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481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
        <w:gridCol w:w="1754"/>
        <w:gridCol w:w="1020"/>
        <w:gridCol w:w="1020"/>
      </w:tblGrid>
      <w:tr w:rsidR="00106518" w:rsidRPr="00117781" w:rsidTr="00454FF5">
        <w:trPr>
          <w:trHeight w:val="285"/>
        </w:trPr>
        <w:tc>
          <w:tcPr>
            <w:tcW w:w="1020" w:type="dxa"/>
            <w:shd w:val="clear" w:color="auto" w:fill="auto"/>
            <w:noWrap/>
            <w:vAlign w:val="bottom"/>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t>N</w:t>
            </w:r>
          </w:p>
        </w:tc>
        <w:tc>
          <w:tcPr>
            <w:tcW w:w="1754" w:type="dxa"/>
            <w:shd w:val="clear" w:color="auto" w:fill="auto"/>
            <w:noWrap/>
            <w:vAlign w:val="bottom"/>
          </w:tcPr>
          <w:p w:rsidR="00106518" w:rsidRPr="00117781" w:rsidRDefault="00106518" w:rsidP="00454FF5">
            <w:pPr>
              <w:spacing w:after="0" w:line="240" w:lineRule="auto"/>
              <w:rPr>
                <w:rFonts w:eastAsia="Times New Roman" w:cs="Calibri"/>
                <w:color w:val="000000"/>
                <w:lang w:eastAsia="ru-RU"/>
              </w:rPr>
            </w:pPr>
            <w:r>
              <w:rPr>
                <w:rFonts w:eastAsia="Times New Roman" w:cs="Calibri"/>
                <w:color w:val="000000"/>
                <w:lang w:eastAsia="ru-RU"/>
              </w:rPr>
              <w:t>Author</w:t>
            </w:r>
          </w:p>
        </w:tc>
        <w:tc>
          <w:tcPr>
            <w:tcW w:w="1020" w:type="dxa"/>
            <w:shd w:val="clear" w:color="auto" w:fill="auto"/>
            <w:noWrap/>
            <w:vAlign w:val="bottom"/>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t>Year</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t>Ref</w:t>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Elkas</w:t>
            </w:r>
            <w:proofErr w:type="spellEnd"/>
            <w:r w:rsidRPr="00117781">
              <w:rPr>
                <w:rFonts w:eastAsia="Times New Roman" w:cs="Calibri"/>
                <w:color w:val="000000"/>
                <w:lang w:val="ru-RU" w:eastAsia="ru-RU"/>
              </w:rPr>
              <w:t xml:space="preserve"> J</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t4gkp95a2","properties":{"formattedCitation":"\\super 1\\nosupersub{}","plainCitation":"1","noteIndex":0},"citationItems":[{"id":1071,"uris":["http://zotero.org/users/local/t6D6HkYB/items/WP8BYCPU"],"uri":["http://zotero.org/users/local/t6D6HkYB/items/WP8BYCPU"],"itemData":{"id":1071,"type":"article-journal","abstract":"Elkas JC, Holschneider CH, Katz B, Li AJ, Louie R, McGonigle KF, Berek JS. The use of continuous infusion topotecan in persistent and recurrent ovarian cancer. Int J Gynecol Cancer 2003;13: 138—141.","container-title":"International Journal of Gynecological Cancer","DOI":"10.1046/j.1525-1438.2003.13020.x","ISSN":"1048-891X, 1525-1438","issue":"2","language":"en","note":"number: 2","page":"138-141","source":"Crossref","title":"The use of continuous infusion topotecan in persistent and recurrent ovarian cancer","volume":"13","author":[{"family":"Elkas","given":"J. C."},{"family":"Holschneider","given":"C. H."},{"family":"Katz","given":"B."},{"family":"Li","given":"A. J."},{"family":"Louie","given":"R."},{"family":"Mcgonigle","given":"K. F."},{"family":"Berek","given":"J. S."}],"issued":{"date-parts":[["2003",3]]}}}],"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Hoekstra</w:t>
            </w:r>
            <w:proofErr w:type="spellEnd"/>
            <w:r w:rsidRPr="00117781">
              <w:rPr>
                <w:rFonts w:eastAsia="Times New Roman" w:cs="Calibri"/>
                <w:color w:val="000000"/>
                <w:lang w:val="ru-RU"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9</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hg5lekm44","properties":{"formattedCitation":"\\super 2\\nosupersub{}","plainCitation":"2","noteIndex":0},"citationItems":[{"id":1075,"uris":["http://zotero.org/users/local/t6D6HkYB/items/32C5F442"],"uri":["http://zotero.org/users/local/t6D6HkYB/items/32C5F442"],"itemData":{"id":1075,"type":"article-journal","abstract":"Objectives. To evaluate the response rate and toxicity of a regimen comprised of monthly carboplatin and weekly paclitaxel for recurrent ovarian cancer.\nMethods. We performed a retrospective chart review of patients with recurrent ovarian cancer treated between 2001 and 2006 at a single institution with carboplatin AUC 5 (day 1), and paclitaxel 80 mg/m2 (days 1, 8, 15) of a 28-day cycle. Primary endpoints were response rate, progression-free survival and overall survival.\nResults. Twenty patients were treated with this regimen from 2001 to 2006. Stage ranged from stages IC to IV. All received intravenous platinum and taxane as their initial therapy. Histologic subtypes included papillary serous (17), carcinosarcoma (1), and clear cell (2). The median number of prior regimens was 1 (range 1–3). The overall response rate was 85.0% (15 complete responses, 2 partial responses). Patients with tumors categorized as platinum sensitive had a response rate of 93.3% (14/15) and those with tumors deemed platinum resistant had a response rate of 60.0% (3/5). The median survival has not yet been reached after a median follow-up of 28 months. Neutropenia was the only grade 3/4 toxicity, occurring in 7 patients (35.0%). Platinum hypersensitivity reactions occurred in 5 patients (25.0%) who all successfully continued treatment using a carboplatin desensitization protocol.\nConclusions. A monthly carboplatin and weekly paclitaxel regimen is highly active for women with recurrent platinum-sensitive and platinum-resistant epithelial ovarian cancer. The regimen is well tolerated. This pilot series demonstrates the potential for this regimen as treatment of choice among doublet ﬁrst salvage regimens for patients with recurrent epithelial ovarian cancer, thus warranting multi-institutional study.","container-title":"Gynecologic Oncology","DOI":"10.1016/j.ygyno.2009.08.021","ISSN":"00908258","issue":"3","language":"en","note":"number: 3","page":"377-381","source":"Crossref","title":"The combination of monthly carboplatin and weekly paclitaxel is highly active for the treatment of recurrent ovarian cancer","volume":"115","author":[{"family":"Hoekstra","given":"Anna V."},{"family":"Hurteau","given":"Jean A."},{"family":"Kirschner","given":"Carolyn V."},{"family":"Rodriguez","given":"Gustavo C."}],"issued":{"date-parts":[["2009",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2</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Denschlag</w:t>
            </w:r>
            <w:proofErr w:type="spellEnd"/>
            <w:r w:rsidRPr="00117781">
              <w:rPr>
                <w:rFonts w:eastAsia="Times New Roman" w:cs="Calibri"/>
                <w:color w:val="000000"/>
                <w:lang w:val="ru-RU" w:eastAsia="ru-RU"/>
              </w:rPr>
              <w:t xml:space="preserve">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8pr6doad9","properties":{"formattedCitation":"\\super 3\\nosupersub{}","plainCitation":"3","noteIndex":0},"citationItems":[{"id":1077,"uris":["http://zotero.org/users/local/t6D6HkYB/items/BTUXXSPA"],"uri":["http://zotero.org/users/local/t6D6HkYB/items/BTUXXSPA"],"itemData":{"id":1077,"type":"article-journal","abstract":"Objective: In recurrent ovarian cancer the topoisomerase-1 inhibitor topotecan shows activity after prior treatment with platinum and taxanes. Overall response rates of up to 38% in combination with an acceptable toxicity profile have been reported. We performed a pilot study to evaluate the therapeutic efficacy and toxicity profile of a low-dose continuous infusion protocol of topotecan. Patients and Methods: Twelve patients with recurrent ovarian cancer and a measurable lesion received a continuous infusion of topotecan (0.4mg/m2/d) over 14 days, repeated every 28 days. All patients had at least one prior platinum-containing regimen of chemotherapy (range 1-7). Responses were evaluated by ultrasound, computed tomography (CT) scans and/or magnetic resonance imaging (MRI). Results: A total of 57 (median 5, range 1-12) topotecan treatment cycles were administered. The overall response rate was 2/12 (17%). Four patients had stable disease (33%), among them two patients with platinum-refractory tumors. The median time to progression was 26 (range 20-100) weeks. No grade 3 or 4 hematological toxicities were observed. However, one patient developed a grade 2 allergy leading to discontinuation of topotecan. Conclusion: Treatment of recurrent ovarian cancer with low-dose continuous infusion of topotecan over 14 days demonstrated response rates comparable to other dosing schedules with minimal toxicity in a preliminary series of 12 patients.","language":"en","page":"3","source":"Zotero","title":"Topotecan as a Continuous Infusion Over 14 Days in Recurrent Ovarian Cancer Patients","author":[{"family":"Denschlag","given":"D"},{"family":"Watermann","given":"D"},{"family":"Hörig","given":"K"},{"family":"Kissel","given":"C"},{"family":"Tempfer","given":"C"},{"family":"Gitsch","given":"G"}]}}],"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3</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Rose</w:t>
            </w:r>
            <w:proofErr w:type="spellEnd"/>
            <w:r w:rsidRPr="00117781">
              <w:rPr>
                <w:rFonts w:eastAsia="Times New Roman" w:cs="Calibri"/>
                <w:color w:val="000000"/>
                <w:lang w:val="ru-RU" w:eastAsia="ru-RU"/>
              </w:rPr>
              <w:t xml:space="preserve"> P</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opnhjotfu","properties":{"formattedCitation":"\\super 4\\nosupersub{}","plainCitation":"4","noteIndex":0},"citationItems":[{"id":1079,"uris":["http://zotero.org/users/local/t6D6HkYB/items/XUE79HQX"],"uri":["http://zotero.org/users/local/t6D6HkYB/items/XUE79HQX"],"itemData":{"id":1079,"type":"article-journal","abstract":"Objective. Preclinical models in an ovarian cancer cell line (A2780) demonstrate synergistic activity with the combination of gemcitabine and cisplatin compared to either single agent alone. Platinum resistance is related to expression of excision repair proteins, one of which (ERCC-1) has been identiﬁed as playing a critical role in the synergy of gemcitabine and cisplatin. We evaluated the cisplatin and gemcitabine regimen in patients with platinum refractory and multidrug refractory ovarian and peritoneal carcinoma.\nMethods. Gemcitabine (750 mg/m2) was administered intravenously over 30 min followed by cisplatin (30 mg/m2) on Days 1 and 8 every 21 days. Day 8 therapy was canceled for an absolute neutrophil count &lt;1000/mm3 or platelet count &lt;75,000/mm3. Sequential dose reductions of gemcitabine to 600, 400, and 300 mg/m2 were prescribed in the event of canceled therapy, neutropenic sepsis, or severe thrombocytopenia (platelets &lt;20,000/m3).\nResults. Thirty-six platinum- and paclitaxel-resistant patients were studied. Thirty-ﬁve were evaluable for response, of which 6 had progressed on gemcitabine as a single agent. Fifteen of the patients responded (42.9%, 95% CI 28.0 –59.1%). Eleven were partial clinical responses and 4 were complete clinical responses, with 4 of the 6 patients who had failed gemcitabine as a single agent responding. Among the responding patients the median response duration was 11 months (range 4 –14 months). For all patients the progression-free interval was 6 months (range 1–14 months). The median survival was 12 months.\nConclusion. The combination of gemcitabine and cisplatin is active in patients who are platinum resistant. Additionally, activity is demonstrated even in patients who have previously been resistant to gemcitabine. © 2002 Elsevier Science (USA)","container-title":"Gynecologic Oncology","DOI":"10.1006/gyno.2002.6850","ISSN":"00908258","issue":"1","language":"en","note":"number: 1","page":"17-21","source":"Crossref","title":"Gemcitabine Reverses Cisplatin Resistance: Demonstration of Activity in Platinum- and Multidrug-Resistant Ovarian and Peritoneal Carcinoma","title-short":"Gemcitabine Reverses Cisplatin Resistance","volume":"88","author":[{"family":"Rose","given":"Peter G."},{"family":"Mossbruger","given":"Kim"},{"family":"Fusco","given":"Nancy"},{"family":"Smrekar","given":"Mary"},{"family":"Eaton","given":"Sue"},{"family":"Rodriguez","given":"Michael"}],"issued":{"date-parts":[["2003",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4</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Kakolyris</w:t>
            </w:r>
            <w:proofErr w:type="spellEnd"/>
            <w:r w:rsidRPr="00117781">
              <w:rPr>
                <w:rFonts w:eastAsia="Times New Roman" w:cs="Calibri"/>
                <w:color w:val="000000"/>
                <w:lang w:val="ru-RU" w:eastAsia="ru-RU"/>
              </w:rPr>
              <w:t xml:space="preserve">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1</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8crbqfk5c","properties":{"formattedCitation":"\\super 5\\nosupersub{}","plainCitation":"5","noteIndex":0},"citationItems":[{"id":1673,"uris":["http://zotero.org/users/local/t6D6HkYB/items/GUA36RBW"],"uri":["http://zotero.org/users/local/t6D6HkYB/items/GUA36RBW"],"itemData":{"id":1673,"type":"article-journal","container-title":"Oncology","DOI":"10.1159/000055332","ISSN":"0030-2414, 1423-0232","issue":"4","language":"en","note":"number: 4","page":"265-270","source":"Crossref","title":"A Phase I Clinical Trial of Topotecan Given Every 2 Weeks in Patients with Refractory Solid Tumors","volume":"61","author":[{"family":"Kakolyris","given":"S."},{"family":"Kouroussis","given":"Ch."},{"family":"Souglakos","given":"J."},{"family":"Mavroudis","given":"D."},{"family":"Agelaki","given":"S."},{"family":"Kalbakis","given":"K."},{"family":"Androulakis","given":"N."},{"family":"Vardakis","given":"N."},{"family":"Vamvakas","given":"L."},{"family":"Georgoulias","given":"V."}],"issued":{"date-parts":[["200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5</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Sharma</w:t>
            </w:r>
            <w:proofErr w:type="spellEnd"/>
            <w:r w:rsidRPr="00117781">
              <w:rPr>
                <w:rFonts w:eastAsia="Times New Roman" w:cs="Calibri"/>
                <w:color w:val="000000"/>
                <w:lang w:val="ru-RU" w:eastAsia="ru-RU"/>
              </w:rPr>
              <w:t xml:space="preserve">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1</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f56dji0ob","properties":{"formattedCitation":"\\super 6\\nosupersub{}","plainCitation":"6","noteIndex":0},"citationItems":[{"id":1085,"uris":["http://zotero.org/users/local/t6D6HkYB/items/YIMR7GVY"],"uri":["http://zotero.org/users/local/t6D6HkYB/items/YIMR7GVY"],"itemData":{"id":1085,"type":"article-journal","abstract":"Background: Platinum agents have shown demonstrable activity in the treatment of patients with platinum resistant, recurrent ovarian cancer when delivered in a “dose-dense” fashion. However, the development of thrombocytopenia limits the weekly administration of carboplatin to no greater than AUC 2. Paclitaxel has a welldescribed platelet sparing effect however its use to explicitly provide thromboprotection in the context of dose dense carboplatin has not been explored.\nMethods: We treated seven patients with platinum resistant ovarian cancer who had previously received paclitaxel or who had developed significant peripheral neuropathy precluding the use of further full dose weekly paclitaxel.\nResults: We were able to deliver carboplatin AUC 3 and paclitaxel 20 mg/m2 with no thrombocytopenia or worsening of neuropathic side-effects, and with good activity.\nConclusions: We conclude that this regimen may be feasible and active, and could be formally developed as a “platinum-focussed dose-dense scaffold” into which targeted therapies that reverse platinum resistance can be incorporated, and merits further evaluation.","container-title":"BMC Cancer","DOI":"10.1186/1471-2407-11-289","ISSN":"1471-2407","issue":"1","language":"en","note":"number: 1","source":"Crossref","title":"Sustained platelet-sparing effect of weekly low dose paclitaxel allows effective, tolerable delivery of extended dose dense weekly carboplatin in platinum resistant/refractory epithelial ovarian cancer","URL":"http://bmccancer.biomedcentral.com/articles/10.1186/1471-2407-11-289","volume":"11","author":[{"family":"Sharma","given":"Rohini"},{"family":"Graham","given":"Janet"},{"family":"Blagden","given":"Sarah"},{"family":"Gabra","given":"Hani"}],"accessed":{"date-parts":[["2019",9,1]]},"issued":{"date-parts":[["2011",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Polyzos</w:t>
            </w:r>
            <w:proofErr w:type="spellEnd"/>
            <w:r w:rsidRPr="00117781">
              <w:rPr>
                <w:rFonts w:eastAsia="Times New Roman" w:cs="Calibri"/>
                <w:color w:val="000000"/>
                <w:lang w:val="ru-RU"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ls5jan98u","properties":{"formattedCitation":"\\super 7\\nosupersub{}","plainCitation":"7","noteIndex":0},"citationItems":[{"id":1087,"uris":["http://zotero.org/users/local/t6D6HkYB/items/2TVSBTTL"],"uri":["http://zotero.org/users/local/t6D6HkYB/items/2TVSBTTL"],"itemData":{"id":1087,"type":"article-journal","container-title":"Journal of Chemotherapy","DOI":"10.1179/joc.1999.11.2.144","ISSN":"1120-009X, 1973-9478","issue":"2","language":"en","note":"number: 2","page":"144-149","source":"Crossref","title":"Second-Line Chemotherapy with Cisplatin-Ifosfamide in Patients with Ovarian Cancer Previously Treated with Carboplatin-Cyclophosphamide","volume":"11","author":[{"family":"Polyzos","given":"A."},{"family":"Tsavaris","given":"N."},{"family":"Kosmas","given":"C."},{"family":"Petrikos","given":"G."},{"family":"Giannikos","given":"L."},{"family":"Kalahanis","given":"N."},{"family":"Papadopoulos","given":"O."},{"family":"Christodoulou","given":"K."},{"family":"Giannakopoulos","given":"K."},{"family":"Veslemes","given":"M."},{"family":"Katsilambros","given":"N."}],"issued":{"date-parts":[["1999",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Havrilevsky</w:t>
            </w:r>
            <w:proofErr w:type="spellEnd"/>
            <w:r w:rsidRPr="00117781">
              <w:rPr>
                <w:rFonts w:eastAsia="Times New Roman" w:cs="Calibri"/>
                <w:color w:val="000000"/>
                <w:lang w:val="ru-RU" w:eastAsia="ru-RU"/>
              </w:rPr>
              <w:t xml:space="preserve"> L</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e5vekobvf","properties":{"formattedCitation":"\\super 8\\nosupersub{}","plainCitation":"8","noteIndex":0},"citationItems":[{"id":1089,"uris":["http://zotero.org/users/local/t6D6HkYB/items/2J4ENBFW"],"uri":["http://zotero.org/users/local/t6D6HkYB/items/2J4ENBFW"],"itemData":{"id":1089,"type":"article-journal","abstract":"Objectives. Weekly paclitaxel alone has moderate activity in the salvage treatment of recurrent ovarian cancer and is associated with a favorable toxicity proﬁle. Combination paclitaxel and carboplatin is a well-established ﬁrst-line regimen for ovarian cancer. The purpose of this study was to evaluate weekly low-dose paclitaxel and carboplatin in recurrent ovarian or peritoneal cancer.\nMethods. Patients with recurrent ovarian or peritoneal cancer previously treated with between one and four chemotherapeutic regimens were eligible. Patients had measurable or assessable disease deﬁned by clinical exam, radiographic studies, or serum CA-125 greater than 75 U/ml. One cycle of treatment consisted of carboplatin at an area under the curve of 2 and paclitaxel at 80 mg/m2 on days 1, 8, and 15 on a 28-day cycle. Clinical responses were deﬁned by established criteria.\nResults. Twenty-nine patients were included in this intent-totreat study. The median number of prior treatment regimens was 2 (range 1 to 4). The overall response rate was 82.8% (16 complete clinical responses, 8 partial responses). Among 8 platinum-refractory patients, the response rate was 37.5%, while 21 platinumsensitive patients had a 100% response rate. Median time to progression was 13.7 months among platinum-sensitive patients and 3.2 months among platinum-refractory patients. Overall median time to progression was 11.5 months and median-duration of response was 9.9 months. Hematologic toxicity was common (32% grade 3 neutropenia, no grade 4 neutropenia, 14.2% grade 3 or 4 thrombocytopenia) and managed by treatment delay, dose reduction of paclitaxel, or discontinuation of carboplatin.\nConclusion. Weekly low-dose carboplatin and paclitaxel has signiﬁcant activity in both platinum-sensitive and platinum-resistant recurrent ovarian cancer with acceptable toxicity that is easily managed by dose adjustment. © 2002 Elsevier Science (USA)","container-title":"Gynecologic Oncology","DOI":"10.1006/gyno.2002.6859","ISSN":"00908258","issue":"1","language":"en","note":"number: 1","page":"51-57","source":"Crossref","title":"Weekly Low-Dose Carboplatin and Paclitaxel in the Treatment of Recurrent Ovarian and Peritoneal Cancer","volume":"88","author":[{"family":"Havrilesky","given":"Laura J."},{"family":"Alvarez","given":"Angeles A."},{"family":"Sayer","given":"Robyn A."},{"family":"Lancaster","given":"Johnathan M."},{"family":"Soper","given":"John T."},{"family":"Berchuck","given":"Andrew"},{"family":"Clarke-Pearson","given":"Daniel L."},{"family":"Rodriguez","given":"Gustavo C."},{"family":"Carney","given":"Michael E."}],"issued":{"date-parts":[["2003",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8</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Tomita Y</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4</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val="ru-RU" w:eastAsia="ru-RU"/>
              </w:rPr>
              <w:fldChar w:fldCharType="begin"/>
            </w:r>
            <w:r w:rsidR="00DA17F4">
              <w:rPr>
                <w:rFonts w:eastAsia="Times New Roman" w:cs="Calibri"/>
                <w:color w:val="000000"/>
                <w:lang w:eastAsia="ru-RU"/>
              </w:rPr>
              <w:instrText xml:space="preserve"> ADDIN ZOTERO_ITEM CSL_CITATION {"citationID":"a1besupuslk","properties":{"formattedCitation":"\\super 9\\nosupersub{}","plainCitation":"9","noteIndex":0},"citationItems":[{"id":1091,"uris":["http://zotero.org/users/local/t6D6HkYB/items/4G6Z25CZ"],"uri":["http://zotero.org/users/local/t6D6HkYB/items/4G6Z25CZ"],"itemData":{"id":1091,"type":"article-journal","abstract":"Background The activity and synergy for the combination treatment of cisplatin and gemcitabine has been identiﬁed in a variety of human tumor cells, including ovarian cancer cells, and has been widely approved for the treatment of non-small cell lung cancer, pancreatic cancer and biliary tract cancer. As the gastrointestinal symptoms with cisplatin therapy are commonly considered to negatively affect the quality of life of patients more than those experienced with carboplatin therapy, carboplatin is generally preferred over cisplatin in combination therapy. This study evaluated the safety and efﬁcacy of cisplatin plus gemcitabine in patients with recurrent ovarian cancer.\nMethods Patients with recurrent ovarian, peritoneal or fallopian tube cancer, who had failed with multiple other chemotherapy agents, including platinum, received cisplatin (30 mg/m2) plus gemcitabine (750 mg/m2) on days 1 and 8 of every 28 days for between 1 and 4 cycles.\nResults In total, 18 patients were treated with cisplatin and gemcitabine between 2006 and 2011. There were 1 complete and 5 partial responses, producing an overall response rate of 33.4 %. Median overall survival was 11.0 months. Grade 4 neutropenia and thrombocytopenia were seen in 11.1 and 22.2 % of patients, respectively. Non-hematological toxicity was less than Grade 1.\nConclusions Non-hematological toxicity with combined cisplatin and gemcitabine therapy was considered tolerable and did not impede patient quality of life. However, this drug combination should be monitored for hematologic toxicity.","container-title":"International Journal of Clinical Oncology","DOI":"10.1007/s10147-013-0599-5","ISSN":"1341-9625, 1437-7772","issue":"4","language":"en","note":"number: 4","page":"662-666","source":"Crossref","title":"The safety and efficacy of cisplatin plus gemcitabine in recurrent ovarian cancer","volume":"19","author":[{"family":"Tomita","given":"Yui"},{"family":"Saito","given":"Toshiaki"},{"family":"Okadome","given":"Masao"},{"family":"Eto","given":"Takako"},{"family":"Ariyoshi","given":"Kazuya"},{"family":"Shimamoto","given":"Kumi"}],"issued":{"date-parts":[["2014",8]]}}}],"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 xml:space="preserve">de </w:t>
            </w:r>
            <w:proofErr w:type="spellStart"/>
            <w:r w:rsidRPr="00117781">
              <w:rPr>
                <w:rFonts w:eastAsia="Times New Roman" w:cs="Calibri"/>
                <w:color w:val="000000"/>
                <w:lang w:eastAsia="ru-RU"/>
              </w:rPr>
              <w:t>Jongh</w:t>
            </w:r>
            <w:proofErr w:type="spellEnd"/>
            <w:r w:rsidRPr="00117781">
              <w:rPr>
                <w:rFonts w:eastAsia="Times New Roman" w:cs="Calibri"/>
                <w:color w:val="000000"/>
                <w:lang w:eastAsia="ru-RU"/>
              </w:rPr>
              <w:t xml:space="preserve"> F</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2</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dgj8sqa84","properties":{"formattedCitation":"\\super 10\\nosupersub{}","plainCitation":"10","noteIndex":0},"citationItems":[{"id":1093,"uris":["http://zotero.org/users/local/t6D6HkYB/items/AM6FZKSD"],"uri":["http://zotero.org/users/local/t6D6HkYB/items/AM6FZKSD"],"itemData":{"id":1093,"type":"article-journal","abstract":"A randomised phase I/II trial with weekly cisplatin 70 mg/m2 (days 1, 8, 15, 29, 36, 43) in combination with escalating doses of paclitaxel either 4-weekly or weekly was conducted in 49 patients with ovarian cancer; patients were chemotherapy-naı¨ ve or had a ﬁrst relapse after platinum-based chemotherapy. Paclitaxel could be safely escalated to 225 mg/m2 4-weekly or 100 mg/m2 weekly, with fatigue as the major adverse event. Myelosuppression, renal toxicity and neurotoxicity were mild to moderate. Pharmacokinetic analysis showed an approximately 2-fold reduction of DNA-adduct formation in leucocytes compared with cisplatin without paclitaxel. No pharmacokinetic interaction was found between paclitaxel and cisplatin. After (re-)induction, additional chemotherapy consisted of conventional paclitaxel/cisplatin, paclitaxel/carboplatin, paclitaxel single agent or carboplatin/cyclophosphamide. The overall response rate was 94% in 17 evaluable chemotherapy-naı¨ ve patients and 84% in 25 patients with recurrent disease. Median progression-free survival (PFS) was 17 months (chemotherapy-naı¨ ve: 23 months, recurrent: 11 months) and median overall survival was 41 months (chemotherapy-naı¨ ve: 48 months, recurrent: 24 months). In conclusion, both cisplatin/paclitaxel regimens showed excellent activity with manageable toxicity in patients with advanced ovarian cancer.","container-title":"European Journal of Cancer","language":"en","page":"9","source":"Zotero","title":"Dose-dense cisplatin/paclitaxel: a well-tolerated and highly eﬀective chemotherapeutic regimen in patients with advanced ovarian cancer","author":[{"family":"Jongh","given":"F E","non-dropping-particle":"de"},{"family":"Wit","given":"R","non-dropping-particle":"de"},{"family":"Verweij","given":"J"},{"family":"Sparreboom","given":"A"},{"family":"Stoter","given":"G"}],"issued":{"date-parts":[["2002"]]}}}],"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0</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Vergote</w:t>
            </w:r>
            <w:proofErr w:type="spellEnd"/>
            <w:r w:rsidRPr="00117781">
              <w:rPr>
                <w:rFonts w:eastAsia="Times New Roman" w:cs="Calibri"/>
                <w:color w:val="000000"/>
                <w:lang w:eastAsia="ru-RU"/>
              </w:rPr>
              <w:t xml:space="preserve">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9</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3cn8dg12l","properties":{"formattedCitation":"\\super 11\\nosupersub{}","plainCitation":"11","noteIndex":0},"citationItems":[{"id":1095,"uris":["http://zotero.org/users/local/t6D6HkYB/items/7F4AS2TI"],"uri":["http://zotero.org/users/local/t6D6HkYB/items/7F4AS2TI"],"itemData":{"id":1095,"type":"article-journal","abstract":"Purpose: We conducted a randomised phase II study to assess the safety and efﬁcacy of standard versus high-dose pemetrexed in platinum-resistant epithelial ovarian cancer (PR-EOC). The expression of ten genes was also examined as potential biomarkers of pemetrexed/platinum activity. Patients and methods: Patients received pemetrexed 500 mg/m2 (Pem500) or 900 mg/m2 (Pem900) on day 1 of each 21-d cycle. Responses were deﬁned per RECIST for measurable disease or by Gynaecologic Cancer Intergroup (GCIG) CA-125 criteria for non-measurable disease.\nResults: Of 102 patients randomised, 98 were evaluable for toxicity (47 Pem500, 51 Pem900) and 91 were evaluable for efﬁcacy (43 Pem500, 48 Pem900) of whom 68 had measurable disease and 23 had CA-125-deﬁned disease. The overall RR was 9.3% (95% CI: 2.6–22.1%) on Pem500 and 10.4% (95% CI: 3.5–22.7%) on Pem900. The median progression-free survival (PFS) was 2.8 months on both arms, and the median survival was 11.9 and 10.3 months, respectively. Lower mRNA expression of excision repair cross-complementation group 1 (ERCC1) and reduced folate carrier 1 (RFC1) were associated with longer PFS and time to treatment failure, respectively. Grade 3/4 toxicities, including fatigue, nausea and vomiting, were numerically greater on Pem900. Pemetrexed-related SAEs occurred in 17% and 28% of Pem500 and Pem900 patients, respectively.\nConclusions: Pemetrexed has activity in PR-EOC equivalent to other agents in platinumresistant disease; however, Pem500 has the preferable toxicity proﬁle. ERCC1 and RFC1 may merit examination as predictive biomarkers in PR-EOC.","container-title":"European Journal of Cancer","DOI":"10.1016/j.ejca.2008.12.013","ISSN":"09598049","issue":"8","language":"en","note":"number: 8","page":"1415-1423","source":"Crossref","title":"A randomised, double-blind, phase II study of two doses of pemetrexed in the treatment of platinum-resistant, epithelial ovarian or primary peritoneal cancer","volume":"45","author":[{"family":"Vergote","given":"Ignace"},{"family":"Calvert","given":"Hilary"},{"family":"Kania","given":"Marek"},{"family":"Kaiser","given":"Christopher"},{"family":"Zimmermann","given":"Annamaria Hayden"},{"family":"Sehouli","given":"Jalid"}],"issued":{"date-parts":[["2009",5]]}}}],"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1</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Vergote</w:t>
            </w:r>
            <w:proofErr w:type="spellEnd"/>
            <w:r w:rsidRPr="00117781">
              <w:rPr>
                <w:rFonts w:eastAsia="Times New Roman" w:cs="Calibri"/>
                <w:color w:val="000000"/>
                <w:lang w:eastAsia="ru-RU"/>
              </w:rPr>
              <w:t xml:space="preserve">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9</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hdquq1dos","properties":{"formattedCitation":"\\super 11\\nosupersub{}","plainCitation":"11","noteIndex":0},"citationItems":[{"id":1095,"uris":["http://zotero.org/users/local/t6D6HkYB/items/7F4AS2TI"],"uri":["http://zotero.org/users/local/t6D6HkYB/items/7F4AS2TI"],"itemData":{"id":1095,"type":"article-journal","abstract":"Purpose: We conducted a randomised phase II study to assess the safety and efﬁcacy of standard versus high-dose pemetrexed in platinum-resistant epithelial ovarian cancer (PR-EOC). The expression of ten genes was also examined as potential biomarkers of pemetrexed/platinum activity. Patients and methods: Patients received pemetrexed 500 mg/m2 (Pem500) or 900 mg/m2 (Pem900) on day 1 of each 21-d cycle. Responses were deﬁned per RECIST for measurable disease or by Gynaecologic Cancer Intergroup (GCIG) CA-125 criteria for non-measurable disease.\nResults: Of 102 patients randomised, 98 were evaluable for toxicity (47 Pem500, 51 Pem900) and 91 were evaluable for efﬁcacy (43 Pem500, 48 Pem900) of whom 68 had measurable disease and 23 had CA-125-deﬁned disease. The overall RR was 9.3% (95% CI: 2.6–22.1%) on Pem500 and 10.4% (95% CI: 3.5–22.7%) on Pem900. The median progression-free survival (PFS) was 2.8 months on both arms, and the median survival was 11.9 and 10.3 months, respectively. Lower mRNA expression of excision repair cross-complementation group 1 (ERCC1) and reduced folate carrier 1 (RFC1) were associated with longer PFS and time to treatment failure, respectively. Grade 3/4 toxicities, including fatigue, nausea and vomiting, were numerically greater on Pem900. Pemetrexed-related SAEs occurred in 17% and 28% of Pem500 and Pem900 patients, respectively.\nConclusions: Pemetrexed has activity in PR-EOC equivalent to other agents in platinumresistant disease; however, Pem500 has the preferable toxicity proﬁle. ERCC1 and RFC1 may merit examination as predictive biomarkers in PR-EOC.","container-title":"European Journal of Cancer","DOI":"10.1016/j.ejca.2008.12.013","ISSN":"09598049","issue":"8","language":"en","note":"number: 8","page":"1415-1423","source":"Crossref","title":"A randomised, double-blind, phase II study of two doses of pemetrexed in the treatment of platinum-resistant, epithelial ovarian or primary peritoneal cancer","volume":"45","author":[{"family":"Vergote","given":"Ignace"},{"family":"Calvert","given":"Hilary"},{"family":"Kania","given":"Marek"},{"family":"Kaiser","given":"Christopher"},{"family":"Zimmermann","given":"Annamaria Hayden"},{"family":"Sehouli","given":"Jalid"}],"issued":{"date-parts":[["2009",5]]}}}],"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1</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Levy T</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vi5h5kpcp","properties":{"formattedCitation":"\\super 12\\nosupersub{}","plainCitation":"12","noteIndex":0},"citationItems":[{"id":1097,"uris":["http://zotero.org/users/local/t6D6HkYB/items/8C63AXL5"],"uri":["http://zotero.org/users/local/t6D6HkYB/items/8C63AXL5"],"itemData":{"id":1097,"type":"article-journal","abstract":"Objective. To assess the toxicity and effectiveness of once-weekly administration of topotecan (HycamtinR; GlaxoSmithKline) for relapsed ovarian and primary peritoneal cancer.\nMethods. Twenty-three patients with recurrent or persistent epithelial ovarian cancer (EOC) and primary peritoneal carcinoma (PPC) previously exposed to at least one line of platinum-based chemotherapy were treated with IV weekly topotecan as a 30-min bolus at a starting dose of 4 mg/m2 administered weekly for 3 weeks in a 28-day cycle.\nResults. The patients’ median age was 62 years (42–83). Thirteen women (56.5%) were defined as having platinum-sensitive and 10 (43.5%) as having platinum-resistant disease. Altogether, 88 cycles were administered for a total of 264 weekly treatments, with a median of four courses (range 2–6). There were no treatment delays. The main bone marrow toxicity was grade II and III thrombocytopenia, necessitating dose reduction in four patients (17.4%) and treatment cessation in one patient. The most frequent nonhematologic toxicity was fatigue (nine patients, 39.1%). There were four complete responses (17.4%, three in the platinum-sensitive and one in the platinum-resistant patients) and seven (30.4%) partial responses, for an overall response rate of 47.8%. The ORR was similar in platinum-sensitive and platinum-resistant patients (47.8% and 52.2%, respectively). The median progression-free survival was 4.9 months with a mean survival time of 11.59 months. Two women sustained complete response lasting N6 months.\nConclusion. Topotecan given as a weekly bolus is a highly active and well-tolerated treatment regimen for relapsed ovarian and primary peritoneal cancer and thus deserves further evaluation. D 2004 Elsevier Inc. All rights reserved.","container-title":"Gynecologic Oncology","DOI":"10.1016/j.ygyno.2004.09.005","ISSN":"00908258","issue":"3","language":"en","note":"number: 3","page":"686-690","source":"Crossref","title":"Phase II study of weekly topotecan in patients with recurrent or persistent epithelial ovarian cancer","volume":"95","author":[{"family":"Levy","given":"Tally"},{"family":"Inbar","given":"Moshe"},{"family":"Menczer","given":"Joseph"},{"family":"Grisaru","given":"Dan"},{"family":"Glezerman","given":"Marek"},{"family":"Safra","given":"Tamar"}],"issued":{"date-parts":[["2004",12]]}}}],"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2</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Shawky</w:t>
            </w:r>
            <w:proofErr w:type="spellEnd"/>
            <w:r w:rsidRPr="00117781">
              <w:rPr>
                <w:rFonts w:eastAsia="Times New Roman" w:cs="Calibri"/>
                <w:color w:val="000000"/>
                <w:lang w:eastAsia="ru-RU"/>
              </w:rPr>
              <w:t xml:space="preserve"> H</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4</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5b519v37a","properties":{"formattedCitation":"\\super 13\\nosupersub{}","plainCitation":"13","noteIndex":0},"citationItems":[{"id":1101,"uris":["http://zotero.org/users/local/t6D6HkYB/items/CW5XGMDS"],"uri":["http://zotero.org/users/local/t6D6HkYB/items/CW5XGMDS"],"itemData":{"id":1101,"type":"article-journal","abstract":"Methods: Thirty two patients with recurrent EOC who had received 3 weekly TC before were enrolled. Nine patients relapsed within 6 months (platinum-resistant), 13 patients relapsed after 12 months (platinum-sensitive) and in 10 patients recurrence occurred between 6 and 12 months (intermediate platinum-sensitive). Weekly (T) at a dose of 80 mg/m2, followed by weekly (C) AUC 2 on day 1, 8, and 15 of a 28-day cycle for 6 planned cycles were administrated. End-points were overall response rate (ORR), progression free survival (PFS), overall survival (OS) and toxicity.\nResults: The ORR was 62.5%. For the platinum-resistant, intermediate platinum-sensitive and platinum-sensitive patients the ORR was 44.4% (4/9), 60% (6/10) and 76.9% (10/13), respectively, and 1 (11.1%), 2 (20%) and 5 (38.46%) patients, respectively had CR. PFS was 9.1 months (6.13, 9.1 and 12.17 months, for the 3 groups, respectively) (P &lt; 0.001). OS was 14 months (9.17, 15.2, and 19.23 months, for the 3 groups, respectively) (P &lt; 0.001). Treatment-related adverse events were manageable with only 1 patient (3.1%) suffering from grade 4 neutropenia. Grade 3 hematological and non-hematological toxicities were neutropenia in 8 (25%), and peripheral neuropathy in 4 (12.5%) patients, respectively.\nConclusion: Weekly TC is active and well-tolerated in platinum-resistant and platinum-sensitive patients with recurrent EOC previously treated with TC given every 3 weeks. ª 2014 Production and hosting by Elsevier B.V. on behalf of National Cancer Institute, Cairo University.","container-title":"Journal of the Egyptian National Cancer Institute","DOI":"10.1016/j.jnci.2014.05.001","ISSN":"11100362","issue":"3","language":"en","note":"number: 3","page":"139-145","source":"Crossref","title":"Weekly dose-dense paclitaxel and carboplatin in recurrent ovarian carcinoma: A phase II trial","title-short":"Weekly dose-dense paclitaxel and carboplatin in recurrent ovarian carcinoma","volume":"26","author":[{"family":"Shawky","given":"Hanan"},{"family":"Tawfik","given":"Hesham"},{"family":"Hewidy","given":"Medhat"}],"issued":{"date-parts":[["2014",9]]}}}],"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3</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Handolias</w:t>
            </w:r>
            <w:proofErr w:type="spellEnd"/>
            <w:r w:rsidRPr="00117781">
              <w:rPr>
                <w:rFonts w:eastAsia="Times New Roman" w:cs="Calibri"/>
                <w:color w:val="000000"/>
                <w:lang w:eastAsia="ru-RU"/>
              </w:rPr>
              <w:t xml:space="preserve">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6</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uejqnng4","properties":{"formattedCitation":"\\super 14\\nosupersub{}","plainCitation":"14","noteIndex":0},"citationItems":[{"id":1105,"uris":["http://zotero.org/users/local/t6D6HkYB/items/9VGLII22"],"uri":["http://zotero.org/users/local/t6D6HkYB/items/9VGLII22"],"itemData":{"id":1105,"type":"article-journal","abstract":"Methods: A retrospective review was conducted of patients from three centers in Melbourne, Australia who had received oral cyclophosphamide treatment for recurrent ovarian cancer. The primary end-point was response rate to oral cyclophosphamide (150 mg p.o. day 1–14) based on Gynecologic Cancer InterGroup (GCIG) CA125 and/or Response Evaluation Criteria in Solid Tumors (RECIST) criteria. Secondary end-points included overall and progression-free survival and toxicity.\nResults: In all, 26 patients were identiﬁed and 23 patients were evaluable for response. The median number of prior chemotherapy regimens was three (range 1–6). The response rate to oral cyclophosphamide was 44% with 10 of the 23 patients achieving a partial response (PR) based on GCIG (CA125) criteria. The median number of cycles received was three (range 1–16). Cyclophosphamide showed activity both in patients with platinum-sensitive (seven of 13 PR) and resistant or refractory disease (three of 10 PR). There was no grade 3 or 4 toxicity but two patients ceased cyclophosphamide due to less severe non-hematological toxicity.\nConclusion: Single agent oral cyclophosphamide is active and well tolerated in recurrent ovarian cancer. Further investigation of oral cyclophosphamide in patients with platinum-sensitive and platinum-resistant disease is warranted.","container-title":"Asia-Pacific Journal of Clinical Oncology","DOI":"10.1111/ajco.12074","ISSN":"17437555","issue":"1","language":"en","note":"number: 1","page":"e154-e160","source":"Crossref","title":"Oral cyclophosphamide in recurrent ovarian cancer: Oral cyclophosphamide in ovarian cancer","title-short":"Oral cyclophosphamide in recurrent ovarian cancer","volume":"12","author":[{"family":"Handolias","given":"Despina"},{"family":"Quinn","given":"Michael"},{"family":"Foo","given":"Serene"},{"family":"Mileshkin","given":"Linda"},{"family":"Grant","given":"Peter"},{"family":"Dutu","given":"Gaelle"},{"family":"Rischin","given":"Danny"}],"issued":{"date-parts":[["2016",3]]}}}],"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4</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Downs L</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8</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ej3hh63mp","properties":{"formattedCitation":"\\super 15\\nosupersub{}","plainCitation":"15","noteIndex":0},"citationItems":[{"id":1109,"uris":["http://zotero.org/users/local/t6D6HkYB/items/6BMK3XLX"],"uri":["http://zotero.org/users/local/t6D6HkYB/items/6BMK3XLX"],"itemData":{"id":1109,"type":"article-journal","abstract":"BACKGROUND. Thalidomide is an antiangiogenic agent with immune modulating potential. The objective of this study was to determine response rates among women who were treated for recurrent ovarian cancer using topotecan with or without thalidomide.\nMETHODS. Women were enrolled in this multicenter, prospective, randomized phase 2 trial between April 2001 and July 2005. Eligible patients had recurrent epithelial ovarian carcinoma with measurable disease or elevated CA 125 values. Patients had received prior platinum-based chemotherapy. Treatment arms received topotecan at a dose of 1.25 mg/m2 on Days 1 through 5 of a 21-day cycle with or without thalidomide starting at a dose of 200 mg per day and then increasing the dose as tolerated. Toxicity was graded according to the National Cancer Institute Common Toxicity Criteria. The chi-square test was used to assess differences in response and toxicity, and the log-rank test was used to compare Kaplan-Meier survival curves.\nRESULTS. The analysis included 69 women (39 women in the control arm and 30 women in the thalidomide arm). Known prognostic factors, including platinum sensitivity, were represented equally in each arm. The median thalidomide dose was 200 mg per day. The overall response rate in the control arm was 21% (complete response [CR] rate, 18%; partial response [PR] rate, 3%) compared with 47% in the thalidomide arm (CR rate, 30%; PR rate, 17%) (P 5 .03). The median progression-free survival for the control arm was 4 months compared with 6 months in the thalidomide arm (P 5 .02). The median overall survival was 15 months in the control arm and 19 months in the thalidomide arm (P 5 .67). Toxicities were similar between groups.\nCONCLUSIONS. The addition of thalidomide to topotecan for the treatment of recurrent ovarian cancer appears to improve response rates, and the authors believe that it warrants study through larger phase 3 trials. Cancer 2008;112:331–9. Ó 2007 American Cancer Society.","container-title":"Cancer","DOI":"10.1002/cncr.23164","ISSN":"0008543X, 10970142","issue":"2","language":"en","note":"number: 2","page":"331-339","source":"Crossref","title":"A prospective randomized trial of thalidomide with topotecan compared with topotecan alone in women with recurrent epithelial ovarian carcinoma","volume":"112","author":[{"family":"Downs","given":"Levi S."},{"family":"Judson","given":"Patricia L."},{"family":"Argenta","given":"Peter A."},{"family":"Ghebre","given":"Rahel"},{"family":"Geller","given":"Melissa A."},{"family":"Bliss","given":"Robin L."},{"family":"Boente","given":"Matthew P."},{"family":"Nahhas","given":"William A."},{"family":"Abu-Ghazaleh","given":"Samir Z."},{"family":"Chen","given":"M. Dwight"},{"family":"Carson","given":"Linda F."}],"issued":{"date-parts":[["2008",1,15]]}}}],"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5</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Ichikawa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4</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erqr4u5mb","properties":{"formattedCitation":"\\super 16\\nosupersub{}","plainCitation":"16","noteIndex":0},"citationItems":[{"id":1111,"uris":["http://zotero.org/users/local/t6D6HkYB/items/K8SMI7SP"],"uri":["http://zotero.org/users/local/t6D6HkYB/items/K8SMI7SP"],"itemData":{"id":1111,"type":"article-journal","abstract":"Purpose  This study was conducted to retrospectively compare the efficacy and safety of irinotecan (CPT-11) and pegylated liposomal doxorubicin (PLD) in patients with platinum-resistant or -refractory recurrent epithelial ovarian and primary peritoneal carcinoma.","container-title":"Archives of Gynecology and Obstetrics","DOI":"10.1007/s00404-014-3268-7","ISSN":"0932-0067, 1432-0711","issue":"5","language":"en","note":"number: 5","page":"979-984","source":"Crossref","title":"Retrospective comparative study of irinotecan and pegylated liposomal doxorubicin for platinum-resistant or -refractory epithelial ovarian and primary peritoneal carcinoma","volume":"290","author":[{"family":"Ichikawa","given":"Ryoko"},{"family":"Torii","given":"Yutaka"},{"family":"Oe","given":"Shuko"},{"family":"Kawamura","given":"Kyoko"},{"family":"Kato","given":"Rina"},{"family":"Hasegawa","given":"Kiyoshi"},{"family":"Udagawa","given":"Yasuhiro"}],"issued":{"date-parts":[["2014",11]]}}}],"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6</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Vande</w:t>
            </w:r>
            <w:r>
              <w:rPr>
                <w:rFonts w:eastAsia="Times New Roman" w:cs="Calibri"/>
                <w:color w:val="000000"/>
                <w:lang w:eastAsia="ru-RU"/>
              </w:rPr>
              <w:t>n</w:t>
            </w:r>
            <w:r w:rsidRPr="00117781">
              <w:rPr>
                <w:rFonts w:eastAsia="Times New Roman" w:cs="Calibri"/>
                <w:color w:val="000000"/>
                <w:lang w:eastAsia="ru-RU"/>
              </w:rPr>
              <w:t>put</w:t>
            </w:r>
            <w:proofErr w:type="spellEnd"/>
            <w:r w:rsidRPr="00117781">
              <w:rPr>
                <w:rFonts w:eastAsia="Times New Roman" w:cs="Calibri"/>
                <w:color w:val="000000"/>
                <w:lang w:eastAsia="ru-RU"/>
              </w:rPr>
              <w:t xml:space="preserve">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7</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c81kh6ci4","properties":{"formattedCitation":"\\super 17\\nosupersub{}","plainCitation":"17","noteIndex":0},"citationItems":[{"id":1113,"uris":["http://zotero.org/users/local/t6D6HkYB/items/L4LQNWRN"],"uri":["http://zotero.org/users/local/t6D6HkYB/items/L4LQNWRN"],"itemData":{"id":1113,"type":"article-journal","abstract":"Vandenput I, Amant F, Neven P, Berteloot P, Leunen K, Vergote I. Effectiveness of weekly topotecan in patients with recurrent epithelial ovarian cancer. Int J Gynecol Cancer 2007;17:83–87.","container-title":"International Journal of Gynecologic Cancer","DOI":"10.1111/j.1525-1438.2007.00789.x","ISSN":"1048-891X, 1525-1438","issue":"1","language":"en","note":"number: 1","page":"83-87","source":"Crossref","title":"Effectiveness of weekly topotecan in patients with recurrent epithelial ovarian cancer","volume":"17","author":[{"family":"Vandenput","given":"I."},{"family":"Amant","given":"F."},{"family":"Neven","given":"P."},{"family":"Berteloot","given":"P."},{"family":"Leunen","given":"K."},{"family":"Vergote","given":"I."}],"issued":{"date-parts":[["2007",1]]}}}],"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7</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Brown J</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279luhlqe","properties":{"formattedCitation":"\\super 18\\nosupersub{}","plainCitation":"18","noteIndex":0},"citationItems":[{"id":1117,"uris":["http://zotero.org/users/local/t6D6HkYB/items/IQ7M7EXV"],"uri":["http://zotero.org/users/local/t6D6HkYB/items/IQ7M7EXV"],"itemData":{"id":1117,"type":"article-journal","abstract":"Objective. The aim was to determine the response rate and toxicity of topotecan administered Days 1–3 every 21 days for recurrent epithelial cancers of the ovary, peritoneum, or fallopian tube. A 3-day regimen may be more convenient and less expensive than a 5-day schedule.\nMethods. Patients with recurrent epithelial cancer of the ovary, peritoneum, or fallopian tube who had adequate hepatic, renal, and hematologic function were eligible for participation. Topotecan (2 mg/m2) was administered for 3 consecutive days every 21 days. Response was measured clinically and serologically. Granulocyte colony stimulating factors (GCSF) were not utilized prophylactically, but could be added under speciﬁc conditions.\nResults. Thirty-one patients with recurrent ovarian cancer whose median age was 63 (range 32– 84) received 165 cycles of topotecan (median ϭ 6; range 2– 8) and are evaluable for toxicity. The median number of prior regimens was 1. Topotecan was administered on schedule in 96.6% of cycles. Grade 3/4 neutropenia was seen in 29.1 and 23.6% of courses, respectively; but only 3.4% of cycles required GCSF support (6 cycles for 2 patients). Grade 4 thrombocytopenia was rare (1% of cycles). Nonhematologic toxicity was mild. The response rate for 28 evaluable patients was 32.1% (10.7% complete response (CR) and 21.4% partial response (PR)); stable disease was seen in 17.9% of patients. The median progression-free interval (PFI) for all patients was 15.5 weeks (range 5– 40). Eighteen platinum-sensitive patients demonstrated a 43.4% response rate (12.5% CR and 31.3% PR); stable disease was documented in 18.8%. The median PFI for platinum-sensitive patients was 18.5 weeks (range 5– 40).\nConclusion. Topotecan is an effective regimen with acceptable toxicity for recurrent ovarian cancer when administered for 3 consecutive days (2 mg/m2) every 21 days. It can be delivered on schedule without GCSF support in the vast majority of patients. © 2003 Elsevier Science (USA). All rights reserved.","container-title":"Gynecologic Oncology","DOI":"10.1016/S0090-8258(02)00021-5","ISSN":"00908258","issue":"2","language":"en","note":"number: 2","page":"136-140","source":"Crossref","title":"Three-consecutive-day topotecan is an active regimen for recurrent epithelial ovarian cancer</w:instrText>
            </w:r>
            <w:r w:rsidR="00DA17F4">
              <w:rPr>
                <w:rFonts w:ascii="MS Gothic" w:eastAsia="MS Gothic" w:hAnsi="MS Gothic" w:cs="MS Gothic" w:hint="eastAsia"/>
                <w:color w:val="000000"/>
                <w:lang w:eastAsia="ru-RU"/>
              </w:rPr>
              <w:instrText>☆</w:instrText>
            </w:r>
            <w:r w:rsidR="00DA17F4">
              <w:rPr>
                <w:rFonts w:eastAsia="Times New Roman" w:cs="Calibri"/>
                <w:color w:val="000000"/>
                <w:lang w:eastAsia="ru-RU"/>
              </w:rPr>
              <w:instrText xml:space="preserve">","volume":"88","author":[{"family":"Brown","given":"John V"},{"family":"Peters","given":"William A"},{"family":"Rettenmaier","given":"Mark A"},{"family":"Graham","given":"Cheri L"},{"family":"Smith","given":"Michael R"},{"family":"Drescher","given":"Charles W"},{"family":"Micha","given":"John Paul"}],"issued":{"date-parts":[["2003",2]]}}}],"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8</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Hu C</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5</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70163c1hq","properties":{"formattedCitation":"\\super 19\\nosupersub{}","plainCitation":"19","noteIndex":0},"citationItems":[{"id":1123,"uris":["http://zotero.org/users/local/t6D6HkYB/items/VKQP3M6V"],"uri":["http://zotero.org/users/local/t6D6HkYB/items/VKQP3M6V"],"itemData":{"id":1123,"type":"article-journal","abstract":"Objective: We attempted to investigate the safety and efﬁcacy of alternative weekly topotecan dosing in a heavily pretreated Taiwanese population with recurrent epithelial ovarian cancer (EOC) and primary peritoneal carcinoma (PPC). Materials and methods: We retrospectively reviewed the medical records of patients with recurrent EOC and PPC who had been treated with weekly topotecan between November 2008 and May 2012. Topotecan was given at a dose of 2.75e4 mg/m2 via a 30-minute intravenous (IV) infusion on Days 1, 8, and 15 of a 28-day cycle until disease progression or unacceptable toxicity occurred.\nResults: Thirty-two patients were identiﬁed and 24 (75%) of them had received at least two previous regimens of chemotherapy; the median number of treatment courses was seven. The main toxicities (Grades 3 and 4) were anemia in seven (21.9%), neutropenia in six (18.8%), and thrombocytopenia in two patients (6.2%). No deaths were attributable to the therapy. Overall, seven patients (21.9%) showed a partial response (PR), while seven patients (21.9%) with stable disease (SD) were observed. Furthermore, we found a favorable response and toxicity proﬁle in patients who received the lowest dose intensity (2.75 mg/m2). The median progression-free survival (PFS) and overall survival (OS) were 3 months [95% conﬁdence interval (CI) 2.7e3.2] and 20 months (95% CI 11.1e28.9), respectively.\nConclusion: Topotecan administered as a weekly dosage (2.75e4 mg/m2) seems to be a tolerable regimen with modest activity in a Taiwanese population. Although the lower dose schedule showed a higher response with a better toxicity proﬁle, further studies with more cases are needed to conﬁrm this ﬁnding.","container-title":"Taiwanese Journal of Obstetrics and Gynecology","DOI":"10.1016/j.tjog.2014.11.005","ISSN":"10284559","issue":"1","language":"en","note":"number: 1","page":"43-47","source":"Crossref","title":"The use of weekly topotecan in the treatment of heavily pretreated recurrent epithelial ovarian and primary peritoneal cancer: The Kaohsiung Chang Gung experience","title-short":"The use of weekly topotecan in the treatment of heavily pretreated recurrent epithelial ovarian and primary peritoneal cancer","volume":"54","author":[{"family":"Hu","given":"Ching-Fen"},{"family":"Ou","given":"Yu-Che"},{"family":"Fu","given":"Hung-Chun"},{"family":"Chang Chien","given":"Chan-Chao"},{"family":"Tsai","given":"Chin-Chou"},{"family":"Wu","given":"Chen-Hsuan"},{"family":"Lin","given":"Hao"}],"issued":{"date-parts":[["2015",2]]}}}],"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9</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Mitchell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5</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ucf23nhl6","properties":{"formattedCitation":"\\super 20\\nosupersub{}","plainCitation":"20","noteIndex":0},"citationItems":[{"id":1125,"uris":["http://zotero.org/users/local/t6D6HkYB/items/FN7U3RLZ"],"uri":["http://zotero.org/users/local/t6D6HkYB/items/FN7U3RLZ"],"itemData":{"id":1125,"type":"article-journal","abstract":"Mitchell SK, Carson LF, Judson P, Downs LS Jr. Efﬁcacy and tolerability of lower-dose topotecan in recurrent ovarian cancer: a retrospective case review. Int J Gynecol Cancer 2005;15:793–798.","container-title":"International Journal of Gynecological Cancer","DOI":"10.1111/j.1525-1438.2005.00138.x","ISSN":"1048-891X, 1525-1438","issue":"5","language":"en","note":"number: 5","page":"793-798","source":"Crossref","title":"Efficacy and tolerability of lower-dose topotecan in recurrent ovarian cancer: a retrospective case review","title-short":"Efficacy and tolerability of lower-dose topotecan in recurrent ovarian cancer","volume":"15","author":[{"family":"Mitchell","given":"S.K."},{"family":"Carson","given":"L.F."},{"family":"Judson","given":"P."},{"family":"Downs","given":"L.S."}],"issued":{"date-parts":[["2005",9]]}}}],"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20</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Wilailak</w:t>
            </w:r>
            <w:proofErr w:type="spellEnd"/>
            <w:r w:rsidRPr="00117781">
              <w:rPr>
                <w:rFonts w:eastAsia="Times New Roman" w:cs="Calibri"/>
                <w:color w:val="000000"/>
                <w:lang w:eastAsia="ru-RU"/>
              </w:rPr>
              <w:t xml:space="preserve">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qf1ko4a4u","properties":{"formattedCitation":"\\super 21\\nosupersub{}","plainCitation":"21","noteIndex":0},"citationItems":[{"id":1129,"uris":["http://zotero.org/users/local/t6D6HkYB/items/E8K733Q2"],"uri":["http://zotero.org/users/local/t6D6HkYB/items/E8K733Q2"],"itemData":{"id":1129,"type":"article-journal","container-title":"Oncology","DOI":"10.1159/000081315","ISSN":"0030-2414, 1423-0232","issue":"3-4","language":"en","note":"number: 3-4","page":"183-186","source":"Crossref","title":"A Study of Pegylated Liposomal Doxorubicin in Platinum-Refractory Epithelial Ovarian Cancer","volume":"67","author":[{"family":"Wilailak","given":"Sarikapan"},{"family":"Linasmita","given":"Vasant"}],"issued":{"date-parts":[["2004"]]}}}],"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21</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Recchia</w:t>
            </w:r>
            <w:proofErr w:type="spellEnd"/>
            <w:r w:rsidRPr="00117781">
              <w:rPr>
                <w:rFonts w:eastAsia="Times New Roman" w:cs="Calibri"/>
                <w:color w:val="000000"/>
                <w:lang w:eastAsia="ru-RU"/>
              </w:rPr>
              <w:t xml:space="preserve"> F</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7</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dnnf7t1ql","properties":{"formattedCitation":"\\super 22\\nosupersub{}","plainCitation":"22","noteIndex":0},"citationItems":[{"id":306,"uris":["http://zotero.org/users/local/t6D6HkYB/items/75QN45ZN"],"uri":["http://zotero.org/users/local/t6D6HkYB/items/75QN45ZN"],"itemData":{"id":306,"type":"article-journal","abstract":"Objective. Pegylated liposomal doxorubicin (PLD) and oxaliplatin (LOHP) are active as single agents in the treatment of recurrent ovarian cancer (ROC). This phase II study investigated the safety and activity of PLD and LOHP used in combination to treat ROC.\nMethods. Eligibility criteria included disease recurrence after one (45%) or more lines (55%) of chemotherapy, performance status ≤ 2 and life expectancy &gt; 3 months. Treatment was 40 mg/m2 PLD and 120 mg/m2 LOHP, administered over 2 days, every 3 weeks. Response to therapy was assessed using the RECIST criteria.\nResults. Forty patients with ROC enrolled in the study from 10/2001 to 10/2005; 27 patients were platinum-sensitive and 13 were platinumresistant. Major toxicities included grade 3–4 neutropenia (37%) and grade 2 palmar-plantar erythrodysesthesia (10%). The overall response rate was 67.5%, with 30% stable disease rate and 2.5% progressive disease rate. The median progression-free survival (PFS) was 9.6 months, while median overall survival was 18.3 months, with no statistically significant difference in PFS between platinum-resistant and platinum-sensitive patients.\nConclusion. We conclude that the combination of PLD and LOHP shows activity in ROC with a manageable toxicity profile and can be safely administered in heavily pre-treated patients. © 2007 Elsevier Inc. All rights reserved.","container-title":"Gynecologic Oncology","DOI":"10.1016/j.ygyno.2007.03.015","ISSN":"00908258","issue":"1","language":"en","note":"number: 1","page":"164-169","source":"Crossref","title":"A multicenter phase II study of pegylated liposomal doxorubicin and oxaliplatin in recurrent ovarian cancer","volume":"106","author":[{"family":"Recchia","given":"Francesco"},{"family":"Saggio","given":"Gaetano"},{"family":"Amiconi","given":"Giovanna"},{"family":"Di Blasio","given":"Anna"},{"family":"Cesta","given":"Alisia"},{"family":"Candeloro","given":"Giampiero"},{"family":"Carta","given":"Gaspare"},{"family":"Necozione","given":"Stefano"},{"family":"Mantovani","given":"Giovanni"},{"family":"Rea","given":"Silvio"}],"issued":{"date-parts":[["2007",7]]}}}],"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22</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Kita T</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ekjul4rhk","properties":{"formattedCitation":"\\super 23\\nosupersub{}","plainCitation":"23","noteIndex":0},"citationItems":[{"id":1691,"uris":["http://zotero.org/users/local/t6D6HkYB/items/PAARJXSR"],"uri":["http://zotero.org/users/local/t6D6HkYB/items/PAARJXSR"],"itemData":{"id":1691,"type":"article-journal","abstract":"Objectives. We have reported that single weekly paclitaxel has moderate activity in heavily pretreated ovarian cancer patients and is associated with a favorable toxicity profile. The purpose of this study was to reconfirm the effect of weekly paclitaxel in more number of cases.\nMethods. Although 39 patients were enrolled, 37 patients with recurrent or persistent ovarian cancer previously treated with between one and three chemotherapeutic regimens containing platinum were eligible. Patients had measurable or assessable disease defined by clinical exam, radiographic studies, or serum CA 125. One cycle of treatment consisted of paclitaxel 80 mg/m2/week in 1-h infusion, 3 weeks on, 1 week off, and repeated at least twice. Two patients were withdrawn because of refusal of further treatment for neuropathy after the first cycle. Clinical responses were defined by established criteria.\nResults. Thirty-seven patients were included in this intent-to-treat study. The overall clinical response rate was 45.9% (5 complete responses, 12 partial responses). The clinical response rate in patients with measurable tumor was 25.0% (2 complete responses, 1 partial response), while that in patients without measurable tumor and with assessable CA 125 levels was 56.0% (3 complete responses, 11 partial responses). Clinical response rate in patients with chemotherapy-free interval more than 6 months had about twice higher than that in patients with chemotherapy-free interval less than 6 months. The clinical response rate by number of prior regimens revealed that as number of prior regimens increases, the response rate decreases.\nConclusion. Weekly paclitaxel has significant antitumor activity in heavily pretreated patients with recurrent or persistent ovarian carcinoma and warrants as second or third line chemotherapy in such setting. D 2004 Elsevier Inc. All rights reserved.","container-title":"Gynecologic Oncology","DOI":"10.1016/j.ygyno.2003.12.002","ISSN":"00908258","issue":"3","language":"en","note":"number: 3","page":"813-818","source":"Crossref","title":"The effect of single weekly paclitaxel in heavily pretreated patients with recurrent or persistent advanced ovarian cancer","volume":"92","author":[{"family":"Kita","given":"Tsunekazu"},{"family":"Kikuchi","given":"Yoshihiro"},{"family":"Takano","given":"Masashi"},{"family":"Suzuki","given":"Mitsuaki"},{"family":"Oowada","given":"Michitaka"},{"family":"Konno","given":"Ryo"},{"family":"Yamamoto","given":"Kenji"},{"family":"Inoue","given":"Hiromi"},{"family":"Seto","given":"Hiroshi"},{"family":"Yamamoto","given":"Tsutomu"},{"family":"Shimizu","given":"Ken"}],"issued":{"date-parts":[["2004",3]]}}}],"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23</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Rosa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8</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5kiqqen6d","properties":{"formattedCitation":"\\super 24\\nosupersub{}","plainCitation":"24","noteIndex":0},"citationItems":[{"id":1135,"uris":["http://zotero.org/users/local/t6D6HkYB/items/VRFSU8NF"],"uri":["http://zotero.org/users/local/t6D6HkYB/items/VRFSU8NF"],"itemData":{"id":1135,"type":"article-journal","abstract":"Objectives The prognosis of patients with platinum refractory disease is dismal. We present data from heavily pretreated patients to whom the folinic acid, 5-Xuorouracil and oxaliplatin (Folfox) regimen was administered. The objectives were to assess response rate and to evaluate the safety proWle.","container-title":"Archives of Gynecology and Obstetrics","DOI":"10.1007/s00404-008-0592-9","ISSN":"0932-0067, 1432-0711","issue":"5","language":"en","note":"number: 5","page":"457-462","source":"Crossref","title":"Oxaliplatin/5fluorouracil-based chemotherapy was active and well tolerated in heavily pretreated patients with ovarian carcinoma","volume":"278","author":[{"family":"Rosa","given":"Daniela D."},{"family":"Awada","given":"Ahmad"},{"family":"Mano","given":"Max S."},{"family":"Selleslags","given":"Jean"},{"family":"Lebrun","given":"Fabienne"},{"family":"Gil","given":"Thierry"},{"family":"Piccart","given":"Martine J."},{"family":"D’Hondt","given":"Véronique"}],"issued":{"date-parts":[["2008",11]]}}}],"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24</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Nagourney</w:t>
            </w:r>
            <w:proofErr w:type="spellEnd"/>
            <w:r w:rsidRPr="00117781">
              <w:rPr>
                <w:rFonts w:eastAsia="Times New Roman" w:cs="Calibri"/>
                <w:color w:val="000000"/>
                <w:lang w:eastAsia="ru-RU"/>
              </w:rPr>
              <w:t xml:space="preserve">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dl7hfnodu","properties":{"formattedCitation":"\\super 25\\nosupersub{}","plainCitation":"25","noteIndex":0},"citationItems":[{"id":1137,"uris":["http://zotero.org/users/local/t6D6HkYB/items/6FGHJWSS"],"uri":["http://zotero.org/users/local/t6D6HkYB/items/6FGHJWSS"],"itemData":{"id":1137,"type":"article-journal","abstract":"Objectives. The aim was to determine the safety and efﬁcacy of gemcitabine plus cisplatin for patients with relapsed ovarian carcinoma and to compare ex vivo drug sensitivity proﬁles with clinical outcomes. Patients and methods. Previously treated patients with ovarian carcinoma received cisplatin (30 mg/m2) plus gemcitabine (600 –750 mg/m2) on Days 1 and 8 of each 21-day cycle. Seventeen of the 27 patients underwent ex vivo analyses for correlation with clinical response.\nResults. Of 27 patients, there were 7 (26%) complete and 12 (44%) partial responses, for an overall response rate of 70% (95% CI: 53– 87%). Toxicities included neutropenia Grade III in 51.9%, Grade IV in 29.6%; anemia Grade III in 18.5 %; thrombocytopenia Grade III in 66.7 %, Grade IV in 29.6%; nausea and vomiting Grade III in 14.8 %; peripheral neuropathy Grade III in 3.7%; and alopecia Grade IV in 11.1% of patients. The median time to progression for objective responders was 7.9 months with a range of 2.1 to 13.2 months. There were no treatment-related deaths. Ex vivo results correlated with response, time to progression, and survival, remaining signiﬁcant when adjusted for platin-resistance and number of prior therapies. Adjustment for platin-free interval decreased the signiﬁcance but did not, in and of itself, predict signiﬁcantly for progression-free survival.\nConclusions. Cisplatin plus gemcitabine is active for patients with relapsed ovarian cancer. Toxicities, primarily hematologic, are manageable with dose modiﬁcations. Responses observed in heavily pretreated and platin-resistant patients indicate activity in drug-refractory patients. The results of the ex vivo analyses correlate with clinical outcomes. © 2002 Elsevier Science (USA)","container-title":"Gynecologic Oncology","DOI":"10.1006/gyno.2002.6855","ISSN":"00908258","issue":"1","language":"en","note":"number: 1","page":"35-39","source":"Crossref","title":"Phase II Trial of Gemcitabine plus Cisplatin Repeating Doublet Therapy in Previously Treated, Relapsed Ovarian Cancer Patients","volume":"88","author":[{"family":"Nagourney","given":"Robert A."},{"family":"Brewer","given":"Cheryl A."},{"family":"Radecki","given":"Stephen"},{"family":"Kidder","given":"Wesley A."},{"family":"Sommers","given":"Barbara L."},{"family":"Evans","given":"Steven S."},{"family":"Minor","given":"David R."},{"family":"DiSaia","given":"Philip J."}],"issued":{"date-parts":[["2003",1]]}}}],"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25</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Nicoletto</w:t>
            </w:r>
            <w:proofErr w:type="spellEnd"/>
            <w:r w:rsidRPr="00117781">
              <w:rPr>
                <w:rFonts w:eastAsia="Times New Roman" w:cs="Calibri"/>
                <w:color w:val="000000"/>
                <w:lang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6</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5u1gqb868","properties":{"formattedCitation":"\\super 26\\nosupersub{}","plainCitation":"26","noteIndex":0},"citationItems":[{"id":308,"uris":["http://zotero.org/users/local/t6D6HkYB/items/8GRQHDQZ"],"uri":["http://zotero.org/users/local/t6D6HkYB/items/8GRQHDQZ"],"itemData":{"id":308,"type":"article-journal","abstract":"Objective. This phase II study evaluated the efficacy and safety of pegylated liposomal doxorubicin (PLD) 30 to 35 mg/m2 plus oxaliplatin 70 mg/m2 every 28 days in women with advanced ovarian cancer that recurred or progressed after a platinum-based regimen.\nMethods. 43 women received a median of 6 courses of treatment.\nResults. Objective response was 54% in the evaluable population and was higher in women with platinum-sensitive (67%) compared with platinum-resistant disease (29%). At a median duration of follow-up of 15.5 months, median overall survival was 15.8 months and time to tumor progression 7.3 months. Most toxicity was no greater than grade 1 or 2. There was no grade 3 or 4 palmar – plantar erythrodysesthesia. After 264 cycles administered, neutropenia was the most common cause of severe toxicity and required one patient to withdraw from the study. No cardiotoxicity was reported.\nConclusion. PLD plus oxaliplatin is active and well tolerated in women with relapsed advanced ovarian cancer, regardless of platinum sensitivity. D 2005 Elsevier Inc. All rights reserved.","container-title":"Gynecologic Oncology","DOI":"10.1016/j.ygyno.2005.08.020","ISSN":"00908258","issue":"2","language":"en","note":"number: 2","page":"318-323","source":"Crossref","title":"Phase II study of pegylated liposomal doxorubicin and oxaliplatin in relapsed advanced ovarian cancer","volume":"100","author":[{"family":"Nicoletto","given":"M.O."},{"family":"Falci","given":"C."},{"family":"Pianalto","given":"D."},{"family":"Artioli","given":"G."},{"family":"Azzoni","given":"P."},{"family":"De Masi","given":"G."},{"family":"Ferrazzi","given":"E."},{"family":"Perin","given":"A."},{"family":"Donach","given":"M."},{"family":"Zoli","given":"W."}],"issued":{"date-parts":[["2006",2]]}}}],"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26</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Sundar</w:t>
            </w:r>
            <w:proofErr w:type="spellEnd"/>
            <w:r w:rsidRPr="00117781">
              <w:rPr>
                <w:rFonts w:eastAsia="Times New Roman" w:cs="Calibri"/>
                <w:color w:val="000000"/>
                <w:lang w:eastAsia="ru-RU"/>
              </w:rPr>
              <w:t xml:space="preserve">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4dtfgbebh","properties":{"formattedCitation":"\\super 27\\nosupersub{}","plainCitation":"27","noteIndex":0},"citationItems":[{"id":1141,"uris":["http://zotero.org/users/local/t6D6HkYB/items/VKWL2XVH"],"uri":["http://zotero.org/users/local/t6D6HkYB/items/VKWL2XVH"],"itemData":{"id":1141,"type":"article-journal","abstract":"Objective. To evaluate the efficacy and toxicity of Oxaliplatin and 5-Fluorouracil (5-FU)/Leucovorin (LV) combination in ovarian cancer relapsing within 2 years of prior platinum-based chemotherapy in a phase II trial.\nMethods. Eligible patients had at least one prior platinum-based chemotherapy regimen, elevated CA-125 z 60 IU/l, radiological evidence of disease progression and adequate hepatic, renal and bone marrow function. Patients with raised CA-125 levels alone as marker of disease relapse were not eligible. Oxaliplatin (85 mg/m2) was given on day 1, and 5-Fluorouracil (370 mg/m2) and Leucovorin (30 mg) was given on days 1 and 8 of a 14-day cycle.\nResults. Twenty-seven patients were enrolled. The median age was 57 years (range 42 – 74 years). The median platinum-free interval (PFI) was 5 months (range 0 – 17 months) with only 30% of patients being platinum sensitive (PFI &gt; 6 months). Six patients (22%) had two prior regimens of chemotherapy. A total of 191 cycles were administered (median 7; range 2 – 12). All patients were evaluable for toxicity. The following grade 3/4 toxicities were noted: anemia 4%; neutropenia 15%; thrombocytopenia 11%; neurotoxicity 8%; lethargy 4%; diarrhea 4%; hypokalemia 11%; hypomagnesemia 11%. Among 27 enrolled patients, 20 patients were evaluable for response by WHO criteria and 25 patients were evaluable by Rustin’s CA-125 criteria. The overall response rate (RR) by WHO criteria was 30% (95% CI: 15 – 52) [three complete responses (CRs) and three partial responses (PRs)]. The CA-125 response rate was 56% (95% CI: 37 – 73). Significantly, a 25% (95% CI: 9 – 53) radiological and a 50% (95% CI: 28 – 72) CA-125 response rate were noted in platinum resistant patients (PFI &lt; 6 months). The median response duration was 4 months (range 3 – 12) and the median overall survival was 10 months.\nConclusion. Oxaliplatin and 5-Fluorouracil/Leucovorin combination has a good safety profile and is active in platinum-pretreated advanced epithelial ovarian cancer. D 2004 Elsevier Inc. All rights reserved.","container-title":"Gynecologic Oncology","DOI":"10.1016/j.ygyno.2004.04.020","ISSN":"00908258","issue":"2","language":"en","note":"number: 2","page":"502-508","source":"Crossref","title":"Phase II trial of Oxaliplatin and 5-Fluorouracil/Leucovorin combination in epithelial ovarian carcinoma relapsing within 2 years of platinum-based therapy","volume":"94","author":[{"family":"Sundar","given":"S"},{"family":"Symonds","given":"R.P"},{"family":"Decatris","given":"M.P"},{"family":"Kumar","given":"D.M"},{"family":"Osman","given":"A"},{"family":"Vasanthan","given":"S"},{"family":"O'byrne","given":"K.J"}],"issued":{"date-parts":[["2004",8]]}}}],"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27</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Piura B</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5</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ndndgu5jp","properties":{"formattedCitation":"\\super 28\\nosupersub{}","plainCitation":"28","noteIndex":0},"citationItems":[{"id":1143,"uris":["http://zotero.org/users/local/t6D6HkYB/items/UXYBPGMY"],"uri":["http://zotero.org/users/local/t6D6HkYB/items/UXYBPGMY"],"itemData":{"id":1143,"type":"article-journal","abstract":"Piura B, Rabinovich A. Topotecan in heavily pretreated patients with recurrent ovarian, peritoneal, and fallopian tube carcinoma. Int J Gynecol Cancer 2005;15:612–617.","container-title":"International Journal of Gynecological Cancer","DOI":"10.1111/j.1525-1438.2005.00116.x","ISSN":"1048-891X, 1525-1438","issue":"4","language":"en","note":"number: 4","page":"612-617","source":"Crossref","title":"Topotecan in heavily pretreated patients with recurrent ovarian, peritoneal, and fallopian tube carcinoma","volume":"15","author":[{"family":"Piura","given":"B."},{"family":"Rabinovich","given":"A."}],"issued":{"date-parts":[["2005",7]]}}}],"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28</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3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Zanotti</w:t>
            </w:r>
            <w:proofErr w:type="spellEnd"/>
            <w:r w:rsidRPr="00117781">
              <w:rPr>
                <w:rFonts w:eastAsia="Times New Roman" w:cs="Calibri"/>
                <w:color w:val="000000"/>
                <w:lang w:eastAsia="ru-RU"/>
              </w:rPr>
              <w:t xml:space="preserve"> K</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0</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fjq913lmk","properties":{"formattedCitation":"\\super 29\\nosupersub{}","plainCitation":"29","noteIndex":0},"citationItems":[{"id":1476,"uris":["http://zotero.org/users/local/t6D6HkYB/items/2AXBVI7N"],"uri":["http://zotero.org/users/local/t6D6HkYB/items/2AXBVI7N"],"itemData":{"id":1476,"type":"article-journal","abstract":"Objectives. The aim of this study was to evaluate the ability of paclitaxel to achieve a second clinical response in patients with recurrent epithelial ovarian carcinoma who responded to standard therapy with platinum and paclitaxel in the initial setting.\nMethods. Thirty-four patients with epithelial ovarian who demonstrated a complete response to paclitaxel and platinum in the initial treatment setting were retreated with paclitaxel as a single agent for relapse of their disease. Paclitaxel was given at a dose of 135–175 mg/m2 over 3 h at 21-day intervals. Fifteen patients had platinum-resistant disease and 19 had potentially platinum-sensitive disease. Response was documented by physical examination, serial serum CA125 measurement, or radiologic evaluation.\nResults. An objective response to paclitaxel retreatment was demonstrated in 15 patients (44%), with a median progression-free interval (PFI) of 8.6 months (range 4 –17 months). An additional 14 patients (41%) demonstrated disease stabilization, with a median PFI of 7.4 months (range 3–13 months). Overall, retreatment with paclitaxel was well tolerated, with minimal cumulative toxicities, despite repetitive dosing.\nConclusion. These results demonstrate that patients with ovarian cancer who relapse after initial treatment with paclitaxel often have disease that is still responsive to the agent. Given its relative lack of cumulative toxicity, retreatment with paclitaxel as a single agent is a reasonable therapeutic option for patients with recurrent ovarian cancer. © 2000 Academic Press","container-title":"Gynecologic Oncology","DOI":"10.1006/gyno.2000.5958","ISSN":"00908258","issue":"2","language":"en","note":"number: 2","page":"211-215","source":"Crossref","title":"Treatment of Relapsed Carcinoma of the Ovary with Single-Agent Paclitaxel Following Exposure to Paclitaxel and Platinum Employed as Initial Therapy","volume":"79","author":[{"family":"Zanotti","given":"Kristine M."},{"family":"Belinson","given":"Jerome L."},{"family":"Kennedy","given":"Alexander W."},{"family":"Webster","given":"Kenneth D."},{"family":"Markman","given":"Maurie"}],"issued":{"date-parts":[["2000",11]]}}}],"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29</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3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Raspagliesi</w:t>
            </w:r>
            <w:proofErr w:type="spellEnd"/>
            <w:r w:rsidRPr="00117781">
              <w:rPr>
                <w:rFonts w:eastAsia="Times New Roman" w:cs="Calibri"/>
                <w:color w:val="000000"/>
                <w:lang w:eastAsia="ru-RU"/>
              </w:rPr>
              <w:t xml:space="preserve"> F</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9e5h6nnis","properties":{"formattedCitation":"\\super 30\\nosupersub{}","plainCitation":"30","noteIndex":0},"citationItems":[{"id":1149,"uris":["http://zotero.org/users/local/t6D6HkYB/items/KXBQVXVK"],"uri":["http://zotero.org/users/local/t6D6HkYB/items/KXBQVXVK"],"itemData":{"id":1149,"type":"article-journal","container-title":"Oncology","DOI":"10.1159/000082921","ISSN":"0030-2414, 1423-0232","issue":"5-6","language":"en","note":"number: 5-6","page":"376-381","source":"Crossref","title":"Gemcitabine Combined with Oxaliplatin (GEMOX) as Second-Line Chemotherapy in Patients with Advanced Ovarian Cancer Refractory or Resistant to Platinum and Taxane","volume":"67","author":[{"family":"Raspagliesi","given":"Francesco"},{"family":"Zanaboni","given":"Flavia"},{"family":"Vecchione","given":"Francesca"},{"family":"Hanozet","given":"Francesco"},{"family":"Scollo","given":"Paolo"},{"family":"Ditto","given":"Antonino"},{"family":"Grijuela","given":"Barbara"},{"family":"Fontanelli","given":"Rosanna"},{"family":"Solima","given":"Eugenio"},{"family":"Spatti","given":"Gianbattista"},{"family":"Scibilia","given":"Giuseppe"},{"family":"Kusamura","given":"Shigeki"}],"issued":{"date-parts":[["2004"]]}}}],"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30</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3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Verborg</w:t>
            </w:r>
            <w:proofErr w:type="spellEnd"/>
            <w:r w:rsidRPr="00117781">
              <w:rPr>
                <w:rFonts w:eastAsia="Times New Roman" w:cs="Calibri"/>
                <w:color w:val="000000"/>
                <w:lang w:eastAsia="ru-RU"/>
              </w:rPr>
              <w:t xml:space="preserve"> W</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8</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ac4nj8lus","properties":{"formattedCitation":"\\super 31\\nosupersub{}","plainCitation":"31","noteIndex":0},"citationItems":[{"id":293,"uris":["http://zotero.org/users/local/t6D6HkYB/items/RKZRWA6I"],"uri":["http://zotero.org/users/local/t6D6HkYB/items/RKZRWA6I"],"itemData":{"id":293,"type":"article-journal","abstract":"Verborg WA, Campbell LR, Highley MS, Rankin EM. Weekly cisplatin with oral etoposide: a welltolerated and highly effective regimen in relapsed ovarian cancer. Int J Gynecol Cancer 2008;18:228–234.","container-title":"International Journal of Gynecological Cancer","DOI":"10.1111/j.1525-1438.2007.00994.x","ISSN":"1048-891X, 1525-1438","issue":"2","language":"en","note":"number: 2","page":"228-234","source":"Crossref","title":"Weekly cisplatin with oral etoposide: a well-tolerated and highly effective regimen in relapsed ovarian cancer","title-short":"Weekly cisplatin with oral etoposide","volume":"18","author":[{"family":"Verborg","given":"W.A."},{"family":"Campbell","given":"L.R."},{"family":"Highley","given":"M.S."},{"family":"Rankin","given":"E.M."}],"issued":{"date-parts":[["2008",3]]}}}],"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31</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3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O'Malley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5</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m0lm98alk","properties":{"formattedCitation":"\\super 32\\nosupersub{}","plainCitation":"32","noteIndex":0},"citationItems":[{"id":1155,"uris":["http://zotero.org/users/local/t6D6HkYB/items/L9QXI65G"],"uri":["http://zotero.org/users/local/t6D6HkYB/items/L9QXI65G"],"itemData":{"id":1155,"type":"article-journal","abstract":"Objective. To investigate weekly topotecan in heavily pretreated patients with recurrent ovarian cancer.\nMethods. The records of patients with recurrent epithelial ovarian cancer who were treated with weekly topotecan after failure of !1 prior regimen were reviewed. Patients received topotecan (median starting dose ¨2.5 mg/m2) on days 1, 8, and 15 of a 28-day cycle. Antitumor response was assessed after 2 cycles by serial CA-125 levels.\nResults. Thirty-five heavily pretreated patients received a mean of 5 cycles of topotecan (range, 1 – 13 cycles). Thirty-two patients had definable platinum sensitivity (16 sensitive, 8 resistant, 8 refractory). Median age was 56 years. A total of 177 cycles (534 weeks) of topotecan was administered. Hematologic toxicity was generally mild, and no grade 4 toxicities were observed. Grade 3 hematologic toxicity, including leukopenia, neutropenia, thrombocytopenia, and anemia, was observed in 2, 2, 1, and 0 patients, respectively. No patients experienced grade 3 or 4 nonhematologic toxicity. Based on serial CA-125 measurements, there were 1 (3%) complete and 5 (15%) partial responses, with 1 of the partial responses in a patient with platinum-refractory disease. Stable disease was reported in 13 (38%) patients, including 5 patients with platinum-resistant/refractory disease.\nConclusion. Weekly topotecan demonstrates activity and is well tolerated compared with historical data with the standard 5-day schedule. Higher doses may be warranted because of the high tolerability shown for weekly topotecan. Weekly topotecan may be an appropriate treatment option for patients with recurrent ovarian cancer, especially heavily pretreated patients who might require dosing schedules with improved tolerability.","container-title":"Gynecologic Oncology","DOI":"10.1016/j.ygyno.2005.04.032","ISSN":"00908258","issue":"2","language":"en","note":"number: 2","page":"242-248","source":"Crossref","title":"Weekly topotecan in heavily pretreated patients with recurrent epithelial ovarian carcinoma","volume":"98","author":[{"family":"O'Malley","given":"David M."},{"family":"Azodi","given":"Masoud"},{"family":"Makkenchery","given":"Anita"},{"family":"Tangir","given":"Jacob"},{"family":"McAlpine","given":"Jessica"},{"family":"Kelly","given":"Michael"},{"family":"Schwartz","given":"Peter"},{"family":"Rutherford","given":"Thomas"}],"issued":{"date-parts":[["2005",8]]}}}],"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32</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3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Marchetti</w:t>
            </w:r>
            <w:proofErr w:type="spellEnd"/>
            <w:r w:rsidRPr="00117781">
              <w:rPr>
                <w:rFonts w:eastAsia="Times New Roman" w:cs="Calibri"/>
                <w:color w:val="000000"/>
                <w:lang w:eastAsia="ru-RU"/>
              </w:rPr>
              <w:t xml:space="preserve"> C</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7</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94j1os076","properties":{"formattedCitation":"\\super 33\\nosupersub{}","plainCitation":"33","noteIndex":0},"citationItems":[{"id":1159,"uris":["http://zotero.org/users/local/t6D6HkYB/items/4H3NCES7"],"uri":["http://zotero.org/users/local/t6D6HkYB/items/4H3NCES7"],"itemData":{"id":1159,"type":"article-journal","container-title":"Oncology","DOI":"10.1159/000475668","ISSN":"0030-2414, 1423-0232","issue":"6","language":"en","note":"number: 6","page":"359-366","source":"Crossref","title":"Short-Infusion Trabectedin in Heavily Pretreated Ovarian Cancer Patients: A Single-Institution Experience","title-short":"Short-Infusion Trabectedin in Heavily Pretreated Ovarian Cancer Patients","volume":"93","author":[{"family":"Marchetti","given":"Claudia"},{"family":"Musella","given":"Angela"},{"family":"Romito","given":"Alessia"},{"family":"Vertechy","given":"Laura"},{"family":"Palaia","given":"Innocenza"},{"family":"Di Donato","given":"Violante"},{"family":"Boccia","given":"Serena"},{"family":"De Felice","given":"Francesca"},{"family":"Monti","given":"Marco"},{"family":"Muzii","given":"Ludovico"},{"family":"Benedetti Panici","given":"Pierluigi"}],"issued":{"date-parts":[["2017"]]}}}],"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33</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3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Meyer T</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1</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h8nb4rhhd","properties":{"formattedCitation":"\\super 34\\nosupersub{}","plainCitation":"34","noteIndex":0},"citationItems":[{"id":298,"uris":["http://zotero.org/users/local/t6D6HkYB/items/ZD7S4L49"],"uri":["http://zotero.org/users/local/t6D6HkYB/items/ZD7S4L49"],"itemData":{"id":298,"type":"article-journal","abstract":"Background: Response rates to chemotherapy in relapsed, platinum resistant epithelial ovarian cancer remain poor. We have explored the effectiveness of weekly cisplatin combined with prolonged oral etoposide in this patient group.","container-title":"Annals of Oncology","DOI":"10.1023/A:1013558501425","ISSN":"0923-7534, 1569-8041","issue":"12","language":"en","note":"number: 12","page":"1705-1709","source":"Crossref","title":"Weekly cisplatin and oral etoposide as treatment for relapsed epithelial ovarian cancer","volume":"12","author":[{"family":"Meyer","given":"T."},{"family":"Nelstrop","given":"A. E."},{"family":"Mahmoudi","given":"M."},{"family":"Rustin","given":"G. J.S."}],"issued":{"date-parts":[["2001",12]]}}}],"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34</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3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Gorumlu</w:t>
            </w:r>
            <w:proofErr w:type="spellEnd"/>
            <w:r w:rsidRPr="00117781">
              <w:rPr>
                <w:rFonts w:eastAsia="Times New Roman" w:cs="Calibri"/>
                <w:color w:val="000000"/>
                <w:lang w:eastAsia="ru-RU"/>
              </w:rPr>
              <w:t xml:space="preserve"> G</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8</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a6r4qiman","properties":{"formattedCitation":"\\super 35\\nosupersub{}","plainCitation":"35","noteIndex":0},"citationItems":[{"id":1171,"uris":["http://zotero.org/users/local/t6D6HkYB/items/7H69XSL6"],"uri":["http://zotero.org/users/local/t6D6HkYB/items/7H69XSL6"],"itemData":{"id":1171,"type":"article-journal","abstract":"Purpose: While most patients with ovarian cancer respond to ﬁrst-line treatment, 50-75% of these patients will eventually relapse. Pegylated liposomal doxorubicin (PLD) is an active agent indicated for the treatment of patients with disease that is refractory to both paclitaxel- and platinumbased regimens, but skin toxicity remains the dose-limiting toxicity of the drug. The primary objective of this retrospective study was to evaluate the activity and safety of this agent in patients with heavily pretreated ovarian cancer.","language":"en","page":"4","source":"Zotero","title":"Pegylated liposomal doxorubicin in heavily pretreated epithelial ovarian cancer patients","author":[{"family":"Gorumlu","given":"G"},{"family":"Kucukzeybek","given":"Y"},{"family":"Kemal-Gul","given":"M"},{"family":"Karaca","given":"B"},{"family":"Cosan-Terek","given":"M"},{"family":"Karabulut","given":"B"},{"family":"Sanli","given":"U A"},{"family":"Akman","given":"L"},{"family":"Ozsaran","given":"A"},{"family":"Dikmen","given":"Y"},{"family":"Uslu","given":"R"}]}}],"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35</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3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Malik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1</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cv5g95up9","properties":{"formattedCitation":"\\super 36\\nosupersub{}","plainCitation":"36","noteIndex":0},"citationItems":[{"id":1175,"uris":["http://zotero.org/users/local/t6D6HkYB/items/J6TK23CY"],"uri":["http://zotero.org/users/local/t6D6HkYB/items/J6TK23CY"],"itemData":{"id":1175,"type":"article-journal","journalAbbreviation":"Jpn J Clin Oncol","title":"Altretamine is an effective palliative therapy of patients with recurrent epithelial ovarian cancer","author":[{"family":"Malik","given":"IA"}],"issued":{"date-parts":[["2001"]]}}}],"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36</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3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Harnett P</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7</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und394p3h","properties":{"formattedCitation":"\\super 37\\nosupersub{}","plainCitation":"37","noteIndex":0},"citationItems":[{"id":280,"uris":["http://zotero.org/users/local/t6D6HkYB/items/JKQRKG8Q"],"uri":["http://zotero.org/users/local/t6D6HkYB/items/JKQRKG8Q"],"itemData":{"id":280,"type":"article-journal","abstract":"Harnett P, Buck M, Beale P, Goldrick A, Allan S, Fitzharris B, de Souza P, Links M, Kalimi G, Davies T, Stuart-Harris R. Phase II study of gemcitabine and oxaliplatin in patients with recurrent ovarian cancer: an Australian and New Zealand Gynaecological Oncology Group study. Int J Gynecol Cancer 2007;17:359–366.","container-title":"International Journal of Gynecological Cancer","DOI":"10.1111/j.1525-1438.2007.00763.x","ISSN":"1048-891X, 1525-1438","issue":"2","language":"en","note":"number: 2","page":"359-366","source":"Crossref","title":"Phase II study of gemcitabine and oxaliplatin in patients with recurrent ovarian cancer: an Australian and New Zealand Gynaecological Oncology Group study","title-short":"Phase II study of gemcitabine and oxaliplatin in patients with recurrent ovarian cancer","volume":"17","author":[{"family":"Harnett","given":"P."},{"family":"Buck","given":"M."},{"family":"Beale","given":"P."},{"family":"Goldrick","given":"A."},{"family":"Allan","given":"S."},{"family":"Fitzharris","given":"B."},{"family":"SOUZA","given":"P.","non-dropping-particle":"de"},{"family":"Links","given":"M."},{"family":"Kalimi","given":"G."},{"family":"Davies","given":"T."},{"family":"Stuart-Harris","given":"R."}],"issued":{"date-parts":[["2007",3]]}}}],"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37</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3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Tsubamoto</w:t>
            </w:r>
            <w:proofErr w:type="spellEnd"/>
            <w:r w:rsidRPr="00117781">
              <w:rPr>
                <w:rFonts w:eastAsia="Times New Roman" w:cs="Calibri"/>
                <w:color w:val="000000"/>
                <w:lang w:eastAsia="ru-RU"/>
              </w:rPr>
              <w:t xml:space="preserve"> H</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3</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47okfp60j","properties":{"formattedCitation":"\\super 38\\nosupersub{}","plainCitation":"38","noteIndex":0},"citationItems":[{"id":1181,"uris":["http://zotero.org/users/local/t6D6HkYB/items/YRBQYETE"],"uri":["http://zotero.org/users/local/t6D6HkYB/items/YRBQYETE"],"itemData":{"id":1181,"type":"article-journal","container-title":"ANTICANCER RESEARCH","language":"en","page":"7","source":"Zotero","title":"Phase II Study of Carboplatin and Weekly Irinotecan Combination Chemotherapy in Recurrent Ovarian Cancer: A Kansai Clinical Oncology Group Study (KCOG0330)","author":[{"family":"Tsubamoto","given":"Hiroshi"},{"family":"Kawaguchi","given":"Ryuji"},{"family":"Ito","given":"Kimihiko"},{"family":"Shiozaki","given":"Takaya"},{"family":"Takeuchi","given":"Satoshi"},{"family":"Itani","given":"Yoshio"},{"family":"Arakawa","given":"Atsushi"},{"family":"Tabata","given":"Tsutomu"},{"family":"Toyoda","given":"Shinji"}],"issued":{"date-parts":[["2013"]]}}}],"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38</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4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Anand</w:t>
            </w:r>
            <w:proofErr w:type="spellEnd"/>
            <w:r w:rsidRPr="00117781">
              <w:rPr>
                <w:rFonts w:eastAsia="Times New Roman" w:cs="Calibri"/>
                <w:color w:val="000000"/>
                <w:lang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civ6b3kh3","properties":{"formattedCitation":"\\super 39\\nosupersub{}","plainCitation":"39","noteIndex":0},"citationItems":[{"id":1185,"uris":["http://zotero.org/users/local/t6D6HkYB/items/NLXGGRT7"],"uri":["http://zotero.org/users/local/t6D6HkYB/items/NLXGGRT7"],"itemData":{"id":1185,"type":"article-journal","abstract":"Aims: The topoisomerase-1 inhibitor, topotecan, is an established chemotherapy agent for the treatment of relapsed ovarian cancer after the failure of platinum-based chemotherapy, and is an established treatment choice at ﬁrst relapse. In line with National Institute for Clinical Excellence (NICE) guidance, topotecan has been used at Nottingham City Hospital for the last 2 years.","container-title":"Clinical Oncology","DOI":"10.1016/j.clon.2004.07.003","ISSN":"09366555","issue":"8","language":"en","note":"number: 8","page":"543-548","source":"Crossref","title":"The use of topotecan for relapsed ovarian cancer in accordance with the National Institute for Clinical Excellence guidance 2001: the Nottingham experience","title-short":"The use of topotecan for relapsed ovarian cancer in accordance with the National Institute for Clinical Excellence guidance 2001","volume":"16","author":[{"family":"Anand","given":"A."},{"family":"Chan","given":"S.Y."}],"issued":{"date-parts":[["2004",12]]}}}],"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39</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4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Adam J</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7</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k49lipvoo","properties":{"formattedCitation":"\\super 40\\nosupersub{}","plainCitation":"40","noteIndex":0},"citationItems":[{"id":1189,"uris":["http://zotero.org/users/local/t6D6HkYB/items/3YTAYVSX"],"uri":["http://zotero.org/users/local/t6D6HkYB/items/3YTAYVSX"],"itemData":{"id":1189,"type":"article-journal","abstract":"Purpose. In 2012, due to a shortage of pegylated liposomal doxorubicin, single agent trabectedin was proposed as an alternative of treatment to our patients with recurrent ovarian cancer (ROC) at our center. The aim of this retrospective study was to evaluate efﬁcacy and tolerability of trabectedin in this context. Patients and methods. This retrospective study included all patients who received intravenous trabectedin 1.3 mg/m2 over 3 h every 3 weeks for ROC between January 2012 and December 2015 at the Centre hospitalier de l'Université de Montreal. The primary outcome was the progression-free survival (PFS) based on CA-125 levels, clinical exam and/or Response Evaluation Criteria in Solid Tumors criteria. We also evaluated overall survival (OS), response rate and toxicities.\nResults. A total of 42 patients with a median age of 59 years received trabectedin in 2nd or 3rd line (12% of patients), 4th or 5th line (43%), and ≥6 lines (45%) and 45% were platinum-resistant. The median number of cycles received was 6 (range 1–19 cycles). Complete response (CR), partial response (PR), stable disease (SD) and progression occurred in 19%, 29%, 33% and 19% of patients, respectively. The median PFS and OS was 4.3 months (95% CI, 3.4–5.1) and 16.2 months (95% CI, 9.0–23.5), respectively. In patients with a clinical beneﬁt (CR, PR, SD), the median PFS was 4.6 months. Trabectedin was well tolerated with few adverse events.\nConclusion. Our results demonstrate that trabectedin has an interesting efﬁcacy as a single agent in heavily treated ROC patients.","container-title":"Gynecologic Oncology","DOI":"10.1016/j.ygyno.2017.07.123","ISSN":"00908258","issue":"1","language":"en","note":"number: 1","page":"47-53","source":"Crossref","title":"Single agent trabectedin in heavily pretreated patients with recurrent ovarian cancer","volume":"147","author":[{"family":"Adam","given":"Jean-Philippe"},{"family":"Boumedien","given":"Feriel"},{"family":"Letarte","given":"Nathalie"},{"family":"Provencher","given":"Diane"}],"issued":{"date-parts":[["2017",10]]}}}],"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40</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4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Yuan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3</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3a9cfv7n5","properties":{"formattedCitation":"\\super 41\\nosupersub{}","plainCitation":"41","noteIndex":0},"citationItems":[{"id":1195,"uris":["http://zotero.org/users/local/t6D6HkYB/items/32C3CJ6X"],"uri":["http://zotero.org/users/local/t6D6HkYB/items/32C3CJ6X"],"itemData":{"id":1195,"type":"article-journal","abstract":"Aim: To investigate the effectiveness and adverse effects of gemcitabine by fixed-dose rate infusion plus oxaliplatin (GEMOX regimen) as second-line therapy for advanced ovarian cancer. Methods: 64 patients with advanced ovarian cancer were divided into an experimental group (44 cases) and a control group (20 cases). The experimental group was treated with continuous intravenous infusion of gemcitabine at 1000 mg/m2 with a fixed-dose rate of 10 mg/m2/min, on days 1 and 8 and oxaliplatin at 100 mg/m2 on day 1, IVGTT, repeated every 3 weeks. The control group was treated with intravenous infusion of gemcitabine at 1000 mg/m2 within 30 min on days 1 and and oxaliplatin at 100 mg/m2 on day 1, IVGTT, again repeated every 3 weeks. CT scans or MRI were used for review every 1-2 cycles. Results: The effective rate in the experimental group was significantly high than control group (43.2% vs 35.0%; P &lt; 0.05), with no obvious difference of hematologic or non-hematologic toxicity between the two groups (P &gt; 0.05). Conclusion: GEMOX regimen is very effective to treat advanced ovarian cancer, with low toxicity, good tolerance and improved life quality in patients.","container-title":"Asian Pacific Journal of Cancer Prevention","DOI":"10.7314/APJCP.2013.14.6.3949","ISSN":"1513-7368","issue":"6","language":"en","note":"number: 6","page":"3949-3953","source":"Crossref","title":"Phase II Clinical Study on the GEMOX Regimen as Second-line Therapy for Advanced Ovarian Cancer","volume":"14","author":[{"family":"Yuan","given":"Shao-Fei"},{"family":"Zhang","given":"Lian-Ping"},{"family":"Zhu","given":"Lin-Jia"},{"family":"Chen","given":"Wen-Jun"},{"family":"Zheng","given":"Wei-E"},{"family":"Xiong","given":"Jian-Ping"}],"issued":{"date-parts":[["2013",6,30]]}}}],"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41</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4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Bruchim</w:t>
            </w:r>
            <w:proofErr w:type="spellEnd"/>
            <w:r w:rsidRPr="00117781">
              <w:rPr>
                <w:rFonts w:eastAsia="Times New Roman" w:cs="Calibri"/>
                <w:color w:val="000000"/>
                <w:lang w:eastAsia="ru-RU"/>
              </w:rPr>
              <w:t xml:space="preserve">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6</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t20g09o1p","properties":{"formattedCitation":"\\super 42\\nosupersub{}","plainCitation":"42","noteIndex":0},"citationItems":[{"id":1201,"uris":["http://zotero.org/users/local/t6D6HkYB/items/8WLMNAEB"],"uri":["http://zotero.org/users/local/t6D6HkYB/items/8WLMNAEB"],"itemData":{"id":1201,"type":"article-journal","container-title":"Journal of Chemotherapy","DOI":"10.1080/1120009X.2015.1115195","ISSN":"1120-009X, 1973-9478","issue":"2","language":"en","note":"number: 2","page":"129-134","source":"Crossref","title":"Analysis of two topotecan treatment schedules in patients with recurrent ovarian cancer","volume":"28","author":[{"family":"Bruchim","given":"Ilan"},{"family":"Ben-Harim","given":"Zipi"},{"family":"Piura","given":"Ettie"},{"family":"Haran","given":"Gabi"},{"family":"Fishman","given":"Ami"}],"issued":{"date-parts":[["2016",3,3]]}}}],"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42</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4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Stein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3</w:t>
            </w:r>
          </w:p>
        </w:tc>
        <w:tc>
          <w:tcPr>
            <w:tcW w:w="1020" w:type="dxa"/>
          </w:tcPr>
          <w:p w:rsidR="00106518" w:rsidRPr="00117781"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mc6u516rm","properties":{"formattedCitation":"\\super 43\\nosupersub{}","plainCitation":"43","noteIndex":0},"citationItems":[{"id":1199,"uris":["http://zotero.org/users/local/t6D6HkYB/items/PDQ5MBXV"],"uri":["http://zotero.org/users/local/t6D6HkYB/items/PDQ5MBXV"],"itemData":{"id":1199,"type":"article-journal","abstract":"Background—Phase II trials suggest that prolonged intravenous (IV) infusion of the topoisomerase-1 inhibitor topotecan may be less toxic than when given by standard IV bolus 5day administration. Oxaliplatin exhibits efficacy in platinum- pretreated disease and shows preclinical synergy with topoisomerase-I inhibitors. We sought to determine the efficacy and safety of oxaliplatin plus infusion topotecan in recurrent platinum-pretreated ovarian cancer.","container-title":"International Journal of Gynecologic Cancer","DOI":"10.1097/IGC.0b013e3182a809e0","ISSN":"1048-891X, 1525-1438","issue":"9","language":"en","note":"number: 9","page":"1577-1582","source":"Crossref","title":"A Phase 2 Study of Oxaliplatin Combined With Continuous Infusion Topotecan for Patients With Previously Treated Ovarian Cancer","volume":"23","author":[{"family":"Stein","given":"Stacey M."},{"family":"Tiersten","given":"Amy"},{"family":"Hochster","given":"Howard S."},{"family":"Blank","given":"Stephanie V."},{"family":"Pothuri","given":"Bhavana"},{"family":"Curtin","given":"John"},{"family":"Shapira","given":"Ilan"},{"family":"Levinson","given":"Benjamin"},{"family":"Ivy","given":"Percy"},{"family":"Joseph","given":"Benson"},{"family":"Guddati","given":"Achuta Kumar"},{"family":"Muggia","given":"Franco"}],"issued":{"date-parts":[["2013",11]]}}}],"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43</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4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eastAsia="ru-RU"/>
              </w:rPr>
              <w:t>Shamsunder</w:t>
            </w:r>
            <w:proofErr w:type="spellEnd"/>
            <w:r w:rsidRPr="00117781">
              <w:rPr>
                <w:rFonts w:eastAsia="Times New Roman" w:cs="Calibri"/>
                <w:color w:val="000000"/>
                <w:lang w:eastAsia="ru-RU"/>
              </w:rPr>
              <w:t xml:space="preserve"> </w:t>
            </w:r>
            <w:r w:rsidRPr="00117781">
              <w:rPr>
                <w:rFonts w:eastAsia="Times New Roman" w:cs="Calibri"/>
                <w:color w:val="000000"/>
                <w:lang w:val="ru-RU" w:eastAsia="ru-RU"/>
              </w:rPr>
              <w:t>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tlaht0ar0","properties":{"formattedCitation":"\\super 44\\nosupersub{}","plainCitation":"44","noteIndex":0},"citationItems":[{"id":893,"uris":["http://zotero.org/users/local/t6D6HkYB/items/T4U89SVY"],"uri":["http://zotero.org/users/local/t6D6HkYB/items/T4U89SVY"],"itemData":{"id":893,"type":"article-journal","abstract":"Objective: Prognosis of patients with recurrent epithelial ovarian cancer (EOC)is generally poor. Cisplatin is the most effective drug. We used three cisplatin based chemotherapeutic (CT)regimens and retrospectivelyanalyzed the data to determine the response rate, toxicity, survival and the impact of various prognostic factors on the outcome.","container-title":"Journal of Obstetrics and Gynaecology Research","DOI":"10.1111/j.1447-0756.2000.tb01314.x","ISSN":"13418076, 14470756","issue":"3","language":"en","note":"number: 3","page":"215-222","source":"Crossref","title":"Chemotherapy in Recurrent Epithelial Ovarian Cancer (EOC): An Analysis of Prognostic Factors","title-short":"Chemotherapy in Recurrent Epithelial Ovarian Cancer (EOC)","volume":"26","author":[{"family":"Shamsunder","given":"S."},{"family":"Kumar","given":"Lalit"},{"family":"Gupta","given":"S."},{"family":"Kumar","given":"S."},{"family":"Bhatla","given":"N."},{"family":"Singh","given":"R."},{"family":"Kochupillai","given":"V."}],"issued":{"date-parts":[["2000",6]]}}}],"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44</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4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Niwa</w:t>
            </w:r>
            <w:proofErr w:type="spellEnd"/>
            <w:r w:rsidRPr="00117781">
              <w:rPr>
                <w:rFonts w:eastAsia="Times New Roman" w:cs="Calibri"/>
                <w:color w:val="000000"/>
                <w:lang w:val="ru-RU" w:eastAsia="ru-RU"/>
              </w:rPr>
              <w:t xml:space="preserve"> Y</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98n4e8mr8","properties":{"formattedCitation":"\\super 45\\nosupersub{}","plainCitation":"45","noteIndex":0},"citationItems":[{"id":1209,"uris":["http://zotero.org/users/local/t6D6HkYB/items/JG69W84R"],"uri":["http://zotero.org/users/local/t6D6HkYB/items/JG69W84R"],"itemData":{"id":1209,"type":"article-journal","abstract":"Background. We investigated the clinical usefulness and toxicity of salvage treatment with docetaxel (70 mg/m2) infused at 3-week intervals in patients with recurrent ovarian cancer.\nMethods. Retrospectively, we reviewed the clinical records of 24 patients diagnosed with recurrent ovarian cancer who had received the salvage treatment.\nResults. A total of 128 courses (median, 5.5 courses; range, 2–8 courses) were administered to the 24 patients. The mean number of prior chemotherapy courses in the patients was 16.4 (range, 4–35 courses); they had already been treated heavily. The tumor response was evaluable at the end of the treatment in 20 patients, with the overall response rate being 15.0%. Using the criterion of serum carbohydrate antigen (CA)125 level, the response rate was 13.0%. By the time of the ﬁnal docetaxel treatment, all 24 patients had relapsed and 19 had died of the disease. The median progression-free interval was 4.6 months (range, 1.3–7.8 months), and the median overall survival time was 13.7 months (range, 2.1–27.0 months). While hematological toxicity was not severe, 20.8% of patients experienced grade 3 asthenia/fatigue, and 5 patients refused further treatments with docetaxel because of this toxicity.\nConclusion. Salvage treatment using docetaxel (70 mg/m2) was somewhat effective for recurrent ovarian cancer, although severe asthenia/fatigue was frequently observed. Docetaxel provides sufﬁcient palliation of disease-related symptoms and some improvement in the length of life in","container-title":"International Journal of Clinical Oncology","DOI":"10.1007/s10147-003-350-8","ISSN":"1341-9625, 1437-7772","issue":"6","language":"en","note":"number: 6","page":"343-347","source":"Crossref","title":"Salvage treatment with docetaxel for recurrent epithelial ovarian cancer","volume":"8","author":[{"family":"Niwa","given":"Yoshimitsu"},{"family":"Nakanishi","given":"Toru"},{"family":"Kuzuya","given":"Kazuo"},{"family":"Nawa","given":"Akihiro"},{"family":"Mizutani","given":"Shigehiko"}],"issued":{"date-parts":[["2003",12,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45</w:t>
            </w:r>
            <w:r>
              <w:rPr>
                <w:rFonts w:eastAsia="Times New Roman" w:cs="Calibri"/>
                <w:color w:val="000000"/>
                <w:lang w:val="ru-RU"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4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val="ru-RU" w:eastAsia="ru-RU"/>
              </w:rPr>
              <w:t>Ferra</w:t>
            </w:r>
            <w:proofErr w:type="spellEnd"/>
            <w:r>
              <w:rPr>
                <w:rFonts w:eastAsia="Times New Roman" w:cs="Calibri"/>
                <w:color w:val="000000"/>
                <w:lang w:eastAsia="ru-RU"/>
              </w:rPr>
              <w:t>n</w:t>
            </w:r>
            <w:proofErr w:type="spellStart"/>
            <w:r w:rsidRPr="00117781">
              <w:rPr>
                <w:rFonts w:eastAsia="Times New Roman" w:cs="Calibri"/>
                <w:color w:val="000000"/>
                <w:lang w:val="ru-RU" w:eastAsia="ru-RU"/>
              </w:rPr>
              <w:t>dina</w:t>
            </w:r>
            <w:proofErr w:type="spellEnd"/>
            <w:r w:rsidRPr="00117781">
              <w:rPr>
                <w:rFonts w:eastAsia="Times New Roman" w:cs="Calibri"/>
                <w:color w:val="000000"/>
                <w:lang w:val="ru-RU" w:eastAsia="ru-RU"/>
              </w:rPr>
              <w:t xml:space="preserve"> G</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4</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019t0ng84","properties":{"formattedCitation":"\\super 46\\nosupersub{}","plainCitation":"46","noteIndex":0},"citationItems":[{"id":1608,"uris":["http://zotero.org/users/local/t6D6HkYB/items/RCGET8VZ"],"uri":["http://zotero.org/users/local/t6D6HkYB/items/RCGET8VZ"],"itemData":{"id":1608,"type":"article-journal","abstract":"Background: The aim of this multicenter, retrospective study was to evaluate the efficacy and safety of metronomic oral cyclophosphamide (MOC) in heavily treated, relapsed ovarian cancer (ROC) patients.\nMethods: oral cyclophosphamide (Endoxan®, Baxter, Italy) was administered at the dose of 50 mg daily, continuously. Treatment-related toxicity and response to treatment were assessed by the NCI-CTC criteria, and RECIST criteria, respectively. Progression-free (PFS), and overall survival (OS) were also assessed.\nResults: 54 patients were analyzed: 20 patients (37.0%) were considered primarily platinum refractory/resistant, while 34 patients (63.0%) were defined as platinum sensitive; 79.6% of patients had received ≥2 previous lines before starting MOC. The objective response rate (ORR) was 20.4%. Eleven patients (20.4%) experienced stable disease and 8 of them had a response duration ≥6 months. A total of 32 patients (59.2.%) progressed during treatment. Median PFS was 4 months, and the 12-month PFS rate was 19.6%; median OS was 13 months, and the 12-month OS rate was 51.5% . Patients responding to MOC showed a more favorable PFS (median = 17 months) compared to patients with stabilization (median = 6 months) or progression of disease (median = 3 months) (p value = 0.0001). Median OS of responding patients was 30 months compared to 11 months in cases achieving stabilization, or progression of disease (median = 8 months) (p value = 0.0001). Only 1 patient experienced grade 3 anemia. Non-hematological grade 3 toxicity was registered in 2 patients.\nConclusions: MOC could provide a valid alternative in terms of risk/benefit ratio in the palliative treatment of heavily treated ROC patients.","container-title":"BMC Cancer","DOI":"10.1186/1471-2407-14-947","ISSN":"1471-2407","issue":"1","language":"en","note":"number: 1","source":"Crossref","title":"Metronomic oral cyclophosphamide (MOC) in the salvage therapy of heavily treated recurrent ovarian cancer patients: a retrospective, multicenter study","title-short":"Metronomic oral cyclophosphamide (MOC) in the salvage therapy of heavily treated recurrent ovarian cancer patients","URL":"http://bmccancer.biomedcentral.com/articles/10.1186/1471-2407-14-947","volume":"14","author":[{"family":"Ferrandina","given":"Gabriella"},{"family":"Corrado","given":"Giacomo"},{"family":"Mascilini","given":"Floriana"},{"family":"Malaguti","given":"Paola"},{"family":"Samaritani","given":"Riccardo"},{"family":"Distefano","given":"Mariagrazia"},{"family":"Masciullo","given":"Valeria"},{"family":"Di Legge","given":"Alessia"},{"family":"Savarese","given":"Antonella"},{"family":"Scambia","given":"Giovanni"}],"accessed":{"date-parts":[["2019",11,27]]},"issued":{"date-parts":[["2014",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46</w:t>
            </w:r>
            <w:r>
              <w:rPr>
                <w:rFonts w:eastAsia="Times New Roman" w:cs="Calibri"/>
                <w:color w:val="000000"/>
                <w:lang w:val="ru-RU"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4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Sharma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9</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i60380n1b","properties":{"formattedCitation":"\\super 47\\nosupersub{}","plainCitation":"47","noteIndex":0},"citationItems":[{"id":300,"uris":["http://zotero.org/users/local/t6D6HkYB/items/ALI6825A"],"uri":["http://zotero.org/users/local/t6D6HkYB/items/ALI6825A"],"itemData":{"id":300,"type":"article-journal","container-title":"British Journal of Cancer","DOI":"10.1038/sj.bjc.6604914","ISSN":"0007-0920, 1532-1827","issue":"5","language":"en","note":"number: 5","page":"707-712","source":"Crossref","title":"Extended weekly dose-dense paclitaxel/carboplatin is feasible and active in heavily pre-treated platinum-resistant recurrent ovarian cancer","volume":"100","author":[{"family":"Sharma","given":"R"},{"family":"Graham","given":"J"},{"family":"Mitchell","given":"H"},{"family":"Brooks","given":"A"},{"family":"Blagden","given":"S"},{"family":"Gabra","given":"H"}],"issued":{"date-parts":[["2009",3]]}}}],"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47</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lastRenderedPageBreak/>
              <w:t>4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Safra</w:t>
            </w:r>
            <w:proofErr w:type="spellEnd"/>
            <w:r w:rsidRPr="00117781">
              <w:rPr>
                <w:rFonts w:eastAsia="Times New Roman" w:cs="Calibri"/>
                <w:color w:val="000000"/>
                <w:lang w:eastAsia="ru-RU"/>
              </w:rPr>
              <w:t xml:space="preserve"> T</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6</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1n4atmvkv","properties":{"formattedCitation":"\\super 48\\nosupersub{}","plainCitation":"48","noteIndex":0},"citationItems":[{"id":1211,"uris":["http://zotero.org/users/local/t6D6HkYB/items/CUP5IWSL"],"uri":["http://zotero.org/users/local/t6D6HkYB/items/CUP5IWSL"],"itemData":{"id":1211,"type":"article-journal","abstract":"To assess activity and toxicity of gemcitabine treatment in heavily pretreated epithelial ovarian cancer (EOC) patients and compare the outcome between platinum-sensitive and platinum-resistant patients. We conducted a retrospective analysis of 43 women with EOC treated with gemcitabine on Days 1, 8 and 15 every 28 days. Response was evaluated by physical examination and serial CA 125 measurements. The patients (median age 62 years, range 29 Á87) were previously exposed to a median of 3 (2 Á8) chemotherapy regimens. A median of 3.5 (1 Á14) gemcitabine cycles were administered. Eleven (25.6%) patients showed partial response, 19 (44.2%) had stable disease and 13 (30.2%) progressed. Among 22 platinumsensitive and 21 platinum-resistant patients, the response rate was 45.5% and 4.7% respectively (p0/0.001), and the median time to progression was 5.0 and 2.8 months, respectively (p 0/0.0006). The respective median survival was 16.5 and 6.3 months (p 0/0.0001). Grade III ÁIV hematological toxicities included anemia in four (9.3%) patients, thrombocytopenia in four (9.3%) and leucopenia in two (4.7%). The main non-hematological toxicities were grade III fatigue in two patients (4.7%) and nausea and vomiting in two (4.7%). Single agent gemcitabine is an attractive option for heavily pretreated EOC patients. The significant difference between platinum-sensitive and resistant patients’ warrants further investigation.","container-title":"Acta Oncologica","DOI":"10.1080/02841860500509035","ISSN":"0284-186X, 1651-226X","issue":"4","language":"en","note":"number: 4","page":"463-468","source":"Crossref","title":"Heavily pretreated ovarian cancer patients treated by single-agent gemcitabine. A retrospective outcome comparison between platinum-sensitive and platinum-resistant patients","volume":"45","author":[{"family":"Safra","given":"Tamar"},{"family":"Ron","given":"Ilan"},{"family":"Boaz","given":"Mona"},{"family":"Brenner","given":"Joseph"},{"family":"Grisaru","given":"Dan"},{"family":"Inbar","given":"Moshe"},{"family":"Hayat","given":"Henry"},{"family":"Menczer","given":"Joseph"},{"family":"Golan","given":"Abraham"},{"family":"Levy","given":"Tally"}],"issued":{"date-parts":[["2006",1]]}}}],"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48</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5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Vasey</w:t>
            </w:r>
            <w:proofErr w:type="spellEnd"/>
            <w:r w:rsidRPr="00117781">
              <w:rPr>
                <w:rFonts w:eastAsia="Times New Roman" w:cs="Calibri"/>
                <w:color w:val="000000"/>
                <w:lang w:eastAsia="ru-RU"/>
              </w:rPr>
              <w:t xml:space="preserve"> P</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3</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efll3rk5d","properties":{"formattedCitation":"\\super 49\\nosupersub{}","plainCitation":"49","noteIndex":0},"citationItems":[{"id":1213,"uris":["http://zotero.org/users/local/t6D6HkYB/items/SKQWKQJR"],"uri":["http://zotero.org/users/local/t6D6HkYB/items/SKQWKQJR"],"itemData":{"id":1213,"type":"article-journal","container-title":"British Journal of Cancer","DOI":"10.1038/sj.bjc.6601381","ISSN":"0007-0920, 1532-1827","issue":"10","language":"en","note":"number: 10","page":"1843-1848","source":"Crossref","title":"A phase II trial of capecitabine (Xeloda®) in recurrent ovarian cancer","volume":"89","author":[{"family":"Vasey","given":"P A"},{"family":"McMahon","given":"L"},{"family":"Paul","given":"J"},{"family":"Reed","given":"N"},{"family":"Kaye","given":"S B"}],"issued":{"date-parts":[["2003",11]]}}}],"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49</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5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Germano</w:t>
            </w:r>
            <w:proofErr w:type="spellEnd"/>
            <w:r w:rsidRPr="00117781">
              <w:rPr>
                <w:rFonts w:eastAsia="Times New Roman" w:cs="Calibri"/>
                <w:color w:val="000000"/>
                <w:lang w:eastAsia="ru-RU"/>
              </w:rPr>
              <w:t xml:space="preserve">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7</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ede2r2tgk","properties":{"formattedCitation":"\\super 50\\nosupersub{}","plainCitation":"50","noteIndex":0},"citationItems":[{"id":276,"uris":["http://zotero.org/users/local/t6D6HkYB/items/RVEVPERB"],"uri":["http://zotero.org/users/local/t6D6HkYB/items/RVEVPERB"],"itemData":{"id":276,"type":"article-journal","abstract":"Both oxaliplatin (OXA) and gemcitabine (GEM) have shown single agent activity in patients with recurrent ovarian cancer. Response rates to second-line therapies remain low and there is a need to develop more effective regimens. In view of the synergistic effect of using GEM followed by OXA, we studied these agents in elderly patients with recurrent ovarian cancer refractory or resistant to first-line chemotherapy using platinum with or without paclitaxel. The aim of the study was to evaluate the efficacy and toxicity of combination GEM 1000 mg/m2 Day 1 i.v. and OXA 100 mg/m2 in 2h infusion Day 2; treatment was repeated every 2 weeks for 6 courses or until progression of disease or intolerable toxicity. The study was monoinstitutional and started in November 2002. 21 patients, median age 68.6 years (range 65-82) have been treated. Median Performance Status was 0-1, all had at least 1 prior platinum based chemotherapy and 11 had received also a taxane. Patients received a median of 6 cycles of treatment (range 4-11). There were 2 patient (9%) with complete response, 3 patients (14%) achieved a partial response. Low profile toxicity (grade 1-2, WHO criteria) was observed: nausea/vomiting 52%, thrombocytopenia 13%, neuropathy 28%. The GEMOX combination is well tolerated and even in this small group of patients, encouraging responses were documented.","container-title":"Journal of Chemotherapy","DOI":"10.1179/joc.2007.19.5.577","ISSN":"1120-009X, 1973-9478","issue":"5","language":"en","note":"number: 5","page":"577-581","source":"Crossref","title":"Gemcitabine Combined with Oxaliplatin (GEMOX) as Salvage Treatment in Elderly Patients with Advanced Ovarian Cancer Refractory or Resistant to Platinum: a Single Institution Experience","title-short":"Gemcitabine Combined with Oxaliplatin (GEMOX) as Salvage Treatment in Elderly Patients with Advanced Ovarian Cancer Refractory or Resistant to Platinum","volume":"19","author":[{"family":"Germano","given":"D."},{"family":"Rosati","given":"G."},{"family":"Manzione","given":"L."}],"issued":{"date-parts":[["2007",10]]}}}],"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50</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5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Le T</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8</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61ifk41me","properties":{"formattedCitation":"\\super 51\\nosupersub{}","plainCitation":"51","noteIndex":0},"citationItems":[{"id":1699,"uris":["http://zotero.org/users/local/t6D6HkYB/items/L6MCH4EV"],"uri":["http://zotero.org/users/local/t6D6HkYB/items/L6MCH4EV"],"itemData":{"id":1699,"type":"article-journal","abstract":"Le T, Hopkins L, Baines KA, Rambout L, Fung-Kee-Fung M. Prospective evaluation of weekly topotecan in recurrent platinum-resistant epithelial ovarian cancer. Int J Gynecol Cancer 2008;18:428–431.","container-title":"International Journal of Gynecologic Cancer","DOI":"10.1111/j.1525-1438.2007.01041.x","ISSN":"1048-891X, 1525-1438","issue":"3","language":"en","note":"number: 3","page":"428-431","source":"Crossref","title":"Prospective evaluation of weekly topotecan in recurrent platinum-resistant epithelial ovarian cancer","volume":"18","author":[{"family":"Le","given":"T."},{"family":"Hopkins","given":"L."},{"family":"Baines","given":"K. A."},{"family":"Rambout","given":"L."},{"family":"Fung-Kee-Fung","given":"M."}],"issued":{"date-parts":[["2008",5]]}}}],"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51</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5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Alici</w:t>
            </w:r>
            <w:proofErr w:type="spellEnd"/>
            <w:r w:rsidRPr="00117781">
              <w:rPr>
                <w:rFonts w:eastAsia="Times New Roman" w:cs="Calibri"/>
                <w:color w:val="000000"/>
                <w:lang w:eastAsia="ru-RU"/>
              </w:rPr>
              <w:t xml:space="preserve">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3</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3mb5k02ht","properties":{"formattedCitation":"\\super 52\\nosupersub{}","plainCitation":"52","noteIndex":0},"citationItems":[{"id":1225,"uris":["http://zotero.org/users/local/t6D6HkYB/items/Q627PUSU"],"uri":["http://zotero.org/users/local/t6D6HkYB/items/Q627PUSU"],"itemData":{"id":1225,"type":"article-journal","container-title":"American Journal of Clinical Oncology","DOI":"10.1097/01.COC.0000020590.62677.E0","ISSN":"0277-3732","issue":"4","language":"en","note":"number: 4","page":"358-362","source":"Crossref","title":"Oral Etoposide (VP16) in Platinum-Resistant Epithelial Ovarian Cancer (EOC):","title-short":"Oral Etoposide (VP16) in Platinum-Resistant Epithelial Ovarian Cancer (EOC)","volume":"26","author":[{"family":"Alici","given":"Süleyman"},{"family":"Saip","given":"Pinar"},{"family":"Eralp","given":"Yeşim"},{"family":"Aydiner","given":"Adnan"},{"family":"Topuz","given":"Erkan"}],"issued":{"date-parts":[["2003",8]]}}}],"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52</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5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eastAsia="ru-RU"/>
              </w:rPr>
              <w:t>Chanpanitk</w:t>
            </w:r>
            <w:r w:rsidRPr="00117781">
              <w:rPr>
                <w:rFonts w:eastAsia="Times New Roman" w:cs="Calibri"/>
                <w:color w:val="000000"/>
                <w:lang w:val="ru-RU" w:eastAsia="ru-RU"/>
              </w:rPr>
              <w:t>itchot</w:t>
            </w:r>
            <w:proofErr w:type="spellEnd"/>
            <w:r w:rsidRPr="00117781">
              <w:rPr>
                <w:rFonts w:eastAsia="Times New Roman" w:cs="Calibri"/>
                <w:color w:val="000000"/>
                <w:lang w:val="ru-RU" w:eastAsia="ru-RU"/>
              </w:rPr>
              <w:t xml:space="preserve">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gd17ukubt","properties":{"formattedCitation":"\\super 53\\nosupersub{}","plainCitation":"53","noteIndex":0},"citationItems":[{"id":1227,"uris":["http://zotero.org/users/local/t6D6HkYB/items/5M3XCUIS"],"uri":["http://zotero.org/users/local/t6D6HkYB/items/5M3XCUIS"],"itemData":{"id":1227,"type":"article-journal","abstract":"Background: To study the response rate (RR), progression-free survival (PFS) and toxicity profiles of recurrent epithelial ovarian cancer (EOC) patients treated with gemcitabine. Materials and Methods: Recurrent EOC patients who were treated with gemcitabine between January 2000 and December 2013 at the Department of Obstetrics and Gynecology, Faculty of Medicine Vajira Hospital were identified and medical records were reviewed. Clinico-pathological features including data of gemcitabine treatment, response and toxicity were collected. Results: We identified 43 EOC patients who had gemcitabine treatment. All except one patient who did not receive any adjuvant treatment, had received platinum-based chemotherapy. Among these 42 patients, 31.0% had refractory cancer to first-line chemotherapy while 69.0% had recurrence with 48.8% being platinumsensitive. The total cycles of gemcitabine used were 203 (median 4, range 2-9 cycles). Overall RR was 11.6%: 19% in platinum-sensitive vs 4.5% in platinum-resistant groups (p=0.158) and 42.9% in the patients having gemcitabine together with platinum vs 5.6% using gemcitabine alone (P=0.024). Median PFS was 3.6 months (95% confidence interval [CI], 2.73-4.49 months): 8.1 months (95% CI, 2.73-4.49 months) in combination regimen vs 3.2 months (95% CI, 2.01-4.42 months) in single regimen (p=0.077) and 8.1 months (95% CI, 4.73-11.48 months) with the gemcitabine combination vs 2.7 months (95% CI, 1.98-3.38 months) by single gemcitabine in platinum sensitive patients (P=0.007). Common toxicities were hematologic which were well tolerated and manageable. Conclusions: Gemcitabine has modest activity in pre-treated EOC. A combination regimen had higher activity than single agent in platinum sensitive patients with a significant improvement in RR and PFS.","container-title":"Asian Pacific Journal of Cancer Prevention","DOI":"10.7314/APJCP.2014.15.13.5215","ISSN":"1513-7368","issue":"13","language":"en","note":"number: 13","page":"5215-5221","source":"Crossref","title":"Treatment Outcomes of Gemcitabine in Refractory or Recurrent Epithelial Ovarian Cancer Patients","volume":"15","author":[{"family":"Chanpanitkitchot","given":"Saranya"},{"family":"Tangjitgamol","given":"Siriwan"},{"family":"Khunnarong","given":"Jakkapan"},{"family":"Thavaramara","given":"Thaowalai"},{"family":"Pataradool","given":"Kamol"},{"family":"Srijaipracharoen","given":"Sunamchok"}],"issued":{"date-parts":[["2014",7,15]]}}}],"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53</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5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Tewari</w:t>
            </w:r>
            <w:proofErr w:type="spellEnd"/>
            <w:r w:rsidRPr="00117781">
              <w:rPr>
                <w:rFonts w:eastAsia="Times New Roman" w:cs="Calibri"/>
                <w:color w:val="000000"/>
                <w:lang w:val="ru-RU" w:eastAsia="ru-RU"/>
              </w:rPr>
              <w:t xml:space="preserve">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md25rg30p","properties":{"formattedCitation":"\\super 54\\nosupersub{}","plainCitation":"54","noteIndex":0},"citationItems":[{"id":1233,"uris":["http://zotero.org/users/local/t6D6HkYB/items/G5L8K7NI"],"uri":["http://zotero.org/users/local/t6D6HkYB/items/G5L8K7NI"],"itemData":{"id":1233,"type":"article-journal","abstract":"The treatment of recurrent ovarian cancer with the combination of gemcitabine and cisplatin chemotherapy has recently been shown to be an active regimen. But the majority of positive responses have been observed in patients considered either platinum-sensitive or who have had extended platinum-free intervals. The purpose of our study was to review our experience with this regimen in women with platinum-resistant ovarian and peritoneal carcinoma with more recent exposure to platinum. We studied twenty-two patients who had relapsed within six months of their most recent platinum-based regimen and were treated with gemcitabine (450–600 mg/m2) and cisplatin (30 mg/m2) on days 1 and 8 of a 21-day cycle. The overall response rate was 64% (95% C.I. 42–85%) with seven (32%) complete and seven (32%) partial responses. The median progression-free interval was 6.7 months for responding patients and 3.9 months for the entire study group. Median survival for responders was 15.8 months compared to 8.8 months for non-responders. Overall survival was 11.4 months. Grade 3 or 4 toxicity was encountered in 59% of treatments. We conclude from this limited review that the combination of gemcitabine and cisplatin chemotherapy is an active regimen in platinum-resistant ovarian and peritoneal carcinoma and warrants consideration in the management of patients with recurrent disease.","container-title":"Investigational New Drugs","DOI":"10.1023/B:DRUG.0000036690.14585.a3","ISSN":"0167-6997","issue":"4","language":"en","note":"number: 4","page":"475-480","source":"Crossref","title":"Gemcitabine and cisplatin chemotherapy is an active combination in the treatment of platinum-resistant ovarian and peritoneal carcinoma","volume":"22","author":[{"family":"Tewari","given":"Devansu"},{"family":"Monk","given":"Bradley J."},{"family":"Hunter","given":"Mark"},{"family":"Falkner","given":"Camille A."},{"family":"Burger","given":"Robert A."}],"issued":{"date-parts":[["2004",1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54</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5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Karabulut</w:t>
            </w:r>
            <w:proofErr w:type="spellEnd"/>
            <w:r w:rsidRPr="00117781">
              <w:rPr>
                <w:rFonts w:eastAsia="Times New Roman" w:cs="Calibri"/>
                <w:color w:val="000000"/>
                <w:lang w:val="ru-RU" w:eastAsia="ru-RU"/>
              </w:rPr>
              <w:t xml:space="preserve"> B</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5</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rlf3kfbc4","properties":{"formattedCitation":"\\super 55\\nosupersub{}","plainCitation":"55","noteIndex":0},"citationItems":[{"id":1675,"uris":["http://zotero.org/users/local/t6D6HkYB/items/JEPJP676"],"uri":["http://zotero.org/users/local/t6D6HkYB/items/JEPJP676"],"itemData":{"id":1675,"type":"article-journal","abstract":"Background: Topotecan has been emerged as a new promising anticancer drug for patients with ovarian cancer. Methods: In this study, patients who were treated with topotecan were reviewed retrospectively. A total of 26 patients was included the study. All patients had received platinum-based regimens previously. Topotecan was administered a dose of 1.5 mg/m2 intravenously 30 min daily for 5 days and repeated every 21 days. Results: The response rates were 30% by CA-125 level and 29% in clinic evaluation. Median duration of response was 8 (3–15) months, median progression-free interval was 12 (4–30) months and median overall survival was 15 (4–36) months. Grade 3–4 neutropenia occurred in 58% of the patients (38% of the courses) and trombocytopenia in 29% of the patients (12% of the courses). Nonhematological toxicities were mild. There was no drug-related death. Conclusion: Topotecan is considered as a reasonable option for treatment of patients with platinum refractory recurrent ovarian cancer.","container-title":"Chemotherapy","DOI":"10.1159/000088959","ISSN":"0009-3157, 1421-9794","issue":"6","language":"en","note":"number: 6","page":"347-351","source":"Crossref","title":"Topotecan in Platinum-Resistant Epithelial Ovarian Cancer","volume":"51","author":[{"family":"Karabulut","given":"Bulent"},{"family":"Sezgin","given":"Canfeza"},{"family":"Terek","given":"Mustafa Cosan"},{"family":"Uslu","given":"Ruchan"},{"family":"Sanli","given":"Ulus A."},{"family":"Akman","given":"Levent"},{"family":"Ozsaran","given":"Aydin"},{"family":"Dikmen","given":"Yilmaz"},{"family":"Goker","given":"Erdem"}],"issued":{"date-parts":[["2005"]]}}}],"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55</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5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Ghamande</w:t>
            </w:r>
            <w:proofErr w:type="spellEnd"/>
            <w:r w:rsidRPr="00117781">
              <w:rPr>
                <w:rFonts w:eastAsia="Times New Roman" w:cs="Calibri"/>
                <w:color w:val="000000"/>
                <w:lang w:val="ru-RU" w:eastAsia="ru-RU"/>
              </w:rPr>
              <w:t xml:space="preserve">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3qf9osn88","properties":{"formattedCitation":"\\super 56\\nosupersub{}","plainCitation":"56","noteIndex":0},"citationItems":[{"id":1241,"uris":["http://zotero.org/users/local/t6D6HkYB/items/HGTGNPEA"],"uri":["http://zotero.org/users/local/t6D6HkYB/items/HGTGNPEA"],"itemData":{"id":1241,"type":"article-journal","abstract":"Ghamande S, Lele S, Marchetti D, Baker T, Odunsi K. Weekly paclitaxel in patients with recurrent or persistent advanced ovarian cancer. Int J Gynecol Cancer 2003;13:142—147.","container-title":"International Journal of Gynecological Cancer","DOI":"10.1046/j.1525-1438.2003.13045.x","ISSN":"1048-891X, 1525-1438","issue":"2","language":"en","note":"number: 2","page":"142-147","source":"Crossref","title":"Weekly paclitaxel in patients with recurrent or persistent advanced ovarian cancer","volume":"13","author":[{"family":"Ghamande","given":"S."},{"family":"Lele","given":"S."},{"family":"Marchetti","given":"D."},{"family":"Baker","given":"T."},{"family":"Odunsi","given":"K."}],"issued":{"date-parts":[["2003",3]]}}}],"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56</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5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Rose</w:t>
            </w:r>
            <w:proofErr w:type="spellEnd"/>
            <w:r w:rsidRPr="00117781">
              <w:rPr>
                <w:rFonts w:eastAsia="Times New Roman" w:cs="Calibri"/>
                <w:color w:val="000000"/>
                <w:lang w:val="ru-RU" w:eastAsia="ru-RU"/>
              </w:rPr>
              <w:t xml:space="preserve"> P</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i5ko7etrc","properties":{"formattedCitation":"\\super 57\\nosupersub{}","plainCitation":"57","noteIndex":0},"citationItems":[{"id":1243,"uris":["http://zotero.org/users/local/t6D6HkYB/items/C67RVLY8"],"uri":["http://zotero.org/users/local/t6D6HkYB/items/C67RVLY8"],"itemData":{"id":1243,"type":"article-journal","abstract":"Background. As suggested by preclinical trials, prolonged administration of topotecan, a reversible inhibitor of topoisomerase-I, may have a therapeutic advantage. Following a phase I trial of weekly 72-h topotecan infusion, we performed a phase II trial utilizing this schedule in ovarian carcinoma.\nMethods. Eligibility included platinum-/paclitaxel-resistant ovarian carcinoma, measurable disease, and adequate hematologic, renal, and hepatic function. A dose of 2.0 mg/m2 of topotecan was administered as a 72-h infusion weekly via an ambulatory pump. Plasma topotecan concentrations were determined prior to and at the completion of each weekly course.\nResults. Twenty-four patients were entered and 23 patients were evaluable for toxicity and response. Two hundred eighteen weekly courses of therapy were administered (median 7 weeks, range 4 – 46 weeks). Toxicity was mild with grade 3 leukopenia, neutropenia, and anemia occurring in 13, 13, and 17% of patients, respectively. Two of 23 patients (9.1%) (CI 1–28%) had partial responses of 2 and 3 months’ duration and 6 had stable disease. Steady state plasma topotecan lactone concentrations were a median of 1.2 ng/ml (range 0.4 – 8.00 ng/ml) following the ﬁrst week of infusion. Steady state topotecan lactone concentrations after the ﬁrst week of infusion were highest in 2 patients with partial responses. Mean steady state plasma topotecan lactone concentrations after the ﬁrst week of infusion were 4.6, 2.0, and 1.3 ng/ml for partial response, stable disease, and progressive disease, respectively. An analysis of variance of steady state plasma topotecan concentrations after the ﬁrst week of infusion over all administered cycles demonstrated a signiﬁcant difference in steady state plasma topotecan lactone concentrations between patients with partial response and stable disease and between partial response and no response (signiﬁcant at the 0.05 level after adjustment for multiple comparisons). Controlling for cycle number, steady state topotecan lactone concentrations are signiﬁcantly greater for patients with responding or stable disease than those with progressive disease (P ؍ 0.0003) and have a lower bound of &gt;1.9 ng/ml (95% conﬁdence level).\nConclusion. Steady state topotecan lactone concentrations are associated with responding or stable disease in platinum- and paclitaxel-resistant ovarian cancer. Steady state topotecan concentrations could potentially be utilized to modify tumor exposure","container-title":"Gynecologic Oncology","DOI":"10.1006/gyno.2000.5844","ISSN":"00908258","issue":"2","language":"en","note":"number: 2","page":"228-234","source":"Crossref","title":"A Phase II and Pharmacokinetic Study of Weekly 72-h Topotecan Infusion in Patients with Platinum-Resistant and Paclitaxel-Resistant Ovarian Carcinoma","volume":"78","author":[{"family":"Rose","given":"Peter G."},{"family":"Gordon","given":"Nahida H."},{"family":"Fusco","given":"Nancy"},{"family":"Fluellen","given":"Lisa"},{"family":"Rodriguez","given":"Michael"},{"family":"Ingalls","given":"Stephen T."},{"family":"Hoppel","given":"Charles L."}],"issued":{"date-parts":[["2000",8]]}}}],"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57</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5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Kurzeder</w:t>
            </w:r>
            <w:proofErr w:type="spellEnd"/>
            <w:r w:rsidRPr="00117781">
              <w:rPr>
                <w:rFonts w:eastAsia="Times New Roman" w:cs="Calibri"/>
                <w:color w:val="000000"/>
                <w:lang w:val="ru-RU" w:eastAsia="ru-RU"/>
              </w:rPr>
              <w:t xml:space="preserve"> C</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vuuc4ic35","properties":{"formattedCitation":"\\super 58\\nosupersub{}","plainCitation":"58","noteIndex":0},"citationItems":[{"id":1245,"uris":["http://zotero.org/users/local/t6D6HkYB/items/BEDW94DG"],"uri":["http://zotero.org/users/local/t6D6HkYB/items/BEDW94DG"],"itemData":{"id":1245,"type":"article-journal","abstract":"Purpose The AGO-OVAR 2.29/ENGOT-ov14/PENELOPE prospectively randomized phase III trial evaluated the addition of pertuzumab to chemotherapy in patients with platinum-resistant ovarian carcinoma with low tumor human epidermal growth factor receptor 3 (HER3) mRNA expression. We report the results of the primary efﬁcacy analysis. Patients and Methods Eligible patients had ovarian carcinoma that progressed during or within 6 months of completing four or more platinum cycles, centrally tested low tumor HER3 mRNA expression (concentration ratio # 2.81 by quantitative reverse transcriptase polymerase chain reaction on cobas z480 [Roche Molecular Diagnostics, Pleasanton, CA]), and no more than two prior lines of chemotherapy. After investigators’ selection of the chemotherapy backbone (single-agent topotecan, weekly paclitaxel, or gemcitabine), patients were randomly assigned to also receive either placebo or pertuzumab (840-mg loading dose followed by 420 mg every 3 weeks). Stratiﬁcation factors were selected chemotherapy, prior antiangiogenic therapy, and platinum-free interval. The primary end point was independent review committee–assessed progression-free survival (PFS). Additional end points included overall survival, investigator-assessed PFS, objective response rate, safety, patient-reported outcomes, and translational research.\nResults Overall, 156 patients were randomly assigned. Adding pertuzumab to chemotherapy did not signiﬁcantly improve independent review committee–assessed PFS for the primary analysis (stratiﬁed hazard ratio, 0.74; 95% CI, 0.50 to 1.11; P = .14; median PFS, 4.3 months for pertuzumab plus chemotherapy v 2.6 months for placebo plus chemotherapy). Sensitivity analyses and secondary efﬁcacy end point results were consistent with the primary analysis. The effect on PFS favoring pertuzumab was more pronounced in the gemcitabine and paclitaxel cohorts. No new safety signals were seen.\nConclusion Although the primary objective was not met, subgroup analyses showed trends in PFS favoring pertuzumab in the gemcitabine and paclitaxel cohorts, meriting further exploration of pertuzumab in ovarian cancer.","container-title":"Journal of Clinical Oncology","DOI":"10.1200/JCO.2015.66.0787","ISSN":"0732-183X, 1527-7755","issue":"21","language":"en","note":"number: 21","page":"2516-2525","source":"Crossref","title":"Double-Blind, Placebo-Controlled, Randomized Phase III Trial Evaluating Pertuzumab Combined With Chemotherapy for Low Tumor Human Epidermal Growth Factor Receptor 3 mRNA–Expressing Platinum-Resistant Ovarian Cancer (PENELOPE)","volume":"34","author":[{"family":"Kurzeder","given":"Christian"},{"family":"Bover","given":"Isabel"},{"family":"Marmé","given":"Frederik"},{"family":"Rau","given":"Joern"},{"family":"Pautier","given":"Patricia"},{"family":"Colombo","given":"Nicoletta"},{"family":"Lorusso","given":"Domenica"},{"family":"Ottevanger","given":"Petronella"},{"family":"Bjurberg","given":"Maria"},{"family":"Marth","given":"Christian"},{"family":"Barretina-Ginesta","given":"Pilar"},{"family":"Vergote","given":"Ignace"},{"family":"Floquet","given":"Anne"},{"family":"Campo","given":"Josep M.","non-dropping-particle":"del"},{"family":"Mahner","given":"Sven"},{"family":"Bastière-Truchot","given":"Lydie"},{"family":"Martin","given":"Nicolas"},{"family":"Oestergaard","given":"Mikkel Z."},{"family":"Kiermaier","given":"Astrid"},{"family":"Schade-Brittinger","given":"Carmen"},{"family":"Polleis","given":"Sandra"},{"family":"Bois","given":"Andreas","non-dropping-particle":"du"},{"family":"Gonzalez-Martin","given":"Antonio"}],"issued":{"date-parts":[["2016",7,2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58</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6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Kurzeder</w:t>
            </w:r>
            <w:proofErr w:type="spellEnd"/>
            <w:r w:rsidRPr="00117781">
              <w:rPr>
                <w:rFonts w:eastAsia="Times New Roman" w:cs="Calibri"/>
                <w:color w:val="000000"/>
                <w:lang w:val="ru-RU" w:eastAsia="ru-RU"/>
              </w:rPr>
              <w:t xml:space="preserve"> C</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pemsi436j","properties":{"formattedCitation":"\\super 58\\nosupersub{}","plainCitation":"58","noteIndex":0},"citationItems":[{"id":1245,"uris":["http://zotero.org/users/local/t6D6HkYB/items/BEDW94DG"],"uri":["http://zotero.org/users/local/t6D6HkYB/items/BEDW94DG"],"itemData":{"id":1245,"type":"article-journal","abstract":"Purpose The AGO-OVAR 2.29/ENGOT-ov14/PENELOPE prospectively randomized phase III trial evaluated the addition of pertuzumab to chemotherapy in patients with platinum-resistant ovarian carcinoma with low tumor human epidermal growth factor receptor 3 (HER3) mRNA expression. We report the results of the primary efﬁcacy analysis. Patients and Methods Eligible patients had ovarian carcinoma that progressed during or within 6 months of completing four or more platinum cycles, centrally tested low tumor HER3 mRNA expression (concentration ratio # 2.81 by quantitative reverse transcriptase polymerase chain reaction on cobas z480 [Roche Molecular Diagnostics, Pleasanton, CA]), and no more than two prior lines of chemotherapy. After investigators’ selection of the chemotherapy backbone (single-agent topotecan, weekly paclitaxel, or gemcitabine), patients were randomly assigned to also receive either placebo or pertuzumab (840-mg loading dose followed by 420 mg every 3 weeks). Stratiﬁcation factors were selected chemotherapy, prior antiangiogenic therapy, and platinum-free interval. The primary end point was independent review committee–assessed progression-free survival (PFS). Additional end points included overall survival, investigator-assessed PFS, objective response rate, safety, patient-reported outcomes, and translational research.\nResults Overall, 156 patients were randomly assigned. Adding pertuzumab to chemotherapy did not signiﬁcantly improve independent review committee–assessed PFS for the primary analysis (stratiﬁed hazard ratio, 0.74; 95% CI, 0.50 to 1.11; P = .14; median PFS, 4.3 months for pertuzumab plus chemotherapy v 2.6 months for placebo plus chemotherapy). Sensitivity analyses and secondary efﬁcacy end point results were consistent with the primary analysis. The effect on PFS favoring pertuzumab was more pronounced in the gemcitabine and paclitaxel cohorts. No new safety signals were seen.\nConclusion Although the primary objective was not met, subgroup analyses showed trends in PFS favoring pertuzumab in the gemcitabine and paclitaxel cohorts, meriting further exploration of pertuzumab in ovarian cancer.","container-title":"Journal of Clinical Oncology","DOI":"10.1200/JCO.2015.66.0787","ISSN":"0732-183X, 1527-7755","issue":"21","language":"en","note":"number: 21","page":"2516-2525","source":"Crossref","title":"Double-Blind, Placebo-Controlled, Randomized Phase III Trial Evaluating Pertuzumab Combined With Chemotherapy for Low Tumor Human Epidermal Growth Factor Receptor 3 mRNA–Expressing Platinum-Resistant Ovarian Cancer (PENELOPE)","volume":"34","author":[{"family":"Kurzeder","given":"Christian"},{"family":"Bover","given":"Isabel"},{"family":"Marmé","given":"Frederik"},{"family":"Rau","given":"Joern"},{"family":"Pautier","given":"Patricia"},{"family":"Colombo","given":"Nicoletta"},{"family":"Lorusso","given":"Domenica"},{"family":"Ottevanger","given":"Petronella"},{"family":"Bjurberg","given":"Maria"},{"family":"Marth","given":"Christian"},{"family":"Barretina-Ginesta","given":"Pilar"},{"family":"Vergote","given":"Ignace"},{"family":"Floquet","given":"Anne"},{"family":"Campo","given":"Josep M.","non-dropping-particle":"del"},{"family":"Mahner","given":"Sven"},{"family":"Bastière-Truchot","given":"Lydie"},{"family":"Martin","given":"Nicolas"},{"family":"Oestergaard","given":"Mikkel Z."},{"family":"Kiermaier","given":"Astrid"},{"family":"Schade-Brittinger","given":"Carmen"},{"family":"Polleis","given":"Sandra"},{"family":"Bois","given":"Andreas","non-dropping-particle":"du"},{"family":"Gonzalez-Martin","given":"Antonio"}],"issued":{"date-parts":[["2016",7,2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58</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6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Dear</w:t>
            </w:r>
            <w:proofErr w:type="spellEnd"/>
            <w:r w:rsidRPr="00117781">
              <w:rPr>
                <w:rFonts w:eastAsia="Times New Roman" w:cs="Calibri"/>
                <w:color w:val="000000"/>
                <w:lang w:val="ru-RU" w:eastAsia="ru-RU"/>
              </w:rPr>
              <w:t xml:space="preserve">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k3c1kflos","properties":{"formattedCitation":"\\super 59\\nosupersub{}","plainCitation":"59","noteIndex":0},"citationItems":[{"id":1251,"uris":["http://zotero.org/users/local/t6D6HkYB/items/6QU2SBX8"],"uri":["http://zotero.org/users/local/t6D6HkYB/items/6QU2SBX8"],"itemData":{"id":1251,"type":"article-journal","abstract":"Methods: A retrospective study of 45 patients with recurrent or progressive ovarian cancer was conducted at the Westmead Cancer Care Centre. Patients received PLD at a starting dose of 30–50 mg/m2 every 4 weeks.\nResults: A total of 43 patients were included for analysis. The starting dose was 40 mg/m2 in 67% of cases, and 21 % had a dose increase. A median of 2 cycles (mean 3, range 1–7) was given. All patients were assessable for response and 77% stopped treatment due to progressive disease. The overall response rate to PLD assessed by CA-125 criteria was 14 percent (six of 43 patients). Five patients (12 percent) were from the potentially platinum-sensitive group and one (2 percent) was from the platinum-resistant group. The overall median progression-free survival was 52 days (2 months), which was greater in the platinum-sensitive than in the platinum-resistant group (4.4 months vs 1.7 months, respectively, P = 0.030). The median overall survival was 296 days (10.6 months) with a trend for this to be longer in the platinum-sensitive than in the platinum-resistant group (13 vs 9 months, P = 0.393). Overall 25 percent of patients had grade 2 or 3 toxicity.\nConclusion: The beneﬁt of PLD in platinum-resistant recurrent ovarian cancer is small and the treatment has considerable toxicity. These data support the need to establish whether chemotherapy in this setting has any favorable effect on quality of life. The Australian New Zealand Gynaecological Oncology Group is currently addressing this question in a large prospective study measuring both the subjective and objective beneﬁt (response and survival) of palliative chemotherapy in platinum-resistant or refractory ovarian cancer in Australia. Clinicians are urged to enter their patients in this study to address this important question.","container-title":"Asia-Pacific Journal of Clinical Oncology","DOI":"10.1111/j.1743-7563.2009.01263.x","ISSN":"17437555, 17437563","issue":"1","language":"en","note":"number: 1","page":"66-73","source":"Crossref","title":"Recurrent ovarian cancer: Treatment with pegylated liposomal doxorubicin; a Westmead Cancer Care Centre experience","title-short":"Recurrent ovarian cancer","volume":"6","author":[{"family":"Dear","given":"Rachel F"},{"family":"Gao","given":"Bo"},{"family":"Harnett","given":"Paul"}],"issued":{"date-parts":[["2010",3]]}}}],"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59</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6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Gounaris</w:t>
            </w:r>
            <w:proofErr w:type="spellEnd"/>
            <w:r w:rsidRPr="00117781">
              <w:rPr>
                <w:rFonts w:eastAsia="Times New Roman" w:cs="Calibri"/>
                <w:color w:val="000000"/>
                <w:lang w:val="ru-RU" w:eastAsia="ru-RU"/>
              </w:rPr>
              <w:t xml:space="preserve">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64gmo82vp","properties":{"formattedCitation":"\\super 60\\nosupersub{}","plainCitation":"60","noteIndex":0},"citationItems":[{"id":1253,"uris":["http://zotero.org/users/local/t6D6HkYB/items/S2WME43H"],"uri":["http://zotero.org/users/local/t6D6HkYB/items/S2WME43H"],"itemData":{"id":1253,"type":"article-journal","container-title":"Anti-Cancer Drugs","DOI":"10.1097/CAD.0000000000000320","ISSN":"0959-4973","issue":"3","language":"en","note":"number: 3","page":"239-244","source":"Crossref","title":"Intensive cisplatin/oral etoposide for epithelial ovarian cancer: the Cambridge Gynae-Oncology Centre experience","title-short":"Intensive cisplatin/oral etoposide for epithelial ovarian cancer","volume":"27","author":[{"family":"Gounaris","given":"Ioannis"},{"family":"Iddawela","given":"Mahesh"},{"family":"Parkinson","given":"Christine"},{"family":"Pratt","given":"Jennie"},{"family":"Hatcher","given":"Helen"},{"family":"Basu","given":"Bristi"},{"family":"Tan","given":"Li Tee"},{"family":"Brenton","given":"James D."},{"family":"Earl","given":"Helena M."}],"issued":{"date-parts":[["2016",3]]}}}],"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0</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6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Arimoto</w:t>
            </w:r>
            <w:proofErr w:type="spellEnd"/>
            <w:r w:rsidRPr="00117781">
              <w:rPr>
                <w:rFonts w:eastAsia="Times New Roman" w:cs="Calibri"/>
                <w:color w:val="000000"/>
                <w:lang w:val="ru-RU" w:eastAsia="ru-RU"/>
              </w:rPr>
              <w:t xml:space="preserve"> T</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2</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opjfo05ra","properties":{"formattedCitation":"\\super 61\\nosupersub{}","plainCitation":"61","noteIndex":0},"citationItems":[{"id":1255,"uris":["http://zotero.org/users/local/t6D6HkYB/items/WQE8RKDM"],"uri":["http://zotero.org/users/local/t6D6HkYB/items/WQE8RKDM"],"itemData":{"id":1255,"type":"article-journal","abstract":"We retrospectively evaluated the efﬁcacy and toxicity of docetaxel and carboplatin in patients with platinum and paclitaxel-pretreated recurrent ovarian, fallopian tube, and peritoneal cancer. Forty-two women (38 with ovarian cancer, 1 with fallopian tube cancer, 3 with peritoneal cancer) whose cancer had progressed within 12 months of their last treatment with both a platinum agent and paclitaxel were treated with docetaxel (70 mg/m2, day 1) and carboplatin (area under the curve of 4–6, day 1). Thirty-four patients had measurable disease. The objective response rate was 23% within 0–6 months of the progression-free interval, 50% within 6–12 months, and 32% (11 of 34 patients) for both groups. The median time to tumor progression was 28, 49, 34 weeks, and the median overall survival time was 94, 224, 111 weeks, respectively. The most common toxicity was grade 3/4 neutropenia (98% of patients), with 15 episodes (8.4% of courses) of neutropenic fever. The main nonhematologic toxicity was hypersensitivity; 7 patients (17%) required discontinuation of the therapy. The results of our study indicate that the combination of docetaxel and carboplatin is effective against recurrent ovarian, fallopian tube, and peritoneal cancer with progression-free interval of 6–12 months from previous treatment by paclitaxel and platinum. On the other hand, single-agent chemotherapy would be better than this regimen considering its low response rate and severe hematological toxicity for patients with progression-free interval less than 6 months.","container-title":"Medical Oncology","DOI":"10.1007/s12032-011-9878-z","ISSN":"1357-0560, 1559-131X","issue":"2","language":"en","note":"number: 2","page":"1253-1254","source":"Crossref","title":"Second-line chemotherapy with docetaxel and carboplatin in paclitaxel and platinum-pretreated ovarian, fallopian tube, and peritoneal cancer","volume":"29","author":[{"family":"Arimoto","given":"Takahide"},{"family":"Nakagawa","given":"Shunsuke"},{"family":"Oda","given":"Katsutoshi"},{"family":"Kawana","given":"Kei"},{"family":"Yasugi","given":"Toshiharu"},{"family":"Taketani","given":"Yuji"}],"issued":{"date-parts":[["2012",6]]}}}],"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1</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6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Linch</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8</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4hm4r0fc","properties":{"formattedCitation":"\\super 62\\nosupersub{}","plainCitation":"62","noteIndex":0},"citationItems":[{"id":1257,"uris":["http://zotero.org/users/local/t6D6HkYB/items/387ZVYIZ"],"uri":["http://zotero.org/users/local/t6D6HkYB/items/387ZVYIZ"],"itemData":{"id":1257,"type":"article-journal","abstract":"Objectives. Weekly paclitaxel (WP) has been reported to have significant activity in patients with ovarian and primary peritoneal cancer patients while retaining a favorable toxicity profile. This study assessed the current usage of WP in routine clinical practice in a tertiary cancer center.\nMethods. We conducted a retrospective audit in 53 patients with recurrent ovarian or primary peritoneal cancer treated with WP (80–100 mg/m2) over a 2-year period (Nov 2003–Nov 2005). Toxicity was assessed using Common Toxicity Criteria, and response was evaluated using radiological and CA-125 criteria.\nResults. Patients had a median age of 69 (36–86) and previously received a median of 3 treatments (range 1–7). A median of 13 weekly doses of paclitaxel (range 1–39) were given. The response rate was 48% by radiological criteria and 69% by CA-125 assessment. Grade 3 toxicities were fatigue (13% of patients), peripheral neuropathy (11%) and neutropenia (8%) and there were no grade 4 toxicities. The median progression-free survival was 4. 8 months and median survival was 13. 5 months. There was no significant difference in efficacy between those 24 patients previously treated with taxanes (radiol. response 43%/CA-125 response 63%) and those 29 patients who had not received prior taxanes (radiol. response 52%/CA-125 response 76%). There was also no difference in efficacy for patients with platinum-free or treatment-free intervals of less than 6 months compared to 6 months or longer.\nConclusions. WP is a well tolerated and active regimen in patients with pre-treated ovarian cancer and its use in recurrent disease is likely to increase. Further studies should aim to assess the importance of the “paclitaxel-free interval” in predicting response in relapsed disease, along similar lines as are now established for platinums.","container-title":"Gynecologic Oncology","DOI":"10.1016/j.ygyno.2008.01.007","ISSN":"00908258","issue":"1","language":"en","note":"number: 1","page":"27-32","source":"Crossref","title":"Experience in a UK cancer centre of weekly paclitaxel in the treatment of relapsed ovarian and primary peritoneal cancer","volume":"109","author":[{"family":"Linch","given":"M."},{"family":"Stavridi","given":"F."},{"family":"Hook","given":"J."},{"family":"Barbachano","given":"Y."},{"family":"Gore","given":"M."},{"family":"Kaye","given":"S.B."}],"issued":{"date-parts":[["2008",4]]}}}],"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2</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6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Yoshino</w:t>
            </w:r>
            <w:proofErr w:type="spellEnd"/>
            <w:r w:rsidRPr="00117781">
              <w:rPr>
                <w:rFonts w:eastAsia="Times New Roman" w:cs="Calibri"/>
                <w:color w:val="000000"/>
                <w:lang w:val="ru-RU" w:eastAsia="ru-RU"/>
              </w:rPr>
              <w:t xml:space="preserve"> K</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2</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1s3u563tf","properties":{"formattedCitation":"\\super 63\\nosupersub{}","plainCitation":"63","noteIndex":0},"citationItems":[{"id":1286,"uris":["http://zotero.org/users/local/t6D6HkYB/items/DULLQ3GK"],"uri":["http://zotero.org/users/local/t6D6HkYB/items/DULLQ3GK"],"itemData":{"id":1286,"type":"article-journal","container-title":"ANTICANCER RESEARCH","language":"en","page":"5","source":"Zotero","title":"Salvage Chemotherapy Using Gemcitabine for Taxane/ Platinum-resistant Recurrent Ovarian Cancer: A Single Institutional Experience","author":[{"family":"Yoshino","given":"Kiyoshi"},{"family":"Hiramatsu","given":"Kosuke"},{"family":"Enomoto","given":"Takayuki"},{"family":"Fujita","given":"Masami"},{"family":"Ueda","given":"Yutaka"},{"family":"Kimura","given":"Toshihiro"},{"family":"Kobayashi","given":"Eiji"},{"family":"Kiyohara","given":"Yumiko"},{"family":"Tsutsui","given":"Tateki"},{"family":"Kimura","given":"Tadashi"}],"issued":{"date-parts":[["20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3</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6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Kang</w:t>
            </w:r>
            <w:proofErr w:type="spellEnd"/>
            <w:r w:rsidRPr="00117781">
              <w:rPr>
                <w:rFonts w:eastAsia="Times New Roman" w:cs="Calibri"/>
                <w:color w:val="000000"/>
                <w:lang w:val="ru-RU" w:eastAsia="ru-RU"/>
              </w:rPr>
              <w:t xml:space="preserve"> H</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9</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ij2ojoisv","properties":{"formattedCitation":"\\super 64\\nosupersub{}","plainCitation":"64","noteIndex":0},"citationItems":[{"id":1312,"uris":["http://zotero.org/users/local/t6D6HkYB/items/ZHYBQJBK"],"uri":["http://zotero.org/users/local/t6D6HkYB/items/ZHYBQJBK"],"itemData":{"id":1312,"type":"article-journal","abstract":"Objective. The aim of this trial was to investigate the efﬁcacy and toxicity of a relative high-dose of topotecan combined with carboplatin in recurrent or persistent epithelial ovarian cancer (EOC).\nMethods. Patients participating in this phase II trial received topotecan at a dose of 1.0 mg/m2/day intravenously (IV) on days 1 to 5 in combination with carboplatin AUC 5 IV on day 5, every 21 days. The primary outcome was response rate (RR) and the toxicity. The secondary measurements were duration of response, time to progression (TTP) and overall survival (OS).\nResults. Fifty-nine patients entered the study and 53 were assessable for response. For this study, 260 courses of topotecan and carboplatin were given (median, 4 per patient; range, 1–8). The overall RR was 26.4%. The median duration of response and TTP were 7 and 6 months, respectively. The median OS was 19 months with a median follow-up period of 14 months. Initial platinum sensitivity and treatment free interval (TFI) ≥ 6 months were associated with RR and OS. In the platinum-sensitive group, RR and OS were 40.0% and 25 months, whereas in the platinum-resistant group, these were 8.7% and 11 months, respectively. Grade 4 neutropenia occurred in 40.7% of the patients, and grade 4 thrombocytopenia was seen in 32.2% with a bleeding event in two patients. Nonhematologic toxicities were mild. There were no drug-related toxic deaths.\nConclusion. The relative high-dose of topotecan combined with carboplatin was feasible and produced modest activity in recurrent or persistent EOC. The RR and survival data appear promising for the initially platinum-sensitive cohort and thus this regimen may be considered for further development in this patient.","container-title":"Gynecologic Oncology","DOI":"10.1016/j.ygyno.2009.04.016","ISSN":"00908258","issue":"2","language":"en","note":"number: 2","page":"210-214","source":"Crossref","title":"Topotecan combined with carboplatin in recurrent epithelial ovarian cancer: Results of a single-institutional phase II study","title-short":"Topotecan combined with carboplatin in recurrent epithelial ovarian cancer","volume":"114","author":[{"family":"Kang","given":"Heeseok"},{"family":"Kim","given":"Tae-Joong"},{"family":"Lee","given":"Yoo-Young"},{"family":"Choi","given":"Chel Hun"},{"family":"Lee","given":"Jeong-Won"},{"family":"Bae","given":"Duk-Soo"},{"family":"Kim","given":"Byoung-Gie"}],"issued":{"date-parts":[["2009",8]]}}}],"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4</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6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Kalykaki</w:t>
            </w:r>
            <w:proofErr w:type="spellEnd"/>
            <w:r w:rsidRPr="00117781">
              <w:rPr>
                <w:rFonts w:eastAsia="Times New Roman" w:cs="Calibri"/>
                <w:color w:val="000000"/>
                <w:lang w:val="ru-RU"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8</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gsqtssc3j","properties":{"formattedCitation":"\\super 65\\nosupersub{}","plainCitation":"65","noteIndex":0},"citationItems":[{"id":1314,"uris":["http://zotero.org/users/local/t6D6HkYB/items/KYQ2XZPK"],"uri":["http://zotero.org/users/local/t6D6HkYB/items/KYQ2XZPK"],"itemData":{"id":1314,"type":"article-journal","abstract":"The aim of this study was to evaluate the safety and activity of a gemcitabine-oxaliplatin combination (GEMOX) regimen in pretreated patients with advanced ovarian cancer. Twenty-seven platinum-refractory/resistant and 14 platinumsensitive patients received gemcitabine 1500 mg/m2 intravenously in days 1+8 and oxaliplatin 130 mg/m2 in day 8 every 21 days. Ten responses (one complete, nine partial) were observed; five in platinum-sensitive and five in platinumresistant tumors. Grade 3-4 neutropenia and thrombocytopenia were observed in 17 and 10 patients, respectively. There were two treatment-related deaths due to thrombocytopenia and non-neutropenic sepsis. The GEMOX regimen has moderate activity in both platinum-sensitive and resistant ovarian cancer and a toxicity profile that can be significant and therefore requires careful monitoring.","container-title":"ANTICANCER RESEARCH","language":"en","page":"6","source":"Zotero","title":"Gemcitabine plus Oxaliplatin (GEMOX) in Pretreated Patients with Advanced Ovarian Cancer: A Multicenter Phase II Study of the Hellenic Oncology Research Group (HORG)","author":[{"family":"Kalykaki","given":"Antonia"},{"family":"Papakotoulas","given":"Pavlos"},{"family":"Tsousis","given":"Sofoklis"},{"family":"Boukovinas","given":"Ioannis"},{"family":"Kalbakis","given":"Kostas"},{"family":"Vamvakas","given":"Lambros"},{"family":"Kotsakis","given":"Athanasios"},{"family":"Vardakis","given":"Nikolaos"},{"family":"Papadopoulou","given":"Persefoni"},{"family":"Georgoulias","given":"Vassilis"},{"family":"Mavroudis","given":"Dimitris"}],"issued":{"date-parts":[["2008"]]}}}],"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5</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6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Safra</w:t>
            </w:r>
            <w:proofErr w:type="spellEnd"/>
            <w:r w:rsidRPr="00117781">
              <w:rPr>
                <w:rFonts w:eastAsia="Times New Roman" w:cs="Calibri"/>
                <w:color w:val="000000"/>
                <w:lang w:val="ru-RU" w:eastAsia="ru-RU"/>
              </w:rPr>
              <w:t xml:space="preserve"> T</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7</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elrm4c0gn","properties":{"formattedCitation":"\\super 66\\nosupersub{}","plainCitation":"66","noteIndex":0},"citationItems":[{"id":1320,"uris":["http://zotero.org/users/local/t6D6HkYB/items/XLSM3JIV"],"uri":["http://zotero.org/users/local/t6D6HkYB/items/XLSM3JIV"],"itemData":{"id":1320,"type":"article-journal","abstract":"Objectives. We assessed the efficacy and toxicity of once-weekly topotecan (Hycamtin®; GlaxoSmithKline) for relapsed or persistent epithelial ovarian cancer (EOC) and primary peritoneal carcinoma (PPC).\nMethods. Patients with recurrent or persistent EOC and PPC previously treated with ≥1 course of platinum-based chemotherapy were treated with weekly topotecan 4.0 mg/m2 on days 1, 8, and 15 of a 28-day cycle in this prospective open-label, single-arm, phase II study.\nResults. The median age of the 63 study patients was 63 years (range, 36–88); patients had been previously exposed to a median of 1 course (range, 1–4) of chemotherapy. A median of 5 courses (range, 1–16) were administered. Median follow-up time was 13. 2 month s (range, 1.5–39.0). The overall response rate (RR) was 23.8%, of which 17.5% (11 patients) represented a complete response and 6.3% (4 patients) a partial response. Patients with platinum-sensitive disease had a RR of 20%, whereas patients with platinum-resistant disease had a RR of 28.6%. Median time to progression was 6.2 months (95% confidence interval: 4.43, 7.97), and median survival from initiation of topotecan therapy was 22.3 months (95% confidence interval: 14.56, 30.04). Hematologic toxicities included grade 3 anemia in 3 (4.8%) patients, grade 3 thrombocytopenia in 3 (4.8%) patients, and grades 3–4 neutropenia in 5 (7.9%) patients. Dose reductions, granulocyte colony-stimulating factor, and erythropoietin support were required by 10 (15.9%), 6 (9.5%), and 16 (25.4%) patients, respectively. The most frequent nonhematologic toxicities were grades 2–3 fatigue in 10 (15.9%) patients and grades 2–3 nausea/vomiting in 3 (4.7%) patients.\nConclusion. Weekly administration of topotecan 4.0 mg/m2 is active and well tolerated by patients with recurrent or persistent EOC and PPC. © 2006 Elsevier Inc. All rights reserved.","container-title":"Gynecologic Oncology","DOI":"10.1016/j.ygyno.2006.11.017","ISSN":"00908258","issue":"1","language":"en","note":"number: 1","page":"205-210","source":"Crossref","title":"Efficacy and toxicity of weekly topotecan in recurrent epithelial ovarian and primary peritoneal cancer","volume":"105","author":[{"family":"Safra","given":"T"},{"family":"Menczer","given":"J"},{"family":"Bernstein","given":"R"},{"family":"Shpigel","given":"S"},{"family":"Inbar","given":"M"},{"family":"Grisaru","given":"D"},{"family":"Golan","given":"A"},{"family":"Levy","given":"T"}],"issued":{"date-parts":[["2007",4]]}}}],"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6</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6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atsumoto</w:t>
            </w:r>
            <w:proofErr w:type="spellEnd"/>
            <w:r w:rsidRPr="00117781">
              <w:rPr>
                <w:rFonts w:eastAsia="Times New Roman" w:cs="Calibri"/>
                <w:color w:val="000000"/>
                <w:lang w:val="ru-RU" w:eastAsia="ru-RU"/>
              </w:rPr>
              <w:t xml:space="preserve"> K</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59o07pumv","properties":{"formattedCitation":"\\super 67\\nosupersub{}","plainCitation":"67","noteIndex":0},"citationItems":[{"id":1322,"uris":["http://zotero.org/users/local/t6D6HkYB/items/W957UFCB"],"uri":["http://zotero.org/users/local/t6D6HkYB/items/W957UFCB"],"itemData":{"id":1322,"type":"article-journal","abstract":"Objective. Irinotecan is one of the drugs that might be effective against platinum- and taxanes-resistant epithelial ovarian cancer. We investigated efficacy and safety of the weekly dosing schedule of irinotecan.\nMethods. From September 2001 to March 2003, 28 eligible patients who have histologically confirmed epithelial ovarian cancer, which was resistant or refractory to both platinum and taxanes, were consecutively treated at the National Cancer Center Hospital. Irinotecan (100 mg/m2) was administered intravenously over 90 min on days 1, 8, and 15. The chemotherapy was repeated every 4 weeks, up to 6 cycles.\nResults. A total of 107 treatment cycles of irinotecan were administered to 28 patients. The median number of prior chemotherapy regimen was 3. Among 28 patients, 8 (29%) responded to irinotecan (2 complete responses and 6 partial responses). The median time to progression was 17 weeks. Three patients experienced hematological toxicities of Grade 4. Five patients experienced non-hematological toxicities Grade 3 or 4. No treatment-related death occurred.\nConclusion. The weekly dosing schedule of irinotecan seems to be effective and safe salvage chemotherapy regimen for platinum- and taxanes-resistant or refractory epithelial ovarian cancer. Gastrointestinal toxicities, especially diarrhea, were moderate and manageable in an outpatient setting.","container-title":"Gynecologic Oncology","DOI":"10.1016/j.ygyno.2005.10.013","ISSN":"00908258","issue":"2","language":"en","note":"number: 2","page":"412-416","source":"Crossref","title":"The safety and efficacy of the weekly dosing of irinotecan for platinum- and taxanes-resistant epithelial ovarian cancer","volume":"100","author":[{"family":"Matsumoto","given":"Koji"},{"family":"Katsumata","given":"Noriyuki"},{"family":"Yamanaka","given":"Yasuhiro"},{"family":"Yonemori","given":"Kan"},{"family":"Kohno","given":"Tsutomu"},{"family":"Shimizu","given":"Chikako"},{"family":"Andoh","given":"Masashi"},{"family":"Fujiwara","given":"Yasuhiro"}],"issued":{"date-parts":[["2006",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7</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7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Kurzeder</w:t>
            </w:r>
            <w:proofErr w:type="spellEnd"/>
            <w:r w:rsidRPr="00117781">
              <w:rPr>
                <w:rFonts w:eastAsia="Times New Roman" w:cs="Calibri"/>
                <w:color w:val="000000"/>
                <w:lang w:val="ru-RU" w:eastAsia="ru-RU"/>
              </w:rPr>
              <w:t xml:space="preserve"> C</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jiddbnsjd","properties":{"formattedCitation":"\\super 68\\nosupersub{}","plainCitation":"68","noteIndex":0},"citationItems":[{"id":1693,"uris":["http://zotero.org/users/local/t6D6HkYB/items/9CND9EMW"],"uri":["http://zotero.org/users/local/t6D6HkYB/items/9CND9EMW"],"itemData":{"id":1693,"type":"article-journal","abstract":"Purpose The AGO-OVAR 2.29/ENGOT-ov14/PENELOPE prospectively randomized phase III trial evaluated the addition of pertuzumab to chemotherapy in patients with platinum-resistant ovarian carcinoma with low tumor human epidermal growth factor receptor 3 (HER3) mRNA expression. We report the results of the primary efﬁcacy analysis. Patients and Methods Eligible patients had ovarian carcinoma that progressed during or within 6 months of completing four or more platinum cycles, centrally tested low tumor HER3 mRNA expression (concentration ratio # 2.81 by quantitative reverse transcriptase polymerase chain reaction on cobas z480 [Roche Molecular Diagnostics, Pleasanton, CA]), and no more than two prior lines of chemotherapy. After investigators’ selection of the chemotherapy backbone (single-agent topotecan, weekly paclitaxel, or gemcitabine), patients were randomly assigned to also receive either placebo or pertuzumab (840-mg loading dose followed by 420 mg every 3 weeks). Stratiﬁcation factors were selected chemotherapy, prior antiangiogenic therapy, and platinum-free interval. The primary end point was independent review committee–assessed progression-free survival (PFS). Additional end points included overall survival, investigator-assessed PFS, objective response rate, safety, patient-reported outcomes, and translational research.\nResults Overall, 156 patients were randomly assigned. Adding pertuzumab to chemotherapy did not signiﬁcantly improve independent review committee–assessed PFS for the primary analysis (stratiﬁed hazard ratio, 0.74; 95% CI, 0.50 to 1.11; P = .14; median PFS, 4.3 months for pertuzumab plus chemotherapy v 2.6 months for placebo plus chemotherapy). Sensitivity analyses and secondary efﬁcacy end point results were consistent with the primary analysis. The effect on PFS favoring pertuzumab was more pronounced in the gemcitabine and paclitaxel cohorts. No new safety signals were seen.\nConclusion Although the primary objective was not met, subgroup analyses showed trends in PFS favoring pertuzumab in the gemcitabine and paclitaxel cohorts, meriting further exploration of pertuzumab in ovarian cancer.","container-title":"Journal of Clinical Oncology","DOI":"10.1200/JCO.2015.66.0787","ISSN":"0732-183X, 1527-7755","issue":"21","language":"en","note":"number: 21","page":"2516-2525","source":"Crossref","title":"Double-Blind, Placebo-Controlled, Randomized Phase III Trial Evaluating Pertuzumab Combined With Chemotherapy for Low Tumor Human Epidermal Growth Factor Receptor 3 mRNA–Expressing Platinum-Resistant Ovarian Cancer (PENELOPE)","volume":"34","author":[{"family":"Kurzeder","given":"Christian"},{"family":"Bover","given":"Isabel"},{"family":"Marmé","given":"Frederik"},{"family":"Rau","given":"Joern"},{"family":"Pautier","given":"Patricia"},{"family":"Colombo","given":"Nicoletta"},{"family":"Lorusso","given":"Domenica"},{"family":"Ottevanger","given":"Petronella"},{"family":"Bjurberg","given":"Maria"},{"family":"Marth","given":"Christian"},{"family":"Barretina-Ginesta","given":"Pilar"},{"family":"Vergote","given":"Ignace"},{"family":"Floquet","given":"Anne"},{"family":"Campo","given":"Josep M.","non-dropping-particle":"del"},{"family":"Mahner","given":"Sven"},{"family":"Bastière-Truchot","given":"Lydie"},{"family":"Martin","given":"Nicolas"},{"family":"Oestergaard","given":"Mikkel Z."},{"family":"Kiermaier","given":"Astrid"},{"family":"Schade-Brittinger","given":"Carmen"},{"family":"Polleis","given":"Sandra"},{"family":"Bois","given":"Andreas","non-dropping-particle":"du"},{"family":"Gonzalez-Martin","given":"Antonio"}],"issued":{"date-parts":[["2016",7,2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8</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7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van</w:t>
            </w:r>
            <w:proofErr w:type="spellEnd"/>
            <w:r w:rsidRPr="00117781">
              <w:rPr>
                <w:rFonts w:eastAsia="Times New Roman" w:cs="Calibri"/>
                <w:color w:val="000000"/>
                <w:lang w:val="ru-RU" w:eastAsia="ru-RU"/>
              </w:rPr>
              <w:t xml:space="preserve"> </w:t>
            </w:r>
            <w:proofErr w:type="spellStart"/>
            <w:r w:rsidRPr="00117781">
              <w:rPr>
                <w:rFonts w:eastAsia="Times New Roman" w:cs="Calibri"/>
                <w:color w:val="000000"/>
                <w:lang w:val="ru-RU" w:eastAsia="ru-RU"/>
              </w:rPr>
              <w:t>der</w:t>
            </w:r>
            <w:proofErr w:type="spellEnd"/>
            <w:r w:rsidRPr="00117781">
              <w:rPr>
                <w:rFonts w:eastAsia="Times New Roman" w:cs="Calibri"/>
                <w:color w:val="000000"/>
                <w:lang w:val="ru-RU" w:eastAsia="ru-RU"/>
              </w:rPr>
              <w:t xml:space="preserve"> </w:t>
            </w:r>
            <w:proofErr w:type="spellStart"/>
            <w:r w:rsidRPr="00117781">
              <w:rPr>
                <w:rFonts w:eastAsia="Times New Roman" w:cs="Calibri"/>
                <w:color w:val="000000"/>
                <w:lang w:val="ru-RU" w:eastAsia="ru-RU"/>
              </w:rPr>
              <w:t>Burg</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2</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od9ceduvl","properties":{"formattedCitation":"\\super 69\\nosupersub{}","plainCitation":"69","noteIndex":0},"citationItems":[{"id":1001,"uris":["http://zotero.org/users/local/t6D6HkYB/items/Q3L22PUZ"],"uri":["http://zotero.org/users/local/t6D6HkYB/items/Q3L22PUZ"],"itemData":{"id":1001,"type":"article-journal","abstract":"Background: Weekly paclitaxel/cisplatin is effective in platinum-resistant epithelial ovarian cancer (EOC). To reduce toxicity, paclitaxel/cisplatin was replaced by paclitaxel/carboplatin.","container-title":"European Journal of Cancer","DOI":"10.1016/j.ejca.2012.11.027","ISSN":"09598049","issue":"6","language":"en","note":"number: 6","page":"1254-1263","source":"Crossref","title":"Long-term results of weekly paclitaxel carboplatin induction therapy: An effective and well-tolerated treatment in patients with platinum-resistant ovarian cancer","title-short":"Long-term results of weekly paclitaxel carboplatin induction therapy","volume":"49","author":[{"family":"Burg","given":"M.E.L.","non-dropping-particle":"van der"},{"family":"Vergote","given":"I."},{"family":"Onstenk","given":"W."},{"family":"Boere","given":"I.A."},{"family":"Leunen","given":"K."},{"family":"Montfort","given":"C.A.G.M.","non-dropping-particle":"van"},{"family":"Doorn","given":"H.C.","non-dropping-particle":"van"}],"issued":{"date-parts":[["2013",4]]}}}],"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9</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7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Chou</w:t>
            </w:r>
            <w:proofErr w:type="spellEnd"/>
            <w:r w:rsidRPr="00117781">
              <w:rPr>
                <w:rFonts w:eastAsia="Times New Roman" w:cs="Calibri"/>
                <w:color w:val="000000"/>
                <w:lang w:val="ru-RU" w:eastAsia="ru-RU"/>
              </w:rPr>
              <w:t xml:space="preserve"> H</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djbudt6hv","properties":{"formattedCitation":"\\super 70\\nosupersub{}","plainCitation":"70","noteIndex":0},"citationItems":[{"id":1324,"uris":["http://zotero.org/users/local/t6D6HkYB/items/SH4VNG8E"],"uri":["http://zotero.org/users/local/t6D6HkYB/items/SH4VNG8E"],"itemData":{"id":1324,"type":"article-journal","abstract":"Objectives. To evaluate the efficacy and safety of a distearoylphosphatidylcholine pegylated liposomal doxorubicin, Lipo-DoxR, in platinumresistant or refractory epithelial ovarian cancer.\nMethods. A multicenter phase II trial enrolled women with platinum-resistant or refractory epithelial ovarian carcinoma and na¨ıve to anthracycline. Eligible patients had either measurable tumor(s) or elevated serum CA 125 titer. Lipodox was initiated with a dose of 45 mg/m2 at a 4-week interval with subsequent escalation or reduction. A total of six cycles were scheduled.\nResults. 29 patients, 20 with platinum-resistant and 9 with platinum refractory tumors, were enrolled. Lipo-Dox was given for an average of 4.6 cycles per patient with a total of 134 cycles. Among the 26 evaluable patients, one achieved CR, 5 PR and 9 SD. The overall response rate was 23.1% (95% CI, 6.8% – 39.3%) with a median response duration of 11.6 weeks. 5 of the 6 responses were in patients with resistant disease. The median progression-free duration in the SD patients was 25.7 weeks. With a median follow-up of 13.8 months, the median progression-free and median overall survivals in the 26 patients were 5.4 months and 13.8 months, respectively. Hand – foot skin reaction occurred in 4.5% and skin pigmentation in 11.2% of all treatment cycles, all were Grade 1/2. Nausea and vomiting occurred in 14.2%, while anemia, leukopenia and thrombocytopenia occurred in 20.9%, 32.8% and 9% of cycle, respectively, and were mostly Grade 1 or 2.\nConclusion. Lipo-Dox, the third liposome encapsulated doxorubicin, at 45 mg/m2 every 4 weeks, is effective against recurrent, platinumresistant epithelial ovarian cancers. D 2005 Elsevier Inc. All rights reserved.","container-title":"Gynecologic Oncology","DOI":"10.1016/j.ygyno.2005.10.027","ISSN":"00908258","issue":"3","language":"en","note":"number: 3","page":"423-428","source":"Crossref","title":"Pegylated liposomal doxorubicin (Lipo-Dox®) for platinum-resistant or refractory epithelial ovarian carcinoma: A Taiwanese gynecologic oncology group study with long-term follow-up","title-short":"Pegylated liposomal doxorubicin (Lipo-Dox®) for platinum-resistant or refractory epithelial ovarian carcinoma","volume":"101","author":[{"family":"Chou","given":"Hung-Hsueh"},{"family":"Wang","given":"Kung-Liahng"},{"family":"Chen","given":"Chi-An"},{"family":"Wei","given":"Lin-Hung"},{"family":"Lai","given":"Chyong-Huey"},{"family":"Hsieh","given":"Chang-Yao"},{"family":"Yang","given":"Yuh-Cheng"},{"family":"Twu","given":"Nae-Fang"},{"family":"Chang","given":"Ting-Chang"},{"family":"Yen","given":"Ming-Shyen"}],"issued":{"date-parts":[["2006",6]]}}}],"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0</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7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arkman</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50rt6302b","properties":{"formattedCitation":"\\super 71\\nosupersub{}","plainCitation":"71","noteIndex":0},"citationItems":[{"id":1326,"uris":["http://zotero.org/users/local/t6D6HkYB/items/5V4JI9WI"],"uri":["http://zotero.org/users/local/t6D6HkYB/items/5V4JI9WI"],"itemData":{"id":1326,"type":"article-journal","abstract":"Purpose. The aim of this study was to investigate the toxicity and efﬁcacy of a more convenient topotecan administration schedule (in contrast to the “standard” 1.5 mg/m2/day ؋ 5 days q 21 days) in the management of platinum- and paclitaxel-refractory ovarian cancer.\nMethods. Patients with clinically deﬁned platinum- and paclitaxel-refractory ovarian cancer participating in this phase 2 trial conducted by the Gynecologic Cancer Program of the Cleveland Clinic Taussig Cancer Center received topotecan at a dose of 1.5 mg/m2/day ؋ 3 days on a 21-day schedule. Both dose escalations and reductions were permitted in the protocol design.\nResults. A total of 29 patients (median age: 61; range: 43– 80) were treated with this modiﬁed topotecan schedule. These individuals had received a median of two prior regimens (range: 1– 4) (retreatment with a platinum agent or paclitaxel considered a single regimen). The median number of topotecan courses delivered was 3 (range: 1–7). Major toxicity included grade 4 neutropenia (24% of patients); neutropenic fever (10%); grade 3 thrombocytopenia (10%); and requirement for blood transfusion (14%). Dose escalation was possible, and dose reductions required, in 14 and 28% of patients, respectively. Two patients exhibited evidence of a clinically relevant response to treatment.\nConclusion. This 3-day topotecan program is more convenient and less toxic than the standard 5-day regimen. The limited level of activity observed is not inconsistent with that previously reported for the 5-day topotecan infusion schedule in platinum/ paclitaxel-refractory ovarian cancer. Further investigation will be required to document the clinical utility of a 3-day topotecan schedule in a less heavily pretreated and more chemosensitive patient population. © 2000 Academic Press","container-title":"Gynecologic Oncology","DOI":"10.1006/gyno.2000.5902","ISSN":"00908258","issue":"1","language":"en","note":"number: 1","page":"116-119","source":"Crossref","title":"Phase 2 Evaluation of Topotecan Administered on a 3-Day Schedule in the Treatment of Platinum- and Paclitaxel-Refractory Ovarian Cancer","volume":"79","author":[{"family":"Markman","given":"Maurie"},{"family":"Kennedy","given":"Alexander"},{"family":"Webster","given":"Kenneth"},{"family":"Kulp","given":"Barbara"},{"family":"Peterson","given":"Gertrude"},{"family":"Belinson","given":"Jerome"}],"issued":{"date-parts":[["2000",1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1</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7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Poveda</w:t>
            </w:r>
            <w:proofErr w:type="spellEnd"/>
            <w:r w:rsidRPr="00117781">
              <w:rPr>
                <w:rFonts w:eastAsia="Times New Roman" w:cs="Calibri"/>
                <w:color w:val="000000"/>
                <w:lang w:val="ru-RU"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7</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dhbka47rk","properties":{"formattedCitation":"\\super 72\\nosupersub{}","plainCitation":"72","noteIndex":0},"citationItems":[{"id":1426,"uris":["http://zotero.org/users/local/t6D6HkYB/items/7FCIQNUV"],"uri":["http://zotero.org/users/local/t6D6HkYB/items/7FCIQNUV"],"itemData":{"id":1426,"type":"article-journal","abstract":"Background: PM01183 is a new compound that blocks active transcription, produces DNA breaks and apoptosis, and affects\nthe inflammatory microenvironment. PM01183 showed strong antitumor activity in preclinical models of cisplatin-resistant epithelial\novarian cancer.\nPatients and methods: Patients with platinum-resistant/refractory ovarian cancer were included in a two-stage, controlled,\nrandomized (in a second stage),multicenter, phase II study. Primary endpoint was overall response rate (ORR) by RECIST and/or GCIG\ncriteria. The exploratory first stage (n¼22) confirmed the activity of PM01183 as a single agent at 7.0mg flat dose every 3weeks\n(q3wk). The second stage (n¼59) was randomized and controlled with topotecan on days 1–5 q3wk or weekly (every 4weeks, q4wk).\nResults: ORR was 23% (95% CI, 13%–37%) for 52 PM01183-treated patients. Median duration of response was 4.6 months\n(95% CI, 2.5–6.9 months), and 23% (95% CI, 0%–51%) of responses lasted 6 months or more. Ten of the 12 confirmed responses\nwere reported for 33 patients with platinum-resistant disease [ORR¼30% (95% CI, 16%–49%)]; for the 29 patients treated with\ntopotecan in the second stage, no responses were found. Median PFS for all PM01183-treated patients was 4.0 months (95% CI,\n2.7–5.6 months), and 5.0 months (95% CI, 2.7–6.9 months) for patients with platinum-resistant disease.\nGrade 3/4 neutropenia in 85% of patients; febrile neutropenia in 21% and fatigue (grade 3 in 35%) were the principal safety\nfindings for PM01183.\nConclusion: PM01183 is an active drug in platinum-resistant/refractory ovarian cancer and warrants further development. The\nhighest activity was observed in platinum-resistant disease. Its safety profile indicates the dose should be adjusted to body surface\narea (mg/m2).","DOI":"10.1093/annonc/mdx111 | 1281","issue":"6","journalAbbreviation":"Ann. Oncol.","note":"number: 6","page":"1280-1287","title":"Phase II randomized study of PM01183 versus topotecan in patients with platinum-resistant/ refractory advanced ovarian cancer","volume":"28","author":[{"family":"Poveda","given":"A"},{"family":"Campo","given":"JM","non-dropping-particle":"del"},{"family":"Ray-Coquard","given":"I"},{"family":"Alexandre","given":"J."},{"family":"Provansal","given":"M"},{"family":"Guerra Alia","given":"E M"},{"family":"Casado","given":"A"},{"family":"Gonzalez-Martin","given":"A"},{"family":"Fernández","given":"C"},{"family":"Rodriguez","given":"I"},{"family":"Soto","given":"A"},{"family":"Kahatt","given":"C"},{"family":"Fernandez Teruel","given":"C"},{"family":"Galmarini","given":"CM"},{"family":"Perez de la Haza","given":"A"},{"family":"Bohan","given":"P"},{"family":"Berton-Riguad","given":"D"}],"issued":{"date-parts":[["2017"]]}}}],"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2</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7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Conteduca</w:t>
            </w:r>
            <w:proofErr w:type="spellEnd"/>
            <w:r w:rsidRPr="00117781">
              <w:rPr>
                <w:rFonts w:eastAsia="Times New Roman" w:cs="Calibri"/>
                <w:color w:val="000000"/>
                <w:lang w:val="ru-RU" w:eastAsia="ru-RU"/>
              </w:rPr>
              <w:t xml:space="preserve"> V</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8</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jr5uvvr9l","properties":{"formattedCitation":"\\super 73\\nosupersub{}","plainCitation":"73","noteIndex":0},"citationItems":[{"id":1328,"uris":["http://zotero.org/users/local/t6D6HkYB/items/ZUBLW9VI"],"uri":["http://zotero.org/users/local/t6D6HkYB/items/ZUBLW9VI"],"itemData":{"id":1328,"type":"article-journal","abstract":"Background: The purpose of this study was to evaluate the clinical impact of oxaliplatin, leucovorin, and 5fluorouracil (FOLFOX-4) chemotherapy in terms of the response rate, progression-free/overall survival (PFS/OS) and safety profile in patients with heavily pretreated recurrent epithelial ovarian cancer.\nMethods: Clinical data were reviewed in 29 patients who received FOLFOX-4 as more than third-line chemotherapy, consisting of 85 mg/m2 of oxaliplatin, 200 mg/m2 of leucovorin, and bolus 400 mg/m2 on day 1 of 5-fluorouracil, followed by a 22-h infusion of 600 mg/m2 of 5-fluorouracil for 2 consecutive days every 3 weeks. We also compared the efficacy and toxicity of FOLFOX-4 with that of topotecan, a standard treatment, given at a dosage of 1.5 mg/m2 every three weeks in 26 patients.\nResults: The median age of enrolled patients was 60 years (range 33 to 85). A median of 4 cycles (range 1–17) of FOLFOX-4 were administered. Complete response and partial response were observed in one (3.5%) and 5 (17.2.2%) patients, respectively, while stable disease was reported in 8 (27.6%) patients. Among all patients, grade 3–4 anemia, neutropenia, and thrombocytopenia were observed in 0 (0%), 5 (17.2%), and 3 (10.3%) cases, respectively. Grade 3–4 fatigue was recorded in one (3.4%) patient and diarrhea in 2 (6.9%). Median PFS and OS were 2.8 months [95% confidence interval (CI) 1.7–4.9] and 6.2 months (95% CI 2.4–14.6), respectively. No significant differences in terms of efficacy and toxicity were observed between patients receiving FOLFOX-4 and those treated with topotecan.\nConclusions: The FOLFOX-4 regimen would seem to obtain similar survival rates to those of standard therapy with topotecan in platinum-resistant ovarian cancer. Further randomized trials are warranted to confirm our findings.","container-title":"BMC Cancer","DOI":"10.1186/s12885-018-5180-1","ISSN":"1471-2407","issue":"1","language":"en","note":"number: 1","source":"Crossref","title":"Oxaliplatin plus leucovorin and 5-fluorouracil (FOLFOX-4) as a salvage chemotherapy in heavily-pretreated platinum-resistant ovarian cancer","URL":"https://bmccancer.biomedcentral.com/articles/10.1186/s12885-018-5180-1","volume":"18","author":[{"family":"Conteduca","given":"Vincenza"},{"family":"Gurioli","given":"Giorgia"},{"family":"Rossi","given":"Lorena"},{"family":"Scarpi","given":"Emanuela"},{"family":"Lolli","given":"Cristian"},{"family":"Schepisi","given":"Giuseppe"},{"family":"Farolfi","given":"Alberto"},{"family":"De Lisi","given":"Delia"},{"family":"Gallà","given":"Valentina"},{"family":"Burgio","given":"Salvatore Luca"},{"family":"Menna","given":"Cecilia"},{"family":"Amadori","given":"Andrea"},{"family":"Losi","given":"Lorena"},{"family":"Amadori","given":"Dino"},{"family":"Costi","given":"Maria Paola"},{"family":"De Giorgi","given":"Ugo"}],"accessed":{"date-parts":[["2019",9,20]]},"issued":{"date-parts":[["2018",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3</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7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Conteduca</w:t>
            </w:r>
            <w:proofErr w:type="spellEnd"/>
            <w:r w:rsidRPr="00117781">
              <w:rPr>
                <w:rFonts w:eastAsia="Times New Roman" w:cs="Calibri"/>
                <w:color w:val="000000"/>
                <w:lang w:val="ru-RU" w:eastAsia="ru-RU"/>
              </w:rPr>
              <w:t xml:space="preserve"> V</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8</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c4bdf25lg","properties":{"formattedCitation":"\\super 73\\nosupersub{}","plainCitation":"73","noteIndex":0},"citationItems":[{"id":1328,"uris":["http://zotero.org/users/local/t6D6HkYB/items/ZUBLW9VI"],"uri":["http://zotero.org/users/local/t6D6HkYB/items/ZUBLW9VI"],"itemData":{"id":1328,"type":"article-journal","abstract":"Background: The purpose of this study was to evaluate the clinical impact of oxaliplatin, leucovorin, and 5fluorouracil (FOLFOX-4) chemotherapy in terms of the response rate, progression-free/overall survival (PFS/OS) and safety profile in patients with heavily pretreated recurrent epithelial ovarian cancer.\nMethods: Clinical data were reviewed in 29 patients who received FOLFOX-4 as more than third-line chemotherapy, consisting of 85 mg/m2 of oxaliplatin, 200 mg/m2 of leucovorin, and bolus 400 mg/m2 on day 1 of 5-fluorouracil, followed by a 22-h infusion of 600 mg/m2 of 5-fluorouracil for 2 consecutive days every 3 weeks. We also compared the efficacy and toxicity of FOLFOX-4 with that of topotecan, a standard treatment, given at a dosage of 1.5 mg/m2 every three weeks in 26 patients.\nResults: The median age of enrolled patients was 60 years (range 33 to 85). A median of 4 cycles (range 1–17) of FOLFOX-4 were administered. Complete response and partial response were observed in one (3.5%) and 5 (17.2.2%) patients, respectively, while stable disease was reported in 8 (27.6%) patients. Among all patients, grade 3–4 anemia, neutropenia, and thrombocytopenia were observed in 0 (0%), 5 (17.2%), and 3 (10.3%) cases, respectively. Grade 3–4 fatigue was recorded in one (3.4%) patient and diarrhea in 2 (6.9%). Median PFS and OS were 2.8 months [95% confidence interval (CI) 1.7–4.9] and 6.2 months (95% CI 2.4–14.6), respectively. No significant differences in terms of efficacy and toxicity were observed between patients receiving FOLFOX-4 and those treated with topotecan.\nConclusions: The FOLFOX-4 regimen would seem to obtain similar survival rates to those of standard therapy with topotecan in platinum-resistant ovarian cancer. Further randomized trials are warranted to confirm our findings.","container-title":"BMC Cancer","DOI":"10.1186/s12885-018-5180-1","ISSN":"1471-2407","issue":"1","language":"en","note":"number: 1","source":"Crossref","title":"Oxaliplatin plus leucovorin and 5-fluorouracil (FOLFOX-4) as a salvage chemotherapy in heavily-pretreated platinum-resistant ovarian cancer","URL":"https://bmccancer.biomedcentral.com/articles/10.1186/s12885-018-5180-1","volume":"18","author":[{"family":"Conteduca","given":"Vincenza"},{"family":"Gurioli","given":"Giorgia"},{"family":"Rossi","given":"Lorena"},{"family":"Scarpi","given":"Emanuela"},{"family":"Lolli","given":"Cristian"},{"family":"Schepisi","given":"Giuseppe"},{"family":"Farolfi","given":"Alberto"},{"family":"De Lisi","given":"Delia"},{"family":"Gallà","given":"Valentina"},{"family":"Burgio","given":"Salvatore Luca"},{"family":"Menna","given":"Cecilia"},{"family":"Amadori","given":"Andrea"},{"family":"Losi","given":"Lorena"},{"family":"Amadori","given":"Dino"},{"family":"Costi","given":"Maria Paola"},{"family":"De Giorgi","given":"Ugo"}],"accessed":{"date-parts":[["2019",9,20]]},"issued":{"date-parts":[["2018",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3</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7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Berkenblit</w:t>
            </w:r>
            <w:proofErr w:type="spellEnd"/>
            <w:r w:rsidRPr="00117781">
              <w:rPr>
                <w:rFonts w:eastAsia="Times New Roman" w:cs="Calibri"/>
                <w:color w:val="000000"/>
                <w:lang w:val="ru-RU"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4b7vlhufi","properties":{"formattedCitation":"\\super 74\\nosupersub{}","plainCitation":"74","noteIndex":0},"citationItems":[{"id":1332,"uris":["http://zotero.org/users/local/t6D6HkYB/items/T4TBB9QE"],"uri":["http://zotero.org/users/local/t6D6HkYB/items/T4TBB9QE"],"itemData":{"id":1332,"type":"article-journal","abstract":"Objective. To determine the activity and tolerability of weekly docetaxel in patients with platinum-resistant mullerian origin tumors.\nMethods. Patients with persistent disease, or those recurring less than 6 months after receiving platinum-containing therapy, were eligible for this phase II study. Docetaxel was initially administered at a dose of 40 mg/m2 on days 1, 8, and 15, with a cycle length of 28 days. This starting dose was subsequently reduced to 30 mg/m2 due to toxicity. Dexamethasone prophylaxis was administered at a dose of 4 mg PO every 12 hours for 3 doses, starting 12 hours before each dose of docetaxel.\nResults. Thirty-two patients were enrolled, with a median age of 59 years. The majority of patients received a median of 3 prior regimens, with 45% of the study group having received 4 or more prior regimens. The overall response rate in 29 evaluable patients was 6.9%, with no complete responses. Seventeen percent of patients experienced stable disease. Dose reduction or delay was required in 10 of the first 22 patients enrolled, prompting a reduction in the starting dose to 30 mg/m2. Hematologic toxicity was generally tolerable, and no patient experienced febrile neutropenia. Non-hematologic toxicity was generally grade 1 in nature, although a combination of multiple low grade toxicities occurring in an individual patient oftentimes mandated dose reduction.\nConclusions. Weekly docetaxel demonstrated modest activity in a heavily pre-treated, platinum-resistant population. A starting docetaxel dose of 30 mg/m2 would be reasonable for future studies exploring the utility of weekly dosing in less heavily pre-treated patients. D 2004 Elsevier Inc. All rights reserved.","container-title":"Gynecologic Oncology","DOI":"10.1016/j.ygyno.2004.08.028","ISSN":"00908258","issue":"3","language":"en","note":"number: 3","page":"624-631","source":"Crossref","title":"A phase II trial of weekly docetaxel in patients with platinum-resistant epithelial ovarian, primary peritoneal serous cancer, or fallopian tube cancer","volume":"95","author":[{"family":"Berkenblit","given":"Anna"},{"family":"Seiden","given":"Michael V."},{"family":"Matulonis","given":"Ursula A."},{"family":"Penson","given":"Richard T."},{"family":"Krasner","given":"Carolyn N."},{"family":"Roche","given":"Maria"},{"family":"Mezzetti","given":"Lisa"},{"family":"Atkinson","given":"Tina"},{"family":"Cannistra","given":"Stephen A."}],"issued":{"date-parts":[["2004",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4</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7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arkman</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9447att1q","properties":{"formattedCitation":"\\super 75\\nosupersub{}","plainCitation":"75","noteIndex":0},"citationItems":[{"id":1334,"uris":["http://zotero.org/users/local/t6D6HkYB/items/Z4834CIN"],"uri":["http://zotero.org/users/local/t6D6HkYB/items/Z4834CIN"],"itemData":{"id":1334,"type":"article-journal","abstract":"Objectives. Previously reported data have suggested the lack of complete cross-resistance between docetaxel and paclitaxel in ovarian cancer. We wished to evaluate the biological and clinical activity of docetaxel in a patient population with well-characterized platinum and paclitaxel-refractory ovarian cancer.\nMethods. In this single-institution phase 2 trial, 30 women with advanced ovarian cancer whose disease had either failed to respond to primary platinum-paclitaxel chemotherapy or where the cancer had progressed within 3 months of their last treatment with both a platinum agent and paclitaxel were treated with single agent docetaxel (75 mg/m2 q 3 weeks). Due to a prior history of excessive chemotherapyinduced neutropenia, 3 patients initiated treatment at a dose of 60 mg/m2.\nResults. The median number of courses of docetaxel delivered on this protocol was 3 (range 1–7), with 7 patients requiring dose reductions due to treatment-related side effects. The most common toxicities included grade 4 neutropenia, neutropenic fever, and grade Ն2 fatigue experienced by 9 (30%), 2 (7%), 5 (17%) patients, respectively. Three patients (10%) achieved both an objective response (by CA-125 criteria) and symptomatic improvement (e.g., decrease in pain and ascites). The durations of responses were 3, 4, and 6 months.\nConclusion. Single-agent docetaxel has modest, but deﬁnite activity in patients with well-characterized platinum and paclitaxel-resistant ovarian cancer. Use of this drug should be considered a rational management approach in appropriately selected patients in this clinical setting.","container-title":"Gynecologic Oncology","DOI":"10.1016/j.ygyno.2003.08.001","ISSN":"00908258","issue":"3","language":"en","note":"number: 3","page":"573-576","source":"Crossref","title":"Phase 2 trial of single agent docetaxel in platinum and paclitaxel-refractory ovarian cancer, fallopian tube cancer, and primary carcinoma of the peritoneum","volume":"91","author":[{"family":"Markman","given":"Maurie"},{"family":"Zanotti","given":"Kristine"},{"family":"Webster","given":"Kenneth"},{"family":"Peterson","given":"Gertrude"},{"family":"Kulp","given":"Barbara"},{"family":"Belinson","given":"Jerome"}],"issued":{"date-parts":[["2003",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5</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7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Bodurka</w:t>
            </w:r>
            <w:proofErr w:type="spellEnd"/>
            <w:r w:rsidRPr="00117781">
              <w:rPr>
                <w:rFonts w:eastAsia="Times New Roman" w:cs="Calibri"/>
                <w:color w:val="000000"/>
                <w:lang w:val="ru-RU" w:eastAsia="ru-RU"/>
              </w:rPr>
              <w:t xml:space="preserve">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3r9mmm5h5","properties":{"formattedCitation":"\\super 76\\nosupersub{}","plainCitation":"76","noteIndex":0},"citationItems":[{"id":1357,"uris":["http://zotero.org/users/local/t6D6HkYB/items/AXEAVGUP"],"uri":["http://zotero.org/users/local/t6D6HkYB/items/AXEAVGUP"],"itemData":{"id":1357,"type":"article-journal","container-title":"Journal of Clinical Oncology","DOI":"10.1200/JCO.2003.02.091","ISSN":"0732-183X, 1527-7755","issue":"2","language":"en","note":"number: 2","page":"291-297","source":"Crossref","title":"Phase II Trial of Irinotecan in Patients With Metastatic Epithelial Ovarian Cancer or Peritoneal Cancer","volume":"21","author":[{"family":"Bodurka","given":"Diane C."},{"family":"Levenback","given":"Charles"},{"family":"Wolf","given":"Judith K."},{"family":"Gano","given":"Jacalyn"},{"family":"Wharton","given":"J. Taylor"},{"family":"Kavanagh","given":"John J."},{"family":"Gershenson","given":"David M."}],"issued":{"date-parts":[["2003",1,15]]}}}],"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6</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8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Pisano</w:t>
            </w:r>
            <w:proofErr w:type="spellEnd"/>
            <w:r w:rsidRPr="00117781">
              <w:rPr>
                <w:rFonts w:eastAsia="Times New Roman" w:cs="Calibri"/>
                <w:color w:val="000000"/>
                <w:lang w:val="ru-RU" w:eastAsia="ru-RU"/>
              </w:rPr>
              <w:t xml:space="preserve"> C</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9</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226ehji40","properties":{"formattedCitation":"\\super 77\\nosupersub{}","plainCitation":"77","noteIndex":0},"citationItems":[{"id":1344,"uris":["http://zotero.org/users/local/t6D6HkYB/items/Y8Y3GP3E"],"uri":["http://zotero.org/users/local/t6D6HkYB/items/Y8Y3GP3E"],"itemData":{"id":1344,"type":"article-journal","abstract":"Purpose Capecitabine is an oral chemotherapeutic agent, already used in breast and colon cancer. Previous data showed encouraging results in the treatment of recurrent ovarian cancer. The aim of this study was to describe activity and toxicity of capecitabine in patients with platinum resistant or refractory ovarian cancer.","container-title":"Cancer Chemotherapy and Pharmacology","DOI":"10.1007/s00280-009-0958-0","ISSN":"0344-5704, 1432-0843","issue":"5","language":"en","note":"number: 5","page":"1021-1027","source":"Crossref","title":"A phase II study of capecitabine in the treatment of ovarian cancer resistant or refractory to platinum therapy: a multicentre Italian trial in ovarian cancer (MITO-6) trial","title-short":"A phase II study of capecitabine in the treatment of ovarian cancer resistant or refractory to platinum therapy","volume":"64","author":[{"family":"Pisano","given":"Carmela"},{"family":"Morabito","given":"Alessandro"},{"family":"Sorio","given":"Roberto"},{"family":"Breda","given":"Enrico"},{"family":"Lauria","given":"Rossella"},{"family":"Gebbia","given":"Vittorio"},{"family":"Scaltriti","given":"Laura"},{"family":"Scalone","given":"Simona"},{"family":"Zagonel","given":"Vittorina"},{"family":"Greggi","given":"Stefano"},{"family":"Beneduce","given":"Gerardo"},{"family":"Losito","given":"Simona"},{"family":"Gallo","given":"Ciro"},{"family":"Di Maio","given":"Massimo"},{"family":"Forestieri","given":"Valeria"},{"family":"Pignata","given":"Sandro"}],"issued":{"date-parts":[["2009",1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7</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8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Le</w:t>
            </w:r>
            <w:proofErr w:type="spellEnd"/>
            <w:r w:rsidRPr="00117781">
              <w:rPr>
                <w:rFonts w:eastAsia="Times New Roman" w:cs="Calibri"/>
                <w:color w:val="000000"/>
                <w:lang w:val="ru-RU" w:eastAsia="ru-RU"/>
              </w:rPr>
              <w:t xml:space="preserve"> T</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08b7rov7q","properties":{"formattedCitation":"\\super 78\\nosupersub{}","plainCitation":"78","noteIndex":0},"citationItems":[{"id":1342,"uris":["http://zotero.org/users/local/t6D6HkYB/items/8BCU34IT"],"uri":["http://zotero.org/users/local/t6D6HkYB/items/8BCU34IT"],"itemData":{"id":1342,"type":"article-journal","abstract":"Background. Paclitaxel administered on a weekly basis has been reported to possess both anti-angiogenic and apoptotic-inducing effects. We investigated the activity of a weekly continuous paclitaxel regimen in patients with recurrent platinum-resistant ovarian cancer.\nMethods. Patients with recurrent ovarian cancer and documented platinum-resistant disease were treated with weekly intravenous paclitaxel (60 – 80 mg/m2) continuously for up to 24 weeks over an 18-month period. Prospective data collection included: information on patients’ demographics together with disease- and treatment-related toxicities. Response was evaluated using radiographic and Ca125 criteria. Chi-square tests were used to test for significant associations between categorical variables. Progression-free survival and overall survival time from commencement of weekly treatment were estimated using the Kaplan – Meier method. All P values less than 0.05 were considered to be statistically significant.\nResults. Thirty-four patients were treated on protocol. Five patients (15%) reported grade 3/4 neurotoxicity at the end of 12 weeks. No dose reduction or treatment delay was required. No significant hematologic toxicity was observed. Responses were evaluable in thirty-two patients. Complete response was observed in three patients (9%), and another 14 patients showed a partial response (44%). Seven patients (22%) had disease stabilization. The estimated median progression-free survival and overall survival were 6.10 months (95% CI:3.81 – 8.39) and 10.43 months (95% CI: 8.49 – 12.38) respectively from the start of the regimen.\nConclusion. Continuous weekly paclitaxel is a well-tolerated and active regimen in patients with recurrent platinum-resistant ovarian cancer. D 2005 Elsevier Inc. All rights reserved.","container-title":"Gynecologic Oncology","DOI":"10.1016/j.ygyno.2005.11.025","ISSN":"00908258","issue":"1","language":"en","note":"number: 1","page":"49-53","source":"Crossref","title":"Prospective evaluations of continuous weekly paclitaxel regimen in recurrent platinum-resistant epithelial ovarian cancer","volume":"102","author":[{"family":"Le","given":"T."},{"family":"Hopkins","given":"L."},{"family":"Baines","given":"K.A."},{"family":"Rambout","given":"L."},{"family":"Al Hayki","given":"M."},{"family":"Kee Fung","given":"M. Fung"}],"issued":{"date-parts":[["2006",7]]}}}],"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8</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8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Rischin</w:t>
            </w:r>
            <w:proofErr w:type="spellEnd"/>
            <w:r w:rsidRPr="00117781">
              <w:rPr>
                <w:rFonts w:eastAsia="Times New Roman" w:cs="Calibri"/>
                <w:color w:val="000000"/>
                <w:lang w:val="ru-RU" w:eastAsia="ru-RU"/>
              </w:rPr>
              <w:t xml:space="preserve">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ev7tc95lm","properties":{"formattedCitation":"\\super 79\\nosupersub{}","plainCitation":"79","noteIndex":0},"citationItems":[{"id":1340,"uris":["http://zotero.org/users/local/t6D6HkYB/items/D4HB4EAE"],"uri":["http://zotero.org/users/local/t6D6HkYB/items/D4HB4EAE"],"itemData":{"id":1340,"type":"article-journal","abstract":"Objective. To determine the activity of capecitabine in women with platinum-resistant ovarian cancer.\nMethods. In this multi-centre phase II trial, 35 patients with platinum-resistant ovarian, primary peritoneal or fallopian tube carcinomas were treated with capecitabine 1250 mg/m2 twice daily for 14 days every 21 days. Platinum resistance was defined as progression within 4 months of completing the last platinum and all patients had previously received a taxane. Response was assessed by both RECIST criteria for patients with measurable disease and CA125 criteria. Responders were defined as patients with measurable disease who achieved a CR or PR according to RECIST criteria, patients without measurable disease who met the CA125 criteria for response and patients with stable measurable disease who met the CA125 criteria for response.\nResults. Patients had received a median of four prior chemotherapy regimens (range 1 – 9). The median number of cycles of capecitabine administered was 3 (range 1 – 10). The response rate using the combined RECIST and CA125 criteria was 9% (95% CI 2 – 25%). In patients evaluable using RECIST criteria, the response rate was 5% (95% CI 0 – 25%). In patients evaluable for CA125 response, the response rate was 7% (95% CI 1 – 22%). The median progression-free survival was 2.3 months, and the median survival was 7.1 months. Treatment was generally well tolerated with most frequent grade 3 toxicities being hand – foot syndrome (17%) and diarrhea (9%).\nConclusion. Capecitabine is well tolerated but has limited activity in patients with heavily pre-treated platinum-resistant ovarian cancer. D 2004 Elsevier Inc. All rights reserved.","container-title":"Gynecologic Oncology","DOI":"10.1016/j.ygyno.2004.01.037","ISSN":"00908258","issue":"2","language":"en","note":"number: 2","page":"417-421","source":"Crossref","title":"A phase II trial of capecitabine in heavily pre-treated platinum-resistant ovarian cancer","volume":"93","author":[{"family":"Rischin","given":"D"},{"family":"Phillips","given":"K"},{"family":"Friedlander","given":"M"},{"family":"Harnett","given":"P"},{"family":"Quinn","given":"M"},{"family":"Richardson","given":"G"},{"family":"Martin","given":"A"}],"issued":{"date-parts":[["2004",5]]}}}],"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79</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8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Katsumata</w:t>
            </w:r>
            <w:proofErr w:type="spellEnd"/>
            <w:r w:rsidRPr="00117781">
              <w:rPr>
                <w:rFonts w:eastAsia="Times New Roman" w:cs="Calibri"/>
                <w:color w:val="000000"/>
                <w:lang w:val="ru-RU" w:eastAsia="ru-RU"/>
              </w:rPr>
              <w:t xml:space="preserve"> N</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h4sn0ki5a","properties":{"formattedCitation":"\\super 80\\nosupersub{}","plainCitation":"80","noteIndex":0},"citationItems":[{"id":1338,"uris":["http://zotero.org/users/local/t6D6HkYB/items/N7MIDAXQ"],"uri":["http://zotero.org/users/local/t6D6HkYB/items/N7MIDAXQ"],"itemData":{"id":1338,"type":"article-journal","abstract":"Background; This phase II study was conducted to evaluate the efficacy and toxicity of docetaxel in Japanese patients with advanced ovarian cancer.","container-title":"Annals of Oncology","DOI":"10.1023/A:1008337103708","ISSN":"0923-7534, 1569-8041","issue":"12","language":"en","note":"number: 12","page":"1531-1536","source":"Crossref","title":"A phase II trial of docetaxel in platinum pre-treated patients with advanced epithelial ovarian cancer: A Japanese Cooperative Study","title-short":"A phase II trial of docetaxel in platinum pre-treated patients with advanced epithelial ovarian cancer","volume":"11","author":[{"family":"Katsumata","given":"N."},{"family":"Tsunematsu","given":"R."},{"family":"Tanaka","given":"K."},{"family":"Terashima","given":"Y."},{"family":"Ogita","given":"S."},{"family":"Hoshiai","given":"H."},{"family":"Kohno","given":"I."},{"family":"Hirabayashi","given":"K."},{"family":"Yakushiji","given":"M."},{"family":"Noda","given":"K."},{"family":"Taguchi","given":"T."}],"issued":{"date-parts":[["2000",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80</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8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Elshebeiny</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f5j2sr7io","properties":{"formattedCitation":"\\super 81\\nosupersub{}","plainCitation":"81","noteIndex":0},"citationItems":[{"id":268,"uris":["http://zotero.org/users/local/t6D6HkYB/items/6L6FAB7M"],"uri":["http://zotero.org/users/local/t6D6HkYB/items/6L6FAB7M"],"itemData":{"id":268,"type":"article-journal","abstract":"Purpose: Analyze the efﬁcacy and safety of gemcitabine–oxaliplatin (GEMOX) in platinum resistant EOC patients. Patients and methods: Thirty-two patients with platinum-based resistant EOC were included. Studied patients had received GEM at the dose of 1000 mg/m2 on days 1 and 8 and OX 100 mg/m2 on day 1, administered over 2 h 30 min after GEM infusion of 3 week treatment cycle.\nResults: In the evaluation of tumor response, none of patients had achieved CR while PR, SD, were observed in 7 (21.9%), 9 (28.1%) respectively, clinical beneﬁt (CR + PR + SD) was recorded in 50% of patients while PD was observed in 16 (50%) patients. In regard to survival, the median value of OS was 10.5 months (range, 2.2–17.5 months). The median value of PFS was 6.37 months (range, 1–17.5 months). The one-year OS rate was 34.4% and the one-year PFS rate was 12.5%. Concerning hematological toxicity grade 3 neutropenia was recorded in 4 (12.5%) patients while grade 4 febrile neutropenia was recorded in 2 (6.3%) patients and grade 4 anemia was represented by 3.1%. Grade 1–2 fatigue was the most common non-hematological toxicity and represented by 65.6% of patients. Grade 3 non hematological toxicity was recorded with nausea/vomiting and hepatic toxicity represented by 3.1% for both.\nConclusion: The GEMOX combination is a regimen with a moderate therapeutic efﬁcacy and tolerable toxic side effects in patients with platinum-resistant EOC. Ó 2016 Production and hosting by Elsevier B.V. on behalf of National Cancer Institute, Cairo University. This is an open access article under the CC BY-NC-ND license (http://creativecommons.org/licenses/by-ncnd/4.0/).","container-title":"Journal of the Egyptian National Cancer Institute","DOI":"10.1016/j.jnci.2016.04.005","ISSN":"11100362","issue":"3","language":"en","note":"number: 3","page":"183-189","source":"Crossref","title":"Gemcitabine–oxaliplatin (GEMOX) for epithelial ovarian cancer patients resistant to platinum-based chemotherapy","volume":"28","author":[{"family":"Elshebeiny","given":"Mohamed"},{"family":"Almorsy","given":"Walid"}],"issued":{"date-parts":[["2016",9]]}}}],"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81</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8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ontazeri</w:t>
            </w:r>
            <w:proofErr w:type="spellEnd"/>
            <w:r w:rsidRPr="00117781">
              <w:rPr>
                <w:rFonts w:eastAsia="Times New Roman" w:cs="Calibri"/>
                <w:color w:val="000000"/>
                <w:lang w:val="ru-RU"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2</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not1kth2g","properties":{"formattedCitation":"\\super 82\\nosupersub{}","plainCitation":"82","noteIndex":0},"citationItems":[{"id":1061,"uris":["http://zotero.org/users/local/t6D6HkYB/items/CTU3W3KE"],"uri":["http://zotero.org/users/local/t6D6HkYB/items/CTU3W3KE"],"itemData":{"id":1061,"type":"article-journal","abstract":"Purpose: To take into account relationships between topotecan area under the plasma concentration (AUC) versus time curve and percentage decrease of neutrophil count previously shown when topotecan is administered on a 5-day, daily schedule. A multicentric clinical trial with individualized dosing of topotecan was performed in patients with platinum-refractory ovarian cancer. The primary goal of this study was to evaluate the toxicity of topotecan when the interindividual variability in plasma drug exposure is decreased. Experimental Design: A total of 39 patients were evaluable. In cycle 1, the daily dose for the last 2 days was dependent on the observed topotecan AUC at day 1; the general objective was to constrain the overall AUC (i.e., from day 1 to day 5) within 37,500 –75,000 nM</w:instrText>
            </w:r>
            <w:r w:rsidR="00DA17F4">
              <w:rPr>
                <w:rFonts w:ascii="Tahoma" w:eastAsia="Times New Roman" w:hAnsi="Tahoma" w:cs="Tahoma"/>
                <w:color w:val="000000"/>
                <w:lang w:val="ru-RU" w:eastAsia="ru-RU"/>
              </w:rPr>
              <w:instrText>⅐</w:instrText>
            </w:r>
            <w:r w:rsidR="00DA17F4">
              <w:rPr>
                <w:rFonts w:eastAsia="Times New Roman" w:cs="Calibri"/>
                <w:color w:val="000000"/>
                <w:lang w:val="ru-RU" w:eastAsia="ru-RU"/>
              </w:rPr>
              <w:instrText>min. A pharmacokinetic study was also performed on day 5 of cycle 1 and day 1 of cycle 2 to evaluate the intrapatient pharmacokinetic variability both within cycle 1 and between cycles.\nResults: The dose of topotecan was decreased for 20 patients and increased for only 1 patient within cycle 1. The total administered dose was correlated to the creatinine clearance. The dose adjustments allowed control of the topotecan exposure: mean (؎SD) observed AUC of 70,697 (؎12,364) nM</w:instrText>
            </w:r>
            <w:r w:rsidR="00DA17F4">
              <w:rPr>
                <w:rFonts w:ascii="Tahoma" w:eastAsia="Times New Roman" w:hAnsi="Tahoma" w:cs="Tahoma"/>
                <w:color w:val="000000"/>
                <w:lang w:val="ru-RU" w:eastAsia="ru-RU"/>
              </w:rPr>
              <w:instrText>⅐</w:instrText>
            </w:r>
            <w:r w:rsidR="00DA17F4">
              <w:rPr>
                <w:rFonts w:eastAsia="Times New Roman" w:cs="Calibri"/>
                <w:color w:val="000000"/>
                <w:lang w:val="ru-RU" w:eastAsia="ru-RU"/>
              </w:rPr>
              <w:instrText xml:space="preserve">min. Fourteen cases of dose-limiting toxicity were observed, mainly in patients who previously received two different regimens of chemotherapy without a washout period before topotecan treatment. An overall response rate of 21% was observed in the 33 patients evaluable.\nConclusion: Dose adjustments are required not only in patients with creatinine clearance below 40 ml/min, but also in those with values between 40 and 60 ml/min (recommend-","language":"en","page":"7","source":"Zotero","title":"Individual Adaptive Dosing of Topotecan in Ovarian Cancer","author":[{"family":"Montazeri","given":"Ashraf"},{"family":"Culine","given":"Stephane"},{"family":"Laguerre","given":"Brigitte"},{"family":"Pinguet","given":"Frederic"},{"family":"Lokiec","given":"Francois"},{"family":"Albin","given":"Nicolas"},{"family":"Goupil","given":"Alain"},{"family":"Deporte-Fety","given":"Regine"},{"family":"Bugat","given":"Roland"},{"family":"Canal","given":"Pierre"},{"family":"Chatelut","given":"Etienne"}]}}],"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82</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8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Wong</w:t>
            </w:r>
            <w:proofErr w:type="spellEnd"/>
            <w:r w:rsidRPr="00117781">
              <w:rPr>
                <w:rFonts w:eastAsia="Times New Roman" w:cs="Calibri"/>
                <w:color w:val="000000"/>
                <w:lang w:val="ru-RU" w:eastAsia="ru-RU"/>
              </w:rPr>
              <w:t xml:space="preserve"> C</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7</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i6v01hhdh","properties":{"formattedCitation":"\\super 83\\nosupersub{}","plainCitation":"83","noteIndex":0},"citationItems":[{"id":1049,"uris":["http://zotero.org/users/local/t6D6HkYB/items/248MUJSH"],"uri":["http://zotero.org/users/local/t6D6HkYB/items/248MUJSH"],"itemData":{"id":1049,"type":"article-journal","abstract":"Objective: Most patients with recurrent ovarian cancer are treated with multiple regimens of intravenous salvage chemotherapy. These anticancer agents often cause severe toxicities and offset their therapeutic effects. The present study assessed the experience of a single institute regarding the safety and treatment outcomes of continuous oral cyclophosphamide in patients with ovarian, primary peritoneal, and fallopian tube cancers. Materials and methods: A retrospective review was conducted on patients who received oral cyclophosphamide as salvage or maintenance therapy. All the patients had received platinum plus paclitaxel as the front line chemotherapy before being enrolled in the study. Oral cyclophosphamide 50 or 100 mg daily was administered. The response rate, progression-free survival, and side effects were evaluated.\nResults: Twenty patients were eligible for analysis, and 18 patients (90%) initially had FIGO stage IIIC disease. Most patients were heavily pretreated with the median number of previous chemotherapy regimens being 4 (range 1e8). Seventeen patients received oral cyclophosphamide as salvage therapy. Complete and partial responses were obtained in 3 and 2 patients, respectively. Five patients were classiﬁed as having stable disease. The median progression-free survival was 15 weeks (range 5e60 weeks). Three patients received oral cyclophosphamide as maintenance therapy in the remission status. The remission duration was maintained for 18, 28, and 67 weeks. Grade 2e3 myelosuppression was the only side effect.\nConclusion: Continuous oral cyclophosphamide can be used as an alternative salvage therapy in recurrent ovarian cancer with an acceptable response rate and toxicity. Additional clinical trials are required to evaluate its efﬁcacy as maintenance therapy.","container-title":"Taiwanese Journal of Obstetrics and Gynecology","DOI":"10.1016/j.tjog.2017.04.006","ISSN":"10284559","issue":"3","language":"en","note":"number: 3","page":"302-305","source":"Crossref","title":"Continuous oral cyclophosphamide as salvage or maintenance therapy in ovarian, primary peritoneal, and fallopian tube cancers: A retrospective, single institute study","title-short":"Continuous oral cyclophosphamide as salvage or maintenance therapy in ovarian, primary peritoneal, and fallopian tube cancers","volume":"56","author":[{"family":"Wong","given":"Chui-Na"},{"family":"Wong","given":"Chui-Nguk"},{"family":"Liu","given":"Fu-Shing"}],"issued":{"date-parts":[["2017",6]]}}}],"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83</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8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cNeish</w:t>
            </w:r>
            <w:proofErr w:type="spellEnd"/>
            <w:r w:rsidRPr="00117781">
              <w:rPr>
                <w:rFonts w:eastAsia="Times New Roman" w:cs="Calibri"/>
                <w:color w:val="000000"/>
                <w:lang w:val="ru-RU" w:eastAsia="ru-RU"/>
              </w:rPr>
              <w:t xml:space="preserve">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36nivm9fa","properties":{"formattedCitation":"\\super 84\\nosupersub{}","plainCitation":"84","noteIndex":0},"citationItems":[{"id":1047,"uris":["http://zotero.org/users/local/t6D6HkYB/items/9KNGG3J9"],"uri":["http://zotero.org/users/local/t6D6HkYB/items/9KNGG3J9"],"itemData":{"id":1047,"type":"article-journal","abstract":"Background: We investigated whether the Src inhibitor saracatinib (AZD0530) improved efﬁcacy of weekly paclitaxel in platinum-resistant ovarian cancer. Patients and methods: Patients with platinum-resistant ovarian, fallopian tube or primary peritoneal cancer were randomised 2 : 1 to receive 8-week cycles of weekly paclitaxel (wPxl; 80 mg/m2/week ×6 with 2-week break) plus saracatinib (S; 175 mg o.d.) or placebo (P) continuously, starting 1 week before wPxl, until disease progression. Patients were stratiﬁed by taxane-free interval (&lt;6 versus ≥6 months/no prior taxane). The primary end point was progression-free survival (PFS) rate at 6 months. Secondary end points included overall survival (OS) and response rate (RR).\nResults: A total of 107 patients, median age 63 years, were randomised. Forty-three (40%) had received &gt;2 lines of prior chemotherapy. The 6-month PFS rate was 29% (wPxl + S) versus 34% (wPxl + P) (P = 0.582). Median PFS was 4.7 versus 5.3 months (hazard ratio 1.00, 95% conﬁdence interval 0.65–1.54; P = 0.99). RR (complete + partial) was 29% (wPxl + S) versus 43% (wPxl + P), P value = 0.158. Grade 3/4 adverse events were 36% versus 31% (P = 0.624); the most frequent G3/4 toxicities were vomiting (5.8% saracatinib versus 8.6% placebo), abdominal pain (5.8% versus 0%) and diarrhoea (4.3% versus 5.7%). Febrile neutropenia was more common in the saracatinib arm (4.3%) than placebo (0%). Response, PFS and OS were all signiﬁcantly (P &lt; 0.05) better in patients with taxane interval ≥6 months/no prior taxane (n = 85) than those &lt;6 months (n = 22), regardless of randomisation.\nConclusions: Saracatinib does not improve activity of weekly paclitaxel in platinum-resistant ovarian cancer. Taxane-free interval of ≥6 months/no prior taxane was associated with better outcome in both groups. Trials registration: Clinicaltrials.gov NCT01196741; ISRCTN 32163062.","container-title":"Annals of Oncology","DOI":"10.1093/annonc/mdu363","ISSN":"0923-7534, 1569-8041","issue":"10","language":"en","note":"number: 10","page":"1988-1995","source":"Crossref","title":"A randomised, placebo-controlled trial of weekly paclitaxel and saracatinib (AZD0530) in platinum-resistant ovarian, fallopian tube or primary peritoneal cancer†","volume":"25","author":[{"family":"McNeish","given":"I. A."},{"family":"Ledermann","given":"J. A."},{"family":"Webber","given":"L."},{"family":"James","given":"L."},{"family":"Kaye","given":"S. B."},{"family":"Hall","given":"M."},{"family":"Hall","given":"G."},{"family":"Clamp","given":"A."},{"family":"Earl","given":"H."},{"family":"Banerjee","given":"S."},{"family":"Kristeleit","given":"R."},{"family":"Raja","given":"F."},{"family":"Feeney","given":"A."},{"family":"Lawrence","given":"C."},{"family":"Dawson-Athey","given":"L."},{"family":"Persic","given":"M."},{"family":"Khan","given":"I."}],"issued":{"date-parts":[["2014",10,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84</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8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Wolf</w:t>
            </w:r>
            <w:proofErr w:type="spellEnd"/>
            <w:r w:rsidRPr="00117781">
              <w:rPr>
                <w:rFonts w:eastAsia="Times New Roman" w:cs="Calibri"/>
                <w:color w:val="000000"/>
                <w:lang w:val="ru-RU" w:eastAsia="ru-RU"/>
              </w:rPr>
              <w:t xml:space="preserve"> J</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jvn7o8gb8","properties":{"formattedCitation":"\\super 85\\nosupersub{}","plainCitation":"85","noteIndex":0},"citationItems":[{"id":1045,"uris":["http://zotero.org/users/local/t6D6HkYB/items/RHEB7HQG"],"uri":["http://zotero.org/users/local/t6D6HkYB/items/RHEB7HQG"],"itemData":{"id":1045,"type":"article-journal","abstract":"Purpose. To determine the efficacy, toxicity, and quality of life of capecitabine (Xeloda), an oral 5-fluorouracil derivative, in patients with chemorefractory recurrent mullerian cancers. Patients and methods. Patients with chemorefractory persistent or recurrent ovarian, fallopian tube, or peritoneal cancer with measurable disease were enrolled. Capecitabine was administered beginning at 2000 mg/m2/day orally in two divided doses with meals on a 21-day cycle: 14 days of capecitabine followed by a 7-day rest period. One dose escalation or reduction was allowed. Response was assessed after cycle 2 and cycle 4 and every third cycle thereafter. Standard evaluation included two-dimensional measurement of evaluable disease. Standard criteria for response were used. Therapy was discontinued if progression occurred after at least two cycles of therapy. Quality of life and symptoms were assessed.\nResults. Forty-one patients were enrolled. Ninety-two percent of patients had N 2 previous chemotherapy regimens. All patients had platinumand taxane-resistant disease. Thirty-six patients were evaluable for response. Three patients had a partial response, with a median response duration of five cycles. Twenty-two patients had stable disease for 3 to 11 cycles (median, 6 cycles). Eleven had progressive disease. The only grade 4 toxicity was abdominal pain (n = 2). The most common grade 3 toxicities were fatigue (n = 19), hand–foot syndrome (n = 11), abdominal pain (n = 7), and diarrhea (n = 4). One patient had a grade 3 hematologic toxicity (anemia).\nConclusion. Capecitabine at the dosages used in this study is well tolerated and has minimal hematologic toxicity. © 2006 Elsevier Inc. All rights reserved.","container-title":"Gynecologic Oncology","DOI":"10.1016/j.ygyno.2005.12.040","ISSN":"00908258","issue":"3","language":"en","note":"number: 3","page":"468-474","source":"Crossref","title":"A Phase II trial of oral capecitabine in patients with platinum – and taxane – refractory ovarian, fallopian tube, or peritoneal cancer","volume":"102","author":[{"family":"Wolf","given":"Judith K."},{"family":"Bodurka","given":"Diane C."},{"family":"Verschraegen","given":"Claire"},{"family":"Sun","given":"Charlotte C."},{"family":"Branham","given":"Donna"},{"family":"Jenkins","given":"Alfred D."},{"family":"Atkinson","given":"Neely"},{"family":"Gershenson","given":"David M."}],"issued":{"date-parts":[["2006",9]]}}}],"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85</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8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Rodriguez</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1</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420b7p0ad","properties":{"formattedCitation":"\\super 86\\nosupersub{}","plainCitation":"86","noteIndex":0},"citationItems":[{"id":1039,"uris":["http://zotero.org/users/local/t6D6HkYB/items/F2YAJW6B"],"uri":["http://zotero.org/users/local/t6D6HkYB/items/F2YAJW6B"],"itemData":{"id":1039,"type":"article-journal","abstract":"Objective. Topotecan (1.5 mg/m2) administered daily for 5 consecutive days of a 21-day cycle is an established chemotherapeutic regimen in recurrent ovarian cancer. However, noncumulative myelosuppression has limited its use by many clinicians. We sought to determine whether a lower dose of topotecan could provide comparable tumor activity and higher tolerability in pretreated ovarian cancer patients.\nMethods. A retrospective chart review was conducted on recurrent ovarian, peritoneal, or fallopian tube cancer patients with measurable disease or elevated cancer antigen 125 levels (evaluable disease). Patients were treated with topotecan (1.0 mg/m2) given by 30-min intravenous infusion for 5 consecutive days every 21 days until disease progression or unacceptable toxicity.\nResults. Treatment records from 37 women who had been treated with a median of 3 courses (range, 1 to 17) of lower dose topotecan were evaluated; all were evaluable for tolerability and 36 were evaluable for response. Patients had received a median of 3 (range, 1 to 6) previous treatments. The overall response rate was 22% (8/36); the response rates for patients with evaluable disease and measurable disease were 35.7 (5/14) and 13.6% (3/22), respectively. An additional 8 patients (22%) achieved stable disease. Grade 4 neutropenia, thrombocytopenia, and anemia occurred in 48.6, 5.4, and 5.4% of patients, respectively. Granulocyte colonystimulating factor support was used in 37% of patients, including 5 who experienced febrile neutropenia.\nConclusion. Topotecan at 1.0 mg/m2 ؋ 5 days every 21 days is active in platinum- and paclitaxel-resistant ovarian cancer, with signiﬁcant improvements in hematologic toxicity. In heavily pretreated patients-topotecan can be safely given at reduced doses without apparent loss of efﬁcacy. © 2001 Academic Press","container-title":"Gynecologic Oncology","DOI":"10.1006/gyno.2001.6365","ISSN":"00908258","issue":"2","language":"en","note":"number: 2","page":"257-262","source":"Crossref","title":"Improved Therapeutic Index of Lower Dose Topotecan Chemotherapy in Recurrent Ovarian Cancer","volume":"83","author":[{"family":"Rodriguez","given":"Michael"},{"family":"Rose","given":"Peter G."}],"issued":{"date-parts":[["2001",1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86</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9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Pignata</w:t>
            </w:r>
            <w:proofErr w:type="spellEnd"/>
            <w:r w:rsidRPr="00117781">
              <w:rPr>
                <w:rFonts w:eastAsia="Times New Roman" w:cs="Calibri"/>
                <w:color w:val="000000"/>
                <w:lang w:val="ru-RU" w:eastAsia="ru-RU"/>
              </w:rPr>
              <w:t xml:space="preserve">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5</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pc91rbc61","properties":{"formattedCitation":"\\super 87\\nosupersub{}","plainCitation":"87","noteIndex":0},"citationItems":[{"id":223,"uris":["http://zotero.org/users/local/t6D6HkYB/items/Y44YUQV8"],"uri":["http://zotero.org/users/local/t6D6HkYB/items/Y44YUQV8"],"itemData":{"id":223,"type":"article-journal","abstract":"Background Inhibition of angiogenesis is a valuable treatment strategy for ovarian cancer. Pazopanib is an antiangiogenic drug active in ovarian cancer. We assessed the eﬀect of adding pazopanib to paclitaxel for patients with platinum-resistant or platinum-refractory advanced ovarian cancer.","container-title":"The Lancet Oncology","DOI":"10.1016/S1470-2045(15)70115-4","ISSN":"14702045","issue":"5","language":"en","note":"number: 5","page":"561-568","source":"Crossref","title":"Pazopanib plus weekly paclitaxel versus weekly paclitaxel alone for platinum-resistant or platinum-refractory advanced ovarian cancer (MITO 11): a randomised, open-label, phase 2 trial","title-short":"Pazopanib plus weekly paclitaxel versus weekly paclitaxel alone for platinum-resistant or platinum-refractory advanced ovarian cancer (MITO 11)","volume":"16","author":[{"family":"Pignata","given":"Sandro"},{"family":"Lorusso","given":"Domenica"},{"family":"Scambia","given":"Giovanni"},{"family":"Sambataro","given":"Daniela"},{"family":"Tamberi","given":"Stefano"},{"family":"Cinieri","given":"Saverio"},{"family":"Mosconi","given":"Anna M"},{"family":"Orditura","given":"Michele"},{"family":"Brandes","given":"Alba A"},{"family":"Arcangeli","given":"Valentina"},{"family":"Panici","given":"Pierluigi Beneditti"},{"family":"Pisano","given":"Carmela"},{"family":"Cecere","given":"Sabrina C"},{"family":"Di Napoli","given":"Marilena"},{"family":"Raspagliesi","given":"Francesco"},{"family":"Maltese","given":"Giuseppa"},{"family":"Salutari","given":"Vanda"},{"family":"Ricci","given":"Caterina"},{"family":"Daniele","given":"Gennaro"},{"family":"Piccirillo","given":"Maria Carmela"},{"family":"Di Maio","given":"Massimo"},{"family":"Gallo","given":"Ciro"},{"family":"Perrone","given":"Francesco"}],"issued":{"date-parts":[["2015",5]]}}}],"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87</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9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Hensley</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2</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3ck1q2aa5","properties":{"formattedCitation":"\\super 88\\nosupersub{}","plainCitation":"88","noteIndex":0},"citationItems":[{"id":1035,"uris":["http://zotero.org/users/local/t6D6HkYB/items/UWTWSCPL"],"uri":["http://zotero.org/users/local/t6D6HkYB/items/UWTWSCPL"],"itemData":{"id":1035,"type":"article-journal","abstract":"BACKGROUND: Eribulin mesylate is a tubulin inhibitor with activity superior to paclitaxel in NIH:OVCAR-3 human epithelial ovarian cancer xenograft models. In this study, the authors assessed the efficacy of eribulin in platinum-resistant and platinum-sensitive recurrent ovarian cancer. METHODS: Patients with recurrent, measurable epithelial ovarian cancer who had received 2 prior cytotoxic regimens and who had adequate organ function were enrolled into 2 separate cohorts: 1) platinum-resistant patients (who had a progression-free interval &lt;6 months after their last platinum-based therapy) and 2) platinum-sensitive patients (who had a progression-free interval 6 months after their last platinum-based therapy). Eribulin 1.4 mg/m2 was administered over 15 minutes intravenously on days 1 and 8 every 21 days. Efficacy was determined by objective response on computed tomography studies. RESULTS: In the platinum-resistant cohort, 37 patients enrolled, and 36 patients were evaluable for response and toxicity. Two patients achieved a partial response (5.5%), and 16 patients (44%) had stable disease as their best response. The median progression-free survival was 1.8 months (95% confidence interval, 1.4-2.8 months). In the platinum-sensitive cohort, 37 patients enrolled, and all were evaluable for response. Seven patients achieved a partial response (19%). The median progression-free survival was 4.1 months (95% confidence interval, 2.8-5.8 months). The major toxicity was grade 3 or 4 neutropenia (42% of platinum-resistant patients; 54% of platinum-sensitive patients). CONCLUSIONS: Eribulin produced an objective response in 5.5% of women with platinum-resistant, recurrent ovarian cancer and in 19% of women with platinum-sensitive disease. The median progression-free survival was 1.8 months in the platinum-resistant group and 4.1 months in the platinum-sensitive group. Cancer 2012;118:2403-10. VC 2011 American Cancer Society.","container-title":"Cancer","DOI":"10.1002/cncr.26569","ISSN":"0008543X","issue":"9","language":"en","note":"number: 9","page":"2403-2410","source":"Crossref","title":"Eribulin mesylate (halichondrin B analog E7389) in platinum-resistant and platinum-sensitive ovarian cancer: A 2-cohort, phase 2 study","title-short":"Eribulin mesylate (halichondrin B analog E7389) in platinum-resistant and platinum-sensitive ovarian cancer","volume":"118","author":[{"family":"Hensley","given":"Martee L."},{"family":"Kravetz","given":"Sara"},{"family":"Jia","given":"Xiaoyu"},{"family":"Iasonos","given":"Alexia"},{"family":"Tew","given":"William"},{"family":"Pereira","given":"Lauren"},{"family":"Sabbatini","given":"Paul"},{"family":"Whalen","given":"Christin"},{"family":"Aghajanian","given":"Carol A."},{"family":"Zarwan","given":"Corinne"},{"family":"Berlin","given":"Suzanne"}],"issued":{"date-parts":[["2012",5,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88</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9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Song</w:t>
            </w:r>
            <w:proofErr w:type="spellEnd"/>
            <w:r w:rsidRPr="00117781">
              <w:rPr>
                <w:rFonts w:eastAsia="Times New Roman" w:cs="Calibri"/>
                <w:color w:val="000000"/>
                <w:lang w:val="ru-RU" w:eastAsia="ru-RU"/>
              </w:rPr>
              <w:t xml:space="preserve"> T</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pjoo035or","properties":{"formattedCitation":"\\super 89\\nosupersub{}","plainCitation":"89","noteIndex":0},"citationItems":[{"id":1029,"uris":["http://zotero.org/users/local/t6D6HkYB/items/BKU6K8XD"],"uri":["http://zotero.org/users/local/t6D6HkYB/items/BKU6K8XD"],"itemData":{"id":1029,"type":"article-journal","abstract":"Purpose The aim of this phase II study was to investigate the efﬁcacy and toxicity of combined ifosfamide and cisplatin chemotherapy in patients with recurrent epithelial ovarian cancer (EOC).","container-title":"Cancer Chemotherapy and Pharmacology","DOI":"10.1007/s00280-013-2241-7","ISSN":"0344-5704, 1432-0843","issue":"3","language":"en","note":"number: 3","page":"653-660","source":"Crossref","title":"Phase II study of ifosfamide and cisplatin for the treatment of recurrent ovarian cancer","volume":"72","author":[{"family":"Song","given":"Taejong"},{"family":"Kim","given":"Min Kyu"},{"family":"Lee","given":"Yoo-Young"},{"family":"Choi","given":"Chel Hun"},{"family":"Kim","given":"Tae-Joong"},{"family":"Lee","given":"Jeong-Won"},{"family":"Kim","given":"Byoung-Gie"},{"family":"Bae","given":"Duk Soo"}],"issued":{"date-parts":[["2013",9]]}}}],"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89</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9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Salah-Eldin</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2</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953i1rlho","properties":{"formattedCitation":"\\super 90\\nosupersub{}","plainCitation":"90","noteIndex":0},"citationItems":[{"id":1027,"uris":["http://zotero.org/users/local/t6D6HkYB/items/Q3DLNLYG"],"uri":["http://zotero.org/users/local/t6D6HkYB/items/Q3DLNLYG"],"itemData":{"id":1027,"type":"article-journal","abstract":"AIM: The aim of this Phase II study was to evaluate the activity and safety of biweekly pegylated liposomal doxorubicin (PLD) and oxaliplatin (L-OHP) in patients with platinum-taxane resistant ovarian cancer. MATERIALS AND METHODS: Treatment consisted of PLD (20 mg/m2) on Day 1; and L-OHP (50 mg/m2) administered on Days 1 and 2, every two weeks. Response to therapy was assessed using the Response Evaluation Criteria in Solid Tumors RECIST ; toxicity was evaluated by the National Cancer Institute Common Toxicity Criteria. RESULTS: Forty patients pretreated with platinum/taxane chemotherapy, with a median age of 61 years, were recruited for the study. Thirty-eight patients were available for response evaluation: three complete responses and nine partial responses were registered; resulting in an overall response rate of 31.5%. Twenty-eight patients gained clinical benefit (73.7%) from this chemotherapy regimen. Median time to progression (TTP) and overall survival (OS) were 5.5 and 10 months respectively. The hematological and non-hematological toxicity profile was favorable. No Grade 4 toxicity was observed. Major toxicities included Grade 3 neutropenia (13.2%), Grade 2 palmar-plantar erythrodysesthesia (7.9%), and Grade 1-2 neuropathy in 15.8% of patients. CONCLUSION: Biweekly PLD and L-OHP combination has high activity, with less than anticipated adverse toxicity, for treatment of platinum-resistant ovarian cancer. A comparison of the doublet PLD/L-OHP with single-agent treatment is warranted.","container-title":"Indian Journal of Cancer","DOI":"10.4103/0019-509X.98944","ISSN":"0019-509X","issue":"1","language":"en","note":"number: 1","page":"169","source":"Crossref","title":"Biweekly peglated liposomal doxorubicin/oxaliplatin for ovarian cancer resistant to taxane-platinum treatment: A Phase II study","title-short":"Biweekly peglated liposomal doxorubicin/oxaliplatin for ovarian cancer resistant to taxane-platinum treatment","volume":"49","author":[{"family":"Salah-Eldin","given":"Ma"},{"family":"Halim","given":"Aa"},{"family":"Wahba","given":"Ha"}],"issued":{"date-parts":[["20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0</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9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Pectasides</w:t>
            </w:r>
            <w:proofErr w:type="spellEnd"/>
            <w:r w:rsidRPr="00117781">
              <w:rPr>
                <w:rFonts w:eastAsia="Times New Roman" w:cs="Calibri"/>
                <w:color w:val="000000"/>
                <w:lang w:val="ru-RU" w:eastAsia="ru-RU"/>
              </w:rPr>
              <w:t xml:space="preserve">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8tq0i42bt","properties":{"formattedCitation":"\\super 91\\nosupersub{}","plainCitation":"91","noteIndex":0},"citationItems":[{"id":1023,"uris":["http://zotero.org/users/local/t6D6HkYB/items/SZQ7DA9K"],"uri":["http://zotero.org/users/local/t6D6HkYB/items/SZQ7DA9K"],"itemData":{"id":1023,"type":"article-journal","abstract":"Objective. A prospective phase II study was conducted to evaluate the efficacy and toxicity of oxaliplatin plus 5-fluoruracil (5-FU) and high-dose leucovorin (LV) (FOLFOX-4) in patients with platinum-resistant, taxane-pretreated recurrent ovarian cancer. Patients and methods. Thirty-eight patients, with a median age of 58 years (range 33–77), were treated with oxaliplatin 85 mg mÀ2 as a 2-h infusion on day 1, LV 200 mg mÀ2 dayÀ1 as a 2-h infusion followed by bolus 5-FU 400 mg mÀ2 dayÀ1 and a 22-h infusion of 5-FU 600 mg mÀ2 dayÀ1 for 2 consecutive days. Treatment was repeated every 3 weeks. Patients were evaluated for response every two cycles.\nResults. The vast majority of patients had performance status 0 or 1 and 76.3% had z 2 metastatic sites. A median number of four cycles per patient (range, 1–8) were administered. Based on an intention-to-treat analysis, 3 patients (7.9%) achieved a complete response (CR) and 8 (21.1%) achieved a partial response (PR), for an overall response rate of 29%. Another 29% of patients had stable disease (SD). The median relapse-free survival was 5.2 months (range 2.5–17), the median time to tumor progression was 4.8 months (range 0.6–19), and the median overall survival was 10.1 months (range 0.2–36). Toxicity was mild to moderate. Grade 3/4 neutropenia and thrombocytopenia occurred in 29% and 21.1% of patients, respectively. Febrile neutropenia was encountered in 3 patients (7.9%), who were successfully treated. Grade 3/4 neurotoxicity developed in 15.8% of patients; neurotoxicity gradually declined after treatment discontinuation. Alopecia, nausea–vomiting, diarrhea, mucositis, and asthenia were not a serious problem. There were no treatment-related deaths.\nConclusion. The combination of oxaliplatin and 5-FU/LV (FOLFOX-4) appears to be an effective regimen with a good toxicity profile for the treatment of platinum-resistant, taxane-pretreated ovarian cancer. D 2004 Elsevier Inc. All rights reserved.","container-title":"Gynecologic Oncology","DOI":"10.1016/j.ygyno.2004.06.029","ISSN":"00908258","issue":"1","language":"en","note":"number: 1","page":"165-172","source":"Crossref","title":"Oxaliplatin plus high-dose leucovorin and 5-fluorouracil (FOLFOX 4) in platinum-resistant and taxane-pretreated ovarian cancer: A phase II study","title-short":"Oxaliplatin plus high-dose leucovorin and 5-fluorouracil (FOLFOX 4) in platinum-resistant and taxane-pretreated ovarian cancer","volume":"95","author":[{"family":"Pectasides","given":"Dimitrios"},{"family":"Pectasides","given":"Melina"},{"family":"Farmakis","given":"Dimitrios"},{"family":"Gaglia","given":"Asimina"},{"family":"Koumarianou","given":"Anna"},{"family":"Nikolaou","given":"Maria"},{"family":"Koumpou","given":"Maria"},{"family":"Kountourakis","given":"Panteleimon"},{"family":"Papaxoinis","given":"Georgios"},{"family":"Mitrou","given":"Panagiota"},{"family":"Economopoulos","given":"Theofanis"},{"family":"Raptis","given":"Sotirios A."}],"issued":{"date-parts":[["2004",1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1</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9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organ</w:t>
            </w:r>
            <w:proofErr w:type="spellEnd"/>
            <w:r w:rsidRPr="00117781">
              <w:rPr>
                <w:rFonts w:eastAsia="Times New Roman" w:cs="Calibri"/>
                <w:color w:val="000000"/>
                <w:lang w:val="ru-RU" w:eastAsia="ru-RU"/>
              </w:rPr>
              <w:t xml:space="preserve">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8</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f8pahnknv","properties":{"formattedCitation":"\\super 92\\nosupersub{}","plainCitation":"92","noteIndex":0},"citationItems":[{"id":1019,"uris":["http://zotero.org/users/local/t6D6HkYB/items/CRMTTXYL"],"uri":["http://zotero.org/users/local/t6D6HkYB/items/CRMTTXYL"],"itemData":{"id":1019,"type":"article-journal","abstract":"Objectives: Advanced-stage, platinum-resistant, ovarian cancer can be treated with doseintense chemotherapy; one such regimen includes intravenous cisplatin and oral etoposide. To minimize the toxicity associated with weekly cisplatin, pretreatment and posttreatment hydration is required, often necessitating inpatient, overnight admission. We report a shorter, within-day regimen for delivering weekly cisplatin.\nMethods: This was a retrospective study to assess the use of standard (inpatient; treatment time of 12 hours) versus modified (outpatient; treatment time of 4 hours) regimens. The primary outcome included all-grade and grade 3/4 adverse events. Secondary outcomes included clinical benefit response and, median progression-free survival and overall survival.\nResults: Between January 2012 and December 2014, 66 women with metastatic ovarian cancer received dose-intense weekly cisplatin and oral etoposide (n = 45 standard, n = 21 modified). The commonest all-grade adverse events were anemia (96% vs 90%, standard and modified, respectively), fatigue (73% vs 67%), neutropenia (71% vs 76%), hypocalcemia (51% vs 43%), and thrombocytopenia (49% vs 57%). There were no statistically significant differences in the incidence or grades of adverse events. The clinical benefit response was 53% in the standard group and 62% in the modified group (P = 0.9). The median progression-free survival was 4.2 and 6.5 months (incidence rate ratio, 1.22; 95% confidence interval, 0.71Y2.15; P = 0.29), and median overall survival was 6.6 and 8.4 months (incidence rate ratio, 1.83; 95% confidence interval, 1.04Y3.35; P = 0.03), in favor of the modified regimen.\nConclusions: Our shorter, within-day regimen for delivering dose-intense weekly cisplatin and oral etoposide to treat platinum-resistant metastatic ovarian cancer is safe and efficacious.","container-title":"International Journal of Gynecologic Cancer","DOI":"10.1097/IGC.0000000000001194","ISSN":"1048-891X, 1525-1438","issue":"3","language":"en","note":"number: 3","page":"448-452","source":"Crossref","title":"An Outpatient, Dose-Intense, Intravenous Cisplatin and Oral Etoposide Regimen for the Treatment of Advanced, Platinum-Resistant Ovarian Cancer","volume":"28","author":[{"family":"Morgan","given":"Robert D."},{"family":"Clamp","given":"Andrew R."},{"family":"Hasan","given":"Jurjees"},{"family":"Mitchell","given":"Claire"},{"family":"Saunders","given":"Geoff"},{"family":"Mescallado","given":"Nerissa"},{"family":"Welch","given":"Richard"},{"family":"Jayson","given":"Gordon C."}],"issued":{"date-parts":[["2018",3]]}}}],"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2</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9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organ</w:t>
            </w:r>
            <w:proofErr w:type="spellEnd"/>
            <w:r w:rsidRPr="00117781">
              <w:rPr>
                <w:rFonts w:eastAsia="Times New Roman" w:cs="Calibri"/>
                <w:color w:val="000000"/>
                <w:lang w:val="ru-RU" w:eastAsia="ru-RU"/>
              </w:rPr>
              <w:t xml:space="preserve">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8</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in9o2ek35","properties":{"formattedCitation":"\\super 92\\nosupersub{}","plainCitation":"92","noteIndex":0},"citationItems":[{"id":1019,"uris":["http://zotero.org/users/local/t6D6HkYB/items/CRMTTXYL"],"uri":["http://zotero.org/users/local/t6D6HkYB/items/CRMTTXYL"],"itemData":{"id":1019,"type":"article-journal","abstract":"Objectives: Advanced-stage, platinum-resistant, ovarian cancer can be treated with doseintense chemotherapy; one such regimen includes intravenous cisplatin and oral etoposide. To minimize the toxicity associated with weekly cisplatin, pretreatment and posttreatment hydration is required, often necessitating inpatient, overnight admission. We report a shorter, within-day regimen for delivering weekly cisplatin.\nMethods: This was a retrospective study to assess the use of standard (inpatient; treatment time of 12 hours) versus modified (outpatient; treatment time of 4 hours) regimens. The primary outcome included all-grade and grade 3/4 adverse events. Secondary outcomes included clinical benefit response and, median progression-free survival and overall survival.\nResults: Between January 2012 and December 2014, 66 women with metastatic ovarian cancer received dose-intense weekly cisplatin and oral etoposide (n = 45 standard, n = 21 modified). The commonest all-grade adverse events were anemia (96% vs 90%, standard and modified, respectively), fatigue (73% vs 67%), neutropenia (71% vs 76%), hypocalcemia (51% vs 43%), and thrombocytopenia (49% vs 57%). There were no statistically significant differences in the incidence or grades of adverse events. The clinical benefit response was 53% in the standard group and 62% in the modified group (P = 0.9). The median progression-free survival was 4.2 and 6.5 months (incidence rate ratio, 1.22; 95% confidence interval, 0.71Y2.15; P = 0.29), and median overall survival was 6.6 and 8.4 months (incidence rate ratio, 1.83; 95% confidence interval, 1.04Y3.35; P = 0.03), in favor of the modified regimen.\nConclusions: Our shorter, within-day regimen for delivering dose-intense weekly cisplatin and oral etoposide to treat platinum-resistant metastatic ovarian cancer is safe and efficacious.","container-title":"International Journal of Gynecologic Cancer","DOI":"10.1097/IGC.0000000000001194","ISSN":"1048-891X, 1525-1438","issue":"3","language":"en","note":"number: 3","page":"448-452","source":"Crossref","title":"An Outpatient, Dose-Intense, Intravenous Cisplatin and Oral Etoposide Regimen for the Treatment of Advanced, Platinum-Resistant Ovarian Cancer","volume":"28","author":[{"family":"Morgan","given":"Robert D."},{"family":"Clamp","given":"Andrew R."},{"family":"Hasan","given":"Jurjees"},{"family":"Mitchell","given":"Claire"},{"family":"Saunders","given":"Geoff"},{"family":"Mescallado","given":"Nerissa"},{"family":"Welch","given":"Richard"},{"family":"Jayson","given":"Gordon C."}],"issued":{"date-parts":[["2018",3]]}}}],"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2</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lastRenderedPageBreak/>
              <w:t>9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Ledermann</w:t>
            </w:r>
            <w:proofErr w:type="spellEnd"/>
            <w:r w:rsidRPr="00117781">
              <w:rPr>
                <w:rFonts w:eastAsia="Times New Roman" w:cs="Calibri"/>
                <w:color w:val="000000"/>
                <w:lang w:val="ru-RU" w:eastAsia="ru-RU"/>
              </w:rPr>
              <w:t xml:space="preserve"> J</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j23v910t5","properties":{"formattedCitation":"\\super 93\\nosupersub{}","plainCitation":"93","noteIndex":0},"citationItems":[{"id":283,"uris":["http://zotero.org/users/local/t6D6HkYB/items/HST9MNIM"],"uri":["http://zotero.org/users/local/t6D6HkYB/items/HST9MNIM"],"itemData":{"id":283,"type":"article-journal","abstract":"Background: The potential of gemcitabine to interact with carboplatin was explored in a phase II trial in platinum-resistant ovarian cancer. Peripheral blood lymphocytes were sampled after drug administration to measure DNA interstrand cross-link formation and repair. Patients and Methods: Forty patients received carboplatin target area under concentration-time curve (AUC 4) followed by gemcitabine 1,000 mg/m2 with a second dose of gemcitabine on day 8. Peripheral blood lymphocytes were obtained in 12 patients before and at intervals during the first cycle of chemotherapy. DNA cross-link formation and repair (unhooking) were measured by the single-cell gel electrophoresis (comet) assay following ex vivo incubation.\nResults: The global response rate was 47% (Response Evaluation Criteria in Solid Tumors rate, 29%; CA125 rate, 63%). Delays in treatment were seen in 24% of cycles largely due to myelosuppression; 15% of day 8 administration was omitted. Peak carboplatin-induced DNA cross-linking was seen by 24 hours. Significant reduction was seen in the repair of in vivo carboplatin-induced DNA cross-links following administration of gemcitabine.\nConclusion: An enhanced activity of carboplatin in platinum-resistant ovarian cancer may be due to synergy with gemcitabine through inhibition of repair of DNA cross-links. Future studies should explore coadministration of these drugs, as this may be a more effective schedule. Clin Cancer Res; 16(19); 4899–905. ©2010 AACR.","container-title":"Clinical Cancer Research","DOI":"10.1158/1078-0432.CCR-10-0832","ISSN":"1078-0432, 1557-3265","issue":"19","language":"en","note":"number: 19","page":"4899-4905","source":"Crossref","title":"Inhibition of Carboplatin-Induced DNA Interstrand Cross-link Repair by Gemcitabine in Patients Receiving these Drugs for Platinum-Resistant Ovarian Cancer","volume":"16","author":[{"family":"Ledermann","given":"J. A."},{"family":"Gabra","given":"H."},{"family":"Jayson","given":"G. C."},{"family":"Spanswick","given":"V. J."},{"family":"Rustin","given":"G. J. S."},{"family":"Jitlal","given":"M."},{"family":"James","given":"L. E."},{"family":"Hartley","given":"J. A."}],"issued":{"date-parts":[["2010",10,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3</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9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Ojeda</w:t>
            </w:r>
            <w:proofErr w:type="spellEnd"/>
            <w:r w:rsidRPr="00117781">
              <w:rPr>
                <w:rFonts w:eastAsia="Times New Roman" w:cs="Calibri"/>
                <w:color w:val="000000"/>
                <w:lang w:val="ru-RU" w:eastAsia="ru-RU"/>
              </w:rPr>
              <w:t xml:space="preserve"> </w:t>
            </w:r>
            <w:proofErr w:type="spellStart"/>
            <w:r w:rsidRPr="00117781">
              <w:rPr>
                <w:rFonts w:eastAsia="Times New Roman" w:cs="Calibri"/>
                <w:color w:val="000000"/>
                <w:lang w:val="ru-RU" w:eastAsia="ru-RU"/>
              </w:rPr>
              <w:t>Gonzales</w:t>
            </w:r>
            <w:proofErr w:type="spellEnd"/>
            <w:r w:rsidRPr="00117781">
              <w:rPr>
                <w:rFonts w:eastAsia="Times New Roman" w:cs="Calibri"/>
                <w:color w:val="000000"/>
                <w:lang w:val="ru-RU" w:eastAsia="ru-RU"/>
              </w:rPr>
              <w:t xml:space="preserve"> B</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8</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6n5bh2p0s","properties":{"formattedCitation":"\\super 94\\nosupersub{}","plainCitation":"94","noteIndex":0},"citationItems":[{"id":1013,"uris":["http://zotero.org/users/local/t6D6HkYB/items/FAHLXQ6E"],"uri":["http://zotero.org/users/local/t6D6HkYB/items/FAHLXQ6E"],"itemData":{"id":1013,"type":"article-journal","abstract":"Objectives: Gemcitabine has well-recognized activity in the treatment of ovarian cancer. Fixed-dose rate (FDR) delivery has been proposed as a more rationale way to administer gemcitabine, to avoid saturation of the enzyme that catalyzes its intracellular transformation into the active metabolites, diﬂuorodeoxycitidine biphosphate, and triphosphate. Our aim was to assess clinical activity of gemcitabine delivered by FDR infusion in patients with platinum resistant ovarian cancer. Materials and Methods: Patients with platinum-resistant ovarian cancer received gemcitabine 1000 mg/m2 over 120 minutes on days 1 and 8 of each cycle. Cycles were repeated every 3 weeks, and up to 6 cycles were delivered.\nResults: Forty-eight patients were included in the study. Among 41 patients evaluable for response, 9 clinical responses (1 complete response and 8 partial responses) were observed, achieving a global response rate of 22%. Grade 3 to 4 hematological toxicity consisted of anemia (15% of patients), neutropenia (24%), and thrombopenia (10%). One patient died due to septic shock. The main grade 3 to 4 nonhematological toxicity was asthenia (7 patients, 17%).\nConclusion: Activity of gemcitabine administered by FDR infusion in patients with platinum-resistant ovarian cancer seems similar to that achieved using 30-minute infusions, with higher toxicity.","container-title":"American Journal of Clinical Oncology","DOI":"10.1097/COC.0b013e31816d1c7b","ISSN":"0277-3732","issue":"5","language":"en","note":"number: 5","page":"481-487","source":"Crossref","title":"A Phase II Trial of Fixed-Dosed Rate Gemcitabine in Platinum-Resistant Ovarian Cancer: A GEICO (Grupo Español de Investigación en Cáncer de Ovario) Trial","title-short":"A Phase II Trial of Fixed-Dosed Rate Gemcitabine in Platinum-Resistant Ovarian Cancer","volume":"31","author":[{"family":"Gonzalez","given":"Belen Ojeda"},{"family":"Martin","given":"Antonio Gonzalez"},{"family":"Barcelo","given":"Isabel Bover"},{"family":"Mayol","given":"Xavier Fabregat","non-dropping-particle":"i"},{"family":"Mellado","given":"Begoña"},{"family":"Perez","given":"María Jesus Rubio"},{"family":"Carrion","given":"Lorenzo Alonso"},{"family":"Herraez","given":"Antonio Casado"},{"family":"Garcia","given":"Elisa Calvo"},{"family":"Galaz","given":"Cristina Churruca"},{"family":"Lanza","given":"Angels Arcusa"},{"family":"Ibañez","given":"Ana Herrero"},{"family":"Cebrian","given":"Encarna Adrover"},{"family":"Velasco","given":"Andres Poveda"}],"issued":{"date-parts":[["2008",1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4</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9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D'Agostino</w:t>
            </w:r>
            <w:proofErr w:type="spellEnd"/>
            <w:r w:rsidRPr="00117781">
              <w:rPr>
                <w:rFonts w:eastAsia="Times New Roman" w:cs="Calibri"/>
                <w:color w:val="000000"/>
                <w:lang w:val="ru-RU" w:eastAsia="ru-RU"/>
              </w:rPr>
              <w:t xml:space="preserve"> G</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b9hiaha4r","properties":{"formattedCitation":"\\super 95\\nosupersub{}","plainCitation":"95","noteIndex":0},"citationItems":[{"id":1043,"uris":["http://zotero.org/users/local/t6D6HkYB/items/TSDQC24S"],"uri":["http://zotero.org/users/local/t6D6HkYB/items/TSDQC24S"],"itemData":{"id":1043,"type":"article-journal","container-title":"British Journal of Cancer","DOI":"10.1038/sj.bjc.6601284","ISSN":"0007-0920, 1532-1827","issue":"7","language":"en","note":"number: 7","page":"1180-1184","source":"Crossref","title":"Phase II study of liposomal doxorubicin and gemcitabine in the salvage treatment of ovarian cancer","volume":"89","author":[{"family":"D'Agostino","given":"G"},{"family":"Ferrandina","given":"G"},{"family":"Ludovisi","given":"M"},{"family":"Testa","given":"A"},{"family":"Lorusso","given":"D"},{"family":"Gbaguidi","given":"N"},{"family":"Breda","given":"E"},{"family":"Mancuso","given":"S"},{"family":"Scambia","given":"G"}],"issued":{"date-parts":[["2003",1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5</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0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Vici</w:t>
            </w:r>
            <w:proofErr w:type="spellEnd"/>
            <w:r w:rsidRPr="00117781">
              <w:rPr>
                <w:rFonts w:eastAsia="Times New Roman" w:cs="Calibri"/>
                <w:color w:val="000000"/>
                <w:lang w:val="ru-RU" w:eastAsia="ru-RU"/>
              </w:rPr>
              <w:t xml:space="preserve"> P</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lndkj580r","properties":{"formattedCitation":"\\super 96\\nosupersub{}","plainCitation":"96","noteIndex":0},"citationItems":[{"id":1007,"uris":["http://zotero.org/users/local/t6D6HkYB/items/5P8A5DMK"],"uri":["http://zotero.org/users/local/t6D6HkYB/items/5P8A5DMK"],"itemData":{"id":1007,"type":"article-journal","abstract":"Background: Currently, no clearly superior management strategy exists for recurrent, platinum-resistant ovarian cancer. We tested the efficacy and safety of gemcitabine combined with oxaliplatin (GEMOX) in a multicentre phase II clinical trial.\nMethods: Forty one patients with recurrent, platinum-resistant ovarian cancer were enrolled. Prior to study entry, all the participants had received at least one platinum-based regimen. Gemcitabine was administered at 1000 mg/m2 as protracted infusion (100 min) on day 1, and oxaliplatin at the dose of 100 mg/m2 on day 2 in a 2 hour infusion. Cycles were repeated every two weeks.\nResults: We observed an overall response rate of 37% [95% Confidence Interval (CI), 22.3–51.7]. Objective responses plus disease stabilization (clinical benefit) occurred in 78% of patients. Median progression-free survival was 6.8 months (95% CI, 5.8–7.8), and median overall survival was 16.5 months (95% CI, 12.2–20.8). Median time to self-reported symptom relief, which was described by 22 out of 27 symptomatic patients (81.5%), was 4 weeks (range, 2–8). Grade 4 neutropenia and febrile neutropenia were observed in 2 (5%) and 1 (2.5%) patients, while grade 3 anemia was encountered in 2 (5%) patients, respectively. The most common adverse effects of any grade were gastrointestinal symptoms, fatigue and neutropenia. Nine patients (22%) experienced mild allergic reaction to oxaliplatin, with no treatment discontinuation.\nConclusions: In our cohort of recurrent, platinum-resistant ovarian cancer patients, GEMOX showed encouraging activity and manageable toxicity. Under circumstances requiring a rapid disease control, this combination regimen may offer a particularly viable option, particularly in heavily pretreated patients.","container-title":"Journal of Experimental &amp; Clinical Cancer Research","DOI":"10.1186/1756-9966-32-49","ISSN":"1756-9966","issue":"1","language":"en","note":"number: 1","source":"Crossref","title":"Gemcitabine-oxaliplatin (GEMOX) as salvage treatment in pretreated epithelial ovarian cancer patients","URL":"https://jeccr.biomedcentral.com/articles/10.1186/1756-9966-32-49","volume":"32","author":[{"family":"Vici","given":"Patrizia"},{"family":"Sergi","given":"Domenico"},{"family":"Pizzuti","given":"Laura"},{"family":"Mariani","given":"Luciano"},{"family":"Arena","given":"Maria Grazia"},{"family":"Barba","given":"Maddalena"},{"family":"Maugeri-Saccà","given":"Marcello"},{"family":"Vincenzoni","given":"Cristina"},{"family":"Vizza","given":"Enrico"},{"family":"Corrado","given":"Giacomo"},{"family":"Paoletti","given":"Giancarlo"},{"family":"Tomao","given":"Federica"},{"family":"Tomao","given":"Silverio"},{"family":"Giannarelli","given":"Diana"},{"family":"Di Lauro","given":"Luigi"}],"accessed":{"date-parts":[["2019",8,25]]},"issued":{"date-parts":[["2013",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6</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0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Gronlund</w:t>
            </w:r>
            <w:proofErr w:type="spellEnd"/>
            <w:r w:rsidRPr="00117781">
              <w:rPr>
                <w:rFonts w:eastAsia="Times New Roman" w:cs="Calibri"/>
                <w:color w:val="000000"/>
                <w:lang w:val="ru-RU" w:eastAsia="ru-RU"/>
              </w:rPr>
              <w:t xml:space="preserve"> B</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2</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78a3f49f7","properties":{"formattedCitation":"\\super 97\\nosupersub{}","plainCitation":"97","noteIndex":0},"citationItems":[{"id":1005,"uris":["http://zotero.org/users/local/t6D6HkYB/items/YP5XLNKF"],"uri":["http://zotero.org/users/local/t6D6HkYB/items/YP5XLNKF"],"itemData":{"id":1005,"type":"article-journal","abstract":"BACKGROUND. The high incidence of dose-limiting myelosuppresion using the U.S. Food and Drug Administration-approved topotecan dose of 1.5 mg/m2 for 5 days every 3 weeks may have limited its utility in the treatment of patients with epithelial ovarian carcinoma. The objective of the study was to evaluate the treatment results and toxicity of a low-dose topotecan regimen as second-line treatment for patients with epithelial ovarian carcinoma.\nMETHODS. A retrospective analysis was conducted of 203 consecutive patients with primary epithelial ovarian carcinoma who were referred to the Finsen Center during the period from June, 1996 to June, 2000. Eligibility criteria included histopathologically documented, International Federation of Gynecology and Obstetrics (FIGO) Stage IC–IV epithelial ovarian carcinoma; ﬁrst-line treatment with paclitaxel and a platinum compound; and second-line treatment with topotecan (1.0 mg/m2 intravenously for 5 days every 3 weeks). Efﬁcacy and toxicity were compared with published results from pivotal trials using the approved dose of topotecan of 1.5 mg/m2 for the same indication.\nRESULTS. A total of 56 patients received second-line treatment with the reduceddose topotecan regimen because of refractory, persistent, or recurrent disease. In the subgroup of patients with platinum-resistant and paclitaxel-resistant disease (n ϭ 43 patients), the response rate of 11.6% (95% conﬁdence interval [95%CI], 3.9 –25.1%) was similar to the response rate of 12.4% (95%CI, 6.9 –19.9%) in a pivotal trial using standard-dose topotecan. In patients with platinum-resistant and paclitaxel-resistant disease, the median progression free survival and overall survival from the ﬁrst day of second-line topotecan treatment were 2.7 months (range, 0.7–19.5 months) and 6.0 months (range, 1.0 –32.8 months), respectively. In a multivariate Cox analysis, the initial performance status (0 vs. 1–2; P ϭ 0.040; hazard ratio [HR], 2.05) and the performance status at the time of second-line treatment (0 vs. 1–2; P Ͻ 0.001; HR, 4.50) were identiﬁed as independent prognostic factors for overall survival from the start of second-line treatment. Grade 4 neutropenia was noted in only 5.1% of reduced-dose topotecan cycles (95%CI, 2.8 –8.4%) compared with 33% and 57% of standard-dose cycles in pivotal studies.\nCONCLUSIONS. Topotecan at a dose of 1.0 mg/m2 has similar efﬁcacy based on response rate and lower toxicity compared with the approved schedule of 1.5 mg/m2 for 5 days every 3 weeks in second-line treatment for patients with platinum-resistant and paclitaxel-resistant epithelial ovarian carcinoma. However, a comparison of different topotecan doses and schedules preferably should be made in a randomized setting in well-characterized populations with regard to established prognostic factors. Cancer 2002;95:1656 – 62.","container-title":"Cancer","DOI":"10.1002/cncr.10838","ISSN":"0008543X","issue":"8","language":"en","note":"number: 8","page":"1656-1662","source":"Crossref","title":"Efficacy of low-dose topotecan in second-line treatment for patients with epithelial ovarian carcinoma: Low-Dose Topotecan and Ovarian Cancer","title-short":"Efficacy of low-dose topotecan in second-line treatment for patients with epithelial ovarian carcinoma","volume":"95","author":[{"family":"Gronlund","given":"Bo"},{"family":"Hansen","given":"Heine H."},{"family":"Høgdall","given":"Claus"},{"family":"Engelholm","given":"Svend A."}],"issued":{"date-parts":[["2002",10,15]]}}}],"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7</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0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van</w:t>
            </w:r>
            <w:proofErr w:type="spellEnd"/>
            <w:r w:rsidRPr="00117781">
              <w:rPr>
                <w:rFonts w:eastAsia="Times New Roman" w:cs="Calibri"/>
                <w:color w:val="000000"/>
                <w:lang w:val="ru-RU" w:eastAsia="ru-RU"/>
              </w:rPr>
              <w:t xml:space="preserve"> </w:t>
            </w:r>
            <w:proofErr w:type="spellStart"/>
            <w:r w:rsidRPr="00117781">
              <w:rPr>
                <w:rFonts w:eastAsia="Times New Roman" w:cs="Calibri"/>
                <w:color w:val="000000"/>
                <w:lang w:val="ru-RU" w:eastAsia="ru-RU"/>
              </w:rPr>
              <w:t>der</w:t>
            </w:r>
            <w:proofErr w:type="spellEnd"/>
            <w:r w:rsidRPr="00117781">
              <w:rPr>
                <w:rFonts w:eastAsia="Times New Roman" w:cs="Calibri"/>
                <w:color w:val="000000"/>
                <w:lang w:val="ru-RU" w:eastAsia="ru-RU"/>
              </w:rPr>
              <w:t xml:space="preserve"> </w:t>
            </w:r>
            <w:proofErr w:type="spellStart"/>
            <w:r w:rsidRPr="00117781">
              <w:rPr>
                <w:rFonts w:eastAsia="Times New Roman" w:cs="Calibri"/>
                <w:color w:val="000000"/>
                <w:lang w:val="ru-RU" w:eastAsia="ru-RU"/>
              </w:rPr>
              <w:t>Burg</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up9q4ls06","properties":{"formattedCitation":"\\super 69\\nosupersub{}","plainCitation":"69","noteIndex":0},"citationItems":[{"id":1001,"uris":["http://zotero.org/users/local/t6D6HkYB/items/Q3L22PUZ"],"uri":["http://zotero.org/users/local/t6D6HkYB/items/Q3L22PUZ"],"itemData":{"id":1001,"type":"article-journal","abstract":"Background: Weekly paclitaxel/cisplatin is effective in platinum-resistant epithelial ovarian cancer (EOC). To reduce toxicity, paclitaxel/cisplatin was replaced by paclitaxel/carboplatin.","container-title":"European Journal of Cancer","DOI":"10.1016/j.ejca.2012.11.027","ISSN":"09598049","issue":"6","language":"en","note":"number: 6","page":"1254-1263","source":"Crossref","title":"Long-term results of weekly paclitaxel carboplatin induction therapy: An effective and well-tolerated treatment in patients with platinum-resistant ovarian cancer","title-short":"Long-term results of weekly paclitaxel carboplatin induction therapy","volume":"49","author":[{"family":"Burg","given":"M.E.L.","non-dropping-particle":"van der"},{"family":"Vergote","given":"I."},{"family":"Onstenk","given":"W."},{"family":"Boere","given":"I.A."},{"family":"Leunen","given":"K."},{"family":"Montfort","given":"C.A.G.M.","non-dropping-particle":"van"},{"family":"Doorn","given":"H.C.","non-dropping-particle":"van"}],"issued":{"date-parts":[["2013",4]]}}}],"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69</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0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Cadron</w:t>
            </w:r>
            <w:proofErr w:type="spellEnd"/>
            <w:r w:rsidRPr="00117781">
              <w:rPr>
                <w:rFonts w:eastAsia="Times New Roman" w:cs="Calibri"/>
                <w:color w:val="000000"/>
                <w:lang w:val="ru-RU" w:eastAsia="ru-RU"/>
              </w:rPr>
              <w:t xml:space="preserve">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4fe3rlr09","properties":{"formattedCitation":"\\super 98\\nosupersub{}","plainCitation":"98","noteIndex":0},"citationItems":[{"id":302,"uris":["http://zotero.org/users/local/t6D6HkYB/items/M5T5XMZV"],"uri":["http://zotero.org/users/local/t6D6HkYB/items/M5T5XMZV"],"itemData":{"id":302,"type":"article-journal","abstract":"Objective. To evaluate the “Leuven” weekly paclitaxel/carboplatinum (TC) regimen in recurrent ovarian cancer in a retrospective study.\nMethods. Eighteen courses of paclitaxel (60 mg/m2) and carboplatinum (AUC 2.7) were administered weekly. Platinum-resistance was deﬁned as progression during or within 6 months after platinum-based chemotherapy.\nResults. Sixty-three patients were included with a median number of prior treatment regimens of 4 (range 0–10). Forty-three patients were platinum resistant and 20 were platinum sensitive (14 intermediate sensitive and 5 sensitive). One patient in the platinum resistant group and 2 patients in the platinum sensitive group achieved complete remission, 15 patients in the platinum resistant and 5 patients in the platinum sensitive group achieved partial remission according to RECIST. In the entire patient population evaluable for response (n = 62), the median progression free survival (PFS) was 6.7 months; the median overall survival (OS) was 9.7 months. Median PFS was 6 months for the platinum resistant and 8 months for the platinum sensitive group. The median OS was 9 months in the platinum resistant and 11 months in the platinum sensitive group. Toxicity was mostly bone marrow related with neutropenia grade 3/4 in 67% and neutropenic fever in 6% of patients. Dose reduction was necessary in 24% of patients. Nausea, vomiting and fatigue were the most frequent non-hematological side effects.\nConclusion. Weekly paclitaxel and carboplatin is an effective regimen for patients with recurrence of ovarian cancer with a response rate of 37% in platinum resistant disease and a manageable toxicity proﬁle. © 2012 Elsevier Inc. All rights reserved.","container-title":"Gynecologic Oncology","DOI":"10.1016/j.ygyno.2012.10.004","ISSN":"00908258","issue":"1","language":"en","note":"number: 1","page":"34-37","source":"Crossref","title":"The “Leuven” paclitaxel/carboplatin weekly regimen in patients with recurrent ovarian cancer, a retrospective study","volume":"128","author":[{"family":"Cadron","given":"Isabelle"},{"family":"Abdulkadir","given":"Leyla"},{"family":"Despierre","given":"Evelyn"},{"family":"Berteloot","given":"Patrick"},{"family":"Neven","given":"Patrick"},{"family":"Leunen","given":"Karin"},{"family":"Amant","given":"Frédéric"},{"family":"Vergote","given":"Ignace"}],"issued":{"date-parts":[["2013",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8</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0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arkman</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2ie40eom3","properties":{"formattedCitation":"\\super 99\\nosupersub{}","plainCitation":"99","noteIndex":0},"citationItems":[{"id":997,"uris":["http://zotero.org/users/local/t6D6HkYB/items/GYN778VY"],"uri":["http://zotero.org/users/local/t6D6HkYB/items/GYN778VY"],"itemData":{"id":997,"type":"article-journal","abstract":"Background. Several studies have demonstrated liposomal doxorubicin (Doxil) to be an active antineoplastic agent in platinum-resistant ovarian cancer, with dose limiting toxicity of the standard dosing regimen (50 mg/m2 q 4 weeks) being severe erythrodysesthesia (“hand–foot syndrome”) and stomatitis. We wished to develop a more tolerable liposomal doxorubicin treatment regimen and document its level of activity in a well-deﬁned patient population with platinum/paclitaxel-refractory disease.\nMethods and Materials. Patients with ovarian or fallopian tube cancers or primary peritoneal carcinoma with platinum/paclitaxel-refractory disease (stable or progressive disease following treatment with these agents or previous objective response &lt;3 months in duration) were treated with liposomal doxorubicin at a dose of 40 mg/m2 q 4 weeks.\nResults. A total of 49 patients (median age: 60; range 41– 81) entered this phase 2 trial. The median number of prior regimens was 2 (range: 1– 6). Six (12%) and 4 (8%) patients experienced grade 2 hand–foot syndrome and stomatitis, respectively (no episodes of grade 3). One patient developed grade 3 diarrhea requiring hospitalization for hydration. Six (12%) individuals required dose reductions. The median number of courses of liposomal doxorubicin administered on this protocol was 2 (range: 1–12). Four of 44 patients (9%) evaluable for response exhibited objective and subjective evidence of an antineoplastic effect of therapy.\nConclusion. This modiﬁed liposomal doxorubicin regimen results in less toxicity (stomatitis, hand–foot syndrome) than the standard FDA-approved dose schedule. Deﬁnite, although limited, antineoplastic activity is observed in patients with welldeﬁned platinum- and paclitaxel-refractory ovarian cancer. © 2000 Academic Press","container-title":"Gynecologic Oncology","DOI":"10.1006/gyno.2000.5921","ISSN":"00908258","issue":"3","language":"en","note":"number: 3","page":"369-372","source":"Crossref","title":"Phase 2 Trial of Liposomal Doxorubicin (40 mg/m2) in Platinum/Paclitaxel-Refractory Ovarian and Fallopian Tube Cancers and Primary Carcinoma of the Peritoneum","volume":"78","author":[{"family":"Markman","given":"Maurie"},{"family":"Kennedy","given":"Alexander"},{"family":"Webster","given":"Kenneth"},{"family":"Peterson","given":"Gertrude"},{"family":"Kulp","given":"Barbara"},{"family":"Belinson","given":"Jerome"}],"issued":{"date-parts":[["2000",9]]}}}],"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99</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0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Largillier</w:t>
            </w:r>
            <w:proofErr w:type="spellEnd"/>
            <w:r w:rsidRPr="00117781">
              <w:rPr>
                <w:rFonts w:eastAsia="Times New Roman" w:cs="Calibri"/>
                <w:color w:val="000000"/>
                <w:lang w:val="ru-RU" w:eastAsia="ru-RU"/>
              </w:rPr>
              <w:t xml:space="preserve">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7</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5khe3gt94","properties":{"formattedCitation":"\\super 100\\nosupersub{}","plainCitation":"100","noteIndex":0},"citationItems":[{"id":993,"uris":["http://zotero.org/users/local/t6D6HkYB/items/2B7QAU32"],"uri":["http://zotero.org/users/local/t6D6HkYB/items/2B7QAU32"],"itemData":{"id":993,"type":"article-journal","abstract":"Topotecan is indicated in the treatment of advanced-stage ovarian cancers refractory to prior platinum-based regimen. The aim of this study was to compare the standard therapeutic strategy with a novel strategy of weekly administration of topotecan. The primary endpoints were dose density and overall tolerance. This retrospective cohort study included patients with ovarian cancer in relapse. During a first period (1998–2001), 24 patients received the standard topotecan dose of 1.5 mg/m2/day for 5 consecutive days with a 3-week interval between each treatment course. During a second period (2003–2006), 21 patients received a weekly topotecan dose of 4 mg/m2 for 3 weeks out of every 4. Grades III and IV haematological toxicities were more frequent with the standard strategy (p ! 0.05), even after adjustment of the prescription of erythropoietin and G-CSF. With the weekly strategy, an increase in dose density and a reduction in the number of delayed doses were observed. No significant difference between the 2 strategies was found in terms of response to the treatment and specific survival. This study suggests that the weekly administration of topotecan 4 mg/ m2, for 3 weeks out of every 4, results in a better maintenance of dose density and a reduction in haematological toxicity.","container-title":"Oncology","DOI":"10.1159/000127384","ISSN":"1423-0232, 0030-2414","issue":"3-4","language":"en","note":"number: 3-4","page":"177-184","source":"Crossref","title":"Haematological Evaluation of Weekly Therapy with Topotecan for the Treatment of Recurrent Ovarian Cancer Resistant to Platinum-Based Therapy","volume":"73","author":[{"family":"Largillier","given":"R."},{"family":"Valenza","given":"B."},{"family":"Ferrero","given":"J.-M."},{"family":"Novo","given":"C."},{"family":"Creisson","given":"A."},{"family":"Lesbats","given":"G."},{"family":"Mari","given":"V."},{"family":"Hebert","given":"C."},{"family":"Chamorey","given":"E."}],"issued":{"date-parts":[["2007"]]}}}],"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00</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0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Largillier</w:t>
            </w:r>
            <w:proofErr w:type="spellEnd"/>
            <w:r w:rsidRPr="00117781">
              <w:rPr>
                <w:rFonts w:eastAsia="Times New Roman" w:cs="Calibri"/>
                <w:color w:val="000000"/>
                <w:lang w:val="ru-RU" w:eastAsia="ru-RU"/>
              </w:rPr>
              <w:t xml:space="preserve">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7</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vdhjf5ka3","properties":{"formattedCitation":"\\super 100\\nosupersub{}","plainCitation":"100","noteIndex":0},"citationItems":[{"id":993,"uris":["http://zotero.org/users/local/t6D6HkYB/items/2B7QAU32"],"uri":["http://zotero.org/users/local/t6D6HkYB/items/2B7QAU32"],"itemData":{"id":993,"type":"article-journal","abstract":"Topotecan is indicated in the treatment of advanced-stage ovarian cancers refractory to prior platinum-based regimen. The aim of this study was to compare the standard therapeutic strategy with a novel strategy of weekly administration of topotecan. The primary endpoints were dose density and overall tolerance. This retrospective cohort study included patients with ovarian cancer in relapse. During a first period (1998–2001), 24 patients received the standard topotecan dose of 1.5 mg/m2/day for 5 consecutive days with a 3-week interval between each treatment course. During a second period (2003–2006), 21 patients received a weekly topotecan dose of 4 mg/m2 for 3 weeks out of every 4. Grades III and IV haematological toxicities were more frequent with the standard strategy (p ! 0.05), even after adjustment of the prescription of erythropoietin and G-CSF. With the weekly strategy, an increase in dose density and a reduction in the number of delayed doses were observed. No significant difference between the 2 strategies was found in terms of response to the treatment and specific survival. This study suggests that the weekly administration of topotecan 4 mg/ m2, for 3 weeks out of every 4, results in a better maintenance of dose density and a reduction in haematological toxicity.","container-title":"Oncology","DOI":"10.1159/000127384","ISSN":"1423-0232, 0030-2414","issue":"3-4","language":"en","note":"number: 3-4","page":"177-184","source":"Crossref","title":"Haematological Evaluation of Weekly Therapy with Topotecan for the Treatment of Recurrent Ovarian Cancer Resistant to Platinum-Based Therapy","volume":"73","author":[{"family":"Largillier","given":"R."},{"family":"Valenza","given":"B."},{"family":"Ferrero","given":"J.-M."},{"family":"Novo","given":"C."},{"family":"Creisson","given":"A."},{"family":"Lesbats","given":"G."},{"family":"Mari","given":"V."},{"family":"Hebert","given":"C."},{"family":"Chamorey","given":"E."}],"issued":{"date-parts":[["2007"]]}}}],"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00</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0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Bozas</w:t>
            </w:r>
            <w:proofErr w:type="spellEnd"/>
            <w:r w:rsidRPr="00117781">
              <w:rPr>
                <w:rFonts w:eastAsia="Times New Roman" w:cs="Calibri"/>
                <w:color w:val="000000"/>
                <w:lang w:val="ru-RU" w:eastAsia="ru-RU"/>
              </w:rPr>
              <w:t xml:space="preserve"> G</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7</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vns4fsbct","properties":{"formattedCitation":"\\super 101\\nosupersub{}","plainCitation":"101","noteIndex":0},"citationItems":[{"id":278,"uris":["http://zotero.org/users/local/t6D6HkYB/items/64XTDLV8"],"uri":["http://zotero.org/users/local/t6D6HkYB/items/64XTDLV8"],"itemData":{"id":278,"type":"article-journal","abstract":"Objectives. Synergism between gemcitabine and cisplatin is supported by preclinical and clinical data. The present study explores the efficacy of a biweekly regimen in platinum-resistant/refractory, paclitaxel-pretreated ovarian and peritoneal cancer.\nMethods. 50 paclitaxel-pretreated patients with platinum-resistant/refractory ovarian or peritoneal carcinoma who had previously received paclitaxel chemotherapy, were treated with six cycles of gemcitabine 1000 mg/m2 followed by cisplatin 40 mg/m2 on days 1 and 15, repeated every 4 weeks.\nResults. The median platinum-free interval (PFI) was 4 months while the median number of previous treatment lines was 2. Chemotherapy was well tolerated. Objective responses were observed in 31.5% of evaluable patients (n = 35). CA125 response was observed in 68% of patients with elevated CA125 (n = 41). Median overall survival (OS) was 13.2 months (95% Confidence Interval, CI: 10.2–16.2) while progression-free survival (PFS) was 4.9 months (95%CI: 3.5–6.4). A PFI of less than 3 months was associated with lower objective response rates (15.8% versus 50%, p = 0.03).\nConclusions. Biweekly gemcitabine and cisplatin is feasible for patients with platinum-resistant ovarian or peritoneal cancer and is associated with a favorable toxicity profile. In a population with recent exposure to platinum, a PFI of less than 3 months was the major factor influencing response to chemotherapy.","container-title":"Gynecologic Oncology","DOI":"10.1016/j.ygyno.2006.09.006","ISSN":"00908258","issue":"3","language":"en","note":"number: 3","page":"580-585","source":"Crossref","title":"Biweekly gemcitabine and cisplatin in platinum-resistant/refractory, paclitaxel-pretreated, ovarian and peritoneal carcinoma","volume":"104","author":[{"family":"Bozas","given":"George"},{"family":"Bamias","given":"Aristotle"},{"family":"Koutsoukou","given":"Vassiliki"},{"family":"Efstathiou","given":"Eleni"},{"family":"Gika","given":"Dimitra"},{"family":"Papadimitriou","given":"Christos A."},{"family":"Dimopoulos","given":"Meletios A."}],"issued":{"date-parts":[["2007",3]]}}}],"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01</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0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Coleman</w:t>
            </w:r>
            <w:proofErr w:type="spellEnd"/>
            <w:r w:rsidRPr="00117781">
              <w:rPr>
                <w:rFonts w:eastAsia="Times New Roman" w:cs="Calibri"/>
                <w:color w:val="000000"/>
                <w:lang w:val="ru-RU" w:eastAsia="ru-RU"/>
              </w:rPr>
              <w:t xml:space="preserve">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1</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rud86bnvh","properties":{"formattedCitation":"\\super 102\\nosupersub{}","plainCitation":"102","noteIndex":0},"citationItems":[{"id":987,"uris":["http://zotero.org/users/local/t6D6HkYB/items/JWIVWXV9"],"uri":["http://zotero.org/users/local/t6D6HkYB/items/JWIVWXV9"],"itemData":{"id":987,"type":"article-journal","abstract":"Background. Nab-paclitaxel is a novel Cremophor®-free nanoparticle of albumin-stabilized paclitaxel, which has favorable efﬁcacy and toxicity characteristics relative to other solvent-based taxanes, such as paclitaxel and docetaxel.\nMethods. Eligible patients had platinum- and taxane-resistant ovarian cancer, deﬁned by persistent or progressive disease following primary chemotherapy (n = 5) or recurrence within 6 months of treatment completion (n = 42). All patients had measurable disease, no prior therapy for recurrent disease and Gynecologic Oncology Group performance status of ≤2. Treatment was nab-paclitaxel, 100 mg/m2 days 1, 8, and 15 on a 28day schedule. The primary endpoint was Response Evaluation Criteria in Solid Tumors v1.0 response rate, evaluated in a 2-stage design (with power of 0.90 for a RR of 25% and with alpha of 0.05 for RR of 10%).\nResults. Fifty-one patients were enrolled of which 47 were evaluable; median time from frontline therapy completion to registration was 21 days. Patient demographics include median age: 59 (34–78) years, serous histology: 72%, and high-grade: 81%. Efﬁcacy: one complete and 10 partial responses were conﬁrmed (23%); 17 patients (36%) had stable disease. The median progression-free survival was 4.5 months (95% CI: 2.2–6.7); overall survival was 17.4 months (95% CI: 13.2–20.8). Seventeen patients (36%) had PFS N6 months. Toxicity: there were no grade 4 events; grade 3 events were neutropenia (6), anemia (3), GI (2), metabolic (2), pain (2), and leukopenia (1); neurosensory toxicity was observed as grade 2:5, grade 3:1.\nConclusions. Nab-paclitaxel has noteworthy single-agent activity and is tolerable in this cohort of refractory ovarian cancer patients previously treated with paclitaxel.","container-title":"Gynecologic Oncology","DOI":"10.1016/j.ygyno.2011.03.036","ISSN":"00908258","issue":"1","language":"en","note":"number: 1","page":"111-115","source":"Crossref","title":"A phase II evaluation of nanoparticle, albumin-bound (nab) paclitaxel in the treatment of recurrent or persistent platinum-resistant ovarian, fallopian tube, or primary peritoneal cancer: A Gynecologic Oncology Group Study","title-short":"A phase II evaluation of nanoparticle, albumin-bound (nab) paclitaxel in the treatment of recurrent or persistent platinum-resistant ovarian, fallopian tube, or primary peritoneal cancer","volume":"122","author":[{"family":"Coleman","given":"Robert L."},{"family":"Brady","given":"William E."},{"family":"McMeekin","given":"D. Scott"},{"family":"Rose","given":"Peter G."},{"family":"Soper","given":"John T."},{"family":"Lentz","given":"Samuel S."},{"family":"Hoffman","given":"James S."},{"family":"Shahin","given":"Mark S."}],"issued":{"date-parts":[["2011",7]]}}}],"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02</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0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arkman</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go9463otp","properties":{"formattedCitation":"\\super 103\\nosupersub{}","plainCitation":"103","noteIndex":0},"citationItems":[{"id":237,"uris":["http://zotero.org/users/local/t6D6HkYB/items/LSYBDDRC"],"uri":["http://zotero.org/users/local/t6D6HkYB/items/LSYBDDRC"],"itemData":{"id":237,"type":"article-journal","abstract":"Objective. To evaluate the activity of single agent weekly paclitaxel in patients with both platinum and paclitaxel (delivered every 3 weeks)resistant ovarian cancer.\nMethods. Forty-eight patients with platinum and paclitaxel-resistant ovarian cancer (defined as progression during, or recurrence &lt; 6 months following, their prior treatment with both agents) received single agent weekly paclitaxel (80 mg/m2/week) until disease progression (assuming acceptable toxicity). Following the initial 12 weekly doses, treatment could be given for 3 weeks, with a 1 week break.\nResults. In this chemoresistant population, the objective response rate was 20.9%. Serious adverse events were relatively uncommon (neuropathy-grade 2: 21%; grade 3: 4%; and grade 3 fatigue: 8%).\nConclusion. The weekly administration of paclitaxel can be a useful management approach in women with both platinum and paclitaxel (given every 3 weeks)-resistant ovarian cancer. It would be appropriate to directly compare weekly to every 3-week paclitaxel delivery in the setting of primary chemotherapy of advanced ovarian cancer.","container-title":"Gynecologic Oncology","DOI":"10.1016/j.ygyno.2005.10.036","ISSN":"00908258","issue":"3","language":"en","note":"number: 3","page":"436-440","source":"Crossref","title":"Phase II trial of weekly paclitaxel (80 mg/m2) in platinum and paclitaxel-resistant ovarian and primary peritoneal cancers: A Gynecologic Oncology Group study","title-short":"Phase II trial of weekly paclitaxel (80 mg/m2) in platinum and paclitaxel-resistant ovarian and primary peritoneal cancers","volume":"101","author":[{"family":"Markman","given":"Maurie"},{"family":"Blessing","given":"John"},{"family":"Rubin","given":"Stephen C."},{"family":"Connor","given":"Joseph"},{"family":"Hanjani","given":"Parviz"},{"family":"Waggoner","given":"Steven"}],"issued":{"date-parts":[["2006",6]]}}}],"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03</w:t>
            </w:r>
            <w:r>
              <w:rPr>
                <w:rFonts w:eastAsia="Times New Roman" w:cs="Calibri"/>
                <w:color w:val="000000"/>
                <w:lang w:val="ru-RU"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1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De</w:t>
            </w:r>
            <w:proofErr w:type="spellEnd"/>
            <w:r w:rsidRPr="00117781">
              <w:rPr>
                <w:rFonts w:eastAsia="Times New Roman" w:cs="Calibri"/>
                <w:color w:val="000000"/>
                <w:lang w:val="ru-RU" w:eastAsia="ru-RU"/>
              </w:rPr>
              <w:t xml:space="preserve"> </w:t>
            </w:r>
            <w:proofErr w:type="spellStart"/>
            <w:r w:rsidRPr="00117781">
              <w:rPr>
                <w:rFonts w:eastAsia="Times New Roman" w:cs="Calibri"/>
                <w:color w:val="000000"/>
                <w:lang w:val="ru-RU" w:eastAsia="ru-RU"/>
              </w:rPr>
              <w:t>Geest</w:t>
            </w:r>
            <w:proofErr w:type="spellEnd"/>
            <w:r w:rsidRPr="00117781">
              <w:rPr>
                <w:rFonts w:eastAsia="Times New Roman" w:cs="Calibri"/>
                <w:color w:val="000000"/>
                <w:lang w:val="ru-RU" w:eastAsia="ru-RU"/>
              </w:rPr>
              <w:t xml:space="preserve"> K</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0</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ckb005s34","properties":{"formattedCitation":"\\super 104\\nosupersub{}","plainCitation":"104","noteIndex":0},"citationItems":[{"id":985,"uris":["http://zotero.org/users/local/t6D6HkYB/items/44ZNI7JM"],"uri":["http://zotero.org/users/local/t6D6HkYB/items/44ZNI7JM"],"itemData":{"id":985,"type":"article-journal","abstract":"Purpose Ixabepilone (BMS-247550) is a microtubule-stabilizing epothilone B analog with activity in taxane-resistant metastatic breast cancer. The Gynecologic Oncology Group conducted a phase II evaluation of the efﬁcacy and safety of ixabepilone in patients with recurrent or persistent platinum- and taxane-resistant primary ovarian or peritoneal carcinoma. Patients and Methods Patients with measurable platinum- and taxane-resistant ovarian or peritoneal carcinoma, deﬁned as progression during or within 6 months of one prior course of treatment with each agent, received intravenous ixabepilone 20 mg/m2 administered over 1 hour on days 1, 8, and 15 of a 28-day cycle.\nResults Of 51 patients entered, 49 were eligible. The objective response rate was 14.3% (95% CI, 5.9% to 27.2%), with three complete and four partial responses. Twenty patients (40.8%) had stable disease, whereas sixteen (32.7%) had increasing disease. The median time to progression was 4.4 months (95% CI, 0.8 to 32.6ϩ months); median survival was 14.8 months (95% CI, 0.8 to 50.0) months. Patients received a median of two treatment cycles (range, 1 to 29 cycles), and 18.4% of patients received Ն six cycles. Adverse effects included peripheral grade 2 (28.5%) and grade 3 (6.1%) neuropathy, grades 3 to 4 neutropenia (20.4%), grade 3 fatigue (14.3%), grade 3 nausea/emesis (22%), grade 3 diarrhea (10%), and grade 3 mucositis (4%).\nConclusion Ixabepilone 20 mg/m2 over 1 hour on days 1, 8, and 15 of a 28-day cycle demonstrates antitumor activity and acceptable safety in patients with platinum- and taxane-resistant recurrent or persistent ovarian or primary peritoneal carcinoma.","container-title":"Journal of Clinical Oncology","DOI":"10.1200/JCO.2009.24.1455","ISSN":"0732-183X, 1527-7755","issue":"1","language":"en","note":"number: 1","page":"149-153","source":"Crossref","title":"Phase II Clinical Trial of Ixabepilone in Patients With Recurrent or Persistent Platinum- and Taxane-Resistant Ovarian or Primary Peritoneal Cancer: A Gynecologic Oncology Group Study","title-short":"Phase II Clinical Trial of Ixabepilone in Patients With Recurrent or Persistent Platinum- and Taxane-Resistant Ovarian or Primary Peritoneal Cancer","volume":"28","author":[{"family":"De Geest","given":"Koen"},{"family":"Blessing","given":"John A."},{"family":"Morris","given":"Robert T."},{"family":"Yamada","given":"S. Diane"},{"family":"Monk","given":"Bradley J."},{"family":"Zweizig","given":"Susan L."},{"family":"Matei","given":"Daniela"},{"family":"Muller","given":"Carolyn Y."},{"family":"Richards","given":"William E."}],"issued":{"date-parts":[["2010",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04</w:t>
            </w:r>
            <w:r>
              <w:rPr>
                <w:rFonts w:eastAsia="Times New Roman" w:cs="Calibri"/>
                <w:color w:val="000000"/>
                <w:lang w:val="ru-RU"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1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Strauss H</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8</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val="ru-RU" w:eastAsia="ru-RU"/>
              </w:rPr>
              <w:fldChar w:fldCharType="begin"/>
            </w:r>
            <w:r w:rsidR="00DA17F4">
              <w:rPr>
                <w:rFonts w:eastAsia="Times New Roman" w:cs="Calibri"/>
                <w:color w:val="000000"/>
                <w:lang w:eastAsia="ru-RU"/>
              </w:rPr>
              <w:instrText xml:space="preserve"> ADDIN ZOTERO_ITEM CSL_CITATION {"citationID":"a2969eu3tnq","properties":{"formattedCitation":"\\super 105\\nosupersub{}","plainCitation":"105","noteIndex":0},"citationItems":[{"id":983,"uris":["http://zotero.org/users/local/t6D6HkYB/items/Q5SZJK6D"],"uri":["http://zotero.org/users/local/t6D6HkYB/items/Q5SZJK6D"],"itemData":{"id":983,"type":"article-journal","container-title":"Anti-Cancer Drugs","DOI":"10.1097/CAD.0b013e3282fcbbf7","ISSN":"0959-4973","issue":"5","language":"en","note":"number: 5","page":"541-545","source":"Crossref","title":"Phase II trial of biweekly pegylated liposomal doxorubicin in recurrent platinum-refractory ovarian and peritoneal cancer:","title-short":"Phase II trial of biweekly pegylated liposomal doxorubicin in recurrent platinum-refractory ovarian and peritoneal cancer","volume":"19","author":[{"family":"Strauss","given":"Hans-Georg"},{"family":"Hemsen","given":"Alice"},{"family":"Karbe","given":"Ina"},{"family":"Lautenschläger","given":"Christine"},{"family":"Persing","given":"Monika"},{"family":"Thomssen","given":"Christoph"}],"issued":{"date-parts":[["2008",6]]}}}],"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05</w:t>
            </w:r>
            <w:r>
              <w:rPr>
                <w:rFonts w:eastAsia="Times New Roman" w:cs="Calibri"/>
                <w:color w:val="000000"/>
                <w:lang w:val="ru-RU"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1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Chekerov</w:t>
            </w:r>
            <w:proofErr w:type="spellEnd"/>
            <w:r w:rsidRPr="00117781">
              <w:rPr>
                <w:rFonts w:eastAsia="Times New Roman" w:cs="Calibri"/>
                <w:color w:val="000000"/>
                <w:lang w:eastAsia="ru-RU"/>
              </w:rPr>
              <w:t xml:space="preserve">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8</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5jdkmt6a4","properties":{"formattedCitation":"\\super 106\\nosupersub{}","plainCitation":"106","noteIndex":0},"citationItems":[{"id":212,"uris":["http://zotero.org/users/local/t6D6HkYB/items/4ZII5NQH"],"uri":["http://zotero.org/users/local/t6D6HkYB/items/4ZII5NQH"],"itemData":{"id":212,"type":"article-journal","abstract":"Background Antiangiogenic therapy has known activity in ovarian cancer. The investigator-initiated randomised phase 2 TRIAS trial assessed the multi-kinase inhibitor sorafenib combined with topotecan and continued as maintenance therapy for platinum-resistant or platinum-refractory ovarian cancer.","container-title":"The Lancet Oncology","DOI":"10.1016/S1470-2045(18)30372-3","ISSN":"14702045","issue":"9","language":"en","note":"number: 9","page":"1247-1258","source":"Crossref","title":"Sorafenib plus topotecan versus placebo plus topotecan for platinum-resistant ovarian cancer (TRIAS): a multicentre, randomised, double-blind, placebo-controlled, phase 2 trial","title-short":"Sorafenib plus topotecan versus placebo plus topotecan for platinum-resistant ovarian cancer (TRIAS)","volume":"19","author":[{"family":"Chekerov","given":"Radoslav"},{"family":"Hilpert","given":"Felix"},{"family":"Mahner","given":"Sven"},{"family":"El-Balat","given":"Ahmed"},{"family":"Harter","given":"Philipp"},{"family":"De Gregorio","given":"Nikolaus"},{"family":"Fridrich","given":"Claudius"},{"family":"Markmann","given":"Susanne"},{"family":"Potenberg","given":"Jochem"},{"family":"Lorenz","given":"Ralf"},{"family":"Oskay-Oezcelik","given":"Guelten"},{"family":"Schmidt","given":"Marcus"},{"family":"Krabisch","given":"Petra"},{"family":"Lueck","given":"Hans-Joachim"},{"family":"Richter","given":"Rolf"},{"family":"Braicu","given":"Elena Ioana"},{"family":"Bois","given":"Andreas","non-dropping-particle":"du"},{"family":"Sehouli","given":"Jalid"},{"family":"Lichtenegger","given":"Werner"},{"family":"Yalcinkaya","given":"Isil"},{"family":"Kittner","given":"Marion"},{"family":"Konwert","given":"Ellen"},{"family":"Keller","given":"Maren"},{"family":"Mustea","given":"Alexander"},{"family":"Koensgen-Mustea","given":"Dominique"},{"family":"Pietzner","given":"Klaus"},{"family":"Camara","given":"Oumar"},{"family":"Wimberger","given":"Pauline"},{"family":"Elser","given":"Gabriele"},{"family":"Polleis","given":"Sandra"}],"issued":{"date-parts":[["2018",9]]}}}],"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06</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1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Ray-</w:t>
            </w:r>
            <w:proofErr w:type="spellStart"/>
            <w:r w:rsidRPr="00117781">
              <w:rPr>
                <w:rFonts w:eastAsia="Times New Roman" w:cs="Calibri"/>
                <w:color w:val="000000"/>
                <w:lang w:eastAsia="ru-RU"/>
              </w:rPr>
              <w:t>Coquard</w:t>
            </w:r>
            <w:proofErr w:type="spellEnd"/>
            <w:r w:rsidRPr="00117781">
              <w:rPr>
                <w:rFonts w:eastAsia="Times New Roman" w:cs="Calibri"/>
                <w:color w:val="000000"/>
                <w:lang w:eastAsia="ru-RU"/>
              </w:rPr>
              <w:t xml:space="preserve">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9</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464aatgeo","properties":{"formattedCitation":"\\super 107\\nosupersub{}","plainCitation":"107","noteIndex":0},"citationItems":[{"id":274,"uris":["http://zotero.org/users/local/t6D6HkYB/items/NNC8T5RS"],"uri":["http://zotero.org/users/local/t6D6HkYB/items/NNC8T5RS"],"itemData":{"id":274,"type":"article-journal","container-title":"British Journal of Cancer","DOI":"10.1038/sj.bjc.6604878","ISSN":"0007-0920, 1532-1827","issue":"4","language":"en","note":"number: 4","page":"601-607","source":"Crossref","title":"Gemcitabine-oxaliplatin combination for ovarian cancer resistant to taxane-platinum treatment: a phase II study from the GINECO group","title-short":"Gemcitabine-oxaliplatin combination for ovarian cancer resistant to taxane-platinum treatment","volume":"100","author":[{"family":"Ray-Coquard","given":"I"},{"family":"Weber","given":"B"},{"family":"Cretin","given":"J"},{"family":"Haddad-Guichard","given":"Z"},{"family":"Lévy","given":"E"},{"family":"Hardy-Bessard","given":"A C"},{"family":"Gouttebel","given":"M C"},{"family":"Geay","given":"J-F"},{"family":"Aleba","given":"A"},{"family":"Orfeuvre","given":"H"},{"family":"Agostini","given":"C"},{"family":"Provencal","given":"J"},{"family":"Ferrero","given":"J M"},{"family":"Fric","given":"D"},{"family":"Dohollou","given":"N"},{"family":"Paraiso","given":"D"},{"family":"Salvat","given":"J"},{"family":"Pujade-Lauraine","given":"é"}],"issued":{"date-parts":[["2009",2]]}}}],"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07</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1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Miller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9</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ptsv7eqb","properties":{"formattedCitation":"\\super 108\\nosupersub{}","plainCitation":"108","noteIndex":0},"citationItems":[{"id":235,"uris":["http://zotero.org/users/local/t6D6HkYB/items/GXQXMQJ7"],"uri":["http://zotero.org/users/local/t6D6HkYB/items/GXQXMQJ7"],"itemData":{"id":235,"type":"article-journal","abstract":"Purpose To estimate the antitumor activity of pemetrexed in patients with persistent or recurrent platinum-resistant epithelial ovarian or primary peritoneal cancer and to determine the nature and degree of toxicities. Patients and Methods A phase II trial was conducted by the Gynecologic Oncology Group. Patients must have had cancer that had progressed on platinum-based primary chemotherapy or recurred within 6 months. Pemetrexed at a dose of 900 mg/m2 was to be administered as an intravenous infusion over 10 minutes every 21 days. Dose delay and adjustment was permitted for toxicity. Treatment was continued until disease progression or unacceptable adverse effects.\nResults From July 6, 2004, to August 23, 2006, 51 patients were entered. A total of 259 cycles (median, four; range one to 19 cycles) of pemetrexed were administered, with 40% of patients receiving six or more cycles. Overall, the treatment was well tolerated. More serious toxicities (grade 3 and 4) included neutropenia in 42%, leukopenia in 25%, anemia in 15%, and constitutional in 15% of patients. No treatment-related deaths were reported. One patient (2%) had a complete and nine patients (19%) had partial responses, with a median duration response of 8.4 months. Seventeen patients (35%) had stable disease for a median of 4.1 months. Eighteen patients (38%) had increasing disease. Three patients (6%) were not assessable. Median progression-free survival was 2.9 months, and overall survival was 11.4 months.\nConclusion Pemetrexed has sufﬁcient activity in the treatment of recurrent platinum-resistant ovarian cancer at the dose and schedule tested to warrant further investigation.","container-title":"Journal of Clinical Oncology","DOI":"10.1200/JCO.2008.19.2963","ISSN":"0732-183X, 1527-7755","issue":"16","language":"en","note":"number: 16","page":"2686-2691","source":"Crossref","title":"Phase II Evaluation of Pemetrexed in the Treatment of Recurrent or Persistent Platinum-Resistant Ovarian or Primary Peritoneal Carcinoma: A Study of the Gynecologic Oncology Group","title-short":"Phase II Evaluation of Pemetrexed in the Treatment of Recurrent or Persistent Platinum-Resistant Ovarian or Primary Peritoneal Carcinoma","volume":"27","author":[{"family":"Miller","given":"David S."},{"family":"Blessing","given":"John A."},{"family":"Krasner","given":"Carolyn N."},{"family":"Mannel","given":"Robert S."},{"family":"Hanjani","given":"Parviz"},{"family":"Pearl","given":"Michael L."},{"family":"Waggoner","given":"Steven E."},{"family":"Boardman","given":"Cecelia H."}],"issued":{"date-parts":[["2009",6]]}}}],"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08</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1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Prasad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4</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kbf1cede","properties":{"formattedCitation":"\\super 109\\nosupersub{}","plainCitation":"109","noteIndex":0},"citationItems":[{"id":955,"uris":["http://zotero.org/users/local/t6D6HkYB/items/TVY3BHIC"],"uri":["http://zotero.org/users/local/t6D6HkYB/items/TVY3BHIC"],"itemData":{"id":955,"type":"article-journal","abstract":"Objective. Most women with epithelial ovarian cancer (EOC) will develop disease progression or recurrence with resistance to platinum therapy. We report overall costs and treatment outcomes associated with topotecan or gemcitabine administration in platinum- and paclitaxelresistant EOC patients.\nMethods. Patients who received topotecan (n = 51) or gemcitabine (n = 56) as second-line therapy or greater for platinum- and paclitaxelresistant EOC were retrospectively identified. Per patient costs for each regimen were determined and compared.\nResults. The mean total direct cost per cycle per patient of gemcitabine was $2732.28, with a median total direct cost per cycle of $1382.73. The mean total direct cost per cycle per patient of topotecan was $7832.07, with a median total direct cost per cycle of $4219.02. By comparison of the means, total direct cost per cycle per patient was significantly more expensive for topotecan ( P = 0.001). Fifty-six patients received a total of 415 cycles of gemcitabine, median 5 cycles per patient (range, 1 – 59). Thirteen (23.2%; 95% CI, 11.9 – 34.5%) of 56 patients displayed clinical benefit, with median PFS of 1.8 months and median overall survival (OS) of 8.2 months. Fifty-one patients received topotecan, for a total of 264 cycles, median 4 cycles per patient (range, 1 – 42). Twenty-eight (56%; 95% CI, 42.0 – 70.0%) of 50 patients achieved clinical benefit, with PFS and OS medians of 3.6 and 16.8 months, respectively.\nConclusion. Gemcitabine and topotecan are active agents in heavily pretreated, platinum- and paclitaxel-resistant EOC patients. Topotecan was more costly to deliver. Although a larger percentage of patients received clinical benefit with topotecan use, this likely reflects physician selection for use of topotecan earlier in the course of disease.","container-title":"Gynecologic Oncology","DOI":"10.1016/j.ygyno.2004.01.014","ISSN":"00908258","issue":"1","language":"en","note":"number: 1","page":"223-228","source":"Crossref","title":"Costs of treatment and outcomes associated with second-line therapy and greater for relapsed ovarian cancer","volume":"93","author":[{"family":"Prasad","given":"Monica"},{"family":"Ben-Porat","given":"Leah"},{"family":"Hoppe","given":"Brad"},{"family":"Aghajanian","given":"Carol"},{"family":"Sabbatini","given":"Paul"},{"family":"Chi","given":"Dennis S"},{"family":"Hensley","given":"Martee L"}],"issued":{"date-parts":[["2004",4]]}}}],"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09</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1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Markman</w:t>
            </w:r>
            <w:proofErr w:type="spellEnd"/>
            <w:r w:rsidRPr="00117781">
              <w:rPr>
                <w:rFonts w:eastAsia="Times New Roman" w:cs="Calibri"/>
                <w:color w:val="000000"/>
                <w:lang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3</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bk2buqe14","properties":{"formattedCitation":"\\super 110\\nosupersub{}","plainCitation":"110","noteIndex":0},"citationItems":[{"id":971,"uris":["http://zotero.org/users/local/t6D6HkYB/items/YWVKRF3P"],"uri":["http://zotero.org/users/local/t6D6HkYB/items/YWVKRF3P"],"itemData":{"id":971,"type":"article-journal","abstract":"Objective. There is a need to ﬁnd agents with activity in platinum and taxane refractory ovarian cancer to be employed as second-line therapy in the malignancy. Limited clinical trial experience has suggested that gemcitabine possesses activity in this clinical setting. We wished to further deﬁne the level of activity of gemcitabine in women with well-characterized platinum/taxane refractory disease.\nMethods. Patients with ovarian or fallopian tube cancer or primary carcinoma of the peritoneum, whose disease had either failed to respond to a platinum and taxane treatment, or had responded but the “treatment free interval (TFI)” was Յ3 months, or if the TFI was Ͼ3 months and they had been retreated with the agents and not responded (or experienced a TFI of Ͻ3 months), were eligible for treatment on this phase 2 single institution protocol. Gemcitabine was administered weekly (as a 1-h infusion) for 3 weeks, followed by 1-week break.\nResults. A total of 51 patients were treated on this trial. The initial dose level (1250 mg/m2/week) resulted in excessive toxicity (fatigue, fever/chills, bone marrow suppression). The modiﬁed starting dose (1000 mg/m2/week) resulted in a more acceptable side effect proﬁle. Eight patients (16%) with measurable disease (n ϭ 4) or evaluable disease by CA-125 criteria (n ϭ 4) achieved an objective response (median duration of response: 4 months; range 2–13 months).\nConclusion. Single agent gemcitabine possesses modest, but deﬁnite, activity in patients with well-characterized platinum/taxane resistant ovarian cancer. It is reasonable to consider this drug for second-line (or later) treatment in this clinical setting. © 2003 Elsevier Inc. All rights reserved.","container-title":"Gynecologic Oncology","DOI":"10.1016/S0090-8258(03)00399-8","ISSN":"00908258","issue":"3","language":"en","note":"number: 3","page":"593-596","source":"Crossref","title":"Phase 2 trial of single-agent gemcitabine in platinum-paclitaxel refractory ovarian cancer","volume":"90","author":[{"family":"Markman","given":"Maurie"},{"family":"Webster","given":"Kenneth"},{"family":"Zanotti","given":"Kristine"},{"family":"Kulp","given":"Barbara"},{"family":"Peterson","given":"Gertrude"},{"family":"Belinson","given":"Jerome"}],"issued":{"date-parts":[["2003",9]]}}}],"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10</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1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r w:rsidRPr="00117781">
              <w:rPr>
                <w:rFonts w:eastAsia="Times New Roman" w:cs="Calibri"/>
                <w:color w:val="000000"/>
                <w:lang w:eastAsia="ru-RU"/>
              </w:rPr>
              <w:t>Campos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01</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lqc9sj3d8","properties":{"formattedCitation":"\\super 111\\nosupersub{}","plainCitation":"111","noteIndex":0},"citationItems":[{"id":969,"uris":["http://zotero.org/users/local/t6D6HkYB/items/GTLSMSDH"],"uri":["http://zotero.org/users/local/t6D6HkYB/items/GTLSMSDH"],"itemData":{"id":969,"type":"article-journal","abstract":"Objectives. The aim of this study was to determine the efﬁcacy and toxicity of single agent off-protocol, liposomal doxorubicin (Doxil Alza), in consecutive patients with recurrent ovarian cancer and to investigate the inﬂuence of HER-2/neu expression on response to liposomal doxorubicin. Patients and methods. Retrospective analysis of 72 consecutive patients treated, typically with liposomal doxorubicin 40 mg/m2 q28 days between January 1997 and December 1998.\nResults. Twenty-nine patients (40%) had platinum- and taxaneresistant tumors. Nineteen patients (27%) responded with clinical or radiological evidence of response with reduction in CA-125 of &gt;50%. One complete response (CR) and 7 partial responses (PRs) occurred in platinum- and taxane-resistant patients (radiological response (RR) 29%) and 8 PRs occurred in patients with visceral metastases (RR 28%). Time to progression was 5.3 (2.1–12.1) months. Only 7 dose delays (3%) and 20 dose reductions (8%) were necessary in 265 cycles of treatment. Hematological toxicity was generally mild with grade (Gr) &gt;III neutropenia in 1 (2%), Gr &gt;III thrombocytopenia in 1 (1%), and Gr &gt;III anemia in 8 patients (11%). One patient (1%) was admitted with fever and neutropenia. Other toxicity was minimal with Gr &gt;III mucositis occurring in 3 patients (4%). Gr &gt;III cutaneous toxicity was seen in 6 patients (8%). Three patients (4%) had a &gt;10% fall in ejection fraction but there was no unequivocal clinical heart failure.\nConclusions. The data suggest that liposomal doxorubicin is an active drug in both taxane- and platinum-sensitive and resistant recurrent ovarian cancer. Liposomal doxorubicin is associated with tolerable toxicity and is particularly well tolerated in patients with multiple prior lines of treatment. © 2001 Academic Press","container-title":"Gynecologic Oncology","DOI":"10.1006/gyno.2000.5980","ISSN":"00908258","issue":"2","language":"en","note":"number: 2","page":"206-212","source":"Crossref","title":"The Clinical Utility of Liposomal Doxorubicin in Recurrent Ovarian Cancer","volume":"81","author":[{"family":"Campos","given":"Susana M."},{"family":"Penson","given":"Richard T."},{"family":"Mays","given":"Aisha R."},{"family":"Berkowitz","given":"Ross S."},{"family":"Fuller","given":"Arlan F."},{"family":"Goodman","given":"Annekathryn"},{"family":"Matulonis","given":"Ursula A."},{"family":"Muzikansky","given":"Alona"},{"family":"Seiden","given":"Michael V."}],"issued":{"date-parts":[["2001",5]]}}}],"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11</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1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Kucukoner</w:t>
            </w:r>
            <w:proofErr w:type="spellEnd"/>
            <w:r w:rsidRPr="00117781">
              <w:rPr>
                <w:rFonts w:eastAsia="Times New Roman" w:cs="Calibri"/>
                <w:color w:val="000000"/>
                <w:lang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2</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3abo7sn4i","properties":{"formattedCitation":"\\super 112\\nosupersub{}","plainCitation":"112","noteIndex":0},"citationItems":[{"id":965,"uris":["http://zotero.org/users/local/t6D6HkYB/items/9HQYHBD7"],"uri":["http://zotero.org/users/local/t6D6HkYB/items/9HQYHBD7"],"itemData":{"id":965,"type":"article-journal","abstract":"Background: The aim of this study was to evaluate the efficacy and toxicity of long-term, low-dose oral etoposide as an advanced treatment option in patients with platinum resistant epithelial ovarian cancer. Materials and Methods: For the purposes of this study, 51 patients with histologically-confirmed, recurrent or metastatic platinum-resistant epithelial ovarian cancer (EOC) treated at six different centers between January 2006 and January 2011 were retrospectively evaluated. Patients were treated with oral etoposide (50 mg/day for a cycle of 14 days, repeated every 21 days). Results: Among the 51 platinum-resistant patients, 17.6% demonstrated a partial response and 25.5% a stable response. The median progression-free survival (PFS) was 3.9 months (95% CI, 2.1-5.7), while the median overall survival was 16.4 months (11.8–20.9). No significant relationship was observed between the pre-treatment CA 125 levels, post-treatment CA-125 levels and the treatment response rates (p=0.21). Among the 51 patients who were evaluated in terms of toxicity, grade 1 or 4 hematologic toxicity was observed in 19 (37.3%); and grade 1-4 gastrointestinal toxicity occurred in 15 patients (29.4%). Conclusions: Chronic low-dose oral etoposide treatment is generally effective and well-tolerated in platinum-resistant ovarian cancer patients.","container-title":"Asian Pacific Journal of Cancer Prevention","DOI":"10.7314/APJCP.2012.13.8.3973","ISSN":"1513-7368","issue":"8","language":"en","note":"number: 8","page":"3973-3976","source":"Crossref","title":"Oral Etoposide for Platinum-Resistant and Recurrent Epithelial Ovarian Cancer: a Study by the Anatolian Society of Medical Oncology","title-short":"Oral Etoposide for Platinum-Resistant and Recurrent Epithelial Ovarian Cancer","volume":"13","author":[{"family":"Kucukoner","given":"Mehmet"},{"family":"Isikdogan","given":"Abdurrahman"},{"family":"Yaman","given":"Sebnem"},{"family":"Gumusay","given":"Ozge"},{"family":"Unal","given":"Olcun"},{"family":"Ulas","given":"Arife"},{"family":"Elkiran","given":"Emir T."},{"family":"Kaplan","given":"Muhammed A."},{"family":"Ozdemir","given":"Nuriye"},{"family":"Inal","given":"Ali"},{"family":"Urakci","given":"Zuhat"},{"family":"Buyukberber","given":"Suleyman"}],"issued":{"date-parts":[["2012",8,31]]}}}],"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12</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1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Lortholary</w:t>
            </w:r>
            <w:proofErr w:type="spellEnd"/>
            <w:r w:rsidRPr="00117781">
              <w:rPr>
                <w:rFonts w:eastAsia="Times New Roman" w:cs="Calibri"/>
                <w:color w:val="000000"/>
                <w:lang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2</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2294hkhd17","properties":{"formattedCitation":"\\super 112\\nosupersub{}","plainCitation":"112","noteIndex":0},"citationItems":[{"id":965,"uris":["http://zotero.org/users/local/t6D6HkYB/items/9HQYHBD7"],"uri":["http://zotero.org/users/local/t6D6HkYB/items/9HQYHBD7"],"itemData":{"id":965,"type":"article-journal","abstract":"Background: The aim of this study was to evaluate the efficacy and toxicity of long-term, low-dose oral etoposide as an advanced treatment option in patients with platinum resistant epithelial ovarian cancer. Materials and Methods: For the purposes of this study, 51 patients with histologically-confirmed, recurrent or metastatic platinum-resistant epithelial ovarian cancer (EOC) treated at six different centers between January 2006 and January 2011 were retrospectively evaluated. Patients were treated with oral etoposide (50 mg/day for a cycle of 14 days, repeated every 21 days). Results: Among the 51 platinum-resistant patients, 17.6% demonstrated a partial response and 25.5% a stable response. The median progression-free survival (PFS) was 3.9 months (95% CI, 2.1-5.7), while the median overall survival was 16.4 months (11.8–20.9). No significant relationship was observed between the pre-treatment CA 125 levels, post-treatment CA-125 levels and the treatment response rates (p=0.21). Among the 51 patients who were evaluated in terms of toxicity, grade 1 or 4 hematologic toxicity was observed in 19 (37.3%); and grade 1-4 gastrointestinal toxicity occurred in 15 patients (29.4%). Conclusions: Chronic low-dose oral etoposide treatment is generally effective and well-tolerated in platinum-resistant ovarian cancer patients.","container-title":"Asian Pacific Journal of Cancer Prevention","DOI":"10.7314/APJCP.2012.13.8.3973","ISSN":"1513-7368","issue":"8","language":"en","note":"number: 8","page":"3973-3976","source":"Crossref","title":"Oral Etoposide for Platinum-Resistant and Recurrent Epithelial Ovarian Cancer: a Study by the Anatolian Society of Medical Oncology","title-short":"Oral Etoposide for Platinum-Resistant and Recurrent Epithelial Ovarian Cancer","volume":"13","author":[{"family":"Kucukoner","given":"Mehmet"},{"family":"Isikdogan","given":"Abdurrahman"},{"family":"Yaman","given":"Sebnem"},{"family":"Gumusay","given":"Ozge"},{"family":"Unal","given":"Olcun"},{"family":"Ulas","given":"Arife"},{"family":"Elkiran","given":"Emir T."},{"family":"Kaplan","given":"Muhammed A."},{"family":"Ozdemir","given":"Nuriye"},{"family":"Inal","given":"Ali"},{"family":"Urakci","given":"Zuhat"},{"family":"Buyukberber","given":"Suleyman"}],"issued":{"date-parts":[["2012",8,31]]}}}],"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12</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2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Bozkaya</w:t>
            </w:r>
            <w:proofErr w:type="spellEnd"/>
            <w:r w:rsidRPr="00117781">
              <w:rPr>
                <w:rFonts w:eastAsia="Times New Roman" w:cs="Calibri"/>
                <w:color w:val="000000"/>
                <w:lang w:eastAsia="ru-RU"/>
              </w:rPr>
              <w:t xml:space="preserve"> Y</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7</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0b2cvj5tg","properties":{"formattedCitation":"\\super 113\\nosupersub{}","plainCitation":"113","noteIndex":0},"citationItems":[{"id":963,"uris":["http://zotero.org/users/local/t6D6HkYB/items/4RAUWIG4"],"uri":["http://zotero.org/users/local/t6D6HkYB/items/4RAUWIG4"],"itemData":{"id":963,"type":"article-journal","abstract":"The aim of this study was to evaluate the efficacy and toxicity profile of oral etoposide (50 mg/day, days 1–14, every 3 weeks) in recurrent platinum-resistant epithelial ovarian cancer (EOC). 52 recurrent platinum-resistant EOC patients followed up in four centres between April 2000 and December 2013 were analysed retrospectively. There was response in a total of 21 patients [partial response (PR) and stable disease (SD)], 12 of them used etoposide in second and third, and 9 of them used it in fourthto fifth-lines of treatment. The overall response rate was 19.2% and clinical benefit rate was 40.4% [PR (19.2%), SD (21.2%)]. Median overall survival (OS) and progression-free survival (PFS) was 9.95 months (95%CI, 0.2–19.7 months) and 3.2 months (95%CI 2.6–3.8 months), respectively. Grade III–IV haematologic and non-haematologic adverse events were observed in 7 (13.4%) patients. We consider that oral etoposide (50 mg/day, days 1–14, every 3 weeks) is an effective treatment with a manageable adverse effect profile in recurrent platinum-resistant EOC patients.","container-title":"Journal of Obstetrics and Gynaecology","DOI":"10.1080/01443615.2017.1290056","ISSN":"0144-3615, 1364-6893","issue":"5","language":"en","note":"number: 5","page":"649-654","source":"Crossref","title":"Effectiveness of low-dose oral etoposide treatment in patients with recurrent and platinum-resistant epithelial ovarian cancer","volume":"37","author":[{"family":"Bozkaya","given":"Yakup"},{"family":"Doğan","given":"Mutlu"},{"family":"Umut Erdem","given":"Gökmen"},{"family":"Tulunay","given":"Gökhan"},{"family":"Uncu","given":"Hikmet"},{"family":"Arık","given":"Zafer"},{"family":"Demirci","given":"Umut"},{"family":"Yazıcı","given":"Ozan"},{"family":"Zengin","given":"Nurullah"}],"issued":{"date-parts":[["2017",7,4]]}}}],"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13</w:t>
            </w:r>
            <w:r>
              <w:rPr>
                <w:rFonts w:eastAsia="Times New Roman" w:cs="Calibri"/>
                <w:color w:val="000000"/>
                <w:lang w:eastAsia="ru-RU"/>
              </w:rPr>
              <w:fldChar w:fldCharType="end"/>
            </w:r>
          </w:p>
        </w:tc>
      </w:tr>
      <w:tr w:rsidR="00106518" w:rsidRPr="0012508E"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2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Naumann</w:t>
            </w:r>
            <w:proofErr w:type="spellEnd"/>
            <w:r w:rsidRPr="00117781">
              <w:rPr>
                <w:rFonts w:eastAsia="Times New Roman" w:cs="Calibri"/>
                <w:color w:val="000000"/>
                <w:lang w:eastAsia="ru-RU"/>
              </w:rPr>
              <w:t xml:space="preserve">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3</w:t>
            </w:r>
          </w:p>
        </w:tc>
        <w:tc>
          <w:tcPr>
            <w:tcW w:w="1020" w:type="dxa"/>
          </w:tcPr>
          <w:p w:rsidR="00106518" w:rsidRPr="0012508E" w:rsidRDefault="00106518" w:rsidP="00454FF5">
            <w:pPr>
              <w:spacing w:after="0" w:line="240" w:lineRule="auto"/>
              <w:jc w:val="right"/>
              <w:rPr>
                <w:rFonts w:eastAsia="Times New Roman" w:cs="Calibri"/>
                <w:color w:val="000000"/>
                <w:lang w:eastAsia="ru-RU"/>
              </w:rPr>
            </w:pPr>
            <w:r>
              <w:rPr>
                <w:rFonts w:eastAsia="Times New Roman" w:cs="Calibri"/>
                <w:color w:val="000000"/>
                <w:lang w:eastAsia="ru-RU"/>
              </w:rPr>
              <w:fldChar w:fldCharType="begin"/>
            </w:r>
            <w:r w:rsidR="00DA17F4">
              <w:rPr>
                <w:rFonts w:eastAsia="Times New Roman" w:cs="Calibri"/>
                <w:color w:val="000000"/>
                <w:lang w:eastAsia="ru-RU"/>
              </w:rPr>
              <w:instrText xml:space="preserve"> ADDIN ZOTERO_ITEM CSL_CITATION {"citationID":"a1j0vf91ohi","properties":{"formattedCitation":"\\super 114\\nosupersub{}","plainCitation":"114","noteIndex":0},"citationItems":[{"id":961,"uris":["http://zotero.org/users/local/t6D6HkYB/items/2AUDBBEI"],"uri":["http://zotero.org/users/local/t6D6HkYB/items/2AUDBBEI"],"itemData":{"id":961,"type":"article-journal","abstract":"Purpose Vintafolide (EC145) is a folic acid– desacetylvinblastine conjugate that binds to the folate receptor (FR), which is expressed on the majority of epithelial ovarian cancers. This randomized phase II trial evaluated vintafolide combined with pegylated liposomal doxorubicin (PLD) compared with PLD alone. The utility of an FR-targeted imaging agent, 99mTc-etarfolatide (EC20), in selecting patients likely to beneﬁt from vintafolide was also examined. Patients and Methods Women with recurrent platinum-resistant ovarian cancer who had undergone Յ two prior cytotoxic regimens were randomly assigned at a 2:1 ratio to PLD (50 mg/m2 intravenously [IV] once every 28 days) with or without vintafolide (2.5 mg IV three times per week during weeks 1 and 3). Etarfolatide scanning was optional. The primary objective was to compare progression-free survival (PFS) between the groups.\nResults The intent-to-treat population comprised 149 patients. Median PFS was 5.0 and 2.7 months for the vintafolide plus PLD and PLD-alone arms, respectively (hazard ratio [HR], 0.63; 95% CI, 0.41 to 0.96; P ϭ .031). The greatest beneﬁt was observed in patients with 100% of lesions positive for FR, with median PFS of 5.5 compared with 1.5 months for PLD alone (HR, 0.38; 95% CI, 0.17 to 0.85; P ϭ .013). The group of patients with FR-positive disease (10% to 90%) experienced some PFS improvement (HR, 0.873), whereas patients with disease that did not express FR experienced no PFS beneﬁt (HR, 1.806).\nConclusion Vintafolide plus PLD is the ﬁrst combination to demonstrate an improvement over standard therapy in a randomized trial of patients with platinum-resistant ovarian cancer. Etarfolatide can identify patients likely to beneﬁt from vintafolide.","container-title":"Journal of Clinical Oncology","DOI":"10.1200/JCO.2013.49.7685","ISSN":"0732-183X, 1527-7755","issue":"35","language":"en","note":"number: 35","page":"4400-4406","source":"Crossref","title":"PRECEDENT: A Randomized Phase II Trial Comparing Vintafolide (EC145) and Pegylated Liposomal Doxorubicin (PLD) in Combination Versus PLD Alone in Patients With Platinum-Resistant Ovarian Cancer","title-short":"PRECEDENT","volume":"31","author":[{"family":"Naumann","given":"R. Wendel"},{"family":"Coleman","given":"Robert L."},{"family":"Burger","given":"Robert A."},{"family":"Sausville","given":"Edward A."},{"family":"Kutarska","given":"Elzbieta"},{"family":"Ghamande","given":"Sharad A."},{"family":"Gabrail","given":"Nashat Y."},{"family":"DePasquale","given":"Stephen E."},{"family":"Nowara","given":"Elzbieta"},{"family":"Gilbert","given":"Lucy"},{"family":"Gersh","given":"Robert H."},{"family":"Teneriello","given":"Michael G."},{"family":"Harb","given":"Wael A."},{"family":"Konstantinopoulos","given":"Panagiotis A."},{"family":"Penson","given":"Richard T."},{"family":"Symanowski","given":"James T."},{"family":"Lovejoy","given":"Chandra D."},{"family":"Leamon","given":"Christopher P."},{"family":"Morgenstern","given":"David E."},{"family":"Messmann","given":"Richard A."}],"issued":{"date-parts":[["2013",12,10]]}}}],"schema":"https://github.com/citation-style-language/schema/raw/master/csl-citation.json"} </w:instrText>
            </w:r>
            <w:r>
              <w:rPr>
                <w:rFonts w:eastAsia="Times New Roman" w:cs="Calibri"/>
                <w:color w:val="000000"/>
                <w:lang w:eastAsia="ru-RU"/>
              </w:rPr>
              <w:fldChar w:fldCharType="separate"/>
            </w:r>
            <w:r w:rsidR="00DA17F4" w:rsidRPr="00DA17F4">
              <w:rPr>
                <w:rFonts w:cs="Calibri"/>
                <w:szCs w:val="24"/>
                <w:vertAlign w:val="superscript"/>
              </w:rPr>
              <w:t>114</w:t>
            </w:r>
            <w:r>
              <w:rPr>
                <w:rFonts w:eastAsia="Times New Roman" w:cs="Calibri"/>
                <w:color w:val="000000"/>
                <w:lang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12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eastAsia="ru-RU"/>
              </w:rPr>
            </w:pPr>
            <w:proofErr w:type="spellStart"/>
            <w:r w:rsidRPr="00117781">
              <w:rPr>
                <w:rFonts w:eastAsia="Times New Roman" w:cs="Calibri"/>
                <w:color w:val="000000"/>
                <w:lang w:eastAsia="ru-RU"/>
              </w:rPr>
              <w:t>Peled</w:t>
            </w:r>
            <w:proofErr w:type="spellEnd"/>
            <w:r w:rsidRPr="00117781">
              <w:rPr>
                <w:rFonts w:eastAsia="Times New Roman" w:cs="Calibri"/>
                <w:color w:val="000000"/>
                <w:lang w:eastAsia="ru-RU"/>
              </w:rPr>
              <w:t xml:space="preserve"> Y</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eastAsia="ru-RU"/>
              </w:rPr>
            </w:pPr>
            <w:r w:rsidRPr="00117781">
              <w:rPr>
                <w:rFonts w:eastAsia="Times New Roman" w:cs="Calibri"/>
                <w:color w:val="000000"/>
                <w:lang w:eastAsia="ru-RU"/>
              </w:rPr>
              <w:t>201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eastAsia="ru-RU"/>
              </w:rPr>
              <w:instrText xml:space="preserve"> ADDIN ZOTERO_ITEM CSL_CITATION {"citationID":"aogfjhkf0d","properties":{"formattedCitation":"\\super 115\\nosupersub{}","plainCitation":"115","noteIndex":0},"citationItems":[{"id":959,"uris":["http://zotero.org/users/local/t6D6HkYB/items/UYBLLYV2"],"uri":["http://zotero.org/users/local/t6D6HkYB/items/UYBLLYV2"],"itemData":{"id":959,"type":"article-journal","abstract":"Background: Women suffering from recurrent platinum-resistant ovarian carcinoma go through several lines of chemotherapy, but eventually fail all conventional chemotherapy options. After failing multiple other regimens, we offer patients ﬂuorouracil (5-FU) in a weekly regimen with leucovorin. For those women who failed to react to multiple lines of treatment, 5-FU has been shown to be a reasonable option with reported response rates of 10% to 33%. We report our experience with 5-FU + leucovorin in this patient population.\nMethods: This is a retrospective chart review of women treated for recurrent ovarian carcinoma between January 2003 and December 2009. Women with recurrent ovarian carcinoma who had been treated with at least 3 previous chemotherapy regimens and had received 5-FU were eligible for the study. 5-FU and leuocovorin are given at 600 mg/m2 weekly for 6 weeks of an 8-week cycle. Patient charts were reviewed for demographics and disease history relevant to the administration of 5-FU. Response was assessed clinically and by CA125 levels.\nResults: Fifty-three patients matching inclusion criteria received 5-FU during the study period. Twenty-ﬁve percent of patients achieved a partial response and 17% stable disease for an overall response rate of 42%. A median of 4 weekly doses was administered (range, 1 to 26). The median survival of the whole cohort was 10 weeks after the last dose of 5-FU was administered.\nConclusions: In this population of heavily pretreated patients, a signiﬁcant response to 5-FU can be achieved. Unfortunately, the response is short lived and mostly partial.","container-title":"American Journal of Clinical Oncology","DOI":"10.1097/COC.0b013e3182549399","ISSN":"0277-3732","issue":"5","language":"en","note":"number: 5","page":"472-474","source":"Crossref","title":"The Use of Fluorouracil (5-FU) and Leucovorin in Women With Heavily Pretreated Advanced Ovarian Carcinoma:","title-short":"The Use of Fluorouracil (5-FU) and Leucovorin in Women With Heavily Pretreated Advanced Ovarian Carcinoma","volume":"36","author":[{"family":"Peled","given":"Yoav"},{"family":"Levavi","given":"Hanoch"},{"family":"Krissi","given":"Haim"},{"family":"Weill","given":"Yehudah"},{"family":"Sabah","given":"Gad"},{"family":"Eitan","given":"Ram"}],"issued":{"date-parts":[["2013",1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15</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2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Pujade-Lauraine</w:t>
            </w:r>
            <w:proofErr w:type="spellEnd"/>
            <w:r w:rsidRPr="00117781">
              <w:rPr>
                <w:rFonts w:eastAsia="Times New Roman" w:cs="Calibri"/>
                <w:color w:val="000000"/>
                <w:lang w:val="ru-RU" w:eastAsia="ru-RU"/>
              </w:rPr>
              <w:t xml:space="preserve"> E</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gnagqth6k","properties":{"formattedCitation":"\\super 116\\nosupersub{}","plainCitation":"116","noteIndex":0},"citationItems":[{"id":198,"uris":["http://zotero.org/users/local/t6D6HkYB/items/NGWBMSEU"],"uri":["http://zotero.org/users/local/t6D6HkYB/items/NGWBMSEU"],"itemData":{"id":198,"type":"article-journal","abstract":"Purpose In platinum-resistant ovarian cancer (OC), single-agent chemotherapy is standard. Bevacizumab is active alone and in combination. AURELIA is the ﬁrst randomized phase III trial to our knowledge combining bevacizumab with chemotherapy in platinum-resistant OC. Patients and Methods Eligible patients had measurable/assessable OC that had progressed Ͻ 6 months after completing platinum-based therapy. Patients with refractory disease, history of bowel obstruction, or Ͼ two prior anticancer regimens were ineligible. After investigators selected chemotherapy (pegylated liposomal doxorubicin, weekly paclitaxel, or topotecan), patients were randomly assigned to single-agent chemotherapy alone or with bevacizumab (10 mg/kg every 2 weeks or 15 mg/kg every 3 weeks) until progression, unacceptable toxicity, or consent withdrawal. Crossover to single-agent bevacizumab was permitted after progression with chemotherapy alone. The primary end point was progression-free survival (PFS) by RECIST. Secondary end points included objective response rate (ORR), overall survival (OS), safety, and patient-reported outcomes.\nResults The PFS hazard ratio (HR) after PFS events in 301 of 361 patients was 0.48 (95% CI, 0.38 to 0.60; unstratiﬁed log-rank P Ͻ .001). Median PFS was 3.4 months with chemotherapy alone versus 6.7 months with bevacizumab-containing therapy. RECIST ORR was 11.8% versus 27.3%, respectively (P ϭ .001). The OS HR was 0.85 (95% CI, 0.66 to 1.08; P Ͻ .174; median OS, 13.3 v 16.6 months, respectively). Grade Ն 2 hypertension and proteinuria were more common with bevacizumab. GI perforation occurred in 2.2% of bevacizumab-treated patients.\nConclusion Adding bevacizumab to chemotherapy statistically signiﬁcantly improved PFS and ORR; the OS trend was not signiﬁcant. No new safety signals were observed.","container-title":"Journal of Clinical Oncology","DOI":"10.1200/JCO.2013.51.4489","ISSN":"0732-183X, 1527-7755","issue":"13","language":"en","note":"number: 13","page":"1302-1308","source":"Crossref","title":"Bevacizumab Combined With Chemotherapy for Platinum-Resistant Recurrent Ovarian Cancer: The AURELIA Open-Label Randomized Phase III Trial","title-short":"Bevacizumab Combined With Chemotherapy for Platinum-Resistant Recurrent Ovarian Cancer","volume":"32","author":[{"family":"Pujade-Lauraine","given":"Eric"},{"family":"Hilpert","given":"Felix"},{"family":"Weber","given":"Béatrice"},{"family":"Reuss","given":"Alexander"},{"family":"Poveda","given":"Andres"},{"family":"Kristensen","given":"Gunnar"},{"family":"Sorio","given":"Roberto"},{"family":"Vergote","given":"Ignace"},{"family":"Witteveen","given":"Petronella"},{"family":"Bamias","given":"Aristotelis"},{"family":"Pereira","given":"Deolinda"},{"family":"Wimberger","given":"Pauline"},{"family":"Oaknin","given":"Ana"},{"family":"Mirza","given":"Mansoor Raza"},{"family":"Follana","given":"Philippe"},{"family":"Bollag","given":"David"},{"family":"Ray-Coquard","given":"Isabelle"}],"issued":{"date-parts":[["2014",5]]}}}],"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16</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2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Prasad</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l2nmsdmv6","properties":{"formattedCitation":"\\super 109\\nosupersub{}","plainCitation":"109","noteIndex":0},"citationItems":[{"id":955,"uris":["http://zotero.org/users/local/t6D6HkYB/items/TVY3BHIC"],"uri":["http://zotero.org/users/local/t6D6HkYB/items/TVY3BHIC"],"itemData":{"id":955,"type":"article-journal","abstract":"Objective. Most women with epithelial ovarian cancer (EOC) will develop disease progression or recurrence with resistance to platinum therapy. We report overall costs and treatment outcomes associated with topotecan or gemcitabine administration in platinum- and paclitaxelresistant EOC patients.\nMethods. Patients who received topotecan (n = 51) or gemcitabine (n = 56) as second-line therapy or greater for platinum- and paclitaxelresistant EOC were retrospectively identified. Per patient costs for each regimen were determined and compared.\nResults. The mean total direct cost per cycle per patient of gemcitabine was $2732.28, with a median total direct cost per cycle of $1382.73. The mean total direct cost per cycle per patient of topotecan was $7832.07, with a median total direct cost per cycle of $4219.02. By comparison of the means, total direct cost per cycle per patient was significantly more expensive for topotecan ( P = 0.001). Fifty-six patients received a total of 415 cycles of gemcitabine, median 5 cycles per patient (range, 1 – 59). Thirteen (23.2%; 95% CI, 11.9 – 34.5%) of 56 patients displayed clinical benefit, with median PFS of 1.8 months and median overall survival (OS) of 8.2 months. Fifty-one patients received topotecan, for a total of 264 cycles, median 4 cycles per patient (range, 1 – 42). Twenty-eight (56%; 95% CI, 42.0 – 70.0%) of 50 patients achieved clinical benefit, with PFS and OS medians of 3.6 and 16.8 months, respectively.\nConclusion. Gemcitabine and topotecan are active agents in heavily pretreated, platinum- and paclitaxel-resistant EOC patients. Topotecan was more costly to deliver. Although a larger percentage of patients received clinical benefit with topotecan use, this likely reflects physician selection for use of topotecan earlier in the course of disease.","container-title":"Gynecologic Oncology","DOI":"10.1016/j.ygyno.2004.01.014","ISSN":"00908258","issue":"1","language":"en","note":"number: 1","page":"223-228","source":"Crossref","title":"Costs of treatment and outcomes associated with second-line therapy and greater for relapsed ovarian cancer","volume":"93","author":[{"family":"Prasad","given":"Monica"},{"family":"Ben-Porat","given":"Leah"},{"family":"Hoppe","given":"Brad"},{"family":"Aghajanian","given":"Carol"},{"family":"Sabbatini","given":"Paul"},{"family":"Chi","given":"Dennis S"},{"family":"Hensley","given":"Martee L"}],"issued":{"date-parts":[["2004",4]]}}}],"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09</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2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eier</w:t>
            </w:r>
            <w:proofErr w:type="spellEnd"/>
            <w:r w:rsidRPr="00117781">
              <w:rPr>
                <w:rFonts w:eastAsia="Times New Roman" w:cs="Calibri"/>
                <w:color w:val="000000"/>
                <w:lang w:val="ru-RU" w:eastAsia="ru-RU"/>
              </w:rPr>
              <w:t xml:space="preserve"> W</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9</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1d0go9o1u","properties":{"formattedCitation":"\\super 117\\nosupersub{}","plainCitation":"117","noteIndex":0},"citationItems":[{"id":951,"uris":["http://zotero.org/users/local/t6D6HkYB/items/DYVZQ8VJ"],"uri":["http://zotero.org/users/local/t6D6HkYB/items/DYVZQ8VJ"],"itemData":{"id":951,"type":"article-journal","abstract":"Objective. Effective therapies with a low rate of side effects are warranted in the 2nd-line setting in ovarian cancer. Both topotecan and the alkylating agent treosulfan have demonstrated efﬁcacy in this patient group and are broadly used in Germany. Therefore, we started a prospectively randomized phase III trial comparing these two drugs in early recurrent ovarian cancer.\nMethods. Patients having relapsed after platinum–taxane therapy were randomized to receive either topotecan or treosulfan. Stratiﬁcation depended on platinum sensitivity (stratum 1: up to 6 months after primary chemotherapy, stratum 2: 6 to 12 months).\nResults. A total of 274 patients were treated either with topotecan (136 patients) or treosulfan (138). Hematologic toxicity was signiﬁcantly more frequent with topotecan but without severe clinical consequences. Non hematologic toxicity was similar in both study arms. Overall survival was signiﬁcantly longer with topotecan (p = 0.0023), with a median of 55.0 weeks versus 41.0 weeks as well as progressionfree survival (p = 0.0020) with a median of 23.1 weeks versus 12.7 weeks. Similar results were found for stratum 2 subgroup. Overall response rate was 27.5% for topotecan and 16.0% for treosulfan (p = 0.0307). In stratum 1 progression-free survival was 18.1 weeks for topotecan and 9.4 weeks for treosulfan (p = 0.0476), but there was no difference in overall survival in this prognostic poor subgroup.\nConclusions. This randomized phase III trial could detect superiority of topotecan versus treosulfan in patients with recurrent disease after platinum–paclitaxel combination therapy. Our experience indicates that optimization of systemic treatment could improve outcome even in this poor prognostic subgroup of patients with relapsed ovarian cancer.","container-title":"Gynecologic Oncology","DOI":"10.1016/j.ygyno.2009.04.026","ISSN":"00908258","issue":"2","language":"en","note":"number: 2","page":"199-205","source":"Crossref","title":"Topotecan versus treosulfan, an alkylating agent, in patients with epithelial ovarian cancer and relapse within 12 months following 1st-line platinum/paclitaxel chemotherapy. A prospectively randomized phase III trial by the Arbeitsgemeinschaft Gynaekologische Onkologie Ovarian Cancer Study Group (AGO-OVAR)","volume":"114","author":[{"family":"Meier","given":"Werner"},{"family":"Bois","given":"Andreas","non-dropping-particle":"du"},{"family":"Reuss","given":"Alexander"},{"family":"Kuhn","given":"Walther"},{"family":"Olbricht","given":"Sigrid"},{"family":"Gropp","given":"Martina"},{"family":"Richter","given":"Barbara"},{"family":"Lück","given":"Hans-Joachim"},{"family":"Kimmig","given":"Rainer"},{"family":"Pfisterer","given":"Jacobus"}],"issued":{"date-parts":[["2009",8]]}}}],"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17</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2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Coleman</w:t>
            </w:r>
            <w:proofErr w:type="spellEnd"/>
            <w:r w:rsidRPr="00117781">
              <w:rPr>
                <w:rFonts w:eastAsia="Times New Roman" w:cs="Calibri"/>
                <w:color w:val="000000"/>
                <w:lang w:val="ru-RU" w:eastAsia="ru-RU"/>
              </w:rPr>
              <w:t xml:space="preserve"> R</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2etbqc3u4","properties":{"formattedCitation":"\\super 118\\nosupersub{}","plainCitation":"118","noteIndex":0},"citationItems":[{"id":947,"uris":["http://zotero.org/users/local/t6D6HkYB/items/A4EYVVSY"],"uri":["http://zotero.org/users/local/t6D6HkYB/items/A4EYVVSY"],"itemData":{"id":947,"type":"article-journal","abstract":"Background: Vandetanib is an oral tyrosine kinase inhibitor of VEGFR-2/3, EGFR and RET, which has demonstrated clinical activity as a single agent and in combination with taxanes. We explored the efﬁcacy, safety and toxicity of docetaxel and vandetanib in women with recurrent ovarian cancer (OC).","container-title":"European Journal of Cancer","DOI":"10.1016/j.ejca.2014.03.005","ISSN":"09598049","issue":"9","language":"en","note":"number: 9","page":"1638-1648","source":"Crossref","title":"Randomised phase II study of docetaxel plus vandetanib versus docetaxel followed by vandetanib in patients with persistent or recurrent epithelial ovarian, fallopian tube or primary peritoneal carcinoma: SWOG S0904","title-short":"Randomised phase II study of docetaxel plus vandetanib versus docetaxel followed by vandetanib in patients with persistent or recurrent epithelial ovarian, fallopian tube or primary peritoneal carcinoma","volume":"50","author":[{"family":"Coleman","given":"Robert L."},{"family":"Moon","given":"James"},{"family":"Sood","given":"Anil K."},{"family":"Hu","given":"Wei"},{"family":"Delmore","given":"James E."},{"family":"Bonebrake","given":"Albert J."},{"family":"Anderson","given":"Garnet L."},{"family":"Chambers","given":"Setsuko K."},{"family":"Markman","given":"Maurie"}],"issued":{"date-parts":[["2014",6]]}}}],"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18</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2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Lortholary</w:t>
            </w:r>
            <w:proofErr w:type="spellEnd"/>
            <w:r w:rsidRPr="00117781">
              <w:rPr>
                <w:rFonts w:eastAsia="Times New Roman" w:cs="Calibri"/>
                <w:color w:val="000000"/>
                <w:lang w:val="ru-RU"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2</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qgggonjo2","properties":{"formattedCitation":"\\super 119\\nosupersub{}","plainCitation":"119","noteIndex":0},"citationItems":[{"id":285,"uris":["http://zotero.org/users/local/t6D6HkYB/items/FVABNHBC"],"uri":["http://zotero.org/users/local/t6D6HkYB/items/FVABNHBC"],"itemData":{"id":285,"type":"article-journal","abstract":"Background: Platinum rechallenge or weekly topotecan in combination have not been evaluated in randomized trials for resistant recurrent ovarian cancer (ROC).\nMethods: Patients with ROC after ﬁrst- or second-line treatment including a platinum and taxane and progression within 6 months were randomized to weekly paclitaxel (wP, 80 mg/m2/week) alone or in combination with carboplatin (C, area under the curve of 5 mg/ml/min every 4 weeks) or weekly topotecan (wT, 3 mg/m2/week). Primary end point was progression-free survival (PFS) comparing wP and combination therapy.\nResults: Patients (n = 165) received a median three cycles in each arm. Nonhematologic toxicity was not different, except increased hypersensitivity reactions with wP + C. Grade 3–4 hematologic toxic effects with wP, wP + C, and wP + wT, respectively, were neutropenia in 13%, 54%, and 42%; febrile neutropenia in 0%, 4%, and 5%; and anemia in 6%, 19%, and 29%. Response rates were 35%, 37%, and 39%, and median PFS times were 3.7, 4.8, and 5.4 months, respectively. PFS was not signiﬁcantly different among the treatment arms [hazard ratio (HR) 0.922; 95% conﬁdence interval (CI) 0.765–1.111; P = 0.46] or between monotherapy and combination therapy (HR 0.951; 95% CI 0.686–1.318; P = 0.76).\nConclusions: Combination chemotherapy in platinum-resistant ROC was more toxic than weekly paclitaxel and did not signiﬁcantly prolong PFS.","container-title":"Annals of Oncology","DOI":"10.1093/annonc/mdr149","ISSN":"0923-7534, 1569-8041","issue":"2","language":"en","note":"number: 2","page":"346-352","source":"Crossref","title":"Weekly paclitaxel as a single agent or in combination with carboplatin or weekly topotecan in patients with resistant ovarian cancer: the CARTAXHY randomized phase II trial from Groupe d'Investigateurs Nationaux pour l'Etude des Cancers Ovariens (GINECO)","title-short":"Weekly paclitaxel as a single agent or in combination with carboplatin or weekly topotecan in patients with resistant ovarian cancer","volume":"23","author":[{"family":"Lortholary","given":"A."},{"family":"Largillier","given":"R."},{"family":"Weber","given":"B."},{"family":"Gladieff","given":"L."},{"family":"Alexandre","given":"J."},{"family":"Durando","given":"X."},{"family":"Slama","given":"B."},{"family":"Dauba","given":"J."},{"family":"Paraiso","given":"D."},{"family":"Pujade-Lauraine","given":"E."},{"literal":"on behalf of the GINECO group France"}],"issued":{"date-parts":[["2012",2,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19</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2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Brewer</w:t>
            </w:r>
            <w:proofErr w:type="spellEnd"/>
            <w:r w:rsidRPr="00117781">
              <w:rPr>
                <w:rFonts w:eastAsia="Times New Roman" w:cs="Calibri"/>
                <w:color w:val="000000"/>
                <w:lang w:val="ru-RU" w:eastAsia="ru-RU"/>
              </w:rPr>
              <w:t xml:space="preserve"> C</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7r5r66j6n","properties":{"formattedCitation":"\\super 120\\nosupersub{}","plainCitation":"120","noteIndex":0},"citationItems":[{"id":941,"uris":["http://zotero.org/users/local/t6D6HkYB/items/DZ9M796C"],"uri":["http://zotero.org/users/local/t6D6HkYB/items/DZ9M796C"],"itemData":{"id":941,"type":"article-journal","abstract":"Objectives. To evaluate the safety and efficacy of cisplatin plus gemcitabine in persistent or recurrent platinum-resistant ovarian and primary peritoneal cancer. Study Design. Eligible, consenting subjects with measurable disease and one prior platinum-based regimen, but no prior gemcitabine, were to receive intravenous cisplatin followed by gemcitabine on days 1 and 8 every 28 days.\nResults. Between December 2000 and March 2003, 59 patients were enrolled from 24 institutions; two were ineligible. During the first stage of accrual, 27 subjects received cisplatin 30 mg/m2 and gemcitabine 750 mg/m2. In the second stage, gemcitabine was reduced to 600 mg/m2 because of hematologic toxicity at the higher dose. There were 4 complete and 5 partial responses for an overall response rate of 16% (9/57). Thirty-one women (54%) had stable disease. Median time to progression was 5.4 months. Overall survival was 14.9+ months. Grade 4 toxicities were hematologic, except one cutaneous reaction.\nConclusions. Cisplatin plus gemcitabine, in the doses and schedule employed, has modest activity in this patient population. © 2006 Elsevier Inc. All rights reserved.","container-title":"Gynecologic Oncology","DOI":"10.1016/j.ygyno.2006.03.018","ISSN":"00908258","issue":"2","language":"en","note":"number: 2","page":"446-450","source":"Crossref","title":"Cisplatin plus gemcitabine in platinum-refractory ovarian or primary peritoneal cancer: A Phase II Study of the Gynecologic Oncology Group","title-short":"Cisplatin plus gemcitabine in platinum-refractory ovarian or primary peritoneal cancer","volume":"103","author":[{"family":"Brewer","given":"Cheryl A."},{"family":"Blessing","given":"John A."},{"family":"Nagourney","given":"Robert A."},{"family":"Morgan","given":"Mark"},{"family":"Hanjani","given":"Parviz"}],"issued":{"date-parts":[["2006",1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20</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2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Rose</w:t>
            </w:r>
            <w:proofErr w:type="spellEnd"/>
            <w:r w:rsidRPr="00117781">
              <w:rPr>
                <w:rFonts w:eastAsia="Times New Roman" w:cs="Calibri"/>
                <w:color w:val="000000"/>
                <w:lang w:val="ru-RU" w:eastAsia="ru-RU"/>
              </w:rPr>
              <w:t xml:space="preserve"> P</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na8f36hhp","properties":{"formattedCitation":"\\super 121\\nosupersub{}","plainCitation":"121","noteIndex":0},"citationItems":[{"id":1281,"uris":["http://zotero.org/users/local/t6D6HkYB/items/6PQBV4JC"],"uri":["http://zotero.org/users/local/t6D6HkYB/items/6PQBV4JC"],"itemData":{"id":1281,"type":"article-journal","abstract":"Objectives. Docetaxel is an inhibitor of microtubule depolymerization and has demonstrated activity in paclitaxel-resistant breast cancer and gynecologic cancer. The Gynecologic Oncology Group (GOG) conducted a study of docetaxel in paclitaxel-resistant ovarian and peritoneal carcinoma to determine its activity, and nature and degree of toxicity, in this cohort of patients.\nMethods. Patients with platinum- and paclitaxel-resistant ovarian or peritoneal carcinoma, deﬁned as progression while on or within 6 months of therapy, were eligible if they had measurable disease and had not received more than one chemotherapy regimen. Docetaxel at a dose of 100 mg/m2 was administered iv over 1 h every 21 days. A prophylactic regimen of oral dexamethasone 8 mg bid was begun 24 h before docetaxel administration and continued for 48 h thereafter. Hepatic function was strictly monitored.\nResults. Sixty patients were entered and treated with a total of 256 courses, with all 60 evaluable for toxicity and 58 evaluable for response. Responses were observed in 22.4% of patients, with 5.2% achieving complete response and 17.2% achieving partial response (95% CI, 12.5–35.3%). The median duration of response was 2.5 months. The likelihood of observing a response did not appear to be related to the length of the prior paclitaxel-free interval or duration of prior paclitaxel infusions. The principal adverse effect of grade 4 neutropenia occurred in 75% of patients. There was one treatment-related death. Dose reductions were required in 36% of patients.\nConclusions. Docetaxel is active in paclitaxel-resistant ovarian and peritoneal cancer but, in view of signiﬁcant hematologic toxicity, further study is warranted to ascertain its optimal dose and schedule. © 2003 Elsevier Science (USA). All rights reserved.","container-title":"Gynecologic Oncology","DOI":"10.1016/S0090-8258(02)00091-4","ISSN":"00908258","issue":"2","language":"en","note":"number: 2","page":"130-135","source":"Crossref","title":"A phase II study of docetaxel in paclitaxel-resistant ovarian and peritoneal carcinoma: a gynecologic oncology group study","title-short":"A phase II study of docetaxel in paclitaxel-resistant ovarian and peritoneal carcinoma","volume":"88","author":[{"family":"Rose","given":"Peter G"},{"family":"Blessing","given":"John A"},{"family":"Ball","given":"Harrison G"},{"family":"Hoffman","given":"James"},{"family":"Warshal","given":"David"},{"family":"DeGeest","given":"Koen"},{"family":"Moore","given":"David H"}],"issued":{"date-parts":[["2003",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21</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3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Vergote</w:t>
            </w:r>
            <w:proofErr w:type="spellEnd"/>
            <w:r w:rsidRPr="00117781">
              <w:rPr>
                <w:rFonts w:eastAsia="Times New Roman" w:cs="Calibri"/>
                <w:color w:val="000000"/>
                <w:lang w:val="ru-RU" w:eastAsia="ru-RU"/>
              </w:rPr>
              <w:t xml:space="preserve">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psioit39u","properties":{"formattedCitation":"\\super 122\\nosupersub{}","plainCitation":"122","noteIndex":0},"citationItems":[{"id":1269,"uris":["http://zotero.org/users/local/t6D6HkYB/items/J8JL7846"],"uri":["http://zotero.org/users/local/t6D6HkYB/items/J8JL7846"],"itemData":{"id":1269,"type":"article-journal","abstract":"Purpose The objective of this study was to compare the efﬁcacy and safety of trabectedin plus pegylated liposomal doxorubicin (PLD) with that of PLD alone in women with recurrent ovarian cancer after failure of ﬁrst-line, platinum-based chemotherapy. Patients and Methods Women Ն 18 years, stratiﬁed by performance status (0 to 1 v 2) and platinum sensitivity, were randomly assigned to receive an intravenous infusion of PLD 30 mg/m2 followed by a 3-hour infusion of trabectedin 1.1 mg/m2 every 3 weeks or PLD 50 mg/m2 every 4 weeks. The primary end point was progression-free survival (PFS) by independent radiology assessment.\nResults Patients (N ϭ 672) were randomly assigned to trabectedin/PLD (n ϭ 337) or PLD (n ϭ 335). Median PFS was 7.3 months with trabectedin/PLD v 5.8 months with PLD (hazard ratio, 0.79; 95% CI, 0.65 to 0.96; P ϭ .0190). For platinum-sensitive patients, median PFS was 9.2 months v 7.5 months, respectively (hazard ratio, 0.73; 95% CI, 0.56 to 0.95; P ϭ .0170). Overall response rate (ORR) was 27.6% for trabectedin/PLD v 18.8% for PLD (P ϭ .0080); for platinum-sensitive patients, it was 35.3% v 22.6% (P ϭ .0042), respectively. ORR, PFS, and overall survival among platinum-resistant patients were not statistically different. Neutropenia was more common with trabectedin/PLD. Grade 3 to 4 transaminase elevations were also more common with the combination but were transient and noncumulative. Hand-foot syndrome and mucositis were less frequent with trabectedin/PLD than with PLD alone.\nConclusion When combined with PLD, trabectedin improves PFS and ORR over PLD alone with acceptable tolerance in the second-line treatment of recurrent ovarian cancer.","container-title":"Journal of Clinical Oncology","DOI":"10.1200/JCO.2009.25.4037","ISSN":"0732-183X, 1527-7755","issue":"19","language":"en","note":"number: 19","page":"3107-3114","source":"Crossref","title":"Trabectedin Plus Pegylated Liposomal Doxorubicin in Recurrent Ovarian Cancer","volume":"28","author":[{"family":"Monk","given":"Bradley J."},{"family":"Herzog","given":"Thomas J."},{"family":"Kaye","given":"Stanley B."},{"family":"Krasner","given":"Carolyn N."},{"family":"Vermorken","given":"Jan B."},{"family":"Muggia","given":"Franco M."},{"family":"Pujade-Lauraine","given":"Eric"},{"family":"Lisyanskaya","given":"Alla S."},{"family":"Makhson","given":"Anatoly N."},{"family":"Rolski","given":"Janusz"},{"family":"Gorbounova","given":"Vera A."},{"family":"Ghatage","given":"Prafull"},{"family":"Bidzinski","given":"Mariusz"},{"family":"Shen","given":"Keng"},{"family":"Ngan","given":"Hextan Yuen-Sheung"},{"family":"Vergote","given":"Ignace B."},{"family":"Nam","given":"Joo-Hyun"},{"family":"Park","given":"Youn Choi"},{"family":"Lebedinsky","given":"Claudia A."},{"family":"Poveda","given":"Andrés M."}],"issued":{"date-parts":[["2010",7]]}}}],"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22</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3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Pujade-Lauraine</w:t>
            </w:r>
            <w:proofErr w:type="spellEnd"/>
            <w:r w:rsidRPr="00117781">
              <w:rPr>
                <w:rFonts w:eastAsia="Times New Roman" w:cs="Calibri"/>
                <w:color w:val="000000"/>
                <w:lang w:val="ru-RU" w:eastAsia="ru-RU"/>
              </w:rPr>
              <w:t xml:space="preserve"> E</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a5o4pa9dq","properties":{"formattedCitation":"\\super 116\\nosupersub{}","plainCitation":"116","noteIndex":0},"citationItems":[{"id":198,"uris":["http://zotero.org/users/local/t6D6HkYB/items/NGWBMSEU"],"uri":["http://zotero.org/users/local/t6D6HkYB/items/NGWBMSEU"],"itemData":{"id":198,"type":"article-journal","abstract":"Purpose In platinum-resistant ovarian cancer (OC), single-agent chemotherapy is standard. Bevacizumab is active alone and in combination. AURELIA is the ﬁrst randomized phase III trial to our knowledge combining bevacizumab with chemotherapy in platinum-resistant OC. Patients and Methods Eligible patients had measurable/assessable OC that had progressed Ͻ 6 months after completing platinum-based therapy. Patients with refractory disease, history of bowel obstruction, or Ͼ two prior anticancer regimens were ineligible. After investigators selected chemotherapy (pegylated liposomal doxorubicin, weekly paclitaxel, or topotecan), patients were randomly assigned to single-agent chemotherapy alone or with bevacizumab (10 mg/kg every 2 weeks or 15 mg/kg every 3 weeks) until progression, unacceptable toxicity, or consent withdrawal. Crossover to single-agent bevacizumab was permitted after progression with chemotherapy alone. The primary end point was progression-free survival (PFS) by RECIST. Secondary end points included objective response rate (ORR), overall survival (OS), safety, and patient-reported outcomes.\nResults The PFS hazard ratio (HR) after PFS events in 301 of 361 patients was 0.48 (95% CI, 0.38 to 0.60; unstratiﬁed log-rank P Ͻ .001). Median PFS was 3.4 months with chemotherapy alone versus 6.7 months with bevacizumab-containing therapy. RECIST ORR was 11.8% versus 27.3%, respectively (P ϭ .001). The OS HR was 0.85 (95% CI, 0.66 to 1.08; P Ͻ .174; median OS, 13.3 v 16.6 months, respectively). Grade Ն 2 hypertension and proteinuria were more common with bevacizumab. GI perforation occurred in 2.2% of bevacizumab-treated patients.\nConclusion Adding bevacizumab to chemotherapy statistically signiﬁcantly improved PFS and ORR; the OS trend was not signiﬁcant. No new safety signals were observed.","container-title":"Journal of Clinical Oncology","DOI":"10.1200/JCO.2013.51.4489","ISSN":"0732-183X, 1527-7755","issue":"13","language":"en","note":"number: 13","page":"1302-1308","source":"Crossref","title":"Bevacizumab Combined With Chemotherapy for Platinum-Resistant Recurrent Ovarian Cancer: The AURELIA Open-Label Randomized Phase III Trial","title-short":"Bevacizumab Combined With Chemotherapy for Platinum-Resistant Recurrent Ovarian Cancer","volume":"32","author":[{"family":"Pujade-Lauraine","given":"Eric"},{"family":"Hilpert","given":"Felix"},{"family":"Weber","given":"Béatrice"},{"family":"Reuss","given":"Alexander"},{"family":"Poveda","given":"Andres"},{"family":"Kristensen","given":"Gunnar"},{"family":"Sorio","given":"Roberto"},{"family":"Vergote","given":"Ignace"},{"family":"Witteveen","given":"Petronella"},{"family":"Bamias","given":"Aristotelis"},{"family":"Pereira","given":"Deolinda"},{"family":"Wimberger","given":"Pauline"},{"family":"Oaknin","given":"Ana"},{"family":"Mirza","given":"Mansoor Raza"},{"family":"Follana","given":"Philippe"},{"family":"Bollag","given":"David"},{"family":"Ray-Coquard","given":"Isabelle"}],"issued":{"date-parts":[["2014",5]]}}}],"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16</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3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Calcagno</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9</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8pmodetib","properties":{"formattedCitation":"\\super 123\\nosupersub{}","plainCitation":"123","noteIndex":0},"citationItems":[{"id":935,"uris":["http://zotero.org/users/local/t6D6HkYB/items/QIT6YVRP"],"uri":["http://zotero.org/users/local/t6D6HkYB/items/QIT6YVRP"],"itemData":{"id":935,"type":"article-journal","abstract":"Objective: To evaluate the clinical beneﬁt of a 3-day topotecan schedule in heavily pretreated recurrent ovarian cancer patients scheduled for palliative treatment.\nMethods: Eligibility criteria were 2 or more prior chemotherapy regimens, Eastern Cooperative Oncology Group performance status of 2 or less; adequate organ function, assessable disease by serum CA-125 measurement before each cycle; and 1 or more cycle of topotecan (1.5 mg/m2 per day) on 3 consecutive days of a 28-day treatment cycle. Toxicity was graded according to the National Cancer Institute Common Toxicity Criteria version 3. Tumor response, stable disease, and progression were evaluated on the basis of CA-125 levels.\nResults: A total of 68 patients were considered eligible for the study. Median age was 58 years (range, 40Y77 years), and the median number of prior chemotherapy regimens was 2 (range, 2Y6). A total of 272 cycles of topotecan were administered, with a median of 4 cycles per patient (range, 1Y8). No treatment delays or dose reduction was recorded. Major toxicities were grade 3/4 (18%) neutropenia, neutropenic fever (6%), grade 4 thrombocytopenia (3%), requirements for blood (5%), and platelet transfusions (3%). Thirty-ﬁve (54%) of the 64 evaluable patients showed a clinical beneﬁt. Of these, 11 patients (17%) had a partial response, and 24 (37%) had stable disease with a median time to progression of 7.5 months (range, 6Y10 months) and 4 months (range, 2Y6 months), respectively.\nConclusion: More than half of heavily pretreated ovarian cancer patients may beneﬁt from 3-day topotecan.","container-title":"International Journal of Gynecologic Cancer","DOI":"10.1111/IGC.0b013e3181a1a7d2","ISSN":"1048-891X, 1525-1438","issue":"3","language":"en","note":"number: 3","page":"455-459","source":"Crossref","title":"Three-Day Topotecan Schedule in Heavily Pretreated Recurrent Ovarian Cancer Patients","volume":"19","author":[{"family":"Calcagno","given":"Marco"},{"family":"Bellati","given":"Filippo"},{"family":"Palaia","given":"Innocenza"},{"family":"Plotti","given":"Francesco"},{"family":"Basile","given":"Stefano"},{"family":"Pastore","given":"Maria"},{"family":"Sansone","given":"Milena"},{"family":"Arrivi","given":"Cristiana"},{"family":"Angioli","given":"Roberto"},{"family":"Panici","given":"Pierluigi Benedetti"}],"issued":{"date-parts":[["2009",3]]}}}],"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23</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3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Pujade-Lauraine</w:t>
            </w:r>
            <w:proofErr w:type="spellEnd"/>
            <w:r w:rsidRPr="00117781">
              <w:rPr>
                <w:rFonts w:eastAsia="Times New Roman" w:cs="Calibri"/>
                <w:color w:val="000000"/>
                <w:lang w:val="ru-RU" w:eastAsia="ru-RU"/>
              </w:rPr>
              <w:t xml:space="preserve"> E</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4</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8tnb9spe","properties":{"formattedCitation":"\\super 116\\nosupersub{}","plainCitation":"116","noteIndex":0},"citationItems":[{"id":198,"uris":["http://zotero.org/users/local/t6D6HkYB/items/NGWBMSEU"],"uri":["http://zotero.org/users/local/t6D6HkYB/items/NGWBMSEU"],"itemData":{"id":198,"type":"article-journal","abstract":"Purpose In platinum-resistant ovarian cancer (OC), single-agent chemotherapy is standard. Bevacizumab is active alone and in combination. AURELIA is the ﬁrst randomized phase III trial to our knowledge combining bevacizumab with chemotherapy in platinum-resistant OC. Patients and Methods Eligible patients had measurable/assessable OC that had progressed Ͻ 6 months after completing platinum-based therapy. Patients with refractory disease, history of bowel obstruction, or Ͼ two prior anticancer regimens were ineligible. After investigators selected chemotherapy (pegylated liposomal doxorubicin, weekly paclitaxel, or topotecan), patients were randomly assigned to single-agent chemotherapy alone or with bevacizumab (10 mg/kg every 2 weeks or 15 mg/kg every 3 weeks) until progression, unacceptable toxicity, or consent withdrawal. Crossover to single-agent bevacizumab was permitted after progression with chemotherapy alone. The primary end point was progression-free survival (PFS) by RECIST. Secondary end points included objective response rate (ORR), overall survival (OS), safety, and patient-reported outcomes.\nResults The PFS hazard ratio (HR) after PFS events in 301 of 361 patients was 0.48 (95% CI, 0.38 to 0.60; unstratiﬁed log-rank P Ͻ .001). Median PFS was 3.4 months with chemotherapy alone versus 6.7 months with bevacizumab-containing therapy. RECIST ORR was 11.8% versus 27.3%, respectively (P ϭ .001). The OS HR was 0.85 (95% CI, 0.66 to 1.08; P Ͻ .174; median OS, 13.3 v 16.6 months, respectively). Grade Ն 2 hypertension and proteinuria were more common with bevacizumab. GI perforation occurred in 2.2% of bevacizumab-treated patients.\nConclusion Adding bevacizumab to chemotherapy statistically signiﬁcantly improved PFS and ORR; the OS trend was not signiﬁcant. No new safety signals were observed.","container-title":"Journal of Clinical Oncology","DOI":"10.1200/JCO.2013.51.4489","ISSN":"0732-183X, 1527-7755","issue":"13","language":"en","note":"number: 13","page":"1302-1308","source":"Crossref","title":"Bevacizumab Combined With Chemotherapy for Platinum-Resistant Recurrent Ovarian Cancer: The AURELIA Open-Label Randomized Phase III Trial","title-short":"Bevacizumab Combined With Chemotherapy for Platinum-Resistant Recurrent Ovarian Cancer","volume":"32","author":[{"family":"Pujade-Lauraine","given":"Eric"},{"family":"Hilpert","given":"Felix"},{"family":"Weber","given":"Béatrice"},{"family":"Reuss","given":"Alexander"},{"family":"Poveda","given":"Andres"},{"family":"Kristensen","given":"Gunnar"},{"family":"Sorio","given":"Roberto"},{"family":"Vergote","given":"Ignace"},{"family":"Witteveen","given":"Petronella"},{"family":"Bamias","given":"Aristotelis"},{"family":"Pereira","given":"Deolinda"},{"family":"Wimberger","given":"Pauline"},{"family":"Oaknin","given":"Ana"},{"family":"Mirza","given":"Mansoor Raza"},{"family":"Follana","given":"Philippe"},{"family":"Bollag","given":"David"},{"family":"Ray-Coquard","given":"Isabelle"}],"issued":{"date-parts":[["2014",5]]}}}],"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16</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3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Adams</w:t>
            </w:r>
            <w:proofErr w:type="spellEnd"/>
            <w:r w:rsidRPr="00117781">
              <w:rPr>
                <w:rFonts w:eastAsia="Times New Roman" w:cs="Calibri"/>
                <w:color w:val="000000"/>
                <w:lang w:val="ru-RU" w:eastAsia="ru-RU"/>
              </w:rPr>
              <w:t xml:space="preserve">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1</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nn3odale4","properties":{"formattedCitation":"\\super 124\\nosupersub{}","plainCitation":"124","noteIndex":0},"citationItems":[{"id":142,"uris":["http://zotero.org/users/local/t6D6HkYB/items/JISTXBGU"],"uri":["http://zotero.org/users/local/t6D6HkYB/items/JISTXBGU"],"itemData":{"id":142,"type":"article-journal","abstract":"Objective. Ten percent of ovarian cancer is attributed to hereditary syndromes, most commonly to mutations in the BRCA1 or BRCA2 genes. These cancers are characterized by a prolonged sensitivity to platinum agents in spite of presentation at advanced stages. We hypothesized that women with BRCA-associated ovarian cancer would also show a high response rate to pegylated liposomal doxorubicin (Doxil).\nMethods. A retrospective cohort study was conducted to compare the response rate, progression-free, and overall survival among women with BRCA-associated or sporadic ovarian cancer who were treated with Doxil.\nResults. A response to Doxil was seen in 13 of 23 patients with BRCA mutations (56.5%; 3 by RECIST criteria and 10 by CA125 levels) compared with only 8 of 41 women with non-hereditary cancers (19.5%; 2 by RECIST criteria and 6 by CA125 levels; p = 0.004). This was associated with an improved progression-free and overall survival as measured from the time of Doxil administration. Notably, platinum sensitivity did not directly correlate with a response to Doxil.\nConclusions. Women with BRCA-associated ovarian tumors demonstrate a greater sensitivity to cytotoxic therapy with Doxil than has previously been reported in unselected cases. © 2011 Elsevier Inc. All rights reserved.","container-title":"Gynecologic Oncology","DOI":"10.1016/j.ygyno.2011.08.032","ISSN":"00908258","issue":"3","language":"en","note":"number: 3","page":"486-491","source":"Crossref","title":"A high response rate to liposomal doxorubicin is seen among women with BRCA mutations treated for recurrent epithelial ovarian cancer","volume":"123","author":[{"family":"Adams","given":"Sarah F."},{"family":"Marsh","given":"Evelyn B."},{"family":"Elmasri","given":"Wafic"},{"family":"Halberstadt","given":"Steffanie"},{"family":"VanDecker","given":"Stephanie"},{"family":"Sammel","given":"Mary D."},{"family":"Bradbury","given":"Angela R."},{"family":"Daly","given":"Mary"},{"family":"Karlan","given":"Beth"},{"family":"Rubin","given":"Stephen C."}],"issued":{"date-parts":[["2011",1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24</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3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akhija</w:t>
            </w:r>
            <w:proofErr w:type="spellEnd"/>
            <w:r w:rsidRPr="00117781">
              <w:rPr>
                <w:rFonts w:eastAsia="Times New Roman" w:cs="Calibri"/>
                <w:color w:val="000000"/>
                <w:lang w:val="ru-RU" w:eastAsia="ru-RU"/>
              </w:rPr>
              <w:t xml:space="preserve"> S</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jqv6iildq","properties":{"formattedCitation":"\\super 125\\nosupersub{}","plainCitation":"125","noteIndex":0},"citationItems":[{"id":927,"uris":["http://zotero.org/users/local/t6D6HkYB/items/633FBWPM"],"uri":["http://zotero.org/users/local/t6D6HkYB/items/633FBWPM"],"itemData":{"id":927,"type":"article-journal","abstract":"Purpose Pertuzumab is a humanized monoclonal antibody that inhibits human epidermal growth factor receptor 2 (HER2) heterodimerization and has single-agent activity in recurrent epithelial ovarian cancer. The primary objective of this phase II study was to characterize the safety and estimate progression-free survival (PFS) of pertuzumab with gemcitabine in patients with platinum-resistant ovarian cancer. Patients and Methods Patients with advanced, platinum-resistant epithelial ovarian, fallopian tube, or primary peritoneal cancer who had received a maximum of one prior treatment for recurrent cancer were randomly assigned to gemcitabine plus either pertuzumab or placebo. Collection of archival tissue was mandatory to permit exploration of biomarkers that would predict beneﬁt from pertuzumab in this setting.\nResults One hundred thirty patients (65 per arm) were treated. Baseline characteristics were similar between arms. The adjusted hazard ratio (HR) for PFS was 0.66 (95% CI, 0.43 to 1.03; P ϭ .07) in favor of gemcitabine ϩ pertuzumab. The objective response rate was 13.8% in patients who received gemcitabine ϩ pertuzumab compared with 4.6% in patients who received gemcitabine ϩ placebo. In patients whose tumors had low HER3 mRNA expression (Ͻ median, n ϭ 61), an increased treatment beneﬁt was observed in the gemcitabine ϩ pertuzumab arm compared with the gemcitabine alone arm (PFS HR ϭ 0.32; 95% CI, 0.17 to 0.59; P ϭ .0002). Grade 3 to 4 neutropenia, diarrhea, and back pain were increased in patients treated with gemcitabine ϩ pertuzumab. Symptomatic congestive heart failure was reported in one patient in the gemcitabine ϩ pertuzumab arm.\nConclusion Pertuzumab may add activity to gemcitabine for the treatment of platinum-resistant ovarian cancer. Low HER3 mRNA expression may predict pertuzumab clinical beneﬁt and be a valuable prognostic marker.","container-title":"Journal of Clinical Oncology","DOI":"10.1200/JCO.2009.22.3354","ISSN":"0732-183X, 1527-7755","issue":"7","language":"en","note":"number: 7","page":"1215-1223","source":"Crossref","title":"Clinical Activity of Gemcitabine Plus Pertuzumab in Platinum-Resistant Ovarian Cancer, Fallopian Tube Cancer, or Primary Peritoneal Cancer","volume":"28","author":[{"family":"Makhija","given":"Sharmila"},{"family":"Amler","given":"Lukas C."},{"family":"Glenn","given":"Dana"},{"family":"Ueland","given":"Frederick R."},{"family":"Gold","given":"Michael A."},{"family":"Dizon","given":"Don S."},{"family":"Paton","given":"Virginia"},{"family":"Lin","given":"Chin-Yu"},{"family":"Januario","given":"Thomas"},{"family":"Ng","given":"Kimmie"},{"family":"Strauss","given":"Andreas"},{"family":"Kelsey","given":"Stephen"},{"family":"Sliwkowski","given":"Mark X."},{"family":"Matulonis","given":"Ursula"}],"issued":{"date-parts":[["2010",3]]}}}],"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25</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3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Clarke-Pearson</w:t>
            </w:r>
            <w:proofErr w:type="spellEnd"/>
            <w:r w:rsidRPr="00117781">
              <w:rPr>
                <w:rFonts w:eastAsia="Times New Roman" w:cs="Calibri"/>
                <w:color w:val="000000"/>
                <w:lang w:val="ru-RU" w:eastAsia="ru-RU"/>
              </w:rPr>
              <w:t xml:space="preserve">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1</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4oigsas6q","properties":{"formattedCitation":"\\super 126\\nosupersub{}","plainCitation":"126","noteIndex":0},"citationItems":[{"id":923,"uris":["http://zotero.org/users/local/t6D6HkYB/items/JZ3FT9WS"],"uri":["http://zotero.org/users/local/t6D6HkYB/items/JZ3FT9WS"],"itemData":{"id":923,"type":"article-journal","container-title":"Journal of Clinical Oncology","DOI":"10.1200/JCO.2001.19.19.3967","ISSN":"0732-183X, 1527-7755","issue":"19","language":"en","note":"number: 19","page":"3967-3975","source":"Crossref","title":"Oral Topotecan as Single-Agent Second-Line Chemotherapy in Patients With Advanced Ovarian Cancer","volume":"19","author":[{"family":"Clarke-Pearson","given":"D. L."},{"family":"Van Le","given":"L."},{"family":"Iveson","given":"T."},{"family":"Whitney","given":"C. W."},{"family":"Hanjani","given":"P."},{"family":"Kristensen","given":"G."},{"family":"Malfetano","given":"J. H."},{"family":"Beckman","given":"R. A."},{"family":"Ross","given":"G. A."},{"family":"Lane","given":"S. R."},{"family":"DeWitte","given":"Mark H."},{"family":"Fields","given":"S. Z."}],"issued":{"date-parts":[["2001",1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26</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3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Takei</w:t>
            </w:r>
            <w:proofErr w:type="spellEnd"/>
            <w:r w:rsidRPr="00117781">
              <w:rPr>
                <w:rFonts w:eastAsia="Times New Roman" w:cs="Calibri"/>
                <w:color w:val="000000"/>
                <w:lang w:val="ru-RU" w:eastAsia="ru-RU"/>
              </w:rPr>
              <w:t xml:space="preserve"> Y</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7</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kamvdt53j","properties":{"formattedCitation":"\\super 127\\nosupersub{}","plainCitation":"127","noteIndex":0},"citationItems":[{"id":921,"uris":["http://zotero.org/users/local/t6D6HkYB/items/7CAPNU79"],"uri":["http://zotero.org/users/local/t6D6HkYB/items/7CAPNU79"],"itemData":{"id":921,"type":"article-journal","abstract":"Methods: The subjects were patients with taxane/platinum-resistant recurrent ovarian cancer on gemcitabine treatment at the present hospital between June 2007 and September 2013. We retrospectively reviewed the medical records. Response and adverse events were assessed using the Response Evaluation Criteria in Solid Tumors version 1.1. and the Common Terminology Criteria for Adverse Events v4.0, respectively.\nResults: The subjects consisted of 65 patients. The median number of previous chemotherapy regimens was 3 (range, 1–7). Overall response rate was 4.6%, and disease control rate (DCR) was 40.0%. DCR versus one, two, three, and ≥four previous chemotherapy regimens was 83.3%, 45.0%, 36.4%, and 23.5%, respectively. Grade 3/4 neutropenia, anemia, and thrombocytopenia occurred in 52.3%, 9.2%, and 9.2% of patients, respectively. Prevalence of grade 3/4 neutropenia according to one, two, three, and ≥four previous chemotherapy regimens was 66.7%, 55.0%, 54.5%, and 41.2%, respectively. Prevalence of anemia, thrombocytopenia, and almost all the nonhematological toxicities also did not increase with an increase in the number of previous chemotherapy regimens.\nConclusions: Although DCR decreased as the number of previous chemotherapy regimens increased, the toxicities did not increase. Gemcitabine may be relatively safe in heavily pretreated ovarian cancer patients.","container-title":"Journal of Obstetrics and Gynaecology Research","DOI":"10.1111/jog.13203","ISSN":"13418076","issue":"2","language":"en","note":"number: 2","page":"358-364","source":"Crossref","title":"Response to and toxicity of gemcitabine for recurrent ovarian cancer according to number of previous chemotherapy regimens: GEM and number of previous regimens","title-short":"Response to and toxicity of gemcitabine for recurrent ovarian cancer according to number of previous chemotherapy regimens","volume":"43","author":[{"family":"Takei","given":"Yuji"},{"family":"Takahashi","given":"Yoshifumi"},{"family":"Machida","given":"Shizuo"},{"family":"Taneichi","given":"Akiyo"},{"family":"Takahashi","given":"Suzuyo"},{"family":"Nagashima","given":"Tomomi"},{"family":"Morisawa","given":"Hiroyuki"},{"family":"Saga","given":"Yasushi"},{"family":"Matsubara","given":"Shigeki"},{"family":"Fujiwara","given":"Hiroyuki"}],"issued":{"date-parts":[["2017",2]]}}}],"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27</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3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Suprasert</w:t>
            </w:r>
            <w:proofErr w:type="spellEnd"/>
            <w:r w:rsidRPr="00117781">
              <w:rPr>
                <w:rFonts w:eastAsia="Times New Roman" w:cs="Calibri"/>
                <w:color w:val="000000"/>
                <w:lang w:val="ru-RU" w:eastAsia="ru-RU"/>
              </w:rPr>
              <w:t xml:space="preserve"> P</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2</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0mak18sm","properties":{"formattedCitation":"\\super 128\\nosupersub{}","plainCitation":"128","noteIndex":0},"citationItems":[{"id":915,"uris":["http://zotero.org/users/local/t6D6HkYB/items/9DAR3BCM"],"uri":["http://zotero.org/users/local/t6D6HkYB/items/9DAR3BCM"],"itemData":{"id":915,"type":"article-journal","abstract":"Single original gemcitabine is commonly used as salvage treatment in platinum-resistant ovarian cancer, fallopian tube cancer and primary peritoneal adenocarcinoma (PPA) with a satisfactory outcome. However, efficacy data fro this regimen are limited. We therefore conducted a retrospective study to evaluate the outcome of patients who received single-agent generic gemcitabine (GEMITA) after development of clinical platinum resistance. The study period was between May 2008 and December 2010. Gemcitabine was administered intravenously in two different schedules: 1,000 mg/m2 on day 1,8, and 15 every 28 days; and on days 1 and 8 every 21 days with the same dosage. Administration was until disease progression was noted. The response rate was evaluated using the Gynecologic Cancer Intergroup (GCIG ) criteria while toxicity was evaluated according to WHO criteria. Sixty-six patients met the inclusion criteria in the study period. Two-thirds of them received gemcitabine as the second and third line regimen. The overall response rate was 12.1%. The median progression free survival and overall survival was 2 and 10 months, respectively. With the total 550 courses of chemotherapy,the patients developed grades 3 and 4 hematologic toxicity as follows: anemia, 1.5%; leukopenia, 13.7%; neutropenia, 27.3%; and thrombocytopenia, 3.0%. In conclusion, single agent generic gemcitabine revealed a modest efficacy in patients with platinum-resistant ovarian cancer, fallopian tube cancer and PPA without serious toxicity.","container-title":"Asian Pacific Journal of Cancer Prevention","DOI":"10.7314/APJCP.2012.13.2.517","ISSN":"1513-7368","issue":"2","language":"en","note":"number: 2","page":"517-520","source":"Crossref","title":"Outcome of Single Agent Generic Gemcitabine in Platinum-Resistant Ovarian Cancer, Fallopian Tube Cancer and Primary Peritoneal Adenocarcinoma","volume":"13","author":[{"family":"Suprasert","given":"Prapaporn"},{"family":"Cheewakriangkrai","given":"Chalong"},{"family":"Manopunya","given":"Manatsawee"}],"issued":{"date-parts":[["2012",2,29]]}}}],"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28</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3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Abushahin</w:t>
            </w:r>
            <w:proofErr w:type="spellEnd"/>
            <w:r w:rsidRPr="00117781">
              <w:rPr>
                <w:rFonts w:eastAsia="Times New Roman" w:cs="Calibri"/>
                <w:color w:val="000000"/>
                <w:lang w:val="ru-RU" w:eastAsia="ru-RU"/>
              </w:rPr>
              <w:t xml:space="preserve"> F</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8</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e2fuspn5j","properties":{"formattedCitation":"\\super 129\\nosupersub{}","plainCitation":"129","noteIndex":0},"citationItems":[{"id":913,"uris":["http://zotero.org/users/local/t6D6HkYB/items/DXXCVPGR"],"uri":["http://zotero.org/users/local/t6D6HkYB/items/DXXCVPGR"],"itemData":{"id":913,"type":"article-journal","abstract":"Objective. To evaluate toxicity, response and progression-free survival of weekly topotecan chemotherapy in women with primary and secondary platinum-resistant epithelial ovarian cancer.\nMethods. A retrospective analysis of 69 patients who received weekly topotecan with a median dose of 3.75 on days 1, 8 and 15 of a 28-day cycle treated between November 2002 and May 2005. All patients had recurrent epithelial ovarian, primary peritoneal or tubal cancer with primary or secondary resistance to platinum. Disease response was evaluated by CA-125 levels, physical exam, and when appropriate, imaging studies. Toxicity was evaluated using the NCI Common Toxicity Criteria.\nResults. Response to topotecan therapy was noted in 14 of 69 patients (20.3%); (complete response 7.3%, and partial response 13%). Stable disease was noted in 23 patients (33.3%) and progression of disease occurred in 31 patients (44.9%). Two patients (2.8%) had significant side effects that warranted discontinuation of therapy. There was no significant difference in response to therapy between patients with primary or secondary platinum resistance. A total of 229 cycles was given with a median of 3 (range 1–12) cycles per patient. Grades 3 and 4 myelosuppression was rare: 1 cycle (0.4%) with grade 3 leukopenia, 16 cycles (7%) with grade 3 or 4 neutropenia, 1 cycle (0.4%) with grade 3 anemia, and 2 cycles (0.9%) with grade 3 thrombocytopenia. No patient was admitted with neutropenic fever. The median progression-free survival for responders was 5.7 months (2–16.75).\nConclusions. Weekly topotecan is a well-tolerated and effective regimen for platinum-resistant ovarian cancer with considerable less hematological toxicity when compared with historical data for the 5-day regimen. © 2007 Elsevier Inc. All rights reserved.","container-title":"Gynecologic Oncology","DOI":"10.1016/j.ygyno.2007.08.062","ISSN":"00908258","issue":"1","language":"en","note":"number: 1","page":"53-57","source":"Crossref","title":"Weekly topotecan for recurrent platinum resistant ovarian cancer","volume":"108","author":[{"family":"Abushahin","given":"Fadi"},{"family":"Singh","given":"Diljeet K."},{"family":"Lurain","given":"John R."},{"family":"Grendys","given":"Edward C."},{"family":"Rademaker","given":"Alfred W."},{"family":"Schink","given":"Julian C."}],"issued":{"date-parts":[["2008",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29</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4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Rose</w:t>
            </w:r>
            <w:proofErr w:type="spellEnd"/>
            <w:r w:rsidRPr="00117781">
              <w:rPr>
                <w:rFonts w:eastAsia="Times New Roman" w:cs="Calibri"/>
                <w:color w:val="000000"/>
                <w:lang w:val="ru-RU" w:eastAsia="ru-RU"/>
              </w:rPr>
              <w:t xml:space="preserve"> P</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1</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4m7itobfo","properties":{"formattedCitation":"\\super 130\\nosupersub{}","plainCitation":"130","noteIndex":0},"citationItems":[{"id":1275,"uris":["http://zotero.org/users/local/t6D6HkYB/items/HVJUHDZ4"],"uri":["http://zotero.org/users/local/t6D6HkYB/items/HVJUHDZ4"],"itemData":{"id":1275,"type":"article-journal","abstract":"Purpose. The aim of this study was to evaluate the relative activity and tolerance of liposomal doxorubicin in recurrent ovarian, peritoneal, and tubal carcinoma at an initial dose of 40 or 50 mg/m2 every 4 weeks.\nMethods. A retrospective single-institution study was performed on patients who received liposomal doxorubicin from 1/97 to 12/00. Demographic data, liposomal doxorubicin dose, dose reductions, response, and progression-free and overall survival were recorded.\nResults. Seventy-eight patients, 38 treated at 40 mg/m2 and 40 treated at 50 mg/m2, were identiﬁed. There was no difference with respect to patient age, performance status, percentage of patients who were platinum resistant or paclitaxel resistant, or tumor bulk. The response rate in this highly resistant population was 13.5 and 7.7% for liposomal doxorubicin at 40 and 50 mg/m2 every 4 weeks, respectively. Stable disease was observed in 49 and 51% of patients treated with liposomal doxorubicin at a dose of 40 and 50 mg/m2 every 4 weeks, respectively. The progression-free survival for patients with responding and stable disease was similar. Dose reductions were required in 27.5% of patients treated at 50 mg/m2 versus no patients treated at 40 mg/m2 (P &lt; 0.001). Treatment delays due to toxicity were required in 32.5% of patients treated at 50 mg/m2 versus 16% of patients treated at 40 mg/m2 (P ؍ 0.14).\nConclusion. Liposomal doxorubicin at a dose of 40 mg/m2 appears to be as active as liposomal doxorubicin at a dose of 50 mg/m2 in ovarian, peritoneal, and tubal carcinoma and is better tolerated based on the frequency of dose reductions and treatment delays. © 2001 Academic Press","container-title":"Gynecologic Oncology","DOI":"10.1006/gyno.2001.6272","ISSN":"00908258","issue":"2","language":"en","note":"number: 2","page":"323-328","source":"Crossref","title":"Liposomal Doxorubicin in Ovarian, Peritoneal, and Tubal Carcinoma: A Retrospective Comparative Study of Single-Agent Dosages","title-short":"Liposomal Doxorubicin in Ovarian, Peritoneal, and Tubal Carcinoma","volume":"82","author":[{"family":"Rose","given":"Peter G."},{"family":"Hawthorne Maxson","given":"Jan"},{"family":"Fusco","given":"Nancy"},{"family":"Mossbruger","given":"Kim"},{"family":"Rodriguez","given":"Michael"}],"issued":{"date-parts":[["2001",8]]}}}],"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0</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4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Liu</w:t>
            </w:r>
            <w:proofErr w:type="spellEnd"/>
            <w:r w:rsidRPr="00117781">
              <w:rPr>
                <w:rFonts w:eastAsia="Times New Roman" w:cs="Calibri"/>
                <w:color w:val="000000"/>
                <w:lang w:val="ru-RU" w:eastAsia="ru-RU"/>
              </w:rPr>
              <w:t xml:space="preserve"> J</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6</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duchqu1vk","properties":{"formattedCitation":"\\super 131\\nosupersub{}","plainCitation":"131","noteIndex":0},"citationItems":[{"id":909,"uris":["http://zotero.org/users/local/t6D6HkYB/items/BJVKUDYU"],"uri":["http://zotero.org/users/local/t6D6HkYB/items/BJVKUDYU"],"itemData":{"id":909,"type":"article-journal","abstract":"Purpose Seribantumab is a fully human immunoglobulin G2 monoclonal antibody that binds to human epidermal growth factor receptor (HER) 3 (ErbB3), blocking heregulin (HRG) –mediated ErbB3 signaling and inducing ErbB3 receptor downregulation. This open-label randomized phase II study evaluated progression-free survival (PFS) with seribantumab in combination with once-per-week paclitaxel compared with paclitaxel alone in patients with platinum-resistant or -refractory ovarian cancer. A key secondary objective was to determine if any of ﬁve prespeciﬁed biomarkers predicted beneﬁt from seribantumab. Patients and Methods Patients with platinum-resistant or -refractory epithelial ovarian, fallopian tube, or primary peritoneal cancer were randomly assigned at a ratio of two to one to receive seribantumab plus paclitaxel or paclitaxel alone. Patients underwent pretreatment core needle biopsy; archival tumor samples were also obtained to support biomarker analyses.\nResults A total of 223 patients were randomly assigned (seribantumab plus paclitaxel, n = 140; paclitaxel alone, n = 83). Median PFS in the unselected intent-to-treat population was 3.75 months with seribantumab plus paclitaxel compared with 3.68 months with paclitaxel alone (hazard ratio [HR], 1.027; 95% CI, 0.741 to 1.425; P = .864). Among patients whose tumors had detectable HRG mRNA and low HER2 (n = 57 [38%] of 151 with available biomarker data), increased treatment beneﬁt was observed in those receiving seribantumab plus paclitaxel compared with paclitaxel alone (PFS HR, 0.37; 95% CI, 0.18 to 0.76; P = .007). The HR in patients not meeting these criteria was 1.80 (95% CI, 1.08 to 2.98; P = .023).\nConclusion The addition of seribantumab to paclitaxel did not result in improved PFS in unselected patients. Exploratory analyses suggest that detectable HRG and low HER2, biomarkers that link directly to the mechanism of action of seribantumab, identiﬁed patients who might beneﬁt from this combination. Future clinical trials are needed to validate this ﬁnding and should preselect for HRG expression and focus on cancers with low HER2 levels.","container-title":"Journal of Clinical Oncology","DOI":"10.1200/JCO.2016.67.1891","ISSN":"0732-183X, 1527-7755","issue":"36","language":"en","note":"number: 36","page":"4345-4353","source":"Crossref","title":"Randomized Phase II Trial of Seribantumab in Combination With Paclitaxel in Patients With Advanced Platinum-Resistant or -Refractory Ovarian Cancer","volume":"34","author":[{"family":"Liu","given":"Joyce F."},{"family":"Ray-Coquard","given":"Isabelle"},{"family":"Selle","given":"Frederic"},{"family":"Poveda","given":"Andrés M."},{"family":"Cibula","given":"David"},{"family":"Hirte","given":"Hal"},{"family":"Hilpert","given":"Felix"},{"family":"Raspagliesi","given":"Francesco"},{"family":"Gladieff","given":"Laurence"},{"family":"Harter","given":"Philipp"},{"family":"Siena","given":"Salvatore"},{"family":"Campo","given":"Josep Maria","non-dropping-particle":"del"},{"family":"Tabah-Fisch","given":"Isabelle"},{"family":"Pearlberg","given":"Joseph"},{"family":"Moyo","given":"Victor"},{"family":"Riahi","given":"Kaveh"},{"family":"Nering","given":"Rachel"},{"family":"Kubasek","given":"William"},{"family":"Adiwijaya","given":"Bambang"},{"family":"Czibere","given":"Akos"},{"family":"Naumann","given":"R. Wendel"},{"family":"Coleman","given":"Robert L."},{"family":"Vergote","given":"Ignace"},{"family":"MacBeath","given":"Gavin"},{"family":"Pujade-Lauraine","given":"Eric"}],"issued":{"date-parts":[["2016",12,2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1</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lastRenderedPageBreak/>
              <w:t>14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Safra</w:t>
            </w:r>
            <w:proofErr w:type="spellEnd"/>
            <w:r w:rsidRPr="00117781">
              <w:rPr>
                <w:rFonts w:eastAsia="Times New Roman" w:cs="Calibri"/>
                <w:color w:val="000000"/>
                <w:lang w:val="ru-RU" w:eastAsia="ru-RU"/>
              </w:rPr>
              <w:t xml:space="preserve"> T</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7c8pnqb1d","properties":{"formattedCitation":"\\super 132\\nosupersub{}","plainCitation":"132","noteIndex":0},"citationItems":[{"id":907,"uris":["http://zotero.org/users/local/t6D6HkYB/items/T3SV7UU4"],"uri":["http://zotero.org/users/local/t6D6HkYB/items/T3SV7UU4"],"itemData":{"id":907,"type":"article-journal","abstract":"Objectives: The purpose of this study was to assess the clinical activity and toxicity of weekly topotecan in a large cohort of epithelial ovarian (EOC), primary peritoneal (PPC), and tubal cancer patients.\nMethods: Records of patients with recurrent EOC, PPC, and tubal cancer who were treated with weekly topotecan (4.0 mg/m2 on days 1, 8, and 15 on a 28-day cycle) after failure of more than 1 prior regimen were retrospectively reviewed in 8 centers in Israel.\nResults: Two hundred four patients were evaluated for efficacy and toxicity. Median age was 62 years (range, 27Y89 years); 121 (59.3%) were platinum sensitive. Patients were exposed to a median of 2 previous lines (range, 1Y9), and 48.5% received only 1 prior chemotherapy regimen. Median follow-up was 15.5 months (range, 2.5Y112 months). Overall response rate was 26.5%, of which 11 patients (5.4%) had complete response, and 43 patients (21.1%) had partial response. Clinical benefit rate (complete response + partial response + stable disease) was 65.7%. Median progression-free survival was 4.0 months (95% confidence interval [CI], 3.5Y4.5 months). There was no significant difference between platinumsensitive and platinum-resistant patients regarding response rate or progression-free survival. Median overall survival from disease diagnosis was 45.0 months (95% CI, 40.04Y49.6 months) and 16.0 months (95% CI, 12.3Y19.7 months) from initiation of topotecan therapy. Overall survival was significantly different between patients with platinum-sensitive and platinumresistant disease (19.9 vs 10.8 months, respectively, P = 0.003; 95% CI, 8.1Y16.3 months). Multivariate analysis showed that only platinum sensitivity and topotecan line were associated with overall survival. Weekly topotecan was well toleratedVwith only 16.7% of patients experiencing grade 3 to 4 hematologic toxicities. There were no other grade 4 toxicities, and only 6.9% grade 3 toxicities.\nConclusions: In this large cohort of recurrent EOC, PPC, and tubal cancer, weekly topotecan was well tolerated with good clinical benefit rate, comparable to previous studies.","container-title":"International Journal of Gynecologic Cancer","DOI":"10.1097/IGC.0b013e3182866944","ISSN":"1048-891X, 1525-1438","issue":"3","language":"en","note":"number: 3","page":"475-480","source":"Crossref","title":"Weekly Topotecan for Recurrent Ovarian, Fallopian Tube and Primary Peritoneal Carcinoma: Tolerability and Efficacy Study—The Israeli Experience","title-short":"Weekly Topotecan for Recurrent Ovarian, Fallopian Tube and Primary Peritoneal Carcinoma","volume":"23","author":[{"family":"Safra","given":"Tamar"},{"family":"Berman","given":"Tara"},{"family":"Yachnin","given":"Adelya"},{"family":"Bruchim","given":"Ilan"},{"family":"Meirovitz","given":"Mihai"},{"family":"Barak","given":"Frida"},{"family":"Atlas","given":"Ilan"},{"family":"Levy","given":"Tally"},{"family":"Rosengarten","given":"Ora Solange"}],"issued":{"date-parts":[["2013",3]]}}}],"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2</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4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Steppan</w:t>
            </w:r>
            <w:proofErr w:type="spellEnd"/>
            <w:r w:rsidRPr="00117781">
              <w:rPr>
                <w:rFonts w:eastAsia="Times New Roman" w:cs="Calibri"/>
                <w:color w:val="000000"/>
                <w:lang w:val="ru-RU" w:eastAsia="ru-RU"/>
              </w:rPr>
              <w:t xml:space="preserve">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9</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kon2kroq6","properties":{"formattedCitation":"\\super 133\\nosupersub{}","plainCitation":"133","noteIndex":0},"citationItems":[{"id":905,"uris":["http://zotero.org/users/local/t6D6HkYB/items/J3EJW74E"],"uri":["http://zotero.org/users/local/t6D6HkYB/items/J3EJW74E"],"itemData":{"id":905,"type":"article-journal","container-title":"Chemotherapy","DOI":"10.1159/000262452","ISSN":"0009-3157, 1421-9794","issue":"6","language":"en","note":"number: 6","page":"391-398","source":"Crossref","title":"Treatment of Recurrent Platinum-Resistant Ovarian Cancer with Pegylated Liposomal Doxorubicin – An Evaluation of the Therapeutic Index with Special Emphasis on Cardiac Toxicity","volume":"55","author":[{"family":"Steppan","given":"Ilona"},{"family":"Reimer","given":"Daniel"},{"family":"Sevelda","given":"Ursula"},{"family":"Ulmer","given":"Hanno"},{"family":"Marth","given":"Christian"},{"family":"Zeimet","given":"Alain G."}],"issued":{"date-parts":[["2009"]]}}}],"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3</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4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Ferra</w:t>
            </w:r>
            <w:proofErr w:type="spellEnd"/>
            <w:r>
              <w:rPr>
                <w:rFonts w:eastAsia="Times New Roman" w:cs="Calibri"/>
                <w:color w:val="000000"/>
                <w:lang w:eastAsia="ru-RU"/>
              </w:rPr>
              <w:t>n</w:t>
            </w:r>
            <w:proofErr w:type="spellStart"/>
            <w:r w:rsidRPr="00117781">
              <w:rPr>
                <w:rFonts w:eastAsia="Times New Roman" w:cs="Calibri"/>
                <w:color w:val="000000"/>
                <w:lang w:val="ru-RU" w:eastAsia="ru-RU"/>
              </w:rPr>
              <w:t>dina</w:t>
            </w:r>
            <w:proofErr w:type="spellEnd"/>
            <w:r w:rsidRPr="00117781">
              <w:rPr>
                <w:rFonts w:eastAsia="Times New Roman" w:cs="Calibri"/>
                <w:color w:val="000000"/>
                <w:lang w:val="ru-RU" w:eastAsia="ru-RU"/>
              </w:rPr>
              <w:t xml:space="preserve"> G</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8</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8jll2r74a","properties":{"formattedCitation":"\\super 134\\nosupersub{}","plainCitation":"134","noteIndex":0},"citationItems":[{"id":225,"uris":["http://zotero.org/users/local/t6D6HkYB/items/QK7V8JXA"],"uri":["http://zotero.org/users/local/t6D6HkYB/items/QK7V8JXA"],"itemData":{"id":225,"type":"article-journal","abstract":"Purpose We aimed at investigating the efﬁcacy, tolerability, and quality of life (QOL) of gemcitabine (GEM) compared with pegylated liposomal doxorubicin (PLD) in the salvage treatment of recurrent ovarian cancer. Patients and Methods A phase III randomized multicenter trial was planned to compare GEM (1,000 mg/m2 on days 1, 8, and 15 every 28 days) with PLD (40 mg/m2 every 28 days) in ovarian cancer patients who experienced treatment failure with only one platinum/paclitaxel regimen and who experienced recurrence or progression within 12 months after completion of primary treatment.\nResults One hundred ﬁfty-three patients were randomly assigned to PLD (n ϭ 76) or GEM (n ϭ 77). Treatment arms were well balanced for clinicopathologic characteristics. Grade 3 or 4 neutropenia was more frequent in GEM-treated patients versus PLD-treated patients (P ϭ .007). Grade 3 or 4 palmar-plantar erythrodysesthesia was documented in a higher proportion of PLD patients (6%) versus GEM patients (0%; P ϭ .061). The overall response rate was 16% in the PLD arm compared with 29% in the GEM arm (P ϭ .056). No statistically signiﬁcant difference in time to progression (TTP) curves according to treatment allocation was documented (P ϭ .411). However, a trend for more favorable overall survival was documented in the PLD arm compared with the GEM arm, although the P value was of borderline statistical signiﬁcance (P ϭ .048). Statistically signiﬁcantly higher global QOL scores were found in PLD-treated patients at the ﬁrst and second postbaseline QOL assessments.\nConclusion GEM does not provide an advantage compared with PLD in terms of TTP in ovarian cancer patients who experience recurrence within 12 months after primary treatment but should be considered in the spectrum of drugs to be possibly used in the salvage setting.","container-title":"Journal of Clinical Oncology","DOI":"10.1200/JCO.2007.13.6606","ISSN":"0732-183X, 1527-7755","issue":"6","language":"en","note":"number: 6","page":"890-896","source":"Crossref","title":"Phase III Trial of Gemcitabine Compared With Pegylated Liposomal Doxorubicin in Progressive or Recurrent Ovarian Cancer","volume":"26","author":[{"family":"Ferrandina","given":"Gabriella"},{"family":"Ludovisi","given":"Manuela"},{"family":"Lorusso","given":"Domenica"},{"family":"Pignata","given":"Sandro"},{"family":"Breda","given":"Enrico"},{"family":"Savarese","given":"Antonella"},{"family":"Del Medico","given":"Pietro"},{"family":"Scaltriti","given":"Laura"},{"family":"Katsaros","given":"Dionyssios"},{"family":"Priolo","given":"Domenico"},{"family":"Scambia","given":"Giovanni"}],"issued":{"date-parts":[["2008",2,2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4</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4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Gordon</w:t>
            </w:r>
            <w:proofErr w:type="spellEnd"/>
            <w:r w:rsidRPr="00117781">
              <w:rPr>
                <w:rFonts w:eastAsia="Times New Roman" w:cs="Calibri"/>
                <w:color w:val="000000"/>
                <w:lang w:val="ru-RU"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d4oavcp2s","properties":{"formattedCitation":"\\super 135\\nosupersub{}","plainCitation":"135","noteIndex":0},"citationItems":[{"id":903,"uris":["http://zotero.org/users/local/t6D6HkYB/items/W5U22X92"],"uri":["http://zotero.org/users/local/t6D6HkYB/items/W5U22X92"],"itemData":{"id":903,"type":"article-journal","container-title":"Journal of Clinical Oncology","DOI":"10.1200/JCO.2000.18.17.3093","ISSN":"0732-183X, 1527-7755","issue":"17","language":"en","note":"number: 17","page":"3093-3100","source":"Crossref","title":"Phase II Study of Liposomal Doxorubicin in Platinum- and Paclitaxel-Refractory Epithelial Ovarian Cancer","volume":"18","author":[{"family":"Gordon","given":"Alan N."},{"family":"Granai","given":"C.O."},{"family":"Rose","given":"Peter G."},{"family":"Hainsworth","given":"John"},{"family":"Lopez","given":"Ana"},{"family":"Weissman","given":"Charles"},{"family":"Rosales","given":"Rosemary"},{"family":"Sharpington","given":"Timothy"}],"issued":{"date-parts":[["2000",9,17]]}}}],"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5</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4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Hensley</w:t>
            </w:r>
            <w:proofErr w:type="spellEnd"/>
            <w:r w:rsidRPr="00117781">
              <w:rPr>
                <w:rFonts w:eastAsia="Times New Roman" w:cs="Calibri"/>
                <w:color w:val="000000"/>
                <w:lang w:val="ru-RU" w:eastAsia="ru-RU"/>
              </w:rPr>
              <w:t xml:space="preserve"> M</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1</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el835n6gl","properties":{"formattedCitation":"\\super 136\\nosupersub{}","plainCitation":"136","noteIndex":0},"citationItems":[{"id":901,"uris":["http://zotero.org/users/local/t6D6HkYB/items/RPJ6Q765"],"uri":["http://zotero.org/users/local/t6D6HkYB/items/RPJ6Q765"],"itemData":{"id":901,"type":"article-journal","container-title":"Gynecologic Oncology","DOI":"10.1006/gyno.2001.6299","ISSN":"00908258","issue":"3","language":"en","note":"number: 3","page":"464-469","source":"Crossref","title":"The Costs and Efficacy of Liposomal Doxorubicin in Platinum-Refractory Ovarian Cancer in Heavily Pretreated Patients","volume":"82","author":[{"family":"Hensley","given":"Martee L."},{"family":"Hoppe","given":"Brad"},{"family":"Leon","given":"Larry"},{"family":"Sabbatini","given":"Paul"},{"family":"Aghajanian","given":"Carol"},{"family":"Chi","given":"Dennis"},{"family":"Spriggs","given":"David R."}],"issued":{"date-parts":[["2001",9]]}}}],"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6</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4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utch</w:t>
            </w:r>
            <w:proofErr w:type="spellEnd"/>
            <w:r w:rsidRPr="00117781">
              <w:rPr>
                <w:rFonts w:eastAsia="Times New Roman" w:cs="Calibri"/>
                <w:color w:val="000000"/>
                <w:lang w:val="ru-RU" w:eastAsia="ru-RU"/>
              </w:rPr>
              <w:t xml:space="preserve">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7</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54j59jof","properties":{"formattedCitation":"\\super 137\\nosupersub{}","plainCitation":"137","noteIndex":0},"citationItems":[{"id":228,"uris":["http://zotero.org/users/local/t6D6HkYB/items/Z23Y6Y7R"],"uri":["http://zotero.org/users/local/t6D6HkYB/items/Z23Y6Y7R"],"itemData":{"id":228,"type":"article-journal","container-title":"Journal of Clinical Oncology","DOI":"10.1200/JCO.2006.09.6735","ISSN":"0732-183X, 1527-7755","issue":"19","language":"pl","note":"number: 19","page":"2811-2818","source":"Crossref","title":"Randomized Phase III Trial of Gemcitabine Compared With Pegylated Liposomal Doxorubicin in Patients With Platinum-Resistant Ovarian Cancer","volume":"25","author":[{"family":"Mutch","given":"David G."},{"family":"Orlando","given":"Mauro"},{"family":"Goss","given":"Tiana"},{"family":"Teneriello","given":"Michael G."},{"family":"Gordon","given":"Alan N."},{"family":"McMeekin","given":"Scott D."},{"family":"Wang","given":"Yanping"},{"family":"Scribner","given":"Dennis R."},{"family":"Marciniack","given":"Martin"},{"family":"Naumann","given":"R. Wendel"},{"family":"Secord","given":"Angeles Alvarez"}],"issued":{"date-parts":[["2007",7]]}}}],"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7</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48</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utch</w:t>
            </w:r>
            <w:proofErr w:type="spellEnd"/>
            <w:r w:rsidRPr="00117781">
              <w:rPr>
                <w:rFonts w:eastAsia="Times New Roman" w:cs="Calibri"/>
                <w:color w:val="000000"/>
                <w:lang w:val="ru-RU" w:eastAsia="ru-RU"/>
              </w:rPr>
              <w:t xml:space="preserve"> D</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7</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on00utqtq","properties":{"formattedCitation":"\\super 137\\nosupersub{}","plainCitation":"137","noteIndex":0},"citationItems":[{"id":228,"uris":["http://zotero.org/users/local/t6D6HkYB/items/Z23Y6Y7R"],"uri":["http://zotero.org/users/local/t6D6HkYB/items/Z23Y6Y7R"],"itemData":{"id":228,"type":"article-journal","container-title":"Journal of Clinical Oncology","DOI":"10.1200/JCO.2006.09.6735","ISSN":"0732-183X, 1527-7755","issue":"19","language":"pl","note":"number: 19","page":"2811-2818","source":"Crossref","title":"Randomized Phase III Trial of Gemcitabine Compared With Pegylated Liposomal Doxorubicin in Patients With Platinum-Resistant Ovarian Cancer","volume":"25","author":[{"family":"Mutch","given":"David G."},{"family":"Orlando","given":"Mauro"},{"family":"Goss","given":"Tiana"},{"family":"Teneriello","given":"Michael G."},{"family":"Gordon","given":"Alan N."},{"family":"McMeekin","given":"Scott D."},{"family":"Wang","given":"Yanping"},{"family":"Scribner","given":"Dennis R."},{"family":"Marciniack","given":"Martin"},{"family":"Naumann","given":"R. Wendel"},{"family":"Secord","given":"Angeles Alvarez"}],"issued":{"date-parts":[["2007",7]]}}}],"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7</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49</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Omura</w:t>
            </w:r>
            <w:proofErr w:type="spellEnd"/>
            <w:r w:rsidRPr="00117781">
              <w:rPr>
                <w:rFonts w:eastAsia="Times New Roman" w:cs="Calibri"/>
                <w:color w:val="000000"/>
                <w:lang w:val="ru-RU" w:eastAsia="ru-RU"/>
              </w:rPr>
              <w:t xml:space="preserve"> G</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nlmsr7bkh","properties":{"formattedCitation":"\\super 138\\nosupersub{}","plainCitation":"138","noteIndex":0},"citationItems":[{"id":895,"uris":["http://zotero.org/users/local/t6D6HkYB/items/PWRBABCF"],"uri":["http://zotero.org/users/local/t6D6HkYB/items/PWRBABCF"],"itemData":{"id":895,"type":"article-journal","container-title":"Journal of Clinical Oncology","DOI":"10.1200/JCO.2003.10.082","ISSN":"0732-183X, 1527-7755","issue":"15","language":"en","note":"number: 15","page":"2843-2848","source":"Crossref","title":"Phase III Trial of Paclitaxel at Two Dose Levels, the Higher Dose Accompanied by Filgrastim at Two Dose Levels in Platinum-Pretreated Epithelial Ovarian Cancer: An Intergroup Study","title-short":"Phase III Trial of Paclitaxel at Two Dose Levels, the Higher Dose Accompanied by Filgrastim at Two Dose Levels in Platinum-Pretreated Epithelial Ovarian Cancer","volume":"21","author":[{"family":"Omura","given":"George A."},{"family":"Brady","given":"Mark F."},{"family":"Look","given":"Katherine Y."},{"family":"Averette","given":"Hervy E."},{"family":"Delmore","given":"James E."},{"family":"Long","given":"Harry J."},{"family":"Wadler","given":"Scott"},{"family":"Spiegel","given":"Gregory"},{"family":"Arbuck","given":"Susan G."}],"issued":{"date-parts":[["2003",8]]}}}],"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8</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50</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Omura</w:t>
            </w:r>
            <w:proofErr w:type="spellEnd"/>
            <w:r w:rsidRPr="00117781">
              <w:rPr>
                <w:rFonts w:eastAsia="Times New Roman" w:cs="Calibri"/>
                <w:color w:val="000000"/>
                <w:lang w:val="ru-RU" w:eastAsia="ru-RU"/>
              </w:rPr>
              <w:t xml:space="preserve"> G</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3</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12nfc2jum","properties":{"formattedCitation":"\\super 138\\nosupersub{}","plainCitation":"138","noteIndex":0},"citationItems":[{"id":895,"uris":["http://zotero.org/users/local/t6D6HkYB/items/PWRBABCF"],"uri":["http://zotero.org/users/local/t6D6HkYB/items/PWRBABCF"],"itemData":{"id":895,"type":"article-journal","container-title":"Journal of Clinical Oncology","DOI":"10.1200/JCO.2003.10.082","ISSN":"0732-183X, 1527-7755","issue":"15","language":"en","note":"number: 15","page":"2843-2848","source":"Crossref","title":"Phase III Trial of Paclitaxel at Two Dose Levels, the Higher Dose Accompanied by Filgrastim at Two Dose Levels in Platinum-Pretreated Epithelial Ovarian Cancer: An Intergroup Study","title-short":"Phase III Trial of Paclitaxel at Two Dose Levels, the Higher Dose Accompanied by Filgrastim at Two Dose Levels in Platinum-Pretreated Epithelial Ovarian Cancer","volume":"21","author":[{"family":"Omura","given":"George A."},{"family":"Brady","given":"Mark F."},{"family":"Look","given":"Katherine Y."},{"family":"Averette","given":"Hervy E."},{"family":"Delmore","given":"James E."},{"family":"Long","given":"Harry J."},{"family":"Wadler","given":"Scott"},{"family":"Spiegel","given":"Gregory"},{"family":"Arbuck","given":"Susan G."}],"issued":{"date-parts":[["2003",8]]}}}],"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8</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51</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Monk</w:t>
            </w:r>
            <w:proofErr w:type="spellEnd"/>
            <w:r w:rsidRPr="00117781">
              <w:rPr>
                <w:rFonts w:eastAsia="Times New Roman" w:cs="Calibri"/>
                <w:color w:val="000000"/>
                <w:lang w:val="ru-RU" w:eastAsia="ru-RU"/>
              </w:rPr>
              <w:t xml:space="preserve"> B</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0</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a2k2lpi1","properties":{"formattedCitation":"\\super 139\\nosupersub{}","plainCitation":"139","noteIndex":0},"citationItems":[{"id":1767,"uris":["http://zotero.org/users/local/t6D6HkYB/items/ICPASRVU"],"uri":["http://zotero.org/users/local/t6D6HkYB/items/ICPASRVU"],"itemData":{"id":1767,"type":"article-journal","abstract":"Purpose The objective of this study was to compare the efﬁcacy and safety of trabectedin plus pegylated liposomal doxorubicin (PLD) with that of PLD alone in women with recurrent ovarian cancer after failure of ﬁrst-line, platinum-based chemotherapy. Patients and Methods Women Ն 18 years, stratiﬁed by performance status (0 to 1 v 2) and platinum sensitivity, were randomly assigned to receive an intravenous infusion of PLD 30 mg/m2 followed by a 3-hour infusion of trabectedin 1.1 mg/m2 every 3 weeks or PLD 50 mg/m2 every 4 weeks. The primary end point was progression-free survival (PFS) by independent radiology assessment.\nResults Patients (N ϭ 672) were randomly assigned to trabectedin/PLD (n ϭ 337) or PLD (n ϭ 335). Median PFS was 7.3 months with trabectedin/PLD v 5.8 months with PLD (hazard ratio, 0.79; 95% CI, 0.65 to 0.96; P ϭ .0190). For platinum-sensitive patients, median PFS was 9.2 months v 7.5 months, respectively (hazard ratio, 0.73; 95% CI, 0.56 to 0.95; P ϭ .0170). Overall response rate (ORR) was 27.6% for trabectedin/PLD v 18.8% for PLD (P ϭ .0080); for platinum-sensitive patients, it was 35.3% v 22.6% (P ϭ .0042), respectively. ORR, PFS, and overall survival among platinum-resistant patients were not statistically different. Neutropenia was more common with trabectedin/PLD. Grade 3 to 4 transaminase elevations were also more common with the combination but were transient and noncumulative. Hand-foot syndrome and mucositis were less frequent with trabectedin/PLD than with PLD alone.\nConclusion When combined with PLD, trabectedin improves PFS and ORR over PLD alone with acceptable tolerance in the second-line treatment of recurrent ovarian cancer.","container-title":"Journal of Clinical Oncology","DOI":"10.1200/JCO.2009.25.4037","ISSN":"0732-183X, 1527-7755","issue":"19","language":"en","note":"number: 19","page":"3107-3114","source":"Crossref","title":"Trabectedin Plus Pegylated Liposomal Doxorubicin in Recurrent Ovarian Cancer","volume":"28","author":[{"family":"Monk","given":"Bradley J."},{"family":"Herzog","given":"Thomas J."},{"family":"Kaye","given":"Stanley B."},{"family":"Krasner","given":"Carolyn N."},{"family":"Vermorken","given":"Jan B."},{"family":"Muggia","given":"Franco M."},{"family":"Pujade-Lauraine","given":"Eric"},{"family":"Lisyanskaya","given":"Alla S."},{"family":"Makhson","given":"Anatoly N."},{"family":"Rolski","given":"Janusz"},{"family":"Gorbounova","given":"Vera A."},{"family":"Ghatage","given":"Prafull"},{"family":"Bidzinski","given":"Mariusz"},{"family":"Shen","given":"Keng"},{"family":"Ngan","given":"Hextan Yuen-Sheung"},{"family":"Vergote","given":"Ignace B."},{"family":"Nam","given":"Joo-Hyun"},{"family":"Park","given":"Youn Choi"},{"family":"Lebedinsky","given":"Claudia A."},{"family":"Poveda","given":"Andrés M."}],"issued":{"date-parts":[["2010",7,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39</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52</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Gordon</w:t>
            </w:r>
            <w:proofErr w:type="spellEnd"/>
            <w:r w:rsidRPr="00117781">
              <w:rPr>
                <w:rFonts w:eastAsia="Times New Roman" w:cs="Calibri"/>
                <w:color w:val="000000"/>
                <w:lang w:val="ru-RU"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1</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15e1cqjp6k","properties":{"formattedCitation":"\\super 140\\nosupersub{}","plainCitation":"140","noteIndex":0},"citationItems":[{"id":1267,"uris":["http://zotero.org/users/local/t6D6HkYB/items/QHU7U4KW"],"uri":["http://zotero.org/users/local/t6D6HkYB/items/QHU7U4KW"],"itemData":{"id":1267,"type":"article-journal","container-title":"Journal of Clinical Oncology","DOI":"10.1200/JCO.2001.19.14.3312","ISSN":"0732-183X, 1527-7755","issue":"14","language":"en","note":"number: 14","page":"3312-3322","source":"Crossref","title":"Recurrent Epithelial Ovarian Carcinoma: A Randomized Phase III Study of Pegylated Liposomal Doxorubicin Versus Topotecan","title-short":"Recurrent Epithelial Ovarian Carcinoma","volume":"19","author":[{"family":"Gordon","given":"Alan N."},{"family":"Fleagle","given":"John T."},{"family":"Guthrie","given":"David"},{"family":"Parkin","given":"David E."},{"family":"Gore","given":"Martin E."},{"family":"Lacave","given":"Angel J."}],"issued":{"date-parts":[["2001",7,15]]}}}],"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40</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53</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Gordon</w:t>
            </w:r>
            <w:proofErr w:type="spellEnd"/>
            <w:r w:rsidRPr="00117781">
              <w:rPr>
                <w:rFonts w:eastAsia="Times New Roman" w:cs="Calibri"/>
                <w:color w:val="000000"/>
                <w:lang w:val="ru-RU" w:eastAsia="ru-RU"/>
              </w:rPr>
              <w:t xml:space="preserve"> A</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1</w:t>
            </w:r>
            <w:bookmarkStart w:id="0" w:name="_GoBack"/>
            <w:bookmarkEnd w:id="0"/>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256vq7bdcp","properties":{"formattedCitation":"\\super 140\\nosupersub{}","plainCitation":"140","noteIndex":0},"citationItems":[{"id":1267,"uris":["http://zotero.org/users/local/t6D6HkYB/items/QHU7U4KW"],"uri":["http://zotero.org/users/local/t6D6HkYB/items/QHU7U4KW"],"itemData":{"id":1267,"type":"article-journal","container-title":"Journal of Clinical Oncology","DOI":"10.1200/JCO.2001.19.14.3312","ISSN":"0732-183X, 1527-7755","issue":"14","language":"en","note":"number: 14","page":"3312-3322","source":"Crossref","title":"Recurrent Epithelial Ovarian Carcinoma: A Randomized Phase III Study of Pegylated Liposomal Doxorubicin Versus Topotecan","title-short":"Recurrent Epithelial Ovarian Carcinoma","volume":"19","author":[{"family":"Gordon","given":"Alan N."},{"family":"Fleagle","given":"John T."},{"family":"Guthrie","given":"David"},{"family":"Parkin","given":"David E."},{"family":"Gore","given":"Martin E."},{"family":"Lacave","given":"Angel J."}],"issued":{"date-parts":[["2001",7,15]]}}}],"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40</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54</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Sehouli</w:t>
            </w:r>
            <w:proofErr w:type="spellEnd"/>
            <w:r w:rsidRPr="00117781">
              <w:rPr>
                <w:rFonts w:eastAsia="Times New Roman" w:cs="Calibri"/>
                <w:color w:val="000000"/>
                <w:lang w:val="ru-RU" w:eastAsia="ru-RU"/>
              </w:rPr>
              <w:t xml:space="preserve"> J</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1</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rdoklj5j9","properties":{"formattedCitation":"\\super 141\\nosupersub{}","plainCitation":"141","noteIndex":0},"citationItems":[{"id":1261,"uris":["http://zotero.org/users/local/t6D6HkYB/items/NV3XVGWP"],"uri":["http://zotero.org/users/local/t6D6HkYB/items/NV3XVGWP"],"itemData":{"id":1261,"type":"article-journal","abstract":"Purpose Weekly administration of topotecan (Tw) is less toxic and widely considered a better treatment option than conventional 5-day therapy (Tc) in women with platinum-resistant recurrent ovarian cancer. We conducted a randomized phase II trial (TOWER [Topotecan Weekly Versus Conventional 5-Day Schedule in Patients With Platinum-Resistant Ovarian Cancer]) to better deﬁne the ratio between beneﬁts and risks with either treatment approach. Patients and Methods Patients were randomly assigned to two independent two-stage protocols of Tw (4 mg/m2/wk administered on days 1, 8, and 15) or Tc (1.25 mg/m2/d on days 1 to 5). We evaluated risk ratios (RRs) for the primary end point of clinical beneﬁt (complete response, partial response, and stable disease), the duration of progression-free survival (PFS) and overall survival (OS), associated hazard ratios (HRs), and RRs of toxicity with 95% CIs.\nResults In total, 194 patients were randomly assigned at 54 centers to Tw (n ϭ 97) or Tc (n ϭ 97). Clinical beneﬁt was observed in 36 of 76 (47%; 95% CI, 36% to 59%) Tw and 46 of 80 (58%; 95% CI, 46% to 68%) Tc patients (RR, 1.21; 95% CI, 0.90 to 1.64; P ϭ .205). Patients in the Tw group had a slightly shorter PFS (HR, 1.29; 95% CI, 0.96 to 1.76) but similar OS (HR, 1.04; 95% CI, 0.74 to 1.45) compared with Tc. Tw was associated with signiﬁcantly lower risks of anemia (RR, 0.35; 95% CI, 0.16 to 0.79), neutropenia (RR, 0.38; 95% CI, 0.23 to 0.65), and thrombocytopenia (RR, 0.23; 95% CI, 0.09 to 0.57).\nConclusion With regard to effectiveness in terms of response and PFS, Tc remains the standard of care in patients with platinum-resistant recurrent ovarian cancer. However, comparable OS rates and a favorable toxicity proﬁle make Tw another viable treatment option in this setting.","container-title":"Journal of Clinical Oncology","DOI":"10.1200/JCO.2009.27.8911","ISSN":"0732-183X, 1527-7755","issue":"2","language":"en","note":"number: 2","page":"242-248","source":"Crossref","title":"Topotecan Weekly Versus Conventional 5-Day Schedule in Patients With Platinum-Resistant Ovarian Cancer: A Randomized Multicenter Phase II Trial of the North-Eastern German Society of Gynecological Oncology Ovarian Cancer Study Group","title-short":"Topotecan Weekly Versus Conventional 5-Day Schedule in Patients With Platinum-Resistant Ovarian Cancer","volume":"29","author":[{"family":"Sehouli","given":"Jalid"},{"family":"Stengel","given":"Dirk"},{"family":"Harter","given":"Philipp"},{"family":"Kurzeder","given":"Christian"},{"family":"Belau","given":"Antje"},{"family":"Bogenrieder","given":"Thomas"},{"family":"Markmann","given":"Susanne"},{"family":"Mahner","given":"Sven"},{"family":"Mueller","given":"Lothar"},{"family":"Lorenz","given":"Ralf"},{"family":"Nugent","given":"Andreas"},{"family":"Wilke","given":"Jochen"},{"family":"Kuznik","given":"Andreas"},{"family":"Doering","given":"Gabriele"},{"family":"Wischnik","given":"Arthur"},{"family":"Sommer","given":"Harald"},{"family":"Meerpohl","given":"Hans-Gerd"},{"family":"Schroeder","given":"Willibald"},{"family":"Lichtenegger","given":"Werner"},{"family":"Oskay-Oezcelik","given":"Guelten"}],"issued":{"date-parts":[["2011",1,1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41</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55</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Sehouli</w:t>
            </w:r>
            <w:proofErr w:type="spellEnd"/>
            <w:r w:rsidRPr="00117781">
              <w:rPr>
                <w:rFonts w:eastAsia="Times New Roman" w:cs="Calibri"/>
                <w:color w:val="000000"/>
                <w:lang w:val="ru-RU" w:eastAsia="ru-RU"/>
              </w:rPr>
              <w:t xml:space="preserve"> J</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1</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o61m54boc","properties":{"formattedCitation":"\\super 141\\nosupersub{}","plainCitation":"141","noteIndex":0},"citationItems":[{"id":1261,"uris":["http://zotero.org/users/local/t6D6HkYB/items/NV3XVGWP"],"uri":["http://zotero.org/users/local/t6D6HkYB/items/NV3XVGWP"],"itemData":{"id":1261,"type":"article-journal","abstract":"Purpose Weekly administration of topotecan (Tw) is less toxic and widely considered a better treatment option than conventional 5-day therapy (Tc) in women with platinum-resistant recurrent ovarian cancer. We conducted a randomized phase II trial (TOWER [Topotecan Weekly Versus Conventional 5-Day Schedule in Patients With Platinum-Resistant Ovarian Cancer]) to better deﬁne the ratio between beneﬁts and risks with either treatment approach. Patients and Methods Patients were randomly assigned to two independent two-stage protocols of Tw (4 mg/m2/wk administered on days 1, 8, and 15) or Tc (1.25 mg/m2/d on days 1 to 5). We evaluated risk ratios (RRs) for the primary end point of clinical beneﬁt (complete response, partial response, and stable disease), the duration of progression-free survival (PFS) and overall survival (OS), associated hazard ratios (HRs), and RRs of toxicity with 95% CIs.\nResults In total, 194 patients were randomly assigned at 54 centers to Tw (n ϭ 97) or Tc (n ϭ 97). Clinical beneﬁt was observed in 36 of 76 (47%; 95% CI, 36% to 59%) Tw and 46 of 80 (58%; 95% CI, 46% to 68%) Tc patients (RR, 1.21; 95% CI, 0.90 to 1.64; P ϭ .205). Patients in the Tw group had a slightly shorter PFS (HR, 1.29; 95% CI, 0.96 to 1.76) but similar OS (HR, 1.04; 95% CI, 0.74 to 1.45) compared with Tc. Tw was associated with signiﬁcantly lower risks of anemia (RR, 0.35; 95% CI, 0.16 to 0.79), neutropenia (RR, 0.38; 95% CI, 0.23 to 0.65), and thrombocytopenia (RR, 0.23; 95% CI, 0.09 to 0.57).\nConclusion With regard to effectiveness in terms of response and PFS, Tc remains the standard of care in patients with platinum-resistant recurrent ovarian cancer. However, comparable OS rates and a favorable toxicity proﬁle make Tw another viable treatment option in this setting.","container-title":"Journal of Clinical Oncology","DOI":"10.1200/JCO.2009.27.8911","ISSN":"0732-183X, 1527-7755","issue":"2","language":"en","note":"number: 2","page":"242-248","source":"Crossref","title":"Topotecan Weekly Versus Conventional 5-Day Schedule in Patients With Platinum-Resistant Ovarian Cancer: A Randomized Multicenter Phase II Trial of the North-Eastern German Society of Gynecological Oncology Ovarian Cancer Study Group","title-short":"Topotecan Weekly Versus Conventional 5-Day Schedule in Patients With Platinum-Resistant Ovarian Cancer","volume":"29","author":[{"family":"Sehouli","given":"Jalid"},{"family":"Stengel","given":"Dirk"},{"family":"Harter","given":"Philipp"},{"family":"Kurzeder","given":"Christian"},{"family":"Belau","given":"Antje"},{"family":"Bogenrieder","given":"Thomas"},{"family":"Markmann","given":"Susanne"},{"family":"Mahner","given":"Sven"},{"family":"Mueller","given":"Lothar"},{"family":"Lorenz","given":"Ralf"},{"family":"Nugent","given":"Andreas"},{"family":"Wilke","given":"Jochen"},{"family":"Kuznik","given":"Andreas"},{"family":"Doering","given":"Gabriele"},{"family":"Wischnik","given":"Arthur"},{"family":"Sommer","given":"Harald"},{"family":"Meerpohl","given":"Hans-Gerd"},{"family":"Schroeder","given":"Willibald"},{"family":"Lichtenegger","given":"Werner"},{"family":"Oskay-Oezcelik","given":"Guelten"}],"issued":{"date-parts":[["2011",1,10]]}}}],"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41</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56</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Vergote</w:t>
            </w:r>
            <w:proofErr w:type="spellEnd"/>
            <w:r w:rsidRPr="00117781">
              <w:rPr>
                <w:rFonts w:eastAsia="Times New Roman" w:cs="Calibri"/>
                <w:color w:val="000000"/>
                <w:lang w:val="ru-RU" w:eastAsia="ru-RU"/>
              </w:rPr>
              <w:t xml:space="preserve"> I</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09</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a4j22npce","properties":{"formattedCitation":"\\super 142\\nosupersub{}","plainCitation":"142","noteIndex":0},"citationItems":[{"id":1913,"uris":["http://zotero.org/users/local/t6D6HkYB/items/Y4FWE9LH"],"uri":["http://zotero.org/users/local/t6D6HkYB/items/Y4FWE9LH"],"itemData":{"id":1913,"type":"article-journal","abstract":"Methods: Patients with platinum-refractory or -resistant ovarian cancer (OC) who had progressed on second-line therapy with pegylated liposomal doxorubicin (PLD) or topotecan (TOPO), were randomised between CAN 1000 mg/m2 IV q 3 weeks or to either PLD 50 mg/ m2 IV q 4 weeks or TOPO 1.5 mg/m2 IV d1-5 q 3 weeks.\nResults: About 461 patients were randomised after stratiﬁcation for ECOG performance status, prior therapy, and bulky (&gt;5 cm) disease. Groups were well balanced. In the control arm 58% and 42% were treated with PLD and TOPO, respectively. CAN was well tolerated with the most common grade 3–4 toxicities of 5% anaemia, 4% neutropaenia (no febrile neutropaenia), 4% thrombocytopaenia, and 7% vomiting. Progression-free survival (PFS) and overall survival (OS) were signiﬁcantly higher in the control arm (p &lt; 0.001 and p &lt; 0.01, respectively). In a subgroup analysis PFS and OS tended to be higher with PLD than with TOPO.\nConclusion: CAN was well tolerated. This is the ﬁrst randomised study showing an increased OS with third-line therapy. This might have important consequences for other recurrent OC trials.","container-title":"European Journal of Cancer","DOI":"10.1016/j.ejca.2009.05.016","ISSN":"09598049","issue":"13","language":"en","note":"number: 13","page":"2324-2332","source":"Crossref","title":"Phase 3 randomised study of canfosfamide (Telcyta®, TLK286) versus pegylated liposomal doxorubicin or topotecan as third-line therapy in patients with platinum-refractory or -resistant ovarian cancer","volume":"45","author":[{"family":"Vergote","given":"I."},{"family":"Finkler","given":"N."},{"family":"Campo","given":"J.","non-dropping-particle":"del"},{"family":"Lohr","given":"A."},{"family":"Hunter","given":"J."},{"family":"Matei","given":"D."},{"family":"Kavanagh","given":"J."},{"family":"Vermorken","given":"J.B."},{"family":"Meng","given":"L."},{"family":"Jones","given":"M."},{"family":"Brown","given":"G."},{"family":"Kaye","given":"S."}],"issued":{"date-parts":[["2009",9]]}}}],"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rPr>
              <w:t>142</w:t>
            </w:r>
            <w:r>
              <w:rPr>
                <w:rFonts w:eastAsia="Times New Roman" w:cs="Calibri"/>
                <w:color w:val="000000"/>
                <w:lang w:val="ru-RU" w:eastAsia="ru-RU"/>
              </w:rPr>
              <w:fldChar w:fldCharType="end"/>
            </w:r>
          </w:p>
        </w:tc>
      </w:tr>
      <w:tr w:rsidR="00106518" w:rsidRPr="00117781" w:rsidTr="00454FF5">
        <w:trPr>
          <w:trHeight w:val="285"/>
        </w:trPr>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157</w:t>
            </w:r>
          </w:p>
        </w:tc>
        <w:tc>
          <w:tcPr>
            <w:tcW w:w="1754" w:type="dxa"/>
            <w:shd w:val="clear" w:color="auto" w:fill="auto"/>
            <w:noWrap/>
            <w:vAlign w:val="bottom"/>
            <w:hideMark/>
          </w:tcPr>
          <w:p w:rsidR="00106518" w:rsidRPr="00117781" w:rsidRDefault="00106518" w:rsidP="00454FF5">
            <w:pPr>
              <w:spacing w:after="0" w:line="240" w:lineRule="auto"/>
              <w:rPr>
                <w:rFonts w:eastAsia="Times New Roman" w:cs="Calibri"/>
                <w:color w:val="000000"/>
                <w:lang w:val="ru-RU" w:eastAsia="ru-RU"/>
              </w:rPr>
            </w:pPr>
            <w:proofErr w:type="spellStart"/>
            <w:r w:rsidRPr="00117781">
              <w:rPr>
                <w:rFonts w:eastAsia="Times New Roman" w:cs="Calibri"/>
                <w:color w:val="000000"/>
                <w:lang w:val="ru-RU" w:eastAsia="ru-RU"/>
              </w:rPr>
              <w:t>Colombo</w:t>
            </w:r>
            <w:proofErr w:type="spellEnd"/>
            <w:r w:rsidRPr="00117781">
              <w:rPr>
                <w:rFonts w:eastAsia="Times New Roman" w:cs="Calibri"/>
                <w:color w:val="000000"/>
                <w:lang w:val="ru-RU" w:eastAsia="ru-RU"/>
              </w:rPr>
              <w:t xml:space="preserve"> N</w:t>
            </w:r>
          </w:p>
        </w:tc>
        <w:tc>
          <w:tcPr>
            <w:tcW w:w="1020" w:type="dxa"/>
            <w:shd w:val="clear" w:color="auto" w:fill="auto"/>
            <w:noWrap/>
            <w:vAlign w:val="bottom"/>
            <w:hideMark/>
          </w:tcPr>
          <w:p w:rsidR="00106518" w:rsidRPr="00117781" w:rsidRDefault="00106518" w:rsidP="00454FF5">
            <w:pPr>
              <w:spacing w:after="0" w:line="240" w:lineRule="auto"/>
              <w:jc w:val="right"/>
              <w:rPr>
                <w:rFonts w:eastAsia="Times New Roman" w:cs="Calibri"/>
                <w:color w:val="000000"/>
                <w:lang w:val="ru-RU" w:eastAsia="ru-RU"/>
              </w:rPr>
            </w:pPr>
            <w:r w:rsidRPr="00117781">
              <w:rPr>
                <w:rFonts w:eastAsia="Times New Roman" w:cs="Calibri"/>
                <w:color w:val="000000"/>
                <w:lang w:val="ru-RU" w:eastAsia="ru-RU"/>
              </w:rPr>
              <w:t>2012</w:t>
            </w:r>
          </w:p>
        </w:tc>
        <w:tc>
          <w:tcPr>
            <w:tcW w:w="1020" w:type="dxa"/>
          </w:tcPr>
          <w:p w:rsidR="00106518" w:rsidRPr="00117781" w:rsidRDefault="00106518" w:rsidP="00454FF5">
            <w:pPr>
              <w:spacing w:after="0" w:line="240" w:lineRule="auto"/>
              <w:jc w:val="right"/>
              <w:rPr>
                <w:rFonts w:eastAsia="Times New Roman" w:cs="Calibri"/>
                <w:color w:val="000000"/>
                <w:lang w:val="ru-RU" w:eastAsia="ru-RU"/>
              </w:rPr>
            </w:pPr>
            <w:r>
              <w:rPr>
                <w:rFonts w:eastAsia="Times New Roman" w:cs="Calibri"/>
                <w:color w:val="000000"/>
                <w:lang w:val="ru-RU" w:eastAsia="ru-RU"/>
              </w:rPr>
              <w:fldChar w:fldCharType="begin"/>
            </w:r>
            <w:r w:rsidR="00DA17F4">
              <w:rPr>
                <w:rFonts w:eastAsia="Times New Roman" w:cs="Calibri"/>
                <w:color w:val="000000"/>
                <w:lang w:val="ru-RU" w:eastAsia="ru-RU"/>
              </w:rPr>
              <w:instrText xml:space="preserve"> ADDIN ZOTERO_ITEM CSL_CITATION {"citationID":"aeu40cpk8i","properties":{"formattedCitation":"\\super 143\\nosupersub{}","plainCitation":"143","noteIndex":0},"citationItems":[{"id":1263,"uris":["http://zotero.org/users/local/t6D6HkYB/items/SEZTTFLT"],"uri":["http://zotero.org/users/local/t6D6HkYB/items/SEZTTFLT"],"itemData":{"id":1263,"type":"article-journal","abstract":"Purpose This study compared the efﬁcacy and safety of patupilone with those of pegylated liposomal doxorubicin (PLD) in patients with platinum-refractory or -resistant epithelial ovarian, primary fallopian tube, or primary peritoneal cancer. Patients and Methods Patients with three or fewer prior regimens were eligible if they had received ﬁrst-line taxane/ platinum-based combination chemotherapy and were platinum refractory or resistant. Patients were randomly assigned to receive patupilone (10 mg/m2 intravenously every 3 weeks) or PLD (50 mg/m2 intravenously every 4 weeks).\nResults A total of 829 patients were randomly assigned (patupilone, n ϭ 412; PLD, n ϭ 417). There was no statistically signiﬁcant difference in overall survival (OS), the primary end point, between the patupilone and PLD arms (P ϭ .195; hazard ratio, 0.93; 95% CI, 0.79 to 1.09), with median OS rates of 13.2 and 12.7 months, respectively. Median progression-free survival was 3.7 months for both arms. The overall response rate (all partial responses) was higher in the patupilone arm than in the PLD arm (15.5% v 7.9%; odds ratio, 2.11; 95% CI, 1.36 to 3.29), although disease control rates were similar (59.5% v 56.3%, respectively). Frequently observed adverse events (AEs) of any grade included diarrhea (85.3%) and peripheral neuropathy (39.3%) in the patupilone arm and mucositis/stomatitis (43%) and hand-foot syndrome (41.8%) in the PLD arm.\nConclusion Patupilone did not demonstrate signiﬁcant improvement in OS compared with the active control, PLD. No new or unexpected serious AEs were identiﬁed.","container-title":"Journal of Clinical Oncology","DOI":"10.1200/JCO.2011.38.8082","ISSN":"0732-183X, 1527-7755","issue":"31","language":"en","note":"number: 31","page":"3841-3847","source":"Crossref","title":"Randomized, Open-Label, Phase III Study Comparing Patupilone (EPO906) With Pegylated Liposomal Doxorubicin in Platinum-Refractory or -Resistant Patients With Recurrent Epithelial Ovarian, Primary Fallopian Tube, or Primary Peritoneal Cancer","volume":"30","author":[{"family":"Colombo","given":"Nicoletta"},{"family":"Kutarska","given":"Elzbieta"},{"family":"Dimopoulos","given":"Meletios"},{"family":"Bae","given":"Duk-Soo"},{"family":"Rzepka-Gorska","given":"Izabella"},{"family":"Bidzinski","given":"Mariusz"},{"family":"Scambia","given":"Giovanni"},{"family":"Engelholm","given":"Svend Aage"},{"family":"Joly","given":"Florence"},{"family":"Weber","given":"Dirk"},{"family":"El-Hashimy","given":"Mona"},{"family":"Li","given":"Jingjin"},{"family":"Souami","given":"Farida"},{"family":"Wing","given":"Patricia"},{"family":"Engelholm","given":"Silke"},{"family":"Bamias","given":"Aristotelis"},{"family":"Schwartz","given":"Peter"}],"issued":{"date-parts":[["2012",11]]}}}],"schema":"https://github.com/citation-style-language/schema/raw/master/csl-citation.json"} </w:instrText>
            </w:r>
            <w:r>
              <w:rPr>
                <w:rFonts w:eastAsia="Times New Roman" w:cs="Calibri"/>
                <w:color w:val="000000"/>
                <w:lang w:val="ru-RU" w:eastAsia="ru-RU"/>
              </w:rPr>
              <w:fldChar w:fldCharType="separate"/>
            </w:r>
            <w:r w:rsidR="00DA17F4" w:rsidRPr="00DA17F4">
              <w:rPr>
                <w:rFonts w:cs="Calibri"/>
                <w:szCs w:val="24"/>
                <w:vertAlign w:val="superscript"/>
                <w:lang w:val="ru-RU"/>
              </w:rPr>
              <w:t>143</w:t>
            </w:r>
            <w:r>
              <w:rPr>
                <w:rFonts w:eastAsia="Times New Roman" w:cs="Calibri"/>
                <w:color w:val="000000"/>
                <w:lang w:val="ru-RU" w:eastAsia="ru-RU"/>
              </w:rPr>
              <w:fldChar w:fldCharType="end"/>
            </w:r>
          </w:p>
        </w:tc>
      </w:tr>
    </w:tbl>
    <w:p w:rsidR="005A0CD1" w:rsidRPr="00DA17F4" w:rsidRDefault="00DA17F4">
      <w:pPr>
        <w:rPr>
          <w:lang w:val="ru-RU"/>
        </w:rPr>
      </w:pPr>
    </w:p>
    <w:p w:rsidR="00DA17F4" w:rsidRPr="00DA17F4" w:rsidRDefault="00DA17F4" w:rsidP="00DA17F4">
      <w:pPr>
        <w:pStyle w:val="af0"/>
        <w:rPr>
          <w:rFonts w:cs="Calibri"/>
          <w:lang w:val="ru-RU"/>
        </w:rPr>
      </w:pPr>
      <w:r>
        <w:fldChar w:fldCharType="begin"/>
      </w:r>
      <w:r w:rsidRPr="00DA17F4">
        <w:rPr>
          <w:lang w:val="ru-RU"/>
        </w:rPr>
        <w:instrText xml:space="preserve"> </w:instrText>
      </w:r>
      <w:r>
        <w:instrText>ADDIN</w:instrText>
      </w:r>
      <w:r w:rsidRPr="00DA17F4">
        <w:rPr>
          <w:lang w:val="ru-RU"/>
        </w:rPr>
        <w:instrText xml:space="preserve"> </w:instrText>
      </w:r>
      <w:r>
        <w:instrText>ZOTERO</w:instrText>
      </w:r>
      <w:r w:rsidRPr="00DA17F4">
        <w:rPr>
          <w:lang w:val="ru-RU"/>
        </w:rPr>
        <w:instrText>_</w:instrText>
      </w:r>
      <w:r>
        <w:instrText>BIBL</w:instrText>
      </w:r>
      <w:r w:rsidRPr="00DA17F4">
        <w:rPr>
          <w:lang w:val="ru-RU"/>
        </w:rPr>
        <w:instrText xml:space="preserve"> {"</w:instrText>
      </w:r>
      <w:r>
        <w:instrText>uncited</w:instrText>
      </w:r>
      <w:r w:rsidRPr="00DA17F4">
        <w:rPr>
          <w:lang w:val="ru-RU"/>
        </w:rPr>
        <w:instrText>":[],"</w:instrText>
      </w:r>
      <w:r>
        <w:instrText>omitted</w:instrText>
      </w:r>
      <w:r w:rsidRPr="00DA17F4">
        <w:rPr>
          <w:lang w:val="ru-RU"/>
        </w:rPr>
        <w:instrText>":[],"</w:instrText>
      </w:r>
      <w:r>
        <w:instrText>custom</w:instrText>
      </w:r>
      <w:r w:rsidRPr="00DA17F4">
        <w:rPr>
          <w:lang w:val="ru-RU"/>
        </w:rPr>
        <w:instrText xml:space="preserve">":[]} </w:instrText>
      </w:r>
      <w:r>
        <w:instrText>CSL</w:instrText>
      </w:r>
      <w:r w:rsidRPr="00DA17F4">
        <w:rPr>
          <w:lang w:val="ru-RU"/>
        </w:rPr>
        <w:instrText>_</w:instrText>
      </w:r>
      <w:r>
        <w:instrText>BIBLIOGRAPHY</w:instrText>
      </w:r>
      <w:r w:rsidRPr="00DA17F4">
        <w:rPr>
          <w:lang w:val="ru-RU"/>
        </w:rPr>
        <w:instrText xml:space="preserve"> </w:instrText>
      </w:r>
      <w:r>
        <w:fldChar w:fldCharType="separate"/>
      </w:r>
      <w:r w:rsidRPr="00DA17F4">
        <w:rPr>
          <w:rFonts w:cs="Calibri"/>
          <w:lang w:val="ru-RU"/>
        </w:rPr>
        <w:t xml:space="preserve">1. </w:t>
      </w:r>
      <w:r w:rsidRPr="00DA17F4">
        <w:rPr>
          <w:rFonts w:cs="Calibri"/>
          <w:lang w:val="ru-RU"/>
        </w:rPr>
        <w:tab/>
      </w:r>
      <w:proofErr w:type="spellStart"/>
      <w:r w:rsidRPr="00DA17F4">
        <w:rPr>
          <w:rFonts w:cs="Calibri"/>
        </w:rPr>
        <w:t>Elkas</w:t>
      </w:r>
      <w:proofErr w:type="spellEnd"/>
      <w:r w:rsidRPr="00DA17F4">
        <w:rPr>
          <w:rFonts w:cs="Calibri"/>
          <w:lang w:val="ru-RU"/>
        </w:rPr>
        <w:t xml:space="preserve"> </w:t>
      </w:r>
      <w:r w:rsidRPr="00DA17F4">
        <w:rPr>
          <w:rFonts w:cs="Calibri"/>
        </w:rPr>
        <w:t>JC</w:t>
      </w:r>
      <w:r w:rsidRPr="00DA17F4">
        <w:rPr>
          <w:rFonts w:cs="Calibri"/>
          <w:lang w:val="ru-RU"/>
        </w:rPr>
        <w:t xml:space="preserve">, </w:t>
      </w:r>
      <w:proofErr w:type="spellStart"/>
      <w:r w:rsidRPr="00DA17F4">
        <w:rPr>
          <w:rFonts w:cs="Calibri"/>
        </w:rPr>
        <w:t>Holschneider</w:t>
      </w:r>
      <w:proofErr w:type="spellEnd"/>
      <w:r w:rsidRPr="00DA17F4">
        <w:rPr>
          <w:rFonts w:cs="Calibri"/>
          <w:lang w:val="ru-RU"/>
        </w:rPr>
        <w:t xml:space="preserve"> </w:t>
      </w:r>
      <w:r w:rsidRPr="00DA17F4">
        <w:rPr>
          <w:rFonts w:cs="Calibri"/>
        </w:rPr>
        <w:t>CH</w:t>
      </w:r>
      <w:r w:rsidRPr="00DA17F4">
        <w:rPr>
          <w:rFonts w:cs="Calibri"/>
          <w:lang w:val="ru-RU"/>
        </w:rPr>
        <w:t xml:space="preserve">, </w:t>
      </w:r>
      <w:r w:rsidRPr="00DA17F4">
        <w:rPr>
          <w:rFonts w:cs="Calibri"/>
        </w:rPr>
        <w:t>Katz</w:t>
      </w:r>
      <w:r w:rsidRPr="00DA17F4">
        <w:rPr>
          <w:rFonts w:cs="Calibri"/>
          <w:lang w:val="ru-RU"/>
        </w:rPr>
        <w:t xml:space="preserve"> </w:t>
      </w:r>
      <w:r w:rsidRPr="00DA17F4">
        <w:rPr>
          <w:rFonts w:cs="Calibri"/>
        </w:rPr>
        <w:t>B</w:t>
      </w:r>
      <w:r w:rsidRPr="00DA17F4">
        <w:rPr>
          <w:rFonts w:cs="Calibri"/>
          <w:lang w:val="ru-RU"/>
        </w:rPr>
        <w:t xml:space="preserve">, </w:t>
      </w:r>
      <w:r w:rsidRPr="00DA17F4">
        <w:rPr>
          <w:rFonts w:cs="Calibri"/>
        </w:rPr>
        <w:t>et</w:t>
      </w:r>
      <w:r w:rsidRPr="00DA17F4">
        <w:rPr>
          <w:rFonts w:cs="Calibri"/>
          <w:lang w:val="ru-RU"/>
        </w:rPr>
        <w:t xml:space="preserve"> </w:t>
      </w:r>
      <w:r w:rsidRPr="00DA17F4">
        <w:rPr>
          <w:rFonts w:cs="Calibri"/>
        </w:rPr>
        <w:t>al</w:t>
      </w:r>
      <w:r w:rsidRPr="00DA17F4">
        <w:rPr>
          <w:rFonts w:cs="Calibri"/>
          <w:lang w:val="ru-RU"/>
        </w:rPr>
        <w:t xml:space="preserve">. </w:t>
      </w:r>
      <w:r w:rsidRPr="00DA17F4">
        <w:rPr>
          <w:rFonts w:cs="Calibri"/>
        </w:rPr>
        <w:t>The</w:t>
      </w:r>
      <w:r w:rsidRPr="00DA17F4">
        <w:rPr>
          <w:rFonts w:cs="Calibri"/>
          <w:lang w:val="ru-RU"/>
        </w:rPr>
        <w:t xml:space="preserve"> </w:t>
      </w:r>
      <w:r w:rsidRPr="00DA17F4">
        <w:rPr>
          <w:rFonts w:cs="Calibri"/>
        </w:rPr>
        <w:t>use</w:t>
      </w:r>
      <w:r w:rsidRPr="00DA17F4">
        <w:rPr>
          <w:rFonts w:cs="Calibri"/>
          <w:lang w:val="ru-RU"/>
        </w:rPr>
        <w:t xml:space="preserve"> </w:t>
      </w:r>
      <w:r w:rsidRPr="00DA17F4">
        <w:rPr>
          <w:rFonts w:cs="Calibri"/>
        </w:rPr>
        <w:t>of</w:t>
      </w:r>
      <w:r w:rsidRPr="00DA17F4">
        <w:rPr>
          <w:rFonts w:cs="Calibri"/>
          <w:lang w:val="ru-RU"/>
        </w:rPr>
        <w:t xml:space="preserve"> </w:t>
      </w:r>
      <w:r w:rsidRPr="00DA17F4">
        <w:rPr>
          <w:rFonts w:cs="Calibri"/>
        </w:rPr>
        <w:t>continuous</w:t>
      </w:r>
      <w:r w:rsidRPr="00DA17F4">
        <w:rPr>
          <w:rFonts w:cs="Calibri"/>
          <w:lang w:val="ru-RU"/>
        </w:rPr>
        <w:t xml:space="preserve"> </w:t>
      </w:r>
      <w:r w:rsidRPr="00DA17F4">
        <w:rPr>
          <w:rFonts w:cs="Calibri"/>
        </w:rPr>
        <w:t>infusion</w:t>
      </w:r>
      <w:r w:rsidRPr="00DA17F4">
        <w:rPr>
          <w:rFonts w:cs="Calibri"/>
          <w:lang w:val="ru-RU"/>
        </w:rPr>
        <w:t xml:space="preserve"> </w:t>
      </w:r>
      <w:proofErr w:type="spellStart"/>
      <w:r w:rsidRPr="00DA17F4">
        <w:rPr>
          <w:rFonts w:cs="Calibri"/>
        </w:rPr>
        <w:t>topotecan</w:t>
      </w:r>
      <w:proofErr w:type="spellEnd"/>
      <w:r w:rsidRPr="00DA17F4">
        <w:rPr>
          <w:rFonts w:cs="Calibri"/>
          <w:lang w:val="ru-RU"/>
        </w:rPr>
        <w:t xml:space="preserve"> </w:t>
      </w:r>
      <w:r w:rsidRPr="00DA17F4">
        <w:rPr>
          <w:rFonts w:cs="Calibri"/>
        </w:rPr>
        <w:t>in</w:t>
      </w:r>
      <w:r w:rsidRPr="00DA17F4">
        <w:rPr>
          <w:rFonts w:cs="Calibri"/>
          <w:lang w:val="ru-RU"/>
        </w:rPr>
        <w:t xml:space="preserve"> </w:t>
      </w:r>
      <w:r w:rsidRPr="00DA17F4">
        <w:rPr>
          <w:rFonts w:cs="Calibri"/>
        </w:rPr>
        <w:t>persistent</w:t>
      </w:r>
      <w:r w:rsidRPr="00DA17F4">
        <w:rPr>
          <w:rFonts w:cs="Calibri"/>
          <w:lang w:val="ru-RU"/>
        </w:rPr>
        <w:t xml:space="preserve"> </w:t>
      </w:r>
      <w:r w:rsidRPr="00DA17F4">
        <w:rPr>
          <w:rFonts w:cs="Calibri"/>
        </w:rPr>
        <w:t>and</w:t>
      </w:r>
      <w:r w:rsidRPr="00DA17F4">
        <w:rPr>
          <w:rFonts w:cs="Calibri"/>
          <w:lang w:val="ru-RU"/>
        </w:rPr>
        <w:t xml:space="preserve"> </w:t>
      </w:r>
      <w:r w:rsidRPr="00DA17F4">
        <w:rPr>
          <w:rFonts w:cs="Calibri"/>
        </w:rPr>
        <w:t>recurrent</w:t>
      </w:r>
      <w:r w:rsidRPr="00DA17F4">
        <w:rPr>
          <w:rFonts w:cs="Calibri"/>
          <w:lang w:val="ru-RU"/>
        </w:rPr>
        <w:t xml:space="preserve"> </w:t>
      </w:r>
      <w:r w:rsidRPr="00DA17F4">
        <w:rPr>
          <w:rFonts w:cs="Calibri"/>
        </w:rPr>
        <w:t>ovarian</w:t>
      </w:r>
      <w:r w:rsidRPr="00DA17F4">
        <w:rPr>
          <w:rFonts w:cs="Calibri"/>
          <w:lang w:val="ru-RU"/>
        </w:rPr>
        <w:t xml:space="preserve"> </w:t>
      </w:r>
      <w:r w:rsidRPr="00DA17F4">
        <w:rPr>
          <w:rFonts w:cs="Calibri"/>
        </w:rPr>
        <w:t>cancer</w:t>
      </w:r>
      <w:r w:rsidRPr="00DA17F4">
        <w:rPr>
          <w:rFonts w:cs="Calibri"/>
          <w:lang w:val="ru-RU"/>
        </w:rPr>
        <w:t xml:space="preserve">. </w:t>
      </w:r>
      <w:r w:rsidRPr="00DA17F4">
        <w:rPr>
          <w:rFonts w:cs="Calibri"/>
          <w:i/>
          <w:iCs/>
        </w:rPr>
        <w:t>International</w:t>
      </w:r>
      <w:r w:rsidRPr="00DA17F4">
        <w:rPr>
          <w:rFonts w:cs="Calibri"/>
          <w:i/>
          <w:iCs/>
          <w:lang w:val="ru-RU"/>
        </w:rPr>
        <w:t xml:space="preserve"> </w:t>
      </w:r>
      <w:r w:rsidRPr="00DA17F4">
        <w:rPr>
          <w:rFonts w:cs="Calibri"/>
          <w:i/>
          <w:iCs/>
        </w:rPr>
        <w:t>Journal</w:t>
      </w:r>
      <w:r w:rsidRPr="00DA17F4">
        <w:rPr>
          <w:rFonts w:cs="Calibri"/>
          <w:i/>
          <w:iCs/>
          <w:lang w:val="ru-RU"/>
        </w:rPr>
        <w:t xml:space="preserve"> </w:t>
      </w:r>
      <w:r w:rsidRPr="00DA17F4">
        <w:rPr>
          <w:rFonts w:cs="Calibri"/>
          <w:i/>
          <w:iCs/>
        </w:rPr>
        <w:t>of</w:t>
      </w:r>
      <w:r w:rsidRPr="00DA17F4">
        <w:rPr>
          <w:rFonts w:cs="Calibri"/>
          <w:i/>
          <w:iCs/>
          <w:lang w:val="ru-RU"/>
        </w:rPr>
        <w:t xml:space="preserve"> </w:t>
      </w:r>
      <w:r w:rsidRPr="00DA17F4">
        <w:rPr>
          <w:rFonts w:cs="Calibri"/>
          <w:i/>
          <w:iCs/>
        </w:rPr>
        <w:t>Gynecological</w:t>
      </w:r>
      <w:r w:rsidRPr="00DA17F4">
        <w:rPr>
          <w:rFonts w:cs="Calibri"/>
          <w:i/>
          <w:iCs/>
          <w:lang w:val="ru-RU"/>
        </w:rPr>
        <w:t xml:space="preserve"> </w:t>
      </w:r>
      <w:r w:rsidRPr="00DA17F4">
        <w:rPr>
          <w:rFonts w:cs="Calibri"/>
          <w:i/>
          <w:iCs/>
        </w:rPr>
        <w:t>Cancer</w:t>
      </w:r>
      <w:r w:rsidRPr="00DA17F4">
        <w:rPr>
          <w:rFonts w:cs="Calibri"/>
          <w:lang w:val="ru-RU"/>
        </w:rPr>
        <w:t xml:space="preserve">. 2003;13(2):138-141. </w:t>
      </w:r>
      <w:r w:rsidRPr="00DA17F4">
        <w:rPr>
          <w:rFonts w:cs="Calibri"/>
        </w:rPr>
        <w:t>doi</w:t>
      </w:r>
      <w:r w:rsidRPr="00DA17F4">
        <w:rPr>
          <w:rFonts w:cs="Calibri"/>
          <w:lang w:val="ru-RU"/>
        </w:rPr>
        <w:t>:10.1046/</w:t>
      </w:r>
      <w:r w:rsidRPr="00DA17F4">
        <w:rPr>
          <w:rFonts w:cs="Calibri"/>
        </w:rPr>
        <w:t>j</w:t>
      </w:r>
      <w:r w:rsidRPr="00DA17F4">
        <w:rPr>
          <w:rFonts w:cs="Calibri"/>
          <w:lang w:val="ru-RU"/>
        </w:rPr>
        <w:t>.1525-1438.2003.13020.</w:t>
      </w:r>
      <w:r w:rsidRPr="00DA17F4">
        <w:rPr>
          <w:rFonts w:cs="Calibri"/>
        </w:rPr>
        <w:t>x</w:t>
      </w:r>
    </w:p>
    <w:p w:rsidR="00DA17F4" w:rsidRPr="00DA17F4" w:rsidRDefault="00DA17F4" w:rsidP="00DA17F4">
      <w:pPr>
        <w:pStyle w:val="af0"/>
        <w:rPr>
          <w:rFonts w:cs="Calibri"/>
          <w:lang w:val="ru-RU"/>
        </w:rPr>
      </w:pPr>
      <w:r w:rsidRPr="00DA17F4">
        <w:rPr>
          <w:rFonts w:cs="Calibri"/>
          <w:lang w:val="ru-RU"/>
        </w:rPr>
        <w:t xml:space="preserve">2. </w:t>
      </w:r>
      <w:r w:rsidRPr="00DA17F4">
        <w:rPr>
          <w:rFonts w:cs="Calibri"/>
          <w:lang w:val="ru-RU"/>
        </w:rPr>
        <w:tab/>
      </w:r>
      <w:r w:rsidRPr="00DA17F4">
        <w:rPr>
          <w:rFonts w:cs="Calibri"/>
        </w:rPr>
        <w:t>Hoekstra</w:t>
      </w:r>
      <w:r w:rsidRPr="00DA17F4">
        <w:rPr>
          <w:rFonts w:cs="Calibri"/>
          <w:lang w:val="ru-RU"/>
        </w:rPr>
        <w:t xml:space="preserve"> </w:t>
      </w:r>
      <w:r w:rsidRPr="00DA17F4">
        <w:rPr>
          <w:rFonts w:cs="Calibri"/>
        </w:rPr>
        <w:t>AV</w:t>
      </w:r>
      <w:r w:rsidRPr="00DA17F4">
        <w:rPr>
          <w:rFonts w:cs="Calibri"/>
          <w:lang w:val="ru-RU"/>
        </w:rPr>
        <w:t xml:space="preserve">, </w:t>
      </w:r>
      <w:proofErr w:type="spellStart"/>
      <w:r w:rsidRPr="00DA17F4">
        <w:rPr>
          <w:rFonts w:cs="Calibri"/>
        </w:rPr>
        <w:t>Hurteau</w:t>
      </w:r>
      <w:proofErr w:type="spellEnd"/>
      <w:r w:rsidRPr="00DA17F4">
        <w:rPr>
          <w:rFonts w:cs="Calibri"/>
          <w:lang w:val="ru-RU"/>
        </w:rPr>
        <w:t xml:space="preserve"> </w:t>
      </w:r>
      <w:r w:rsidRPr="00DA17F4">
        <w:rPr>
          <w:rFonts w:cs="Calibri"/>
        </w:rPr>
        <w:t>JA</w:t>
      </w:r>
      <w:r w:rsidRPr="00DA17F4">
        <w:rPr>
          <w:rFonts w:cs="Calibri"/>
          <w:lang w:val="ru-RU"/>
        </w:rPr>
        <w:t xml:space="preserve">, </w:t>
      </w:r>
      <w:proofErr w:type="spellStart"/>
      <w:r w:rsidRPr="00DA17F4">
        <w:rPr>
          <w:rFonts w:cs="Calibri"/>
        </w:rPr>
        <w:t>Kirschner</w:t>
      </w:r>
      <w:proofErr w:type="spellEnd"/>
      <w:r w:rsidRPr="00DA17F4">
        <w:rPr>
          <w:rFonts w:cs="Calibri"/>
          <w:lang w:val="ru-RU"/>
        </w:rPr>
        <w:t xml:space="preserve"> </w:t>
      </w:r>
      <w:r w:rsidRPr="00DA17F4">
        <w:rPr>
          <w:rFonts w:cs="Calibri"/>
        </w:rPr>
        <w:t>CV</w:t>
      </w:r>
      <w:r w:rsidRPr="00DA17F4">
        <w:rPr>
          <w:rFonts w:cs="Calibri"/>
          <w:lang w:val="ru-RU"/>
        </w:rPr>
        <w:t xml:space="preserve">, </w:t>
      </w:r>
      <w:r w:rsidRPr="00DA17F4">
        <w:rPr>
          <w:rFonts w:cs="Calibri"/>
        </w:rPr>
        <w:t>Rodriguez</w:t>
      </w:r>
      <w:r w:rsidRPr="00DA17F4">
        <w:rPr>
          <w:rFonts w:cs="Calibri"/>
          <w:lang w:val="ru-RU"/>
        </w:rPr>
        <w:t xml:space="preserve"> </w:t>
      </w:r>
      <w:r w:rsidRPr="00DA17F4">
        <w:rPr>
          <w:rFonts w:cs="Calibri"/>
        </w:rPr>
        <w:t>GC</w:t>
      </w:r>
      <w:r w:rsidRPr="00DA17F4">
        <w:rPr>
          <w:rFonts w:cs="Calibri"/>
          <w:lang w:val="ru-RU"/>
        </w:rPr>
        <w:t xml:space="preserve">. </w:t>
      </w:r>
      <w:r w:rsidRPr="00DA17F4">
        <w:rPr>
          <w:rFonts w:cs="Calibri"/>
        </w:rPr>
        <w:t>The</w:t>
      </w:r>
      <w:r w:rsidRPr="00DA17F4">
        <w:rPr>
          <w:rFonts w:cs="Calibri"/>
          <w:lang w:val="ru-RU"/>
        </w:rPr>
        <w:t xml:space="preserve"> </w:t>
      </w:r>
      <w:r w:rsidRPr="00DA17F4">
        <w:rPr>
          <w:rFonts w:cs="Calibri"/>
        </w:rPr>
        <w:t>combination</w:t>
      </w:r>
      <w:r w:rsidRPr="00DA17F4">
        <w:rPr>
          <w:rFonts w:cs="Calibri"/>
          <w:lang w:val="ru-RU"/>
        </w:rPr>
        <w:t xml:space="preserve"> </w:t>
      </w:r>
      <w:r w:rsidRPr="00DA17F4">
        <w:rPr>
          <w:rFonts w:cs="Calibri"/>
        </w:rPr>
        <w:t>of</w:t>
      </w:r>
      <w:r w:rsidRPr="00DA17F4">
        <w:rPr>
          <w:rFonts w:cs="Calibri"/>
          <w:lang w:val="ru-RU"/>
        </w:rPr>
        <w:t xml:space="preserve"> </w:t>
      </w:r>
      <w:r w:rsidRPr="00DA17F4">
        <w:rPr>
          <w:rFonts w:cs="Calibri"/>
        </w:rPr>
        <w:t>monthly</w:t>
      </w:r>
      <w:r w:rsidRPr="00DA17F4">
        <w:rPr>
          <w:rFonts w:cs="Calibri"/>
          <w:lang w:val="ru-RU"/>
        </w:rPr>
        <w:t xml:space="preserve"> </w:t>
      </w:r>
      <w:r w:rsidRPr="00DA17F4">
        <w:rPr>
          <w:rFonts w:cs="Calibri"/>
        </w:rPr>
        <w:t>carboplatin</w:t>
      </w:r>
      <w:r w:rsidRPr="00DA17F4">
        <w:rPr>
          <w:rFonts w:cs="Calibri"/>
          <w:lang w:val="ru-RU"/>
        </w:rPr>
        <w:t xml:space="preserve"> </w:t>
      </w:r>
      <w:r w:rsidRPr="00DA17F4">
        <w:rPr>
          <w:rFonts w:cs="Calibri"/>
        </w:rPr>
        <w:t>and</w:t>
      </w:r>
      <w:r w:rsidRPr="00DA17F4">
        <w:rPr>
          <w:rFonts w:cs="Calibri"/>
          <w:lang w:val="ru-RU"/>
        </w:rPr>
        <w:t xml:space="preserve"> </w:t>
      </w:r>
      <w:r w:rsidRPr="00DA17F4">
        <w:rPr>
          <w:rFonts w:cs="Calibri"/>
        </w:rPr>
        <w:t>weekly</w:t>
      </w:r>
      <w:r w:rsidRPr="00DA17F4">
        <w:rPr>
          <w:rFonts w:cs="Calibri"/>
          <w:lang w:val="ru-RU"/>
        </w:rPr>
        <w:t xml:space="preserve"> </w:t>
      </w:r>
      <w:r w:rsidRPr="00DA17F4">
        <w:rPr>
          <w:rFonts w:cs="Calibri"/>
        </w:rPr>
        <w:t>paclitaxel</w:t>
      </w:r>
      <w:r w:rsidRPr="00DA17F4">
        <w:rPr>
          <w:rFonts w:cs="Calibri"/>
          <w:lang w:val="ru-RU"/>
        </w:rPr>
        <w:t xml:space="preserve"> </w:t>
      </w:r>
      <w:r w:rsidRPr="00DA17F4">
        <w:rPr>
          <w:rFonts w:cs="Calibri"/>
        </w:rPr>
        <w:t>is</w:t>
      </w:r>
      <w:r w:rsidRPr="00DA17F4">
        <w:rPr>
          <w:rFonts w:cs="Calibri"/>
          <w:lang w:val="ru-RU"/>
        </w:rPr>
        <w:t xml:space="preserve"> </w:t>
      </w:r>
      <w:r w:rsidRPr="00DA17F4">
        <w:rPr>
          <w:rFonts w:cs="Calibri"/>
        </w:rPr>
        <w:t>highly</w:t>
      </w:r>
      <w:r w:rsidRPr="00DA17F4">
        <w:rPr>
          <w:rFonts w:cs="Calibri"/>
          <w:lang w:val="ru-RU"/>
        </w:rPr>
        <w:t xml:space="preserve"> </w:t>
      </w:r>
      <w:r w:rsidRPr="00DA17F4">
        <w:rPr>
          <w:rFonts w:cs="Calibri"/>
        </w:rPr>
        <w:t>active</w:t>
      </w:r>
      <w:r w:rsidRPr="00DA17F4">
        <w:rPr>
          <w:rFonts w:cs="Calibri"/>
          <w:lang w:val="ru-RU"/>
        </w:rPr>
        <w:t xml:space="preserve"> </w:t>
      </w:r>
      <w:r w:rsidRPr="00DA17F4">
        <w:rPr>
          <w:rFonts w:cs="Calibri"/>
        </w:rPr>
        <w:t>for</w:t>
      </w:r>
      <w:r w:rsidRPr="00DA17F4">
        <w:rPr>
          <w:rFonts w:cs="Calibri"/>
          <w:lang w:val="ru-RU"/>
        </w:rPr>
        <w:t xml:space="preserve"> </w:t>
      </w:r>
      <w:r w:rsidRPr="00DA17F4">
        <w:rPr>
          <w:rFonts w:cs="Calibri"/>
        </w:rPr>
        <w:t>the</w:t>
      </w:r>
      <w:r w:rsidRPr="00DA17F4">
        <w:rPr>
          <w:rFonts w:cs="Calibri"/>
          <w:lang w:val="ru-RU"/>
        </w:rPr>
        <w:t xml:space="preserve"> </w:t>
      </w:r>
      <w:r w:rsidRPr="00DA17F4">
        <w:rPr>
          <w:rFonts w:cs="Calibri"/>
        </w:rPr>
        <w:t>treatment</w:t>
      </w:r>
      <w:r w:rsidRPr="00DA17F4">
        <w:rPr>
          <w:rFonts w:cs="Calibri"/>
          <w:lang w:val="ru-RU"/>
        </w:rPr>
        <w:t xml:space="preserve"> </w:t>
      </w:r>
      <w:r w:rsidRPr="00DA17F4">
        <w:rPr>
          <w:rFonts w:cs="Calibri"/>
        </w:rPr>
        <w:t>of</w:t>
      </w:r>
      <w:r w:rsidRPr="00DA17F4">
        <w:rPr>
          <w:rFonts w:cs="Calibri"/>
          <w:lang w:val="ru-RU"/>
        </w:rPr>
        <w:t xml:space="preserve"> </w:t>
      </w:r>
      <w:r w:rsidRPr="00DA17F4">
        <w:rPr>
          <w:rFonts w:cs="Calibri"/>
        </w:rPr>
        <w:t>recurrent</w:t>
      </w:r>
      <w:r w:rsidRPr="00DA17F4">
        <w:rPr>
          <w:rFonts w:cs="Calibri"/>
          <w:lang w:val="ru-RU"/>
        </w:rPr>
        <w:t xml:space="preserve"> </w:t>
      </w:r>
      <w:r w:rsidRPr="00DA17F4">
        <w:rPr>
          <w:rFonts w:cs="Calibri"/>
        </w:rPr>
        <w:t>ovarian</w:t>
      </w:r>
      <w:r w:rsidRPr="00DA17F4">
        <w:rPr>
          <w:rFonts w:cs="Calibri"/>
          <w:lang w:val="ru-RU"/>
        </w:rPr>
        <w:t xml:space="preserve"> </w:t>
      </w:r>
      <w:r w:rsidRPr="00DA17F4">
        <w:rPr>
          <w:rFonts w:cs="Calibri"/>
        </w:rPr>
        <w:t>cancer</w:t>
      </w:r>
      <w:r w:rsidRPr="00DA17F4">
        <w:rPr>
          <w:rFonts w:cs="Calibri"/>
          <w:lang w:val="ru-RU"/>
        </w:rPr>
        <w:t xml:space="preserve">. </w:t>
      </w:r>
      <w:r w:rsidRPr="00DA17F4">
        <w:rPr>
          <w:rFonts w:cs="Calibri"/>
          <w:i/>
          <w:iCs/>
        </w:rPr>
        <w:t>Gynecologic</w:t>
      </w:r>
      <w:r w:rsidRPr="00DA17F4">
        <w:rPr>
          <w:rFonts w:cs="Calibri"/>
          <w:i/>
          <w:iCs/>
          <w:lang w:val="ru-RU"/>
        </w:rPr>
        <w:t xml:space="preserve"> </w:t>
      </w:r>
      <w:r w:rsidRPr="00DA17F4">
        <w:rPr>
          <w:rFonts w:cs="Calibri"/>
          <w:i/>
          <w:iCs/>
        </w:rPr>
        <w:t>Oncology</w:t>
      </w:r>
      <w:r w:rsidRPr="00DA17F4">
        <w:rPr>
          <w:rFonts w:cs="Calibri"/>
          <w:lang w:val="ru-RU"/>
        </w:rPr>
        <w:t xml:space="preserve">. 2009;115(3):377-381. </w:t>
      </w:r>
      <w:r w:rsidRPr="00DA17F4">
        <w:rPr>
          <w:rFonts w:cs="Calibri"/>
        </w:rPr>
        <w:t>doi</w:t>
      </w:r>
      <w:r w:rsidRPr="00DA17F4">
        <w:rPr>
          <w:rFonts w:cs="Calibri"/>
          <w:lang w:val="ru-RU"/>
        </w:rPr>
        <w:t>:10.1016/</w:t>
      </w:r>
      <w:r w:rsidRPr="00DA17F4">
        <w:rPr>
          <w:rFonts w:cs="Calibri"/>
        </w:rPr>
        <w:t>j</w:t>
      </w:r>
      <w:r w:rsidRPr="00DA17F4">
        <w:rPr>
          <w:rFonts w:cs="Calibri"/>
          <w:lang w:val="ru-RU"/>
        </w:rPr>
        <w:t>.</w:t>
      </w:r>
      <w:r w:rsidRPr="00DA17F4">
        <w:rPr>
          <w:rFonts w:cs="Calibri"/>
        </w:rPr>
        <w:t>ygyno</w:t>
      </w:r>
      <w:r w:rsidRPr="00DA17F4">
        <w:rPr>
          <w:rFonts w:cs="Calibri"/>
          <w:lang w:val="ru-RU"/>
        </w:rPr>
        <w:t>.2009.08.021</w:t>
      </w:r>
    </w:p>
    <w:p w:rsidR="00DA17F4" w:rsidRPr="00DA17F4" w:rsidRDefault="00DA17F4" w:rsidP="00DA17F4">
      <w:pPr>
        <w:pStyle w:val="af0"/>
        <w:rPr>
          <w:rFonts w:cs="Calibri"/>
        </w:rPr>
      </w:pPr>
      <w:r w:rsidRPr="00DA17F4">
        <w:rPr>
          <w:rFonts w:cs="Calibri"/>
          <w:lang w:val="ru-RU"/>
        </w:rPr>
        <w:t xml:space="preserve">3. </w:t>
      </w:r>
      <w:r w:rsidRPr="00DA17F4">
        <w:rPr>
          <w:rFonts w:cs="Calibri"/>
          <w:lang w:val="ru-RU"/>
        </w:rPr>
        <w:tab/>
      </w:r>
      <w:proofErr w:type="spellStart"/>
      <w:r w:rsidRPr="00DA17F4">
        <w:rPr>
          <w:rFonts w:cs="Calibri"/>
        </w:rPr>
        <w:t>Denschlag</w:t>
      </w:r>
      <w:proofErr w:type="spellEnd"/>
      <w:r w:rsidRPr="00DA17F4">
        <w:rPr>
          <w:rFonts w:cs="Calibri"/>
        </w:rPr>
        <w:t xml:space="preserve"> D, </w:t>
      </w:r>
      <w:proofErr w:type="spellStart"/>
      <w:r w:rsidRPr="00DA17F4">
        <w:rPr>
          <w:rFonts w:cs="Calibri"/>
        </w:rPr>
        <w:t>Watermann</w:t>
      </w:r>
      <w:proofErr w:type="spellEnd"/>
      <w:r w:rsidRPr="00DA17F4">
        <w:rPr>
          <w:rFonts w:cs="Calibri"/>
        </w:rPr>
        <w:t xml:space="preserve"> D, </w:t>
      </w:r>
      <w:proofErr w:type="spellStart"/>
      <w:r w:rsidRPr="00DA17F4">
        <w:rPr>
          <w:rFonts w:cs="Calibri"/>
        </w:rPr>
        <w:t>H</w:t>
      </w:r>
      <w:proofErr w:type="spellEnd"/>
      <w:r w:rsidRPr="00DA17F4">
        <w:rPr>
          <w:rFonts w:cs="Calibri"/>
        </w:rPr>
        <w:t>ö</w:t>
      </w:r>
      <w:proofErr w:type="spellStart"/>
      <w:r w:rsidRPr="00DA17F4">
        <w:rPr>
          <w:rFonts w:cs="Calibri"/>
        </w:rPr>
        <w:t>rig</w:t>
      </w:r>
      <w:proofErr w:type="spellEnd"/>
      <w:r w:rsidRPr="00DA17F4">
        <w:rPr>
          <w:rFonts w:cs="Calibri"/>
        </w:rPr>
        <w:t xml:space="preserve"> K, </w:t>
      </w:r>
      <w:proofErr w:type="spellStart"/>
      <w:r w:rsidRPr="00DA17F4">
        <w:rPr>
          <w:rFonts w:cs="Calibri"/>
        </w:rPr>
        <w:t>Kissel</w:t>
      </w:r>
      <w:proofErr w:type="spellEnd"/>
      <w:r w:rsidRPr="00DA17F4">
        <w:rPr>
          <w:rFonts w:cs="Calibri"/>
        </w:rPr>
        <w:t xml:space="preserve"> C, </w:t>
      </w:r>
      <w:proofErr w:type="spellStart"/>
      <w:r w:rsidRPr="00DA17F4">
        <w:rPr>
          <w:rFonts w:cs="Calibri"/>
        </w:rPr>
        <w:t>Tempfer</w:t>
      </w:r>
      <w:proofErr w:type="spellEnd"/>
      <w:r w:rsidRPr="00DA17F4">
        <w:rPr>
          <w:rFonts w:cs="Calibri"/>
        </w:rPr>
        <w:t xml:space="preserve"> C, </w:t>
      </w:r>
      <w:proofErr w:type="spellStart"/>
      <w:r w:rsidRPr="00DA17F4">
        <w:rPr>
          <w:rFonts w:cs="Calibri"/>
        </w:rPr>
        <w:t>Gitsch</w:t>
      </w:r>
      <w:proofErr w:type="spellEnd"/>
      <w:r w:rsidRPr="00DA17F4">
        <w:rPr>
          <w:rFonts w:cs="Calibri"/>
        </w:rPr>
        <w:t xml:space="preserve"> G. </w:t>
      </w:r>
      <w:proofErr w:type="spellStart"/>
      <w:r w:rsidRPr="00DA17F4">
        <w:rPr>
          <w:rFonts w:cs="Calibri"/>
        </w:rPr>
        <w:t>Topotecan</w:t>
      </w:r>
      <w:proofErr w:type="spellEnd"/>
      <w:r w:rsidRPr="00DA17F4">
        <w:rPr>
          <w:rFonts w:cs="Calibri"/>
        </w:rPr>
        <w:t xml:space="preserve"> as a Continuous Infusion Over 14 Days in Recurrent Ovarian Cancer Patients. :3.</w:t>
      </w:r>
    </w:p>
    <w:p w:rsidR="00DA17F4" w:rsidRPr="00DA17F4" w:rsidRDefault="00DA17F4" w:rsidP="00DA17F4">
      <w:pPr>
        <w:pStyle w:val="af0"/>
        <w:rPr>
          <w:rFonts w:cs="Calibri"/>
        </w:rPr>
      </w:pPr>
      <w:r w:rsidRPr="00DA17F4">
        <w:rPr>
          <w:rFonts w:cs="Calibri"/>
        </w:rPr>
        <w:t xml:space="preserve">4. </w:t>
      </w:r>
      <w:r w:rsidRPr="00DA17F4">
        <w:rPr>
          <w:rFonts w:cs="Calibri"/>
        </w:rPr>
        <w:tab/>
        <w:t xml:space="preserve">Rose PG, </w:t>
      </w:r>
      <w:proofErr w:type="spellStart"/>
      <w:r w:rsidRPr="00DA17F4">
        <w:rPr>
          <w:rFonts w:cs="Calibri"/>
        </w:rPr>
        <w:t>Mossbruger</w:t>
      </w:r>
      <w:proofErr w:type="spellEnd"/>
      <w:r w:rsidRPr="00DA17F4">
        <w:rPr>
          <w:rFonts w:cs="Calibri"/>
        </w:rPr>
        <w:t xml:space="preserve"> K, Fusco N, </w:t>
      </w:r>
      <w:proofErr w:type="spellStart"/>
      <w:r w:rsidRPr="00DA17F4">
        <w:rPr>
          <w:rFonts w:cs="Calibri"/>
        </w:rPr>
        <w:t>Smrekar</w:t>
      </w:r>
      <w:proofErr w:type="spellEnd"/>
      <w:r w:rsidRPr="00DA17F4">
        <w:rPr>
          <w:rFonts w:cs="Calibri"/>
        </w:rPr>
        <w:t xml:space="preserve"> M, Eaton S, Rodriguez M. Gemcitabine Reverses </w:t>
      </w:r>
      <w:proofErr w:type="spellStart"/>
      <w:r w:rsidRPr="00DA17F4">
        <w:rPr>
          <w:rFonts w:cs="Calibri"/>
        </w:rPr>
        <w:t>Cisplatin</w:t>
      </w:r>
      <w:proofErr w:type="spellEnd"/>
      <w:r w:rsidRPr="00DA17F4">
        <w:rPr>
          <w:rFonts w:cs="Calibri"/>
        </w:rPr>
        <w:t xml:space="preserve"> Resistance: Demonstration of Activity in Platinum- and Multidrug-Resistant Ovarian and Peritoneal Carcinoma. </w:t>
      </w:r>
      <w:r w:rsidRPr="00DA17F4">
        <w:rPr>
          <w:rFonts w:cs="Calibri"/>
          <w:i/>
          <w:iCs/>
        </w:rPr>
        <w:t>Gynecologic Oncology</w:t>
      </w:r>
      <w:r w:rsidRPr="00DA17F4">
        <w:rPr>
          <w:rFonts w:cs="Calibri"/>
        </w:rPr>
        <w:t>. 2003;88(1):17-21. doi:10.1006/gyno.2002.6850</w:t>
      </w:r>
    </w:p>
    <w:p w:rsidR="00DA17F4" w:rsidRPr="00DA17F4" w:rsidRDefault="00DA17F4" w:rsidP="00DA17F4">
      <w:pPr>
        <w:pStyle w:val="af0"/>
        <w:rPr>
          <w:rFonts w:cs="Calibri"/>
        </w:rPr>
      </w:pPr>
      <w:r w:rsidRPr="00DA17F4">
        <w:rPr>
          <w:rFonts w:cs="Calibri"/>
        </w:rPr>
        <w:t xml:space="preserve">5. </w:t>
      </w:r>
      <w:r w:rsidRPr="00DA17F4">
        <w:rPr>
          <w:rFonts w:cs="Calibri"/>
        </w:rPr>
        <w:tab/>
      </w:r>
      <w:proofErr w:type="spellStart"/>
      <w:r w:rsidRPr="00DA17F4">
        <w:rPr>
          <w:rFonts w:cs="Calibri"/>
        </w:rPr>
        <w:t>Kakolyris</w:t>
      </w:r>
      <w:proofErr w:type="spellEnd"/>
      <w:r w:rsidRPr="00DA17F4">
        <w:rPr>
          <w:rFonts w:cs="Calibri"/>
        </w:rPr>
        <w:t xml:space="preserve"> S, </w:t>
      </w:r>
      <w:proofErr w:type="spellStart"/>
      <w:r w:rsidRPr="00DA17F4">
        <w:rPr>
          <w:rFonts w:cs="Calibri"/>
        </w:rPr>
        <w:t>Kouroussis</w:t>
      </w:r>
      <w:proofErr w:type="spellEnd"/>
      <w:r w:rsidRPr="00DA17F4">
        <w:rPr>
          <w:rFonts w:cs="Calibri"/>
        </w:rPr>
        <w:t xml:space="preserve"> </w:t>
      </w:r>
      <w:proofErr w:type="spellStart"/>
      <w:r w:rsidRPr="00DA17F4">
        <w:rPr>
          <w:rFonts w:cs="Calibri"/>
        </w:rPr>
        <w:t>Ch</w:t>
      </w:r>
      <w:proofErr w:type="spellEnd"/>
      <w:r w:rsidRPr="00DA17F4">
        <w:rPr>
          <w:rFonts w:cs="Calibri"/>
        </w:rPr>
        <w:t xml:space="preserve">, </w:t>
      </w:r>
      <w:proofErr w:type="spellStart"/>
      <w:r w:rsidRPr="00DA17F4">
        <w:rPr>
          <w:rFonts w:cs="Calibri"/>
        </w:rPr>
        <w:t>Souglakos</w:t>
      </w:r>
      <w:proofErr w:type="spellEnd"/>
      <w:r w:rsidRPr="00DA17F4">
        <w:rPr>
          <w:rFonts w:cs="Calibri"/>
        </w:rPr>
        <w:t xml:space="preserve"> J, et al. A Phase I Clinical Trial of </w:t>
      </w:r>
      <w:proofErr w:type="spellStart"/>
      <w:r w:rsidRPr="00DA17F4">
        <w:rPr>
          <w:rFonts w:cs="Calibri"/>
        </w:rPr>
        <w:t>Topotecan</w:t>
      </w:r>
      <w:proofErr w:type="spellEnd"/>
      <w:r w:rsidRPr="00DA17F4">
        <w:rPr>
          <w:rFonts w:cs="Calibri"/>
        </w:rPr>
        <w:t xml:space="preserve"> Given Every 2 Weeks in Patients with Refractory Solid Tumors. </w:t>
      </w:r>
      <w:r w:rsidRPr="00DA17F4">
        <w:rPr>
          <w:rFonts w:cs="Calibri"/>
          <w:i/>
          <w:iCs/>
        </w:rPr>
        <w:t>Oncology</w:t>
      </w:r>
      <w:r w:rsidRPr="00DA17F4">
        <w:rPr>
          <w:rFonts w:cs="Calibri"/>
        </w:rPr>
        <w:t>. 2001;61(4):265-270. doi:10.1159/000055332</w:t>
      </w:r>
    </w:p>
    <w:p w:rsidR="00DA17F4" w:rsidRPr="00DA17F4" w:rsidRDefault="00DA17F4" w:rsidP="00DA17F4">
      <w:pPr>
        <w:pStyle w:val="af0"/>
        <w:rPr>
          <w:rFonts w:cs="Calibri"/>
        </w:rPr>
      </w:pPr>
      <w:r w:rsidRPr="00DA17F4">
        <w:rPr>
          <w:rFonts w:cs="Calibri"/>
        </w:rPr>
        <w:t xml:space="preserve">6. </w:t>
      </w:r>
      <w:r w:rsidRPr="00DA17F4">
        <w:rPr>
          <w:rFonts w:cs="Calibri"/>
        </w:rPr>
        <w:tab/>
        <w:t xml:space="preserve">Sharma R, Graham J, </w:t>
      </w:r>
      <w:proofErr w:type="spellStart"/>
      <w:r w:rsidRPr="00DA17F4">
        <w:rPr>
          <w:rFonts w:cs="Calibri"/>
        </w:rPr>
        <w:t>Blagden</w:t>
      </w:r>
      <w:proofErr w:type="spellEnd"/>
      <w:r w:rsidRPr="00DA17F4">
        <w:rPr>
          <w:rFonts w:cs="Calibri"/>
        </w:rPr>
        <w:t xml:space="preserve"> S, </w:t>
      </w:r>
      <w:proofErr w:type="spellStart"/>
      <w:r w:rsidRPr="00DA17F4">
        <w:rPr>
          <w:rFonts w:cs="Calibri"/>
        </w:rPr>
        <w:t>Gabra</w:t>
      </w:r>
      <w:proofErr w:type="spellEnd"/>
      <w:r w:rsidRPr="00DA17F4">
        <w:rPr>
          <w:rFonts w:cs="Calibri"/>
        </w:rPr>
        <w:t xml:space="preserve"> H. Sustained platelet-sparing effect of weekly low dose paclitaxel allows effective, tolerable delivery of extended dose dense weekly carboplatin in platinum resistant/refractory epithelial ovarian cancer. </w:t>
      </w:r>
      <w:r w:rsidRPr="00DA17F4">
        <w:rPr>
          <w:rFonts w:cs="Calibri"/>
          <w:i/>
          <w:iCs/>
        </w:rPr>
        <w:t>BMC Cancer</w:t>
      </w:r>
      <w:r w:rsidRPr="00DA17F4">
        <w:rPr>
          <w:rFonts w:cs="Calibri"/>
        </w:rPr>
        <w:t>. 2011;11(1). doi:10.1186/1471-2407-11-289</w:t>
      </w:r>
    </w:p>
    <w:p w:rsidR="00DA17F4" w:rsidRPr="00DA17F4" w:rsidRDefault="00DA17F4" w:rsidP="00DA17F4">
      <w:pPr>
        <w:pStyle w:val="af0"/>
        <w:rPr>
          <w:rFonts w:cs="Calibri"/>
        </w:rPr>
      </w:pPr>
      <w:r w:rsidRPr="00DA17F4">
        <w:rPr>
          <w:rFonts w:cs="Calibri"/>
        </w:rPr>
        <w:t xml:space="preserve">7. </w:t>
      </w:r>
      <w:r w:rsidRPr="00DA17F4">
        <w:rPr>
          <w:rFonts w:cs="Calibri"/>
        </w:rPr>
        <w:tab/>
      </w:r>
      <w:proofErr w:type="spellStart"/>
      <w:r w:rsidRPr="00DA17F4">
        <w:rPr>
          <w:rFonts w:cs="Calibri"/>
        </w:rPr>
        <w:t>Polyzos</w:t>
      </w:r>
      <w:proofErr w:type="spellEnd"/>
      <w:r w:rsidRPr="00DA17F4">
        <w:rPr>
          <w:rFonts w:cs="Calibri"/>
        </w:rPr>
        <w:t xml:space="preserve"> A, </w:t>
      </w:r>
      <w:proofErr w:type="spellStart"/>
      <w:r w:rsidRPr="00DA17F4">
        <w:rPr>
          <w:rFonts w:cs="Calibri"/>
        </w:rPr>
        <w:t>Tsavaris</w:t>
      </w:r>
      <w:proofErr w:type="spellEnd"/>
      <w:r w:rsidRPr="00DA17F4">
        <w:rPr>
          <w:rFonts w:cs="Calibri"/>
        </w:rPr>
        <w:t xml:space="preserve"> N, Kosmas C, et al. Second-Line Chemotherapy with </w:t>
      </w:r>
      <w:proofErr w:type="spellStart"/>
      <w:r w:rsidRPr="00DA17F4">
        <w:rPr>
          <w:rFonts w:cs="Calibri"/>
        </w:rPr>
        <w:t>Cisplatin-Ifosfamide</w:t>
      </w:r>
      <w:proofErr w:type="spellEnd"/>
      <w:r w:rsidRPr="00DA17F4">
        <w:rPr>
          <w:rFonts w:cs="Calibri"/>
        </w:rPr>
        <w:t xml:space="preserve"> in Patients with Ovarian Cancer Previously Treated with Carboplatin-Cyclophosphamide. </w:t>
      </w:r>
      <w:r w:rsidRPr="00DA17F4">
        <w:rPr>
          <w:rFonts w:cs="Calibri"/>
          <w:i/>
          <w:iCs/>
        </w:rPr>
        <w:t>Journal of Chemotherapy</w:t>
      </w:r>
      <w:r w:rsidRPr="00DA17F4">
        <w:rPr>
          <w:rFonts w:cs="Calibri"/>
        </w:rPr>
        <w:t>. 1999;11(2):144-149. doi:10.1179/joc.1999.11.2.144</w:t>
      </w:r>
    </w:p>
    <w:p w:rsidR="00DA17F4" w:rsidRPr="00DA17F4" w:rsidRDefault="00DA17F4" w:rsidP="00DA17F4">
      <w:pPr>
        <w:pStyle w:val="af0"/>
        <w:rPr>
          <w:rFonts w:cs="Calibri"/>
        </w:rPr>
      </w:pPr>
      <w:r w:rsidRPr="00DA17F4">
        <w:rPr>
          <w:rFonts w:cs="Calibri"/>
        </w:rPr>
        <w:t xml:space="preserve">8. </w:t>
      </w:r>
      <w:r w:rsidRPr="00DA17F4">
        <w:rPr>
          <w:rFonts w:cs="Calibri"/>
        </w:rPr>
        <w:tab/>
      </w:r>
      <w:proofErr w:type="spellStart"/>
      <w:r w:rsidRPr="00DA17F4">
        <w:rPr>
          <w:rFonts w:cs="Calibri"/>
        </w:rPr>
        <w:t>Havrilesky</w:t>
      </w:r>
      <w:proofErr w:type="spellEnd"/>
      <w:r w:rsidRPr="00DA17F4">
        <w:rPr>
          <w:rFonts w:cs="Calibri"/>
        </w:rPr>
        <w:t xml:space="preserve"> LJ, Alvarez AA, </w:t>
      </w:r>
      <w:proofErr w:type="spellStart"/>
      <w:r w:rsidRPr="00DA17F4">
        <w:rPr>
          <w:rFonts w:cs="Calibri"/>
        </w:rPr>
        <w:t>Sayer</w:t>
      </w:r>
      <w:proofErr w:type="spellEnd"/>
      <w:r w:rsidRPr="00DA17F4">
        <w:rPr>
          <w:rFonts w:cs="Calibri"/>
        </w:rPr>
        <w:t xml:space="preserve"> RA, et al. Weekly Low-Dose Carboplatin and Paclitaxel in the Treatment of Recurrent Ovarian and Peritoneal Cancer. </w:t>
      </w:r>
      <w:r w:rsidRPr="00DA17F4">
        <w:rPr>
          <w:rFonts w:cs="Calibri"/>
          <w:i/>
          <w:iCs/>
        </w:rPr>
        <w:t>Gynecologic Oncology</w:t>
      </w:r>
      <w:r w:rsidRPr="00DA17F4">
        <w:rPr>
          <w:rFonts w:cs="Calibri"/>
        </w:rPr>
        <w:t>. 2003;88(1):51-57. doi:10.1006/gyno.2002.6859</w:t>
      </w:r>
    </w:p>
    <w:p w:rsidR="00DA17F4" w:rsidRPr="00DA17F4" w:rsidRDefault="00DA17F4" w:rsidP="00DA17F4">
      <w:pPr>
        <w:pStyle w:val="af0"/>
        <w:rPr>
          <w:rFonts w:cs="Calibri"/>
        </w:rPr>
      </w:pPr>
      <w:r w:rsidRPr="00DA17F4">
        <w:rPr>
          <w:rFonts w:cs="Calibri"/>
        </w:rPr>
        <w:t xml:space="preserve">9. </w:t>
      </w:r>
      <w:r w:rsidRPr="00DA17F4">
        <w:rPr>
          <w:rFonts w:cs="Calibri"/>
        </w:rPr>
        <w:tab/>
        <w:t xml:space="preserve">Tomita Y, Saito T, </w:t>
      </w:r>
      <w:proofErr w:type="spellStart"/>
      <w:r w:rsidRPr="00DA17F4">
        <w:rPr>
          <w:rFonts w:cs="Calibri"/>
        </w:rPr>
        <w:t>Okadome</w:t>
      </w:r>
      <w:proofErr w:type="spellEnd"/>
      <w:r w:rsidRPr="00DA17F4">
        <w:rPr>
          <w:rFonts w:cs="Calibri"/>
        </w:rPr>
        <w:t xml:space="preserve"> M, </w:t>
      </w:r>
      <w:proofErr w:type="spellStart"/>
      <w:r w:rsidRPr="00DA17F4">
        <w:rPr>
          <w:rFonts w:cs="Calibri"/>
        </w:rPr>
        <w:t>Eto</w:t>
      </w:r>
      <w:proofErr w:type="spellEnd"/>
      <w:r w:rsidRPr="00DA17F4">
        <w:rPr>
          <w:rFonts w:cs="Calibri"/>
        </w:rPr>
        <w:t xml:space="preserve"> T, </w:t>
      </w:r>
      <w:proofErr w:type="spellStart"/>
      <w:r w:rsidRPr="00DA17F4">
        <w:rPr>
          <w:rFonts w:cs="Calibri"/>
        </w:rPr>
        <w:t>Ariyoshi</w:t>
      </w:r>
      <w:proofErr w:type="spellEnd"/>
      <w:r w:rsidRPr="00DA17F4">
        <w:rPr>
          <w:rFonts w:cs="Calibri"/>
        </w:rPr>
        <w:t xml:space="preserve"> K, </w:t>
      </w:r>
      <w:proofErr w:type="spellStart"/>
      <w:r w:rsidRPr="00DA17F4">
        <w:rPr>
          <w:rFonts w:cs="Calibri"/>
        </w:rPr>
        <w:t>Shimamoto</w:t>
      </w:r>
      <w:proofErr w:type="spellEnd"/>
      <w:r w:rsidRPr="00DA17F4">
        <w:rPr>
          <w:rFonts w:cs="Calibri"/>
        </w:rPr>
        <w:t xml:space="preserve"> K. The safety and efficacy of </w:t>
      </w:r>
      <w:proofErr w:type="spellStart"/>
      <w:r w:rsidRPr="00DA17F4">
        <w:rPr>
          <w:rFonts w:cs="Calibri"/>
        </w:rPr>
        <w:t>cisplatin</w:t>
      </w:r>
      <w:proofErr w:type="spellEnd"/>
      <w:r w:rsidRPr="00DA17F4">
        <w:rPr>
          <w:rFonts w:cs="Calibri"/>
        </w:rPr>
        <w:t xml:space="preserve"> plus gemcitabine in recurrent ovarian cancer. </w:t>
      </w:r>
      <w:r w:rsidRPr="00DA17F4">
        <w:rPr>
          <w:rFonts w:cs="Calibri"/>
          <w:i/>
          <w:iCs/>
        </w:rPr>
        <w:t>International Journal of Clinical Oncology</w:t>
      </w:r>
      <w:r w:rsidRPr="00DA17F4">
        <w:rPr>
          <w:rFonts w:cs="Calibri"/>
        </w:rPr>
        <w:t>. 2014;19(4):662-666. doi:10.1007/s10147-013-0599-5</w:t>
      </w:r>
    </w:p>
    <w:p w:rsidR="00DA17F4" w:rsidRPr="00DA17F4" w:rsidRDefault="00DA17F4" w:rsidP="00DA17F4">
      <w:pPr>
        <w:pStyle w:val="af0"/>
        <w:rPr>
          <w:rFonts w:cs="Calibri"/>
        </w:rPr>
      </w:pPr>
      <w:r w:rsidRPr="00DA17F4">
        <w:rPr>
          <w:rFonts w:cs="Calibri"/>
        </w:rPr>
        <w:lastRenderedPageBreak/>
        <w:t xml:space="preserve">10. </w:t>
      </w:r>
      <w:r w:rsidRPr="00DA17F4">
        <w:rPr>
          <w:rFonts w:cs="Calibri"/>
        </w:rPr>
        <w:tab/>
        <w:t xml:space="preserve">de </w:t>
      </w:r>
      <w:proofErr w:type="spellStart"/>
      <w:r w:rsidRPr="00DA17F4">
        <w:rPr>
          <w:rFonts w:cs="Calibri"/>
        </w:rPr>
        <w:t>Jongh</w:t>
      </w:r>
      <w:proofErr w:type="spellEnd"/>
      <w:r w:rsidRPr="00DA17F4">
        <w:rPr>
          <w:rFonts w:cs="Calibri"/>
        </w:rPr>
        <w:t xml:space="preserve"> FE, de Wit R, </w:t>
      </w:r>
      <w:proofErr w:type="spellStart"/>
      <w:r w:rsidRPr="00DA17F4">
        <w:rPr>
          <w:rFonts w:cs="Calibri"/>
        </w:rPr>
        <w:t>Verweij</w:t>
      </w:r>
      <w:proofErr w:type="spellEnd"/>
      <w:r w:rsidRPr="00DA17F4">
        <w:rPr>
          <w:rFonts w:cs="Calibri"/>
        </w:rPr>
        <w:t xml:space="preserve"> J, </w:t>
      </w:r>
      <w:proofErr w:type="spellStart"/>
      <w:r w:rsidRPr="00DA17F4">
        <w:rPr>
          <w:rFonts w:cs="Calibri"/>
        </w:rPr>
        <w:t>Sparreboom</w:t>
      </w:r>
      <w:proofErr w:type="spellEnd"/>
      <w:r w:rsidRPr="00DA17F4">
        <w:rPr>
          <w:rFonts w:cs="Calibri"/>
        </w:rPr>
        <w:t xml:space="preserve"> A, </w:t>
      </w:r>
      <w:proofErr w:type="spellStart"/>
      <w:r w:rsidRPr="00DA17F4">
        <w:rPr>
          <w:rFonts w:cs="Calibri"/>
        </w:rPr>
        <w:t>Stoter</w:t>
      </w:r>
      <w:proofErr w:type="spellEnd"/>
      <w:r w:rsidRPr="00DA17F4">
        <w:rPr>
          <w:rFonts w:cs="Calibri"/>
        </w:rPr>
        <w:t xml:space="preserve"> G. Dose-dense </w:t>
      </w:r>
      <w:proofErr w:type="spellStart"/>
      <w:r w:rsidRPr="00DA17F4">
        <w:rPr>
          <w:rFonts w:cs="Calibri"/>
        </w:rPr>
        <w:t>cisplatin</w:t>
      </w:r>
      <w:proofErr w:type="spellEnd"/>
      <w:r w:rsidRPr="00DA17F4">
        <w:rPr>
          <w:rFonts w:cs="Calibri"/>
        </w:rPr>
        <w:t xml:space="preserve">/paclitaxel: a well-tolerated and highly eﬀective chemotherapeutic regimen in patients with advanced ovarian cancer. </w:t>
      </w:r>
      <w:r w:rsidRPr="00DA17F4">
        <w:rPr>
          <w:rFonts w:cs="Calibri"/>
          <w:i/>
          <w:iCs/>
        </w:rPr>
        <w:t>European Journal of Cancer</w:t>
      </w:r>
      <w:r w:rsidRPr="00DA17F4">
        <w:rPr>
          <w:rFonts w:cs="Calibri"/>
        </w:rPr>
        <w:t>. Published online 2002:9.</w:t>
      </w:r>
    </w:p>
    <w:p w:rsidR="00DA17F4" w:rsidRPr="00DA17F4" w:rsidRDefault="00DA17F4" w:rsidP="00DA17F4">
      <w:pPr>
        <w:pStyle w:val="af0"/>
        <w:rPr>
          <w:rFonts w:cs="Calibri"/>
        </w:rPr>
      </w:pPr>
      <w:r w:rsidRPr="00DA17F4">
        <w:rPr>
          <w:rFonts w:cs="Calibri"/>
        </w:rPr>
        <w:t xml:space="preserve">11. </w:t>
      </w:r>
      <w:r w:rsidRPr="00DA17F4">
        <w:rPr>
          <w:rFonts w:cs="Calibri"/>
        </w:rPr>
        <w:tab/>
      </w:r>
      <w:proofErr w:type="spellStart"/>
      <w:r w:rsidRPr="00DA17F4">
        <w:rPr>
          <w:rFonts w:cs="Calibri"/>
        </w:rPr>
        <w:t>Vergote</w:t>
      </w:r>
      <w:proofErr w:type="spellEnd"/>
      <w:r w:rsidRPr="00DA17F4">
        <w:rPr>
          <w:rFonts w:cs="Calibri"/>
        </w:rPr>
        <w:t xml:space="preserve"> I, Calvert H, </w:t>
      </w:r>
      <w:proofErr w:type="spellStart"/>
      <w:r w:rsidRPr="00DA17F4">
        <w:rPr>
          <w:rFonts w:cs="Calibri"/>
        </w:rPr>
        <w:t>Kania</w:t>
      </w:r>
      <w:proofErr w:type="spellEnd"/>
      <w:r w:rsidRPr="00DA17F4">
        <w:rPr>
          <w:rFonts w:cs="Calibri"/>
        </w:rPr>
        <w:t xml:space="preserve"> M, Kaiser C, Zimmermann AH, </w:t>
      </w:r>
      <w:proofErr w:type="spellStart"/>
      <w:r w:rsidRPr="00DA17F4">
        <w:rPr>
          <w:rFonts w:cs="Calibri"/>
        </w:rPr>
        <w:t>Sehouli</w:t>
      </w:r>
      <w:proofErr w:type="spellEnd"/>
      <w:r w:rsidRPr="00DA17F4">
        <w:rPr>
          <w:rFonts w:cs="Calibri"/>
        </w:rPr>
        <w:t xml:space="preserve"> J. A </w:t>
      </w:r>
      <w:proofErr w:type="spellStart"/>
      <w:r w:rsidRPr="00DA17F4">
        <w:rPr>
          <w:rFonts w:cs="Calibri"/>
        </w:rPr>
        <w:t>randomised</w:t>
      </w:r>
      <w:proofErr w:type="spellEnd"/>
      <w:r w:rsidRPr="00DA17F4">
        <w:rPr>
          <w:rFonts w:cs="Calibri"/>
        </w:rPr>
        <w:t xml:space="preserve">, double-blind, phase II study of two doses of </w:t>
      </w:r>
      <w:proofErr w:type="spellStart"/>
      <w:r w:rsidRPr="00DA17F4">
        <w:rPr>
          <w:rFonts w:cs="Calibri"/>
        </w:rPr>
        <w:t>pemetrexed</w:t>
      </w:r>
      <w:proofErr w:type="spellEnd"/>
      <w:r w:rsidRPr="00DA17F4">
        <w:rPr>
          <w:rFonts w:cs="Calibri"/>
        </w:rPr>
        <w:t xml:space="preserve"> in the treatment of platinum-resistant, epithelial ovarian or primary peritoneal cancer. </w:t>
      </w:r>
      <w:r w:rsidRPr="00DA17F4">
        <w:rPr>
          <w:rFonts w:cs="Calibri"/>
          <w:i/>
          <w:iCs/>
        </w:rPr>
        <w:t>European Journal of Cancer</w:t>
      </w:r>
      <w:r w:rsidRPr="00DA17F4">
        <w:rPr>
          <w:rFonts w:cs="Calibri"/>
        </w:rPr>
        <w:t>. 2009;45(8):1415-1423. doi:10.1016/j.ejca.2008.12.013</w:t>
      </w:r>
    </w:p>
    <w:p w:rsidR="00DA17F4" w:rsidRPr="00DA17F4" w:rsidRDefault="00DA17F4" w:rsidP="00DA17F4">
      <w:pPr>
        <w:pStyle w:val="af0"/>
        <w:rPr>
          <w:rFonts w:cs="Calibri"/>
        </w:rPr>
      </w:pPr>
      <w:r w:rsidRPr="00DA17F4">
        <w:rPr>
          <w:rFonts w:cs="Calibri"/>
        </w:rPr>
        <w:t xml:space="preserve">12. </w:t>
      </w:r>
      <w:r w:rsidRPr="00DA17F4">
        <w:rPr>
          <w:rFonts w:cs="Calibri"/>
        </w:rPr>
        <w:tab/>
        <w:t xml:space="preserve">Levy T, </w:t>
      </w:r>
      <w:proofErr w:type="spellStart"/>
      <w:r w:rsidRPr="00DA17F4">
        <w:rPr>
          <w:rFonts w:cs="Calibri"/>
        </w:rPr>
        <w:t>Inbar</w:t>
      </w:r>
      <w:proofErr w:type="spellEnd"/>
      <w:r w:rsidRPr="00DA17F4">
        <w:rPr>
          <w:rFonts w:cs="Calibri"/>
        </w:rPr>
        <w:t xml:space="preserve"> M, </w:t>
      </w:r>
      <w:proofErr w:type="spellStart"/>
      <w:r w:rsidRPr="00DA17F4">
        <w:rPr>
          <w:rFonts w:cs="Calibri"/>
        </w:rPr>
        <w:t>Menczer</w:t>
      </w:r>
      <w:proofErr w:type="spellEnd"/>
      <w:r w:rsidRPr="00DA17F4">
        <w:rPr>
          <w:rFonts w:cs="Calibri"/>
        </w:rPr>
        <w:t xml:space="preserve"> J, </w:t>
      </w:r>
      <w:proofErr w:type="spellStart"/>
      <w:r w:rsidRPr="00DA17F4">
        <w:rPr>
          <w:rFonts w:cs="Calibri"/>
        </w:rPr>
        <w:t>Grisaru</w:t>
      </w:r>
      <w:proofErr w:type="spellEnd"/>
      <w:r w:rsidRPr="00DA17F4">
        <w:rPr>
          <w:rFonts w:cs="Calibri"/>
        </w:rPr>
        <w:t xml:space="preserve"> D, </w:t>
      </w:r>
      <w:proofErr w:type="spellStart"/>
      <w:r w:rsidRPr="00DA17F4">
        <w:rPr>
          <w:rFonts w:cs="Calibri"/>
        </w:rPr>
        <w:t>Glezerman</w:t>
      </w:r>
      <w:proofErr w:type="spellEnd"/>
      <w:r w:rsidRPr="00DA17F4">
        <w:rPr>
          <w:rFonts w:cs="Calibri"/>
        </w:rPr>
        <w:t xml:space="preserve"> M, </w:t>
      </w:r>
      <w:proofErr w:type="spellStart"/>
      <w:r w:rsidRPr="00DA17F4">
        <w:rPr>
          <w:rFonts w:cs="Calibri"/>
        </w:rPr>
        <w:t>Safra</w:t>
      </w:r>
      <w:proofErr w:type="spellEnd"/>
      <w:r w:rsidRPr="00DA17F4">
        <w:rPr>
          <w:rFonts w:cs="Calibri"/>
        </w:rPr>
        <w:t xml:space="preserve"> T. Phase II study of weekly </w:t>
      </w:r>
      <w:proofErr w:type="spellStart"/>
      <w:r w:rsidRPr="00DA17F4">
        <w:rPr>
          <w:rFonts w:cs="Calibri"/>
        </w:rPr>
        <w:t>topotecan</w:t>
      </w:r>
      <w:proofErr w:type="spellEnd"/>
      <w:r w:rsidRPr="00DA17F4">
        <w:rPr>
          <w:rFonts w:cs="Calibri"/>
        </w:rPr>
        <w:t xml:space="preserve"> in patients with recurrent or persistent epithelial ovarian cancer. </w:t>
      </w:r>
      <w:r w:rsidRPr="00DA17F4">
        <w:rPr>
          <w:rFonts w:cs="Calibri"/>
          <w:i/>
          <w:iCs/>
        </w:rPr>
        <w:t>Gynecologic Oncology</w:t>
      </w:r>
      <w:r w:rsidRPr="00DA17F4">
        <w:rPr>
          <w:rFonts w:cs="Calibri"/>
        </w:rPr>
        <w:t>. 2004;95(3):686-690. doi:10.1016/j.ygyno.2004.09.005</w:t>
      </w:r>
    </w:p>
    <w:p w:rsidR="00DA17F4" w:rsidRPr="00DA17F4" w:rsidRDefault="00DA17F4" w:rsidP="00DA17F4">
      <w:pPr>
        <w:pStyle w:val="af0"/>
        <w:rPr>
          <w:rFonts w:cs="Calibri"/>
        </w:rPr>
      </w:pPr>
      <w:r w:rsidRPr="00DA17F4">
        <w:rPr>
          <w:rFonts w:cs="Calibri"/>
        </w:rPr>
        <w:t xml:space="preserve">13. </w:t>
      </w:r>
      <w:r w:rsidRPr="00DA17F4">
        <w:rPr>
          <w:rFonts w:cs="Calibri"/>
        </w:rPr>
        <w:tab/>
      </w:r>
      <w:proofErr w:type="spellStart"/>
      <w:r w:rsidRPr="00DA17F4">
        <w:rPr>
          <w:rFonts w:cs="Calibri"/>
        </w:rPr>
        <w:t>Shawky</w:t>
      </w:r>
      <w:proofErr w:type="spellEnd"/>
      <w:r w:rsidRPr="00DA17F4">
        <w:rPr>
          <w:rFonts w:cs="Calibri"/>
        </w:rPr>
        <w:t xml:space="preserve"> H, </w:t>
      </w:r>
      <w:proofErr w:type="spellStart"/>
      <w:r w:rsidRPr="00DA17F4">
        <w:rPr>
          <w:rFonts w:cs="Calibri"/>
        </w:rPr>
        <w:t>Tawfik</w:t>
      </w:r>
      <w:proofErr w:type="spellEnd"/>
      <w:r w:rsidRPr="00DA17F4">
        <w:rPr>
          <w:rFonts w:cs="Calibri"/>
        </w:rPr>
        <w:t xml:space="preserve"> H, </w:t>
      </w:r>
      <w:proofErr w:type="spellStart"/>
      <w:r w:rsidRPr="00DA17F4">
        <w:rPr>
          <w:rFonts w:cs="Calibri"/>
        </w:rPr>
        <w:t>Hewidy</w:t>
      </w:r>
      <w:proofErr w:type="spellEnd"/>
      <w:r w:rsidRPr="00DA17F4">
        <w:rPr>
          <w:rFonts w:cs="Calibri"/>
        </w:rPr>
        <w:t xml:space="preserve"> M. Weekly dose-dense paclitaxel and carboplatin in recurrent ovarian carcinoma: A phase II trial. </w:t>
      </w:r>
      <w:r w:rsidRPr="00DA17F4">
        <w:rPr>
          <w:rFonts w:cs="Calibri"/>
          <w:i/>
          <w:iCs/>
        </w:rPr>
        <w:t>Journal of the Egyptian National Cancer Institute</w:t>
      </w:r>
      <w:r w:rsidRPr="00DA17F4">
        <w:rPr>
          <w:rFonts w:cs="Calibri"/>
        </w:rPr>
        <w:t>. 2014;26(3):139-145. doi:10.1016/j.jnci.2014.05.001</w:t>
      </w:r>
    </w:p>
    <w:p w:rsidR="00DA17F4" w:rsidRPr="00DA17F4" w:rsidRDefault="00DA17F4" w:rsidP="00DA17F4">
      <w:pPr>
        <w:pStyle w:val="af0"/>
        <w:rPr>
          <w:rFonts w:cs="Calibri"/>
        </w:rPr>
      </w:pPr>
      <w:r w:rsidRPr="00DA17F4">
        <w:rPr>
          <w:rFonts w:cs="Calibri"/>
        </w:rPr>
        <w:t xml:space="preserve">14. </w:t>
      </w:r>
      <w:r w:rsidRPr="00DA17F4">
        <w:rPr>
          <w:rFonts w:cs="Calibri"/>
        </w:rPr>
        <w:tab/>
      </w:r>
      <w:proofErr w:type="spellStart"/>
      <w:r w:rsidRPr="00DA17F4">
        <w:rPr>
          <w:rFonts w:cs="Calibri"/>
        </w:rPr>
        <w:t>Handolias</w:t>
      </w:r>
      <w:proofErr w:type="spellEnd"/>
      <w:r w:rsidRPr="00DA17F4">
        <w:rPr>
          <w:rFonts w:cs="Calibri"/>
        </w:rPr>
        <w:t xml:space="preserve"> D, Quinn M, Foo S, et al. Oral cyclophosphamide in recurrent ovarian cancer: Oral cyclophosphamide in ovarian cancer. </w:t>
      </w:r>
      <w:r w:rsidRPr="00DA17F4">
        <w:rPr>
          <w:rFonts w:cs="Calibri"/>
          <w:i/>
          <w:iCs/>
        </w:rPr>
        <w:t>Asia-Pacific Journal of Clinical Oncology</w:t>
      </w:r>
      <w:r w:rsidRPr="00DA17F4">
        <w:rPr>
          <w:rFonts w:cs="Calibri"/>
        </w:rPr>
        <w:t>. 2016;12(1):e154-e160. doi:10.1111/ajco.12074</w:t>
      </w:r>
    </w:p>
    <w:p w:rsidR="00DA17F4" w:rsidRPr="00DA17F4" w:rsidRDefault="00DA17F4" w:rsidP="00DA17F4">
      <w:pPr>
        <w:pStyle w:val="af0"/>
        <w:rPr>
          <w:rFonts w:cs="Calibri"/>
        </w:rPr>
      </w:pPr>
      <w:r w:rsidRPr="00DA17F4">
        <w:rPr>
          <w:rFonts w:cs="Calibri"/>
        </w:rPr>
        <w:t xml:space="preserve">15. </w:t>
      </w:r>
      <w:r w:rsidRPr="00DA17F4">
        <w:rPr>
          <w:rFonts w:cs="Calibri"/>
        </w:rPr>
        <w:tab/>
        <w:t xml:space="preserve">Downs LS, Judson PL, </w:t>
      </w:r>
      <w:proofErr w:type="spellStart"/>
      <w:r w:rsidRPr="00DA17F4">
        <w:rPr>
          <w:rFonts w:cs="Calibri"/>
        </w:rPr>
        <w:t>Argenta</w:t>
      </w:r>
      <w:proofErr w:type="spellEnd"/>
      <w:r w:rsidRPr="00DA17F4">
        <w:rPr>
          <w:rFonts w:cs="Calibri"/>
        </w:rPr>
        <w:t xml:space="preserve"> PA, et al. A prospective randomized trial of thalidomide with </w:t>
      </w:r>
      <w:proofErr w:type="spellStart"/>
      <w:r w:rsidRPr="00DA17F4">
        <w:rPr>
          <w:rFonts w:cs="Calibri"/>
        </w:rPr>
        <w:t>topotecan</w:t>
      </w:r>
      <w:proofErr w:type="spellEnd"/>
      <w:r w:rsidRPr="00DA17F4">
        <w:rPr>
          <w:rFonts w:cs="Calibri"/>
        </w:rPr>
        <w:t xml:space="preserve"> compared with </w:t>
      </w:r>
      <w:proofErr w:type="spellStart"/>
      <w:r w:rsidRPr="00DA17F4">
        <w:rPr>
          <w:rFonts w:cs="Calibri"/>
        </w:rPr>
        <w:t>topotecan</w:t>
      </w:r>
      <w:proofErr w:type="spellEnd"/>
      <w:r w:rsidRPr="00DA17F4">
        <w:rPr>
          <w:rFonts w:cs="Calibri"/>
        </w:rPr>
        <w:t xml:space="preserve"> alone in women with recurrent epithelial ovarian carcinoma. </w:t>
      </w:r>
      <w:r w:rsidRPr="00DA17F4">
        <w:rPr>
          <w:rFonts w:cs="Calibri"/>
          <w:i/>
          <w:iCs/>
        </w:rPr>
        <w:t>Cancer</w:t>
      </w:r>
      <w:r w:rsidRPr="00DA17F4">
        <w:rPr>
          <w:rFonts w:cs="Calibri"/>
        </w:rPr>
        <w:t>. 2008;112(2):331-339. doi:10.1002/cncr.23164</w:t>
      </w:r>
    </w:p>
    <w:p w:rsidR="00DA17F4" w:rsidRPr="00DA17F4" w:rsidRDefault="00DA17F4" w:rsidP="00DA17F4">
      <w:pPr>
        <w:pStyle w:val="af0"/>
        <w:rPr>
          <w:rFonts w:cs="Calibri"/>
        </w:rPr>
      </w:pPr>
      <w:r w:rsidRPr="00DA17F4">
        <w:rPr>
          <w:rFonts w:cs="Calibri"/>
        </w:rPr>
        <w:t xml:space="preserve">16. </w:t>
      </w:r>
      <w:r w:rsidRPr="00DA17F4">
        <w:rPr>
          <w:rFonts w:cs="Calibri"/>
        </w:rPr>
        <w:tab/>
        <w:t xml:space="preserve">Ichikawa R, Torii Y, </w:t>
      </w:r>
      <w:proofErr w:type="spellStart"/>
      <w:r w:rsidRPr="00DA17F4">
        <w:rPr>
          <w:rFonts w:cs="Calibri"/>
        </w:rPr>
        <w:t>Oe</w:t>
      </w:r>
      <w:proofErr w:type="spellEnd"/>
      <w:r w:rsidRPr="00DA17F4">
        <w:rPr>
          <w:rFonts w:cs="Calibri"/>
        </w:rPr>
        <w:t xml:space="preserve"> S, et al. Retrospective comparative study of </w:t>
      </w:r>
      <w:proofErr w:type="spellStart"/>
      <w:r w:rsidRPr="00DA17F4">
        <w:rPr>
          <w:rFonts w:cs="Calibri"/>
        </w:rPr>
        <w:t>irinotecan</w:t>
      </w:r>
      <w:proofErr w:type="spellEnd"/>
      <w:r w:rsidRPr="00DA17F4">
        <w:rPr>
          <w:rFonts w:cs="Calibri"/>
        </w:rPr>
        <w:t xml:space="preserve"> and </w:t>
      </w:r>
      <w:proofErr w:type="spellStart"/>
      <w:r w:rsidRPr="00DA17F4">
        <w:rPr>
          <w:rFonts w:cs="Calibri"/>
        </w:rPr>
        <w:t>pegylated</w:t>
      </w:r>
      <w:proofErr w:type="spellEnd"/>
      <w:r w:rsidRPr="00DA17F4">
        <w:rPr>
          <w:rFonts w:cs="Calibri"/>
        </w:rPr>
        <w:t xml:space="preserve"> liposomal doxorubicin for platinum-resistant or -refractory epithelial ovarian and primary peritoneal carcinoma. </w:t>
      </w:r>
      <w:r w:rsidRPr="00DA17F4">
        <w:rPr>
          <w:rFonts w:cs="Calibri"/>
          <w:i/>
          <w:iCs/>
        </w:rPr>
        <w:t>Archives of Gynecology and Obstetrics</w:t>
      </w:r>
      <w:r w:rsidRPr="00DA17F4">
        <w:rPr>
          <w:rFonts w:cs="Calibri"/>
        </w:rPr>
        <w:t>. 2014;290(5):979-984. doi:10.1007/s00404-014-3268-7</w:t>
      </w:r>
    </w:p>
    <w:p w:rsidR="00DA17F4" w:rsidRPr="00DA17F4" w:rsidRDefault="00DA17F4" w:rsidP="00DA17F4">
      <w:pPr>
        <w:pStyle w:val="af0"/>
        <w:rPr>
          <w:rFonts w:cs="Calibri"/>
        </w:rPr>
      </w:pPr>
      <w:r w:rsidRPr="00DA17F4">
        <w:rPr>
          <w:rFonts w:cs="Calibri"/>
        </w:rPr>
        <w:t xml:space="preserve">17. </w:t>
      </w:r>
      <w:r w:rsidRPr="00DA17F4">
        <w:rPr>
          <w:rFonts w:cs="Calibri"/>
        </w:rPr>
        <w:tab/>
      </w:r>
      <w:proofErr w:type="spellStart"/>
      <w:r w:rsidRPr="00DA17F4">
        <w:rPr>
          <w:rFonts w:cs="Calibri"/>
        </w:rPr>
        <w:t>Vandenput</w:t>
      </w:r>
      <w:proofErr w:type="spellEnd"/>
      <w:r w:rsidRPr="00DA17F4">
        <w:rPr>
          <w:rFonts w:cs="Calibri"/>
        </w:rPr>
        <w:t xml:space="preserve"> I, </w:t>
      </w:r>
      <w:proofErr w:type="spellStart"/>
      <w:r w:rsidRPr="00DA17F4">
        <w:rPr>
          <w:rFonts w:cs="Calibri"/>
        </w:rPr>
        <w:t>Amant</w:t>
      </w:r>
      <w:proofErr w:type="spellEnd"/>
      <w:r w:rsidRPr="00DA17F4">
        <w:rPr>
          <w:rFonts w:cs="Calibri"/>
        </w:rPr>
        <w:t xml:space="preserve"> F, </w:t>
      </w:r>
      <w:proofErr w:type="spellStart"/>
      <w:r w:rsidRPr="00DA17F4">
        <w:rPr>
          <w:rFonts w:cs="Calibri"/>
        </w:rPr>
        <w:t>Neven</w:t>
      </w:r>
      <w:proofErr w:type="spellEnd"/>
      <w:r w:rsidRPr="00DA17F4">
        <w:rPr>
          <w:rFonts w:cs="Calibri"/>
        </w:rPr>
        <w:t xml:space="preserve"> P, </w:t>
      </w:r>
      <w:proofErr w:type="spellStart"/>
      <w:r w:rsidRPr="00DA17F4">
        <w:rPr>
          <w:rFonts w:cs="Calibri"/>
        </w:rPr>
        <w:t>Berteloot</w:t>
      </w:r>
      <w:proofErr w:type="spellEnd"/>
      <w:r w:rsidRPr="00DA17F4">
        <w:rPr>
          <w:rFonts w:cs="Calibri"/>
        </w:rPr>
        <w:t xml:space="preserve"> P, </w:t>
      </w:r>
      <w:proofErr w:type="spellStart"/>
      <w:r w:rsidRPr="00DA17F4">
        <w:rPr>
          <w:rFonts w:cs="Calibri"/>
        </w:rPr>
        <w:t>Leunen</w:t>
      </w:r>
      <w:proofErr w:type="spellEnd"/>
      <w:r w:rsidRPr="00DA17F4">
        <w:rPr>
          <w:rFonts w:cs="Calibri"/>
        </w:rPr>
        <w:t xml:space="preserve"> K, </w:t>
      </w:r>
      <w:proofErr w:type="spellStart"/>
      <w:r w:rsidRPr="00DA17F4">
        <w:rPr>
          <w:rFonts w:cs="Calibri"/>
        </w:rPr>
        <w:t>Vergote</w:t>
      </w:r>
      <w:proofErr w:type="spellEnd"/>
      <w:r w:rsidRPr="00DA17F4">
        <w:rPr>
          <w:rFonts w:cs="Calibri"/>
        </w:rPr>
        <w:t xml:space="preserve"> I. Effectiveness of weekly </w:t>
      </w:r>
      <w:proofErr w:type="spellStart"/>
      <w:r w:rsidRPr="00DA17F4">
        <w:rPr>
          <w:rFonts w:cs="Calibri"/>
        </w:rPr>
        <w:t>topotecan</w:t>
      </w:r>
      <w:proofErr w:type="spellEnd"/>
      <w:r w:rsidRPr="00DA17F4">
        <w:rPr>
          <w:rFonts w:cs="Calibri"/>
        </w:rPr>
        <w:t xml:space="preserve"> in patients with recurrent epithelial ovarian cancer. </w:t>
      </w:r>
      <w:r w:rsidRPr="00DA17F4">
        <w:rPr>
          <w:rFonts w:cs="Calibri"/>
          <w:i/>
          <w:iCs/>
        </w:rPr>
        <w:t>International Journal of Gynecologic Cancer</w:t>
      </w:r>
      <w:r w:rsidRPr="00DA17F4">
        <w:rPr>
          <w:rFonts w:cs="Calibri"/>
        </w:rPr>
        <w:t>. 2007;17(1):83-87. doi:10.1111/j.1525-1438.2007.00789.x</w:t>
      </w:r>
    </w:p>
    <w:p w:rsidR="00DA17F4" w:rsidRPr="00DA17F4" w:rsidRDefault="00DA17F4" w:rsidP="00DA17F4">
      <w:pPr>
        <w:pStyle w:val="af0"/>
        <w:rPr>
          <w:rFonts w:cs="Calibri"/>
        </w:rPr>
      </w:pPr>
      <w:r w:rsidRPr="00DA17F4">
        <w:rPr>
          <w:rFonts w:cs="Calibri"/>
        </w:rPr>
        <w:t xml:space="preserve">18. </w:t>
      </w:r>
      <w:r w:rsidRPr="00DA17F4">
        <w:rPr>
          <w:rFonts w:cs="Calibri"/>
        </w:rPr>
        <w:tab/>
        <w:t xml:space="preserve">Brown JV, Peters WA, </w:t>
      </w:r>
      <w:proofErr w:type="spellStart"/>
      <w:r w:rsidRPr="00DA17F4">
        <w:rPr>
          <w:rFonts w:cs="Calibri"/>
        </w:rPr>
        <w:t>Rettenmaier</w:t>
      </w:r>
      <w:proofErr w:type="spellEnd"/>
      <w:r w:rsidRPr="00DA17F4">
        <w:rPr>
          <w:rFonts w:cs="Calibri"/>
        </w:rPr>
        <w:t xml:space="preserve"> MA, et al. Three-consecutive-day </w:t>
      </w:r>
      <w:proofErr w:type="spellStart"/>
      <w:r w:rsidRPr="00DA17F4">
        <w:rPr>
          <w:rFonts w:cs="Calibri"/>
        </w:rPr>
        <w:t>topotecan</w:t>
      </w:r>
      <w:proofErr w:type="spellEnd"/>
      <w:r w:rsidRPr="00DA17F4">
        <w:rPr>
          <w:rFonts w:cs="Calibri"/>
        </w:rPr>
        <w:t xml:space="preserve"> is an active regimen for recurrent epithelial ovarian cancer</w:t>
      </w:r>
      <w:r w:rsidRPr="00DA17F4">
        <w:rPr>
          <w:rFonts w:ascii="MS Gothic" w:eastAsia="MS Gothic" w:hAnsi="MS Gothic" w:cs="MS Gothic" w:hint="eastAsia"/>
        </w:rPr>
        <w:t>☆</w:t>
      </w:r>
      <w:r w:rsidRPr="00DA17F4">
        <w:rPr>
          <w:rFonts w:cs="Calibri"/>
        </w:rPr>
        <w:t xml:space="preserve">. </w:t>
      </w:r>
      <w:r w:rsidRPr="00DA17F4">
        <w:rPr>
          <w:rFonts w:cs="Calibri"/>
          <w:i/>
          <w:iCs/>
        </w:rPr>
        <w:t>Gynecologic Oncology</w:t>
      </w:r>
      <w:r w:rsidRPr="00DA17F4">
        <w:rPr>
          <w:rFonts w:cs="Calibri"/>
        </w:rPr>
        <w:t>. 2003;88(2):136-140. doi:10.1016/S0090-8258(02)00021-5</w:t>
      </w:r>
    </w:p>
    <w:p w:rsidR="00DA17F4" w:rsidRPr="00DA17F4" w:rsidRDefault="00DA17F4" w:rsidP="00DA17F4">
      <w:pPr>
        <w:pStyle w:val="af0"/>
        <w:rPr>
          <w:rFonts w:cs="Calibri"/>
        </w:rPr>
      </w:pPr>
      <w:r w:rsidRPr="00DA17F4">
        <w:rPr>
          <w:rFonts w:cs="Calibri"/>
        </w:rPr>
        <w:t xml:space="preserve">19. </w:t>
      </w:r>
      <w:r w:rsidRPr="00DA17F4">
        <w:rPr>
          <w:rFonts w:cs="Calibri"/>
        </w:rPr>
        <w:tab/>
        <w:t xml:space="preserve">Hu CF, </w:t>
      </w:r>
      <w:proofErr w:type="spellStart"/>
      <w:r w:rsidRPr="00DA17F4">
        <w:rPr>
          <w:rFonts w:cs="Calibri"/>
        </w:rPr>
        <w:t>Ou</w:t>
      </w:r>
      <w:proofErr w:type="spellEnd"/>
      <w:r w:rsidRPr="00DA17F4">
        <w:rPr>
          <w:rFonts w:cs="Calibri"/>
        </w:rPr>
        <w:t xml:space="preserve"> YC, Fu HC, et al. The use of weekly </w:t>
      </w:r>
      <w:proofErr w:type="spellStart"/>
      <w:r w:rsidRPr="00DA17F4">
        <w:rPr>
          <w:rFonts w:cs="Calibri"/>
        </w:rPr>
        <w:t>topotecan</w:t>
      </w:r>
      <w:proofErr w:type="spellEnd"/>
      <w:r w:rsidRPr="00DA17F4">
        <w:rPr>
          <w:rFonts w:cs="Calibri"/>
        </w:rPr>
        <w:t xml:space="preserve"> in the treatment of heavily pretreated recurrent epithelial ovarian and primary peritoneal cancer: The Kaohsiung Chang Gung experience. </w:t>
      </w:r>
      <w:r w:rsidRPr="00DA17F4">
        <w:rPr>
          <w:rFonts w:cs="Calibri"/>
          <w:i/>
          <w:iCs/>
        </w:rPr>
        <w:t>Taiwanese Journal of Obstetrics and Gynecology</w:t>
      </w:r>
      <w:r w:rsidRPr="00DA17F4">
        <w:rPr>
          <w:rFonts w:cs="Calibri"/>
        </w:rPr>
        <w:t>. 2015;54(1):43-47. doi:10.1016/j.tjog.2014.11.005</w:t>
      </w:r>
    </w:p>
    <w:p w:rsidR="00DA17F4" w:rsidRPr="00DA17F4" w:rsidRDefault="00DA17F4" w:rsidP="00DA17F4">
      <w:pPr>
        <w:pStyle w:val="af0"/>
        <w:rPr>
          <w:rFonts w:cs="Calibri"/>
        </w:rPr>
      </w:pPr>
      <w:r w:rsidRPr="00DA17F4">
        <w:rPr>
          <w:rFonts w:cs="Calibri"/>
        </w:rPr>
        <w:t xml:space="preserve">20. </w:t>
      </w:r>
      <w:r w:rsidRPr="00DA17F4">
        <w:rPr>
          <w:rFonts w:cs="Calibri"/>
        </w:rPr>
        <w:tab/>
        <w:t xml:space="preserve">Mitchell SK, Carson LF, Judson P, Downs LS. Efficacy and tolerability of lower-dose </w:t>
      </w:r>
      <w:proofErr w:type="spellStart"/>
      <w:r w:rsidRPr="00DA17F4">
        <w:rPr>
          <w:rFonts w:cs="Calibri"/>
        </w:rPr>
        <w:t>topotecan</w:t>
      </w:r>
      <w:proofErr w:type="spellEnd"/>
      <w:r w:rsidRPr="00DA17F4">
        <w:rPr>
          <w:rFonts w:cs="Calibri"/>
        </w:rPr>
        <w:t xml:space="preserve"> in recurrent ovarian cancer: a retrospective case review. </w:t>
      </w:r>
      <w:r w:rsidRPr="00DA17F4">
        <w:rPr>
          <w:rFonts w:cs="Calibri"/>
          <w:i/>
          <w:iCs/>
        </w:rPr>
        <w:t>International Journal of Gynecological Cancer</w:t>
      </w:r>
      <w:r w:rsidRPr="00DA17F4">
        <w:rPr>
          <w:rFonts w:cs="Calibri"/>
        </w:rPr>
        <w:t>. 2005;15(5):793-798. doi:10.1111/j.1525-1438.2005.00138.x</w:t>
      </w:r>
    </w:p>
    <w:p w:rsidR="00DA17F4" w:rsidRPr="00DA17F4" w:rsidRDefault="00DA17F4" w:rsidP="00DA17F4">
      <w:pPr>
        <w:pStyle w:val="af0"/>
        <w:rPr>
          <w:rFonts w:cs="Calibri"/>
        </w:rPr>
      </w:pPr>
      <w:r w:rsidRPr="00DA17F4">
        <w:rPr>
          <w:rFonts w:cs="Calibri"/>
        </w:rPr>
        <w:t xml:space="preserve">21. </w:t>
      </w:r>
      <w:r w:rsidRPr="00DA17F4">
        <w:rPr>
          <w:rFonts w:cs="Calibri"/>
        </w:rPr>
        <w:tab/>
      </w:r>
      <w:proofErr w:type="spellStart"/>
      <w:r w:rsidRPr="00DA17F4">
        <w:rPr>
          <w:rFonts w:cs="Calibri"/>
        </w:rPr>
        <w:t>Wilailak</w:t>
      </w:r>
      <w:proofErr w:type="spellEnd"/>
      <w:r w:rsidRPr="00DA17F4">
        <w:rPr>
          <w:rFonts w:cs="Calibri"/>
        </w:rPr>
        <w:t xml:space="preserve"> S, </w:t>
      </w:r>
      <w:proofErr w:type="spellStart"/>
      <w:r w:rsidRPr="00DA17F4">
        <w:rPr>
          <w:rFonts w:cs="Calibri"/>
        </w:rPr>
        <w:t>Linasmita</w:t>
      </w:r>
      <w:proofErr w:type="spellEnd"/>
      <w:r w:rsidRPr="00DA17F4">
        <w:rPr>
          <w:rFonts w:cs="Calibri"/>
        </w:rPr>
        <w:t xml:space="preserve"> V. A Study of </w:t>
      </w:r>
      <w:proofErr w:type="spellStart"/>
      <w:r w:rsidRPr="00DA17F4">
        <w:rPr>
          <w:rFonts w:cs="Calibri"/>
        </w:rPr>
        <w:t>Pegylated</w:t>
      </w:r>
      <w:proofErr w:type="spellEnd"/>
      <w:r w:rsidRPr="00DA17F4">
        <w:rPr>
          <w:rFonts w:cs="Calibri"/>
        </w:rPr>
        <w:t xml:space="preserve"> Liposomal Doxorubicin in Platinum-Refractory Epithelial Ovarian Cancer. </w:t>
      </w:r>
      <w:r w:rsidRPr="00DA17F4">
        <w:rPr>
          <w:rFonts w:cs="Calibri"/>
          <w:i/>
          <w:iCs/>
        </w:rPr>
        <w:t>Oncology</w:t>
      </w:r>
      <w:r w:rsidRPr="00DA17F4">
        <w:rPr>
          <w:rFonts w:cs="Calibri"/>
        </w:rPr>
        <w:t>. 2004;67(3-4):183-186. doi:10.1159/000081315</w:t>
      </w:r>
    </w:p>
    <w:p w:rsidR="00DA17F4" w:rsidRPr="00DA17F4" w:rsidRDefault="00DA17F4" w:rsidP="00DA17F4">
      <w:pPr>
        <w:pStyle w:val="af0"/>
        <w:rPr>
          <w:rFonts w:cs="Calibri"/>
        </w:rPr>
      </w:pPr>
      <w:r w:rsidRPr="00DA17F4">
        <w:rPr>
          <w:rFonts w:cs="Calibri"/>
        </w:rPr>
        <w:t xml:space="preserve">22. </w:t>
      </w:r>
      <w:r w:rsidRPr="00DA17F4">
        <w:rPr>
          <w:rFonts w:cs="Calibri"/>
        </w:rPr>
        <w:tab/>
      </w:r>
      <w:proofErr w:type="spellStart"/>
      <w:r w:rsidRPr="00DA17F4">
        <w:rPr>
          <w:rFonts w:cs="Calibri"/>
        </w:rPr>
        <w:t>Recchia</w:t>
      </w:r>
      <w:proofErr w:type="spellEnd"/>
      <w:r w:rsidRPr="00DA17F4">
        <w:rPr>
          <w:rFonts w:cs="Calibri"/>
        </w:rPr>
        <w:t xml:space="preserve"> F, </w:t>
      </w:r>
      <w:proofErr w:type="spellStart"/>
      <w:r w:rsidRPr="00DA17F4">
        <w:rPr>
          <w:rFonts w:cs="Calibri"/>
        </w:rPr>
        <w:t>Saggio</w:t>
      </w:r>
      <w:proofErr w:type="spellEnd"/>
      <w:r w:rsidRPr="00DA17F4">
        <w:rPr>
          <w:rFonts w:cs="Calibri"/>
        </w:rPr>
        <w:t xml:space="preserve"> G, </w:t>
      </w:r>
      <w:proofErr w:type="spellStart"/>
      <w:r w:rsidRPr="00DA17F4">
        <w:rPr>
          <w:rFonts w:cs="Calibri"/>
        </w:rPr>
        <w:t>Amiconi</w:t>
      </w:r>
      <w:proofErr w:type="spellEnd"/>
      <w:r w:rsidRPr="00DA17F4">
        <w:rPr>
          <w:rFonts w:cs="Calibri"/>
        </w:rPr>
        <w:t xml:space="preserve"> G, et al. A multicenter phase II study of </w:t>
      </w:r>
      <w:proofErr w:type="spellStart"/>
      <w:r w:rsidRPr="00DA17F4">
        <w:rPr>
          <w:rFonts w:cs="Calibri"/>
        </w:rPr>
        <w:t>pegylated</w:t>
      </w:r>
      <w:proofErr w:type="spellEnd"/>
      <w:r w:rsidRPr="00DA17F4">
        <w:rPr>
          <w:rFonts w:cs="Calibri"/>
        </w:rPr>
        <w:t xml:space="preserve"> liposomal doxorubicin and </w:t>
      </w:r>
      <w:proofErr w:type="spellStart"/>
      <w:r w:rsidRPr="00DA17F4">
        <w:rPr>
          <w:rFonts w:cs="Calibri"/>
        </w:rPr>
        <w:t>oxaliplatin</w:t>
      </w:r>
      <w:proofErr w:type="spellEnd"/>
      <w:r w:rsidRPr="00DA17F4">
        <w:rPr>
          <w:rFonts w:cs="Calibri"/>
        </w:rPr>
        <w:t xml:space="preserve"> in recurrent ovarian cancer. </w:t>
      </w:r>
      <w:r w:rsidRPr="00DA17F4">
        <w:rPr>
          <w:rFonts w:cs="Calibri"/>
          <w:i/>
          <w:iCs/>
        </w:rPr>
        <w:t>Gynecologic Oncology</w:t>
      </w:r>
      <w:r w:rsidRPr="00DA17F4">
        <w:rPr>
          <w:rFonts w:cs="Calibri"/>
        </w:rPr>
        <w:t>. 2007;106(1):164-169. doi:10.1016/j.ygyno.2007.03.015</w:t>
      </w:r>
    </w:p>
    <w:p w:rsidR="00DA17F4" w:rsidRPr="00DA17F4" w:rsidRDefault="00DA17F4" w:rsidP="00DA17F4">
      <w:pPr>
        <w:pStyle w:val="af0"/>
        <w:rPr>
          <w:rFonts w:cs="Calibri"/>
        </w:rPr>
      </w:pPr>
      <w:r w:rsidRPr="00DA17F4">
        <w:rPr>
          <w:rFonts w:cs="Calibri"/>
        </w:rPr>
        <w:lastRenderedPageBreak/>
        <w:t xml:space="preserve">23. </w:t>
      </w:r>
      <w:r w:rsidRPr="00DA17F4">
        <w:rPr>
          <w:rFonts w:cs="Calibri"/>
        </w:rPr>
        <w:tab/>
        <w:t xml:space="preserve">Kita T, Kikuchi Y, Takano M, et al. The effect of single weekly paclitaxel in heavily pretreated patients with recurrent or persistent advanced ovarian cancer. </w:t>
      </w:r>
      <w:r w:rsidRPr="00DA17F4">
        <w:rPr>
          <w:rFonts w:cs="Calibri"/>
          <w:i/>
          <w:iCs/>
        </w:rPr>
        <w:t>Gynecologic Oncology</w:t>
      </w:r>
      <w:r w:rsidRPr="00DA17F4">
        <w:rPr>
          <w:rFonts w:cs="Calibri"/>
        </w:rPr>
        <w:t>. 2004;92(3):813-818. doi:10.1016/j.ygyno.2003.12.002</w:t>
      </w:r>
    </w:p>
    <w:p w:rsidR="00DA17F4" w:rsidRPr="00DA17F4" w:rsidRDefault="00DA17F4" w:rsidP="00DA17F4">
      <w:pPr>
        <w:pStyle w:val="af0"/>
        <w:rPr>
          <w:rFonts w:cs="Calibri"/>
        </w:rPr>
      </w:pPr>
      <w:r w:rsidRPr="00DA17F4">
        <w:rPr>
          <w:rFonts w:cs="Calibri"/>
        </w:rPr>
        <w:t xml:space="preserve">24. </w:t>
      </w:r>
      <w:r w:rsidRPr="00DA17F4">
        <w:rPr>
          <w:rFonts w:cs="Calibri"/>
        </w:rPr>
        <w:tab/>
        <w:t xml:space="preserve">Rosa DD, </w:t>
      </w:r>
      <w:proofErr w:type="spellStart"/>
      <w:r w:rsidRPr="00DA17F4">
        <w:rPr>
          <w:rFonts w:cs="Calibri"/>
        </w:rPr>
        <w:t>Awada</w:t>
      </w:r>
      <w:proofErr w:type="spellEnd"/>
      <w:r w:rsidRPr="00DA17F4">
        <w:rPr>
          <w:rFonts w:cs="Calibri"/>
        </w:rPr>
        <w:t xml:space="preserve"> A, Mano MS, et al. </w:t>
      </w:r>
      <w:proofErr w:type="spellStart"/>
      <w:r w:rsidRPr="00DA17F4">
        <w:rPr>
          <w:rFonts w:cs="Calibri"/>
        </w:rPr>
        <w:t>Oxaliplatin</w:t>
      </w:r>
      <w:proofErr w:type="spellEnd"/>
      <w:r w:rsidRPr="00DA17F4">
        <w:rPr>
          <w:rFonts w:cs="Calibri"/>
        </w:rPr>
        <w:t xml:space="preserve">/5fluorouracil-based chemotherapy was active and well tolerated in heavily pretreated patients with ovarian carcinoma. </w:t>
      </w:r>
      <w:r w:rsidRPr="00DA17F4">
        <w:rPr>
          <w:rFonts w:cs="Calibri"/>
          <w:i/>
          <w:iCs/>
        </w:rPr>
        <w:t>Archives of Gynecology and Obstetrics</w:t>
      </w:r>
      <w:r w:rsidRPr="00DA17F4">
        <w:rPr>
          <w:rFonts w:cs="Calibri"/>
        </w:rPr>
        <w:t>. 2008;278(5):457-462. doi:10.1007/s00404-008-0592-9</w:t>
      </w:r>
    </w:p>
    <w:p w:rsidR="00DA17F4" w:rsidRPr="00DA17F4" w:rsidRDefault="00DA17F4" w:rsidP="00DA17F4">
      <w:pPr>
        <w:pStyle w:val="af0"/>
        <w:rPr>
          <w:rFonts w:cs="Calibri"/>
        </w:rPr>
      </w:pPr>
      <w:r w:rsidRPr="00DA17F4">
        <w:rPr>
          <w:rFonts w:cs="Calibri"/>
        </w:rPr>
        <w:t xml:space="preserve">25. </w:t>
      </w:r>
      <w:r w:rsidRPr="00DA17F4">
        <w:rPr>
          <w:rFonts w:cs="Calibri"/>
        </w:rPr>
        <w:tab/>
      </w:r>
      <w:proofErr w:type="spellStart"/>
      <w:r w:rsidRPr="00DA17F4">
        <w:rPr>
          <w:rFonts w:cs="Calibri"/>
        </w:rPr>
        <w:t>Nagourney</w:t>
      </w:r>
      <w:proofErr w:type="spellEnd"/>
      <w:r w:rsidRPr="00DA17F4">
        <w:rPr>
          <w:rFonts w:cs="Calibri"/>
        </w:rPr>
        <w:t xml:space="preserve"> RA, Brewer CA, </w:t>
      </w:r>
      <w:proofErr w:type="spellStart"/>
      <w:r w:rsidRPr="00DA17F4">
        <w:rPr>
          <w:rFonts w:cs="Calibri"/>
        </w:rPr>
        <w:t>Radecki</w:t>
      </w:r>
      <w:proofErr w:type="spellEnd"/>
      <w:r w:rsidRPr="00DA17F4">
        <w:rPr>
          <w:rFonts w:cs="Calibri"/>
        </w:rPr>
        <w:t xml:space="preserve"> S, et al. Phase II Trial of Gemcitabine plus </w:t>
      </w:r>
      <w:proofErr w:type="spellStart"/>
      <w:r w:rsidRPr="00DA17F4">
        <w:rPr>
          <w:rFonts w:cs="Calibri"/>
        </w:rPr>
        <w:t>Cisplatin</w:t>
      </w:r>
      <w:proofErr w:type="spellEnd"/>
      <w:r w:rsidRPr="00DA17F4">
        <w:rPr>
          <w:rFonts w:cs="Calibri"/>
        </w:rPr>
        <w:t xml:space="preserve"> Repeating Doublet Therapy in Previously Treated, Relapsed Ovarian Cancer Patients. </w:t>
      </w:r>
      <w:r w:rsidRPr="00DA17F4">
        <w:rPr>
          <w:rFonts w:cs="Calibri"/>
          <w:i/>
          <w:iCs/>
        </w:rPr>
        <w:t>Gynecologic Oncology</w:t>
      </w:r>
      <w:r w:rsidRPr="00DA17F4">
        <w:rPr>
          <w:rFonts w:cs="Calibri"/>
        </w:rPr>
        <w:t>. 2003;88(1):35-39. doi:10.1006/gyno.2002.6855</w:t>
      </w:r>
    </w:p>
    <w:p w:rsidR="00DA17F4" w:rsidRPr="00DA17F4" w:rsidRDefault="00DA17F4" w:rsidP="00DA17F4">
      <w:pPr>
        <w:pStyle w:val="af0"/>
        <w:rPr>
          <w:rFonts w:cs="Calibri"/>
        </w:rPr>
      </w:pPr>
      <w:r w:rsidRPr="00DA17F4">
        <w:rPr>
          <w:rFonts w:cs="Calibri"/>
        </w:rPr>
        <w:t xml:space="preserve">26. </w:t>
      </w:r>
      <w:r w:rsidRPr="00DA17F4">
        <w:rPr>
          <w:rFonts w:cs="Calibri"/>
        </w:rPr>
        <w:tab/>
      </w:r>
      <w:proofErr w:type="spellStart"/>
      <w:r w:rsidRPr="00DA17F4">
        <w:rPr>
          <w:rFonts w:cs="Calibri"/>
        </w:rPr>
        <w:t>Nicoletto</w:t>
      </w:r>
      <w:proofErr w:type="spellEnd"/>
      <w:r w:rsidRPr="00DA17F4">
        <w:rPr>
          <w:rFonts w:cs="Calibri"/>
        </w:rPr>
        <w:t xml:space="preserve"> MO, </w:t>
      </w:r>
      <w:proofErr w:type="spellStart"/>
      <w:r w:rsidRPr="00DA17F4">
        <w:rPr>
          <w:rFonts w:cs="Calibri"/>
        </w:rPr>
        <w:t>Falci</w:t>
      </w:r>
      <w:proofErr w:type="spellEnd"/>
      <w:r w:rsidRPr="00DA17F4">
        <w:rPr>
          <w:rFonts w:cs="Calibri"/>
        </w:rPr>
        <w:t xml:space="preserve"> C, </w:t>
      </w:r>
      <w:proofErr w:type="spellStart"/>
      <w:r w:rsidRPr="00DA17F4">
        <w:rPr>
          <w:rFonts w:cs="Calibri"/>
        </w:rPr>
        <w:t>Pianalto</w:t>
      </w:r>
      <w:proofErr w:type="spellEnd"/>
      <w:r w:rsidRPr="00DA17F4">
        <w:rPr>
          <w:rFonts w:cs="Calibri"/>
        </w:rPr>
        <w:t xml:space="preserve"> D, et al. Phase II study of </w:t>
      </w:r>
      <w:proofErr w:type="spellStart"/>
      <w:r w:rsidRPr="00DA17F4">
        <w:rPr>
          <w:rFonts w:cs="Calibri"/>
        </w:rPr>
        <w:t>pegylated</w:t>
      </w:r>
      <w:proofErr w:type="spellEnd"/>
      <w:r w:rsidRPr="00DA17F4">
        <w:rPr>
          <w:rFonts w:cs="Calibri"/>
        </w:rPr>
        <w:t xml:space="preserve"> liposomal doxorubicin and </w:t>
      </w:r>
      <w:proofErr w:type="spellStart"/>
      <w:r w:rsidRPr="00DA17F4">
        <w:rPr>
          <w:rFonts w:cs="Calibri"/>
        </w:rPr>
        <w:t>oxaliplatin</w:t>
      </w:r>
      <w:proofErr w:type="spellEnd"/>
      <w:r w:rsidRPr="00DA17F4">
        <w:rPr>
          <w:rFonts w:cs="Calibri"/>
        </w:rPr>
        <w:t xml:space="preserve"> in relapsed advanced ovarian cancer. </w:t>
      </w:r>
      <w:r w:rsidRPr="00DA17F4">
        <w:rPr>
          <w:rFonts w:cs="Calibri"/>
          <w:i/>
          <w:iCs/>
        </w:rPr>
        <w:t>Gynecologic Oncology</w:t>
      </w:r>
      <w:r w:rsidRPr="00DA17F4">
        <w:rPr>
          <w:rFonts w:cs="Calibri"/>
        </w:rPr>
        <w:t>. 2006;100(2):318-323. doi:10.1016/j.ygyno.2005.08.020</w:t>
      </w:r>
    </w:p>
    <w:p w:rsidR="00DA17F4" w:rsidRPr="00DA17F4" w:rsidRDefault="00DA17F4" w:rsidP="00DA17F4">
      <w:pPr>
        <w:pStyle w:val="af0"/>
        <w:rPr>
          <w:rFonts w:cs="Calibri"/>
        </w:rPr>
      </w:pPr>
      <w:r w:rsidRPr="00DA17F4">
        <w:rPr>
          <w:rFonts w:cs="Calibri"/>
        </w:rPr>
        <w:t xml:space="preserve">27. </w:t>
      </w:r>
      <w:r w:rsidRPr="00DA17F4">
        <w:rPr>
          <w:rFonts w:cs="Calibri"/>
        </w:rPr>
        <w:tab/>
      </w:r>
      <w:proofErr w:type="spellStart"/>
      <w:r w:rsidRPr="00DA17F4">
        <w:rPr>
          <w:rFonts w:cs="Calibri"/>
        </w:rPr>
        <w:t>Sundar</w:t>
      </w:r>
      <w:proofErr w:type="spellEnd"/>
      <w:r w:rsidRPr="00DA17F4">
        <w:rPr>
          <w:rFonts w:cs="Calibri"/>
        </w:rPr>
        <w:t xml:space="preserve"> S, Symonds RP, </w:t>
      </w:r>
      <w:proofErr w:type="spellStart"/>
      <w:r w:rsidRPr="00DA17F4">
        <w:rPr>
          <w:rFonts w:cs="Calibri"/>
        </w:rPr>
        <w:t>Decatris</w:t>
      </w:r>
      <w:proofErr w:type="spellEnd"/>
      <w:r w:rsidRPr="00DA17F4">
        <w:rPr>
          <w:rFonts w:cs="Calibri"/>
        </w:rPr>
        <w:t xml:space="preserve"> MP, et al. Phase II trial of </w:t>
      </w:r>
      <w:proofErr w:type="spellStart"/>
      <w:r w:rsidRPr="00DA17F4">
        <w:rPr>
          <w:rFonts w:cs="Calibri"/>
        </w:rPr>
        <w:t>Oxaliplatin</w:t>
      </w:r>
      <w:proofErr w:type="spellEnd"/>
      <w:r w:rsidRPr="00DA17F4">
        <w:rPr>
          <w:rFonts w:cs="Calibri"/>
        </w:rPr>
        <w:t xml:space="preserve"> and 5-Fluorouracil/</w:t>
      </w:r>
      <w:proofErr w:type="spellStart"/>
      <w:r w:rsidRPr="00DA17F4">
        <w:rPr>
          <w:rFonts w:cs="Calibri"/>
        </w:rPr>
        <w:t>Leucovorin</w:t>
      </w:r>
      <w:proofErr w:type="spellEnd"/>
      <w:r w:rsidRPr="00DA17F4">
        <w:rPr>
          <w:rFonts w:cs="Calibri"/>
        </w:rPr>
        <w:t xml:space="preserve"> combination in epithelial ovarian carcinoma relapsing within 2 years of platinum-based therapy. </w:t>
      </w:r>
      <w:r w:rsidRPr="00DA17F4">
        <w:rPr>
          <w:rFonts w:cs="Calibri"/>
          <w:i/>
          <w:iCs/>
        </w:rPr>
        <w:t>Gynecologic Oncology</w:t>
      </w:r>
      <w:r w:rsidRPr="00DA17F4">
        <w:rPr>
          <w:rFonts w:cs="Calibri"/>
        </w:rPr>
        <w:t>. 2004;94(2):502-508. doi:10.1016/j.ygyno.2004.04.020</w:t>
      </w:r>
    </w:p>
    <w:p w:rsidR="00DA17F4" w:rsidRPr="00DA17F4" w:rsidRDefault="00DA17F4" w:rsidP="00DA17F4">
      <w:pPr>
        <w:pStyle w:val="af0"/>
        <w:rPr>
          <w:rFonts w:cs="Calibri"/>
        </w:rPr>
      </w:pPr>
      <w:r w:rsidRPr="00DA17F4">
        <w:rPr>
          <w:rFonts w:cs="Calibri"/>
        </w:rPr>
        <w:t xml:space="preserve">28. </w:t>
      </w:r>
      <w:r w:rsidRPr="00DA17F4">
        <w:rPr>
          <w:rFonts w:cs="Calibri"/>
        </w:rPr>
        <w:tab/>
        <w:t xml:space="preserve">Piura B, </w:t>
      </w:r>
      <w:proofErr w:type="spellStart"/>
      <w:r w:rsidRPr="00DA17F4">
        <w:rPr>
          <w:rFonts w:cs="Calibri"/>
        </w:rPr>
        <w:t>Rabinovich</w:t>
      </w:r>
      <w:proofErr w:type="spellEnd"/>
      <w:r w:rsidRPr="00DA17F4">
        <w:rPr>
          <w:rFonts w:cs="Calibri"/>
        </w:rPr>
        <w:t xml:space="preserve"> A. </w:t>
      </w:r>
      <w:proofErr w:type="spellStart"/>
      <w:r w:rsidRPr="00DA17F4">
        <w:rPr>
          <w:rFonts w:cs="Calibri"/>
        </w:rPr>
        <w:t>Topotecan</w:t>
      </w:r>
      <w:proofErr w:type="spellEnd"/>
      <w:r w:rsidRPr="00DA17F4">
        <w:rPr>
          <w:rFonts w:cs="Calibri"/>
        </w:rPr>
        <w:t xml:space="preserve"> in heavily pretreated patients with recurrent ovarian, peritoneal, and fallopian tube carcinoma. </w:t>
      </w:r>
      <w:r w:rsidRPr="00DA17F4">
        <w:rPr>
          <w:rFonts w:cs="Calibri"/>
          <w:i/>
          <w:iCs/>
        </w:rPr>
        <w:t>International Journal of Gynecological Cancer</w:t>
      </w:r>
      <w:r w:rsidRPr="00DA17F4">
        <w:rPr>
          <w:rFonts w:cs="Calibri"/>
        </w:rPr>
        <w:t>. 2005;15(4):612-617. doi:10.1111/j.1525-1438.2005.00116.x</w:t>
      </w:r>
    </w:p>
    <w:p w:rsidR="00DA17F4" w:rsidRPr="00DA17F4" w:rsidRDefault="00DA17F4" w:rsidP="00DA17F4">
      <w:pPr>
        <w:pStyle w:val="af0"/>
        <w:rPr>
          <w:rFonts w:cs="Calibri"/>
        </w:rPr>
      </w:pPr>
      <w:r w:rsidRPr="00DA17F4">
        <w:rPr>
          <w:rFonts w:cs="Calibri"/>
        </w:rPr>
        <w:t xml:space="preserve">29. </w:t>
      </w:r>
      <w:r w:rsidRPr="00DA17F4">
        <w:rPr>
          <w:rFonts w:cs="Calibri"/>
        </w:rPr>
        <w:tab/>
      </w:r>
      <w:proofErr w:type="spellStart"/>
      <w:r w:rsidRPr="00DA17F4">
        <w:rPr>
          <w:rFonts w:cs="Calibri"/>
        </w:rPr>
        <w:t>Zanotti</w:t>
      </w:r>
      <w:proofErr w:type="spellEnd"/>
      <w:r w:rsidRPr="00DA17F4">
        <w:rPr>
          <w:rFonts w:cs="Calibri"/>
        </w:rPr>
        <w:t xml:space="preserve"> KM, </w:t>
      </w:r>
      <w:proofErr w:type="spellStart"/>
      <w:r w:rsidRPr="00DA17F4">
        <w:rPr>
          <w:rFonts w:cs="Calibri"/>
        </w:rPr>
        <w:t>Belinson</w:t>
      </w:r>
      <w:proofErr w:type="spellEnd"/>
      <w:r w:rsidRPr="00DA17F4">
        <w:rPr>
          <w:rFonts w:cs="Calibri"/>
        </w:rPr>
        <w:t xml:space="preserve"> JL, Kennedy AW, Webster KD, </w:t>
      </w:r>
      <w:proofErr w:type="spellStart"/>
      <w:r w:rsidRPr="00DA17F4">
        <w:rPr>
          <w:rFonts w:cs="Calibri"/>
        </w:rPr>
        <w:t>Markman</w:t>
      </w:r>
      <w:proofErr w:type="spellEnd"/>
      <w:r w:rsidRPr="00DA17F4">
        <w:rPr>
          <w:rFonts w:cs="Calibri"/>
        </w:rPr>
        <w:t xml:space="preserve"> M. Treatment of Relapsed Carcinoma of the Ovary with Single-Agent Paclitaxel Following Exposure to Paclitaxel and Platinum Employed as Initial Therapy. </w:t>
      </w:r>
      <w:r w:rsidRPr="00DA17F4">
        <w:rPr>
          <w:rFonts w:cs="Calibri"/>
          <w:i/>
          <w:iCs/>
        </w:rPr>
        <w:t>Gynecologic Oncology</w:t>
      </w:r>
      <w:r w:rsidRPr="00DA17F4">
        <w:rPr>
          <w:rFonts w:cs="Calibri"/>
        </w:rPr>
        <w:t>. 2000;79(2):211-215. doi:10.1006/gyno.2000.5958</w:t>
      </w:r>
    </w:p>
    <w:p w:rsidR="00DA17F4" w:rsidRPr="00DA17F4" w:rsidRDefault="00DA17F4" w:rsidP="00DA17F4">
      <w:pPr>
        <w:pStyle w:val="af0"/>
        <w:rPr>
          <w:rFonts w:cs="Calibri"/>
        </w:rPr>
      </w:pPr>
      <w:r w:rsidRPr="00DA17F4">
        <w:rPr>
          <w:rFonts w:cs="Calibri"/>
        </w:rPr>
        <w:t xml:space="preserve">30. </w:t>
      </w:r>
      <w:r w:rsidRPr="00DA17F4">
        <w:rPr>
          <w:rFonts w:cs="Calibri"/>
        </w:rPr>
        <w:tab/>
      </w:r>
      <w:proofErr w:type="spellStart"/>
      <w:r w:rsidRPr="00DA17F4">
        <w:rPr>
          <w:rFonts w:cs="Calibri"/>
        </w:rPr>
        <w:t>Raspagliesi</w:t>
      </w:r>
      <w:proofErr w:type="spellEnd"/>
      <w:r w:rsidRPr="00DA17F4">
        <w:rPr>
          <w:rFonts w:cs="Calibri"/>
        </w:rPr>
        <w:t xml:space="preserve"> F, </w:t>
      </w:r>
      <w:proofErr w:type="spellStart"/>
      <w:r w:rsidRPr="00DA17F4">
        <w:rPr>
          <w:rFonts w:cs="Calibri"/>
        </w:rPr>
        <w:t>Zanaboni</w:t>
      </w:r>
      <w:proofErr w:type="spellEnd"/>
      <w:r w:rsidRPr="00DA17F4">
        <w:rPr>
          <w:rFonts w:cs="Calibri"/>
        </w:rPr>
        <w:t xml:space="preserve"> F, </w:t>
      </w:r>
      <w:proofErr w:type="spellStart"/>
      <w:r w:rsidRPr="00DA17F4">
        <w:rPr>
          <w:rFonts w:cs="Calibri"/>
        </w:rPr>
        <w:t>Vecchione</w:t>
      </w:r>
      <w:proofErr w:type="spellEnd"/>
      <w:r w:rsidRPr="00DA17F4">
        <w:rPr>
          <w:rFonts w:cs="Calibri"/>
        </w:rPr>
        <w:t xml:space="preserve"> F, et al. Gemcitabine Combined with </w:t>
      </w:r>
      <w:proofErr w:type="spellStart"/>
      <w:r w:rsidRPr="00DA17F4">
        <w:rPr>
          <w:rFonts w:cs="Calibri"/>
        </w:rPr>
        <w:t>Oxaliplatin</w:t>
      </w:r>
      <w:proofErr w:type="spellEnd"/>
      <w:r w:rsidRPr="00DA17F4">
        <w:rPr>
          <w:rFonts w:cs="Calibri"/>
        </w:rPr>
        <w:t xml:space="preserve"> (GEMOX) as Second-Line Chemotherapy in Patients with Advanced Ovarian Cancer Refractory or Resistant to Platinum and </w:t>
      </w:r>
      <w:proofErr w:type="spellStart"/>
      <w:r w:rsidRPr="00DA17F4">
        <w:rPr>
          <w:rFonts w:cs="Calibri"/>
        </w:rPr>
        <w:t>Taxane</w:t>
      </w:r>
      <w:proofErr w:type="spellEnd"/>
      <w:r w:rsidRPr="00DA17F4">
        <w:rPr>
          <w:rFonts w:cs="Calibri"/>
        </w:rPr>
        <w:t xml:space="preserve">. </w:t>
      </w:r>
      <w:r w:rsidRPr="00DA17F4">
        <w:rPr>
          <w:rFonts w:cs="Calibri"/>
          <w:i/>
          <w:iCs/>
        </w:rPr>
        <w:t>Oncology</w:t>
      </w:r>
      <w:r w:rsidRPr="00DA17F4">
        <w:rPr>
          <w:rFonts w:cs="Calibri"/>
        </w:rPr>
        <w:t>. 2004;67(5-6):376-381. doi:10.1159/000082921</w:t>
      </w:r>
    </w:p>
    <w:p w:rsidR="00DA17F4" w:rsidRPr="00DA17F4" w:rsidRDefault="00DA17F4" w:rsidP="00DA17F4">
      <w:pPr>
        <w:pStyle w:val="af0"/>
        <w:rPr>
          <w:rFonts w:cs="Calibri"/>
        </w:rPr>
      </w:pPr>
      <w:r w:rsidRPr="00DA17F4">
        <w:rPr>
          <w:rFonts w:cs="Calibri"/>
        </w:rPr>
        <w:t xml:space="preserve">31. </w:t>
      </w:r>
      <w:r w:rsidRPr="00DA17F4">
        <w:rPr>
          <w:rFonts w:cs="Calibri"/>
        </w:rPr>
        <w:tab/>
      </w:r>
      <w:proofErr w:type="spellStart"/>
      <w:r w:rsidRPr="00DA17F4">
        <w:rPr>
          <w:rFonts w:cs="Calibri"/>
        </w:rPr>
        <w:t>Verborg</w:t>
      </w:r>
      <w:proofErr w:type="spellEnd"/>
      <w:r w:rsidRPr="00DA17F4">
        <w:rPr>
          <w:rFonts w:cs="Calibri"/>
        </w:rPr>
        <w:t xml:space="preserve"> WA, Campbell LR, </w:t>
      </w:r>
      <w:proofErr w:type="spellStart"/>
      <w:r w:rsidRPr="00DA17F4">
        <w:rPr>
          <w:rFonts w:cs="Calibri"/>
        </w:rPr>
        <w:t>Highley</w:t>
      </w:r>
      <w:proofErr w:type="spellEnd"/>
      <w:r w:rsidRPr="00DA17F4">
        <w:rPr>
          <w:rFonts w:cs="Calibri"/>
        </w:rPr>
        <w:t xml:space="preserve"> MS, Rankin EM. Weekly </w:t>
      </w:r>
      <w:proofErr w:type="spellStart"/>
      <w:r w:rsidRPr="00DA17F4">
        <w:rPr>
          <w:rFonts w:cs="Calibri"/>
        </w:rPr>
        <w:t>cisplatin</w:t>
      </w:r>
      <w:proofErr w:type="spellEnd"/>
      <w:r w:rsidRPr="00DA17F4">
        <w:rPr>
          <w:rFonts w:cs="Calibri"/>
        </w:rPr>
        <w:t xml:space="preserve"> with oral </w:t>
      </w:r>
      <w:proofErr w:type="spellStart"/>
      <w:r w:rsidRPr="00DA17F4">
        <w:rPr>
          <w:rFonts w:cs="Calibri"/>
        </w:rPr>
        <w:t>etoposide</w:t>
      </w:r>
      <w:proofErr w:type="spellEnd"/>
      <w:r w:rsidRPr="00DA17F4">
        <w:rPr>
          <w:rFonts w:cs="Calibri"/>
        </w:rPr>
        <w:t xml:space="preserve">: a well-tolerated and highly effective regimen in relapsed ovarian cancer. </w:t>
      </w:r>
      <w:r w:rsidRPr="00DA17F4">
        <w:rPr>
          <w:rFonts w:cs="Calibri"/>
          <w:i/>
          <w:iCs/>
        </w:rPr>
        <w:t>International Journal of Gynecological Cancer</w:t>
      </w:r>
      <w:r w:rsidRPr="00DA17F4">
        <w:rPr>
          <w:rFonts w:cs="Calibri"/>
        </w:rPr>
        <w:t>. 2008;18(2):228-234. doi:10.1111/j.1525-1438.2007.00994.x</w:t>
      </w:r>
    </w:p>
    <w:p w:rsidR="00DA17F4" w:rsidRPr="00DA17F4" w:rsidRDefault="00DA17F4" w:rsidP="00DA17F4">
      <w:pPr>
        <w:pStyle w:val="af0"/>
        <w:rPr>
          <w:rFonts w:cs="Calibri"/>
        </w:rPr>
      </w:pPr>
      <w:r w:rsidRPr="00DA17F4">
        <w:rPr>
          <w:rFonts w:cs="Calibri"/>
        </w:rPr>
        <w:t xml:space="preserve">32. </w:t>
      </w:r>
      <w:r w:rsidRPr="00DA17F4">
        <w:rPr>
          <w:rFonts w:cs="Calibri"/>
        </w:rPr>
        <w:tab/>
        <w:t xml:space="preserve">O’Malley DM, </w:t>
      </w:r>
      <w:proofErr w:type="spellStart"/>
      <w:r w:rsidRPr="00DA17F4">
        <w:rPr>
          <w:rFonts w:cs="Calibri"/>
        </w:rPr>
        <w:t>Azodi</w:t>
      </w:r>
      <w:proofErr w:type="spellEnd"/>
      <w:r w:rsidRPr="00DA17F4">
        <w:rPr>
          <w:rFonts w:cs="Calibri"/>
        </w:rPr>
        <w:t xml:space="preserve"> M, </w:t>
      </w:r>
      <w:proofErr w:type="spellStart"/>
      <w:r w:rsidRPr="00DA17F4">
        <w:rPr>
          <w:rFonts w:cs="Calibri"/>
        </w:rPr>
        <w:t>Makkenchery</w:t>
      </w:r>
      <w:proofErr w:type="spellEnd"/>
      <w:r w:rsidRPr="00DA17F4">
        <w:rPr>
          <w:rFonts w:cs="Calibri"/>
        </w:rPr>
        <w:t xml:space="preserve"> A, et al. Weekly </w:t>
      </w:r>
      <w:proofErr w:type="spellStart"/>
      <w:r w:rsidRPr="00DA17F4">
        <w:rPr>
          <w:rFonts w:cs="Calibri"/>
        </w:rPr>
        <w:t>topotecan</w:t>
      </w:r>
      <w:proofErr w:type="spellEnd"/>
      <w:r w:rsidRPr="00DA17F4">
        <w:rPr>
          <w:rFonts w:cs="Calibri"/>
        </w:rPr>
        <w:t xml:space="preserve"> in heavily pretreated patients with recurrent epithelial ovarian carcinoma. </w:t>
      </w:r>
      <w:r w:rsidRPr="00DA17F4">
        <w:rPr>
          <w:rFonts w:cs="Calibri"/>
          <w:i/>
          <w:iCs/>
        </w:rPr>
        <w:t>Gynecologic Oncology</w:t>
      </w:r>
      <w:r w:rsidRPr="00DA17F4">
        <w:rPr>
          <w:rFonts w:cs="Calibri"/>
        </w:rPr>
        <w:t>. 2005;98(2):242-248. doi:10.1016/j.ygyno.2005.04.032</w:t>
      </w:r>
    </w:p>
    <w:p w:rsidR="00DA17F4" w:rsidRPr="00DA17F4" w:rsidRDefault="00DA17F4" w:rsidP="00DA17F4">
      <w:pPr>
        <w:pStyle w:val="af0"/>
        <w:rPr>
          <w:rFonts w:cs="Calibri"/>
        </w:rPr>
      </w:pPr>
      <w:r w:rsidRPr="00DA17F4">
        <w:rPr>
          <w:rFonts w:cs="Calibri"/>
        </w:rPr>
        <w:t xml:space="preserve">33. </w:t>
      </w:r>
      <w:r w:rsidRPr="00DA17F4">
        <w:rPr>
          <w:rFonts w:cs="Calibri"/>
        </w:rPr>
        <w:tab/>
      </w:r>
      <w:proofErr w:type="spellStart"/>
      <w:r w:rsidRPr="00DA17F4">
        <w:rPr>
          <w:rFonts w:cs="Calibri"/>
        </w:rPr>
        <w:t>Marchetti</w:t>
      </w:r>
      <w:proofErr w:type="spellEnd"/>
      <w:r w:rsidRPr="00DA17F4">
        <w:rPr>
          <w:rFonts w:cs="Calibri"/>
        </w:rPr>
        <w:t xml:space="preserve"> C, </w:t>
      </w:r>
      <w:proofErr w:type="spellStart"/>
      <w:r w:rsidRPr="00DA17F4">
        <w:rPr>
          <w:rFonts w:cs="Calibri"/>
        </w:rPr>
        <w:t>Musella</w:t>
      </w:r>
      <w:proofErr w:type="spellEnd"/>
      <w:r w:rsidRPr="00DA17F4">
        <w:rPr>
          <w:rFonts w:cs="Calibri"/>
        </w:rPr>
        <w:t xml:space="preserve"> A, </w:t>
      </w:r>
      <w:proofErr w:type="spellStart"/>
      <w:r w:rsidRPr="00DA17F4">
        <w:rPr>
          <w:rFonts w:cs="Calibri"/>
        </w:rPr>
        <w:t>Romito</w:t>
      </w:r>
      <w:proofErr w:type="spellEnd"/>
      <w:r w:rsidRPr="00DA17F4">
        <w:rPr>
          <w:rFonts w:cs="Calibri"/>
        </w:rPr>
        <w:t xml:space="preserve"> A, et al. Short-Infusion </w:t>
      </w:r>
      <w:proofErr w:type="spellStart"/>
      <w:r w:rsidRPr="00DA17F4">
        <w:rPr>
          <w:rFonts w:cs="Calibri"/>
        </w:rPr>
        <w:t>Trabectedin</w:t>
      </w:r>
      <w:proofErr w:type="spellEnd"/>
      <w:r w:rsidRPr="00DA17F4">
        <w:rPr>
          <w:rFonts w:cs="Calibri"/>
        </w:rPr>
        <w:t xml:space="preserve"> in Heavily Pretreated Ovarian Cancer Patients: A Single-Institution Experience. </w:t>
      </w:r>
      <w:r w:rsidRPr="00DA17F4">
        <w:rPr>
          <w:rFonts w:cs="Calibri"/>
          <w:i/>
          <w:iCs/>
        </w:rPr>
        <w:t>Oncology</w:t>
      </w:r>
      <w:r w:rsidRPr="00DA17F4">
        <w:rPr>
          <w:rFonts w:cs="Calibri"/>
        </w:rPr>
        <w:t>. 2017;93(6):359-366. doi:10.1159/000475668</w:t>
      </w:r>
    </w:p>
    <w:p w:rsidR="00DA17F4" w:rsidRPr="00DA17F4" w:rsidRDefault="00DA17F4" w:rsidP="00DA17F4">
      <w:pPr>
        <w:pStyle w:val="af0"/>
        <w:rPr>
          <w:rFonts w:cs="Calibri"/>
        </w:rPr>
      </w:pPr>
      <w:r w:rsidRPr="00DA17F4">
        <w:rPr>
          <w:rFonts w:cs="Calibri"/>
        </w:rPr>
        <w:t xml:space="preserve">34. </w:t>
      </w:r>
      <w:r w:rsidRPr="00DA17F4">
        <w:rPr>
          <w:rFonts w:cs="Calibri"/>
        </w:rPr>
        <w:tab/>
        <w:t xml:space="preserve">Meyer T, </w:t>
      </w:r>
      <w:proofErr w:type="spellStart"/>
      <w:r w:rsidRPr="00DA17F4">
        <w:rPr>
          <w:rFonts w:cs="Calibri"/>
        </w:rPr>
        <w:t>Nelstrop</w:t>
      </w:r>
      <w:proofErr w:type="spellEnd"/>
      <w:r w:rsidRPr="00DA17F4">
        <w:rPr>
          <w:rFonts w:cs="Calibri"/>
        </w:rPr>
        <w:t xml:space="preserve"> AE, </w:t>
      </w:r>
      <w:proofErr w:type="spellStart"/>
      <w:r w:rsidRPr="00DA17F4">
        <w:rPr>
          <w:rFonts w:cs="Calibri"/>
        </w:rPr>
        <w:t>Mahmoudi</w:t>
      </w:r>
      <w:proofErr w:type="spellEnd"/>
      <w:r w:rsidRPr="00DA17F4">
        <w:rPr>
          <w:rFonts w:cs="Calibri"/>
        </w:rPr>
        <w:t xml:space="preserve"> M, Rustin GJS. Weekly </w:t>
      </w:r>
      <w:proofErr w:type="spellStart"/>
      <w:r w:rsidRPr="00DA17F4">
        <w:rPr>
          <w:rFonts w:cs="Calibri"/>
        </w:rPr>
        <w:t>cisplatin</w:t>
      </w:r>
      <w:proofErr w:type="spellEnd"/>
      <w:r w:rsidRPr="00DA17F4">
        <w:rPr>
          <w:rFonts w:cs="Calibri"/>
        </w:rPr>
        <w:t xml:space="preserve"> and oral </w:t>
      </w:r>
      <w:proofErr w:type="spellStart"/>
      <w:r w:rsidRPr="00DA17F4">
        <w:rPr>
          <w:rFonts w:cs="Calibri"/>
        </w:rPr>
        <w:t>etoposide</w:t>
      </w:r>
      <w:proofErr w:type="spellEnd"/>
      <w:r w:rsidRPr="00DA17F4">
        <w:rPr>
          <w:rFonts w:cs="Calibri"/>
        </w:rPr>
        <w:t xml:space="preserve"> as treatment for relapsed epithelial ovarian cancer. </w:t>
      </w:r>
      <w:r w:rsidRPr="00DA17F4">
        <w:rPr>
          <w:rFonts w:cs="Calibri"/>
          <w:i/>
          <w:iCs/>
        </w:rPr>
        <w:t>Annals of Oncology</w:t>
      </w:r>
      <w:r w:rsidRPr="00DA17F4">
        <w:rPr>
          <w:rFonts w:cs="Calibri"/>
        </w:rPr>
        <w:t>. 2001;12(12):1705-1709. doi:10.1023/A:1013558501425</w:t>
      </w:r>
    </w:p>
    <w:p w:rsidR="00DA17F4" w:rsidRPr="00DA17F4" w:rsidRDefault="00DA17F4" w:rsidP="00DA17F4">
      <w:pPr>
        <w:pStyle w:val="af0"/>
        <w:rPr>
          <w:rFonts w:cs="Calibri"/>
        </w:rPr>
      </w:pPr>
      <w:r w:rsidRPr="00DA17F4">
        <w:rPr>
          <w:rFonts w:cs="Calibri"/>
        </w:rPr>
        <w:t xml:space="preserve">35. </w:t>
      </w:r>
      <w:r w:rsidRPr="00DA17F4">
        <w:rPr>
          <w:rFonts w:cs="Calibri"/>
        </w:rPr>
        <w:tab/>
      </w:r>
      <w:proofErr w:type="spellStart"/>
      <w:r w:rsidRPr="00DA17F4">
        <w:rPr>
          <w:rFonts w:cs="Calibri"/>
        </w:rPr>
        <w:t>Gorumlu</w:t>
      </w:r>
      <w:proofErr w:type="spellEnd"/>
      <w:r w:rsidRPr="00DA17F4">
        <w:rPr>
          <w:rFonts w:cs="Calibri"/>
        </w:rPr>
        <w:t xml:space="preserve"> G, </w:t>
      </w:r>
      <w:proofErr w:type="spellStart"/>
      <w:r w:rsidRPr="00DA17F4">
        <w:rPr>
          <w:rFonts w:cs="Calibri"/>
        </w:rPr>
        <w:t>Kucukzeybek</w:t>
      </w:r>
      <w:proofErr w:type="spellEnd"/>
      <w:r w:rsidRPr="00DA17F4">
        <w:rPr>
          <w:rFonts w:cs="Calibri"/>
        </w:rPr>
        <w:t xml:space="preserve"> Y, Kemal-</w:t>
      </w:r>
      <w:proofErr w:type="spellStart"/>
      <w:r w:rsidRPr="00DA17F4">
        <w:rPr>
          <w:rFonts w:cs="Calibri"/>
        </w:rPr>
        <w:t>Gul</w:t>
      </w:r>
      <w:proofErr w:type="spellEnd"/>
      <w:r w:rsidRPr="00DA17F4">
        <w:rPr>
          <w:rFonts w:cs="Calibri"/>
        </w:rPr>
        <w:t xml:space="preserve"> M, et al. </w:t>
      </w:r>
      <w:proofErr w:type="spellStart"/>
      <w:r w:rsidRPr="00DA17F4">
        <w:rPr>
          <w:rFonts w:cs="Calibri"/>
        </w:rPr>
        <w:t>Pegylated</w:t>
      </w:r>
      <w:proofErr w:type="spellEnd"/>
      <w:r w:rsidRPr="00DA17F4">
        <w:rPr>
          <w:rFonts w:cs="Calibri"/>
        </w:rPr>
        <w:t xml:space="preserve"> liposomal doxorubicin in heavily pretreated epithelial ovarian cancer patients. :4.</w:t>
      </w:r>
    </w:p>
    <w:p w:rsidR="00DA17F4" w:rsidRPr="00DA17F4" w:rsidRDefault="00DA17F4" w:rsidP="00DA17F4">
      <w:pPr>
        <w:pStyle w:val="af0"/>
        <w:rPr>
          <w:rFonts w:cs="Calibri"/>
        </w:rPr>
      </w:pPr>
      <w:r w:rsidRPr="00DA17F4">
        <w:rPr>
          <w:rFonts w:cs="Calibri"/>
        </w:rPr>
        <w:t xml:space="preserve">36. </w:t>
      </w:r>
      <w:r w:rsidRPr="00DA17F4">
        <w:rPr>
          <w:rFonts w:cs="Calibri"/>
        </w:rPr>
        <w:tab/>
        <w:t xml:space="preserve">Malik I. </w:t>
      </w:r>
      <w:proofErr w:type="spellStart"/>
      <w:r w:rsidRPr="00DA17F4">
        <w:rPr>
          <w:rFonts w:cs="Calibri"/>
        </w:rPr>
        <w:t>Altretamine</w:t>
      </w:r>
      <w:proofErr w:type="spellEnd"/>
      <w:r w:rsidRPr="00DA17F4">
        <w:rPr>
          <w:rFonts w:cs="Calibri"/>
        </w:rPr>
        <w:t xml:space="preserve"> is an effective palliative therapy of patients with recurrent epithelial ovarian cancer. </w:t>
      </w:r>
      <w:proofErr w:type="spellStart"/>
      <w:r w:rsidRPr="00DA17F4">
        <w:rPr>
          <w:rFonts w:cs="Calibri"/>
          <w:i/>
          <w:iCs/>
        </w:rPr>
        <w:t>Jpn</w:t>
      </w:r>
      <w:proofErr w:type="spellEnd"/>
      <w:r w:rsidRPr="00DA17F4">
        <w:rPr>
          <w:rFonts w:cs="Calibri"/>
          <w:i/>
          <w:iCs/>
        </w:rPr>
        <w:t xml:space="preserve"> J </w:t>
      </w:r>
      <w:proofErr w:type="spellStart"/>
      <w:r w:rsidRPr="00DA17F4">
        <w:rPr>
          <w:rFonts w:cs="Calibri"/>
          <w:i/>
          <w:iCs/>
        </w:rPr>
        <w:t>Clin</w:t>
      </w:r>
      <w:proofErr w:type="spellEnd"/>
      <w:r w:rsidRPr="00DA17F4">
        <w:rPr>
          <w:rFonts w:cs="Calibri"/>
          <w:i/>
          <w:iCs/>
        </w:rPr>
        <w:t xml:space="preserve"> </w:t>
      </w:r>
      <w:proofErr w:type="spellStart"/>
      <w:r w:rsidRPr="00DA17F4">
        <w:rPr>
          <w:rFonts w:cs="Calibri"/>
          <w:i/>
          <w:iCs/>
        </w:rPr>
        <w:t>Oncol</w:t>
      </w:r>
      <w:proofErr w:type="spellEnd"/>
      <w:r w:rsidRPr="00DA17F4">
        <w:rPr>
          <w:rFonts w:cs="Calibri"/>
        </w:rPr>
        <w:t>. Published online 2001.</w:t>
      </w:r>
    </w:p>
    <w:p w:rsidR="00DA17F4" w:rsidRPr="00DA17F4" w:rsidRDefault="00DA17F4" w:rsidP="00DA17F4">
      <w:pPr>
        <w:pStyle w:val="af0"/>
        <w:rPr>
          <w:rFonts w:cs="Calibri"/>
        </w:rPr>
      </w:pPr>
      <w:r w:rsidRPr="00DA17F4">
        <w:rPr>
          <w:rFonts w:cs="Calibri"/>
        </w:rPr>
        <w:lastRenderedPageBreak/>
        <w:t xml:space="preserve">37. </w:t>
      </w:r>
      <w:r w:rsidRPr="00DA17F4">
        <w:rPr>
          <w:rFonts w:cs="Calibri"/>
        </w:rPr>
        <w:tab/>
        <w:t xml:space="preserve">Harnett P, Buck M, Beale P, et al. Phase II study of gemcitabine and </w:t>
      </w:r>
      <w:proofErr w:type="spellStart"/>
      <w:r w:rsidRPr="00DA17F4">
        <w:rPr>
          <w:rFonts w:cs="Calibri"/>
        </w:rPr>
        <w:t>oxaliplatin</w:t>
      </w:r>
      <w:proofErr w:type="spellEnd"/>
      <w:r w:rsidRPr="00DA17F4">
        <w:rPr>
          <w:rFonts w:cs="Calibri"/>
        </w:rPr>
        <w:t xml:space="preserve"> in patients with recurrent ovarian cancer: an Australian and New Zealand </w:t>
      </w:r>
      <w:proofErr w:type="spellStart"/>
      <w:r w:rsidRPr="00DA17F4">
        <w:rPr>
          <w:rFonts w:cs="Calibri"/>
        </w:rPr>
        <w:t>Gynaecological</w:t>
      </w:r>
      <w:proofErr w:type="spellEnd"/>
      <w:r w:rsidRPr="00DA17F4">
        <w:rPr>
          <w:rFonts w:cs="Calibri"/>
        </w:rPr>
        <w:t xml:space="preserve"> Oncology Group study. </w:t>
      </w:r>
      <w:r w:rsidRPr="00DA17F4">
        <w:rPr>
          <w:rFonts w:cs="Calibri"/>
          <w:i/>
          <w:iCs/>
        </w:rPr>
        <w:t>International Journal of Gynecological Cancer</w:t>
      </w:r>
      <w:r w:rsidRPr="00DA17F4">
        <w:rPr>
          <w:rFonts w:cs="Calibri"/>
        </w:rPr>
        <w:t>. 2007;17(2):359-366. doi:10.1111/j.1525-1438.2007.00763.x</w:t>
      </w:r>
    </w:p>
    <w:p w:rsidR="00DA17F4" w:rsidRPr="00DA17F4" w:rsidRDefault="00DA17F4" w:rsidP="00DA17F4">
      <w:pPr>
        <w:pStyle w:val="af0"/>
        <w:rPr>
          <w:rFonts w:cs="Calibri"/>
        </w:rPr>
      </w:pPr>
      <w:r w:rsidRPr="00DA17F4">
        <w:rPr>
          <w:rFonts w:cs="Calibri"/>
        </w:rPr>
        <w:t xml:space="preserve">38. </w:t>
      </w:r>
      <w:r w:rsidRPr="00DA17F4">
        <w:rPr>
          <w:rFonts w:cs="Calibri"/>
        </w:rPr>
        <w:tab/>
      </w:r>
      <w:proofErr w:type="spellStart"/>
      <w:r w:rsidRPr="00DA17F4">
        <w:rPr>
          <w:rFonts w:cs="Calibri"/>
        </w:rPr>
        <w:t>Tsubamoto</w:t>
      </w:r>
      <w:proofErr w:type="spellEnd"/>
      <w:r w:rsidRPr="00DA17F4">
        <w:rPr>
          <w:rFonts w:cs="Calibri"/>
        </w:rPr>
        <w:t xml:space="preserve"> H, Kawaguchi R, Ito K, et al. Phase II Study of Carboplatin and Weekly </w:t>
      </w:r>
      <w:proofErr w:type="spellStart"/>
      <w:r w:rsidRPr="00DA17F4">
        <w:rPr>
          <w:rFonts w:cs="Calibri"/>
        </w:rPr>
        <w:t>Irinotecan</w:t>
      </w:r>
      <w:proofErr w:type="spellEnd"/>
      <w:r w:rsidRPr="00DA17F4">
        <w:rPr>
          <w:rFonts w:cs="Calibri"/>
        </w:rPr>
        <w:t xml:space="preserve"> Combination Chemotherapy in Recurrent Ovarian Cancer: A Kansai Clinical Oncology Group Study (KCOG0330). </w:t>
      </w:r>
      <w:r w:rsidRPr="00DA17F4">
        <w:rPr>
          <w:rFonts w:cs="Calibri"/>
          <w:i/>
          <w:iCs/>
        </w:rPr>
        <w:t>ANTICANCER RESEARCH</w:t>
      </w:r>
      <w:r w:rsidRPr="00DA17F4">
        <w:rPr>
          <w:rFonts w:cs="Calibri"/>
        </w:rPr>
        <w:t>. Published online 2013:7.</w:t>
      </w:r>
    </w:p>
    <w:p w:rsidR="00DA17F4" w:rsidRPr="00DA17F4" w:rsidRDefault="00DA17F4" w:rsidP="00DA17F4">
      <w:pPr>
        <w:pStyle w:val="af0"/>
        <w:rPr>
          <w:rFonts w:cs="Calibri"/>
        </w:rPr>
      </w:pPr>
      <w:r w:rsidRPr="00DA17F4">
        <w:rPr>
          <w:rFonts w:cs="Calibri"/>
        </w:rPr>
        <w:t xml:space="preserve">39. </w:t>
      </w:r>
      <w:r w:rsidRPr="00DA17F4">
        <w:rPr>
          <w:rFonts w:cs="Calibri"/>
        </w:rPr>
        <w:tab/>
      </w:r>
      <w:proofErr w:type="spellStart"/>
      <w:r w:rsidRPr="00DA17F4">
        <w:rPr>
          <w:rFonts w:cs="Calibri"/>
        </w:rPr>
        <w:t>Anand</w:t>
      </w:r>
      <w:proofErr w:type="spellEnd"/>
      <w:r w:rsidRPr="00DA17F4">
        <w:rPr>
          <w:rFonts w:cs="Calibri"/>
        </w:rPr>
        <w:t xml:space="preserve"> A, Chan SY. The use of </w:t>
      </w:r>
      <w:proofErr w:type="spellStart"/>
      <w:r w:rsidRPr="00DA17F4">
        <w:rPr>
          <w:rFonts w:cs="Calibri"/>
        </w:rPr>
        <w:t>topotecan</w:t>
      </w:r>
      <w:proofErr w:type="spellEnd"/>
      <w:r w:rsidRPr="00DA17F4">
        <w:rPr>
          <w:rFonts w:cs="Calibri"/>
        </w:rPr>
        <w:t xml:space="preserve"> for relapsed ovarian cancer in accordance with the National Institute for Clinical Excellence guidance 2001: the Nottingham experience. </w:t>
      </w:r>
      <w:r w:rsidRPr="00DA17F4">
        <w:rPr>
          <w:rFonts w:cs="Calibri"/>
          <w:i/>
          <w:iCs/>
        </w:rPr>
        <w:t>Clinical Oncology</w:t>
      </w:r>
      <w:r w:rsidRPr="00DA17F4">
        <w:rPr>
          <w:rFonts w:cs="Calibri"/>
        </w:rPr>
        <w:t>. 2004;16(8):543-548. doi:10.1016/j.clon.2004.07.003</w:t>
      </w:r>
    </w:p>
    <w:p w:rsidR="00DA17F4" w:rsidRPr="00DA17F4" w:rsidRDefault="00DA17F4" w:rsidP="00DA17F4">
      <w:pPr>
        <w:pStyle w:val="af0"/>
        <w:rPr>
          <w:rFonts w:cs="Calibri"/>
        </w:rPr>
      </w:pPr>
      <w:r w:rsidRPr="00DA17F4">
        <w:rPr>
          <w:rFonts w:cs="Calibri"/>
        </w:rPr>
        <w:t xml:space="preserve">40. </w:t>
      </w:r>
      <w:r w:rsidRPr="00DA17F4">
        <w:rPr>
          <w:rFonts w:cs="Calibri"/>
        </w:rPr>
        <w:tab/>
        <w:t xml:space="preserve">Adam JP, </w:t>
      </w:r>
      <w:proofErr w:type="spellStart"/>
      <w:r w:rsidRPr="00DA17F4">
        <w:rPr>
          <w:rFonts w:cs="Calibri"/>
        </w:rPr>
        <w:t>Boumedien</w:t>
      </w:r>
      <w:proofErr w:type="spellEnd"/>
      <w:r w:rsidRPr="00DA17F4">
        <w:rPr>
          <w:rFonts w:cs="Calibri"/>
        </w:rPr>
        <w:t xml:space="preserve"> F, </w:t>
      </w:r>
      <w:proofErr w:type="spellStart"/>
      <w:r w:rsidRPr="00DA17F4">
        <w:rPr>
          <w:rFonts w:cs="Calibri"/>
        </w:rPr>
        <w:t>Letarte</w:t>
      </w:r>
      <w:proofErr w:type="spellEnd"/>
      <w:r w:rsidRPr="00DA17F4">
        <w:rPr>
          <w:rFonts w:cs="Calibri"/>
        </w:rPr>
        <w:t xml:space="preserve"> N, </w:t>
      </w:r>
      <w:proofErr w:type="spellStart"/>
      <w:r w:rsidRPr="00DA17F4">
        <w:rPr>
          <w:rFonts w:cs="Calibri"/>
        </w:rPr>
        <w:t>Provencher</w:t>
      </w:r>
      <w:proofErr w:type="spellEnd"/>
      <w:r w:rsidRPr="00DA17F4">
        <w:rPr>
          <w:rFonts w:cs="Calibri"/>
        </w:rPr>
        <w:t xml:space="preserve"> D. Single agent </w:t>
      </w:r>
      <w:proofErr w:type="spellStart"/>
      <w:r w:rsidRPr="00DA17F4">
        <w:rPr>
          <w:rFonts w:cs="Calibri"/>
        </w:rPr>
        <w:t>trabectedin</w:t>
      </w:r>
      <w:proofErr w:type="spellEnd"/>
      <w:r w:rsidRPr="00DA17F4">
        <w:rPr>
          <w:rFonts w:cs="Calibri"/>
        </w:rPr>
        <w:t xml:space="preserve"> in heavily pretreated patients with recurrent ovarian cancer. </w:t>
      </w:r>
      <w:r w:rsidRPr="00DA17F4">
        <w:rPr>
          <w:rFonts w:cs="Calibri"/>
          <w:i/>
          <w:iCs/>
        </w:rPr>
        <w:t>Gynecologic Oncology</w:t>
      </w:r>
      <w:r w:rsidRPr="00DA17F4">
        <w:rPr>
          <w:rFonts w:cs="Calibri"/>
        </w:rPr>
        <w:t>. 2017;147(1):47-53. doi:10.1016/j.ygyno.2017.07.123</w:t>
      </w:r>
    </w:p>
    <w:p w:rsidR="00DA17F4" w:rsidRPr="00DA17F4" w:rsidRDefault="00DA17F4" w:rsidP="00DA17F4">
      <w:pPr>
        <w:pStyle w:val="af0"/>
        <w:rPr>
          <w:rFonts w:cs="Calibri"/>
        </w:rPr>
      </w:pPr>
      <w:r w:rsidRPr="00DA17F4">
        <w:rPr>
          <w:rFonts w:cs="Calibri"/>
        </w:rPr>
        <w:t xml:space="preserve">41. </w:t>
      </w:r>
      <w:r w:rsidRPr="00DA17F4">
        <w:rPr>
          <w:rFonts w:cs="Calibri"/>
        </w:rPr>
        <w:tab/>
        <w:t xml:space="preserve">Yuan SF, Zhang LP, Zhu LJ, Chen WJ, </w:t>
      </w:r>
      <w:proofErr w:type="spellStart"/>
      <w:r w:rsidRPr="00DA17F4">
        <w:rPr>
          <w:rFonts w:cs="Calibri"/>
        </w:rPr>
        <w:t>Zheng</w:t>
      </w:r>
      <w:proofErr w:type="spellEnd"/>
      <w:r w:rsidRPr="00DA17F4">
        <w:rPr>
          <w:rFonts w:cs="Calibri"/>
        </w:rPr>
        <w:t xml:space="preserve"> WE, </w:t>
      </w:r>
      <w:proofErr w:type="spellStart"/>
      <w:r w:rsidRPr="00DA17F4">
        <w:rPr>
          <w:rFonts w:cs="Calibri"/>
        </w:rPr>
        <w:t>Xiong</w:t>
      </w:r>
      <w:proofErr w:type="spellEnd"/>
      <w:r w:rsidRPr="00DA17F4">
        <w:rPr>
          <w:rFonts w:cs="Calibri"/>
        </w:rPr>
        <w:t xml:space="preserve"> JP. Phase II Clinical Study on the GEMOX Regimen as Second-line Therapy for Advanced Ovarian Cancer. </w:t>
      </w:r>
      <w:r w:rsidRPr="00DA17F4">
        <w:rPr>
          <w:rFonts w:cs="Calibri"/>
          <w:i/>
          <w:iCs/>
        </w:rPr>
        <w:t>Asian Pacific Journal of Cancer Prevention</w:t>
      </w:r>
      <w:r w:rsidRPr="00DA17F4">
        <w:rPr>
          <w:rFonts w:cs="Calibri"/>
        </w:rPr>
        <w:t>. 2013;14(6):3949-3953. doi:10.7314/APJCP.2013.14.6.3949</w:t>
      </w:r>
    </w:p>
    <w:p w:rsidR="00DA17F4" w:rsidRPr="00DA17F4" w:rsidRDefault="00DA17F4" w:rsidP="00DA17F4">
      <w:pPr>
        <w:pStyle w:val="af0"/>
        <w:rPr>
          <w:rFonts w:cs="Calibri"/>
        </w:rPr>
      </w:pPr>
      <w:r w:rsidRPr="00DA17F4">
        <w:rPr>
          <w:rFonts w:cs="Calibri"/>
        </w:rPr>
        <w:t xml:space="preserve">42. </w:t>
      </w:r>
      <w:r w:rsidRPr="00DA17F4">
        <w:rPr>
          <w:rFonts w:cs="Calibri"/>
        </w:rPr>
        <w:tab/>
      </w:r>
      <w:proofErr w:type="spellStart"/>
      <w:r w:rsidRPr="00DA17F4">
        <w:rPr>
          <w:rFonts w:cs="Calibri"/>
        </w:rPr>
        <w:t>Bruchim</w:t>
      </w:r>
      <w:proofErr w:type="spellEnd"/>
      <w:r w:rsidRPr="00DA17F4">
        <w:rPr>
          <w:rFonts w:cs="Calibri"/>
        </w:rPr>
        <w:t xml:space="preserve"> I, Ben-</w:t>
      </w:r>
      <w:proofErr w:type="spellStart"/>
      <w:r w:rsidRPr="00DA17F4">
        <w:rPr>
          <w:rFonts w:cs="Calibri"/>
        </w:rPr>
        <w:t>Harim</w:t>
      </w:r>
      <w:proofErr w:type="spellEnd"/>
      <w:r w:rsidRPr="00DA17F4">
        <w:rPr>
          <w:rFonts w:cs="Calibri"/>
        </w:rPr>
        <w:t xml:space="preserve"> Z, Piura E, Haran G, Fishman A. Analysis of two </w:t>
      </w:r>
      <w:proofErr w:type="spellStart"/>
      <w:r w:rsidRPr="00DA17F4">
        <w:rPr>
          <w:rFonts w:cs="Calibri"/>
        </w:rPr>
        <w:t>topotecan</w:t>
      </w:r>
      <w:proofErr w:type="spellEnd"/>
      <w:r w:rsidRPr="00DA17F4">
        <w:rPr>
          <w:rFonts w:cs="Calibri"/>
        </w:rPr>
        <w:t xml:space="preserve"> treatment schedules in patients with recurrent ovarian cancer. </w:t>
      </w:r>
      <w:r w:rsidRPr="00DA17F4">
        <w:rPr>
          <w:rFonts w:cs="Calibri"/>
          <w:i/>
          <w:iCs/>
        </w:rPr>
        <w:t>Journal of Chemotherapy</w:t>
      </w:r>
      <w:r w:rsidRPr="00DA17F4">
        <w:rPr>
          <w:rFonts w:cs="Calibri"/>
        </w:rPr>
        <w:t>. 2016;28(2):129-134. doi:10.1080/1120009X.2015.1115195</w:t>
      </w:r>
    </w:p>
    <w:p w:rsidR="00DA17F4" w:rsidRPr="00DA17F4" w:rsidRDefault="00DA17F4" w:rsidP="00DA17F4">
      <w:pPr>
        <w:pStyle w:val="af0"/>
        <w:rPr>
          <w:rFonts w:cs="Calibri"/>
        </w:rPr>
      </w:pPr>
      <w:r w:rsidRPr="00DA17F4">
        <w:rPr>
          <w:rFonts w:cs="Calibri"/>
        </w:rPr>
        <w:t xml:space="preserve">43. </w:t>
      </w:r>
      <w:r w:rsidRPr="00DA17F4">
        <w:rPr>
          <w:rFonts w:cs="Calibri"/>
        </w:rPr>
        <w:tab/>
        <w:t xml:space="preserve">Stein SM, </w:t>
      </w:r>
      <w:proofErr w:type="spellStart"/>
      <w:r w:rsidRPr="00DA17F4">
        <w:rPr>
          <w:rFonts w:cs="Calibri"/>
        </w:rPr>
        <w:t>Tiersten</w:t>
      </w:r>
      <w:proofErr w:type="spellEnd"/>
      <w:r w:rsidRPr="00DA17F4">
        <w:rPr>
          <w:rFonts w:cs="Calibri"/>
        </w:rPr>
        <w:t xml:space="preserve"> A, </w:t>
      </w:r>
      <w:proofErr w:type="spellStart"/>
      <w:r w:rsidRPr="00DA17F4">
        <w:rPr>
          <w:rFonts w:cs="Calibri"/>
        </w:rPr>
        <w:t>Hochster</w:t>
      </w:r>
      <w:proofErr w:type="spellEnd"/>
      <w:r w:rsidRPr="00DA17F4">
        <w:rPr>
          <w:rFonts w:cs="Calibri"/>
        </w:rPr>
        <w:t xml:space="preserve"> HS, et al. A Phase 2 Study of </w:t>
      </w:r>
      <w:proofErr w:type="spellStart"/>
      <w:r w:rsidRPr="00DA17F4">
        <w:rPr>
          <w:rFonts w:cs="Calibri"/>
        </w:rPr>
        <w:t>Oxaliplatin</w:t>
      </w:r>
      <w:proofErr w:type="spellEnd"/>
      <w:r w:rsidRPr="00DA17F4">
        <w:rPr>
          <w:rFonts w:cs="Calibri"/>
        </w:rPr>
        <w:t xml:space="preserve"> Combined With Continuous Infusion </w:t>
      </w:r>
      <w:proofErr w:type="spellStart"/>
      <w:r w:rsidRPr="00DA17F4">
        <w:rPr>
          <w:rFonts w:cs="Calibri"/>
        </w:rPr>
        <w:t>Topotecan</w:t>
      </w:r>
      <w:proofErr w:type="spellEnd"/>
      <w:r w:rsidRPr="00DA17F4">
        <w:rPr>
          <w:rFonts w:cs="Calibri"/>
        </w:rPr>
        <w:t xml:space="preserve"> for Patients With Previously Treated Ovarian Cancer. </w:t>
      </w:r>
      <w:r w:rsidRPr="00DA17F4">
        <w:rPr>
          <w:rFonts w:cs="Calibri"/>
          <w:i/>
          <w:iCs/>
        </w:rPr>
        <w:t>International Journal of Gynecologic Cancer</w:t>
      </w:r>
      <w:r w:rsidRPr="00DA17F4">
        <w:rPr>
          <w:rFonts w:cs="Calibri"/>
        </w:rPr>
        <w:t>. 2013;23(9):1577-1582. doi:10.1097/IGC.0b013e3182a809e0</w:t>
      </w:r>
    </w:p>
    <w:p w:rsidR="00DA17F4" w:rsidRPr="00DA17F4" w:rsidRDefault="00DA17F4" w:rsidP="00DA17F4">
      <w:pPr>
        <w:pStyle w:val="af0"/>
        <w:rPr>
          <w:rFonts w:cs="Calibri"/>
        </w:rPr>
      </w:pPr>
      <w:r w:rsidRPr="00DA17F4">
        <w:rPr>
          <w:rFonts w:cs="Calibri"/>
        </w:rPr>
        <w:t xml:space="preserve">44. </w:t>
      </w:r>
      <w:r w:rsidRPr="00DA17F4">
        <w:rPr>
          <w:rFonts w:cs="Calibri"/>
        </w:rPr>
        <w:tab/>
      </w:r>
      <w:proofErr w:type="spellStart"/>
      <w:r w:rsidRPr="00DA17F4">
        <w:rPr>
          <w:rFonts w:cs="Calibri"/>
        </w:rPr>
        <w:t>Shamsunder</w:t>
      </w:r>
      <w:proofErr w:type="spellEnd"/>
      <w:r w:rsidRPr="00DA17F4">
        <w:rPr>
          <w:rFonts w:cs="Calibri"/>
        </w:rPr>
        <w:t xml:space="preserve"> S, Kumar L, Gupta S, et al. Chemotherapy in Recurrent Epithelial Ovarian Cancer (EOC): An Analysis of Prognostic Factors. </w:t>
      </w:r>
      <w:r w:rsidRPr="00DA17F4">
        <w:rPr>
          <w:rFonts w:cs="Calibri"/>
          <w:i/>
          <w:iCs/>
        </w:rPr>
        <w:t xml:space="preserve">Journal of Obstetrics and </w:t>
      </w:r>
      <w:proofErr w:type="spellStart"/>
      <w:r w:rsidRPr="00DA17F4">
        <w:rPr>
          <w:rFonts w:cs="Calibri"/>
          <w:i/>
          <w:iCs/>
        </w:rPr>
        <w:t>Gynaecology</w:t>
      </w:r>
      <w:proofErr w:type="spellEnd"/>
      <w:r w:rsidRPr="00DA17F4">
        <w:rPr>
          <w:rFonts w:cs="Calibri"/>
          <w:i/>
          <w:iCs/>
        </w:rPr>
        <w:t xml:space="preserve"> Research</w:t>
      </w:r>
      <w:r w:rsidRPr="00DA17F4">
        <w:rPr>
          <w:rFonts w:cs="Calibri"/>
        </w:rPr>
        <w:t>. 2000;26(3):215-222. doi:10.1111/j.1447-0756.2000.tb01314.x</w:t>
      </w:r>
    </w:p>
    <w:p w:rsidR="00DA17F4" w:rsidRPr="00DA17F4" w:rsidRDefault="00DA17F4" w:rsidP="00DA17F4">
      <w:pPr>
        <w:pStyle w:val="af0"/>
        <w:rPr>
          <w:rFonts w:cs="Calibri"/>
        </w:rPr>
      </w:pPr>
      <w:r w:rsidRPr="00DA17F4">
        <w:rPr>
          <w:rFonts w:cs="Calibri"/>
        </w:rPr>
        <w:t xml:space="preserve">45. </w:t>
      </w:r>
      <w:r w:rsidRPr="00DA17F4">
        <w:rPr>
          <w:rFonts w:cs="Calibri"/>
        </w:rPr>
        <w:tab/>
      </w:r>
      <w:proofErr w:type="spellStart"/>
      <w:r w:rsidRPr="00DA17F4">
        <w:rPr>
          <w:rFonts w:cs="Calibri"/>
        </w:rPr>
        <w:t>Niwa</w:t>
      </w:r>
      <w:proofErr w:type="spellEnd"/>
      <w:r w:rsidRPr="00DA17F4">
        <w:rPr>
          <w:rFonts w:cs="Calibri"/>
        </w:rPr>
        <w:t xml:space="preserve"> Y, Nakanishi T, </w:t>
      </w:r>
      <w:proofErr w:type="spellStart"/>
      <w:r w:rsidRPr="00DA17F4">
        <w:rPr>
          <w:rFonts w:cs="Calibri"/>
        </w:rPr>
        <w:t>Kuzuya</w:t>
      </w:r>
      <w:proofErr w:type="spellEnd"/>
      <w:r w:rsidRPr="00DA17F4">
        <w:rPr>
          <w:rFonts w:cs="Calibri"/>
        </w:rPr>
        <w:t xml:space="preserve"> K, </w:t>
      </w:r>
      <w:proofErr w:type="spellStart"/>
      <w:r w:rsidRPr="00DA17F4">
        <w:rPr>
          <w:rFonts w:cs="Calibri"/>
        </w:rPr>
        <w:t>Nawa</w:t>
      </w:r>
      <w:proofErr w:type="spellEnd"/>
      <w:r w:rsidRPr="00DA17F4">
        <w:rPr>
          <w:rFonts w:cs="Calibri"/>
        </w:rPr>
        <w:t xml:space="preserve"> A, </w:t>
      </w:r>
      <w:proofErr w:type="spellStart"/>
      <w:r w:rsidRPr="00DA17F4">
        <w:rPr>
          <w:rFonts w:cs="Calibri"/>
        </w:rPr>
        <w:t>Mizutani</w:t>
      </w:r>
      <w:proofErr w:type="spellEnd"/>
      <w:r w:rsidRPr="00DA17F4">
        <w:rPr>
          <w:rFonts w:cs="Calibri"/>
        </w:rPr>
        <w:t xml:space="preserve"> S. Salvage treatment with </w:t>
      </w:r>
      <w:proofErr w:type="spellStart"/>
      <w:r w:rsidRPr="00DA17F4">
        <w:rPr>
          <w:rFonts w:cs="Calibri"/>
        </w:rPr>
        <w:t>docetaxel</w:t>
      </w:r>
      <w:proofErr w:type="spellEnd"/>
      <w:r w:rsidRPr="00DA17F4">
        <w:rPr>
          <w:rFonts w:cs="Calibri"/>
        </w:rPr>
        <w:t xml:space="preserve"> for recurrent epithelial ovarian cancer. </w:t>
      </w:r>
      <w:r w:rsidRPr="00DA17F4">
        <w:rPr>
          <w:rFonts w:cs="Calibri"/>
          <w:i/>
          <w:iCs/>
        </w:rPr>
        <w:t>International Journal of Clinical Oncology</w:t>
      </w:r>
      <w:r w:rsidRPr="00DA17F4">
        <w:rPr>
          <w:rFonts w:cs="Calibri"/>
        </w:rPr>
        <w:t>. 2003;8(6):343-347. doi:10.1007/s10147-003-350-8</w:t>
      </w:r>
    </w:p>
    <w:p w:rsidR="00DA17F4" w:rsidRPr="00DA17F4" w:rsidRDefault="00DA17F4" w:rsidP="00DA17F4">
      <w:pPr>
        <w:pStyle w:val="af0"/>
        <w:rPr>
          <w:rFonts w:cs="Calibri"/>
        </w:rPr>
      </w:pPr>
      <w:r w:rsidRPr="00DA17F4">
        <w:rPr>
          <w:rFonts w:cs="Calibri"/>
        </w:rPr>
        <w:t xml:space="preserve">46. </w:t>
      </w:r>
      <w:r w:rsidRPr="00DA17F4">
        <w:rPr>
          <w:rFonts w:cs="Calibri"/>
        </w:rPr>
        <w:tab/>
      </w:r>
      <w:proofErr w:type="spellStart"/>
      <w:r w:rsidRPr="00DA17F4">
        <w:rPr>
          <w:rFonts w:cs="Calibri"/>
        </w:rPr>
        <w:t>Ferrandina</w:t>
      </w:r>
      <w:proofErr w:type="spellEnd"/>
      <w:r w:rsidRPr="00DA17F4">
        <w:rPr>
          <w:rFonts w:cs="Calibri"/>
        </w:rPr>
        <w:t xml:space="preserve"> G, </w:t>
      </w:r>
      <w:proofErr w:type="spellStart"/>
      <w:r w:rsidRPr="00DA17F4">
        <w:rPr>
          <w:rFonts w:cs="Calibri"/>
        </w:rPr>
        <w:t>Corrado</w:t>
      </w:r>
      <w:proofErr w:type="spellEnd"/>
      <w:r w:rsidRPr="00DA17F4">
        <w:rPr>
          <w:rFonts w:cs="Calibri"/>
        </w:rPr>
        <w:t xml:space="preserve"> G, </w:t>
      </w:r>
      <w:proofErr w:type="spellStart"/>
      <w:r w:rsidRPr="00DA17F4">
        <w:rPr>
          <w:rFonts w:cs="Calibri"/>
        </w:rPr>
        <w:t>Mascilini</w:t>
      </w:r>
      <w:proofErr w:type="spellEnd"/>
      <w:r w:rsidRPr="00DA17F4">
        <w:rPr>
          <w:rFonts w:cs="Calibri"/>
        </w:rPr>
        <w:t xml:space="preserve"> F, et al. Metronomic oral cyclophosphamide (MOC) in the salvage therapy of heavily treated recurrent ovarian cancer patients: a retrospective, multicenter study. </w:t>
      </w:r>
      <w:r w:rsidRPr="00DA17F4">
        <w:rPr>
          <w:rFonts w:cs="Calibri"/>
          <w:i/>
          <w:iCs/>
        </w:rPr>
        <w:t>BMC Cancer</w:t>
      </w:r>
      <w:r w:rsidRPr="00DA17F4">
        <w:rPr>
          <w:rFonts w:cs="Calibri"/>
        </w:rPr>
        <w:t>. 2014;14(1). doi:10.1186/1471-2407-14-947</w:t>
      </w:r>
    </w:p>
    <w:p w:rsidR="00DA17F4" w:rsidRPr="00DA17F4" w:rsidRDefault="00DA17F4" w:rsidP="00DA17F4">
      <w:pPr>
        <w:pStyle w:val="af0"/>
        <w:rPr>
          <w:rFonts w:cs="Calibri"/>
        </w:rPr>
      </w:pPr>
      <w:r w:rsidRPr="00DA17F4">
        <w:rPr>
          <w:rFonts w:cs="Calibri"/>
        </w:rPr>
        <w:t xml:space="preserve">47. </w:t>
      </w:r>
      <w:r w:rsidRPr="00DA17F4">
        <w:rPr>
          <w:rFonts w:cs="Calibri"/>
        </w:rPr>
        <w:tab/>
        <w:t xml:space="preserve">Sharma R, Graham J, Mitchell H, Brooks A, </w:t>
      </w:r>
      <w:proofErr w:type="spellStart"/>
      <w:r w:rsidRPr="00DA17F4">
        <w:rPr>
          <w:rFonts w:cs="Calibri"/>
        </w:rPr>
        <w:t>Blagden</w:t>
      </w:r>
      <w:proofErr w:type="spellEnd"/>
      <w:r w:rsidRPr="00DA17F4">
        <w:rPr>
          <w:rFonts w:cs="Calibri"/>
        </w:rPr>
        <w:t xml:space="preserve"> S, </w:t>
      </w:r>
      <w:proofErr w:type="spellStart"/>
      <w:r w:rsidRPr="00DA17F4">
        <w:rPr>
          <w:rFonts w:cs="Calibri"/>
        </w:rPr>
        <w:t>Gabra</w:t>
      </w:r>
      <w:proofErr w:type="spellEnd"/>
      <w:r w:rsidRPr="00DA17F4">
        <w:rPr>
          <w:rFonts w:cs="Calibri"/>
        </w:rPr>
        <w:t xml:space="preserve"> H. Extended weekly dose-dense paclitaxel/carboplatin is feasible and active in heavily pre-treated platinum-resistant recurrent ovarian cancer. </w:t>
      </w:r>
      <w:r w:rsidRPr="00DA17F4">
        <w:rPr>
          <w:rFonts w:cs="Calibri"/>
          <w:i/>
          <w:iCs/>
        </w:rPr>
        <w:t>British Journal of Cancer</w:t>
      </w:r>
      <w:r w:rsidRPr="00DA17F4">
        <w:rPr>
          <w:rFonts w:cs="Calibri"/>
        </w:rPr>
        <w:t>. 2009;100(5):707-712. doi:10.1038/sj.bjc.6604914</w:t>
      </w:r>
    </w:p>
    <w:p w:rsidR="00DA17F4" w:rsidRPr="00DA17F4" w:rsidRDefault="00DA17F4" w:rsidP="00DA17F4">
      <w:pPr>
        <w:pStyle w:val="af0"/>
        <w:rPr>
          <w:rFonts w:cs="Calibri"/>
        </w:rPr>
      </w:pPr>
      <w:r w:rsidRPr="00DA17F4">
        <w:rPr>
          <w:rFonts w:cs="Calibri"/>
        </w:rPr>
        <w:t xml:space="preserve">48. </w:t>
      </w:r>
      <w:r w:rsidRPr="00DA17F4">
        <w:rPr>
          <w:rFonts w:cs="Calibri"/>
        </w:rPr>
        <w:tab/>
      </w:r>
      <w:proofErr w:type="spellStart"/>
      <w:r w:rsidRPr="00DA17F4">
        <w:rPr>
          <w:rFonts w:cs="Calibri"/>
        </w:rPr>
        <w:t>Safra</w:t>
      </w:r>
      <w:proofErr w:type="spellEnd"/>
      <w:r w:rsidRPr="00DA17F4">
        <w:rPr>
          <w:rFonts w:cs="Calibri"/>
        </w:rPr>
        <w:t xml:space="preserve"> T, Ron I, Boaz M, et al. Heavily pretreated ovarian cancer patients treated by single-agent gemcitabine. A retrospective outcome comparison between platinum-sensitive and platinum-resistant patients. </w:t>
      </w:r>
      <w:proofErr w:type="spellStart"/>
      <w:r w:rsidRPr="00DA17F4">
        <w:rPr>
          <w:rFonts w:cs="Calibri"/>
          <w:i/>
          <w:iCs/>
        </w:rPr>
        <w:t>Acta</w:t>
      </w:r>
      <w:proofErr w:type="spellEnd"/>
      <w:r w:rsidRPr="00DA17F4">
        <w:rPr>
          <w:rFonts w:cs="Calibri"/>
          <w:i/>
          <w:iCs/>
        </w:rPr>
        <w:t xml:space="preserve"> </w:t>
      </w:r>
      <w:proofErr w:type="spellStart"/>
      <w:r w:rsidRPr="00DA17F4">
        <w:rPr>
          <w:rFonts w:cs="Calibri"/>
          <w:i/>
          <w:iCs/>
        </w:rPr>
        <w:t>Oncologica</w:t>
      </w:r>
      <w:proofErr w:type="spellEnd"/>
      <w:r w:rsidRPr="00DA17F4">
        <w:rPr>
          <w:rFonts w:cs="Calibri"/>
        </w:rPr>
        <w:t>. 2006;45(4):463-468. doi:10.1080/02841860500509035</w:t>
      </w:r>
    </w:p>
    <w:p w:rsidR="00DA17F4" w:rsidRPr="00DA17F4" w:rsidRDefault="00DA17F4" w:rsidP="00DA17F4">
      <w:pPr>
        <w:pStyle w:val="af0"/>
        <w:rPr>
          <w:rFonts w:cs="Calibri"/>
        </w:rPr>
      </w:pPr>
      <w:r w:rsidRPr="00DA17F4">
        <w:rPr>
          <w:rFonts w:cs="Calibri"/>
        </w:rPr>
        <w:t xml:space="preserve">49. </w:t>
      </w:r>
      <w:r w:rsidRPr="00DA17F4">
        <w:rPr>
          <w:rFonts w:cs="Calibri"/>
        </w:rPr>
        <w:tab/>
      </w:r>
      <w:proofErr w:type="spellStart"/>
      <w:r w:rsidRPr="00DA17F4">
        <w:rPr>
          <w:rFonts w:cs="Calibri"/>
        </w:rPr>
        <w:t>Vasey</w:t>
      </w:r>
      <w:proofErr w:type="spellEnd"/>
      <w:r w:rsidRPr="00DA17F4">
        <w:rPr>
          <w:rFonts w:cs="Calibri"/>
        </w:rPr>
        <w:t xml:space="preserve"> PA, McMahon L, Paul J, Reed N, Kaye SB. A phase II trial of </w:t>
      </w:r>
      <w:proofErr w:type="spellStart"/>
      <w:r w:rsidRPr="00DA17F4">
        <w:rPr>
          <w:rFonts w:cs="Calibri"/>
        </w:rPr>
        <w:t>capecitabine</w:t>
      </w:r>
      <w:proofErr w:type="spellEnd"/>
      <w:r w:rsidRPr="00DA17F4">
        <w:rPr>
          <w:rFonts w:cs="Calibri"/>
        </w:rPr>
        <w:t xml:space="preserve"> (</w:t>
      </w:r>
      <w:proofErr w:type="spellStart"/>
      <w:r w:rsidRPr="00DA17F4">
        <w:rPr>
          <w:rFonts w:cs="Calibri"/>
        </w:rPr>
        <w:t>Xeloda</w:t>
      </w:r>
      <w:proofErr w:type="spellEnd"/>
      <w:r w:rsidRPr="00DA17F4">
        <w:rPr>
          <w:rFonts w:cs="Calibri"/>
        </w:rPr>
        <w:t xml:space="preserve">®) in recurrent ovarian cancer. </w:t>
      </w:r>
      <w:r w:rsidRPr="00DA17F4">
        <w:rPr>
          <w:rFonts w:cs="Calibri"/>
          <w:i/>
          <w:iCs/>
        </w:rPr>
        <w:t>British Journal of Cancer</w:t>
      </w:r>
      <w:r w:rsidRPr="00DA17F4">
        <w:rPr>
          <w:rFonts w:cs="Calibri"/>
        </w:rPr>
        <w:t>. 2003;89(10):1843-1848. doi:10.1038/sj.bjc.6601381</w:t>
      </w:r>
    </w:p>
    <w:p w:rsidR="00DA17F4" w:rsidRPr="00DA17F4" w:rsidRDefault="00DA17F4" w:rsidP="00DA17F4">
      <w:pPr>
        <w:pStyle w:val="af0"/>
        <w:rPr>
          <w:rFonts w:cs="Calibri"/>
        </w:rPr>
      </w:pPr>
      <w:r w:rsidRPr="00DA17F4">
        <w:rPr>
          <w:rFonts w:cs="Calibri"/>
        </w:rPr>
        <w:lastRenderedPageBreak/>
        <w:t xml:space="preserve">50. </w:t>
      </w:r>
      <w:r w:rsidRPr="00DA17F4">
        <w:rPr>
          <w:rFonts w:cs="Calibri"/>
        </w:rPr>
        <w:tab/>
      </w:r>
      <w:proofErr w:type="spellStart"/>
      <w:r w:rsidRPr="00DA17F4">
        <w:rPr>
          <w:rFonts w:cs="Calibri"/>
        </w:rPr>
        <w:t>Germano</w:t>
      </w:r>
      <w:proofErr w:type="spellEnd"/>
      <w:r w:rsidRPr="00DA17F4">
        <w:rPr>
          <w:rFonts w:cs="Calibri"/>
        </w:rPr>
        <w:t xml:space="preserve"> D, </w:t>
      </w:r>
      <w:proofErr w:type="spellStart"/>
      <w:r w:rsidRPr="00DA17F4">
        <w:rPr>
          <w:rFonts w:cs="Calibri"/>
        </w:rPr>
        <w:t>Rosati</w:t>
      </w:r>
      <w:proofErr w:type="spellEnd"/>
      <w:r w:rsidRPr="00DA17F4">
        <w:rPr>
          <w:rFonts w:cs="Calibri"/>
        </w:rPr>
        <w:t xml:space="preserve"> G, </w:t>
      </w:r>
      <w:proofErr w:type="spellStart"/>
      <w:r w:rsidRPr="00DA17F4">
        <w:rPr>
          <w:rFonts w:cs="Calibri"/>
        </w:rPr>
        <w:t>Manzione</w:t>
      </w:r>
      <w:proofErr w:type="spellEnd"/>
      <w:r w:rsidRPr="00DA17F4">
        <w:rPr>
          <w:rFonts w:cs="Calibri"/>
        </w:rPr>
        <w:t xml:space="preserve"> L. Gemcitabine Combined with </w:t>
      </w:r>
      <w:proofErr w:type="spellStart"/>
      <w:r w:rsidRPr="00DA17F4">
        <w:rPr>
          <w:rFonts w:cs="Calibri"/>
        </w:rPr>
        <w:t>Oxaliplatin</w:t>
      </w:r>
      <w:proofErr w:type="spellEnd"/>
      <w:r w:rsidRPr="00DA17F4">
        <w:rPr>
          <w:rFonts w:cs="Calibri"/>
        </w:rPr>
        <w:t xml:space="preserve"> (GEMOX) as Salvage Treatment in Elderly Patients with Advanced Ovarian Cancer Refractory or Resistant to Platinum: a Single Institution Experience. </w:t>
      </w:r>
      <w:r w:rsidRPr="00DA17F4">
        <w:rPr>
          <w:rFonts w:cs="Calibri"/>
          <w:i/>
          <w:iCs/>
        </w:rPr>
        <w:t>Journal of Chemotherapy</w:t>
      </w:r>
      <w:r w:rsidRPr="00DA17F4">
        <w:rPr>
          <w:rFonts w:cs="Calibri"/>
        </w:rPr>
        <w:t>. 2007;19(5):577-581. doi:10.1179/joc.2007.19.5.577</w:t>
      </w:r>
    </w:p>
    <w:p w:rsidR="00DA17F4" w:rsidRPr="00DA17F4" w:rsidRDefault="00DA17F4" w:rsidP="00DA17F4">
      <w:pPr>
        <w:pStyle w:val="af0"/>
        <w:rPr>
          <w:rFonts w:cs="Calibri"/>
        </w:rPr>
      </w:pPr>
      <w:r w:rsidRPr="00DA17F4">
        <w:rPr>
          <w:rFonts w:cs="Calibri"/>
        </w:rPr>
        <w:t xml:space="preserve">51. </w:t>
      </w:r>
      <w:r w:rsidRPr="00DA17F4">
        <w:rPr>
          <w:rFonts w:cs="Calibri"/>
        </w:rPr>
        <w:tab/>
        <w:t xml:space="preserve">Le T, Hopkins L, Baines KA, </w:t>
      </w:r>
      <w:proofErr w:type="spellStart"/>
      <w:r w:rsidRPr="00DA17F4">
        <w:rPr>
          <w:rFonts w:cs="Calibri"/>
        </w:rPr>
        <w:t>Rambout</w:t>
      </w:r>
      <w:proofErr w:type="spellEnd"/>
      <w:r w:rsidRPr="00DA17F4">
        <w:rPr>
          <w:rFonts w:cs="Calibri"/>
        </w:rPr>
        <w:t xml:space="preserve"> L, Fung-</w:t>
      </w:r>
      <w:proofErr w:type="spellStart"/>
      <w:r w:rsidRPr="00DA17F4">
        <w:rPr>
          <w:rFonts w:cs="Calibri"/>
        </w:rPr>
        <w:t>Kee</w:t>
      </w:r>
      <w:proofErr w:type="spellEnd"/>
      <w:r w:rsidRPr="00DA17F4">
        <w:rPr>
          <w:rFonts w:cs="Calibri"/>
        </w:rPr>
        <w:t xml:space="preserve">-Fung M. Prospective evaluation of weekly </w:t>
      </w:r>
      <w:proofErr w:type="spellStart"/>
      <w:r w:rsidRPr="00DA17F4">
        <w:rPr>
          <w:rFonts w:cs="Calibri"/>
        </w:rPr>
        <w:t>topotecan</w:t>
      </w:r>
      <w:proofErr w:type="spellEnd"/>
      <w:r w:rsidRPr="00DA17F4">
        <w:rPr>
          <w:rFonts w:cs="Calibri"/>
        </w:rPr>
        <w:t xml:space="preserve"> in recurrent platinum-resistant epithelial ovarian cancer. </w:t>
      </w:r>
      <w:r w:rsidRPr="00DA17F4">
        <w:rPr>
          <w:rFonts w:cs="Calibri"/>
          <w:i/>
          <w:iCs/>
        </w:rPr>
        <w:t>International Journal of Gynecologic Cancer</w:t>
      </w:r>
      <w:r w:rsidRPr="00DA17F4">
        <w:rPr>
          <w:rFonts w:cs="Calibri"/>
        </w:rPr>
        <w:t>. 2008;18(3):428-431. doi:10.1111/j.1525-1438.2007.01041.x</w:t>
      </w:r>
    </w:p>
    <w:p w:rsidR="00DA17F4" w:rsidRPr="00DA17F4" w:rsidRDefault="00DA17F4" w:rsidP="00DA17F4">
      <w:pPr>
        <w:pStyle w:val="af0"/>
        <w:rPr>
          <w:rFonts w:cs="Calibri"/>
        </w:rPr>
      </w:pPr>
      <w:r w:rsidRPr="00DA17F4">
        <w:rPr>
          <w:rFonts w:cs="Calibri"/>
        </w:rPr>
        <w:t xml:space="preserve">52. </w:t>
      </w:r>
      <w:r w:rsidRPr="00DA17F4">
        <w:rPr>
          <w:rFonts w:cs="Calibri"/>
        </w:rPr>
        <w:tab/>
      </w:r>
      <w:proofErr w:type="spellStart"/>
      <w:r w:rsidRPr="00DA17F4">
        <w:rPr>
          <w:rFonts w:cs="Calibri"/>
        </w:rPr>
        <w:t>Alici</w:t>
      </w:r>
      <w:proofErr w:type="spellEnd"/>
      <w:r w:rsidRPr="00DA17F4">
        <w:rPr>
          <w:rFonts w:cs="Calibri"/>
        </w:rPr>
        <w:t xml:space="preserve"> S, </w:t>
      </w:r>
      <w:proofErr w:type="spellStart"/>
      <w:r w:rsidRPr="00DA17F4">
        <w:rPr>
          <w:rFonts w:cs="Calibri"/>
        </w:rPr>
        <w:t>Saip</w:t>
      </w:r>
      <w:proofErr w:type="spellEnd"/>
      <w:r w:rsidRPr="00DA17F4">
        <w:rPr>
          <w:rFonts w:cs="Calibri"/>
        </w:rPr>
        <w:t xml:space="preserve"> P, </w:t>
      </w:r>
      <w:proofErr w:type="spellStart"/>
      <w:r w:rsidRPr="00DA17F4">
        <w:rPr>
          <w:rFonts w:cs="Calibri"/>
        </w:rPr>
        <w:t>Eralp</w:t>
      </w:r>
      <w:proofErr w:type="spellEnd"/>
      <w:r w:rsidRPr="00DA17F4">
        <w:rPr>
          <w:rFonts w:cs="Calibri"/>
        </w:rPr>
        <w:t xml:space="preserve"> Y, </w:t>
      </w:r>
      <w:proofErr w:type="spellStart"/>
      <w:r w:rsidRPr="00DA17F4">
        <w:rPr>
          <w:rFonts w:cs="Calibri"/>
        </w:rPr>
        <w:t>Aydiner</w:t>
      </w:r>
      <w:proofErr w:type="spellEnd"/>
      <w:r w:rsidRPr="00DA17F4">
        <w:rPr>
          <w:rFonts w:cs="Calibri"/>
        </w:rPr>
        <w:t xml:space="preserve"> A, </w:t>
      </w:r>
      <w:proofErr w:type="spellStart"/>
      <w:r w:rsidRPr="00DA17F4">
        <w:rPr>
          <w:rFonts w:cs="Calibri"/>
        </w:rPr>
        <w:t>Topuz</w:t>
      </w:r>
      <w:proofErr w:type="spellEnd"/>
      <w:r w:rsidRPr="00DA17F4">
        <w:rPr>
          <w:rFonts w:cs="Calibri"/>
        </w:rPr>
        <w:t xml:space="preserve"> E. Oral </w:t>
      </w:r>
      <w:proofErr w:type="spellStart"/>
      <w:r w:rsidRPr="00DA17F4">
        <w:rPr>
          <w:rFonts w:cs="Calibri"/>
        </w:rPr>
        <w:t>Etoposide</w:t>
      </w:r>
      <w:proofErr w:type="spellEnd"/>
      <w:r w:rsidRPr="00DA17F4">
        <w:rPr>
          <w:rFonts w:cs="Calibri"/>
        </w:rPr>
        <w:t xml:space="preserve"> (VP16) in Platinum-Resistant Epithelial Ovarian Cancer (EOC): </w:t>
      </w:r>
      <w:r w:rsidRPr="00DA17F4">
        <w:rPr>
          <w:rFonts w:cs="Calibri"/>
          <w:i/>
          <w:iCs/>
        </w:rPr>
        <w:t>American Journal of Clinical Oncology</w:t>
      </w:r>
      <w:r w:rsidRPr="00DA17F4">
        <w:rPr>
          <w:rFonts w:cs="Calibri"/>
        </w:rPr>
        <w:t>. 2003;26(4):358-362. doi:10.1097/01.COC.0000020590.62677.E0</w:t>
      </w:r>
    </w:p>
    <w:p w:rsidR="00DA17F4" w:rsidRPr="00DA17F4" w:rsidRDefault="00DA17F4" w:rsidP="00DA17F4">
      <w:pPr>
        <w:pStyle w:val="af0"/>
        <w:rPr>
          <w:rFonts w:cs="Calibri"/>
        </w:rPr>
      </w:pPr>
      <w:r w:rsidRPr="00DA17F4">
        <w:rPr>
          <w:rFonts w:cs="Calibri"/>
        </w:rPr>
        <w:t xml:space="preserve">53. </w:t>
      </w:r>
      <w:r w:rsidRPr="00DA17F4">
        <w:rPr>
          <w:rFonts w:cs="Calibri"/>
        </w:rPr>
        <w:tab/>
      </w:r>
      <w:proofErr w:type="spellStart"/>
      <w:r w:rsidRPr="00DA17F4">
        <w:rPr>
          <w:rFonts w:cs="Calibri"/>
        </w:rPr>
        <w:t>Chanpanitkitchot</w:t>
      </w:r>
      <w:proofErr w:type="spellEnd"/>
      <w:r w:rsidRPr="00DA17F4">
        <w:rPr>
          <w:rFonts w:cs="Calibri"/>
        </w:rPr>
        <w:t xml:space="preserve"> S, </w:t>
      </w:r>
      <w:proofErr w:type="spellStart"/>
      <w:r w:rsidRPr="00DA17F4">
        <w:rPr>
          <w:rFonts w:cs="Calibri"/>
        </w:rPr>
        <w:t>Tangjitgamol</w:t>
      </w:r>
      <w:proofErr w:type="spellEnd"/>
      <w:r w:rsidRPr="00DA17F4">
        <w:rPr>
          <w:rFonts w:cs="Calibri"/>
        </w:rPr>
        <w:t xml:space="preserve"> S, </w:t>
      </w:r>
      <w:proofErr w:type="spellStart"/>
      <w:r w:rsidRPr="00DA17F4">
        <w:rPr>
          <w:rFonts w:cs="Calibri"/>
        </w:rPr>
        <w:t>Khunnarong</w:t>
      </w:r>
      <w:proofErr w:type="spellEnd"/>
      <w:r w:rsidRPr="00DA17F4">
        <w:rPr>
          <w:rFonts w:cs="Calibri"/>
        </w:rPr>
        <w:t xml:space="preserve"> J, </w:t>
      </w:r>
      <w:proofErr w:type="spellStart"/>
      <w:r w:rsidRPr="00DA17F4">
        <w:rPr>
          <w:rFonts w:cs="Calibri"/>
        </w:rPr>
        <w:t>Thavaramara</w:t>
      </w:r>
      <w:proofErr w:type="spellEnd"/>
      <w:r w:rsidRPr="00DA17F4">
        <w:rPr>
          <w:rFonts w:cs="Calibri"/>
        </w:rPr>
        <w:t xml:space="preserve"> T, </w:t>
      </w:r>
      <w:proofErr w:type="spellStart"/>
      <w:r w:rsidRPr="00DA17F4">
        <w:rPr>
          <w:rFonts w:cs="Calibri"/>
        </w:rPr>
        <w:t>Pataradool</w:t>
      </w:r>
      <w:proofErr w:type="spellEnd"/>
      <w:r w:rsidRPr="00DA17F4">
        <w:rPr>
          <w:rFonts w:cs="Calibri"/>
        </w:rPr>
        <w:t xml:space="preserve"> K, </w:t>
      </w:r>
      <w:proofErr w:type="spellStart"/>
      <w:r w:rsidRPr="00DA17F4">
        <w:rPr>
          <w:rFonts w:cs="Calibri"/>
        </w:rPr>
        <w:t>Srijaipracharoen</w:t>
      </w:r>
      <w:proofErr w:type="spellEnd"/>
      <w:r w:rsidRPr="00DA17F4">
        <w:rPr>
          <w:rFonts w:cs="Calibri"/>
        </w:rPr>
        <w:t xml:space="preserve"> S. Treatment Outcomes of Gemcitabine in Refractory or Recurrent Epithelial Ovarian Cancer Patients. </w:t>
      </w:r>
      <w:r w:rsidRPr="00DA17F4">
        <w:rPr>
          <w:rFonts w:cs="Calibri"/>
          <w:i/>
          <w:iCs/>
        </w:rPr>
        <w:t>Asian Pacific Journal of Cancer Prevention</w:t>
      </w:r>
      <w:r w:rsidRPr="00DA17F4">
        <w:rPr>
          <w:rFonts w:cs="Calibri"/>
        </w:rPr>
        <w:t>. 2014;15(13):5215-5221. doi:10.7314/APJCP.2014.15.13.5215</w:t>
      </w:r>
    </w:p>
    <w:p w:rsidR="00DA17F4" w:rsidRPr="00DA17F4" w:rsidRDefault="00DA17F4" w:rsidP="00DA17F4">
      <w:pPr>
        <w:pStyle w:val="af0"/>
        <w:rPr>
          <w:rFonts w:cs="Calibri"/>
        </w:rPr>
      </w:pPr>
      <w:r w:rsidRPr="00DA17F4">
        <w:rPr>
          <w:rFonts w:cs="Calibri"/>
        </w:rPr>
        <w:t xml:space="preserve">54. </w:t>
      </w:r>
      <w:r w:rsidRPr="00DA17F4">
        <w:rPr>
          <w:rFonts w:cs="Calibri"/>
        </w:rPr>
        <w:tab/>
      </w:r>
      <w:proofErr w:type="spellStart"/>
      <w:r w:rsidRPr="00DA17F4">
        <w:rPr>
          <w:rFonts w:cs="Calibri"/>
        </w:rPr>
        <w:t>Tewari</w:t>
      </w:r>
      <w:proofErr w:type="spellEnd"/>
      <w:r w:rsidRPr="00DA17F4">
        <w:rPr>
          <w:rFonts w:cs="Calibri"/>
        </w:rPr>
        <w:t xml:space="preserve"> D, Monk BJ, Hunter M, Falkner CA, Burger RA. Gemcitabine and </w:t>
      </w:r>
      <w:proofErr w:type="spellStart"/>
      <w:r w:rsidRPr="00DA17F4">
        <w:rPr>
          <w:rFonts w:cs="Calibri"/>
        </w:rPr>
        <w:t>cisplatin</w:t>
      </w:r>
      <w:proofErr w:type="spellEnd"/>
      <w:r w:rsidRPr="00DA17F4">
        <w:rPr>
          <w:rFonts w:cs="Calibri"/>
        </w:rPr>
        <w:t xml:space="preserve"> chemotherapy is an active combination in the treatment of platinum-resistant ovarian and peritoneal carcinoma. </w:t>
      </w:r>
      <w:r w:rsidRPr="00DA17F4">
        <w:rPr>
          <w:rFonts w:cs="Calibri"/>
          <w:i/>
          <w:iCs/>
        </w:rPr>
        <w:t>Investigational New Drugs</w:t>
      </w:r>
      <w:r w:rsidRPr="00DA17F4">
        <w:rPr>
          <w:rFonts w:cs="Calibri"/>
        </w:rPr>
        <w:t>. 2004;22(4):475-480. doi:10.1023/B:DRUG.0000036690.14585.a3</w:t>
      </w:r>
    </w:p>
    <w:p w:rsidR="00DA17F4" w:rsidRPr="00DA17F4" w:rsidRDefault="00DA17F4" w:rsidP="00DA17F4">
      <w:pPr>
        <w:pStyle w:val="af0"/>
        <w:rPr>
          <w:rFonts w:cs="Calibri"/>
        </w:rPr>
      </w:pPr>
      <w:r w:rsidRPr="00DA17F4">
        <w:rPr>
          <w:rFonts w:cs="Calibri"/>
        </w:rPr>
        <w:t xml:space="preserve">55. </w:t>
      </w:r>
      <w:r w:rsidRPr="00DA17F4">
        <w:rPr>
          <w:rFonts w:cs="Calibri"/>
        </w:rPr>
        <w:tab/>
      </w:r>
      <w:proofErr w:type="spellStart"/>
      <w:r w:rsidRPr="00DA17F4">
        <w:rPr>
          <w:rFonts w:cs="Calibri"/>
        </w:rPr>
        <w:t>Karabulut</w:t>
      </w:r>
      <w:proofErr w:type="spellEnd"/>
      <w:r w:rsidRPr="00DA17F4">
        <w:rPr>
          <w:rFonts w:cs="Calibri"/>
        </w:rPr>
        <w:t xml:space="preserve"> B, </w:t>
      </w:r>
      <w:proofErr w:type="spellStart"/>
      <w:r w:rsidRPr="00DA17F4">
        <w:rPr>
          <w:rFonts w:cs="Calibri"/>
        </w:rPr>
        <w:t>Sezgin</w:t>
      </w:r>
      <w:proofErr w:type="spellEnd"/>
      <w:r w:rsidRPr="00DA17F4">
        <w:rPr>
          <w:rFonts w:cs="Calibri"/>
        </w:rPr>
        <w:t xml:space="preserve"> C, </w:t>
      </w:r>
      <w:proofErr w:type="spellStart"/>
      <w:r w:rsidRPr="00DA17F4">
        <w:rPr>
          <w:rFonts w:cs="Calibri"/>
        </w:rPr>
        <w:t>Terek</w:t>
      </w:r>
      <w:proofErr w:type="spellEnd"/>
      <w:r w:rsidRPr="00DA17F4">
        <w:rPr>
          <w:rFonts w:cs="Calibri"/>
        </w:rPr>
        <w:t xml:space="preserve"> MC, et al. </w:t>
      </w:r>
      <w:proofErr w:type="spellStart"/>
      <w:r w:rsidRPr="00DA17F4">
        <w:rPr>
          <w:rFonts w:cs="Calibri"/>
        </w:rPr>
        <w:t>Topotecan</w:t>
      </w:r>
      <w:proofErr w:type="spellEnd"/>
      <w:r w:rsidRPr="00DA17F4">
        <w:rPr>
          <w:rFonts w:cs="Calibri"/>
        </w:rPr>
        <w:t xml:space="preserve"> in Platinum-Resistant Epithelial Ovarian Cancer. </w:t>
      </w:r>
      <w:r w:rsidRPr="00DA17F4">
        <w:rPr>
          <w:rFonts w:cs="Calibri"/>
          <w:i/>
          <w:iCs/>
        </w:rPr>
        <w:t>Chemotherapy</w:t>
      </w:r>
      <w:r w:rsidRPr="00DA17F4">
        <w:rPr>
          <w:rFonts w:cs="Calibri"/>
        </w:rPr>
        <w:t>. 2005;51(6):347-351. doi:10.1159/000088959</w:t>
      </w:r>
    </w:p>
    <w:p w:rsidR="00DA17F4" w:rsidRPr="00DA17F4" w:rsidRDefault="00DA17F4" w:rsidP="00DA17F4">
      <w:pPr>
        <w:pStyle w:val="af0"/>
        <w:rPr>
          <w:rFonts w:cs="Calibri"/>
        </w:rPr>
      </w:pPr>
      <w:r w:rsidRPr="00DA17F4">
        <w:rPr>
          <w:rFonts w:cs="Calibri"/>
        </w:rPr>
        <w:t xml:space="preserve">56. </w:t>
      </w:r>
      <w:r w:rsidRPr="00DA17F4">
        <w:rPr>
          <w:rFonts w:cs="Calibri"/>
        </w:rPr>
        <w:tab/>
      </w:r>
      <w:proofErr w:type="spellStart"/>
      <w:r w:rsidRPr="00DA17F4">
        <w:rPr>
          <w:rFonts w:cs="Calibri"/>
        </w:rPr>
        <w:t>Ghamande</w:t>
      </w:r>
      <w:proofErr w:type="spellEnd"/>
      <w:r w:rsidRPr="00DA17F4">
        <w:rPr>
          <w:rFonts w:cs="Calibri"/>
        </w:rPr>
        <w:t xml:space="preserve"> S, </w:t>
      </w:r>
      <w:proofErr w:type="spellStart"/>
      <w:r w:rsidRPr="00DA17F4">
        <w:rPr>
          <w:rFonts w:cs="Calibri"/>
        </w:rPr>
        <w:t>Lele</w:t>
      </w:r>
      <w:proofErr w:type="spellEnd"/>
      <w:r w:rsidRPr="00DA17F4">
        <w:rPr>
          <w:rFonts w:cs="Calibri"/>
        </w:rPr>
        <w:t xml:space="preserve"> S, </w:t>
      </w:r>
      <w:proofErr w:type="spellStart"/>
      <w:r w:rsidRPr="00DA17F4">
        <w:rPr>
          <w:rFonts w:cs="Calibri"/>
        </w:rPr>
        <w:t>Marchetti</w:t>
      </w:r>
      <w:proofErr w:type="spellEnd"/>
      <w:r w:rsidRPr="00DA17F4">
        <w:rPr>
          <w:rFonts w:cs="Calibri"/>
        </w:rPr>
        <w:t xml:space="preserve"> D, Baker T, </w:t>
      </w:r>
      <w:proofErr w:type="spellStart"/>
      <w:r w:rsidRPr="00DA17F4">
        <w:rPr>
          <w:rFonts w:cs="Calibri"/>
        </w:rPr>
        <w:t>Odunsi</w:t>
      </w:r>
      <w:proofErr w:type="spellEnd"/>
      <w:r w:rsidRPr="00DA17F4">
        <w:rPr>
          <w:rFonts w:cs="Calibri"/>
        </w:rPr>
        <w:t xml:space="preserve"> K. Weekly paclitaxel in patients with recurrent or persistent advanced ovarian cancer. </w:t>
      </w:r>
      <w:r w:rsidRPr="00DA17F4">
        <w:rPr>
          <w:rFonts w:cs="Calibri"/>
          <w:i/>
          <w:iCs/>
        </w:rPr>
        <w:t>International Journal of Gynecological Cancer</w:t>
      </w:r>
      <w:r w:rsidRPr="00DA17F4">
        <w:rPr>
          <w:rFonts w:cs="Calibri"/>
        </w:rPr>
        <w:t>. 2003;13(2):142-147. doi:10.1046/j.1525-1438.2003.13045.x</w:t>
      </w:r>
    </w:p>
    <w:p w:rsidR="00DA17F4" w:rsidRPr="00DA17F4" w:rsidRDefault="00DA17F4" w:rsidP="00DA17F4">
      <w:pPr>
        <w:pStyle w:val="af0"/>
        <w:rPr>
          <w:rFonts w:cs="Calibri"/>
        </w:rPr>
      </w:pPr>
      <w:r w:rsidRPr="00DA17F4">
        <w:rPr>
          <w:rFonts w:cs="Calibri"/>
        </w:rPr>
        <w:t xml:space="preserve">57. </w:t>
      </w:r>
      <w:r w:rsidRPr="00DA17F4">
        <w:rPr>
          <w:rFonts w:cs="Calibri"/>
        </w:rPr>
        <w:tab/>
        <w:t xml:space="preserve">Rose PG, Gordon NH, Fusco N, et al. A Phase II and Pharmacokinetic Study of Weekly 72-h </w:t>
      </w:r>
      <w:proofErr w:type="spellStart"/>
      <w:r w:rsidRPr="00DA17F4">
        <w:rPr>
          <w:rFonts w:cs="Calibri"/>
        </w:rPr>
        <w:t>Topotecan</w:t>
      </w:r>
      <w:proofErr w:type="spellEnd"/>
      <w:r w:rsidRPr="00DA17F4">
        <w:rPr>
          <w:rFonts w:cs="Calibri"/>
        </w:rPr>
        <w:t xml:space="preserve"> Infusion in Patients with Platinum-Resistant and Paclitaxel-Resistant Ovarian Carcinoma. </w:t>
      </w:r>
      <w:r w:rsidRPr="00DA17F4">
        <w:rPr>
          <w:rFonts w:cs="Calibri"/>
          <w:i/>
          <w:iCs/>
        </w:rPr>
        <w:t>Gynecologic Oncology</w:t>
      </w:r>
      <w:r w:rsidRPr="00DA17F4">
        <w:rPr>
          <w:rFonts w:cs="Calibri"/>
        </w:rPr>
        <w:t>. 2000;78(2):228-234. doi:10.1006/gyno.2000.5844</w:t>
      </w:r>
    </w:p>
    <w:p w:rsidR="00DA17F4" w:rsidRPr="00DA17F4" w:rsidRDefault="00DA17F4" w:rsidP="00DA17F4">
      <w:pPr>
        <w:pStyle w:val="af0"/>
        <w:rPr>
          <w:rFonts w:cs="Calibri"/>
        </w:rPr>
      </w:pPr>
      <w:r w:rsidRPr="00DA17F4">
        <w:rPr>
          <w:rFonts w:cs="Calibri"/>
        </w:rPr>
        <w:t xml:space="preserve">58. </w:t>
      </w:r>
      <w:r w:rsidRPr="00DA17F4">
        <w:rPr>
          <w:rFonts w:cs="Calibri"/>
        </w:rPr>
        <w:tab/>
      </w:r>
      <w:proofErr w:type="spellStart"/>
      <w:r w:rsidRPr="00DA17F4">
        <w:rPr>
          <w:rFonts w:cs="Calibri"/>
        </w:rPr>
        <w:t>Kurzeder</w:t>
      </w:r>
      <w:proofErr w:type="spellEnd"/>
      <w:r w:rsidRPr="00DA17F4">
        <w:rPr>
          <w:rFonts w:cs="Calibri"/>
        </w:rPr>
        <w:t xml:space="preserve"> C, </w:t>
      </w:r>
      <w:proofErr w:type="spellStart"/>
      <w:r w:rsidRPr="00DA17F4">
        <w:rPr>
          <w:rFonts w:cs="Calibri"/>
        </w:rPr>
        <w:t>Bover</w:t>
      </w:r>
      <w:proofErr w:type="spellEnd"/>
      <w:r w:rsidRPr="00DA17F4">
        <w:rPr>
          <w:rFonts w:cs="Calibri"/>
        </w:rPr>
        <w:t xml:space="preserve"> I, </w:t>
      </w:r>
      <w:proofErr w:type="spellStart"/>
      <w:r w:rsidRPr="00DA17F4">
        <w:rPr>
          <w:rFonts w:cs="Calibri"/>
        </w:rPr>
        <w:t>Marmé</w:t>
      </w:r>
      <w:proofErr w:type="spellEnd"/>
      <w:r w:rsidRPr="00DA17F4">
        <w:rPr>
          <w:rFonts w:cs="Calibri"/>
        </w:rPr>
        <w:t xml:space="preserve"> F, et al. Double-Blind, Placebo-Controlled, Randomized Phase III Trial Evaluating </w:t>
      </w:r>
      <w:proofErr w:type="spellStart"/>
      <w:r w:rsidRPr="00DA17F4">
        <w:rPr>
          <w:rFonts w:cs="Calibri"/>
        </w:rPr>
        <w:t>Pertuzumab</w:t>
      </w:r>
      <w:proofErr w:type="spellEnd"/>
      <w:r w:rsidRPr="00DA17F4">
        <w:rPr>
          <w:rFonts w:cs="Calibri"/>
        </w:rPr>
        <w:t xml:space="preserve"> Combined With Chemotherapy for Low Tumor Human Epidermal Growth Factor Receptor 3 mRNA–Expressing Platinum-Resistant Ovarian Cancer (PENELOPE). </w:t>
      </w:r>
      <w:r w:rsidRPr="00DA17F4">
        <w:rPr>
          <w:rFonts w:cs="Calibri"/>
          <w:i/>
          <w:iCs/>
        </w:rPr>
        <w:t>Journal of Clinical Oncology</w:t>
      </w:r>
      <w:r w:rsidRPr="00DA17F4">
        <w:rPr>
          <w:rFonts w:cs="Calibri"/>
        </w:rPr>
        <w:t>. 2016;34(21):2516-2525. doi:10.1200/JCO.2015.66.0787</w:t>
      </w:r>
    </w:p>
    <w:p w:rsidR="00DA17F4" w:rsidRPr="00DA17F4" w:rsidRDefault="00DA17F4" w:rsidP="00DA17F4">
      <w:pPr>
        <w:pStyle w:val="af0"/>
        <w:rPr>
          <w:rFonts w:cs="Calibri"/>
        </w:rPr>
      </w:pPr>
      <w:r w:rsidRPr="00DA17F4">
        <w:rPr>
          <w:rFonts w:cs="Calibri"/>
        </w:rPr>
        <w:t xml:space="preserve">59. </w:t>
      </w:r>
      <w:r w:rsidRPr="00DA17F4">
        <w:rPr>
          <w:rFonts w:cs="Calibri"/>
        </w:rPr>
        <w:tab/>
        <w:t xml:space="preserve">Dear RF, </w:t>
      </w:r>
      <w:proofErr w:type="spellStart"/>
      <w:r w:rsidRPr="00DA17F4">
        <w:rPr>
          <w:rFonts w:cs="Calibri"/>
        </w:rPr>
        <w:t>Gao</w:t>
      </w:r>
      <w:proofErr w:type="spellEnd"/>
      <w:r w:rsidRPr="00DA17F4">
        <w:rPr>
          <w:rFonts w:cs="Calibri"/>
        </w:rPr>
        <w:t xml:space="preserve"> B, Harnett P. Recurrent ovarian cancer: Treatment with </w:t>
      </w:r>
      <w:proofErr w:type="spellStart"/>
      <w:r w:rsidRPr="00DA17F4">
        <w:rPr>
          <w:rFonts w:cs="Calibri"/>
        </w:rPr>
        <w:t>pegylated</w:t>
      </w:r>
      <w:proofErr w:type="spellEnd"/>
      <w:r w:rsidRPr="00DA17F4">
        <w:rPr>
          <w:rFonts w:cs="Calibri"/>
        </w:rPr>
        <w:t xml:space="preserve"> liposomal doxorubicin; a </w:t>
      </w:r>
      <w:proofErr w:type="spellStart"/>
      <w:r w:rsidRPr="00DA17F4">
        <w:rPr>
          <w:rFonts w:cs="Calibri"/>
        </w:rPr>
        <w:t>Westmead</w:t>
      </w:r>
      <w:proofErr w:type="spellEnd"/>
      <w:r w:rsidRPr="00DA17F4">
        <w:rPr>
          <w:rFonts w:cs="Calibri"/>
        </w:rPr>
        <w:t xml:space="preserve"> Cancer Care Centre experience. </w:t>
      </w:r>
      <w:r w:rsidRPr="00DA17F4">
        <w:rPr>
          <w:rFonts w:cs="Calibri"/>
          <w:i/>
          <w:iCs/>
        </w:rPr>
        <w:t>Asia-Pacific Journal of Clinical Oncology</w:t>
      </w:r>
      <w:r w:rsidRPr="00DA17F4">
        <w:rPr>
          <w:rFonts w:cs="Calibri"/>
        </w:rPr>
        <w:t>. 2010;6(1):66-73. doi:10.1111/j.1743-7563.2009.01263.x</w:t>
      </w:r>
    </w:p>
    <w:p w:rsidR="00DA17F4" w:rsidRPr="00DA17F4" w:rsidRDefault="00DA17F4" w:rsidP="00DA17F4">
      <w:pPr>
        <w:pStyle w:val="af0"/>
        <w:rPr>
          <w:rFonts w:cs="Calibri"/>
        </w:rPr>
      </w:pPr>
      <w:r w:rsidRPr="00DA17F4">
        <w:rPr>
          <w:rFonts w:cs="Calibri"/>
        </w:rPr>
        <w:t xml:space="preserve">60. </w:t>
      </w:r>
      <w:r w:rsidRPr="00DA17F4">
        <w:rPr>
          <w:rFonts w:cs="Calibri"/>
        </w:rPr>
        <w:tab/>
      </w:r>
      <w:proofErr w:type="spellStart"/>
      <w:r w:rsidRPr="00DA17F4">
        <w:rPr>
          <w:rFonts w:cs="Calibri"/>
        </w:rPr>
        <w:t>Gounaris</w:t>
      </w:r>
      <w:proofErr w:type="spellEnd"/>
      <w:r w:rsidRPr="00DA17F4">
        <w:rPr>
          <w:rFonts w:cs="Calibri"/>
        </w:rPr>
        <w:t xml:space="preserve"> I, </w:t>
      </w:r>
      <w:proofErr w:type="spellStart"/>
      <w:r w:rsidRPr="00DA17F4">
        <w:rPr>
          <w:rFonts w:cs="Calibri"/>
        </w:rPr>
        <w:t>Iddawela</w:t>
      </w:r>
      <w:proofErr w:type="spellEnd"/>
      <w:r w:rsidRPr="00DA17F4">
        <w:rPr>
          <w:rFonts w:cs="Calibri"/>
        </w:rPr>
        <w:t xml:space="preserve"> M, Parkinson C, et al. Intensive </w:t>
      </w:r>
      <w:proofErr w:type="spellStart"/>
      <w:r w:rsidRPr="00DA17F4">
        <w:rPr>
          <w:rFonts w:cs="Calibri"/>
        </w:rPr>
        <w:t>cisplatin</w:t>
      </w:r>
      <w:proofErr w:type="spellEnd"/>
      <w:r w:rsidRPr="00DA17F4">
        <w:rPr>
          <w:rFonts w:cs="Calibri"/>
        </w:rPr>
        <w:t xml:space="preserve">/oral </w:t>
      </w:r>
      <w:proofErr w:type="spellStart"/>
      <w:r w:rsidRPr="00DA17F4">
        <w:rPr>
          <w:rFonts w:cs="Calibri"/>
        </w:rPr>
        <w:t>etoposide</w:t>
      </w:r>
      <w:proofErr w:type="spellEnd"/>
      <w:r w:rsidRPr="00DA17F4">
        <w:rPr>
          <w:rFonts w:cs="Calibri"/>
        </w:rPr>
        <w:t xml:space="preserve"> for epithelial ovarian cancer: the Cambridge </w:t>
      </w:r>
      <w:proofErr w:type="spellStart"/>
      <w:r w:rsidRPr="00DA17F4">
        <w:rPr>
          <w:rFonts w:cs="Calibri"/>
        </w:rPr>
        <w:t>Gynae</w:t>
      </w:r>
      <w:proofErr w:type="spellEnd"/>
      <w:r w:rsidRPr="00DA17F4">
        <w:rPr>
          <w:rFonts w:cs="Calibri"/>
        </w:rPr>
        <w:t xml:space="preserve">-Oncology Centre experience. </w:t>
      </w:r>
      <w:r w:rsidRPr="00DA17F4">
        <w:rPr>
          <w:rFonts w:cs="Calibri"/>
          <w:i/>
          <w:iCs/>
        </w:rPr>
        <w:t>Anti-Cancer Drugs</w:t>
      </w:r>
      <w:r w:rsidRPr="00DA17F4">
        <w:rPr>
          <w:rFonts w:cs="Calibri"/>
        </w:rPr>
        <w:t>. 2016;27(3):239-244. doi:10.1097/CAD.0000000000000320</w:t>
      </w:r>
    </w:p>
    <w:p w:rsidR="00DA17F4" w:rsidRPr="00DA17F4" w:rsidRDefault="00DA17F4" w:rsidP="00DA17F4">
      <w:pPr>
        <w:pStyle w:val="af0"/>
        <w:rPr>
          <w:rFonts w:cs="Calibri"/>
        </w:rPr>
      </w:pPr>
      <w:r w:rsidRPr="00DA17F4">
        <w:rPr>
          <w:rFonts w:cs="Calibri"/>
        </w:rPr>
        <w:t xml:space="preserve">61. </w:t>
      </w:r>
      <w:r w:rsidRPr="00DA17F4">
        <w:rPr>
          <w:rFonts w:cs="Calibri"/>
        </w:rPr>
        <w:tab/>
      </w:r>
      <w:proofErr w:type="spellStart"/>
      <w:r w:rsidRPr="00DA17F4">
        <w:rPr>
          <w:rFonts w:cs="Calibri"/>
        </w:rPr>
        <w:t>Arimoto</w:t>
      </w:r>
      <w:proofErr w:type="spellEnd"/>
      <w:r w:rsidRPr="00DA17F4">
        <w:rPr>
          <w:rFonts w:cs="Calibri"/>
        </w:rPr>
        <w:t xml:space="preserve"> T, Nakagawa S, </w:t>
      </w:r>
      <w:proofErr w:type="spellStart"/>
      <w:r w:rsidRPr="00DA17F4">
        <w:rPr>
          <w:rFonts w:cs="Calibri"/>
        </w:rPr>
        <w:t>Oda</w:t>
      </w:r>
      <w:proofErr w:type="spellEnd"/>
      <w:r w:rsidRPr="00DA17F4">
        <w:rPr>
          <w:rFonts w:cs="Calibri"/>
        </w:rPr>
        <w:t xml:space="preserve"> K, </w:t>
      </w:r>
      <w:proofErr w:type="spellStart"/>
      <w:r w:rsidRPr="00DA17F4">
        <w:rPr>
          <w:rFonts w:cs="Calibri"/>
        </w:rPr>
        <w:t>Kawana</w:t>
      </w:r>
      <w:proofErr w:type="spellEnd"/>
      <w:r w:rsidRPr="00DA17F4">
        <w:rPr>
          <w:rFonts w:cs="Calibri"/>
        </w:rPr>
        <w:t xml:space="preserve"> K, </w:t>
      </w:r>
      <w:proofErr w:type="spellStart"/>
      <w:r w:rsidRPr="00DA17F4">
        <w:rPr>
          <w:rFonts w:cs="Calibri"/>
        </w:rPr>
        <w:t>Yasugi</w:t>
      </w:r>
      <w:proofErr w:type="spellEnd"/>
      <w:r w:rsidRPr="00DA17F4">
        <w:rPr>
          <w:rFonts w:cs="Calibri"/>
        </w:rPr>
        <w:t xml:space="preserve"> T, </w:t>
      </w:r>
      <w:proofErr w:type="spellStart"/>
      <w:r w:rsidRPr="00DA17F4">
        <w:rPr>
          <w:rFonts w:cs="Calibri"/>
        </w:rPr>
        <w:t>Taketani</w:t>
      </w:r>
      <w:proofErr w:type="spellEnd"/>
      <w:r w:rsidRPr="00DA17F4">
        <w:rPr>
          <w:rFonts w:cs="Calibri"/>
        </w:rPr>
        <w:t xml:space="preserve"> Y. Second-line chemotherapy with </w:t>
      </w:r>
      <w:proofErr w:type="spellStart"/>
      <w:r w:rsidRPr="00DA17F4">
        <w:rPr>
          <w:rFonts w:cs="Calibri"/>
        </w:rPr>
        <w:t>docetaxel</w:t>
      </w:r>
      <w:proofErr w:type="spellEnd"/>
      <w:r w:rsidRPr="00DA17F4">
        <w:rPr>
          <w:rFonts w:cs="Calibri"/>
        </w:rPr>
        <w:t xml:space="preserve"> and carboplatin in paclitaxel and platinum-pretreated ovarian, fallopian tube, and peritoneal cancer. </w:t>
      </w:r>
      <w:r w:rsidRPr="00DA17F4">
        <w:rPr>
          <w:rFonts w:cs="Calibri"/>
          <w:i/>
          <w:iCs/>
        </w:rPr>
        <w:t>Medical Oncology</w:t>
      </w:r>
      <w:r w:rsidRPr="00DA17F4">
        <w:rPr>
          <w:rFonts w:cs="Calibri"/>
        </w:rPr>
        <w:t>. 2012;29(2):1253-1254. doi:10.1007/s12032-011-9878-z</w:t>
      </w:r>
    </w:p>
    <w:p w:rsidR="00DA17F4" w:rsidRPr="00DA17F4" w:rsidRDefault="00DA17F4" w:rsidP="00DA17F4">
      <w:pPr>
        <w:pStyle w:val="af0"/>
        <w:rPr>
          <w:rFonts w:cs="Calibri"/>
        </w:rPr>
      </w:pPr>
      <w:r w:rsidRPr="00DA17F4">
        <w:rPr>
          <w:rFonts w:cs="Calibri"/>
        </w:rPr>
        <w:t xml:space="preserve">62. </w:t>
      </w:r>
      <w:r w:rsidRPr="00DA17F4">
        <w:rPr>
          <w:rFonts w:cs="Calibri"/>
        </w:rPr>
        <w:tab/>
      </w:r>
      <w:proofErr w:type="spellStart"/>
      <w:r w:rsidRPr="00DA17F4">
        <w:rPr>
          <w:rFonts w:cs="Calibri"/>
        </w:rPr>
        <w:t>Linch</w:t>
      </w:r>
      <w:proofErr w:type="spellEnd"/>
      <w:r w:rsidRPr="00DA17F4">
        <w:rPr>
          <w:rFonts w:cs="Calibri"/>
        </w:rPr>
        <w:t xml:space="preserve"> M, </w:t>
      </w:r>
      <w:proofErr w:type="spellStart"/>
      <w:r w:rsidRPr="00DA17F4">
        <w:rPr>
          <w:rFonts w:cs="Calibri"/>
        </w:rPr>
        <w:t>Stavridi</w:t>
      </w:r>
      <w:proofErr w:type="spellEnd"/>
      <w:r w:rsidRPr="00DA17F4">
        <w:rPr>
          <w:rFonts w:cs="Calibri"/>
        </w:rPr>
        <w:t xml:space="preserve"> F, Hook J, </w:t>
      </w:r>
      <w:proofErr w:type="spellStart"/>
      <w:r w:rsidRPr="00DA17F4">
        <w:rPr>
          <w:rFonts w:cs="Calibri"/>
        </w:rPr>
        <w:t>Barbachano</w:t>
      </w:r>
      <w:proofErr w:type="spellEnd"/>
      <w:r w:rsidRPr="00DA17F4">
        <w:rPr>
          <w:rFonts w:cs="Calibri"/>
        </w:rPr>
        <w:t xml:space="preserve"> Y, Gore M, Kaye SB. Experience in a UK cancer </w:t>
      </w:r>
      <w:proofErr w:type="spellStart"/>
      <w:r w:rsidRPr="00DA17F4">
        <w:rPr>
          <w:rFonts w:cs="Calibri"/>
        </w:rPr>
        <w:t>centre</w:t>
      </w:r>
      <w:proofErr w:type="spellEnd"/>
      <w:r w:rsidRPr="00DA17F4">
        <w:rPr>
          <w:rFonts w:cs="Calibri"/>
        </w:rPr>
        <w:t xml:space="preserve"> of weekly paclitaxel in the treatment of relapsed ovarian and primary peritoneal cancer. </w:t>
      </w:r>
      <w:r w:rsidRPr="00DA17F4">
        <w:rPr>
          <w:rFonts w:cs="Calibri"/>
          <w:i/>
          <w:iCs/>
        </w:rPr>
        <w:t>Gynecologic Oncology</w:t>
      </w:r>
      <w:r w:rsidRPr="00DA17F4">
        <w:rPr>
          <w:rFonts w:cs="Calibri"/>
        </w:rPr>
        <w:t>. 2008;109(1):27-32. doi:10.1016/j.ygyno.2008.01.007</w:t>
      </w:r>
    </w:p>
    <w:p w:rsidR="00DA17F4" w:rsidRPr="00DA17F4" w:rsidRDefault="00DA17F4" w:rsidP="00DA17F4">
      <w:pPr>
        <w:pStyle w:val="af0"/>
        <w:rPr>
          <w:rFonts w:cs="Calibri"/>
        </w:rPr>
      </w:pPr>
      <w:r w:rsidRPr="00DA17F4">
        <w:rPr>
          <w:rFonts w:cs="Calibri"/>
        </w:rPr>
        <w:lastRenderedPageBreak/>
        <w:t xml:space="preserve">63. </w:t>
      </w:r>
      <w:r w:rsidRPr="00DA17F4">
        <w:rPr>
          <w:rFonts w:cs="Calibri"/>
        </w:rPr>
        <w:tab/>
        <w:t xml:space="preserve">Yoshino K, </w:t>
      </w:r>
      <w:proofErr w:type="spellStart"/>
      <w:r w:rsidRPr="00DA17F4">
        <w:rPr>
          <w:rFonts w:cs="Calibri"/>
        </w:rPr>
        <w:t>Hiramatsu</w:t>
      </w:r>
      <w:proofErr w:type="spellEnd"/>
      <w:r w:rsidRPr="00DA17F4">
        <w:rPr>
          <w:rFonts w:cs="Calibri"/>
        </w:rPr>
        <w:t xml:space="preserve"> K, </w:t>
      </w:r>
      <w:proofErr w:type="spellStart"/>
      <w:r w:rsidRPr="00DA17F4">
        <w:rPr>
          <w:rFonts w:cs="Calibri"/>
        </w:rPr>
        <w:t>Enomoto</w:t>
      </w:r>
      <w:proofErr w:type="spellEnd"/>
      <w:r w:rsidRPr="00DA17F4">
        <w:rPr>
          <w:rFonts w:cs="Calibri"/>
        </w:rPr>
        <w:t xml:space="preserve"> T, et al. Salvage Chemotherapy Using Gemcitabine for </w:t>
      </w:r>
      <w:proofErr w:type="spellStart"/>
      <w:r w:rsidRPr="00DA17F4">
        <w:rPr>
          <w:rFonts w:cs="Calibri"/>
        </w:rPr>
        <w:t>Taxane</w:t>
      </w:r>
      <w:proofErr w:type="spellEnd"/>
      <w:r w:rsidRPr="00DA17F4">
        <w:rPr>
          <w:rFonts w:cs="Calibri"/>
        </w:rPr>
        <w:t xml:space="preserve">/ Platinum-resistant Recurrent Ovarian Cancer: A Single Institutional Experience. </w:t>
      </w:r>
      <w:r w:rsidRPr="00DA17F4">
        <w:rPr>
          <w:rFonts w:cs="Calibri"/>
          <w:i/>
          <w:iCs/>
        </w:rPr>
        <w:t>ANTICANCER RESEARCH</w:t>
      </w:r>
      <w:r w:rsidRPr="00DA17F4">
        <w:rPr>
          <w:rFonts w:cs="Calibri"/>
        </w:rPr>
        <w:t>. Published online 2012:5.</w:t>
      </w:r>
    </w:p>
    <w:p w:rsidR="00DA17F4" w:rsidRPr="00DA17F4" w:rsidRDefault="00DA17F4" w:rsidP="00DA17F4">
      <w:pPr>
        <w:pStyle w:val="af0"/>
        <w:rPr>
          <w:rFonts w:cs="Calibri"/>
        </w:rPr>
      </w:pPr>
      <w:r w:rsidRPr="00DA17F4">
        <w:rPr>
          <w:rFonts w:cs="Calibri"/>
        </w:rPr>
        <w:t xml:space="preserve">64. </w:t>
      </w:r>
      <w:r w:rsidRPr="00DA17F4">
        <w:rPr>
          <w:rFonts w:cs="Calibri"/>
        </w:rPr>
        <w:tab/>
        <w:t xml:space="preserve">Kang H, Kim TJ, Lee YY, et al. </w:t>
      </w:r>
      <w:proofErr w:type="spellStart"/>
      <w:r w:rsidRPr="00DA17F4">
        <w:rPr>
          <w:rFonts w:cs="Calibri"/>
        </w:rPr>
        <w:t>Topotecan</w:t>
      </w:r>
      <w:proofErr w:type="spellEnd"/>
      <w:r w:rsidRPr="00DA17F4">
        <w:rPr>
          <w:rFonts w:cs="Calibri"/>
        </w:rPr>
        <w:t xml:space="preserve"> combined with carboplatin in recurrent epithelial ovarian cancer: Results of a single-institutional phase II study. </w:t>
      </w:r>
      <w:r w:rsidRPr="00DA17F4">
        <w:rPr>
          <w:rFonts w:cs="Calibri"/>
          <w:i/>
          <w:iCs/>
        </w:rPr>
        <w:t>Gynecologic Oncology</w:t>
      </w:r>
      <w:r w:rsidRPr="00DA17F4">
        <w:rPr>
          <w:rFonts w:cs="Calibri"/>
        </w:rPr>
        <w:t>. 2009;114(2):210-214. doi:10.1016/j.ygyno.2009.04.016</w:t>
      </w:r>
    </w:p>
    <w:p w:rsidR="00DA17F4" w:rsidRPr="00DA17F4" w:rsidRDefault="00DA17F4" w:rsidP="00DA17F4">
      <w:pPr>
        <w:pStyle w:val="af0"/>
        <w:rPr>
          <w:rFonts w:cs="Calibri"/>
        </w:rPr>
      </w:pPr>
      <w:r w:rsidRPr="00DA17F4">
        <w:rPr>
          <w:rFonts w:cs="Calibri"/>
        </w:rPr>
        <w:t xml:space="preserve">65. </w:t>
      </w:r>
      <w:r w:rsidRPr="00DA17F4">
        <w:rPr>
          <w:rFonts w:cs="Calibri"/>
        </w:rPr>
        <w:tab/>
      </w:r>
      <w:proofErr w:type="spellStart"/>
      <w:r w:rsidRPr="00DA17F4">
        <w:rPr>
          <w:rFonts w:cs="Calibri"/>
        </w:rPr>
        <w:t>Kalykaki</w:t>
      </w:r>
      <w:proofErr w:type="spellEnd"/>
      <w:r w:rsidRPr="00DA17F4">
        <w:rPr>
          <w:rFonts w:cs="Calibri"/>
        </w:rPr>
        <w:t xml:space="preserve"> A, </w:t>
      </w:r>
      <w:proofErr w:type="spellStart"/>
      <w:r w:rsidRPr="00DA17F4">
        <w:rPr>
          <w:rFonts w:cs="Calibri"/>
        </w:rPr>
        <w:t>Papakotoulas</w:t>
      </w:r>
      <w:proofErr w:type="spellEnd"/>
      <w:r w:rsidRPr="00DA17F4">
        <w:rPr>
          <w:rFonts w:cs="Calibri"/>
        </w:rPr>
        <w:t xml:space="preserve"> P, </w:t>
      </w:r>
      <w:proofErr w:type="spellStart"/>
      <w:r w:rsidRPr="00DA17F4">
        <w:rPr>
          <w:rFonts w:cs="Calibri"/>
        </w:rPr>
        <w:t>Tsousis</w:t>
      </w:r>
      <w:proofErr w:type="spellEnd"/>
      <w:r w:rsidRPr="00DA17F4">
        <w:rPr>
          <w:rFonts w:cs="Calibri"/>
        </w:rPr>
        <w:t xml:space="preserve"> S, et al. Gemcitabine plus </w:t>
      </w:r>
      <w:proofErr w:type="spellStart"/>
      <w:r w:rsidRPr="00DA17F4">
        <w:rPr>
          <w:rFonts w:cs="Calibri"/>
        </w:rPr>
        <w:t>Oxaliplatin</w:t>
      </w:r>
      <w:proofErr w:type="spellEnd"/>
      <w:r w:rsidRPr="00DA17F4">
        <w:rPr>
          <w:rFonts w:cs="Calibri"/>
        </w:rPr>
        <w:t xml:space="preserve"> (GEMOX) in Pretreated Patients with Advanced Ovarian Cancer: A Multicenter Phase II Study of the Hellenic Oncology Research Group (HORG). </w:t>
      </w:r>
      <w:r w:rsidRPr="00DA17F4">
        <w:rPr>
          <w:rFonts w:cs="Calibri"/>
          <w:i/>
          <w:iCs/>
        </w:rPr>
        <w:t>ANTICANCER RESEARCH</w:t>
      </w:r>
      <w:r w:rsidRPr="00DA17F4">
        <w:rPr>
          <w:rFonts w:cs="Calibri"/>
        </w:rPr>
        <w:t>. Published online 2008:6.</w:t>
      </w:r>
    </w:p>
    <w:p w:rsidR="00DA17F4" w:rsidRPr="00DA17F4" w:rsidRDefault="00DA17F4" w:rsidP="00DA17F4">
      <w:pPr>
        <w:pStyle w:val="af0"/>
        <w:rPr>
          <w:rFonts w:cs="Calibri"/>
        </w:rPr>
      </w:pPr>
      <w:r w:rsidRPr="00DA17F4">
        <w:rPr>
          <w:rFonts w:cs="Calibri"/>
        </w:rPr>
        <w:t xml:space="preserve">66. </w:t>
      </w:r>
      <w:r w:rsidRPr="00DA17F4">
        <w:rPr>
          <w:rFonts w:cs="Calibri"/>
        </w:rPr>
        <w:tab/>
      </w:r>
      <w:proofErr w:type="spellStart"/>
      <w:r w:rsidRPr="00DA17F4">
        <w:rPr>
          <w:rFonts w:cs="Calibri"/>
        </w:rPr>
        <w:t>Safra</w:t>
      </w:r>
      <w:proofErr w:type="spellEnd"/>
      <w:r w:rsidRPr="00DA17F4">
        <w:rPr>
          <w:rFonts w:cs="Calibri"/>
        </w:rPr>
        <w:t xml:space="preserve"> T, </w:t>
      </w:r>
      <w:proofErr w:type="spellStart"/>
      <w:r w:rsidRPr="00DA17F4">
        <w:rPr>
          <w:rFonts w:cs="Calibri"/>
        </w:rPr>
        <w:t>Menczer</w:t>
      </w:r>
      <w:proofErr w:type="spellEnd"/>
      <w:r w:rsidRPr="00DA17F4">
        <w:rPr>
          <w:rFonts w:cs="Calibri"/>
        </w:rPr>
        <w:t xml:space="preserve"> J, Bernstein R, et al. Efficacy and toxicity of weekly </w:t>
      </w:r>
      <w:proofErr w:type="spellStart"/>
      <w:r w:rsidRPr="00DA17F4">
        <w:rPr>
          <w:rFonts w:cs="Calibri"/>
        </w:rPr>
        <w:t>topotecan</w:t>
      </w:r>
      <w:proofErr w:type="spellEnd"/>
      <w:r w:rsidRPr="00DA17F4">
        <w:rPr>
          <w:rFonts w:cs="Calibri"/>
        </w:rPr>
        <w:t xml:space="preserve"> in recurrent epithelial ovarian and primary peritoneal cancer. </w:t>
      </w:r>
      <w:r w:rsidRPr="00DA17F4">
        <w:rPr>
          <w:rFonts w:cs="Calibri"/>
          <w:i/>
          <w:iCs/>
        </w:rPr>
        <w:t>Gynecologic Oncology</w:t>
      </w:r>
      <w:r w:rsidRPr="00DA17F4">
        <w:rPr>
          <w:rFonts w:cs="Calibri"/>
        </w:rPr>
        <w:t>. 2007;105(1):205-210. doi:10.1016/j.ygyno.2006.11.017</w:t>
      </w:r>
    </w:p>
    <w:p w:rsidR="00DA17F4" w:rsidRPr="00DA17F4" w:rsidRDefault="00DA17F4" w:rsidP="00DA17F4">
      <w:pPr>
        <w:pStyle w:val="af0"/>
        <w:rPr>
          <w:rFonts w:cs="Calibri"/>
        </w:rPr>
      </w:pPr>
      <w:r w:rsidRPr="00DA17F4">
        <w:rPr>
          <w:rFonts w:cs="Calibri"/>
        </w:rPr>
        <w:t xml:space="preserve">67. </w:t>
      </w:r>
      <w:r w:rsidRPr="00DA17F4">
        <w:rPr>
          <w:rFonts w:cs="Calibri"/>
        </w:rPr>
        <w:tab/>
        <w:t xml:space="preserve">Matsumoto K, Katsumata N, Yamanaka Y, et al. The safety and efficacy of the weekly dosing of </w:t>
      </w:r>
      <w:proofErr w:type="spellStart"/>
      <w:r w:rsidRPr="00DA17F4">
        <w:rPr>
          <w:rFonts w:cs="Calibri"/>
        </w:rPr>
        <w:t>irinotecan</w:t>
      </w:r>
      <w:proofErr w:type="spellEnd"/>
      <w:r w:rsidRPr="00DA17F4">
        <w:rPr>
          <w:rFonts w:cs="Calibri"/>
        </w:rPr>
        <w:t xml:space="preserve"> for platinum- and </w:t>
      </w:r>
      <w:proofErr w:type="spellStart"/>
      <w:r w:rsidRPr="00DA17F4">
        <w:rPr>
          <w:rFonts w:cs="Calibri"/>
        </w:rPr>
        <w:t>taxanes</w:t>
      </w:r>
      <w:proofErr w:type="spellEnd"/>
      <w:r w:rsidRPr="00DA17F4">
        <w:rPr>
          <w:rFonts w:cs="Calibri"/>
        </w:rPr>
        <w:t xml:space="preserve">-resistant epithelial ovarian cancer. </w:t>
      </w:r>
      <w:r w:rsidRPr="00DA17F4">
        <w:rPr>
          <w:rFonts w:cs="Calibri"/>
          <w:i/>
          <w:iCs/>
        </w:rPr>
        <w:t>Gynecologic Oncology</w:t>
      </w:r>
      <w:r w:rsidRPr="00DA17F4">
        <w:rPr>
          <w:rFonts w:cs="Calibri"/>
        </w:rPr>
        <w:t>. 2006;100(2):412-416. doi:10.1016/j.ygyno.2005.10.013</w:t>
      </w:r>
    </w:p>
    <w:p w:rsidR="00DA17F4" w:rsidRPr="00DA17F4" w:rsidRDefault="00DA17F4" w:rsidP="00DA17F4">
      <w:pPr>
        <w:pStyle w:val="af0"/>
        <w:rPr>
          <w:rFonts w:cs="Calibri"/>
        </w:rPr>
      </w:pPr>
      <w:r w:rsidRPr="00DA17F4">
        <w:rPr>
          <w:rFonts w:cs="Calibri"/>
        </w:rPr>
        <w:t xml:space="preserve">68. </w:t>
      </w:r>
      <w:r w:rsidRPr="00DA17F4">
        <w:rPr>
          <w:rFonts w:cs="Calibri"/>
        </w:rPr>
        <w:tab/>
      </w:r>
      <w:proofErr w:type="spellStart"/>
      <w:r w:rsidRPr="00DA17F4">
        <w:rPr>
          <w:rFonts w:cs="Calibri"/>
        </w:rPr>
        <w:t>Kurzeder</w:t>
      </w:r>
      <w:proofErr w:type="spellEnd"/>
      <w:r w:rsidRPr="00DA17F4">
        <w:rPr>
          <w:rFonts w:cs="Calibri"/>
        </w:rPr>
        <w:t xml:space="preserve"> C, </w:t>
      </w:r>
      <w:proofErr w:type="spellStart"/>
      <w:r w:rsidRPr="00DA17F4">
        <w:rPr>
          <w:rFonts w:cs="Calibri"/>
        </w:rPr>
        <w:t>Bover</w:t>
      </w:r>
      <w:proofErr w:type="spellEnd"/>
      <w:r w:rsidRPr="00DA17F4">
        <w:rPr>
          <w:rFonts w:cs="Calibri"/>
        </w:rPr>
        <w:t xml:space="preserve"> I, </w:t>
      </w:r>
      <w:proofErr w:type="spellStart"/>
      <w:r w:rsidRPr="00DA17F4">
        <w:rPr>
          <w:rFonts w:cs="Calibri"/>
        </w:rPr>
        <w:t>Marmé</w:t>
      </w:r>
      <w:proofErr w:type="spellEnd"/>
      <w:r w:rsidRPr="00DA17F4">
        <w:rPr>
          <w:rFonts w:cs="Calibri"/>
        </w:rPr>
        <w:t xml:space="preserve"> F, et al. Double-Blind, Placebo-Controlled, Randomized Phase III Trial Evaluating </w:t>
      </w:r>
      <w:proofErr w:type="spellStart"/>
      <w:r w:rsidRPr="00DA17F4">
        <w:rPr>
          <w:rFonts w:cs="Calibri"/>
        </w:rPr>
        <w:t>Pertuzumab</w:t>
      </w:r>
      <w:proofErr w:type="spellEnd"/>
      <w:r w:rsidRPr="00DA17F4">
        <w:rPr>
          <w:rFonts w:cs="Calibri"/>
        </w:rPr>
        <w:t xml:space="preserve"> Combined With Chemotherapy for Low Tumor Human Epidermal Growth Factor Receptor 3 mRNA–Expressing Platinum-Resistant Ovarian Cancer (PENELOPE). </w:t>
      </w:r>
      <w:r w:rsidRPr="00DA17F4">
        <w:rPr>
          <w:rFonts w:cs="Calibri"/>
          <w:i/>
          <w:iCs/>
        </w:rPr>
        <w:t>Journal of Clinical Oncology</w:t>
      </w:r>
      <w:r w:rsidRPr="00DA17F4">
        <w:rPr>
          <w:rFonts w:cs="Calibri"/>
        </w:rPr>
        <w:t>. 2016;34(21):2516-2525. doi:10.1200/JCO.2015.66.0787</w:t>
      </w:r>
    </w:p>
    <w:p w:rsidR="00DA17F4" w:rsidRPr="00DA17F4" w:rsidRDefault="00DA17F4" w:rsidP="00DA17F4">
      <w:pPr>
        <w:pStyle w:val="af0"/>
        <w:rPr>
          <w:rFonts w:cs="Calibri"/>
        </w:rPr>
      </w:pPr>
      <w:r w:rsidRPr="00DA17F4">
        <w:rPr>
          <w:rFonts w:cs="Calibri"/>
        </w:rPr>
        <w:t xml:space="preserve">69. </w:t>
      </w:r>
      <w:r w:rsidRPr="00DA17F4">
        <w:rPr>
          <w:rFonts w:cs="Calibri"/>
        </w:rPr>
        <w:tab/>
        <w:t xml:space="preserve">van der Burg MEL, </w:t>
      </w:r>
      <w:proofErr w:type="spellStart"/>
      <w:r w:rsidRPr="00DA17F4">
        <w:rPr>
          <w:rFonts w:cs="Calibri"/>
        </w:rPr>
        <w:t>Vergote</w:t>
      </w:r>
      <w:proofErr w:type="spellEnd"/>
      <w:r w:rsidRPr="00DA17F4">
        <w:rPr>
          <w:rFonts w:cs="Calibri"/>
        </w:rPr>
        <w:t xml:space="preserve"> I, </w:t>
      </w:r>
      <w:proofErr w:type="spellStart"/>
      <w:r w:rsidRPr="00DA17F4">
        <w:rPr>
          <w:rFonts w:cs="Calibri"/>
        </w:rPr>
        <w:t>Onstenk</w:t>
      </w:r>
      <w:proofErr w:type="spellEnd"/>
      <w:r w:rsidRPr="00DA17F4">
        <w:rPr>
          <w:rFonts w:cs="Calibri"/>
        </w:rPr>
        <w:t xml:space="preserve"> W, et al. Long-term results of weekly paclitaxel carboplatin induction therapy: An effective and well-tolerated treatment in patients with platinum-resistant ovarian cancer. </w:t>
      </w:r>
      <w:r w:rsidRPr="00DA17F4">
        <w:rPr>
          <w:rFonts w:cs="Calibri"/>
          <w:i/>
          <w:iCs/>
        </w:rPr>
        <w:t>European Journal of Cancer</w:t>
      </w:r>
      <w:r w:rsidRPr="00DA17F4">
        <w:rPr>
          <w:rFonts w:cs="Calibri"/>
        </w:rPr>
        <w:t>. 2013;49(6):1254-1263. doi:10.1016/j.ejca.2012.11.027</w:t>
      </w:r>
    </w:p>
    <w:p w:rsidR="00DA17F4" w:rsidRPr="00DA17F4" w:rsidRDefault="00DA17F4" w:rsidP="00DA17F4">
      <w:pPr>
        <w:pStyle w:val="af0"/>
        <w:rPr>
          <w:rFonts w:cs="Calibri"/>
        </w:rPr>
      </w:pPr>
      <w:r w:rsidRPr="00DA17F4">
        <w:rPr>
          <w:rFonts w:cs="Calibri"/>
        </w:rPr>
        <w:t xml:space="preserve">70. </w:t>
      </w:r>
      <w:r w:rsidRPr="00DA17F4">
        <w:rPr>
          <w:rFonts w:cs="Calibri"/>
        </w:rPr>
        <w:tab/>
        <w:t xml:space="preserve">Chou HH, Wang KL, Chen CA, et al. </w:t>
      </w:r>
      <w:proofErr w:type="spellStart"/>
      <w:r w:rsidRPr="00DA17F4">
        <w:rPr>
          <w:rFonts w:cs="Calibri"/>
        </w:rPr>
        <w:t>Pegylated</w:t>
      </w:r>
      <w:proofErr w:type="spellEnd"/>
      <w:r w:rsidRPr="00DA17F4">
        <w:rPr>
          <w:rFonts w:cs="Calibri"/>
        </w:rPr>
        <w:t xml:space="preserve"> liposomal doxorubicin (</w:t>
      </w:r>
      <w:proofErr w:type="spellStart"/>
      <w:r w:rsidRPr="00DA17F4">
        <w:rPr>
          <w:rFonts w:cs="Calibri"/>
        </w:rPr>
        <w:t>Lipo-Dox</w:t>
      </w:r>
      <w:proofErr w:type="spellEnd"/>
      <w:r w:rsidRPr="00DA17F4">
        <w:rPr>
          <w:rFonts w:cs="Calibri"/>
        </w:rPr>
        <w:t xml:space="preserve">®) for platinum-resistant or refractory epithelial ovarian carcinoma: A Taiwanese gynecologic oncology group study with long-term follow-up. </w:t>
      </w:r>
      <w:r w:rsidRPr="00DA17F4">
        <w:rPr>
          <w:rFonts w:cs="Calibri"/>
          <w:i/>
          <w:iCs/>
        </w:rPr>
        <w:t>Gynecologic Oncology</w:t>
      </w:r>
      <w:r w:rsidRPr="00DA17F4">
        <w:rPr>
          <w:rFonts w:cs="Calibri"/>
        </w:rPr>
        <w:t>. 2006;101(3):423-428. doi:10.1016/j.ygyno.2005.10.027</w:t>
      </w:r>
    </w:p>
    <w:p w:rsidR="00DA17F4" w:rsidRPr="00DA17F4" w:rsidRDefault="00DA17F4" w:rsidP="00DA17F4">
      <w:pPr>
        <w:pStyle w:val="af0"/>
        <w:rPr>
          <w:rFonts w:cs="Calibri"/>
        </w:rPr>
      </w:pPr>
      <w:r w:rsidRPr="00DA17F4">
        <w:rPr>
          <w:rFonts w:cs="Calibri"/>
        </w:rPr>
        <w:t xml:space="preserve">71. </w:t>
      </w:r>
      <w:r w:rsidRPr="00DA17F4">
        <w:rPr>
          <w:rFonts w:cs="Calibri"/>
        </w:rPr>
        <w:tab/>
      </w:r>
      <w:proofErr w:type="spellStart"/>
      <w:r w:rsidRPr="00DA17F4">
        <w:rPr>
          <w:rFonts w:cs="Calibri"/>
        </w:rPr>
        <w:t>Markman</w:t>
      </w:r>
      <w:proofErr w:type="spellEnd"/>
      <w:r w:rsidRPr="00DA17F4">
        <w:rPr>
          <w:rFonts w:cs="Calibri"/>
        </w:rPr>
        <w:t xml:space="preserve"> M, Kennedy A, Webster K, </w:t>
      </w:r>
      <w:proofErr w:type="spellStart"/>
      <w:r w:rsidRPr="00DA17F4">
        <w:rPr>
          <w:rFonts w:cs="Calibri"/>
        </w:rPr>
        <w:t>Kulp</w:t>
      </w:r>
      <w:proofErr w:type="spellEnd"/>
      <w:r w:rsidRPr="00DA17F4">
        <w:rPr>
          <w:rFonts w:cs="Calibri"/>
        </w:rPr>
        <w:t xml:space="preserve"> B, Peterson G, </w:t>
      </w:r>
      <w:proofErr w:type="spellStart"/>
      <w:r w:rsidRPr="00DA17F4">
        <w:rPr>
          <w:rFonts w:cs="Calibri"/>
        </w:rPr>
        <w:t>Belinson</w:t>
      </w:r>
      <w:proofErr w:type="spellEnd"/>
      <w:r w:rsidRPr="00DA17F4">
        <w:rPr>
          <w:rFonts w:cs="Calibri"/>
        </w:rPr>
        <w:t xml:space="preserve"> J. Phase 2 Evaluation of </w:t>
      </w:r>
      <w:proofErr w:type="spellStart"/>
      <w:r w:rsidRPr="00DA17F4">
        <w:rPr>
          <w:rFonts w:cs="Calibri"/>
        </w:rPr>
        <w:t>Topotecan</w:t>
      </w:r>
      <w:proofErr w:type="spellEnd"/>
      <w:r w:rsidRPr="00DA17F4">
        <w:rPr>
          <w:rFonts w:cs="Calibri"/>
        </w:rPr>
        <w:t xml:space="preserve"> Administered on a 3-Day Schedule in the Treatment of Platinum- and Paclitaxel-Refractory Ovarian Cancer. </w:t>
      </w:r>
      <w:r w:rsidRPr="00DA17F4">
        <w:rPr>
          <w:rFonts w:cs="Calibri"/>
          <w:i/>
          <w:iCs/>
        </w:rPr>
        <w:t>Gynecologic Oncology</w:t>
      </w:r>
      <w:r w:rsidRPr="00DA17F4">
        <w:rPr>
          <w:rFonts w:cs="Calibri"/>
        </w:rPr>
        <w:t>. 2000;79(1):116-119. doi:10.1006/gyno.2000.5902</w:t>
      </w:r>
    </w:p>
    <w:p w:rsidR="00DA17F4" w:rsidRPr="00DA17F4" w:rsidRDefault="00DA17F4" w:rsidP="00DA17F4">
      <w:pPr>
        <w:pStyle w:val="af0"/>
        <w:rPr>
          <w:rFonts w:cs="Calibri"/>
        </w:rPr>
      </w:pPr>
      <w:r w:rsidRPr="00DA17F4">
        <w:rPr>
          <w:rFonts w:cs="Calibri"/>
        </w:rPr>
        <w:t xml:space="preserve">72. </w:t>
      </w:r>
      <w:r w:rsidRPr="00DA17F4">
        <w:rPr>
          <w:rFonts w:cs="Calibri"/>
        </w:rPr>
        <w:tab/>
      </w:r>
      <w:proofErr w:type="spellStart"/>
      <w:r w:rsidRPr="00DA17F4">
        <w:rPr>
          <w:rFonts w:cs="Calibri"/>
        </w:rPr>
        <w:t>Poveda</w:t>
      </w:r>
      <w:proofErr w:type="spellEnd"/>
      <w:r w:rsidRPr="00DA17F4">
        <w:rPr>
          <w:rFonts w:cs="Calibri"/>
        </w:rPr>
        <w:t xml:space="preserve"> A, del Campo J, Ray-</w:t>
      </w:r>
      <w:proofErr w:type="spellStart"/>
      <w:r w:rsidRPr="00DA17F4">
        <w:rPr>
          <w:rFonts w:cs="Calibri"/>
        </w:rPr>
        <w:t>Coquard</w:t>
      </w:r>
      <w:proofErr w:type="spellEnd"/>
      <w:r w:rsidRPr="00DA17F4">
        <w:rPr>
          <w:rFonts w:cs="Calibri"/>
        </w:rPr>
        <w:t xml:space="preserve"> I, et al. Phase II randomized study of PM01183 versus </w:t>
      </w:r>
      <w:proofErr w:type="spellStart"/>
      <w:r w:rsidRPr="00DA17F4">
        <w:rPr>
          <w:rFonts w:cs="Calibri"/>
        </w:rPr>
        <w:t>topotecan</w:t>
      </w:r>
      <w:proofErr w:type="spellEnd"/>
      <w:r w:rsidRPr="00DA17F4">
        <w:rPr>
          <w:rFonts w:cs="Calibri"/>
        </w:rPr>
        <w:t xml:space="preserve"> in patients with platinum-resistant/ refractory advanced ovarian cancer. </w:t>
      </w:r>
      <w:r w:rsidRPr="00DA17F4">
        <w:rPr>
          <w:rFonts w:cs="Calibri"/>
          <w:i/>
          <w:iCs/>
        </w:rPr>
        <w:t xml:space="preserve">Ann </w:t>
      </w:r>
      <w:proofErr w:type="spellStart"/>
      <w:r w:rsidRPr="00DA17F4">
        <w:rPr>
          <w:rFonts w:cs="Calibri"/>
          <w:i/>
          <w:iCs/>
        </w:rPr>
        <w:t>Oncol</w:t>
      </w:r>
      <w:proofErr w:type="spellEnd"/>
      <w:r w:rsidRPr="00DA17F4">
        <w:rPr>
          <w:rFonts w:cs="Calibri"/>
        </w:rPr>
        <w:t>. 2017;28(6):1280-1287. doi:10.1093/</w:t>
      </w:r>
      <w:proofErr w:type="spellStart"/>
      <w:r w:rsidRPr="00DA17F4">
        <w:rPr>
          <w:rFonts w:cs="Calibri"/>
        </w:rPr>
        <w:t>annonc</w:t>
      </w:r>
      <w:proofErr w:type="spellEnd"/>
      <w:r w:rsidRPr="00DA17F4">
        <w:rPr>
          <w:rFonts w:cs="Calibri"/>
        </w:rPr>
        <w:t>/mdx111 | 1281</w:t>
      </w:r>
    </w:p>
    <w:p w:rsidR="00DA17F4" w:rsidRPr="00DA17F4" w:rsidRDefault="00DA17F4" w:rsidP="00DA17F4">
      <w:pPr>
        <w:pStyle w:val="af0"/>
        <w:rPr>
          <w:rFonts w:cs="Calibri"/>
        </w:rPr>
      </w:pPr>
      <w:r w:rsidRPr="00DA17F4">
        <w:rPr>
          <w:rFonts w:cs="Calibri"/>
        </w:rPr>
        <w:t xml:space="preserve">73. </w:t>
      </w:r>
      <w:r w:rsidRPr="00DA17F4">
        <w:rPr>
          <w:rFonts w:cs="Calibri"/>
        </w:rPr>
        <w:tab/>
      </w:r>
      <w:proofErr w:type="spellStart"/>
      <w:r w:rsidRPr="00DA17F4">
        <w:rPr>
          <w:rFonts w:cs="Calibri"/>
        </w:rPr>
        <w:t>Conteduca</w:t>
      </w:r>
      <w:proofErr w:type="spellEnd"/>
      <w:r w:rsidRPr="00DA17F4">
        <w:rPr>
          <w:rFonts w:cs="Calibri"/>
        </w:rPr>
        <w:t xml:space="preserve"> V, </w:t>
      </w:r>
      <w:proofErr w:type="spellStart"/>
      <w:r w:rsidRPr="00DA17F4">
        <w:rPr>
          <w:rFonts w:cs="Calibri"/>
        </w:rPr>
        <w:t>Gurioli</w:t>
      </w:r>
      <w:proofErr w:type="spellEnd"/>
      <w:r w:rsidRPr="00DA17F4">
        <w:rPr>
          <w:rFonts w:cs="Calibri"/>
        </w:rPr>
        <w:t xml:space="preserve"> G, Rossi L, et al. </w:t>
      </w:r>
      <w:proofErr w:type="spellStart"/>
      <w:r w:rsidRPr="00DA17F4">
        <w:rPr>
          <w:rFonts w:cs="Calibri"/>
        </w:rPr>
        <w:t>Oxaliplatin</w:t>
      </w:r>
      <w:proofErr w:type="spellEnd"/>
      <w:r w:rsidRPr="00DA17F4">
        <w:rPr>
          <w:rFonts w:cs="Calibri"/>
        </w:rPr>
        <w:t xml:space="preserve"> plus </w:t>
      </w:r>
      <w:proofErr w:type="spellStart"/>
      <w:r w:rsidRPr="00DA17F4">
        <w:rPr>
          <w:rFonts w:cs="Calibri"/>
        </w:rPr>
        <w:t>leucovorin</w:t>
      </w:r>
      <w:proofErr w:type="spellEnd"/>
      <w:r w:rsidRPr="00DA17F4">
        <w:rPr>
          <w:rFonts w:cs="Calibri"/>
        </w:rPr>
        <w:t xml:space="preserve"> and 5-fluorouracil (FOLFOX-4) as a salvage chemotherapy in heavily-pretreated platinum-resistant ovarian cancer. </w:t>
      </w:r>
      <w:r w:rsidRPr="00DA17F4">
        <w:rPr>
          <w:rFonts w:cs="Calibri"/>
          <w:i/>
          <w:iCs/>
        </w:rPr>
        <w:t>BMC Cancer</w:t>
      </w:r>
      <w:r w:rsidRPr="00DA17F4">
        <w:rPr>
          <w:rFonts w:cs="Calibri"/>
        </w:rPr>
        <w:t>. 2018;18(1). doi:10.1186/s12885-018-5180-1</w:t>
      </w:r>
    </w:p>
    <w:p w:rsidR="00DA17F4" w:rsidRPr="00DA17F4" w:rsidRDefault="00DA17F4" w:rsidP="00DA17F4">
      <w:pPr>
        <w:pStyle w:val="af0"/>
        <w:rPr>
          <w:rFonts w:cs="Calibri"/>
        </w:rPr>
      </w:pPr>
      <w:r w:rsidRPr="00DA17F4">
        <w:rPr>
          <w:rFonts w:cs="Calibri"/>
        </w:rPr>
        <w:t xml:space="preserve">74. </w:t>
      </w:r>
      <w:r w:rsidRPr="00DA17F4">
        <w:rPr>
          <w:rFonts w:cs="Calibri"/>
        </w:rPr>
        <w:tab/>
      </w:r>
      <w:proofErr w:type="spellStart"/>
      <w:r w:rsidRPr="00DA17F4">
        <w:rPr>
          <w:rFonts w:cs="Calibri"/>
        </w:rPr>
        <w:t>Berkenblit</w:t>
      </w:r>
      <w:proofErr w:type="spellEnd"/>
      <w:r w:rsidRPr="00DA17F4">
        <w:rPr>
          <w:rFonts w:cs="Calibri"/>
        </w:rPr>
        <w:t xml:space="preserve"> A, </w:t>
      </w:r>
      <w:proofErr w:type="spellStart"/>
      <w:r w:rsidRPr="00DA17F4">
        <w:rPr>
          <w:rFonts w:cs="Calibri"/>
        </w:rPr>
        <w:t>Seiden</w:t>
      </w:r>
      <w:proofErr w:type="spellEnd"/>
      <w:r w:rsidRPr="00DA17F4">
        <w:rPr>
          <w:rFonts w:cs="Calibri"/>
        </w:rPr>
        <w:t xml:space="preserve"> MV, </w:t>
      </w:r>
      <w:proofErr w:type="spellStart"/>
      <w:r w:rsidRPr="00DA17F4">
        <w:rPr>
          <w:rFonts w:cs="Calibri"/>
        </w:rPr>
        <w:t>Matulonis</w:t>
      </w:r>
      <w:proofErr w:type="spellEnd"/>
      <w:r w:rsidRPr="00DA17F4">
        <w:rPr>
          <w:rFonts w:cs="Calibri"/>
        </w:rPr>
        <w:t xml:space="preserve"> UA, et al. A phase II trial of weekly </w:t>
      </w:r>
      <w:proofErr w:type="spellStart"/>
      <w:r w:rsidRPr="00DA17F4">
        <w:rPr>
          <w:rFonts w:cs="Calibri"/>
        </w:rPr>
        <w:t>docetaxel</w:t>
      </w:r>
      <w:proofErr w:type="spellEnd"/>
      <w:r w:rsidRPr="00DA17F4">
        <w:rPr>
          <w:rFonts w:cs="Calibri"/>
        </w:rPr>
        <w:t xml:space="preserve"> in patients with platinum-resistant epithelial ovarian, primary peritoneal serous cancer, or fallopian tube cancer. </w:t>
      </w:r>
      <w:r w:rsidRPr="00DA17F4">
        <w:rPr>
          <w:rFonts w:cs="Calibri"/>
          <w:i/>
          <w:iCs/>
        </w:rPr>
        <w:t>Gynecologic Oncology</w:t>
      </w:r>
      <w:r w:rsidRPr="00DA17F4">
        <w:rPr>
          <w:rFonts w:cs="Calibri"/>
        </w:rPr>
        <w:t>. 2004;95(3):624-631. doi:10.1016/j.ygyno.2004.08.028</w:t>
      </w:r>
    </w:p>
    <w:p w:rsidR="00DA17F4" w:rsidRPr="00DA17F4" w:rsidRDefault="00DA17F4" w:rsidP="00DA17F4">
      <w:pPr>
        <w:pStyle w:val="af0"/>
        <w:rPr>
          <w:rFonts w:cs="Calibri"/>
        </w:rPr>
      </w:pPr>
      <w:r w:rsidRPr="00DA17F4">
        <w:rPr>
          <w:rFonts w:cs="Calibri"/>
        </w:rPr>
        <w:t xml:space="preserve">75. </w:t>
      </w:r>
      <w:r w:rsidRPr="00DA17F4">
        <w:rPr>
          <w:rFonts w:cs="Calibri"/>
        </w:rPr>
        <w:tab/>
      </w:r>
      <w:proofErr w:type="spellStart"/>
      <w:r w:rsidRPr="00DA17F4">
        <w:rPr>
          <w:rFonts w:cs="Calibri"/>
        </w:rPr>
        <w:t>Markman</w:t>
      </w:r>
      <w:proofErr w:type="spellEnd"/>
      <w:r w:rsidRPr="00DA17F4">
        <w:rPr>
          <w:rFonts w:cs="Calibri"/>
        </w:rPr>
        <w:t xml:space="preserve"> M, </w:t>
      </w:r>
      <w:proofErr w:type="spellStart"/>
      <w:r w:rsidRPr="00DA17F4">
        <w:rPr>
          <w:rFonts w:cs="Calibri"/>
        </w:rPr>
        <w:t>Zanotti</w:t>
      </w:r>
      <w:proofErr w:type="spellEnd"/>
      <w:r w:rsidRPr="00DA17F4">
        <w:rPr>
          <w:rFonts w:cs="Calibri"/>
        </w:rPr>
        <w:t xml:space="preserve"> K, Webster K, Peterson G, </w:t>
      </w:r>
      <w:proofErr w:type="spellStart"/>
      <w:r w:rsidRPr="00DA17F4">
        <w:rPr>
          <w:rFonts w:cs="Calibri"/>
        </w:rPr>
        <w:t>Kulp</w:t>
      </w:r>
      <w:proofErr w:type="spellEnd"/>
      <w:r w:rsidRPr="00DA17F4">
        <w:rPr>
          <w:rFonts w:cs="Calibri"/>
        </w:rPr>
        <w:t xml:space="preserve"> B, </w:t>
      </w:r>
      <w:proofErr w:type="spellStart"/>
      <w:r w:rsidRPr="00DA17F4">
        <w:rPr>
          <w:rFonts w:cs="Calibri"/>
        </w:rPr>
        <w:t>Belinson</w:t>
      </w:r>
      <w:proofErr w:type="spellEnd"/>
      <w:r w:rsidRPr="00DA17F4">
        <w:rPr>
          <w:rFonts w:cs="Calibri"/>
        </w:rPr>
        <w:t xml:space="preserve"> J. Phase 2 trial of single agent </w:t>
      </w:r>
      <w:proofErr w:type="spellStart"/>
      <w:r w:rsidRPr="00DA17F4">
        <w:rPr>
          <w:rFonts w:cs="Calibri"/>
        </w:rPr>
        <w:t>docetaxel</w:t>
      </w:r>
      <w:proofErr w:type="spellEnd"/>
      <w:r w:rsidRPr="00DA17F4">
        <w:rPr>
          <w:rFonts w:cs="Calibri"/>
        </w:rPr>
        <w:t xml:space="preserve"> in platinum and paclitaxel-refractory ovarian cancer, fallopian tube cancer, and primary </w:t>
      </w:r>
      <w:r w:rsidRPr="00DA17F4">
        <w:rPr>
          <w:rFonts w:cs="Calibri"/>
        </w:rPr>
        <w:lastRenderedPageBreak/>
        <w:t xml:space="preserve">carcinoma of the peritoneum. </w:t>
      </w:r>
      <w:r w:rsidRPr="00DA17F4">
        <w:rPr>
          <w:rFonts w:cs="Calibri"/>
          <w:i/>
          <w:iCs/>
        </w:rPr>
        <w:t>Gynecologic Oncology</w:t>
      </w:r>
      <w:r w:rsidRPr="00DA17F4">
        <w:rPr>
          <w:rFonts w:cs="Calibri"/>
        </w:rPr>
        <w:t>. 2003;91(3):573-576. doi:10.1016/j.ygyno.2003.08.001</w:t>
      </w:r>
    </w:p>
    <w:p w:rsidR="00DA17F4" w:rsidRPr="00DA17F4" w:rsidRDefault="00DA17F4" w:rsidP="00DA17F4">
      <w:pPr>
        <w:pStyle w:val="af0"/>
        <w:rPr>
          <w:rFonts w:cs="Calibri"/>
        </w:rPr>
      </w:pPr>
      <w:r w:rsidRPr="00DA17F4">
        <w:rPr>
          <w:rFonts w:cs="Calibri"/>
        </w:rPr>
        <w:t xml:space="preserve">76. </w:t>
      </w:r>
      <w:r w:rsidRPr="00DA17F4">
        <w:rPr>
          <w:rFonts w:cs="Calibri"/>
        </w:rPr>
        <w:tab/>
      </w:r>
      <w:proofErr w:type="spellStart"/>
      <w:r w:rsidRPr="00DA17F4">
        <w:rPr>
          <w:rFonts w:cs="Calibri"/>
        </w:rPr>
        <w:t>Bodurka</w:t>
      </w:r>
      <w:proofErr w:type="spellEnd"/>
      <w:r w:rsidRPr="00DA17F4">
        <w:rPr>
          <w:rFonts w:cs="Calibri"/>
        </w:rPr>
        <w:t xml:space="preserve"> DC, </w:t>
      </w:r>
      <w:proofErr w:type="spellStart"/>
      <w:r w:rsidRPr="00DA17F4">
        <w:rPr>
          <w:rFonts w:cs="Calibri"/>
        </w:rPr>
        <w:t>Levenback</w:t>
      </w:r>
      <w:proofErr w:type="spellEnd"/>
      <w:r w:rsidRPr="00DA17F4">
        <w:rPr>
          <w:rFonts w:cs="Calibri"/>
        </w:rPr>
        <w:t xml:space="preserve"> C, Wolf JK, et al. Phase II Trial of </w:t>
      </w:r>
      <w:proofErr w:type="spellStart"/>
      <w:r w:rsidRPr="00DA17F4">
        <w:rPr>
          <w:rFonts w:cs="Calibri"/>
        </w:rPr>
        <w:t>Irinotecan</w:t>
      </w:r>
      <w:proofErr w:type="spellEnd"/>
      <w:r w:rsidRPr="00DA17F4">
        <w:rPr>
          <w:rFonts w:cs="Calibri"/>
        </w:rPr>
        <w:t xml:space="preserve"> in Patients With Metastatic Epithelial Ovarian Cancer or Peritoneal Cancer. </w:t>
      </w:r>
      <w:r w:rsidRPr="00DA17F4">
        <w:rPr>
          <w:rFonts w:cs="Calibri"/>
          <w:i/>
          <w:iCs/>
        </w:rPr>
        <w:t>Journal of Clinical Oncology</w:t>
      </w:r>
      <w:r w:rsidRPr="00DA17F4">
        <w:rPr>
          <w:rFonts w:cs="Calibri"/>
        </w:rPr>
        <w:t>. 2003;21(2):291-297. doi:10.1200/JCO.2003.02.091</w:t>
      </w:r>
    </w:p>
    <w:p w:rsidR="00DA17F4" w:rsidRPr="00DA17F4" w:rsidRDefault="00DA17F4" w:rsidP="00DA17F4">
      <w:pPr>
        <w:pStyle w:val="af0"/>
        <w:rPr>
          <w:rFonts w:cs="Calibri"/>
        </w:rPr>
      </w:pPr>
      <w:r w:rsidRPr="00DA17F4">
        <w:rPr>
          <w:rFonts w:cs="Calibri"/>
        </w:rPr>
        <w:t xml:space="preserve">77. </w:t>
      </w:r>
      <w:r w:rsidRPr="00DA17F4">
        <w:rPr>
          <w:rFonts w:cs="Calibri"/>
        </w:rPr>
        <w:tab/>
        <w:t xml:space="preserve">Pisano C, </w:t>
      </w:r>
      <w:proofErr w:type="spellStart"/>
      <w:r w:rsidRPr="00DA17F4">
        <w:rPr>
          <w:rFonts w:cs="Calibri"/>
        </w:rPr>
        <w:t>Morabito</w:t>
      </w:r>
      <w:proofErr w:type="spellEnd"/>
      <w:r w:rsidRPr="00DA17F4">
        <w:rPr>
          <w:rFonts w:cs="Calibri"/>
        </w:rPr>
        <w:t xml:space="preserve"> A, </w:t>
      </w:r>
      <w:proofErr w:type="spellStart"/>
      <w:r w:rsidRPr="00DA17F4">
        <w:rPr>
          <w:rFonts w:cs="Calibri"/>
        </w:rPr>
        <w:t>Sorio</w:t>
      </w:r>
      <w:proofErr w:type="spellEnd"/>
      <w:r w:rsidRPr="00DA17F4">
        <w:rPr>
          <w:rFonts w:cs="Calibri"/>
        </w:rPr>
        <w:t xml:space="preserve"> R, et al. A phase II study of </w:t>
      </w:r>
      <w:proofErr w:type="spellStart"/>
      <w:r w:rsidRPr="00DA17F4">
        <w:rPr>
          <w:rFonts w:cs="Calibri"/>
        </w:rPr>
        <w:t>capecitabine</w:t>
      </w:r>
      <w:proofErr w:type="spellEnd"/>
      <w:r w:rsidRPr="00DA17F4">
        <w:rPr>
          <w:rFonts w:cs="Calibri"/>
        </w:rPr>
        <w:t xml:space="preserve"> in the treatment of ovarian cancer resistant or refractory to platinum therapy: a </w:t>
      </w:r>
      <w:proofErr w:type="spellStart"/>
      <w:r w:rsidRPr="00DA17F4">
        <w:rPr>
          <w:rFonts w:cs="Calibri"/>
        </w:rPr>
        <w:t>multicentre</w:t>
      </w:r>
      <w:proofErr w:type="spellEnd"/>
      <w:r w:rsidRPr="00DA17F4">
        <w:rPr>
          <w:rFonts w:cs="Calibri"/>
        </w:rPr>
        <w:t xml:space="preserve"> Italian trial in ovarian cancer (MITO-6) trial. </w:t>
      </w:r>
      <w:r w:rsidRPr="00DA17F4">
        <w:rPr>
          <w:rFonts w:cs="Calibri"/>
          <w:i/>
          <w:iCs/>
        </w:rPr>
        <w:t>Cancer Chemotherapy and Pharmacology</w:t>
      </w:r>
      <w:r w:rsidRPr="00DA17F4">
        <w:rPr>
          <w:rFonts w:cs="Calibri"/>
        </w:rPr>
        <w:t>. 2009;64(5):1021-1027. doi:10.1007/s00280-009-0958-0</w:t>
      </w:r>
    </w:p>
    <w:p w:rsidR="00DA17F4" w:rsidRPr="00DA17F4" w:rsidRDefault="00DA17F4" w:rsidP="00DA17F4">
      <w:pPr>
        <w:pStyle w:val="af0"/>
        <w:rPr>
          <w:rFonts w:cs="Calibri"/>
        </w:rPr>
      </w:pPr>
      <w:r w:rsidRPr="00DA17F4">
        <w:rPr>
          <w:rFonts w:cs="Calibri"/>
        </w:rPr>
        <w:t xml:space="preserve">78. </w:t>
      </w:r>
      <w:r w:rsidRPr="00DA17F4">
        <w:rPr>
          <w:rFonts w:cs="Calibri"/>
        </w:rPr>
        <w:tab/>
        <w:t xml:space="preserve">Le T, Hopkins L, Baines KA, </w:t>
      </w:r>
      <w:proofErr w:type="spellStart"/>
      <w:r w:rsidRPr="00DA17F4">
        <w:rPr>
          <w:rFonts w:cs="Calibri"/>
        </w:rPr>
        <w:t>Rambout</w:t>
      </w:r>
      <w:proofErr w:type="spellEnd"/>
      <w:r w:rsidRPr="00DA17F4">
        <w:rPr>
          <w:rFonts w:cs="Calibri"/>
        </w:rPr>
        <w:t xml:space="preserve"> L, Al </w:t>
      </w:r>
      <w:proofErr w:type="spellStart"/>
      <w:r w:rsidRPr="00DA17F4">
        <w:rPr>
          <w:rFonts w:cs="Calibri"/>
        </w:rPr>
        <w:t>Hayki</w:t>
      </w:r>
      <w:proofErr w:type="spellEnd"/>
      <w:r w:rsidRPr="00DA17F4">
        <w:rPr>
          <w:rFonts w:cs="Calibri"/>
        </w:rPr>
        <w:t xml:space="preserve"> M, </w:t>
      </w:r>
      <w:proofErr w:type="spellStart"/>
      <w:r w:rsidRPr="00DA17F4">
        <w:rPr>
          <w:rFonts w:cs="Calibri"/>
        </w:rPr>
        <w:t>Kee</w:t>
      </w:r>
      <w:proofErr w:type="spellEnd"/>
      <w:r w:rsidRPr="00DA17F4">
        <w:rPr>
          <w:rFonts w:cs="Calibri"/>
        </w:rPr>
        <w:t xml:space="preserve"> Fung MF. Prospective evaluations of continuous weekly paclitaxel regimen in recurrent platinum-resistant epithelial ovarian cancer. </w:t>
      </w:r>
      <w:r w:rsidRPr="00DA17F4">
        <w:rPr>
          <w:rFonts w:cs="Calibri"/>
          <w:i/>
          <w:iCs/>
        </w:rPr>
        <w:t>Gynecologic Oncology</w:t>
      </w:r>
      <w:r w:rsidRPr="00DA17F4">
        <w:rPr>
          <w:rFonts w:cs="Calibri"/>
        </w:rPr>
        <w:t>. 2006;102(1):49-53. doi:10.1016/j.ygyno.2005.11.025</w:t>
      </w:r>
    </w:p>
    <w:p w:rsidR="00DA17F4" w:rsidRPr="00DA17F4" w:rsidRDefault="00DA17F4" w:rsidP="00DA17F4">
      <w:pPr>
        <w:pStyle w:val="af0"/>
        <w:rPr>
          <w:rFonts w:cs="Calibri"/>
        </w:rPr>
      </w:pPr>
      <w:r w:rsidRPr="00DA17F4">
        <w:rPr>
          <w:rFonts w:cs="Calibri"/>
        </w:rPr>
        <w:t xml:space="preserve">79. </w:t>
      </w:r>
      <w:r w:rsidRPr="00DA17F4">
        <w:rPr>
          <w:rFonts w:cs="Calibri"/>
        </w:rPr>
        <w:tab/>
      </w:r>
      <w:proofErr w:type="spellStart"/>
      <w:r w:rsidRPr="00DA17F4">
        <w:rPr>
          <w:rFonts w:cs="Calibri"/>
        </w:rPr>
        <w:t>Rischin</w:t>
      </w:r>
      <w:proofErr w:type="spellEnd"/>
      <w:r w:rsidRPr="00DA17F4">
        <w:rPr>
          <w:rFonts w:cs="Calibri"/>
        </w:rPr>
        <w:t xml:space="preserve"> D, Phillips K, Friedlander M, et al. A phase II trial of </w:t>
      </w:r>
      <w:proofErr w:type="spellStart"/>
      <w:r w:rsidRPr="00DA17F4">
        <w:rPr>
          <w:rFonts w:cs="Calibri"/>
        </w:rPr>
        <w:t>capecitabine</w:t>
      </w:r>
      <w:proofErr w:type="spellEnd"/>
      <w:r w:rsidRPr="00DA17F4">
        <w:rPr>
          <w:rFonts w:cs="Calibri"/>
        </w:rPr>
        <w:t xml:space="preserve"> in heavily pre-treated platinum-resistant ovarian cancer. </w:t>
      </w:r>
      <w:r w:rsidRPr="00DA17F4">
        <w:rPr>
          <w:rFonts w:cs="Calibri"/>
          <w:i/>
          <w:iCs/>
        </w:rPr>
        <w:t>Gynecologic Oncology</w:t>
      </w:r>
      <w:r w:rsidRPr="00DA17F4">
        <w:rPr>
          <w:rFonts w:cs="Calibri"/>
        </w:rPr>
        <w:t>. 2004;93(2):417-421. doi:10.1016/j.ygyno.2004.01.037</w:t>
      </w:r>
    </w:p>
    <w:p w:rsidR="00DA17F4" w:rsidRPr="00DA17F4" w:rsidRDefault="00DA17F4" w:rsidP="00DA17F4">
      <w:pPr>
        <w:pStyle w:val="af0"/>
        <w:rPr>
          <w:rFonts w:cs="Calibri"/>
        </w:rPr>
      </w:pPr>
      <w:r w:rsidRPr="00DA17F4">
        <w:rPr>
          <w:rFonts w:cs="Calibri"/>
        </w:rPr>
        <w:t xml:space="preserve">80. </w:t>
      </w:r>
      <w:r w:rsidRPr="00DA17F4">
        <w:rPr>
          <w:rFonts w:cs="Calibri"/>
        </w:rPr>
        <w:tab/>
        <w:t xml:space="preserve">Katsumata N, </w:t>
      </w:r>
      <w:proofErr w:type="spellStart"/>
      <w:r w:rsidRPr="00DA17F4">
        <w:rPr>
          <w:rFonts w:cs="Calibri"/>
        </w:rPr>
        <w:t>Tsunematsu</w:t>
      </w:r>
      <w:proofErr w:type="spellEnd"/>
      <w:r w:rsidRPr="00DA17F4">
        <w:rPr>
          <w:rFonts w:cs="Calibri"/>
        </w:rPr>
        <w:t xml:space="preserve"> R, Tanaka K, et al. A phase II trial of </w:t>
      </w:r>
      <w:proofErr w:type="spellStart"/>
      <w:r w:rsidRPr="00DA17F4">
        <w:rPr>
          <w:rFonts w:cs="Calibri"/>
        </w:rPr>
        <w:t>docetaxel</w:t>
      </w:r>
      <w:proofErr w:type="spellEnd"/>
      <w:r w:rsidRPr="00DA17F4">
        <w:rPr>
          <w:rFonts w:cs="Calibri"/>
        </w:rPr>
        <w:t xml:space="preserve"> in platinum pre-treated patients with advanced epithelial ovarian cancer: A Japanese Cooperative Study. </w:t>
      </w:r>
      <w:r w:rsidRPr="00DA17F4">
        <w:rPr>
          <w:rFonts w:cs="Calibri"/>
          <w:i/>
          <w:iCs/>
        </w:rPr>
        <w:t>Annals of Oncology</w:t>
      </w:r>
      <w:r w:rsidRPr="00DA17F4">
        <w:rPr>
          <w:rFonts w:cs="Calibri"/>
        </w:rPr>
        <w:t>. 2000;11(12):1531-1536. doi:10.1023/A:1008337103708</w:t>
      </w:r>
    </w:p>
    <w:p w:rsidR="00DA17F4" w:rsidRPr="00DA17F4" w:rsidRDefault="00DA17F4" w:rsidP="00DA17F4">
      <w:pPr>
        <w:pStyle w:val="af0"/>
        <w:rPr>
          <w:rFonts w:cs="Calibri"/>
        </w:rPr>
      </w:pPr>
      <w:r w:rsidRPr="00DA17F4">
        <w:rPr>
          <w:rFonts w:cs="Calibri"/>
        </w:rPr>
        <w:t xml:space="preserve">81. </w:t>
      </w:r>
      <w:r w:rsidRPr="00DA17F4">
        <w:rPr>
          <w:rFonts w:cs="Calibri"/>
        </w:rPr>
        <w:tab/>
      </w:r>
      <w:proofErr w:type="spellStart"/>
      <w:r w:rsidRPr="00DA17F4">
        <w:rPr>
          <w:rFonts w:cs="Calibri"/>
        </w:rPr>
        <w:t>Elshebeiny</w:t>
      </w:r>
      <w:proofErr w:type="spellEnd"/>
      <w:r w:rsidRPr="00DA17F4">
        <w:rPr>
          <w:rFonts w:cs="Calibri"/>
        </w:rPr>
        <w:t xml:space="preserve"> M, </w:t>
      </w:r>
      <w:proofErr w:type="spellStart"/>
      <w:r w:rsidRPr="00DA17F4">
        <w:rPr>
          <w:rFonts w:cs="Calibri"/>
        </w:rPr>
        <w:t>Almorsy</w:t>
      </w:r>
      <w:proofErr w:type="spellEnd"/>
      <w:r w:rsidRPr="00DA17F4">
        <w:rPr>
          <w:rFonts w:cs="Calibri"/>
        </w:rPr>
        <w:t xml:space="preserve"> W. Gemcitabine–</w:t>
      </w:r>
      <w:proofErr w:type="spellStart"/>
      <w:r w:rsidRPr="00DA17F4">
        <w:rPr>
          <w:rFonts w:cs="Calibri"/>
        </w:rPr>
        <w:t>oxaliplatin</w:t>
      </w:r>
      <w:proofErr w:type="spellEnd"/>
      <w:r w:rsidRPr="00DA17F4">
        <w:rPr>
          <w:rFonts w:cs="Calibri"/>
        </w:rPr>
        <w:t xml:space="preserve"> (GEMOX) for epithelial ovarian cancer patients resistant to platinum-based chemotherapy. </w:t>
      </w:r>
      <w:r w:rsidRPr="00DA17F4">
        <w:rPr>
          <w:rFonts w:cs="Calibri"/>
          <w:i/>
          <w:iCs/>
        </w:rPr>
        <w:t>Journal of the Egyptian National Cancer Institute</w:t>
      </w:r>
      <w:r w:rsidRPr="00DA17F4">
        <w:rPr>
          <w:rFonts w:cs="Calibri"/>
        </w:rPr>
        <w:t>. 2016;28(3):183-189. doi:10.1016/j.jnci.2016.04.005</w:t>
      </w:r>
    </w:p>
    <w:p w:rsidR="00DA17F4" w:rsidRPr="00DA17F4" w:rsidRDefault="00DA17F4" w:rsidP="00DA17F4">
      <w:pPr>
        <w:pStyle w:val="af0"/>
        <w:rPr>
          <w:rFonts w:cs="Calibri"/>
        </w:rPr>
      </w:pPr>
      <w:r w:rsidRPr="00DA17F4">
        <w:rPr>
          <w:rFonts w:cs="Calibri"/>
        </w:rPr>
        <w:t xml:space="preserve">82. </w:t>
      </w:r>
      <w:r w:rsidRPr="00DA17F4">
        <w:rPr>
          <w:rFonts w:cs="Calibri"/>
        </w:rPr>
        <w:tab/>
      </w:r>
      <w:proofErr w:type="spellStart"/>
      <w:r w:rsidRPr="00DA17F4">
        <w:rPr>
          <w:rFonts w:cs="Calibri"/>
        </w:rPr>
        <w:t>Montazeri</w:t>
      </w:r>
      <w:proofErr w:type="spellEnd"/>
      <w:r w:rsidRPr="00DA17F4">
        <w:rPr>
          <w:rFonts w:cs="Calibri"/>
        </w:rPr>
        <w:t xml:space="preserve"> A, </w:t>
      </w:r>
      <w:proofErr w:type="spellStart"/>
      <w:r w:rsidRPr="00DA17F4">
        <w:rPr>
          <w:rFonts w:cs="Calibri"/>
        </w:rPr>
        <w:t>Culine</w:t>
      </w:r>
      <w:proofErr w:type="spellEnd"/>
      <w:r w:rsidRPr="00DA17F4">
        <w:rPr>
          <w:rFonts w:cs="Calibri"/>
        </w:rPr>
        <w:t xml:space="preserve"> S, </w:t>
      </w:r>
      <w:proofErr w:type="spellStart"/>
      <w:r w:rsidRPr="00DA17F4">
        <w:rPr>
          <w:rFonts w:cs="Calibri"/>
        </w:rPr>
        <w:t>Laguerre</w:t>
      </w:r>
      <w:proofErr w:type="spellEnd"/>
      <w:r w:rsidRPr="00DA17F4">
        <w:rPr>
          <w:rFonts w:cs="Calibri"/>
        </w:rPr>
        <w:t xml:space="preserve"> B, et al. Individual Adaptive Dosing of </w:t>
      </w:r>
      <w:proofErr w:type="spellStart"/>
      <w:r w:rsidRPr="00DA17F4">
        <w:rPr>
          <w:rFonts w:cs="Calibri"/>
        </w:rPr>
        <w:t>Topotecan</w:t>
      </w:r>
      <w:proofErr w:type="spellEnd"/>
      <w:r w:rsidRPr="00DA17F4">
        <w:rPr>
          <w:rFonts w:cs="Calibri"/>
        </w:rPr>
        <w:t xml:space="preserve"> in Ovarian Cancer. :7.</w:t>
      </w:r>
    </w:p>
    <w:p w:rsidR="00DA17F4" w:rsidRPr="00DA17F4" w:rsidRDefault="00DA17F4" w:rsidP="00DA17F4">
      <w:pPr>
        <w:pStyle w:val="af0"/>
        <w:rPr>
          <w:rFonts w:cs="Calibri"/>
        </w:rPr>
      </w:pPr>
      <w:r w:rsidRPr="00DA17F4">
        <w:rPr>
          <w:rFonts w:cs="Calibri"/>
        </w:rPr>
        <w:t xml:space="preserve">83. </w:t>
      </w:r>
      <w:r w:rsidRPr="00DA17F4">
        <w:rPr>
          <w:rFonts w:cs="Calibri"/>
        </w:rPr>
        <w:tab/>
        <w:t xml:space="preserve">Wong CN, Wong CN, Liu FS. Continuous oral cyclophosphamide as salvage or maintenance therapy in ovarian, primary peritoneal, and fallopian tube cancers: A retrospective, single institute study. </w:t>
      </w:r>
      <w:r w:rsidRPr="00DA17F4">
        <w:rPr>
          <w:rFonts w:cs="Calibri"/>
          <w:i/>
          <w:iCs/>
        </w:rPr>
        <w:t>Taiwanese Journal of Obstetrics and Gynecology</w:t>
      </w:r>
      <w:r w:rsidRPr="00DA17F4">
        <w:rPr>
          <w:rFonts w:cs="Calibri"/>
        </w:rPr>
        <w:t>. 2017;56(3):302-305. doi:10.1016/j.tjog.2017.04.006</w:t>
      </w:r>
    </w:p>
    <w:p w:rsidR="00DA17F4" w:rsidRPr="00DA17F4" w:rsidRDefault="00DA17F4" w:rsidP="00DA17F4">
      <w:pPr>
        <w:pStyle w:val="af0"/>
        <w:rPr>
          <w:rFonts w:cs="Calibri"/>
        </w:rPr>
      </w:pPr>
      <w:r w:rsidRPr="00DA17F4">
        <w:rPr>
          <w:rFonts w:cs="Calibri"/>
        </w:rPr>
        <w:t xml:space="preserve">84. </w:t>
      </w:r>
      <w:r w:rsidRPr="00DA17F4">
        <w:rPr>
          <w:rFonts w:cs="Calibri"/>
        </w:rPr>
        <w:tab/>
      </w:r>
      <w:proofErr w:type="spellStart"/>
      <w:r w:rsidRPr="00DA17F4">
        <w:rPr>
          <w:rFonts w:cs="Calibri"/>
        </w:rPr>
        <w:t>McNeish</w:t>
      </w:r>
      <w:proofErr w:type="spellEnd"/>
      <w:r w:rsidRPr="00DA17F4">
        <w:rPr>
          <w:rFonts w:cs="Calibri"/>
        </w:rPr>
        <w:t xml:space="preserve"> IA, </w:t>
      </w:r>
      <w:proofErr w:type="spellStart"/>
      <w:r w:rsidRPr="00DA17F4">
        <w:rPr>
          <w:rFonts w:cs="Calibri"/>
        </w:rPr>
        <w:t>Ledermann</w:t>
      </w:r>
      <w:proofErr w:type="spellEnd"/>
      <w:r w:rsidRPr="00DA17F4">
        <w:rPr>
          <w:rFonts w:cs="Calibri"/>
        </w:rPr>
        <w:t xml:space="preserve"> JA, Webber L, et al. A </w:t>
      </w:r>
      <w:proofErr w:type="spellStart"/>
      <w:r w:rsidRPr="00DA17F4">
        <w:rPr>
          <w:rFonts w:cs="Calibri"/>
        </w:rPr>
        <w:t>randomised</w:t>
      </w:r>
      <w:proofErr w:type="spellEnd"/>
      <w:r w:rsidRPr="00DA17F4">
        <w:rPr>
          <w:rFonts w:cs="Calibri"/>
        </w:rPr>
        <w:t xml:space="preserve">, placebo-controlled trial of weekly paclitaxel and </w:t>
      </w:r>
      <w:proofErr w:type="spellStart"/>
      <w:r w:rsidRPr="00DA17F4">
        <w:rPr>
          <w:rFonts w:cs="Calibri"/>
        </w:rPr>
        <w:t>saracatinib</w:t>
      </w:r>
      <w:proofErr w:type="spellEnd"/>
      <w:r w:rsidRPr="00DA17F4">
        <w:rPr>
          <w:rFonts w:cs="Calibri"/>
        </w:rPr>
        <w:t xml:space="preserve"> (AZD0530) in platinum-resistant ovarian, fallopian tube or primary peritoneal cancer†. </w:t>
      </w:r>
      <w:r w:rsidRPr="00DA17F4">
        <w:rPr>
          <w:rFonts w:cs="Calibri"/>
          <w:i/>
          <w:iCs/>
        </w:rPr>
        <w:t>Annals of Oncology</w:t>
      </w:r>
      <w:r w:rsidRPr="00DA17F4">
        <w:rPr>
          <w:rFonts w:cs="Calibri"/>
        </w:rPr>
        <w:t>. 2014;25(10):1988-1995. doi:10.1093/</w:t>
      </w:r>
      <w:proofErr w:type="spellStart"/>
      <w:r w:rsidRPr="00DA17F4">
        <w:rPr>
          <w:rFonts w:cs="Calibri"/>
        </w:rPr>
        <w:t>annonc</w:t>
      </w:r>
      <w:proofErr w:type="spellEnd"/>
      <w:r w:rsidRPr="00DA17F4">
        <w:rPr>
          <w:rFonts w:cs="Calibri"/>
        </w:rPr>
        <w:t>/mdu363</w:t>
      </w:r>
    </w:p>
    <w:p w:rsidR="00DA17F4" w:rsidRPr="00DA17F4" w:rsidRDefault="00DA17F4" w:rsidP="00DA17F4">
      <w:pPr>
        <w:pStyle w:val="af0"/>
        <w:rPr>
          <w:rFonts w:cs="Calibri"/>
        </w:rPr>
      </w:pPr>
      <w:r w:rsidRPr="00DA17F4">
        <w:rPr>
          <w:rFonts w:cs="Calibri"/>
        </w:rPr>
        <w:t xml:space="preserve">85. </w:t>
      </w:r>
      <w:r w:rsidRPr="00DA17F4">
        <w:rPr>
          <w:rFonts w:cs="Calibri"/>
        </w:rPr>
        <w:tab/>
        <w:t xml:space="preserve">Wolf JK, </w:t>
      </w:r>
      <w:proofErr w:type="spellStart"/>
      <w:r w:rsidRPr="00DA17F4">
        <w:rPr>
          <w:rFonts w:cs="Calibri"/>
        </w:rPr>
        <w:t>Bodurka</w:t>
      </w:r>
      <w:proofErr w:type="spellEnd"/>
      <w:r w:rsidRPr="00DA17F4">
        <w:rPr>
          <w:rFonts w:cs="Calibri"/>
        </w:rPr>
        <w:t xml:space="preserve"> DC, </w:t>
      </w:r>
      <w:proofErr w:type="spellStart"/>
      <w:r w:rsidRPr="00DA17F4">
        <w:rPr>
          <w:rFonts w:cs="Calibri"/>
        </w:rPr>
        <w:t>Verschraegen</w:t>
      </w:r>
      <w:proofErr w:type="spellEnd"/>
      <w:r w:rsidRPr="00DA17F4">
        <w:rPr>
          <w:rFonts w:cs="Calibri"/>
        </w:rPr>
        <w:t xml:space="preserve"> C, et al. A Phase II trial of oral </w:t>
      </w:r>
      <w:proofErr w:type="spellStart"/>
      <w:r w:rsidRPr="00DA17F4">
        <w:rPr>
          <w:rFonts w:cs="Calibri"/>
        </w:rPr>
        <w:t>capecitabine</w:t>
      </w:r>
      <w:proofErr w:type="spellEnd"/>
      <w:r w:rsidRPr="00DA17F4">
        <w:rPr>
          <w:rFonts w:cs="Calibri"/>
        </w:rPr>
        <w:t xml:space="preserve"> in patients with platinum – and </w:t>
      </w:r>
      <w:proofErr w:type="spellStart"/>
      <w:r w:rsidRPr="00DA17F4">
        <w:rPr>
          <w:rFonts w:cs="Calibri"/>
        </w:rPr>
        <w:t>taxane</w:t>
      </w:r>
      <w:proofErr w:type="spellEnd"/>
      <w:r w:rsidRPr="00DA17F4">
        <w:rPr>
          <w:rFonts w:cs="Calibri"/>
        </w:rPr>
        <w:t xml:space="preserve"> – refractory ovarian, fallopian tube, or peritoneal cancer. </w:t>
      </w:r>
      <w:r w:rsidRPr="00DA17F4">
        <w:rPr>
          <w:rFonts w:cs="Calibri"/>
          <w:i/>
          <w:iCs/>
        </w:rPr>
        <w:t>Gynecologic Oncology</w:t>
      </w:r>
      <w:r w:rsidRPr="00DA17F4">
        <w:rPr>
          <w:rFonts w:cs="Calibri"/>
        </w:rPr>
        <w:t>. 2006;102(3):468-474. doi:10.1016/j.ygyno.2005.12.040</w:t>
      </w:r>
    </w:p>
    <w:p w:rsidR="00DA17F4" w:rsidRPr="00DA17F4" w:rsidRDefault="00DA17F4" w:rsidP="00DA17F4">
      <w:pPr>
        <w:pStyle w:val="af0"/>
        <w:rPr>
          <w:rFonts w:cs="Calibri"/>
        </w:rPr>
      </w:pPr>
      <w:r w:rsidRPr="00DA17F4">
        <w:rPr>
          <w:rFonts w:cs="Calibri"/>
        </w:rPr>
        <w:t xml:space="preserve">86. </w:t>
      </w:r>
      <w:r w:rsidRPr="00DA17F4">
        <w:rPr>
          <w:rFonts w:cs="Calibri"/>
        </w:rPr>
        <w:tab/>
        <w:t xml:space="preserve">Rodriguez M, Rose PG. Improved Therapeutic Index of Lower Dose </w:t>
      </w:r>
      <w:proofErr w:type="spellStart"/>
      <w:r w:rsidRPr="00DA17F4">
        <w:rPr>
          <w:rFonts w:cs="Calibri"/>
        </w:rPr>
        <w:t>Topotecan</w:t>
      </w:r>
      <w:proofErr w:type="spellEnd"/>
      <w:r w:rsidRPr="00DA17F4">
        <w:rPr>
          <w:rFonts w:cs="Calibri"/>
        </w:rPr>
        <w:t xml:space="preserve"> Chemotherapy in Recurrent Ovarian Cancer. </w:t>
      </w:r>
      <w:r w:rsidRPr="00DA17F4">
        <w:rPr>
          <w:rFonts w:cs="Calibri"/>
          <w:i/>
          <w:iCs/>
        </w:rPr>
        <w:t>Gynecologic Oncology</w:t>
      </w:r>
      <w:r w:rsidRPr="00DA17F4">
        <w:rPr>
          <w:rFonts w:cs="Calibri"/>
        </w:rPr>
        <w:t>. 2001;83(2):257-262. doi:10.1006/gyno.2001.6365</w:t>
      </w:r>
    </w:p>
    <w:p w:rsidR="00DA17F4" w:rsidRPr="00DA17F4" w:rsidRDefault="00DA17F4" w:rsidP="00DA17F4">
      <w:pPr>
        <w:pStyle w:val="af0"/>
        <w:rPr>
          <w:rFonts w:cs="Calibri"/>
        </w:rPr>
      </w:pPr>
      <w:r w:rsidRPr="00DA17F4">
        <w:rPr>
          <w:rFonts w:cs="Calibri"/>
        </w:rPr>
        <w:t xml:space="preserve">87. </w:t>
      </w:r>
      <w:r w:rsidRPr="00DA17F4">
        <w:rPr>
          <w:rFonts w:cs="Calibri"/>
        </w:rPr>
        <w:tab/>
      </w:r>
      <w:proofErr w:type="spellStart"/>
      <w:r w:rsidRPr="00DA17F4">
        <w:rPr>
          <w:rFonts w:cs="Calibri"/>
        </w:rPr>
        <w:t>Pignata</w:t>
      </w:r>
      <w:proofErr w:type="spellEnd"/>
      <w:r w:rsidRPr="00DA17F4">
        <w:rPr>
          <w:rFonts w:cs="Calibri"/>
        </w:rPr>
        <w:t xml:space="preserve"> S, </w:t>
      </w:r>
      <w:proofErr w:type="spellStart"/>
      <w:r w:rsidRPr="00DA17F4">
        <w:rPr>
          <w:rFonts w:cs="Calibri"/>
        </w:rPr>
        <w:t>Lorusso</w:t>
      </w:r>
      <w:proofErr w:type="spellEnd"/>
      <w:r w:rsidRPr="00DA17F4">
        <w:rPr>
          <w:rFonts w:cs="Calibri"/>
        </w:rPr>
        <w:t xml:space="preserve"> D, </w:t>
      </w:r>
      <w:proofErr w:type="spellStart"/>
      <w:r w:rsidRPr="00DA17F4">
        <w:rPr>
          <w:rFonts w:cs="Calibri"/>
        </w:rPr>
        <w:t>Scambia</w:t>
      </w:r>
      <w:proofErr w:type="spellEnd"/>
      <w:r w:rsidRPr="00DA17F4">
        <w:rPr>
          <w:rFonts w:cs="Calibri"/>
        </w:rPr>
        <w:t xml:space="preserve"> G, et al. </w:t>
      </w:r>
      <w:proofErr w:type="spellStart"/>
      <w:r w:rsidRPr="00DA17F4">
        <w:rPr>
          <w:rFonts w:cs="Calibri"/>
        </w:rPr>
        <w:t>Pazopanib</w:t>
      </w:r>
      <w:proofErr w:type="spellEnd"/>
      <w:r w:rsidRPr="00DA17F4">
        <w:rPr>
          <w:rFonts w:cs="Calibri"/>
        </w:rPr>
        <w:t xml:space="preserve"> plus weekly paclitaxel versus weekly paclitaxel alone for platinum-resistant or platinum-refractory advanced ovarian cancer (MITO 11): a </w:t>
      </w:r>
      <w:proofErr w:type="spellStart"/>
      <w:r w:rsidRPr="00DA17F4">
        <w:rPr>
          <w:rFonts w:cs="Calibri"/>
        </w:rPr>
        <w:t>randomised</w:t>
      </w:r>
      <w:proofErr w:type="spellEnd"/>
      <w:r w:rsidRPr="00DA17F4">
        <w:rPr>
          <w:rFonts w:cs="Calibri"/>
        </w:rPr>
        <w:t xml:space="preserve">, open-label, phase 2 trial. </w:t>
      </w:r>
      <w:r w:rsidRPr="00DA17F4">
        <w:rPr>
          <w:rFonts w:cs="Calibri"/>
          <w:i/>
          <w:iCs/>
        </w:rPr>
        <w:t>The Lancet Oncology</w:t>
      </w:r>
      <w:r w:rsidRPr="00DA17F4">
        <w:rPr>
          <w:rFonts w:cs="Calibri"/>
        </w:rPr>
        <w:t>. 2015;16(5):561-568. doi:10.1016/S1470-2045(15)70115-4</w:t>
      </w:r>
    </w:p>
    <w:p w:rsidR="00DA17F4" w:rsidRPr="00DA17F4" w:rsidRDefault="00DA17F4" w:rsidP="00DA17F4">
      <w:pPr>
        <w:pStyle w:val="af0"/>
        <w:rPr>
          <w:rFonts w:cs="Calibri"/>
        </w:rPr>
      </w:pPr>
      <w:r w:rsidRPr="00DA17F4">
        <w:rPr>
          <w:rFonts w:cs="Calibri"/>
        </w:rPr>
        <w:lastRenderedPageBreak/>
        <w:t xml:space="preserve">88. </w:t>
      </w:r>
      <w:r w:rsidRPr="00DA17F4">
        <w:rPr>
          <w:rFonts w:cs="Calibri"/>
        </w:rPr>
        <w:tab/>
        <w:t xml:space="preserve">Hensley ML, </w:t>
      </w:r>
      <w:proofErr w:type="spellStart"/>
      <w:r w:rsidRPr="00DA17F4">
        <w:rPr>
          <w:rFonts w:cs="Calibri"/>
        </w:rPr>
        <w:t>Kravetz</w:t>
      </w:r>
      <w:proofErr w:type="spellEnd"/>
      <w:r w:rsidRPr="00DA17F4">
        <w:rPr>
          <w:rFonts w:cs="Calibri"/>
        </w:rPr>
        <w:t xml:space="preserve"> S, </w:t>
      </w:r>
      <w:proofErr w:type="spellStart"/>
      <w:r w:rsidRPr="00DA17F4">
        <w:rPr>
          <w:rFonts w:cs="Calibri"/>
        </w:rPr>
        <w:t>Jia</w:t>
      </w:r>
      <w:proofErr w:type="spellEnd"/>
      <w:r w:rsidRPr="00DA17F4">
        <w:rPr>
          <w:rFonts w:cs="Calibri"/>
        </w:rPr>
        <w:t xml:space="preserve"> X, et al. </w:t>
      </w:r>
      <w:proofErr w:type="spellStart"/>
      <w:r w:rsidRPr="00DA17F4">
        <w:rPr>
          <w:rFonts w:cs="Calibri"/>
        </w:rPr>
        <w:t>Eribulin</w:t>
      </w:r>
      <w:proofErr w:type="spellEnd"/>
      <w:r w:rsidRPr="00DA17F4">
        <w:rPr>
          <w:rFonts w:cs="Calibri"/>
        </w:rPr>
        <w:t xml:space="preserve"> </w:t>
      </w:r>
      <w:proofErr w:type="spellStart"/>
      <w:r w:rsidRPr="00DA17F4">
        <w:rPr>
          <w:rFonts w:cs="Calibri"/>
        </w:rPr>
        <w:t>mesylate</w:t>
      </w:r>
      <w:proofErr w:type="spellEnd"/>
      <w:r w:rsidRPr="00DA17F4">
        <w:rPr>
          <w:rFonts w:cs="Calibri"/>
        </w:rPr>
        <w:t xml:space="preserve"> (</w:t>
      </w:r>
      <w:proofErr w:type="spellStart"/>
      <w:r w:rsidRPr="00DA17F4">
        <w:rPr>
          <w:rFonts w:cs="Calibri"/>
        </w:rPr>
        <w:t>halichondrin</w:t>
      </w:r>
      <w:proofErr w:type="spellEnd"/>
      <w:r w:rsidRPr="00DA17F4">
        <w:rPr>
          <w:rFonts w:cs="Calibri"/>
        </w:rPr>
        <w:t xml:space="preserve"> B analog E7389) in platinum-resistant and platinum-sensitive ovarian cancer: A 2-cohort, phase 2 study. </w:t>
      </w:r>
      <w:r w:rsidRPr="00DA17F4">
        <w:rPr>
          <w:rFonts w:cs="Calibri"/>
          <w:i/>
          <w:iCs/>
        </w:rPr>
        <w:t>Cancer</w:t>
      </w:r>
      <w:r w:rsidRPr="00DA17F4">
        <w:rPr>
          <w:rFonts w:cs="Calibri"/>
        </w:rPr>
        <w:t>. 2012;118(9):2403-2410. doi:10.1002/cncr.26569</w:t>
      </w:r>
    </w:p>
    <w:p w:rsidR="00DA17F4" w:rsidRPr="00DA17F4" w:rsidRDefault="00DA17F4" w:rsidP="00DA17F4">
      <w:pPr>
        <w:pStyle w:val="af0"/>
        <w:rPr>
          <w:rFonts w:cs="Calibri"/>
        </w:rPr>
      </w:pPr>
      <w:r w:rsidRPr="00DA17F4">
        <w:rPr>
          <w:rFonts w:cs="Calibri"/>
        </w:rPr>
        <w:t xml:space="preserve">89. </w:t>
      </w:r>
      <w:r w:rsidRPr="00DA17F4">
        <w:rPr>
          <w:rFonts w:cs="Calibri"/>
        </w:rPr>
        <w:tab/>
        <w:t xml:space="preserve">Song T, Kim MK, Lee YY, et al. Phase II study of </w:t>
      </w:r>
      <w:proofErr w:type="spellStart"/>
      <w:r w:rsidRPr="00DA17F4">
        <w:rPr>
          <w:rFonts w:cs="Calibri"/>
        </w:rPr>
        <w:t>ifosfamide</w:t>
      </w:r>
      <w:proofErr w:type="spellEnd"/>
      <w:r w:rsidRPr="00DA17F4">
        <w:rPr>
          <w:rFonts w:cs="Calibri"/>
        </w:rPr>
        <w:t xml:space="preserve"> and </w:t>
      </w:r>
      <w:proofErr w:type="spellStart"/>
      <w:r w:rsidRPr="00DA17F4">
        <w:rPr>
          <w:rFonts w:cs="Calibri"/>
        </w:rPr>
        <w:t>cisplatin</w:t>
      </w:r>
      <w:proofErr w:type="spellEnd"/>
      <w:r w:rsidRPr="00DA17F4">
        <w:rPr>
          <w:rFonts w:cs="Calibri"/>
        </w:rPr>
        <w:t xml:space="preserve"> for the treatment of recurrent ovarian cancer. </w:t>
      </w:r>
      <w:r w:rsidRPr="00DA17F4">
        <w:rPr>
          <w:rFonts w:cs="Calibri"/>
          <w:i/>
          <w:iCs/>
        </w:rPr>
        <w:t>Cancer Chemotherapy and Pharmacology</w:t>
      </w:r>
      <w:r w:rsidRPr="00DA17F4">
        <w:rPr>
          <w:rFonts w:cs="Calibri"/>
        </w:rPr>
        <w:t>. 2013;72(3):653-660. doi:10.1007/s00280-013-2241-7</w:t>
      </w:r>
    </w:p>
    <w:p w:rsidR="00DA17F4" w:rsidRPr="00DA17F4" w:rsidRDefault="00DA17F4" w:rsidP="00DA17F4">
      <w:pPr>
        <w:pStyle w:val="af0"/>
        <w:rPr>
          <w:rFonts w:cs="Calibri"/>
        </w:rPr>
      </w:pPr>
      <w:r w:rsidRPr="00DA17F4">
        <w:rPr>
          <w:rFonts w:cs="Calibri"/>
        </w:rPr>
        <w:t xml:space="preserve">90. </w:t>
      </w:r>
      <w:r w:rsidRPr="00DA17F4">
        <w:rPr>
          <w:rFonts w:cs="Calibri"/>
        </w:rPr>
        <w:tab/>
        <w:t>Salah-</w:t>
      </w:r>
      <w:proofErr w:type="spellStart"/>
      <w:r w:rsidRPr="00DA17F4">
        <w:rPr>
          <w:rFonts w:cs="Calibri"/>
        </w:rPr>
        <w:t>Eldin</w:t>
      </w:r>
      <w:proofErr w:type="spellEnd"/>
      <w:r w:rsidRPr="00DA17F4">
        <w:rPr>
          <w:rFonts w:cs="Calibri"/>
        </w:rPr>
        <w:t xml:space="preserve"> M, </w:t>
      </w:r>
      <w:proofErr w:type="spellStart"/>
      <w:r w:rsidRPr="00DA17F4">
        <w:rPr>
          <w:rFonts w:cs="Calibri"/>
        </w:rPr>
        <w:t>Halim</w:t>
      </w:r>
      <w:proofErr w:type="spellEnd"/>
      <w:r w:rsidRPr="00DA17F4">
        <w:rPr>
          <w:rFonts w:cs="Calibri"/>
        </w:rPr>
        <w:t xml:space="preserve"> A, </w:t>
      </w:r>
      <w:proofErr w:type="spellStart"/>
      <w:r w:rsidRPr="00DA17F4">
        <w:rPr>
          <w:rFonts w:cs="Calibri"/>
        </w:rPr>
        <w:t>Wahba</w:t>
      </w:r>
      <w:proofErr w:type="spellEnd"/>
      <w:r w:rsidRPr="00DA17F4">
        <w:rPr>
          <w:rFonts w:cs="Calibri"/>
        </w:rPr>
        <w:t xml:space="preserve"> H. Biweekly </w:t>
      </w:r>
      <w:proofErr w:type="spellStart"/>
      <w:r w:rsidRPr="00DA17F4">
        <w:rPr>
          <w:rFonts w:cs="Calibri"/>
        </w:rPr>
        <w:t>peglated</w:t>
      </w:r>
      <w:proofErr w:type="spellEnd"/>
      <w:r w:rsidRPr="00DA17F4">
        <w:rPr>
          <w:rFonts w:cs="Calibri"/>
        </w:rPr>
        <w:t xml:space="preserve"> liposomal doxorubicin/</w:t>
      </w:r>
      <w:proofErr w:type="spellStart"/>
      <w:r w:rsidRPr="00DA17F4">
        <w:rPr>
          <w:rFonts w:cs="Calibri"/>
        </w:rPr>
        <w:t>oxaliplatin</w:t>
      </w:r>
      <w:proofErr w:type="spellEnd"/>
      <w:r w:rsidRPr="00DA17F4">
        <w:rPr>
          <w:rFonts w:cs="Calibri"/>
        </w:rPr>
        <w:t xml:space="preserve"> for ovarian cancer resistant to </w:t>
      </w:r>
      <w:proofErr w:type="spellStart"/>
      <w:r w:rsidRPr="00DA17F4">
        <w:rPr>
          <w:rFonts w:cs="Calibri"/>
        </w:rPr>
        <w:t>taxane</w:t>
      </w:r>
      <w:proofErr w:type="spellEnd"/>
      <w:r w:rsidRPr="00DA17F4">
        <w:rPr>
          <w:rFonts w:cs="Calibri"/>
        </w:rPr>
        <w:t xml:space="preserve">-platinum treatment: A Phase II study. </w:t>
      </w:r>
      <w:r w:rsidRPr="00DA17F4">
        <w:rPr>
          <w:rFonts w:cs="Calibri"/>
          <w:i/>
          <w:iCs/>
        </w:rPr>
        <w:t>Indian Journal of Cancer</w:t>
      </w:r>
      <w:r w:rsidRPr="00DA17F4">
        <w:rPr>
          <w:rFonts w:cs="Calibri"/>
        </w:rPr>
        <w:t>. 2012;49(1):169. doi:10.4103/0019-509X.98944</w:t>
      </w:r>
    </w:p>
    <w:p w:rsidR="00DA17F4" w:rsidRPr="00DA17F4" w:rsidRDefault="00DA17F4" w:rsidP="00DA17F4">
      <w:pPr>
        <w:pStyle w:val="af0"/>
        <w:rPr>
          <w:rFonts w:cs="Calibri"/>
        </w:rPr>
      </w:pPr>
      <w:r w:rsidRPr="00DA17F4">
        <w:rPr>
          <w:rFonts w:cs="Calibri"/>
        </w:rPr>
        <w:t xml:space="preserve">91. </w:t>
      </w:r>
      <w:r w:rsidRPr="00DA17F4">
        <w:rPr>
          <w:rFonts w:cs="Calibri"/>
        </w:rPr>
        <w:tab/>
      </w:r>
      <w:proofErr w:type="spellStart"/>
      <w:r w:rsidRPr="00DA17F4">
        <w:rPr>
          <w:rFonts w:cs="Calibri"/>
        </w:rPr>
        <w:t>Pectasides</w:t>
      </w:r>
      <w:proofErr w:type="spellEnd"/>
      <w:r w:rsidRPr="00DA17F4">
        <w:rPr>
          <w:rFonts w:cs="Calibri"/>
        </w:rPr>
        <w:t xml:space="preserve"> D, </w:t>
      </w:r>
      <w:proofErr w:type="spellStart"/>
      <w:r w:rsidRPr="00DA17F4">
        <w:rPr>
          <w:rFonts w:cs="Calibri"/>
        </w:rPr>
        <w:t>Pectasides</w:t>
      </w:r>
      <w:proofErr w:type="spellEnd"/>
      <w:r w:rsidRPr="00DA17F4">
        <w:rPr>
          <w:rFonts w:cs="Calibri"/>
        </w:rPr>
        <w:t xml:space="preserve"> M, Farmakis D, et al. </w:t>
      </w:r>
      <w:proofErr w:type="spellStart"/>
      <w:r w:rsidRPr="00DA17F4">
        <w:rPr>
          <w:rFonts w:cs="Calibri"/>
        </w:rPr>
        <w:t>Oxaliplatin</w:t>
      </w:r>
      <w:proofErr w:type="spellEnd"/>
      <w:r w:rsidRPr="00DA17F4">
        <w:rPr>
          <w:rFonts w:cs="Calibri"/>
        </w:rPr>
        <w:t xml:space="preserve"> plus high-dose </w:t>
      </w:r>
      <w:proofErr w:type="spellStart"/>
      <w:r w:rsidRPr="00DA17F4">
        <w:rPr>
          <w:rFonts w:cs="Calibri"/>
        </w:rPr>
        <w:t>leucovorin</w:t>
      </w:r>
      <w:proofErr w:type="spellEnd"/>
      <w:r w:rsidRPr="00DA17F4">
        <w:rPr>
          <w:rFonts w:cs="Calibri"/>
        </w:rPr>
        <w:t xml:space="preserve"> and 5-fluorouracil (FOLFOX 4) in platinum-resistant and </w:t>
      </w:r>
      <w:proofErr w:type="spellStart"/>
      <w:r w:rsidRPr="00DA17F4">
        <w:rPr>
          <w:rFonts w:cs="Calibri"/>
        </w:rPr>
        <w:t>taxane</w:t>
      </w:r>
      <w:proofErr w:type="spellEnd"/>
      <w:r w:rsidRPr="00DA17F4">
        <w:rPr>
          <w:rFonts w:cs="Calibri"/>
        </w:rPr>
        <w:t xml:space="preserve">-pretreated ovarian cancer: A phase II study. </w:t>
      </w:r>
      <w:r w:rsidRPr="00DA17F4">
        <w:rPr>
          <w:rFonts w:cs="Calibri"/>
          <w:i/>
          <w:iCs/>
        </w:rPr>
        <w:t>Gynecologic Oncology</w:t>
      </w:r>
      <w:r w:rsidRPr="00DA17F4">
        <w:rPr>
          <w:rFonts w:cs="Calibri"/>
        </w:rPr>
        <w:t>. 2004;95(1):165-172. doi:10.1016/j.ygyno.2004.06.029</w:t>
      </w:r>
    </w:p>
    <w:p w:rsidR="00DA17F4" w:rsidRPr="00DA17F4" w:rsidRDefault="00DA17F4" w:rsidP="00DA17F4">
      <w:pPr>
        <w:pStyle w:val="af0"/>
        <w:rPr>
          <w:rFonts w:cs="Calibri"/>
        </w:rPr>
      </w:pPr>
      <w:r w:rsidRPr="00DA17F4">
        <w:rPr>
          <w:rFonts w:cs="Calibri"/>
        </w:rPr>
        <w:t xml:space="preserve">92. </w:t>
      </w:r>
      <w:r w:rsidRPr="00DA17F4">
        <w:rPr>
          <w:rFonts w:cs="Calibri"/>
        </w:rPr>
        <w:tab/>
        <w:t xml:space="preserve">Morgan RD, Clamp AR, </w:t>
      </w:r>
      <w:proofErr w:type="spellStart"/>
      <w:r w:rsidRPr="00DA17F4">
        <w:rPr>
          <w:rFonts w:cs="Calibri"/>
        </w:rPr>
        <w:t>Hasan</w:t>
      </w:r>
      <w:proofErr w:type="spellEnd"/>
      <w:r w:rsidRPr="00DA17F4">
        <w:rPr>
          <w:rFonts w:cs="Calibri"/>
        </w:rPr>
        <w:t xml:space="preserve"> J, et al. An Outpatient, Dose-Intense, Intravenous </w:t>
      </w:r>
      <w:proofErr w:type="spellStart"/>
      <w:r w:rsidRPr="00DA17F4">
        <w:rPr>
          <w:rFonts w:cs="Calibri"/>
        </w:rPr>
        <w:t>Cisplatin</w:t>
      </w:r>
      <w:proofErr w:type="spellEnd"/>
      <w:r w:rsidRPr="00DA17F4">
        <w:rPr>
          <w:rFonts w:cs="Calibri"/>
        </w:rPr>
        <w:t xml:space="preserve"> and Oral </w:t>
      </w:r>
      <w:proofErr w:type="spellStart"/>
      <w:r w:rsidRPr="00DA17F4">
        <w:rPr>
          <w:rFonts w:cs="Calibri"/>
        </w:rPr>
        <w:t>Etoposide</w:t>
      </w:r>
      <w:proofErr w:type="spellEnd"/>
      <w:r w:rsidRPr="00DA17F4">
        <w:rPr>
          <w:rFonts w:cs="Calibri"/>
        </w:rPr>
        <w:t xml:space="preserve"> Regimen for the Treatment of Advanced, Platinum-Resistant Ovarian Cancer. </w:t>
      </w:r>
      <w:r w:rsidRPr="00DA17F4">
        <w:rPr>
          <w:rFonts w:cs="Calibri"/>
          <w:i/>
          <w:iCs/>
        </w:rPr>
        <w:t>International Journal of Gynecologic Cancer</w:t>
      </w:r>
      <w:r w:rsidRPr="00DA17F4">
        <w:rPr>
          <w:rFonts w:cs="Calibri"/>
        </w:rPr>
        <w:t>. 2018;28(3):448-452. doi:10.1097/IGC.0000000000001194</w:t>
      </w:r>
    </w:p>
    <w:p w:rsidR="00DA17F4" w:rsidRPr="00DA17F4" w:rsidRDefault="00DA17F4" w:rsidP="00DA17F4">
      <w:pPr>
        <w:pStyle w:val="af0"/>
        <w:rPr>
          <w:rFonts w:cs="Calibri"/>
        </w:rPr>
      </w:pPr>
      <w:r w:rsidRPr="00DA17F4">
        <w:rPr>
          <w:rFonts w:cs="Calibri"/>
        </w:rPr>
        <w:t xml:space="preserve">93. </w:t>
      </w:r>
      <w:r w:rsidRPr="00DA17F4">
        <w:rPr>
          <w:rFonts w:cs="Calibri"/>
        </w:rPr>
        <w:tab/>
      </w:r>
      <w:proofErr w:type="spellStart"/>
      <w:r w:rsidRPr="00DA17F4">
        <w:rPr>
          <w:rFonts w:cs="Calibri"/>
        </w:rPr>
        <w:t>Ledermann</w:t>
      </w:r>
      <w:proofErr w:type="spellEnd"/>
      <w:r w:rsidRPr="00DA17F4">
        <w:rPr>
          <w:rFonts w:cs="Calibri"/>
        </w:rPr>
        <w:t xml:space="preserve"> JA, </w:t>
      </w:r>
      <w:proofErr w:type="spellStart"/>
      <w:r w:rsidRPr="00DA17F4">
        <w:rPr>
          <w:rFonts w:cs="Calibri"/>
        </w:rPr>
        <w:t>Gabra</w:t>
      </w:r>
      <w:proofErr w:type="spellEnd"/>
      <w:r w:rsidRPr="00DA17F4">
        <w:rPr>
          <w:rFonts w:cs="Calibri"/>
        </w:rPr>
        <w:t xml:space="preserve"> H, Jayson GC, et al. Inhibition of Carboplatin-Induced DNA </w:t>
      </w:r>
      <w:proofErr w:type="spellStart"/>
      <w:r w:rsidRPr="00DA17F4">
        <w:rPr>
          <w:rFonts w:cs="Calibri"/>
        </w:rPr>
        <w:t>Interstrand</w:t>
      </w:r>
      <w:proofErr w:type="spellEnd"/>
      <w:r w:rsidRPr="00DA17F4">
        <w:rPr>
          <w:rFonts w:cs="Calibri"/>
        </w:rPr>
        <w:t xml:space="preserve"> Cross-link Repair by Gemcitabine in Patients Receiving these Drugs for Platinum-Resistant Ovarian Cancer. </w:t>
      </w:r>
      <w:r w:rsidRPr="00DA17F4">
        <w:rPr>
          <w:rFonts w:cs="Calibri"/>
          <w:i/>
          <w:iCs/>
        </w:rPr>
        <w:t>Clinical Cancer Research</w:t>
      </w:r>
      <w:r w:rsidRPr="00DA17F4">
        <w:rPr>
          <w:rFonts w:cs="Calibri"/>
        </w:rPr>
        <w:t>. 2010;16(19):4899-4905. doi:10.1158/1078-0432.CCR-10-0832</w:t>
      </w:r>
    </w:p>
    <w:p w:rsidR="00DA17F4" w:rsidRPr="00DA17F4" w:rsidRDefault="00DA17F4" w:rsidP="00DA17F4">
      <w:pPr>
        <w:pStyle w:val="af0"/>
        <w:rPr>
          <w:rFonts w:cs="Calibri"/>
        </w:rPr>
      </w:pPr>
      <w:r w:rsidRPr="00DA17F4">
        <w:rPr>
          <w:rFonts w:cs="Calibri"/>
        </w:rPr>
        <w:t xml:space="preserve">94. </w:t>
      </w:r>
      <w:r w:rsidRPr="00DA17F4">
        <w:rPr>
          <w:rFonts w:cs="Calibri"/>
        </w:rPr>
        <w:tab/>
        <w:t xml:space="preserve">Gonzalez BO, Martin AG, </w:t>
      </w:r>
      <w:proofErr w:type="spellStart"/>
      <w:r w:rsidRPr="00DA17F4">
        <w:rPr>
          <w:rFonts w:cs="Calibri"/>
        </w:rPr>
        <w:t>Barcelo</w:t>
      </w:r>
      <w:proofErr w:type="spellEnd"/>
      <w:r w:rsidRPr="00DA17F4">
        <w:rPr>
          <w:rFonts w:cs="Calibri"/>
        </w:rPr>
        <w:t xml:space="preserve"> IB, et al. A Phase II Trial of Fixed-Dosed Rate Gemcitabine in Platinum-Resistant Ovarian Cancer: A GEICO (</w:t>
      </w:r>
      <w:proofErr w:type="spellStart"/>
      <w:r w:rsidRPr="00DA17F4">
        <w:rPr>
          <w:rFonts w:cs="Calibri"/>
        </w:rPr>
        <w:t>Grupo</w:t>
      </w:r>
      <w:proofErr w:type="spellEnd"/>
      <w:r w:rsidRPr="00DA17F4">
        <w:rPr>
          <w:rFonts w:cs="Calibri"/>
        </w:rPr>
        <w:t xml:space="preserve"> </w:t>
      </w:r>
      <w:proofErr w:type="spellStart"/>
      <w:r w:rsidRPr="00DA17F4">
        <w:rPr>
          <w:rFonts w:cs="Calibri"/>
        </w:rPr>
        <w:t>Español</w:t>
      </w:r>
      <w:proofErr w:type="spellEnd"/>
      <w:r w:rsidRPr="00DA17F4">
        <w:rPr>
          <w:rFonts w:cs="Calibri"/>
        </w:rPr>
        <w:t xml:space="preserve"> de </w:t>
      </w:r>
      <w:proofErr w:type="spellStart"/>
      <w:r w:rsidRPr="00DA17F4">
        <w:rPr>
          <w:rFonts w:cs="Calibri"/>
        </w:rPr>
        <w:t>Investigación</w:t>
      </w:r>
      <w:proofErr w:type="spellEnd"/>
      <w:r w:rsidRPr="00DA17F4">
        <w:rPr>
          <w:rFonts w:cs="Calibri"/>
        </w:rPr>
        <w:t xml:space="preserve"> en </w:t>
      </w:r>
      <w:proofErr w:type="spellStart"/>
      <w:r w:rsidRPr="00DA17F4">
        <w:rPr>
          <w:rFonts w:cs="Calibri"/>
        </w:rPr>
        <w:t>Cáncer</w:t>
      </w:r>
      <w:proofErr w:type="spellEnd"/>
      <w:r w:rsidRPr="00DA17F4">
        <w:rPr>
          <w:rFonts w:cs="Calibri"/>
        </w:rPr>
        <w:t xml:space="preserve"> de </w:t>
      </w:r>
      <w:proofErr w:type="spellStart"/>
      <w:r w:rsidRPr="00DA17F4">
        <w:rPr>
          <w:rFonts w:cs="Calibri"/>
        </w:rPr>
        <w:t>Ovario</w:t>
      </w:r>
      <w:proofErr w:type="spellEnd"/>
      <w:r w:rsidRPr="00DA17F4">
        <w:rPr>
          <w:rFonts w:cs="Calibri"/>
        </w:rPr>
        <w:t xml:space="preserve">) Trial. </w:t>
      </w:r>
      <w:r w:rsidRPr="00DA17F4">
        <w:rPr>
          <w:rFonts w:cs="Calibri"/>
          <w:i/>
          <w:iCs/>
        </w:rPr>
        <w:t>American Journal of Clinical Oncology</w:t>
      </w:r>
      <w:r w:rsidRPr="00DA17F4">
        <w:rPr>
          <w:rFonts w:cs="Calibri"/>
        </w:rPr>
        <w:t>. 2008;31(5):481-487. doi:10.1097/COC.0b013e31816d1c7b</w:t>
      </w:r>
    </w:p>
    <w:p w:rsidR="00DA17F4" w:rsidRPr="00DA17F4" w:rsidRDefault="00DA17F4" w:rsidP="00DA17F4">
      <w:pPr>
        <w:pStyle w:val="af0"/>
        <w:rPr>
          <w:rFonts w:cs="Calibri"/>
        </w:rPr>
      </w:pPr>
      <w:r w:rsidRPr="00DA17F4">
        <w:rPr>
          <w:rFonts w:cs="Calibri"/>
        </w:rPr>
        <w:t xml:space="preserve">95. </w:t>
      </w:r>
      <w:r w:rsidRPr="00DA17F4">
        <w:rPr>
          <w:rFonts w:cs="Calibri"/>
        </w:rPr>
        <w:tab/>
      </w:r>
      <w:proofErr w:type="spellStart"/>
      <w:r w:rsidRPr="00DA17F4">
        <w:rPr>
          <w:rFonts w:cs="Calibri"/>
        </w:rPr>
        <w:t>D’Agostino</w:t>
      </w:r>
      <w:proofErr w:type="spellEnd"/>
      <w:r w:rsidRPr="00DA17F4">
        <w:rPr>
          <w:rFonts w:cs="Calibri"/>
        </w:rPr>
        <w:t xml:space="preserve"> G, </w:t>
      </w:r>
      <w:proofErr w:type="spellStart"/>
      <w:r w:rsidRPr="00DA17F4">
        <w:rPr>
          <w:rFonts w:cs="Calibri"/>
        </w:rPr>
        <w:t>Ferrandina</w:t>
      </w:r>
      <w:proofErr w:type="spellEnd"/>
      <w:r w:rsidRPr="00DA17F4">
        <w:rPr>
          <w:rFonts w:cs="Calibri"/>
        </w:rPr>
        <w:t xml:space="preserve"> G, </w:t>
      </w:r>
      <w:proofErr w:type="spellStart"/>
      <w:r w:rsidRPr="00DA17F4">
        <w:rPr>
          <w:rFonts w:cs="Calibri"/>
        </w:rPr>
        <w:t>Ludovisi</w:t>
      </w:r>
      <w:proofErr w:type="spellEnd"/>
      <w:r w:rsidRPr="00DA17F4">
        <w:rPr>
          <w:rFonts w:cs="Calibri"/>
        </w:rPr>
        <w:t xml:space="preserve"> M, et al. Phase II study of liposomal doxorubicin and gemcitabine in the salvage treatment of ovarian cancer. </w:t>
      </w:r>
      <w:r w:rsidRPr="00DA17F4">
        <w:rPr>
          <w:rFonts w:cs="Calibri"/>
          <w:i/>
          <w:iCs/>
        </w:rPr>
        <w:t>British Journal of Cancer</w:t>
      </w:r>
      <w:r w:rsidRPr="00DA17F4">
        <w:rPr>
          <w:rFonts w:cs="Calibri"/>
        </w:rPr>
        <w:t>. 2003;89(7):1180-1184. doi:10.1038/sj.bjc.6601284</w:t>
      </w:r>
    </w:p>
    <w:p w:rsidR="00DA17F4" w:rsidRPr="00DA17F4" w:rsidRDefault="00DA17F4" w:rsidP="00DA17F4">
      <w:pPr>
        <w:pStyle w:val="af0"/>
        <w:rPr>
          <w:rFonts w:cs="Calibri"/>
        </w:rPr>
      </w:pPr>
      <w:r w:rsidRPr="00DA17F4">
        <w:rPr>
          <w:rFonts w:cs="Calibri"/>
        </w:rPr>
        <w:t xml:space="preserve">96. </w:t>
      </w:r>
      <w:r w:rsidRPr="00DA17F4">
        <w:rPr>
          <w:rFonts w:cs="Calibri"/>
        </w:rPr>
        <w:tab/>
      </w:r>
      <w:proofErr w:type="spellStart"/>
      <w:r w:rsidRPr="00DA17F4">
        <w:rPr>
          <w:rFonts w:cs="Calibri"/>
        </w:rPr>
        <w:t>Vici</w:t>
      </w:r>
      <w:proofErr w:type="spellEnd"/>
      <w:r w:rsidRPr="00DA17F4">
        <w:rPr>
          <w:rFonts w:cs="Calibri"/>
        </w:rPr>
        <w:t xml:space="preserve"> P, </w:t>
      </w:r>
      <w:proofErr w:type="spellStart"/>
      <w:r w:rsidRPr="00DA17F4">
        <w:rPr>
          <w:rFonts w:cs="Calibri"/>
        </w:rPr>
        <w:t>Sergi</w:t>
      </w:r>
      <w:proofErr w:type="spellEnd"/>
      <w:r w:rsidRPr="00DA17F4">
        <w:rPr>
          <w:rFonts w:cs="Calibri"/>
        </w:rPr>
        <w:t xml:space="preserve"> D, </w:t>
      </w:r>
      <w:proofErr w:type="spellStart"/>
      <w:r w:rsidRPr="00DA17F4">
        <w:rPr>
          <w:rFonts w:cs="Calibri"/>
        </w:rPr>
        <w:t>Pizzuti</w:t>
      </w:r>
      <w:proofErr w:type="spellEnd"/>
      <w:r w:rsidRPr="00DA17F4">
        <w:rPr>
          <w:rFonts w:cs="Calibri"/>
        </w:rPr>
        <w:t xml:space="preserve"> L, et al. Gemcitabine-</w:t>
      </w:r>
      <w:proofErr w:type="spellStart"/>
      <w:r w:rsidRPr="00DA17F4">
        <w:rPr>
          <w:rFonts w:cs="Calibri"/>
        </w:rPr>
        <w:t>oxaliplatin</w:t>
      </w:r>
      <w:proofErr w:type="spellEnd"/>
      <w:r w:rsidRPr="00DA17F4">
        <w:rPr>
          <w:rFonts w:cs="Calibri"/>
        </w:rPr>
        <w:t xml:space="preserve"> (GEMOX) as salvage treatment in pretreated epithelial ovarian cancer patients. </w:t>
      </w:r>
      <w:r w:rsidRPr="00DA17F4">
        <w:rPr>
          <w:rFonts w:cs="Calibri"/>
          <w:i/>
          <w:iCs/>
        </w:rPr>
        <w:t>Journal of Experimental &amp; Clinical Cancer Research</w:t>
      </w:r>
      <w:r w:rsidRPr="00DA17F4">
        <w:rPr>
          <w:rFonts w:cs="Calibri"/>
        </w:rPr>
        <w:t>. 2013;32(1). doi:10.1186/1756-9966-32-49</w:t>
      </w:r>
    </w:p>
    <w:p w:rsidR="00DA17F4" w:rsidRPr="00DA17F4" w:rsidRDefault="00DA17F4" w:rsidP="00DA17F4">
      <w:pPr>
        <w:pStyle w:val="af0"/>
        <w:rPr>
          <w:rFonts w:cs="Calibri"/>
        </w:rPr>
      </w:pPr>
      <w:r w:rsidRPr="00DA17F4">
        <w:rPr>
          <w:rFonts w:cs="Calibri"/>
        </w:rPr>
        <w:t xml:space="preserve">97. </w:t>
      </w:r>
      <w:r w:rsidRPr="00DA17F4">
        <w:rPr>
          <w:rFonts w:cs="Calibri"/>
        </w:rPr>
        <w:tab/>
      </w:r>
      <w:proofErr w:type="spellStart"/>
      <w:r w:rsidRPr="00DA17F4">
        <w:rPr>
          <w:rFonts w:cs="Calibri"/>
        </w:rPr>
        <w:t>Gronlund</w:t>
      </w:r>
      <w:proofErr w:type="spellEnd"/>
      <w:r w:rsidRPr="00DA17F4">
        <w:rPr>
          <w:rFonts w:cs="Calibri"/>
        </w:rPr>
        <w:t xml:space="preserve"> B, Hansen HH, </w:t>
      </w:r>
      <w:proofErr w:type="spellStart"/>
      <w:r w:rsidRPr="00DA17F4">
        <w:rPr>
          <w:rFonts w:cs="Calibri"/>
        </w:rPr>
        <w:t>Høgdall</w:t>
      </w:r>
      <w:proofErr w:type="spellEnd"/>
      <w:r w:rsidRPr="00DA17F4">
        <w:rPr>
          <w:rFonts w:cs="Calibri"/>
        </w:rPr>
        <w:t xml:space="preserve"> C, </w:t>
      </w:r>
      <w:proofErr w:type="spellStart"/>
      <w:r w:rsidRPr="00DA17F4">
        <w:rPr>
          <w:rFonts w:cs="Calibri"/>
        </w:rPr>
        <w:t>Engelholm</w:t>
      </w:r>
      <w:proofErr w:type="spellEnd"/>
      <w:r w:rsidRPr="00DA17F4">
        <w:rPr>
          <w:rFonts w:cs="Calibri"/>
        </w:rPr>
        <w:t xml:space="preserve"> SA. Efficacy of low-dose </w:t>
      </w:r>
      <w:proofErr w:type="spellStart"/>
      <w:r w:rsidRPr="00DA17F4">
        <w:rPr>
          <w:rFonts w:cs="Calibri"/>
        </w:rPr>
        <w:t>topotecan</w:t>
      </w:r>
      <w:proofErr w:type="spellEnd"/>
      <w:r w:rsidRPr="00DA17F4">
        <w:rPr>
          <w:rFonts w:cs="Calibri"/>
        </w:rPr>
        <w:t xml:space="preserve"> in second-line treatment for patients with epithelial ovarian carcinoma: Low-Dose </w:t>
      </w:r>
      <w:proofErr w:type="spellStart"/>
      <w:r w:rsidRPr="00DA17F4">
        <w:rPr>
          <w:rFonts w:cs="Calibri"/>
        </w:rPr>
        <w:t>Topotecan</w:t>
      </w:r>
      <w:proofErr w:type="spellEnd"/>
      <w:r w:rsidRPr="00DA17F4">
        <w:rPr>
          <w:rFonts w:cs="Calibri"/>
        </w:rPr>
        <w:t xml:space="preserve"> and Ovarian Cancer. </w:t>
      </w:r>
      <w:r w:rsidRPr="00DA17F4">
        <w:rPr>
          <w:rFonts w:cs="Calibri"/>
          <w:i/>
          <w:iCs/>
        </w:rPr>
        <w:t>Cancer</w:t>
      </w:r>
      <w:r w:rsidRPr="00DA17F4">
        <w:rPr>
          <w:rFonts w:cs="Calibri"/>
        </w:rPr>
        <w:t>. 2002;95(8):1656-1662. doi:10.1002/cncr.10838</w:t>
      </w:r>
    </w:p>
    <w:p w:rsidR="00DA17F4" w:rsidRPr="00DA17F4" w:rsidRDefault="00DA17F4" w:rsidP="00DA17F4">
      <w:pPr>
        <w:pStyle w:val="af0"/>
        <w:rPr>
          <w:rFonts w:cs="Calibri"/>
        </w:rPr>
      </w:pPr>
      <w:r w:rsidRPr="00DA17F4">
        <w:rPr>
          <w:rFonts w:cs="Calibri"/>
        </w:rPr>
        <w:t xml:space="preserve">98. </w:t>
      </w:r>
      <w:r w:rsidRPr="00DA17F4">
        <w:rPr>
          <w:rFonts w:cs="Calibri"/>
        </w:rPr>
        <w:tab/>
      </w:r>
      <w:proofErr w:type="spellStart"/>
      <w:r w:rsidRPr="00DA17F4">
        <w:rPr>
          <w:rFonts w:cs="Calibri"/>
        </w:rPr>
        <w:t>Cadron</w:t>
      </w:r>
      <w:proofErr w:type="spellEnd"/>
      <w:r w:rsidRPr="00DA17F4">
        <w:rPr>
          <w:rFonts w:cs="Calibri"/>
        </w:rPr>
        <w:t xml:space="preserve"> I, </w:t>
      </w:r>
      <w:proofErr w:type="spellStart"/>
      <w:r w:rsidRPr="00DA17F4">
        <w:rPr>
          <w:rFonts w:cs="Calibri"/>
        </w:rPr>
        <w:t>Abdulkadir</w:t>
      </w:r>
      <w:proofErr w:type="spellEnd"/>
      <w:r w:rsidRPr="00DA17F4">
        <w:rPr>
          <w:rFonts w:cs="Calibri"/>
        </w:rPr>
        <w:t xml:space="preserve"> L, </w:t>
      </w:r>
      <w:proofErr w:type="spellStart"/>
      <w:r w:rsidRPr="00DA17F4">
        <w:rPr>
          <w:rFonts w:cs="Calibri"/>
        </w:rPr>
        <w:t>Despierre</w:t>
      </w:r>
      <w:proofErr w:type="spellEnd"/>
      <w:r w:rsidRPr="00DA17F4">
        <w:rPr>
          <w:rFonts w:cs="Calibri"/>
        </w:rPr>
        <w:t xml:space="preserve"> E, et al. The “Leuven” paclitaxel/carboplatin weekly regimen in patients with recurrent ovarian cancer, a retrospective study. </w:t>
      </w:r>
      <w:r w:rsidRPr="00DA17F4">
        <w:rPr>
          <w:rFonts w:cs="Calibri"/>
          <w:i/>
          <w:iCs/>
        </w:rPr>
        <w:t>Gynecologic Oncology</w:t>
      </w:r>
      <w:r w:rsidRPr="00DA17F4">
        <w:rPr>
          <w:rFonts w:cs="Calibri"/>
        </w:rPr>
        <w:t>. 2013;128(1):34-37. doi:10.1016/j.ygyno.2012.10.004</w:t>
      </w:r>
    </w:p>
    <w:p w:rsidR="00DA17F4" w:rsidRPr="00DA17F4" w:rsidRDefault="00DA17F4" w:rsidP="00DA17F4">
      <w:pPr>
        <w:pStyle w:val="af0"/>
        <w:rPr>
          <w:rFonts w:cs="Calibri"/>
        </w:rPr>
      </w:pPr>
      <w:r w:rsidRPr="00DA17F4">
        <w:rPr>
          <w:rFonts w:cs="Calibri"/>
        </w:rPr>
        <w:t xml:space="preserve">99. </w:t>
      </w:r>
      <w:r w:rsidRPr="00DA17F4">
        <w:rPr>
          <w:rFonts w:cs="Calibri"/>
        </w:rPr>
        <w:tab/>
      </w:r>
      <w:proofErr w:type="spellStart"/>
      <w:r w:rsidRPr="00DA17F4">
        <w:rPr>
          <w:rFonts w:cs="Calibri"/>
        </w:rPr>
        <w:t>Markman</w:t>
      </w:r>
      <w:proofErr w:type="spellEnd"/>
      <w:r w:rsidRPr="00DA17F4">
        <w:rPr>
          <w:rFonts w:cs="Calibri"/>
        </w:rPr>
        <w:t xml:space="preserve"> M, Kennedy A, Webster K, Peterson G, </w:t>
      </w:r>
      <w:proofErr w:type="spellStart"/>
      <w:r w:rsidRPr="00DA17F4">
        <w:rPr>
          <w:rFonts w:cs="Calibri"/>
        </w:rPr>
        <w:t>Kulp</w:t>
      </w:r>
      <w:proofErr w:type="spellEnd"/>
      <w:r w:rsidRPr="00DA17F4">
        <w:rPr>
          <w:rFonts w:cs="Calibri"/>
        </w:rPr>
        <w:t xml:space="preserve"> B, </w:t>
      </w:r>
      <w:proofErr w:type="spellStart"/>
      <w:r w:rsidRPr="00DA17F4">
        <w:rPr>
          <w:rFonts w:cs="Calibri"/>
        </w:rPr>
        <w:t>Belinson</w:t>
      </w:r>
      <w:proofErr w:type="spellEnd"/>
      <w:r w:rsidRPr="00DA17F4">
        <w:rPr>
          <w:rFonts w:cs="Calibri"/>
        </w:rPr>
        <w:t xml:space="preserve"> J. Phase 2 Trial of Liposomal Doxorubicin (40 mg/m2) in Platinum/Paclitaxel-Refractory Ovarian and Fallopian Tube Cancers and Primary Carcinoma of the Peritoneum. </w:t>
      </w:r>
      <w:r w:rsidRPr="00DA17F4">
        <w:rPr>
          <w:rFonts w:cs="Calibri"/>
          <w:i/>
          <w:iCs/>
        </w:rPr>
        <w:t>Gynecologic Oncology</w:t>
      </w:r>
      <w:r w:rsidRPr="00DA17F4">
        <w:rPr>
          <w:rFonts w:cs="Calibri"/>
        </w:rPr>
        <w:t>. 2000;78(3):369-372. doi:10.1006/gyno.2000.5921</w:t>
      </w:r>
    </w:p>
    <w:p w:rsidR="00DA17F4" w:rsidRPr="00DA17F4" w:rsidRDefault="00DA17F4" w:rsidP="00DA17F4">
      <w:pPr>
        <w:pStyle w:val="af0"/>
        <w:rPr>
          <w:rFonts w:cs="Calibri"/>
        </w:rPr>
      </w:pPr>
      <w:r w:rsidRPr="00DA17F4">
        <w:rPr>
          <w:rFonts w:cs="Calibri"/>
        </w:rPr>
        <w:t xml:space="preserve">100. </w:t>
      </w:r>
      <w:r w:rsidRPr="00DA17F4">
        <w:rPr>
          <w:rFonts w:cs="Calibri"/>
        </w:rPr>
        <w:tab/>
      </w:r>
      <w:proofErr w:type="spellStart"/>
      <w:r w:rsidRPr="00DA17F4">
        <w:rPr>
          <w:rFonts w:cs="Calibri"/>
        </w:rPr>
        <w:t>Largillier</w:t>
      </w:r>
      <w:proofErr w:type="spellEnd"/>
      <w:r w:rsidRPr="00DA17F4">
        <w:rPr>
          <w:rFonts w:cs="Calibri"/>
        </w:rPr>
        <w:t xml:space="preserve"> R, </w:t>
      </w:r>
      <w:proofErr w:type="spellStart"/>
      <w:r w:rsidRPr="00DA17F4">
        <w:rPr>
          <w:rFonts w:cs="Calibri"/>
        </w:rPr>
        <w:t>Valenza</w:t>
      </w:r>
      <w:proofErr w:type="spellEnd"/>
      <w:r w:rsidRPr="00DA17F4">
        <w:rPr>
          <w:rFonts w:cs="Calibri"/>
        </w:rPr>
        <w:t xml:space="preserve"> B, Ferrero JM, et al. </w:t>
      </w:r>
      <w:proofErr w:type="spellStart"/>
      <w:r w:rsidRPr="00DA17F4">
        <w:rPr>
          <w:rFonts w:cs="Calibri"/>
        </w:rPr>
        <w:t>Haematological</w:t>
      </w:r>
      <w:proofErr w:type="spellEnd"/>
      <w:r w:rsidRPr="00DA17F4">
        <w:rPr>
          <w:rFonts w:cs="Calibri"/>
        </w:rPr>
        <w:t xml:space="preserve"> Evaluation of Weekly Therapy with </w:t>
      </w:r>
      <w:proofErr w:type="spellStart"/>
      <w:r w:rsidRPr="00DA17F4">
        <w:rPr>
          <w:rFonts w:cs="Calibri"/>
        </w:rPr>
        <w:t>Topotecan</w:t>
      </w:r>
      <w:proofErr w:type="spellEnd"/>
      <w:r w:rsidRPr="00DA17F4">
        <w:rPr>
          <w:rFonts w:cs="Calibri"/>
        </w:rPr>
        <w:t xml:space="preserve"> for the Treatment of Recurrent Ovarian Cancer Resistant to Platinum-Based Therapy. </w:t>
      </w:r>
      <w:r w:rsidRPr="00DA17F4">
        <w:rPr>
          <w:rFonts w:cs="Calibri"/>
          <w:i/>
          <w:iCs/>
        </w:rPr>
        <w:t>Oncology</w:t>
      </w:r>
      <w:r w:rsidRPr="00DA17F4">
        <w:rPr>
          <w:rFonts w:cs="Calibri"/>
        </w:rPr>
        <w:t>. 2007;73(3-4):177-184. doi:10.1159/000127384</w:t>
      </w:r>
    </w:p>
    <w:p w:rsidR="00DA17F4" w:rsidRPr="00DA17F4" w:rsidRDefault="00DA17F4" w:rsidP="00DA17F4">
      <w:pPr>
        <w:pStyle w:val="af0"/>
        <w:rPr>
          <w:rFonts w:cs="Calibri"/>
        </w:rPr>
      </w:pPr>
      <w:r w:rsidRPr="00DA17F4">
        <w:rPr>
          <w:rFonts w:cs="Calibri"/>
        </w:rPr>
        <w:lastRenderedPageBreak/>
        <w:t xml:space="preserve">101. </w:t>
      </w:r>
      <w:r w:rsidRPr="00DA17F4">
        <w:rPr>
          <w:rFonts w:cs="Calibri"/>
        </w:rPr>
        <w:tab/>
      </w:r>
      <w:proofErr w:type="spellStart"/>
      <w:r w:rsidRPr="00DA17F4">
        <w:rPr>
          <w:rFonts w:cs="Calibri"/>
        </w:rPr>
        <w:t>Bozas</w:t>
      </w:r>
      <w:proofErr w:type="spellEnd"/>
      <w:r w:rsidRPr="00DA17F4">
        <w:rPr>
          <w:rFonts w:cs="Calibri"/>
        </w:rPr>
        <w:t xml:space="preserve"> G, </w:t>
      </w:r>
      <w:proofErr w:type="spellStart"/>
      <w:r w:rsidRPr="00DA17F4">
        <w:rPr>
          <w:rFonts w:cs="Calibri"/>
        </w:rPr>
        <w:t>Bamias</w:t>
      </w:r>
      <w:proofErr w:type="spellEnd"/>
      <w:r w:rsidRPr="00DA17F4">
        <w:rPr>
          <w:rFonts w:cs="Calibri"/>
        </w:rPr>
        <w:t xml:space="preserve"> A, </w:t>
      </w:r>
      <w:proofErr w:type="spellStart"/>
      <w:r w:rsidRPr="00DA17F4">
        <w:rPr>
          <w:rFonts w:cs="Calibri"/>
        </w:rPr>
        <w:t>Koutsoukou</w:t>
      </w:r>
      <w:proofErr w:type="spellEnd"/>
      <w:r w:rsidRPr="00DA17F4">
        <w:rPr>
          <w:rFonts w:cs="Calibri"/>
        </w:rPr>
        <w:t xml:space="preserve"> V, et al. Biweekly gemcitabine and </w:t>
      </w:r>
      <w:proofErr w:type="spellStart"/>
      <w:r w:rsidRPr="00DA17F4">
        <w:rPr>
          <w:rFonts w:cs="Calibri"/>
        </w:rPr>
        <w:t>cisplatin</w:t>
      </w:r>
      <w:proofErr w:type="spellEnd"/>
      <w:r w:rsidRPr="00DA17F4">
        <w:rPr>
          <w:rFonts w:cs="Calibri"/>
        </w:rPr>
        <w:t xml:space="preserve"> in platinum-resistant/refractory, paclitaxel-pretreated, ovarian and peritoneal carcinoma. </w:t>
      </w:r>
      <w:r w:rsidRPr="00DA17F4">
        <w:rPr>
          <w:rFonts w:cs="Calibri"/>
          <w:i/>
          <w:iCs/>
        </w:rPr>
        <w:t>Gynecologic Oncology</w:t>
      </w:r>
      <w:r w:rsidRPr="00DA17F4">
        <w:rPr>
          <w:rFonts w:cs="Calibri"/>
        </w:rPr>
        <w:t>. 2007;104(3):580-585. doi:10.1016/j.ygyno.2006.09.006</w:t>
      </w:r>
    </w:p>
    <w:p w:rsidR="00DA17F4" w:rsidRPr="00DA17F4" w:rsidRDefault="00DA17F4" w:rsidP="00DA17F4">
      <w:pPr>
        <w:pStyle w:val="af0"/>
        <w:rPr>
          <w:rFonts w:cs="Calibri"/>
        </w:rPr>
      </w:pPr>
      <w:r w:rsidRPr="00DA17F4">
        <w:rPr>
          <w:rFonts w:cs="Calibri"/>
        </w:rPr>
        <w:t xml:space="preserve">102. </w:t>
      </w:r>
      <w:r w:rsidRPr="00DA17F4">
        <w:rPr>
          <w:rFonts w:cs="Calibri"/>
        </w:rPr>
        <w:tab/>
        <w:t xml:space="preserve">Coleman RL, Brady WE, </w:t>
      </w:r>
      <w:proofErr w:type="spellStart"/>
      <w:r w:rsidRPr="00DA17F4">
        <w:rPr>
          <w:rFonts w:cs="Calibri"/>
        </w:rPr>
        <w:t>McMeekin</w:t>
      </w:r>
      <w:proofErr w:type="spellEnd"/>
      <w:r w:rsidRPr="00DA17F4">
        <w:rPr>
          <w:rFonts w:cs="Calibri"/>
        </w:rPr>
        <w:t xml:space="preserve"> DS, et al. A phase II evaluation of nanoparticle, albumin-bound (nab) paclitaxel in the treatment of recurrent or persistent platinum-resistant ovarian, fallopian tube, or primary peritoneal cancer: A Gynecologic Oncology Group Study. </w:t>
      </w:r>
      <w:r w:rsidRPr="00DA17F4">
        <w:rPr>
          <w:rFonts w:cs="Calibri"/>
          <w:i/>
          <w:iCs/>
        </w:rPr>
        <w:t>Gynecologic Oncology</w:t>
      </w:r>
      <w:r w:rsidRPr="00DA17F4">
        <w:rPr>
          <w:rFonts w:cs="Calibri"/>
        </w:rPr>
        <w:t>. 2011;122(1):111-115. doi:10.1016/j.ygyno.2011.03.036</w:t>
      </w:r>
    </w:p>
    <w:p w:rsidR="00DA17F4" w:rsidRPr="00DA17F4" w:rsidRDefault="00DA17F4" w:rsidP="00DA17F4">
      <w:pPr>
        <w:pStyle w:val="af0"/>
        <w:rPr>
          <w:rFonts w:cs="Calibri"/>
        </w:rPr>
      </w:pPr>
      <w:r w:rsidRPr="00DA17F4">
        <w:rPr>
          <w:rFonts w:cs="Calibri"/>
        </w:rPr>
        <w:t xml:space="preserve">103. </w:t>
      </w:r>
      <w:r w:rsidRPr="00DA17F4">
        <w:rPr>
          <w:rFonts w:cs="Calibri"/>
        </w:rPr>
        <w:tab/>
      </w:r>
      <w:proofErr w:type="spellStart"/>
      <w:r w:rsidRPr="00DA17F4">
        <w:rPr>
          <w:rFonts w:cs="Calibri"/>
        </w:rPr>
        <w:t>Markman</w:t>
      </w:r>
      <w:proofErr w:type="spellEnd"/>
      <w:r w:rsidRPr="00DA17F4">
        <w:rPr>
          <w:rFonts w:cs="Calibri"/>
        </w:rPr>
        <w:t xml:space="preserve"> M, Blessing J, Rubin SC, Connor J, </w:t>
      </w:r>
      <w:proofErr w:type="spellStart"/>
      <w:r w:rsidRPr="00DA17F4">
        <w:rPr>
          <w:rFonts w:cs="Calibri"/>
        </w:rPr>
        <w:t>Hanjani</w:t>
      </w:r>
      <w:proofErr w:type="spellEnd"/>
      <w:r w:rsidRPr="00DA17F4">
        <w:rPr>
          <w:rFonts w:cs="Calibri"/>
        </w:rPr>
        <w:t xml:space="preserve"> P, Waggoner S. Phase II trial of weekly paclitaxel (80 mg/m2) in platinum and paclitaxel-resistant ovarian and primary peritoneal cancers: A Gynecologic Oncology Group study. </w:t>
      </w:r>
      <w:r w:rsidRPr="00DA17F4">
        <w:rPr>
          <w:rFonts w:cs="Calibri"/>
          <w:i/>
          <w:iCs/>
        </w:rPr>
        <w:t>Gynecologic Oncology</w:t>
      </w:r>
      <w:r w:rsidRPr="00DA17F4">
        <w:rPr>
          <w:rFonts w:cs="Calibri"/>
        </w:rPr>
        <w:t>. 2006;101(3):436-440. doi:10.1016/j.ygyno.2005.10.036</w:t>
      </w:r>
    </w:p>
    <w:p w:rsidR="00DA17F4" w:rsidRPr="00DA17F4" w:rsidRDefault="00DA17F4" w:rsidP="00DA17F4">
      <w:pPr>
        <w:pStyle w:val="af0"/>
        <w:rPr>
          <w:rFonts w:cs="Calibri"/>
        </w:rPr>
      </w:pPr>
      <w:r w:rsidRPr="00DA17F4">
        <w:rPr>
          <w:rFonts w:cs="Calibri"/>
        </w:rPr>
        <w:t xml:space="preserve">104. </w:t>
      </w:r>
      <w:r w:rsidRPr="00DA17F4">
        <w:rPr>
          <w:rFonts w:cs="Calibri"/>
        </w:rPr>
        <w:tab/>
        <w:t xml:space="preserve">De </w:t>
      </w:r>
      <w:proofErr w:type="spellStart"/>
      <w:r w:rsidRPr="00DA17F4">
        <w:rPr>
          <w:rFonts w:cs="Calibri"/>
        </w:rPr>
        <w:t>Geest</w:t>
      </w:r>
      <w:proofErr w:type="spellEnd"/>
      <w:r w:rsidRPr="00DA17F4">
        <w:rPr>
          <w:rFonts w:cs="Calibri"/>
        </w:rPr>
        <w:t xml:space="preserve"> K, Blessing JA, Morris RT, et al. Phase II Clinical Trial of </w:t>
      </w:r>
      <w:proofErr w:type="spellStart"/>
      <w:r w:rsidRPr="00DA17F4">
        <w:rPr>
          <w:rFonts w:cs="Calibri"/>
        </w:rPr>
        <w:t>Ixabepilone</w:t>
      </w:r>
      <w:proofErr w:type="spellEnd"/>
      <w:r w:rsidRPr="00DA17F4">
        <w:rPr>
          <w:rFonts w:cs="Calibri"/>
        </w:rPr>
        <w:t xml:space="preserve"> in Patients With Recurrent or Persistent Platinum- and </w:t>
      </w:r>
      <w:proofErr w:type="spellStart"/>
      <w:r w:rsidRPr="00DA17F4">
        <w:rPr>
          <w:rFonts w:cs="Calibri"/>
        </w:rPr>
        <w:t>Taxane</w:t>
      </w:r>
      <w:proofErr w:type="spellEnd"/>
      <w:r w:rsidRPr="00DA17F4">
        <w:rPr>
          <w:rFonts w:cs="Calibri"/>
        </w:rPr>
        <w:t xml:space="preserve">-Resistant Ovarian or Primary Peritoneal Cancer: A Gynecologic Oncology Group Study. </w:t>
      </w:r>
      <w:r w:rsidRPr="00DA17F4">
        <w:rPr>
          <w:rFonts w:cs="Calibri"/>
          <w:i/>
          <w:iCs/>
        </w:rPr>
        <w:t>Journal of Clinical Oncology</w:t>
      </w:r>
      <w:r w:rsidRPr="00DA17F4">
        <w:rPr>
          <w:rFonts w:cs="Calibri"/>
        </w:rPr>
        <w:t>. 2010;28(1):149-153. doi:10.1200/JCO.2009.24.1455</w:t>
      </w:r>
    </w:p>
    <w:p w:rsidR="00DA17F4" w:rsidRPr="00DA17F4" w:rsidRDefault="00DA17F4" w:rsidP="00DA17F4">
      <w:pPr>
        <w:pStyle w:val="af0"/>
        <w:rPr>
          <w:rFonts w:cs="Calibri"/>
        </w:rPr>
      </w:pPr>
      <w:r w:rsidRPr="00DA17F4">
        <w:rPr>
          <w:rFonts w:cs="Calibri"/>
        </w:rPr>
        <w:t xml:space="preserve">105. </w:t>
      </w:r>
      <w:r w:rsidRPr="00DA17F4">
        <w:rPr>
          <w:rFonts w:cs="Calibri"/>
        </w:rPr>
        <w:tab/>
        <w:t xml:space="preserve">Strauss HG, </w:t>
      </w:r>
      <w:proofErr w:type="spellStart"/>
      <w:r w:rsidRPr="00DA17F4">
        <w:rPr>
          <w:rFonts w:cs="Calibri"/>
        </w:rPr>
        <w:t>Hemsen</w:t>
      </w:r>
      <w:proofErr w:type="spellEnd"/>
      <w:r w:rsidRPr="00DA17F4">
        <w:rPr>
          <w:rFonts w:cs="Calibri"/>
        </w:rPr>
        <w:t xml:space="preserve"> A, </w:t>
      </w:r>
      <w:proofErr w:type="spellStart"/>
      <w:r w:rsidRPr="00DA17F4">
        <w:rPr>
          <w:rFonts w:cs="Calibri"/>
        </w:rPr>
        <w:t>Karbe</w:t>
      </w:r>
      <w:proofErr w:type="spellEnd"/>
      <w:r w:rsidRPr="00DA17F4">
        <w:rPr>
          <w:rFonts w:cs="Calibri"/>
        </w:rPr>
        <w:t xml:space="preserve"> I, </w:t>
      </w:r>
      <w:proofErr w:type="spellStart"/>
      <w:r w:rsidRPr="00DA17F4">
        <w:rPr>
          <w:rFonts w:cs="Calibri"/>
        </w:rPr>
        <w:t>Lautenschläger</w:t>
      </w:r>
      <w:proofErr w:type="spellEnd"/>
      <w:r w:rsidRPr="00DA17F4">
        <w:rPr>
          <w:rFonts w:cs="Calibri"/>
        </w:rPr>
        <w:t xml:space="preserve"> C, </w:t>
      </w:r>
      <w:proofErr w:type="spellStart"/>
      <w:r w:rsidRPr="00DA17F4">
        <w:rPr>
          <w:rFonts w:cs="Calibri"/>
        </w:rPr>
        <w:t>Persing</w:t>
      </w:r>
      <w:proofErr w:type="spellEnd"/>
      <w:r w:rsidRPr="00DA17F4">
        <w:rPr>
          <w:rFonts w:cs="Calibri"/>
        </w:rPr>
        <w:t xml:space="preserve"> M, </w:t>
      </w:r>
      <w:proofErr w:type="spellStart"/>
      <w:r w:rsidRPr="00DA17F4">
        <w:rPr>
          <w:rFonts w:cs="Calibri"/>
        </w:rPr>
        <w:t>Thomssen</w:t>
      </w:r>
      <w:proofErr w:type="spellEnd"/>
      <w:r w:rsidRPr="00DA17F4">
        <w:rPr>
          <w:rFonts w:cs="Calibri"/>
        </w:rPr>
        <w:t xml:space="preserve"> C. Phase II trial of biweekly </w:t>
      </w:r>
      <w:proofErr w:type="spellStart"/>
      <w:r w:rsidRPr="00DA17F4">
        <w:rPr>
          <w:rFonts w:cs="Calibri"/>
        </w:rPr>
        <w:t>pegylated</w:t>
      </w:r>
      <w:proofErr w:type="spellEnd"/>
      <w:r w:rsidRPr="00DA17F4">
        <w:rPr>
          <w:rFonts w:cs="Calibri"/>
        </w:rPr>
        <w:t xml:space="preserve"> liposomal doxorubicin in recurrent platinum-refractory ovarian and peritoneal cancer: </w:t>
      </w:r>
      <w:r w:rsidRPr="00DA17F4">
        <w:rPr>
          <w:rFonts w:cs="Calibri"/>
          <w:i/>
          <w:iCs/>
        </w:rPr>
        <w:t>Anti-Cancer Drugs</w:t>
      </w:r>
      <w:r w:rsidRPr="00DA17F4">
        <w:rPr>
          <w:rFonts w:cs="Calibri"/>
        </w:rPr>
        <w:t>. 2008;19(5):541-545. doi:10.1097/CAD.0b013e3282fcbbf7</w:t>
      </w:r>
    </w:p>
    <w:p w:rsidR="00DA17F4" w:rsidRPr="00DA17F4" w:rsidRDefault="00DA17F4" w:rsidP="00DA17F4">
      <w:pPr>
        <w:pStyle w:val="af0"/>
        <w:rPr>
          <w:rFonts w:cs="Calibri"/>
        </w:rPr>
      </w:pPr>
      <w:r w:rsidRPr="00DA17F4">
        <w:rPr>
          <w:rFonts w:cs="Calibri"/>
        </w:rPr>
        <w:t xml:space="preserve">106. </w:t>
      </w:r>
      <w:r w:rsidRPr="00DA17F4">
        <w:rPr>
          <w:rFonts w:cs="Calibri"/>
        </w:rPr>
        <w:tab/>
      </w:r>
      <w:proofErr w:type="spellStart"/>
      <w:r w:rsidRPr="00DA17F4">
        <w:rPr>
          <w:rFonts w:cs="Calibri"/>
        </w:rPr>
        <w:t>Chekerov</w:t>
      </w:r>
      <w:proofErr w:type="spellEnd"/>
      <w:r w:rsidRPr="00DA17F4">
        <w:rPr>
          <w:rFonts w:cs="Calibri"/>
        </w:rPr>
        <w:t xml:space="preserve"> R, </w:t>
      </w:r>
      <w:proofErr w:type="spellStart"/>
      <w:r w:rsidRPr="00DA17F4">
        <w:rPr>
          <w:rFonts w:cs="Calibri"/>
        </w:rPr>
        <w:t>Hilpert</w:t>
      </w:r>
      <w:proofErr w:type="spellEnd"/>
      <w:r w:rsidRPr="00DA17F4">
        <w:rPr>
          <w:rFonts w:cs="Calibri"/>
        </w:rPr>
        <w:t xml:space="preserve"> F, </w:t>
      </w:r>
      <w:proofErr w:type="spellStart"/>
      <w:r w:rsidRPr="00DA17F4">
        <w:rPr>
          <w:rFonts w:cs="Calibri"/>
        </w:rPr>
        <w:t>Mahner</w:t>
      </w:r>
      <w:proofErr w:type="spellEnd"/>
      <w:r w:rsidRPr="00DA17F4">
        <w:rPr>
          <w:rFonts w:cs="Calibri"/>
        </w:rPr>
        <w:t xml:space="preserve"> S, et al. </w:t>
      </w:r>
      <w:proofErr w:type="spellStart"/>
      <w:r w:rsidRPr="00DA17F4">
        <w:rPr>
          <w:rFonts w:cs="Calibri"/>
        </w:rPr>
        <w:t>Sorafenib</w:t>
      </w:r>
      <w:proofErr w:type="spellEnd"/>
      <w:r w:rsidRPr="00DA17F4">
        <w:rPr>
          <w:rFonts w:cs="Calibri"/>
        </w:rPr>
        <w:t xml:space="preserve"> plus </w:t>
      </w:r>
      <w:proofErr w:type="spellStart"/>
      <w:r w:rsidRPr="00DA17F4">
        <w:rPr>
          <w:rFonts w:cs="Calibri"/>
        </w:rPr>
        <w:t>topotecan</w:t>
      </w:r>
      <w:proofErr w:type="spellEnd"/>
      <w:r w:rsidRPr="00DA17F4">
        <w:rPr>
          <w:rFonts w:cs="Calibri"/>
        </w:rPr>
        <w:t xml:space="preserve"> versus placebo plus </w:t>
      </w:r>
      <w:proofErr w:type="spellStart"/>
      <w:r w:rsidRPr="00DA17F4">
        <w:rPr>
          <w:rFonts w:cs="Calibri"/>
        </w:rPr>
        <w:t>topotecan</w:t>
      </w:r>
      <w:proofErr w:type="spellEnd"/>
      <w:r w:rsidRPr="00DA17F4">
        <w:rPr>
          <w:rFonts w:cs="Calibri"/>
        </w:rPr>
        <w:t xml:space="preserve"> for platinum-resistant ovarian cancer (TRIAS): a </w:t>
      </w:r>
      <w:proofErr w:type="spellStart"/>
      <w:r w:rsidRPr="00DA17F4">
        <w:rPr>
          <w:rFonts w:cs="Calibri"/>
        </w:rPr>
        <w:t>multicentre</w:t>
      </w:r>
      <w:proofErr w:type="spellEnd"/>
      <w:r w:rsidRPr="00DA17F4">
        <w:rPr>
          <w:rFonts w:cs="Calibri"/>
        </w:rPr>
        <w:t xml:space="preserve">, </w:t>
      </w:r>
      <w:proofErr w:type="spellStart"/>
      <w:r w:rsidRPr="00DA17F4">
        <w:rPr>
          <w:rFonts w:cs="Calibri"/>
        </w:rPr>
        <w:t>randomised</w:t>
      </w:r>
      <w:proofErr w:type="spellEnd"/>
      <w:r w:rsidRPr="00DA17F4">
        <w:rPr>
          <w:rFonts w:cs="Calibri"/>
        </w:rPr>
        <w:t xml:space="preserve">, double-blind, placebo-controlled, phase 2 trial. </w:t>
      </w:r>
      <w:r w:rsidRPr="00DA17F4">
        <w:rPr>
          <w:rFonts w:cs="Calibri"/>
          <w:i/>
          <w:iCs/>
        </w:rPr>
        <w:t>The Lancet Oncology</w:t>
      </w:r>
      <w:r w:rsidRPr="00DA17F4">
        <w:rPr>
          <w:rFonts w:cs="Calibri"/>
        </w:rPr>
        <w:t>. 2018;19(9):1247-1258. doi:10.1016/S1470-2045(18)30372-3</w:t>
      </w:r>
    </w:p>
    <w:p w:rsidR="00DA17F4" w:rsidRPr="00DA17F4" w:rsidRDefault="00DA17F4" w:rsidP="00DA17F4">
      <w:pPr>
        <w:pStyle w:val="af0"/>
        <w:rPr>
          <w:rFonts w:cs="Calibri"/>
        </w:rPr>
      </w:pPr>
      <w:r w:rsidRPr="00DA17F4">
        <w:rPr>
          <w:rFonts w:cs="Calibri"/>
        </w:rPr>
        <w:t xml:space="preserve">107. </w:t>
      </w:r>
      <w:r w:rsidRPr="00DA17F4">
        <w:rPr>
          <w:rFonts w:cs="Calibri"/>
        </w:rPr>
        <w:tab/>
        <w:t>Ray-</w:t>
      </w:r>
      <w:proofErr w:type="spellStart"/>
      <w:r w:rsidRPr="00DA17F4">
        <w:rPr>
          <w:rFonts w:cs="Calibri"/>
        </w:rPr>
        <w:t>Coquard</w:t>
      </w:r>
      <w:proofErr w:type="spellEnd"/>
      <w:r w:rsidRPr="00DA17F4">
        <w:rPr>
          <w:rFonts w:cs="Calibri"/>
        </w:rPr>
        <w:t xml:space="preserve"> I, Weber B, Cretin J, et al. Gemcitabine-</w:t>
      </w:r>
      <w:proofErr w:type="spellStart"/>
      <w:r w:rsidRPr="00DA17F4">
        <w:rPr>
          <w:rFonts w:cs="Calibri"/>
        </w:rPr>
        <w:t>oxaliplatin</w:t>
      </w:r>
      <w:proofErr w:type="spellEnd"/>
      <w:r w:rsidRPr="00DA17F4">
        <w:rPr>
          <w:rFonts w:cs="Calibri"/>
        </w:rPr>
        <w:t xml:space="preserve"> combination for ovarian cancer resistant to </w:t>
      </w:r>
      <w:proofErr w:type="spellStart"/>
      <w:r w:rsidRPr="00DA17F4">
        <w:rPr>
          <w:rFonts w:cs="Calibri"/>
        </w:rPr>
        <w:t>taxane</w:t>
      </w:r>
      <w:proofErr w:type="spellEnd"/>
      <w:r w:rsidRPr="00DA17F4">
        <w:rPr>
          <w:rFonts w:cs="Calibri"/>
        </w:rPr>
        <w:t xml:space="preserve">-platinum treatment: a phase II study from the GINECO group. </w:t>
      </w:r>
      <w:r w:rsidRPr="00DA17F4">
        <w:rPr>
          <w:rFonts w:cs="Calibri"/>
          <w:i/>
          <w:iCs/>
        </w:rPr>
        <w:t>British Journal of Cancer</w:t>
      </w:r>
      <w:r w:rsidRPr="00DA17F4">
        <w:rPr>
          <w:rFonts w:cs="Calibri"/>
        </w:rPr>
        <w:t>. 2009;100(4):601-607. doi:10.1038/sj.bjc.6604878</w:t>
      </w:r>
    </w:p>
    <w:p w:rsidR="00DA17F4" w:rsidRPr="00DA17F4" w:rsidRDefault="00DA17F4" w:rsidP="00DA17F4">
      <w:pPr>
        <w:pStyle w:val="af0"/>
        <w:rPr>
          <w:rFonts w:cs="Calibri"/>
        </w:rPr>
      </w:pPr>
      <w:r w:rsidRPr="00DA17F4">
        <w:rPr>
          <w:rFonts w:cs="Calibri"/>
        </w:rPr>
        <w:t xml:space="preserve">108. </w:t>
      </w:r>
      <w:r w:rsidRPr="00DA17F4">
        <w:rPr>
          <w:rFonts w:cs="Calibri"/>
        </w:rPr>
        <w:tab/>
        <w:t xml:space="preserve">Miller DS, Blessing JA, Krasner CN, et al. Phase II Evaluation of </w:t>
      </w:r>
      <w:proofErr w:type="spellStart"/>
      <w:r w:rsidRPr="00DA17F4">
        <w:rPr>
          <w:rFonts w:cs="Calibri"/>
        </w:rPr>
        <w:t>Pemetrexed</w:t>
      </w:r>
      <w:proofErr w:type="spellEnd"/>
      <w:r w:rsidRPr="00DA17F4">
        <w:rPr>
          <w:rFonts w:cs="Calibri"/>
        </w:rPr>
        <w:t xml:space="preserve"> in the Treatment of Recurrent or Persistent Platinum-Resistant Ovarian or Primary Peritoneal Carcinoma: A Study of the Gynecologic Oncology Group. </w:t>
      </w:r>
      <w:r w:rsidRPr="00DA17F4">
        <w:rPr>
          <w:rFonts w:cs="Calibri"/>
          <w:i/>
          <w:iCs/>
        </w:rPr>
        <w:t>Journal of Clinical Oncology</w:t>
      </w:r>
      <w:r w:rsidRPr="00DA17F4">
        <w:rPr>
          <w:rFonts w:cs="Calibri"/>
        </w:rPr>
        <w:t>. 2009;27(16):2686-2691. doi:10.1200/JCO.2008.19.2963</w:t>
      </w:r>
    </w:p>
    <w:p w:rsidR="00DA17F4" w:rsidRPr="00DA17F4" w:rsidRDefault="00DA17F4" w:rsidP="00DA17F4">
      <w:pPr>
        <w:pStyle w:val="af0"/>
        <w:rPr>
          <w:rFonts w:cs="Calibri"/>
        </w:rPr>
      </w:pPr>
      <w:r w:rsidRPr="00DA17F4">
        <w:rPr>
          <w:rFonts w:cs="Calibri"/>
        </w:rPr>
        <w:t xml:space="preserve">109. </w:t>
      </w:r>
      <w:r w:rsidRPr="00DA17F4">
        <w:rPr>
          <w:rFonts w:cs="Calibri"/>
        </w:rPr>
        <w:tab/>
        <w:t>Prasad M, Ben-</w:t>
      </w:r>
      <w:proofErr w:type="spellStart"/>
      <w:r w:rsidRPr="00DA17F4">
        <w:rPr>
          <w:rFonts w:cs="Calibri"/>
        </w:rPr>
        <w:t>Porat</w:t>
      </w:r>
      <w:proofErr w:type="spellEnd"/>
      <w:r w:rsidRPr="00DA17F4">
        <w:rPr>
          <w:rFonts w:cs="Calibri"/>
        </w:rPr>
        <w:t xml:space="preserve"> L, Hoppe B, et al. Costs of treatment and outcomes associated with second-line therapy and greater for relapsed ovarian cancer. </w:t>
      </w:r>
      <w:r w:rsidRPr="00DA17F4">
        <w:rPr>
          <w:rFonts w:cs="Calibri"/>
          <w:i/>
          <w:iCs/>
        </w:rPr>
        <w:t>Gynecologic Oncology</w:t>
      </w:r>
      <w:r w:rsidRPr="00DA17F4">
        <w:rPr>
          <w:rFonts w:cs="Calibri"/>
        </w:rPr>
        <w:t>. 2004;93(1):223-228. doi:10.1016/j.ygyno.2004.01.014</w:t>
      </w:r>
    </w:p>
    <w:p w:rsidR="00DA17F4" w:rsidRPr="00DA17F4" w:rsidRDefault="00DA17F4" w:rsidP="00DA17F4">
      <w:pPr>
        <w:pStyle w:val="af0"/>
        <w:rPr>
          <w:rFonts w:cs="Calibri"/>
        </w:rPr>
      </w:pPr>
      <w:r w:rsidRPr="00DA17F4">
        <w:rPr>
          <w:rFonts w:cs="Calibri"/>
        </w:rPr>
        <w:t xml:space="preserve">110. </w:t>
      </w:r>
      <w:r w:rsidRPr="00DA17F4">
        <w:rPr>
          <w:rFonts w:cs="Calibri"/>
        </w:rPr>
        <w:tab/>
      </w:r>
      <w:proofErr w:type="spellStart"/>
      <w:r w:rsidRPr="00DA17F4">
        <w:rPr>
          <w:rFonts w:cs="Calibri"/>
        </w:rPr>
        <w:t>Markman</w:t>
      </w:r>
      <w:proofErr w:type="spellEnd"/>
      <w:r w:rsidRPr="00DA17F4">
        <w:rPr>
          <w:rFonts w:cs="Calibri"/>
        </w:rPr>
        <w:t xml:space="preserve"> M, Webster K, </w:t>
      </w:r>
      <w:proofErr w:type="spellStart"/>
      <w:r w:rsidRPr="00DA17F4">
        <w:rPr>
          <w:rFonts w:cs="Calibri"/>
        </w:rPr>
        <w:t>Zanotti</w:t>
      </w:r>
      <w:proofErr w:type="spellEnd"/>
      <w:r w:rsidRPr="00DA17F4">
        <w:rPr>
          <w:rFonts w:cs="Calibri"/>
        </w:rPr>
        <w:t xml:space="preserve"> K, </w:t>
      </w:r>
      <w:proofErr w:type="spellStart"/>
      <w:r w:rsidRPr="00DA17F4">
        <w:rPr>
          <w:rFonts w:cs="Calibri"/>
        </w:rPr>
        <w:t>Kulp</w:t>
      </w:r>
      <w:proofErr w:type="spellEnd"/>
      <w:r w:rsidRPr="00DA17F4">
        <w:rPr>
          <w:rFonts w:cs="Calibri"/>
        </w:rPr>
        <w:t xml:space="preserve"> B, Peterson G, </w:t>
      </w:r>
      <w:proofErr w:type="spellStart"/>
      <w:r w:rsidRPr="00DA17F4">
        <w:rPr>
          <w:rFonts w:cs="Calibri"/>
        </w:rPr>
        <w:t>Belinson</w:t>
      </w:r>
      <w:proofErr w:type="spellEnd"/>
      <w:r w:rsidRPr="00DA17F4">
        <w:rPr>
          <w:rFonts w:cs="Calibri"/>
        </w:rPr>
        <w:t xml:space="preserve"> J. Phase 2 trial of single-agent gemcitabine in platinum-paclitaxel refractory ovarian cancer. </w:t>
      </w:r>
      <w:r w:rsidRPr="00DA17F4">
        <w:rPr>
          <w:rFonts w:cs="Calibri"/>
          <w:i/>
          <w:iCs/>
        </w:rPr>
        <w:t>Gynecologic Oncology</w:t>
      </w:r>
      <w:r w:rsidRPr="00DA17F4">
        <w:rPr>
          <w:rFonts w:cs="Calibri"/>
        </w:rPr>
        <w:t>. 2003;90(3):593-596. doi:10.1016/S0090-8258(03)00399-8</w:t>
      </w:r>
    </w:p>
    <w:p w:rsidR="00DA17F4" w:rsidRPr="00DA17F4" w:rsidRDefault="00DA17F4" w:rsidP="00DA17F4">
      <w:pPr>
        <w:pStyle w:val="af0"/>
        <w:rPr>
          <w:rFonts w:cs="Calibri"/>
        </w:rPr>
      </w:pPr>
      <w:r w:rsidRPr="00DA17F4">
        <w:rPr>
          <w:rFonts w:cs="Calibri"/>
        </w:rPr>
        <w:t xml:space="preserve">111. </w:t>
      </w:r>
      <w:r w:rsidRPr="00DA17F4">
        <w:rPr>
          <w:rFonts w:cs="Calibri"/>
        </w:rPr>
        <w:tab/>
        <w:t xml:space="preserve">Campos SM, </w:t>
      </w:r>
      <w:proofErr w:type="spellStart"/>
      <w:r w:rsidRPr="00DA17F4">
        <w:rPr>
          <w:rFonts w:cs="Calibri"/>
        </w:rPr>
        <w:t>Penson</w:t>
      </w:r>
      <w:proofErr w:type="spellEnd"/>
      <w:r w:rsidRPr="00DA17F4">
        <w:rPr>
          <w:rFonts w:cs="Calibri"/>
        </w:rPr>
        <w:t xml:space="preserve"> RT, Mays AR, et al. The Clinical Utility of Liposomal Doxorubicin in Recurrent Ovarian Cancer. </w:t>
      </w:r>
      <w:r w:rsidRPr="00DA17F4">
        <w:rPr>
          <w:rFonts w:cs="Calibri"/>
          <w:i/>
          <w:iCs/>
        </w:rPr>
        <w:t>Gynecologic Oncology</w:t>
      </w:r>
      <w:r w:rsidRPr="00DA17F4">
        <w:rPr>
          <w:rFonts w:cs="Calibri"/>
        </w:rPr>
        <w:t>. 2001;81(2):206-212. doi:10.1006/gyno.2000.5980</w:t>
      </w:r>
    </w:p>
    <w:p w:rsidR="00DA17F4" w:rsidRPr="00DA17F4" w:rsidRDefault="00DA17F4" w:rsidP="00DA17F4">
      <w:pPr>
        <w:pStyle w:val="af0"/>
        <w:rPr>
          <w:rFonts w:cs="Calibri"/>
        </w:rPr>
      </w:pPr>
      <w:r w:rsidRPr="00DA17F4">
        <w:rPr>
          <w:rFonts w:cs="Calibri"/>
        </w:rPr>
        <w:t xml:space="preserve">112. </w:t>
      </w:r>
      <w:r w:rsidRPr="00DA17F4">
        <w:rPr>
          <w:rFonts w:cs="Calibri"/>
        </w:rPr>
        <w:tab/>
      </w:r>
      <w:proofErr w:type="spellStart"/>
      <w:r w:rsidRPr="00DA17F4">
        <w:rPr>
          <w:rFonts w:cs="Calibri"/>
        </w:rPr>
        <w:t>Kucukoner</w:t>
      </w:r>
      <w:proofErr w:type="spellEnd"/>
      <w:r w:rsidRPr="00DA17F4">
        <w:rPr>
          <w:rFonts w:cs="Calibri"/>
        </w:rPr>
        <w:t xml:space="preserve"> M, </w:t>
      </w:r>
      <w:proofErr w:type="spellStart"/>
      <w:r w:rsidRPr="00DA17F4">
        <w:rPr>
          <w:rFonts w:cs="Calibri"/>
        </w:rPr>
        <w:t>Isikdogan</w:t>
      </w:r>
      <w:proofErr w:type="spellEnd"/>
      <w:r w:rsidRPr="00DA17F4">
        <w:rPr>
          <w:rFonts w:cs="Calibri"/>
        </w:rPr>
        <w:t xml:space="preserve"> A, </w:t>
      </w:r>
      <w:proofErr w:type="spellStart"/>
      <w:r w:rsidRPr="00DA17F4">
        <w:rPr>
          <w:rFonts w:cs="Calibri"/>
        </w:rPr>
        <w:t>Yaman</w:t>
      </w:r>
      <w:proofErr w:type="spellEnd"/>
      <w:r w:rsidRPr="00DA17F4">
        <w:rPr>
          <w:rFonts w:cs="Calibri"/>
        </w:rPr>
        <w:t xml:space="preserve"> S, et al. Oral </w:t>
      </w:r>
      <w:proofErr w:type="spellStart"/>
      <w:r w:rsidRPr="00DA17F4">
        <w:rPr>
          <w:rFonts w:cs="Calibri"/>
        </w:rPr>
        <w:t>Etoposide</w:t>
      </w:r>
      <w:proofErr w:type="spellEnd"/>
      <w:r w:rsidRPr="00DA17F4">
        <w:rPr>
          <w:rFonts w:cs="Calibri"/>
        </w:rPr>
        <w:t xml:space="preserve"> for Platinum-Resistant and Recurrent Epithelial Ovarian Cancer: a Study by the Anatolian Society of Medical Oncology. </w:t>
      </w:r>
      <w:r w:rsidRPr="00DA17F4">
        <w:rPr>
          <w:rFonts w:cs="Calibri"/>
          <w:i/>
          <w:iCs/>
        </w:rPr>
        <w:t>Asian Pacific Journal of Cancer Prevention</w:t>
      </w:r>
      <w:r w:rsidRPr="00DA17F4">
        <w:rPr>
          <w:rFonts w:cs="Calibri"/>
        </w:rPr>
        <w:t>. 2012;13(8):3973-3976. doi:10.7314/APJCP.2012.13.8.3973</w:t>
      </w:r>
    </w:p>
    <w:p w:rsidR="00DA17F4" w:rsidRPr="00DA17F4" w:rsidRDefault="00DA17F4" w:rsidP="00DA17F4">
      <w:pPr>
        <w:pStyle w:val="af0"/>
        <w:rPr>
          <w:rFonts w:cs="Calibri"/>
        </w:rPr>
      </w:pPr>
      <w:r w:rsidRPr="00DA17F4">
        <w:rPr>
          <w:rFonts w:cs="Calibri"/>
        </w:rPr>
        <w:t xml:space="preserve">113. </w:t>
      </w:r>
      <w:r w:rsidRPr="00DA17F4">
        <w:rPr>
          <w:rFonts w:cs="Calibri"/>
        </w:rPr>
        <w:tab/>
      </w:r>
      <w:proofErr w:type="spellStart"/>
      <w:r w:rsidRPr="00DA17F4">
        <w:rPr>
          <w:rFonts w:cs="Calibri"/>
        </w:rPr>
        <w:t>Bozkaya</w:t>
      </w:r>
      <w:proofErr w:type="spellEnd"/>
      <w:r w:rsidRPr="00DA17F4">
        <w:rPr>
          <w:rFonts w:cs="Calibri"/>
        </w:rPr>
        <w:t xml:space="preserve"> Y, </w:t>
      </w:r>
      <w:proofErr w:type="spellStart"/>
      <w:r w:rsidRPr="00DA17F4">
        <w:rPr>
          <w:rFonts w:cs="Calibri"/>
        </w:rPr>
        <w:t>Doğan</w:t>
      </w:r>
      <w:proofErr w:type="spellEnd"/>
      <w:r w:rsidRPr="00DA17F4">
        <w:rPr>
          <w:rFonts w:cs="Calibri"/>
        </w:rPr>
        <w:t xml:space="preserve"> M, </w:t>
      </w:r>
      <w:proofErr w:type="spellStart"/>
      <w:r w:rsidRPr="00DA17F4">
        <w:rPr>
          <w:rFonts w:cs="Calibri"/>
        </w:rPr>
        <w:t>Umut</w:t>
      </w:r>
      <w:proofErr w:type="spellEnd"/>
      <w:r w:rsidRPr="00DA17F4">
        <w:rPr>
          <w:rFonts w:cs="Calibri"/>
        </w:rPr>
        <w:t xml:space="preserve"> </w:t>
      </w:r>
      <w:proofErr w:type="spellStart"/>
      <w:r w:rsidRPr="00DA17F4">
        <w:rPr>
          <w:rFonts w:cs="Calibri"/>
        </w:rPr>
        <w:t>Erdem</w:t>
      </w:r>
      <w:proofErr w:type="spellEnd"/>
      <w:r w:rsidRPr="00DA17F4">
        <w:rPr>
          <w:rFonts w:cs="Calibri"/>
        </w:rPr>
        <w:t xml:space="preserve"> G, et al. Effectiveness of low-dose oral </w:t>
      </w:r>
      <w:proofErr w:type="spellStart"/>
      <w:r w:rsidRPr="00DA17F4">
        <w:rPr>
          <w:rFonts w:cs="Calibri"/>
        </w:rPr>
        <w:t>etoposide</w:t>
      </w:r>
      <w:proofErr w:type="spellEnd"/>
      <w:r w:rsidRPr="00DA17F4">
        <w:rPr>
          <w:rFonts w:cs="Calibri"/>
        </w:rPr>
        <w:t xml:space="preserve"> treatment in patients with recurrent and platinum-resistant epithelial ovarian cancer. </w:t>
      </w:r>
      <w:r w:rsidRPr="00DA17F4">
        <w:rPr>
          <w:rFonts w:cs="Calibri"/>
          <w:i/>
          <w:iCs/>
        </w:rPr>
        <w:t xml:space="preserve">Journal of Obstetrics and </w:t>
      </w:r>
      <w:proofErr w:type="spellStart"/>
      <w:r w:rsidRPr="00DA17F4">
        <w:rPr>
          <w:rFonts w:cs="Calibri"/>
          <w:i/>
          <w:iCs/>
        </w:rPr>
        <w:t>Gynaecology</w:t>
      </w:r>
      <w:proofErr w:type="spellEnd"/>
      <w:r w:rsidRPr="00DA17F4">
        <w:rPr>
          <w:rFonts w:cs="Calibri"/>
        </w:rPr>
        <w:t>. 2017;37(5):649-654. doi:10.1080/01443615.2017.1290056</w:t>
      </w:r>
    </w:p>
    <w:p w:rsidR="00DA17F4" w:rsidRPr="00DA17F4" w:rsidRDefault="00DA17F4" w:rsidP="00DA17F4">
      <w:pPr>
        <w:pStyle w:val="af0"/>
        <w:rPr>
          <w:rFonts w:cs="Calibri"/>
        </w:rPr>
      </w:pPr>
      <w:r w:rsidRPr="00DA17F4">
        <w:rPr>
          <w:rFonts w:cs="Calibri"/>
        </w:rPr>
        <w:lastRenderedPageBreak/>
        <w:t xml:space="preserve">114. </w:t>
      </w:r>
      <w:r w:rsidRPr="00DA17F4">
        <w:rPr>
          <w:rFonts w:cs="Calibri"/>
        </w:rPr>
        <w:tab/>
      </w:r>
      <w:proofErr w:type="spellStart"/>
      <w:r w:rsidRPr="00DA17F4">
        <w:rPr>
          <w:rFonts w:cs="Calibri"/>
        </w:rPr>
        <w:t>Naumann</w:t>
      </w:r>
      <w:proofErr w:type="spellEnd"/>
      <w:r w:rsidRPr="00DA17F4">
        <w:rPr>
          <w:rFonts w:cs="Calibri"/>
        </w:rPr>
        <w:t xml:space="preserve"> RW, Coleman RL, Burger RA, et al. PRECEDENT: A Randomized Phase II Trial Comparing </w:t>
      </w:r>
      <w:proofErr w:type="spellStart"/>
      <w:r w:rsidRPr="00DA17F4">
        <w:rPr>
          <w:rFonts w:cs="Calibri"/>
        </w:rPr>
        <w:t>Vintafolide</w:t>
      </w:r>
      <w:proofErr w:type="spellEnd"/>
      <w:r w:rsidRPr="00DA17F4">
        <w:rPr>
          <w:rFonts w:cs="Calibri"/>
        </w:rPr>
        <w:t xml:space="preserve"> (EC145) and </w:t>
      </w:r>
      <w:proofErr w:type="spellStart"/>
      <w:r w:rsidRPr="00DA17F4">
        <w:rPr>
          <w:rFonts w:cs="Calibri"/>
        </w:rPr>
        <w:t>Pegylated</w:t>
      </w:r>
      <w:proofErr w:type="spellEnd"/>
      <w:r w:rsidRPr="00DA17F4">
        <w:rPr>
          <w:rFonts w:cs="Calibri"/>
        </w:rPr>
        <w:t xml:space="preserve"> Liposomal Doxorubicin (PLD) in Combination Versus PLD Alone in Patients With Platinum-Resistant Ovarian Cancer. </w:t>
      </w:r>
      <w:r w:rsidRPr="00DA17F4">
        <w:rPr>
          <w:rFonts w:cs="Calibri"/>
          <w:i/>
          <w:iCs/>
        </w:rPr>
        <w:t>Journal of Clinical Oncology</w:t>
      </w:r>
      <w:r w:rsidRPr="00DA17F4">
        <w:rPr>
          <w:rFonts w:cs="Calibri"/>
        </w:rPr>
        <w:t>. 2013;31(35):4400-4406. doi:10.1200/JCO.2013.49.7685</w:t>
      </w:r>
    </w:p>
    <w:p w:rsidR="00DA17F4" w:rsidRPr="00DA17F4" w:rsidRDefault="00DA17F4" w:rsidP="00DA17F4">
      <w:pPr>
        <w:pStyle w:val="af0"/>
        <w:rPr>
          <w:rFonts w:cs="Calibri"/>
        </w:rPr>
      </w:pPr>
      <w:r w:rsidRPr="00DA17F4">
        <w:rPr>
          <w:rFonts w:cs="Calibri"/>
        </w:rPr>
        <w:t xml:space="preserve">115. </w:t>
      </w:r>
      <w:r w:rsidRPr="00DA17F4">
        <w:rPr>
          <w:rFonts w:cs="Calibri"/>
        </w:rPr>
        <w:tab/>
      </w:r>
      <w:proofErr w:type="spellStart"/>
      <w:r w:rsidRPr="00DA17F4">
        <w:rPr>
          <w:rFonts w:cs="Calibri"/>
        </w:rPr>
        <w:t>Peled</w:t>
      </w:r>
      <w:proofErr w:type="spellEnd"/>
      <w:r w:rsidRPr="00DA17F4">
        <w:rPr>
          <w:rFonts w:cs="Calibri"/>
        </w:rPr>
        <w:t xml:space="preserve"> Y, </w:t>
      </w:r>
      <w:proofErr w:type="spellStart"/>
      <w:r w:rsidRPr="00DA17F4">
        <w:rPr>
          <w:rFonts w:cs="Calibri"/>
        </w:rPr>
        <w:t>Levavi</w:t>
      </w:r>
      <w:proofErr w:type="spellEnd"/>
      <w:r w:rsidRPr="00DA17F4">
        <w:rPr>
          <w:rFonts w:cs="Calibri"/>
        </w:rPr>
        <w:t xml:space="preserve"> H, </w:t>
      </w:r>
      <w:proofErr w:type="spellStart"/>
      <w:r w:rsidRPr="00DA17F4">
        <w:rPr>
          <w:rFonts w:cs="Calibri"/>
        </w:rPr>
        <w:t>Krissi</w:t>
      </w:r>
      <w:proofErr w:type="spellEnd"/>
      <w:r w:rsidRPr="00DA17F4">
        <w:rPr>
          <w:rFonts w:cs="Calibri"/>
        </w:rPr>
        <w:t xml:space="preserve"> H, Weill Y, Sabah G, </w:t>
      </w:r>
      <w:proofErr w:type="spellStart"/>
      <w:r w:rsidRPr="00DA17F4">
        <w:rPr>
          <w:rFonts w:cs="Calibri"/>
        </w:rPr>
        <w:t>Eitan</w:t>
      </w:r>
      <w:proofErr w:type="spellEnd"/>
      <w:r w:rsidRPr="00DA17F4">
        <w:rPr>
          <w:rFonts w:cs="Calibri"/>
        </w:rPr>
        <w:t xml:space="preserve"> R. The Use of Fluorouracil (5-FU) and </w:t>
      </w:r>
      <w:proofErr w:type="spellStart"/>
      <w:r w:rsidRPr="00DA17F4">
        <w:rPr>
          <w:rFonts w:cs="Calibri"/>
        </w:rPr>
        <w:t>Leucovorin</w:t>
      </w:r>
      <w:proofErr w:type="spellEnd"/>
      <w:r w:rsidRPr="00DA17F4">
        <w:rPr>
          <w:rFonts w:cs="Calibri"/>
        </w:rPr>
        <w:t xml:space="preserve"> in Women With Heavily Pretreated Advanced Ovarian Carcinoma: </w:t>
      </w:r>
      <w:r w:rsidRPr="00DA17F4">
        <w:rPr>
          <w:rFonts w:cs="Calibri"/>
          <w:i/>
          <w:iCs/>
        </w:rPr>
        <w:t>American Journal of Clinical Oncology</w:t>
      </w:r>
      <w:r w:rsidRPr="00DA17F4">
        <w:rPr>
          <w:rFonts w:cs="Calibri"/>
        </w:rPr>
        <w:t>. 2013;36(5):472-474. doi:10.1097/COC.0b013e3182549399</w:t>
      </w:r>
    </w:p>
    <w:p w:rsidR="00DA17F4" w:rsidRPr="00DA17F4" w:rsidRDefault="00DA17F4" w:rsidP="00DA17F4">
      <w:pPr>
        <w:pStyle w:val="af0"/>
        <w:rPr>
          <w:rFonts w:cs="Calibri"/>
        </w:rPr>
      </w:pPr>
      <w:r w:rsidRPr="00DA17F4">
        <w:rPr>
          <w:rFonts w:cs="Calibri"/>
        </w:rPr>
        <w:t xml:space="preserve">116. </w:t>
      </w:r>
      <w:r w:rsidRPr="00DA17F4">
        <w:rPr>
          <w:rFonts w:cs="Calibri"/>
        </w:rPr>
        <w:tab/>
      </w:r>
      <w:proofErr w:type="spellStart"/>
      <w:r w:rsidRPr="00DA17F4">
        <w:rPr>
          <w:rFonts w:cs="Calibri"/>
        </w:rPr>
        <w:t>Pujade-Lauraine</w:t>
      </w:r>
      <w:proofErr w:type="spellEnd"/>
      <w:r w:rsidRPr="00DA17F4">
        <w:rPr>
          <w:rFonts w:cs="Calibri"/>
        </w:rPr>
        <w:t xml:space="preserve"> E, </w:t>
      </w:r>
      <w:proofErr w:type="spellStart"/>
      <w:r w:rsidRPr="00DA17F4">
        <w:rPr>
          <w:rFonts w:cs="Calibri"/>
        </w:rPr>
        <w:t>Hilpert</w:t>
      </w:r>
      <w:proofErr w:type="spellEnd"/>
      <w:r w:rsidRPr="00DA17F4">
        <w:rPr>
          <w:rFonts w:cs="Calibri"/>
        </w:rPr>
        <w:t xml:space="preserve"> F, Weber B, et al. </w:t>
      </w:r>
      <w:proofErr w:type="spellStart"/>
      <w:r w:rsidRPr="00DA17F4">
        <w:rPr>
          <w:rFonts w:cs="Calibri"/>
        </w:rPr>
        <w:t>Bevacizumab</w:t>
      </w:r>
      <w:proofErr w:type="spellEnd"/>
      <w:r w:rsidRPr="00DA17F4">
        <w:rPr>
          <w:rFonts w:cs="Calibri"/>
        </w:rPr>
        <w:t xml:space="preserve"> Combined With Chemotherapy for Platinum-Resistant Recurrent Ovarian Cancer: The AURELIA Open-Label Randomized Phase III Trial. </w:t>
      </w:r>
      <w:r w:rsidRPr="00DA17F4">
        <w:rPr>
          <w:rFonts w:cs="Calibri"/>
          <w:i/>
          <w:iCs/>
        </w:rPr>
        <w:t>Journal of Clinical Oncology</w:t>
      </w:r>
      <w:r w:rsidRPr="00DA17F4">
        <w:rPr>
          <w:rFonts w:cs="Calibri"/>
        </w:rPr>
        <w:t>. 2014;32(13):1302-1308. doi:10.1200/JCO.2013.51.4489</w:t>
      </w:r>
    </w:p>
    <w:p w:rsidR="00DA17F4" w:rsidRPr="00DA17F4" w:rsidRDefault="00DA17F4" w:rsidP="00DA17F4">
      <w:pPr>
        <w:pStyle w:val="af0"/>
        <w:rPr>
          <w:rFonts w:cs="Calibri"/>
        </w:rPr>
      </w:pPr>
      <w:r w:rsidRPr="00DA17F4">
        <w:rPr>
          <w:rFonts w:cs="Calibri"/>
        </w:rPr>
        <w:t xml:space="preserve">117. </w:t>
      </w:r>
      <w:r w:rsidRPr="00DA17F4">
        <w:rPr>
          <w:rFonts w:cs="Calibri"/>
        </w:rPr>
        <w:tab/>
        <w:t xml:space="preserve">Meier W, du Bois A, </w:t>
      </w:r>
      <w:proofErr w:type="spellStart"/>
      <w:r w:rsidRPr="00DA17F4">
        <w:rPr>
          <w:rFonts w:cs="Calibri"/>
        </w:rPr>
        <w:t>Reuss</w:t>
      </w:r>
      <w:proofErr w:type="spellEnd"/>
      <w:r w:rsidRPr="00DA17F4">
        <w:rPr>
          <w:rFonts w:cs="Calibri"/>
        </w:rPr>
        <w:t xml:space="preserve"> A, et al. </w:t>
      </w:r>
      <w:proofErr w:type="spellStart"/>
      <w:r w:rsidRPr="00DA17F4">
        <w:rPr>
          <w:rFonts w:cs="Calibri"/>
        </w:rPr>
        <w:t>Topotecan</w:t>
      </w:r>
      <w:proofErr w:type="spellEnd"/>
      <w:r w:rsidRPr="00DA17F4">
        <w:rPr>
          <w:rFonts w:cs="Calibri"/>
        </w:rPr>
        <w:t xml:space="preserve"> versus </w:t>
      </w:r>
      <w:proofErr w:type="spellStart"/>
      <w:r w:rsidRPr="00DA17F4">
        <w:rPr>
          <w:rFonts w:cs="Calibri"/>
        </w:rPr>
        <w:t>treosulfan</w:t>
      </w:r>
      <w:proofErr w:type="spellEnd"/>
      <w:r w:rsidRPr="00DA17F4">
        <w:rPr>
          <w:rFonts w:cs="Calibri"/>
        </w:rPr>
        <w:t xml:space="preserve">, an alkylating agent, in patients with epithelial ovarian cancer and relapse within 12 months following 1st-line platinum/paclitaxel chemotherapy. A prospectively randomized phase III trial by the </w:t>
      </w:r>
      <w:proofErr w:type="spellStart"/>
      <w:r w:rsidRPr="00DA17F4">
        <w:rPr>
          <w:rFonts w:cs="Calibri"/>
        </w:rPr>
        <w:t>Arbeitsgemeinschaft</w:t>
      </w:r>
      <w:proofErr w:type="spellEnd"/>
      <w:r w:rsidRPr="00DA17F4">
        <w:rPr>
          <w:rFonts w:cs="Calibri"/>
        </w:rPr>
        <w:t xml:space="preserve"> </w:t>
      </w:r>
      <w:proofErr w:type="spellStart"/>
      <w:r w:rsidRPr="00DA17F4">
        <w:rPr>
          <w:rFonts w:cs="Calibri"/>
        </w:rPr>
        <w:t>Gynaekologische</w:t>
      </w:r>
      <w:proofErr w:type="spellEnd"/>
      <w:r w:rsidRPr="00DA17F4">
        <w:rPr>
          <w:rFonts w:cs="Calibri"/>
        </w:rPr>
        <w:t xml:space="preserve"> </w:t>
      </w:r>
      <w:proofErr w:type="spellStart"/>
      <w:r w:rsidRPr="00DA17F4">
        <w:rPr>
          <w:rFonts w:cs="Calibri"/>
        </w:rPr>
        <w:t>Onkologie</w:t>
      </w:r>
      <w:proofErr w:type="spellEnd"/>
      <w:r w:rsidRPr="00DA17F4">
        <w:rPr>
          <w:rFonts w:cs="Calibri"/>
        </w:rPr>
        <w:t xml:space="preserve"> Ovarian Cancer Study Group (AGO-OVAR). </w:t>
      </w:r>
      <w:r w:rsidRPr="00DA17F4">
        <w:rPr>
          <w:rFonts w:cs="Calibri"/>
          <w:i/>
          <w:iCs/>
        </w:rPr>
        <w:t>Gynecologic Oncology</w:t>
      </w:r>
      <w:r w:rsidRPr="00DA17F4">
        <w:rPr>
          <w:rFonts w:cs="Calibri"/>
        </w:rPr>
        <w:t>. 2009;114(2):199-205. doi:10.1016/j.ygyno.2009.04.026</w:t>
      </w:r>
    </w:p>
    <w:p w:rsidR="00DA17F4" w:rsidRPr="00DA17F4" w:rsidRDefault="00DA17F4" w:rsidP="00DA17F4">
      <w:pPr>
        <w:pStyle w:val="af0"/>
        <w:rPr>
          <w:rFonts w:cs="Calibri"/>
        </w:rPr>
      </w:pPr>
      <w:r w:rsidRPr="00DA17F4">
        <w:rPr>
          <w:rFonts w:cs="Calibri"/>
        </w:rPr>
        <w:t xml:space="preserve">118. </w:t>
      </w:r>
      <w:r w:rsidRPr="00DA17F4">
        <w:rPr>
          <w:rFonts w:cs="Calibri"/>
        </w:rPr>
        <w:tab/>
        <w:t xml:space="preserve">Coleman RL, Moon J, </w:t>
      </w:r>
      <w:proofErr w:type="spellStart"/>
      <w:r w:rsidRPr="00DA17F4">
        <w:rPr>
          <w:rFonts w:cs="Calibri"/>
        </w:rPr>
        <w:t>Sood</w:t>
      </w:r>
      <w:proofErr w:type="spellEnd"/>
      <w:r w:rsidRPr="00DA17F4">
        <w:rPr>
          <w:rFonts w:cs="Calibri"/>
        </w:rPr>
        <w:t xml:space="preserve"> AK, et al. </w:t>
      </w:r>
      <w:proofErr w:type="spellStart"/>
      <w:r w:rsidRPr="00DA17F4">
        <w:rPr>
          <w:rFonts w:cs="Calibri"/>
        </w:rPr>
        <w:t>Randomised</w:t>
      </w:r>
      <w:proofErr w:type="spellEnd"/>
      <w:r w:rsidRPr="00DA17F4">
        <w:rPr>
          <w:rFonts w:cs="Calibri"/>
        </w:rPr>
        <w:t xml:space="preserve"> phase II study of </w:t>
      </w:r>
      <w:proofErr w:type="spellStart"/>
      <w:r w:rsidRPr="00DA17F4">
        <w:rPr>
          <w:rFonts w:cs="Calibri"/>
        </w:rPr>
        <w:t>docetaxel</w:t>
      </w:r>
      <w:proofErr w:type="spellEnd"/>
      <w:r w:rsidRPr="00DA17F4">
        <w:rPr>
          <w:rFonts w:cs="Calibri"/>
        </w:rPr>
        <w:t xml:space="preserve"> plus </w:t>
      </w:r>
      <w:proofErr w:type="spellStart"/>
      <w:r w:rsidRPr="00DA17F4">
        <w:rPr>
          <w:rFonts w:cs="Calibri"/>
        </w:rPr>
        <w:t>vandetanib</w:t>
      </w:r>
      <w:proofErr w:type="spellEnd"/>
      <w:r w:rsidRPr="00DA17F4">
        <w:rPr>
          <w:rFonts w:cs="Calibri"/>
        </w:rPr>
        <w:t xml:space="preserve"> versus </w:t>
      </w:r>
      <w:proofErr w:type="spellStart"/>
      <w:r w:rsidRPr="00DA17F4">
        <w:rPr>
          <w:rFonts w:cs="Calibri"/>
        </w:rPr>
        <w:t>docetaxel</w:t>
      </w:r>
      <w:proofErr w:type="spellEnd"/>
      <w:r w:rsidRPr="00DA17F4">
        <w:rPr>
          <w:rFonts w:cs="Calibri"/>
        </w:rPr>
        <w:t xml:space="preserve"> followed by </w:t>
      </w:r>
      <w:proofErr w:type="spellStart"/>
      <w:r w:rsidRPr="00DA17F4">
        <w:rPr>
          <w:rFonts w:cs="Calibri"/>
        </w:rPr>
        <w:t>vandetanib</w:t>
      </w:r>
      <w:proofErr w:type="spellEnd"/>
      <w:r w:rsidRPr="00DA17F4">
        <w:rPr>
          <w:rFonts w:cs="Calibri"/>
        </w:rPr>
        <w:t xml:space="preserve"> in patients with persistent or recurrent epithelial ovarian, fallopian tube or primary peritoneal carcinoma: SWOG S0904. </w:t>
      </w:r>
      <w:r w:rsidRPr="00DA17F4">
        <w:rPr>
          <w:rFonts w:cs="Calibri"/>
          <w:i/>
          <w:iCs/>
        </w:rPr>
        <w:t>European Journal of Cancer</w:t>
      </w:r>
      <w:r w:rsidRPr="00DA17F4">
        <w:rPr>
          <w:rFonts w:cs="Calibri"/>
        </w:rPr>
        <w:t>. 2014;50(9):1638-1648. doi:10.1016/j.ejca.2014.03.005</w:t>
      </w:r>
    </w:p>
    <w:p w:rsidR="00DA17F4" w:rsidRPr="00DA17F4" w:rsidRDefault="00DA17F4" w:rsidP="00DA17F4">
      <w:pPr>
        <w:pStyle w:val="af0"/>
        <w:rPr>
          <w:rFonts w:cs="Calibri"/>
        </w:rPr>
      </w:pPr>
      <w:r w:rsidRPr="00DA17F4">
        <w:rPr>
          <w:rFonts w:cs="Calibri"/>
        </w:rPr>
        <w:t xml:space="preserve">119. </w:t>
      </w:r>
      <w:r w:rsidRPr="00DA17F4">
        <w:rPr>
          <w:rFonts w:cs="Calibri"/>
        </w:rPr>
        <w:tab/>
      </w:r>
      <w:proofErr w:type="spellStart"/>
      <w:r w:rsidRPr="00DA17F4">
        <w:rPr>
          <w:rFonts w:cs="Calibri"/>
        </w:rPr>
        <w:t>Lortholary</w:t>
      </w:r>
      <w:proofErr w:type="spellEnd"/>
      <w:r w:rsidRPr="00DA17F4">
        <w:rPr>
          <w:rFonts w:cs="Calibri"/>
        </w:rPr>
        <w:t xml:space="preserve"> A, </w:t>
      </w:r>
      <w:proofErr w:type="spellStart"/>
      <w:r w:rsidRPr="00DA17F4">
        <w:rPr>
          <w:rFonts w:cs="Calibri"/>
        </w:rPr>
        <w:t>Largillier</w:t>
      </w:r>
      <w:proofErr w:type="spellEnd"/>
      <w:r w:rsidRPr="00DA17F4">
        <w:rPr>
          <w:rFonts w:cs="Calibri"/>
        </w:rPr>
        <w:t xml:space="preserve"> R, Weber B, et al. Weekly paclitaxel as a single agent or in combination with carboplatin or weekly </w:t>
      </w:r>
      <w:proofErr w:type="spellStart"/>
      <w:r w:rsidRPr="00DA17F4">
        <w:rPr>
          <w:rFonts w:cs="Calibri"/>
        </w:rPr>
        <w:t>topotecan</w:t>
      </w:r>
      <w:proofErr w:type="spellEnd"/>
      <w:r w:rsidRPr="00DA17F4">
        <w:rPr>
          <w:rFonts w:cs="Calibri"/>
        </w:rPr>
        <w:t xml:space="preserve"> in patients with resistant ovarian cancer: the CARTAXHY randomized phase II trial from </w:t>
      </w:r>
      <w:proofErr w:type="spellStart"/>
      <w:r w:rsidRPr="00DA17F4">
        <w:rPr>
          <w:rFonts w:cs="Calibri"/>
        </w:rPr>
        <w:t>Groupe</w:t>
      </w:r>
      <w:proofErr w:type="spellEnd"/>
      <w:r w:rsidRPr="00DA17F4">
        <w:rPr>
          <w:rFonts w:cs="Calibri"/>
        </w:rPr>
        <w:t xml:space="preserve"> </w:t>
      </w:r>
      <w:proofErr w:type="spellStart"/>
      <w:r w:rsidRPr="00DA17F4">
        <w:rPr>
          <w:rFonts w:cs="Calibri"/>
        </w:rPr>
        <w:t>d’Investigateurs</w:t>
      </w:r>
      <w:proofErr w:type="spellEnd"/>
      <w:r w:rsidRPr="00DA17F4">
        <w:rPr>
          <w:rFonts w:cs="Calibri"/>
        </w:rPr>
        <w:t xml:space="preserve"> </w:t>
      </w:r>
      <w:proofErr w:type="spellStart"/>
      <w:r w:rsidRPr="00DA17F4">
        <w:rPr>
          <w:rFonts w:cs="Calibri"/>
        </w:rPr>
        <w:t>Nationaux</w:t>
      </w:r>
      <w:proofErr w:type="spellEnd"/>
      <w:r w:rsidRPr="00DA17F4">
        <w:rPr>
          <w:rFonts w:cs="Calibri"/>
        </w:rPr>
        <w:t xml:space="preserve"> pour </w:t>
      </w:r>
      <w:proofErr w:type="spellStart"/>
      <w:r w:rsidRPr="00DA17F4">
        <w:rPr>
          <w:rFonts w:cs="Calibri"/>
        </w:rPr>
        <w:t>l’Etude</w:t>
      </w:r>
      <w:proofErr w:type="spellEnd"/>
      <w:r w:rsidRPr="00DA17F4">
        <w:rPr>
          <w:rFonts w:cs="Calibri"/>
        </w:rPr>
        <w:t xml:space="preserve"> des Cancers </w:t>
      </w:r>
      <w:proofErr w:type="spellStart"/>
      <w:r w:rsidRPr="00DA17F4">
        <w:rPr>
          <w:rFonts w:cs="Calibri"/>
        </w:rPr>
        <w:t>Ovariens</w:t>
      </w:r>
      <w:proofErr w:type="spellEnd"/>
      <w:r w:rsidRPr="00DA17F4">
        <w:rPr>
          <w:rFonts w:cs="Calibri"/>
        </w:rPr>
        <w:t xml:space="preserve"> (GINECO). </w:t>
      </w:r>
      <w:r w:rsidRPr="00DA17F4">
        <w:rPr>
          <w:rFonts w:cs="Calibri"/>
          <w:i/>
          <w:iCs/>
        </w:rPr>
        <w:t>Annals of Oncology</w:t>
      </w:r>
      <w:r w:rsidRPr="00DA17F4">
        <w:rPr>
          <w:rFonts w:cs="Calibri"/>
        </w:rPr>
        <w:t>. 2012;23(2):346-352. doi:10.1093/</w:t>
      </w:r>
      <w:proofErr w:type="spellStart"/>
      <w:r w:rsidRPr="00DA17F4">
        <w:rPr>
          <w:rFonts w:cs="Calibri"/>
        </w:rPr>
        <w:t>annonc</w:t>
      </w:r>
      <w:proofErr w:type="spellEnd"/>
      <w:r w:rsidRPr="00DA17F4">
        <w:rPr>
          <w:rFonts w:cs="Calibri"/>
        </w:rPr>
        <w:t>/mdr149</w:t>
      </w:r>
    </w:p>
    <w:p w:rsidR="00DA17F4" w:rsidRPr="00DA17F4" w:rsidRDefault="00DA17F4" w:rsidP="00DA17F4">
      <w:pPr>
        <w:pStyle w:val="af0"/>
        <w:rPr>
          <w:rFonts w:cs="Calibri"/>
        </w:rPr>
      </w:pPr>
      <w:r w:rsidRPr="00DA17F4">
        <w:rPr>
          <w:rFonts w:cs="Calibri"/>
        </w:rPr>
        <w:t xml:space="preserve">120. </w:t>
      </w:r>
      <w:r w:rsidRPr="00DA17F4">
        <w:rPr>
          <w:rFonts w:cs="Calibri"/>
        </w:rPr>
        <w:tab/>
        <w:t xml:space="preserve">Brewer CA, Blessing JA, </w:t>
      </w:r>
      <w:proofErr w:type="spellStart"/>
      <w:r w:rsidRPr="00DA17F4">
        <w:rPr>
          <w:rFonts w:cs="Calibri"/>
        </w:rPr>
        <w:t>Nagourney</w:t>
      </w:r>
      <w:proofErr w:type="spellEnd"/>
      <w:r w:rsidRPr="00DA17F4">
        <w:rPr>
          <w:rFonts w:cs="Calibri"/>
        </w:rPr>
        <w:t xml:space="preserve"> RA, Morgan M, </w:t>
      </w:r>
      <w:proofErr w:type="spellStart"/>
      <w:r w:rsidRPr="00DA17F4">
        <w:rPr>
          <w:rFonts w:cs="Calibri"/>
        </w:rPr>
        <w:t>Hanjani</w:t>
      </w:r>
      <w:proofErr w:type="spellEnd"/>
      <w:r w:rsidRPr="00DA17F4">
        <w:rPr>
          <w:rFonts w:cs="Calibri"/>
        </w:rPr>
        <w:t xml:space="preserve"> P. </w:t>
      </w:r>
      <w:proofErr w:type="spellStart"/>
      <w:r w:rsidRPr="00DA17F4">
        <w:rPr>
          <w:rFonts w:cs="Calibri"/>
        </w:rPr>
        <w:t>Cisplatin</w:t>
      </w:r>
      <w:proofErr w:type="spellEnd"/>
      <w:r w:rsidRPr="00DA17F4">
        <w:rPr>
          <w:rFonts w:cs="Calibri"/>
        </w:rPr>
        <w:t xml:space="preserve"> plus gemcitabine in platinum-refractory ovarian or primary peritoneal cancer: A Phase II Study of the Gynecologic Oncology Group. </w:t>
      </w:r>
      <w:r w:rsidRPr="00DA17F4">
        <w:rPr>
          <w:rFonts w:cs="Calibri"/>
          <w:i/>
          <w:iCs/>
        </w:rPr>
        <w:t>Gynecologic Oncology</w:t>
      </w:r>
      <w:r w:rsidRPr="00DA17F4">
        <w:rPr>
          <w:rFonts w:cs="Calibri"/>
        </w:rPr>
        <w:t>. 2006;103(2):446-450. doi:10.1016/j.ygyno.2006.03.018</w:t>
      </w:r>
    </w:p>
    <w:p w:rsidR="00DA17F4" w:rsidRPr="00DA17F4" w:rsidRDefault="00DA17F4" w:rsidP="00DA17F4">
      <w:pPr>
        <w:pStyle w:val="af0"/>
        <w:rPr>
          <w:rFonts w:cs="Calibri"/>
        </w:rPr>
      </w:pPr>
      <w:r w:rsidRPr="00DA17F4">
        <w:rPr>
          <w:rFonts w:cs="Calibri"/>
        </w:rPr>
        <w:t xml:space="preserve">121. </w:t>
      </w:r>
      <w:r w:rsidRPr="00DA17F4">
        <w:rPr>
          <w:rFonts w:cs="Calibri"/>
        </w:rPr>
        <w:tab/>
        <w:t xml:space="preserve">Rose PG, Blessing JA, Ball HG, et al. A phase II study of </w:t>
      </w:r>
      <w:proofErr w:type="spellStart"/>
      <w:r w:rsidRPr="00DA17F4">
        <w:rPr>
          <w:rFonts w:cs="Calibri"/>
        </w:rPr>
        <w:t>docetaxel</w:t>
      </w:r>
      <w:proofErr w:type="spellEnd"/>
      <w:r w:rsidRPr="00DA17F4">
        <w:rPr>
          <w:rFonts w:cs="Calibri"/>
        </w:rPr>
        <w:t xml:space="preserve"> in paclitaxel-resistant ovarian and peritoneal carcinoma: a gynecologic oncology group study. </w:t>
      </w:r>
      <w:r w:rsidRPr="00DA17F4">
        <w:rPr>
          <w:rFonts w:cs="Calibri"/>
          <w:i/>
          <w:iCs/>
        </w:rPr>
        <w:t>Gynecologic Oncology</w:t>
      </w:r>
      <w:r w:rsidRPr="00DA17F4">
        <w:rPr>
          <w:rFonts w:cs="Calibri"/>
        </w:rPr>
        <w:t>. 2003;88(2):130-135. doi:10.1016/S0090-8258(02)00091-4</w:t>
      </w:r>
    </w:p>
    <w:p w:rsidR="00DA17F4" w:rsidRPr="00DA17F4" w:rsidRDefault="00DA17F4" w:rsidP="00DA17F4">
      <w:pPr>
        <w:pStyle w:val="af0"/>
        <w:rPr>
          <w:rFonts w:cs="Calibri"/>
        </w:rPr>
      </w:pPr>
      <w:r w:rsidRPr="00DA17F4">
        <w:rPr>
          <w:rFonts w:cs="Calibri"/>
        </w:rPr>
        <w:t xml:space="preserve">122. </w:t>
      </w:r>
      <w:r w:rsidRPr="00DA17F4">
        <w:rPr>
          <w:rFonts w:cs="Calibri"/>
        </w:rPr>
        <w:tab/>
        <w:t xml:space="preserve">Monk BJ, Herzog TJ, Kaye SB, et al. </w:t>
      </w:r>
      <w:proofErr w:type="spellStart"/>
      <w:r w:rsidRPr="00DA17F4">
        <w:rPr>
          <w:rFonts w:cs="Calibri"/>
        </w:rPr>
        <w:t>Trabectedin</w:t>
      </w:r>
      <w:proofErr w:type="spellEnd"/>
      <w:r w:rsidRPr="00DA17F4">
        <w:rPr>
          <w:rFonts w:cs="Calibri"/>
        </w:rPr>
        <w:t xml:space="preserve"> Plus </w:t>
      </w:r>
      <w:proofErr w:type="spellStart"/>
      <w:r w:rsidRPr="00DA17F4">
        <w:rPr>
          <w:rFonts w:cs="Calibri"/>
        </w:rPr>
        <w:t>Pegylated</w:t>
      </w:r>
      <w:proofErr w:type="spellEnd"/>
      <w:r w:rsidRPr="00DA17F4">
        <w:rPr>
          <w:rFonts w:cs="Calibri"/>
        </w:rPr>
        <w:t xml:space="preserve"> Liposomal Doxorubicin in Recurrent Ovarian Cancer. </w:t>
      </w:r>
      <w:r w:rsidRPr="00DA17F4">
        <w:rPr>
          <w:rFonts w:cs="Calibri"/>
          <w:i/>
          <w:iCs/>
        </w:rPr>
        <w:t>Journal of Clinical Oncology</w:t>
      </w:r>
      <w:r w:rsidRPr="00DA17F4">
        <w:rPr>
          <w:rFonts w:cs="Calibri"/>
        </w:rPr>
        <w:t>. 2010;28(19):3107-3114. doi:10.1200/JCO.2009.25.4037</w:t>
      </w:r>
    </w:p>
    <w:p w:rsidR="00DA17F4" w:rsidRPr="00DA17F4" w:rsidRDefault="00DA17F4" w:rsidP="00DA17F4">
      <w:pPr>
        <w:pStyle w:val="af0"/>
        <w:rPr>
          <w:rFonts w:cs="Calibri"/>
        </w:rPr>
      </w:pPr>
      <w:r w:rsidRPr="00DA17F4">
        <w:rPr>
          <w:rFonts w:cs="Calibri"/>
        </w:rPr>
        <w:t xml:space="preserve">123. </w:t>
      </w:r>
      <w:r w:rsidRPr="00DA17F4">
        <w:rPr>
          <w:rFonts w:cs="Calibri"/>
        </w:rPr>
        <w:tab/>
        <w:t xml:space="preserve">Calcagno M, </w:t>
      </w:r>
      <w:proofErr w:type="spellStart"/>
      <w:r w:rsidRPr="00DA17F4">
        <w:rPr>
          <w:rFonts w:cs="Calibri"/>
        </w:rPr>
        <w:t>Bellati</w:t>
      </w:r>
      <w:proofErr w:type="spellEnd"/>
      <w:r w:rsidRPr="00DA17F4">
        <w:rPr>
          <w:rFonts w:cs="Calibri"/>
        </w:rPr>
        <w:t xml:space="preserve"> F, </w:t>
      </w:r>
      <w:proofErr w:type="spellStart"/>
      <w:r w:rsidRPr="00DA17F4">
        <w:rPr>
          <w:rFonts w:cs="Calibri"/>
        </w:rPr>
        <w:t>Palaia</w:t>
      </w:r>
      <w:proofErr w:type="spellEnd"/>
      <w:r w:rsidRPr="00DA17F4">
        <w:rPr>
          <w:rFonts w:cs="Calibri"/>
        </w:rPr>
        <w:t xml:space="preserve"> I, et al. Three-Day </w:t>
      </w:r>
      <w:proofErr w:type="spellStart"/>
      <w:r w:rsidRPr="00DA17F4">
        <w:rPr>
          <w:rFonts w:cs="Calibri"/>
        </w:rPr>
        <w:t>Topotecan</w:t>
      </w:r>
      <w:proofErr w:type="spellEnd"/>
      <w:r w:rsidRPr="00DA17F4">
        <w:rPr>
          <w:rFonts w:cs="Calibri"/>
        </w:rPr>
        <w:t xml:space="preserve"> Schedule in Heavily Pretreated Recurrent Ovarian Cancer Patients. </w:t>
      </w:r>
      <w:r w:rsidRPr="00DA17F4">
        <w:rPr>
          <w:rFonts w:cs="Calibri"/>
          <w:i/>
          <w:iCs/>
        </w:rPr>
        <w:t>International Journal of Gynecologic Cancer</w:t>
      </w:r>
      <w:r w:rsidRPr="00DA17F4">
        <w:rPr>
          <w:rFonts w:cs="Calibri"/>
        </w:rPr>
        <w:t>. 2009;19(3):455-459. doi:10.1111/IGC.0b013e3181a1a7d2</w:t>
      </w:r>
    </w:p>
    <w:p w:rsidR="00DA17F4" w:rsidRPr="00DA17F4" w:rsidRDefault="00DA17F4" w:rsidP="00DA17F4">
      <w:pPr>
        <w:pStyle w:val="af0"/>
        <w:rPr>
          <w:rFonts w:cs="Calibri"/>
        </w:rPr>
      </w:pPr>
      <w:r w:rsidRPr="00DA17F4">
        <w:rPr>
          <w:rFonts w:cs="Calibri"/>
        </w:rPr>
        <w:t xml:space="preserve">124. </w:t>
      </w:r>
      <w:r w:rsidRPr="00DA17F4">
        <w:rPr>
          <w:rFonts w:cs="Calibri"/>
        </w:rPr>
        <w:tab/>
        <w:t xml:space="preserve">Adams SF, Marsh EB, </w:t>
      </w:r>
      <w:proofErr w:type="spellStart"/>
      <w:r w:rsidRPr="00DA17F4">
        <w:rPr>
          <w:rFonts w:cs="Calibri"/>
        </w:rPr>
        <w:t>Elmasri</w:t>
      </w:r>
      <w:proofErr w:type="spellEnd"/>
      <w:r w:rsidRPr="00DA17F4">
        <w:rPr>
          <w:rFonts w:cs="Calibri"/>
        </w:rPr>
        <w:t xml:space="preserve"> W, et al. A high response rate to liposomal doxorubicin is seen among women with BRCA mutations treated for recurrent epithelial ovarian cancer. </w:t>
      </w:r>
      <w:r w:rsidRPr="00DA17F4">
        <w:rPr>
          <w:rFonts w:cs="Calibri"/>
          <w:i/>
          <w:iCs/>
        </w:rPr>
        <w:t>Gynecologic Oncology</w:t>
      </w:r>
      <w:r w:rsidRPr="00DA17F4">
        <w:rPr>
          <w:rFonts w:cs="Calibri"/>
        </w:rPr>
        <w:t>. 2011;123(3):486-491. doi:10.1016/j.ygyno.2011.08.032</w:t>
      </w:r>
    </w:p>
    <w:p w:rsidR="00DA17F4" w:rsidRPr="00DA17F4" w:rsidRDefault="00DA17F4" w:rsidP="00DA17F4">
      <w:pPr>
        <w:pStyle w:val="af0"/>
        <w:rPr>
          <w:rFonts w:cs="Calibri"/>
        </w:rPr>
      </w:pPr>
      <w:r w:rsidRPr="00DA17F4">
        <w:rPr>
          <w:rFonts w:cs="Calibri"/>
        </w:rPr>
        <w:t xml:space="preserve">125. </w:t>
      </w:r>
      <w:r w:rsidRPr="00DA17F4">
        <w:rPr>
          <w:rFonts w:cs="Calibri"/>
        </w:rPr>
        <w:tab/>
      </w:r>
      <w:proofErr w:type="spellStart"/>
      <w:r w:rsidRPr="00DA17F4">
        <w:rPr>
          <w:rFonts w:cs="Calibri"/>
        </w:rPr>
        <w:t>Makhija</w:t>
      </w:r>
      <w:proofErr w:type="spellEnd"/>
      <w:r w:rsidRPr="00DA17F4">
        <w:rPr>
          <w:rFonts w:cs="Calibri"/>
        </w:rPr>
        <w:t xml:space="preserve"> S, </w:t>
      </w:r>
      <w:proofErr w:type="spellStart"/>
      <w:r w:rsidRPr="00DA17F4">
        <w:rPr>
          <w:rFonts w:cs="Calibri"/>
        </w:rPr>
        <w:t>Amler</w:t>
      </w:r>
      <w:proofErr w:type="spellEnd"/>
      <w:r w:rsidRPr="00DA17F4">
        <w:rPr>
          <w:rFonts w:cs="Calibri"/>
        </w:rPr>
        <w:t xml:space="preserve"> LC, Glenn D, et al. Clinical Activity of Gemcitabine Plus </w:t>
      </w:r>
      <w:proofErr w:type="spellStart"/>
      <w:r w:rsidRPr="00DA17F4">
        <w:rPr>
          <w:rFonts w:cs="Calibri"/>
        </w:rPr>
        <w:t>Pertuzumab</w:t>
      </w:r>
      <w:proofErr w:type="spellEnd"/>
      <w:r w:rsidRPr="00DA17F4">
        <w:rPr>
          <w:rFonts w:cs="Calibri"/>
        </w:rPr>
        <w:t xml:space="preserve"> in Platinum-Resistant Ovarian Cancer, Fallopian Tube Cancer, or Primary Peritoneal Cancer. </w:t>
      </w:r>
      <w:r w:rsidRPr="00DA17F4">
        <w:rPr>
          <w:rFonts w:cs="Calibri"/>
          <w:i/>
          <w:iCs/>
        </w:rPr>
        <w:t>Journal of Clinical Oncology</w:t>
      </w:r>
      <w:r w:rsidRPr="00DA17F4">
        <w:rPr>
          <w:rFonts w:cs="Calibri"/>
        </w:rPr>
        <w:t>. 2010;28(7):1215-1223. doi:10.1200/JCO.2009.22.3354</w:t>
      </w:r>
    </w:p>
    <w:p w:rsidR="00DA17F4" w:rsidRPr="00DA17F4" w:rsidRDefault="00DA17F4" w:rsidP="00DA17F4">
      <w:pPr>
        <w:pStyle w:val="af0"/>
        <w:rPr>
          <w:rFonts w:cs="Calibri"/>
        </w:rPr>
      </w:pPr>
      <w:r w:rsidRPr="00DA17F4">
        <w:rPr>
          <w:rFonts w:cs="Calibri"/>
        </w:rPr>
        <w:lastRenderedPageBreak/>
        <w:t xml:space="preserve">126. </w:t>
      </w:r>
      <w:r w:rsidRPr="00DA17F4">
        <w:rPr>
          <w:rFonts w:cs="Calibri"/>
        </w:rPr>
        <w:tab/>
        <w:t xml:space="preserve">Clarke-Pearson DL, Van Le L, </w:t>
      </w:r>
      <w:proofErr w:type="spellStart"/>
      <w:r w:rsidRPr="00DA17F4">
        <w:rPr>
          <w:rFonts w:cs="Calibri"/>
        </w:rPr>
        <w:t>Iveson</w:t>
      </w:r>
      <w:proofErr w:type="spellEnd"/>
      <w:r w:rsidRPr="00DA17F4">
        <w:rPr>
          <w:rFonts w:cs="Calibri"/>
        </w:rPr>
        <w:t xml:space="preserve"> T, et al. Oral </w:t>
      </w:r>
      <w:proofErr w:type="spellStart"/>
      <w:r w:rsidRPr="00DA17F4">
        <w:rPr>
          <w:rFonts w:cs="Calibri"/>
        </w:rPr>
        <w:t>Topotecan</w:t>
      </w:r>
      <w:proofErr w:type="spellEnd"/>
      <w:r w:rsidRPr="00DA17F4">
        <w:rPr>
          <w:rFonts w:cs="Calibri"/>
        </w:rPr>
        <w:t xml:space="preserve"> as Single-Agent Second-Line Chemotherapy in Patients With Advanced Ovarian Cancer. </w:t>
      </w:r>
      <w:r w:rsidRPr="00DA17F4">
        <w:rPr>
          <w:rFonts w:cs="Calibri"/>
          <w:i/>
          <w:iCs/>
        </w:rPr>
        <w:t>Journal of Clinical Oncology</w:t>
      </w:r>
      <w:r w:rsidRPr="00DA17F4">
        <w:rPr>
          <w:rFonts w:cs="Calibri"/>
        </w:rPr>
        <w:t>. 2001;19(19):3967-3975. doi:10.1200/JCO.2001.19.19.3967</w:t>
      </w:r>
    </w:p>
    <w:p w:rsidR="00DA17F4" w:rsidRPr="00DA17F4" w:rsidRDefault="00DA17F4" w:rsidP="00DA17F4">
      <w:pPr>
        <w:pStyle w:val="af0"/>
        <w:rPr>
          <w:rFonts w:cs="Calibri"/>
        </w:rPr>
      </w:pPr>
      <w:r w:rsidRPr="00DA17F4">
        <w:rPr>
          <w:rFonts w:cs="Calibri"/>
        </w:rPr>
        <w:t xml:space="preserve">127. </w:t>
      </w:r>
      <w:r w:rsidRPr="00DA17F4">
        <w:rPr>
          <w:rFonts w:cs="Calibri"/>
        </w:rPr>
        <w:tab/>
        <w:t xml:space="preserve">Takei Y, Takahashi Y, Machida S, et al. Response to and toxicity of gemcitabine for recurrent ovarian cancer according to number of previous chemotherapy regimens: GEM and number of previous regimens. </w:t>
      </w:r>
      <w:r w:rsidRPr="00DA17F4">
        <w:rPr>
          <w:rFonts w:cs="Calibri"/>
          <w:i/>
          <w:iCs/>
        </w:rPr>
        <w:t xml:space="preserve">Journal of Obstetrics and </w:t>
      </w:r>
      <w:proofErr w:type="spellStart"/>
      <w:r w:rsidRPr="00DA17F4">
        <w:rPr>
          <w:rFonts w:cs="Calibri"/>
          <w:i/>
          <w:iCs/>
        </w:rPr>
        <w:t>Gynaecology</w:t>
      </w:r>
      <w:proofErr w:type="spellEnd"/>
      <w:r w:rsidRPr="00DA17F4">
        <w:rPr>
          <w:rFonts w:cs="Calibri"/>
          <w:i/>
          <w:iCs/>
        </w:rPr>
        <w:t xml:space="preserve"> Research</w:t>
      </w:r>
      <w:r w:rsidRPr="00DA17F4">
        <w:rPr>
          <w:rFonts w:cs="Calibri"/>
        </w:rPr>
        <w:t>. 2017;43(2):358-364. doi:10.1111/jog.13203</w:t>
      </w:r>
    </w:p>
    <w:p w:rsidR="00DA17F4" w:rsidRPr="00DA17F4" w:rsidRDefault="00DA17F4" w:rsidP="00DA17F4">
      <w:pPr>
        <w:pStyle w:val="af0"/>
        <w:rPr>
          <w:rFonts w:cs="Calibri"/>
        </w:rPr>
      </w:pPr>
      <w:r w:rsidRPr="00DA17F4">
        <w:rPr>
          <w:rFonts w:cs="Calibri"/>
        </w:rPr>
        <w:t xml:space="preserve">128. </w:t>
      </w:r>
      <w:r w:rsidRPr="00DA17F4">
        <w:rPr>
          <w:rFonts w:cs="Calibri"/>
        </w:rPr>
        <w:tab/>
      </w:r>
      <w:proofErr w:type="spellStart"/>
      <w:r w:rsidRPr="00DA17F4">
        <w:rPr>
          <w:rFonts w:cs="Calibri"/>
        </w:rPr>
        <w:t>Suprasert</w:t>
      </w:r>
      <w:proofErr w:type="spellEnd"/>
      <w:r w:rsidRPr="00DA17F4">
        <w:rPr>
          <w:rFonts w:cs="Calibri"/>
        </w:rPr>
        <w:t xml:space="preserve"> P, </w:t>
      </w:r>
      <w:proofErr w:type="spellStart"/>
      <w:r w:rsidRPr="00DA17F4">
        <w:rPr>
          <w:rFonts w:cs="Calibri"/>
        </w:rPr>
        <w:t>Cheewakriangkrai</w:t>
      </w:r>
      <w:proofErr w:type="spellEnd"/>
      <w:r w:rsidRPr="00DA17F4">
        <w:rPr>
          <w:rFonts w:cs="Calibri"/>
        </w:rPr>
        <w:t xml:space="preserve"> C, </w:t>
      </w:r>
      <w:proofErr w:type="spellStart"/>
      <w:r w:rsidRPr="00DA17F4">
        <w:rPr>
          <w:rFonts w:cs="Calibri"/>
        </w:rPr>
        <w:t>Manopunya</w:t>
      </w:r>
      <w:proofErr w:type="spellEnd"/>
      <w:r w:rsidRPr="00DA17F4">
        <w:rPr>
          <w:rFonts w:cs="Calibri"/>
        </w:rPr>
        <w:t xml:space="preserve"> M. Outcome of Single Agent Generic Gemcitabine in Platinum-Resistant Ovarian Cancer, Fallopian Tube Cancer and Primary Peritoneal Adenocarcinoma. </w:t>
      </w:r>
      <w:r w:rsidRPr="00DA17F4">
        <w:rPr>
          <w:rFonts w:cs="Calibri"/>
          <w:i/>
          <w:iCs/>
        </w:rPr>
        <w:t>Asian Pacific Journal of Cancer Prevention</w:t>
      </w:r>
      <w:r w:rsidRPr="00DA17F4">
        <w:rPr>
          <w:rFonts w:cs="Calibri"/>
        </w:rPr>
        <w:t>. 2012;13(2):517-520. doi:10.7314/APJCP.2012.13.2.517</w:t>
      </w:r>
    </w:p>
    <w:p w:rsidR="00DA17F4" w:rsidRPr="00DA17F4" w:rsidRDefault="00DA17F4" w:rsidP="00DA17F4">
      <w:pPr>
        <w:pStyle w:val="af0"/>
        <w:rPr>
          <w:rFonts w:cs="Calibri"/>
        </w:rPr>
      </w:pPr>
      <w:r w:rsidRPr="00DA17F4">
        <w:rPr>
          <w:rFonts w:cs="Calibri"/>
        </w:rPr>
        <w:t xml:space="preserve">129. </w:t>
      </w:r>
      <w:r w:rsidRPr="00DA17F4">
        <w:rPr>
          <w:rFonts w:cs="Calibri"/>
        </w:rPr>
        <w:tab/>
      </w:r>
      <w:proofErr w:type="spellStart"/>
      <w:r w:rsidRPr="00DA17F4">
        <w:rPr>
          <w:rFonts w:cs="Calibri"/>
        </w:rPr>
        <w:t>Abushahin</w:t>
      </w:r>
      <w:proofErr w:type="spellEnd"/>
      <w:r w:rsidRPr="00DA17F4">
        <w:rPr>
          <w:rFonts w:cs="Calibri"/>
        </w:rPr>
        <w:t xml:space="preserve"> F, Singh DK, </w:t>
      </w:r>
      <w:proofErr w:type="spellStart"/>
      <w:r w:rsidRPr="00DA17F4">
        <w:rPr>
          <w:rFonts w:cs="Calibri"/>
        </w:rPr>
        <w:t>Lurain</w:t>
      </w:r>
      <w:proofErr w:type="spellEnd"/>
      <w:r w:rsidRPr="00DA17F4">
        <w:rPr>
          <w:rFonts w:cs="Calibri"/>
        </w:rPr>
        <w:t xml:space="preserve"> JR, </w:t>
      </w:r>
      <w:proofErr w:type="spellStart"/>
      <w:r w:rsidRPr="00DA17F4">
        <w:rPr>
          <w:rFonts w:cs="Calibri"/>
        </w:rPr>
        <w:t>Grendys</w:t>
      </w:r>
      <w:proofErr w:type="spellEnd"/>
      <w:r w:rsidRPr="00DA17F4">
        <w:rPr>
          <w:rFonts w:cs="Calibri"/>
        </w:rPr>
        <w:t xml:space="preserve"> EC, </w:t>
      </w:r>
      <w:proofErr w:type="spellStart"/>
      <w:r w:rsidRPr="00DA17F4">
        <w:rPr>
          <w:rFonts w:cs="Calibri"/>
        </w:rPr>
        <w:t>Rademaker</w:t>
      </w:r>
      <w:proofErr w:type="spellEnd"/>
      <w:r w:rsidRPr="00DA17F4">
        <w:rPr>
          <w:rFonts w:cs="Calibri"/>
        </w:rPr>
        <w:t xml:space="preserve"> AW, </w:t>
      </w:r>
      <w:proofErr w:type="spellStart"/>
      <w:r w:rsidRPr="00DA17F4">
        <w:rPr>
          <w:rFonts w:cs="Calibri"/>
        </w:rPr>
        <w:t>Schink</w:t>
      </w:r>
      <w:proofErr w:type="spellEnd"/>
      <w:r w:rsidRPr="00DA17F4">
        <w:rPr>
          <w:rFonts w:cs="Calibri"/>
        </w:rPr>
        <w:t xml:space="preserve"> JC. Weekly </w:t>
      </w:r>
      <w:proofErr w:type="spellStart"/>
      <w:r w:rsidRPr="00DA17F4">
        <w:rPr>
          <w:rFonts w:cs="Calibri"/>
        </w:rPr>
        <w:t>topotecan</w:t>
      </w:r>
      <w:proofErr w:type="spellEnd"/>
      <w:r w:rsidRPr="00DA17F4">
        <w:rPr>
          <w:rFonts w:cs="Calibri"/>
        </w:rPr>
        <w:t xml:space="preserve"> for recurrent platinum resistant ovarian cancer. </w:t>
      </w:r>
      <w:r w:rsidRPr="00DA17F4">
        <w:rPr>
          <w:rFonts w:cs="Calibri"/>
          <w:i/>
          <w:iCs/>
        </w:rPr>
        <w:t>Gynecologic Oncology</w:t>
      </w:r>
      <w:r w:rsidRPr="00DA17F4">
        <w:rPr>
          <w:rFonts w:cs="Calibri"/>
        </w:rPr>
        <w:t>. 2008;108(1):53-57. doi:10.1016/j.ygyno.2007.08.062</w:t>
      </w:r>
    </w:p>
    <w:p w:rsidR="00DA17F4" w:rsidRPr="00DA17F4" w:rsidRDefault="00DA17F4" w:rsidP="00DA17F4">
      <w:pPr>
        <w:pStyle w:val="af0"/>
        <w:rPr>
          <w:rFonts w:cs="Calibri"/>
        </w:rPr>
      </w:pPr>
      <w:r w:rsidRPr="00DA17F4">
        <w:rPr>
          <w:rFonts w:cs="Calibri"/>
        </w:rPr>
        <w:t xml:space="preserve">130. </w:t>
      </w:r>
      <w:r w:rsidRPr="00DA17F4">
        <w:rPr>
          <w:rFonts w:cs="Calibri"/>
        </w:rPr>
        <w:tab/>
        <w:t xml:space="preserve">Rose PG, Hawthorne </w:t>
      </w:r>
      <w:proofErr w:type="spellStart"/>
      <w:r w:rsidRPr="00DA17F4">
        <w:rPr>
          <w:rFonts w:cs="Calibri"/>
        </w:rPr>
        <w:t>Maxson</w:t>
      </w:r>
      <w:proofErr w:type="spellEnd"/>
      <w:r w:rsidRPr="00DA17F4">
        <w:rPr>
          <w:rFonts w:cs="Calibri"/>
        </w:rPr>
        <w:t xml:space="preserve"> J, Fusco N, </w:t>
      </w:r>
      <w:proofErr w:type="spellStart"/>
      <w:r w:rsidRPr="00DA17F4">
        <w:rPr>
          <w:rFonts w:cs="Calibri"/>
        </w:rPr>
        <w:t>Mossbruger</w:t>
      </w:r>
      <w:proofErr w:type="spellEnd"/>
      <w:r w:rsidRPr="00DA17F4">
        <w:rPr>
          <w:rFonts w:cs="Calibri"/>
        </w:rPr>
        <w:t xml:space="preserve"> K, Rodriguez M. Liposomal Doxorubicin in Ovarian, Peritoneal, and Tubal Carcinoma: A Retrospective Comparative Study of Single-Agent Dosages. </w:t>
      </w:r>
      <w:r w:rsidRPr="00DA17F4">
        <w:rPr>
          <w:rFonts w:cs="Calibri"/>
          <w:i/>
          <w:iCs/>
        </w:rPr>
        <w:t>Gynecologic Oncology</w:t>
      </w:r>
      <w:r w:rsidRPr="00DA17F4">
        <w:rPr>
          <w:rFonts w:cs="Calibri"/>
        </w:rPr>
        <w:t>. 2001;82(2):323-328. doi:10.1006/gyno.2001.6272</w:t>
      </w:r>
    </w:p>
    <w:p w:rsidR="00DA17F4" w:rsidRPr="00DA17F4" w:rsidRDefault="00DA17F4" w:rsidP="00DA17F4">
      <w:pPr>
        <w:pStyle w:val="af0"/>
        <w:rPr>
          <w:rFonts w:cs="Calibri"/>
        </w:rPr>
      </w:pPr>
      <w:r w:rsidRPr="00DA17F4">
        <w:rPr>
          <w:rFonts w:cs="Calibri"/>
        </w:rPr>
        <w:t xml:space="preserve">131. </w:t>
      </w:r>
      <w:r w:rsidRPr="00DA17F4">
        <w:rPr>
          <w:rFonts w:cs="Calibri"/>
        </w:rPr>
        <w:tab/>
        <w:t>Liu JF, Ray-</w:t>
      </w:r>
      <w:proofErr w:type="spellStart"/>
      <w:r w:rsidRPr="00DA17F4">
        <w:rPr>
          <w:rFonts w:cs="Calibri"/>
        </w:rPr>
        <w:t>Coquard</w:t>
      </w:r>
      <w:proofErr w:type="spellEnd"/>
      <w:r w:rsidRPr="00DA17F4">
        <w:rPr>
          <w:rFonts w:cs="Calibri"/>
        </w:rPr>
        <w:t xml:space="preserve"> I, </w:t>
      </w:r>
      <w:proofErr w:type="spellStart"/>
      <w:r w:rsidRPr="00DA17F4">
        <w:rPr>
          <w:rFonts w:cs="Calibri"/>
        </w:rPr>
        <w:t>Selle</w:t>
      </w:r>
      <w:proofErr w:type="spellEnd"/>
      <w:r w:rsidRPr="00DA17F4">
        <w:rPr>
          <w:rFonts w:cs="Calibri"/>
        </w:rPr>
        <w:t xml:space="preserve"> F, et al. Randomized Phase II Trial of </w:t>
      </w:r>
      <w:proofErr w:type="spellStart"/>
      <w:r w:rsidRPr="00DA17F4">
        <w:rPr>
          <w:rFonts w:cs="Calibri"/>
        </w:rPr>
        <w:t>Seribantumab</w:t>
      </w:r>
      <w:proofErr w:type="spellEnd"/>
      <w:r w:rsidRPr="00DA17F4">
        <w:rPr>
          <w:rFonts w:cs="Calibri"/>
        </w:rPr>
        <w:t xml:space="preserve"> in Combination With Paclitaxel in Patients With Advanced Platinum-Resistant or -Refractory Ovarian Cancer. </w:t>
      </w:r>
      <w:r w:rsidRPr="00DA17F4">
        <w:rPr>
          <w:rFonts w:cs="Calibri"/>
          <w:i/>
          <w:iCs/>
        </w:rPr>
        <w:t>Journal of Clinical Oncology</w:t>
      </w:r>
      <w:r w:rsidRPr="00DA17F4">
        <w:rPr>
          <w:rFonts w:cs="Calibri"/>
        </w:rPr>
        <w:t>. 2016;34(36):4345-4353. doi:10.1200/JCO.2016.67.1891</w:t>
      </w:r>
    </w:p>
    <w:p w:rsidR="00DA17F4" w:rsidRPr="00DA17F4" w:rsidRDefault="00DA17F4" w:rsidP="00DA17F4">
      <w:pPr>
        <w:pStyle w:val="af0"/>
        <w:rPr>
          <w:rFonts w:cs="Calibri"/>
        </w:rPr>
      </w:pPr>
      <w:r w:rsidRPr="00DA17F4">
        <w:rPr>
          <w:rFonts w:cs="Calibri"/>
        </w:rPr>
        <w:t xml:space="preserve">132. </w:t>
      </w:r>
      <w:r w:rsidRPr="00DA17F4">
        <w:rPr>
          <w:rFonts w:cs="Calibri"/>
        </w:rPr>
        <w:tab/>
      </w:r>
      <w:proofErr w:type="spellStart"/>
      <w:r w:rsidRPr="00DA17F4">
        <w:rPr>
          <w:rFonts w:cs="Calibri"/>
        </w:rPr>
        <w:t>Safra</w:t>
      </w:r>
      <w:proofErr w:type="spellEnd"/>
      <w:r w:rsidRPr="00DA17F4">
        <w:rPr>
          <w:rFonts w:cs="Calibri"/>
        </w:rPr>
        <w:t xml:space="preserve"> T, Berman T, </w:t>
      </w:r>
      <w:proofErr w:type="spellStart"/>
      <w:r w:rsidRPr="00DA17F4">
        <w:rPr>
          <w:rFonts w:cs="Calibri"/>
        </w:rPr>
        <w:t>Yachnin</w:t>
      </w:r>
      <w:proofErr w:type="spellEnd"/>
      <w:r w:rsidRPr="00DA17F4">
        <w:rPr>
          <w:rFonts w:cs="Calibri"/>
        </w:rPr>
        <w:t xml:space="preserve"> A, et al. Weekly </w:t>
      </w:r>
      <w:proofErr w:type="spellStart"/>
      <w:r w:rsidRPr="00DA17F4">
        <w:rPr>
          <w:rFonts w:cs="Calibri"/>
        </w:rPr>
        <w:t>Topotecan</w:t>
      </w:r>
      <w:proofErr w:type="spellEnd"/>
      <w:r w:rsidRPr="00DA17F4">
        <w:rPr>
          <w:rFonts w:cs="Calibri"/>
        </w:rPr>
        <w:t xml:space="preserve"> for Recurrent Ovarian, Fallopian Tube and Primary Peritoneal Carcinoma: Tolerability and Efficacy Study—The Israeli Experience. </w:t>
      </w:r>
      <w:r w:rsidRPr="00DA17F4">
        <w:rPr>
          <w:rFonts w:cs="Calibri"/>
          <w:i/>
          <w:iCs/>
        </w:rPr>
        <w:t>International Journal of Gynecologic Cancer</w:t>
      </w:r>
      <w:r w:rsidRPr="00DA17F4">
        <w:rPr>
          <w:rFonts w:cs="Calibri"/>
        </w:rPr>
        <w:t>. 2013;23(3):475-480. doi:10.1097/IGC.0b013e3182866944</w:t>
      </w:r>
    </w:p>
    <w:p w:rsidR="00DA17F4" w:rsidRPr="00DA17F4" w:rsidRDefault="00DA17F4" w:rsidP="00DA17F4">
      <w:pPr>
        <w:pStyle w:val="af0"/>
        <w:rPr>
          <w:rFonts w:cs="Calibri"/>
        </w:rPr>
      </w:pPr>
      <w:r w:rsidRPr="00DA17F4">
        <w:rPr>
          <w:rFonts w:cs="Calibri"/>
        </w:rPr>
        <w:t xml:space="preserve">133. </w:t>
      </w:r>
      <w:r w:rsidRPr="00DA17F4">
        <w:rPr>
          <w:rFonts w:cs="Calibri"/>
        </w:rPr>
        <w:tab/>
      </w:r>
      <w:proofErr w:type="spellStart"/>
      <w:r w:rsidRPr="00DA17F4">
        <w:rPr>
          <w:rFonts w:cs="Calibri"/>
        </w:rPr>
        <w:t>Steppan</w:t>
      </w:r>
      <w:proofErr w:type="spellEnd"/>
      <w:r w:rsidRPr="00DA17F4">
        <w:rPr>
          <w:rFonts w:cs="Calibri"/>
        </w:rPr>
        <w:t xml:space="preserve"> I, Reimer D, </w:t>
      </w:r>
      <w:proofErr w:type="spellStart"/>
      <w:r w:rsidRPr="00DA17F4">
        <w:rPr>
          <w:rFonts w:cs="Calibri"/>
        </w:rPr>
        <w:t>Sevelda</w:t>
      </w:r>
      <w:proofErr w:type="spellEnd"/>
      <w:r w:rsidRPr="00DA17F4">
        <w:rPr>
          <w:rFonts w:cs="Calibri"/>
        </w:rPr>
        <w:t xml:space="preserve"> U, Ulmer H, </w:t>
      </w:r>
      <w:proofErr w:type="spellStart"/>
      <w:r w:rsidRPr="00DA17F4">
        <w:rPr>
          <w:rFonts w:cs="Calibri"/>
        </w:rPr>
        <w:t>Marth</w:t>
      </w:r>
      <w:proofErr w:type="spellEnd"/>
      <w:r w:rsidRPr="00DA17F4">
        <w:rPr>
          <w:rFonts w:cs="Calibri"/>
        </w:rPr>
        <w:t xml:space="preserve"> C, </w:t>
      </w:r>
      <w:proofErr w:type="spellStart"/>
      <w:r w:rsidRPr="00DA17F4">
        <w:rPr>
          <w:rFonts w:cs="Calibri"/>
        </w:rPr>
        <w:t>Zeimet</w:t>
      </w:r>
      <w:proofErr w:type="spellEnd"/>
      <w:r w:rsidRPr="00DA17F4">
        <w:rPr>
          <w:rFonts w:cs="Calibri"/>
        </w:rPr>
        <w:t xml:space="preserve"> AG. Treatment of Recurrent Platinum-Resistant Ovarian Cancer with </w:t>
      </w:r>
      <w:proofErr w:type="spellStart"/>
      <w:r w:rsidRPr="00DA17F4">
        <w:rPr>
          <w:rFonts w:cs="Calibri"/>
        </w:rPr>
        <w:t>Pegylated</w:t>
      </w:r>
      <w:proofErr w:type="spellEnd"/>
      <w:r w:rsidRPr="00DA17F4">
        <w:rPr>
          <w:rFonts w:cs="Calibri"/>
        </w:rPr>
        <w:t xml:space="preserve"> Liposomal Doxorubicin – An Evaluation of the Therapeutic Index with Special Emphasis on Cardiac Toxicity. </w:t>
      </w:r>
      <w:r w:rsidRPr="00DA17F4">
        <w:rPr>
          <w:rFonts w:cs="Calibri"/>
          <w:i/>
          <w:iCs/>
        </w:rPr>
        <w:t>Chemotherapy</w:t>
      </w:r>
      <w:r w:rsidRPr="00DA17F4">
        <w:rPr>
          <w:rFonts w:cs="Calibri"/>
        </w:rPr>
        <w:t>. 2009;55(6):391-398. doi:10.1159/000262452</w:t>
      </w:r>
    </w:p>
    <w:p w:rsidR="00DA17F4" w:rsidRPr="00DA17F4" w:rsidRDefault="00DA17F4" w:rsidP="00DA17F4">
      <w:pPr>
        <w:pStyle w:val="af0"/>
        <w:rPr>
          <w:rFonts w:cs="Calibri"/>
        </w:rPr>
      </w:pPr>
      <w:r w:rsidRPr="00DA17F4">
        <w:rPr>
          <w:rFonts w:cs="Calibri"/>
        </w:rPr>
        <w:t xml:space="preserve">134. </w:t>
      </w:r>
      <w:r w:rsidRPr="00DA17F4">
        <w:rPr>
          <w:rFonts w:cs="Calibri"/>
        </w:rPr>
        <w:tab/>
      </w:r>
      <w:proofErr w:type="spellStart"/>
      <w:r w:rsidRPr="00DA17F4">
        <w:rPr>
          <w:rFonts w:cs="Calibri"/>
        </w:rPr>
        <w:t>Ferrandina</w:t>
      </w:r>
      <w:proofErr w:type="spellEnd"/>
      <w:r w:rsidRPr="00DA17F4">
        <w:rPr>
          <w:rFonts w:cs="Calibri"/>
        </w:rPr>
        <w:t xml:space="preserve"> G, </w:t>
      </w:r>
      <w:proofErr w:type="spellStart"/>
      <w:r w:rsidRPr="00DA17F4">
        <w:rPr>
          <w:rFonts w:cs="Calibri"/>
        </w:rPr>
        <w:t>Ludovisi</w:t>
      </w:r>
      <w:proofErr w:type="spellEnd"/>
      <w:r w:rsidRPr="00DA17F4">
        <w:rPr>
          <w:rFonts w:cs="Calibri"/>
        </w:rPr>
        <w:t xml:space="preserve"> M, </w:t>
      </w:r>
      <w:proofErr w:type="spellStart"/>
      <w:r w:rsidRPr="00DA17F4">
        <w:rPr>
          <w:rFonts w:cs="Calibri"/>
        </w:rPr>
        <w:t>Lorusso</w:t>
      </w:r>
      <w:proofErr w:type="spellEnd"/>
      <w:r w:rsidRPr="00DA17F4">
        <w:rPr>
          <w:rFonts w:cs="Calibri"/>
        </w:rPr>
        <w:t xml:space="preserve"> D, et al. Phase III Trial of Gemcitabine Compared With </w:t>
      </w:r>
      <w:proofErr w:type="spellStart"/>
      <w:r w:rsidRPr="00DA17F4">
        <w:rPr>
          <w:rFonts w:cs="Calibri"/>
        </w:rPr>
        <w:t>Pegylated</w:t>
      </w:r>
      <w:proofErr w:type="spellEnd"/>
      <w:r w:rsidRPr="00DA17F4">
        <w:rPr>
          <w:rFonts w:cs="Calibri"/>
        </w:rPr>
        <w:t xml:space="preserve"> Liposomal Doxorubicin in Progressive or Recurrent Ovarian Cancer. </w:t>
      </w:r>
      <w:r w:rsidRPr="00DA17F4">
        <w:rPr>
          <w:rFonts w:cs="Calibri"/>
          <w:i/>
          <w:iCs/>
        </w:rPr>
        <w:t>Journal of Clinical Oncology</w:t>
      </w:r>
      <w:r w:rsidRPr="00DA17F4">
        <w:rPr>
          <w:rFonts w:cs="Calibri"/>
        </w:rPr>
        <w:t>. 2008;26(6):890-896. doi:10.1200/JCO.2007.13.6606</w:t>
      </w:r>
    </w:p>
    <w:p w:rsidR="00DA17F4" w:rsidRPr="00DA17F4" w:rsidRDefault="00DA17F4" w:rsidP="00DA17F4">
      <w:pPr>
        <w:pStyle w:val="af0"/>
        <w:rPr>
          <w:rFonts w:cs="Calibri"/>
        </w:rPr>
      </w:pPr>
      <w:r w:rsidRPr="00DA17F4">
        <w:rPr>
          <w:rFonts w:cs="Calibri"/>
        </w:rPr>
        <w:t xml:space="preserve">135. </w:t>
      </w:r>
      <w:r w:rsidRPr="00DA17F4">
        <w:rPr>
          <w:rFonts w:cs="Calibri"/>
        </w:rPr>
        <w:tab/>
        <w:t xml:space="preserve">Gordon AN, </w:t>
      </w:r>
      <w:proofErr w:type="spellStart"/>
      <w:r w:rsidRPr="00DA17F4">
        <w:rPr>
          <w:rFonts w:cs="Calibri"/>
        </w:rPr>
        <w:t>Granai</w:t>
      </w:r>
      <w:proofErr w:type="spellEnd"/>
      <w:r w:rsidRPr="00DA17F4">
        <w:rPr>
          <w:rFonts w:cs="Calibri"/>
        </w:rPr>
        <w:t xml:space="preserve"> CO, Rose PG, et al. Phase II Study of Liposomal Doxorubicin in Platinum- and Paclitaxel-Refractory Epithelial Ovarian Cancer. </w:t>
      </w:r>
      <w:r w:rsidRPr="00DA17F4">
        <w:rPr>
          <w:rFonts w:cs="Calibri"/>
          <w:i/>
          <w:iCs/>
        </w:rPr>
        <w:t>Journal of Clinical Oncology</w:t>
      </w:r>
      <w:r w:rsidRPr="00DA17F4">
        <w:rPr>
          <w:rFonts w:cs="Calibri"/>
        </w:rPr>
        <w:t>. 2000;18(17):3093-3100. doi:10.1200/JCO.2000.18.17.3093</w:t>
      </w:r>
    </w:p>
    <w:p w:rsidR="00DA17F4" w:rsidRPr="00DA17F4" w:rsidRDefault="00DA17F4" w:rsidP="00DA17F4">
      <w:pPr>
        <w:pStyle w:val="af0"/>
        <w:rPr>
          <w:rFonts w:cs="Calibri"/>
        </w:rPr>
      </w:pPr>
      <w:r w:rsidRPr="00DA17F4">
        <w:rPr>
          <w:rFonts w:cs="Calibri"/>
        </w:rPr>
        <w:t xml:space="preserve">136. </w:t>
      </w:r>
      <w:r w:rsidRPr="00DA17F4">
        <w:rPr>
          <w:rFonts w:cs="Calibri"/>
        </w:rPr>
        <w:tab/>
        <w:t xml:space="preserve">Hensley ML, Hoppe B, Leon L, et al. The Costs and Efficacy of Liposomal Doxorubicin in Platinum-Refractory Ovarian Cancer in Heavily Pretreated Patients. </w:t>
      </w:r>
      <w:r w:rsidRPr="00DA17F4">
        <w:rPr>
          <w:rFonts w:cs="Calibri"/>
          <w:i/>
          <w:iCs/>
        </w:rPr>
        <w:t>Gynecologic Oncology</w:t>
      </w:r>
      <w:r w:rsidRPr="00DA17F4">
        <w:rPr>
          <w:rFonts w:cs="Calibri"/>
        </w:rPr>
        <w:t>. 2001;82(3):464-469. doi:10.1006/gyno.2001.6299</w:t>
      </w:r>
    </w:p>
    <w:p w:rsidR="00DA17F4" w:rsidRPr="00DA17F4" w:rsidRDefault="00DA17F4" w:rsidP="00DA17F4">
      <w:pPr>
        <w:pStyle w:val="af0"/>
        <w:rPr>
          <w:rFonts w:cs="Calibri"/>
        </w:rPr>
      </w:pPr>
      <w:r w:rsidRPr="00DA17F4">
        <w:rPr>
          <w:rFonts w:cs="Calibri"/>
        </w:rPr>
        <w:t xml:space="preserve">137. </w:t>
      </w:r>
      <w:r w:rsidRPr="00DA17F4">
        <w:rPr>
          <w:rFonts w:cs="Calibri"/>
        </w:rPr>
        <w:tab/>
      </w:r>
      <w:proofErr w:type="spellStart"/>
      <w:r w:rsidRPr="00DA17F4">
        <w:rPr>
          <w:rFonts w:cs="Calibri"/>
        </w:rPr>
        <w:t>Mutch</w:t>
      </w:r>
      <w:proofErr w:type="spellEnd"/>
      <w:r w:rsidRPr="00DA17F4">
        <w:rPr>
          <w:rFonts w:cs="Calibri"/>
        </w:rPr>
        <w:t xml:space="preserve"> DG, Orlando M, Goss T, et al. Randomized Phase III Trial of Gemcitabine Compared With </w:t>
      </w:r>
      <w:proofErr w:type="spellStart"/>
      <w:r w:rsidRPr="00DA17F4">
        <w:rPr>
          <w:rFonts w:cs="Calibri"/>
        </w:rPr>
        <w:t>Pegylated</w:t>
      </w:r>
      <w:proofErr w:type="spellEnd"/>
      <w:r w:rsidRPr="00DA17F4">
        <w:rPr>
          <w:rFonts w:cs="Calibri"/>
        </w:rPr>
        <w:t xml:space="preserve"> Liposomal Doxorubicin in Patients With Platinum-Resistant Ovarian Cancer. </w:t>
      </w:r>
      <w:r w:rsidRPr="00DA17F4">
        <w:rPr>
          <w:rFonts w:cs="Calibri"/>
          <w:i/>
          <w:iCs/>
        </w:rPr>
        <w:t>Journal of Clinical Oncology</w:t>
      </w:r>
      <w:r w:rsidRPr="00DA17F4">
        <w:rPr>
          <w:rFonts w:cs="Calibri"/>
        </w:rPr>
        <w:t>. 2007;25(19):2811-2818. doi:10.1200/JCO.2006.09.6735</w:t>
      </w:r>
    </w:p>
    <w:p w:rsidR="00DA17F4" w:rsidRPr="00DA17F4" w:rsidRDefault="00DA17F4" w:rsidP="00DA17F4">
      <w:pPr>
        <w:pStyle w:val="af0"/>
        <w:rPr>
          <w:rFonts w:cs="Calibri"/>
        </w:rPr>
      </w:pPr>
      <w:r w:rsidRPr="00DA17F4">
        <w:rPr>
          <w:rFonts w:cs="Calibri"/>
        </w:rPr>
        <w:t xml:space="preserve">138. </w:t>
      </w:r>
      <w:r w:rsidRPr="00DA17F4">
        <w:rPr>
          <w:rFonts w:cs="Calibri"/>
        </w:rPr>
        <w:tab/>
      </w:r>
      <w:proofErr w:type="spellStart"/>
      <w:r w:rsidRPr="00DA17F4">
        <w:rPr>
          <w:rFonts w:cs="Calibri"/>
        </w:rPr>
        <w:t>Omura</w:t>
      </w:r>
      <w:proofErr w:type="spellEnd"/>
      <w:r w:rsidRPr="00DA17F4">
        <w:rPr>
          <w:rFonts w:cs="Calibri"/>
        </w:rPr>
        <w:t xml:space="preserve"> GA, Brady MF, Look KY, et al. Phase III Trial of Paclitaxel at Two Dose Levels, the Higher Dose Accompanied by </w:t>
      </w:r>
      <w:proofErr w:type="spellStart"/>
      <w:r w:rsidRPr="00DA17F4">
        <w:rPr>
          <w:rFonts w:cs="Calibri"/>
        </w:rPr>
        <w:t>Filgrastim</w:t>
      </w:r>
      <w:proofErr w:type="spellEnd"/>
      <w:r w:rsidRPr="00DA17F4">
        <w:rPr>
          <w:rFonts w:cs="Calibri"/>
        </w:rPr>
        <w:t xml:space="preserve"> at Two Dose Levels in Platinum-Pretreated Epithelial Ovarian </w:t>
      </w:r>
      <w:r w:rsidRPr="00DA17F4">
        <w:rPr>
          <w:rFonts w:cs="Calibri"/>
        </w:rPr>
        <w:lastRenderedPageBreak/>
        <w:t xml:space="preserve">Cancer: An Intergroup Study. </w:t>
      </w:r>
      <w:r w:rsidRPr="00DA17F4">
        <w:rPr>
          <w:rFonts w:cs="Calibri"/>
          <w:i/>
          <w:iCs/>
        </w:rPr>
        <w:t>Journal of Clinical Oncology</w:t>
      </w:r>
      <w:r w:rsidRPr="00DA17F4">
        <w:rPr>
          <w:rFonts w:cs="Calibri"/>
        </w:rPr>
        <w:t>. 2003;21(15):2843-2848. doi:10.1200/JCO.2003.10.082</w:t>
      </w:r>
    </w:p>
    <w:p w:rsidR="00DA17F4" w:rsidRPr="00DA17F4" w:rsidRDefault="00DA17F4" w:rsidP="00DA17F4">
      <w:pPr>
        <w:pStyle w:val="af0"/>
        <w:rPr>
          <w:rFonts w:cs="Calibri"/>
        </w:rPr>
      </w:pPr>
      <w:r w:rsidRPr="00DA17F4">
        <w:rPr>
          <w:rFonts w:cs="Calibri"/>
        </w:rPr>
        <w:t xml:space="preserve">139. </w:t>
      </w:r>
      <w:r w:rsidRPr="00DA17F4">
        <w:rPr>
          <w:rFonts w:cs="Calibri"/>
        </w:rPr>
        <w:tab/>
        <w:t xml:space="preserve">Monk BJ, Herzog TJ, Kaye SB, et al. </w:t>
      </w:r>
      <w:proofErr w:type="spellStart"/>
      <w:r w:rsidRPr="00DA17F4">
        <w:rPr>
          <w:rFonts w:cs="Calibri"/>
        </w:rPr>
        <w:t>Trabectedin</w:t>
      </w:r>
      <w:proofErr w:type="spellEnd"/>
      <w:r w:rsidRPr="00DA17F4">
        <w:rPr>
          <w:rFonts w:cs="Calibri"/>
        </w:rPr>
        <w:t xml:space="preserve"> Plus </w:t>
      </w:r>
      <w:proofErr w:type="spellStart"/>
      <w:r w:rsidRPr="00DA17F4">
        <w:rPr>
          <w:rFonts w:cs="Calibri"/>
        </w:rPr>
        <w:t>Pegylated</w:t>
      </w:r>
      <w:proofErr w:type="spellEnd"/>
      <w:r w:rsidRPr="00DA17F4">
        <w:rPr>
          <w:rFonts w:cs="Calibri"/>
        </w:rPr>
        <w:t xml:space="preserve"> Liposomal Doxorubicin in Recurrent Ovarian Cancer. </w:t>
      </w:r>
      <w:r w:rsidRPr="00DA17F4">
        <w:rPr>
          <w:rFonts w:cs="Calibri"/>
          <w:i/>
          <w:iCs/>
        </w:rPr>
        <w:t>Journal of Clinical Oncology</w:t>
      </w:r>
      <w:r w:rsidRPr="00DA17F4">
        <w:rPr>
          <w:rFonts w:cs="Calibri"/>
        </w:rPr>
        <w:t>. 2010;28(19):3107-3114. doi:10.1200/JCO.2009.25.4037</w:t>
      </w:r>
    </w:p>
    <w:p w:rsidR="00DA17F4" w:rsidRPr="00DA17F4" w:rsidRDefault="00DA17F4" w:rsidP="00DA17F4">
      <w:pPr>
        <w:pStyle w:val="af0"/>
        <w:rPr>
          <w:rFonts w:cs="Calibri"/>
        </w:rPr>
      </w:pPr>
      <w:r w:rsidRPr="00DA17F4">
        <w:rPr>
          <w:rFonts w:cs="Calibri"/>
        </w:rPr>
        <w:t xml:space="preserve">140. </w:t>
      </w:r>
      <w:r w:rsidRPr="00DA17F4">
        <w:rPr>
          <w:rFonts w:cs="Calibri"/>
        </w:rPr>
        <w:tab/>
        <w:t xml:space="preserve">Gordon AN, </w:t>
      </w:r>
      <w:proofErr w:type="spellStart"/>
      <w:r w:rsidRPr="00DA17F4">
        <w:rPr>
          <w:rFonts w:cs="Calibri"/>
        </w:rPr>
        <w:t>Fleagle</w:t>
      </w:r>
      <w:proofErr w:type="spellEnd"/>
      <w:r w:rsidRPr="00DA17F4">
        <w:rPr>
          <w:rFonts w:cs="Calibri"/>
        </w:rPr>
        <w:t xml:space="preserve"> JT, Guthrie D, </w:t>
      </w:r>
      <w:proofErr w:type="spellStart"/>
      <w:r w:rsidRPr="00DA17F4">
        <w:rPr>
          <w:rFonts w:cs="Calibri"/>
        </w:rPr>
        <w:t>Parkin</w:t>
      </w:r>
      <w:proofErr w:type="spellEnd"/>
      <w:r w:rsidRPr="00DA17F4">
        <w:rPr>
          <w:rFonts w:cs="Calibri"/>
        </w:rPr>
        <w:t xml:space="preserve"> DE, Gore ME, </w:t>
      </w:r>
      <w:proofErr w:type="spellStart"/>
      <w:r w:rsidRPr="00DA17F4">
        <w:rPr>
          <w:rFonts w:cs="Calibri"/>
        </w:rPr>
        <w:t>Lacave</w:t>
      </w:r>
      <w:proofErr w:type="spellEnd"/>
      <w:r w:rsidRPr="00DA17F4">
        <w:rPr>
          <w:rFonts w:cs="Calibri"/>
        </w:rPr>
        <w:t xml:space="preserve"> AJ. Recurrent Epithelial Ovarian Carcinoma: A Randomized Phase III Study of </w:t>
      </w:r>
      <w:proofErr w:type="spellStart"/>
      <w:r w:rsidRPr="00DA17F4">
        <w:rPr>
          <w:rFonts w:cs="Calibri"/>
        </w:rPr>
        <w:t>Pegylated</w:t>
      </w:r>
      <w:proofErr w:type="spellEnd"/>
      <w:r w:rsidRPr="00DA17F4">
        <w:rPr>
          <w:rFonts w:cs="Calibri"/>
        </w:rPr>
        <w:t xml:space="preserve"> Liposomal Doxorubicin Versus </w:t>
      </w:r>
      <w:proofErr w:type="spellStart"/>
      <w:r w:rsidRPr="00DA17F4">
        <w:rPr>
          <w:rFonts w:cs="Calibri"/>
        </w:rPr>
        <w:t>Topotecan</w:t>
      </w:r>
      <w:proofErr w:type="spellEnd"/>
      <w:r w:rsidRPr="00DA17F4">
        <w:rPr>
          <w:rFonts w:cs="Calibri"/>
        </w:rPr>
        <w:t xml:space="preserve">. </w:t>
      </w:r>
      <w:r w:rsidRPr="00DA17F4">
        <w:rPr>
          <w:rFonts w:cs="Calibri"/>
          <w:i/>
          <w:iCs/>
        </w:rPr>
        <w:t>Journal of Clinical Oncology</w:t>
      </w:r>
      <w:r w:rsidRPr="00DA17F4">
        <w:rPr>
          <w:rFonts w:cs="Calibri"/>
        </w:rPr>
        <w:t>. 2001;19(14):3312-3322. doi:10.1200/JCO.2001.19.14.3312</w:t>
      </w:r>
    </w:p>
    <w:p w:rsidR="00DA17F4" w:rsidRPr="00DA17F4" w:rsidRDefault="00DA17F4" w:rsidP="00DA17F4">
      <w:pPr>
        <w:pStyle w:val="af0"/>
        <w:rPr>
          <w:rFonts w:cs="Calibri"/>
        </w:rPr>
      </w:pPr>
      <w:r w:rsidRPr="00DA17F4">
        <w:rPr>
          <w:rFonts w:cs="Calibri"/>
        </w:rPr>
        <w:t xml:space="preserve">141. </w:t>
      </w:r>
      <w:r w:rsidRPr="00DA17F4">
        <w:rPr>
          <w:rFonts w:cs="Calibri"/>
        </w:rPr>
        <w:tab/>
      </w:r>
      <w:proofErr w:type="spellStart"/>
      <w:r w:rsidRPr="00DA17F4">
        <w:rPr>
          <w:rFonts w:cs="Calibri"/>
        </w:rPr>
        <w:t>Sehouli</w:t>
      </w:r>
      <w:proofErr w:type="spellEnd"/>
      <w:r w:rsidRPr="00DA17F4">
        <w:rPr>
          <w:rFonts w:cs="Calibri"/>
        </w:rPr>
        <w:t xml:space="preserve"> J, Stengel D, Harter P, et al. </w:t>
      </w:r>
      <w:proofErr w:type="spellStart"/>
      <w:r w:rsidRPr="00DA17F4">
        <w:rPr>
          <w:rFonts w:cs="Calibri"/>
        </w:rPr>
        <w:t>Topotecan</w:t>
      </w:r>
      <w:proofErr w:type="spellEnd"/>
      <w:r w:rsidRPr="00DA17F4">
        <w:rPr>
          <w:rFonts w:cs="Calibri"/>
        </w:rPr>
        <w:t xml:space="preserve"> Weekly Versus Conventional 5-Day Schedule in Patients With Platinum-Resistant Ovarian Cancer: A Randomized Multicenter Phase II Trial of the North-Eastern German Society of Gynecological Oncology Ovarian Cancer Study Group. </w:t>
      </w:r>
      <w:r w:rsidRPr="00DA17F4">
        <w:rPr>
          <w:rFonts w:cs="Calibri"/>
          <w:i/>
          <w:iCs/>
        </w:rPr>
        <w:t>Journal of Clinical Oncology</w:t>
      </w:r>
      <w:r w:rsidRPr="00DA17F4">
        <w:rPr>
          <w:rFonts w:cs="Calibri"/>
        </w:rPr>
        <w:t>. 2011;29(2):242-248. doi:10.1200/JCO.2009.27.8911</w:t>
      </w:r>
    </w:p>
    <w:p w:rsidR="00DA17F4" w:rsidRPr="00DA17F4" w:rsidRDefault="00DA17F4" w:rsidP="00DA17F4">
      <w:pPr>
        <w:pStyle w:val="af0"/>
        <w:rPr>
          <w:rFonts w:cs="Calibri"/>
        </w:rPr>
      </w:pPr>
      <w:r w:rsidRPr="00DA17F4">
        <w:rPr>
          <w:rFonts w:cs="Calibri"/>
        </w:rPr>
        <w:t xml:space="preserve">142. </w:t>
      </w:r>
      <w:r w:rsidRPr="00DA17F4">
        <w:rPr>
          <w:rFonts w:cs="Calibri"/>
        </w:rPr>
        <w:tab/>
      </w:r>
      <w:proofErr w:type="spellStart"/>
      <w:r w:rsidRPr="00DA17F4">
        <w:rPr>
          <w:rFonts w:cs="Calibri"/>
        </w:rPr>
        <w:t>Vergote</w:t>
      </w:r>
      <w:proofErr w:type="spellEnd"/>
      <w:r w:rsidRPr="00DA17F4">
        <w:rPr>
          <w:rFonts w:cs="Calibri"/>
        </w:rPr>
        <w:t xml:space="preserve"> I, </w:t>
      </w:r>
      <w:proofErr w:type="spellStart"/>
      <w:r w:rsidRPr="00DA17F4">
        <w:rPr>
          <w:rFonts w:cs="Calibri"/>
        </w:rPr>
        <w:t>Finkler</w:t>
      </w:r>
      <w:proofErr w:type="spellEnd"/>
      <w:r w:rsidRPr="00DA17F4">
        <w:rPr>
          <w:rFonts w:cs="Calibri"/>
        </w:rPr>
        <w:t xml:space="preserve"> N, del Campo J, et al. Phase 3 </w:t>
      </w:r>
      <w:proofErr w:type="spellStart"/>
      <w:r w:rsidRPr="00DA17F4">
        <w:rPr>
          <w:rFonts w:cs="Calibri"/>
        </w:rPr>
        <w:t>randomised</w:t>
      </w:r>
      <w:proofErr w:type="spellEnd"/>
      <w:r w:rsidRPr="00DA17F4">
        <w:rPr>
          <w:rFonts w:cs="Calibri"/>
        </w:rPr>
        <w:t xml:space="preserve"> study of </w:t>
      </w:r>
      <w:proofErr w:type="spellStart"/>
      <w:r w:rsidRPr="00DA17F4">
        <w:rPr>
          <w:rFonts w:cs="Calibri"/>
        </w:rPr>
        <w:t>canfosfamide</w:t>
      </w:r>
      <w:proofErr w:type="spellEnd"/>
      <w:r w:rsidRPr="00DA17F4">
        <w:rPr>
          <w:rFonts w:cs="Calibri"/>
        </w:rPr>
        <w:t xml:space="preserve"> (</w:t>
      </w:r>
      <w:proofErr w:type="spellStart"/>
      <w:r w:rsidRPr="00DA17F4">
        <w:rPr>
          <w:rFonts w:cs="Calibri"/>
        </w:rPr>
        <w:t>Telcyta</w:t>
      </w:r>
      <w:proofErr w:type="spellEnd"/>
      <w:r w:rsidRPr="00DA17F4">
        <w:rPr>
          <w:rFonts w:cs="Calibri"/>
        </w:rPr>
        <w:t xml:space="preserve">®, TLK286) versus </w:t>
      </w:r>
      <w:proofErr w:type="spellStart"/>
      <w:r w:rsidRPr="00DA17F4">
        <w:rPr>
          <w:rFonts w:cs="Calibri"/>
        </w:rPr>
        <w:t>pegylated</w:t>
      </w:r>
      <w:proofErr w:type="spellEnd"/>
      <w:r w:rsidRPr="00DA17F4">
        <w:rPr>
          <w:rFonts w:cs="Calibri"/>
        </w:rPr>
        <w:t xml:space="preserve"> liposomal doxorubicin or </w:t>
      </w:r>
      <w:proofErr w:type="spellStart"/>
      <w:r w:rsidRPr="00DA17F4">
        <w:rPr>
          <w:rFonts w:cs="Calibri"/>
        </w:rPr>
        <w:t>topotecan</w:t>
      </w:r>
      <w:proofErr w:type="spellEnd"/>
      <w:r w:rsidRPr="00DA17F4">
        <w:rPr>
          <w:rFonts w:cs="Calibri"/>
        </w:rPr>
        <w:t xml:space="preserve"> as third-line therapy in patients with platinum-refractory or -resistant ovarian cancer. </w:t>
      </w:r>
      <w:r w:rsidRPr="00DA17F4">
        <w:rPr>
          <w:rFonts w:cs="Calibri"/>
          <w:i/>
          <w:iCs/>
        </w:rPr>
        <w:t>European Journal of Cancer</w:t>
      </w:r>
      <w:r w:rsidRPr="00DA17F4">
        <w:rPr>
          <w:rFonts w:cs="Calibri"/>
        </w:rPr>
        <w:t>. 2009;45(13):2324-2332. doi:10.1016/j.ejca.2009.05.016</w:t>
      </w:r>
    </w:p>
    <w:p w:rsidR="00DA17F4" w:rsidRPr="00DA17F4" w:rsidRDefault="00DA17F4" w:rsidP="00DA17F4">
      <w:pPr>
        <w:pStyle w:val="af0"/>
        <w:rPr>
          <w:rFonts w:cs="Calibri"/>
        </w:rPr>
      </w:pPr>
      <w:r w:rsidRPr="00DA17F4">
        <w:rPr>
          <w:rFonts w:cs="Calibri"/>
        </w:rPr>
        <w:t xml:space="preserve">143. </w:t>
      </w:r>
      <w:r w:rsidRPr="00DA17F4">
        <w:rPr>
          <w:rFonts w:cs="Calibri"/>
        </w:rPr>
        <w:tab/>
        <w:t xml:space="preserve">Colombo N, </w:t>
      </w:r>
      <w:proofErr w:type="spellStart"/>
      <w:r w:rsidRPr="00DA17F4">
        <w:rPr>
          <w:rFonts w:cs="Calibri"/>
        </w:rPr>
        <w:t>Kutarska</w:t>
      </w:r>
      <w:proofErr w:type="spellEnd"/>
      <w:r w:rsidRPr="00DA17F4">
        <w:rPr>
          <w:rFonts w:cs="Calibri"/>
        </w:rPr>
        <w:t xml:space="preserve"> E, </w:t>
      </w:r>
      <w:proofErr w:type="spellStart"/>
      <w:r w:rsidRPr="00DA17F4">
        <w:rPr>
          <w:rFonts w:cs="Calibri"/>
        </w:rPr>
        <w:t>Dimopoulos</w:t>
      </w:r>
      <w:proofErr w:type="spellEnd"/>
      <w:r w:rsidRPr="00DA17F4">
        <w:rPr>
          <w:rFonts w:cs="Calibri"/>
        </w:rPr>
        <w:t xml:space="preserve"> M, et al. Randomized, Open-Label, Phase III Study Comparing </w:t>
      </w:r>
      <w:proofErr w:type="spellStart"/>
      <w:r w:rsidRPr="00DA17F4">
        <w:rPr>
          <w:rFonts w:cs="Calibri"/>
        </w:rPr>
        <w:t>Patupilone</w:t>
      </w:r>
      <w:proofErr w:type="spellEnd"/>
      <w:r w:rsidRPr="00DA17F4">
        <w:rPr>
          <w:rFonts w:cs="Calibri"/>
        </w:rPr>
        <w:t xml:space="preserve"> (EPO906) With </w:t>
      </w:r>
      <w:proofErr w:type="spellStart"/>
      <w:r w:rsidRPr="00DA17F4">
        <w:rPr>
          <w:rFonts w:cs="Calibri"/>
        </w:rPr>
        <w:t>Pegylated</w:t>
      </w:r>
      <w:proofErr w:type="spellEnd"/>
      <w:r w:rsidRPr="00DA17F4">
        <w:rPr>
          <w:rFonts w:cs="Calibri"/>
        </w:rPr>
        <w:t xml:space="preserve"> Liposomal Doxorubicin in Platinum-Refractory or -Resistant Patients With Recurrent Epithelial Ovarian, Primary Fallopian Tube, or Primary Peritoneal Cancer. </w:t>
      </w:r>
      <w:r w:rsidRPr="00DA17F4">
        <w:rPr>
          <w:rFonts w:cs="Calibri"/>
          <w:i/>
          <w:iCs/>
        </w:rPr>
        <w:t>Journal of Clinical Oncology</w:t>
      </w:r>
      <w:r w:rsidRPr="00DA17F4">
        <w:rPr>
          <w:rFonts w:cs="Calibri"/>
        </w:rPr>
        <w:t>. 2012;30(31):3841-3847. doi:10.1200/JCO.2011.38.8082</w:t>
      </w:r>
    </w:p>
    <w:p w:rsidR="00DA17F4" w:rsidRDefault="00DA17F4">
      <w:r>
        <w:fldChar w:fldCharType="end"/>
      </w:r>
    </w:p>
    <w:sectPr w:rsidR="00DA17F4">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CC"/>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671EC"/>
    <w:multiLevelType w:val="hybridMultilevel"/>
    <w:tmpl w:val="95DEF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D723278"/>
    <w:multiLevelType w:val="hybridMultilevel"/>
    <w:tmpl w:val="850A35C6"/>
    <w:lvl w:ilvl="0" w:tplc="85C8E27E">
      <w:start w:val="16"/>
      <w:numFmt w:val="bullet"/>
      <w:lvlText w:val=""/>
      <w:lvlJc w:val="left"/>
      <w:pPr>
        <w:ind w:left="720" w:hanging="360"/>
      </w:pPr>
      <w:rPr>
        <w:rFonts w:ascii="Symbol" w:eastAsia="Calibri" w:hAnsi="Symbol"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nsid w:val="4CA652D8"/>
    <w:multiLevelType w:val="hybridMultilevel"/>
    <w:tmpl w:val="DC4037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6518"/>
    <w:rsid w:val="00106518"/>
    <w:rsid w:val="00C847E4"/>
    <w:rsid w:val="00DA17F4"/>
    <w:rsid w:val="00EB5168"/>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70"/>
    <w:lsdException w:name="TOC Heading" w:uiPriority="39" w:qFormat="1"/>
  </w:latentStyles>
  <w:style w:type="paragraph" w:default="1" w:styleId="a">
    <w:name w:val="Normal"/>
    <w:qFormat/>
    <w:rsid w:val="00106518"/>
    <w:rPr>
      <w:rFonts w:ascii="Calibri" w:eastAsia="Calibri" w:hAnsi="Calibri" w:cs="Times New Roman"/>
      <w:lang w:val="en-US"/>
    </w:rPr>
  </w:style>
  <w:style w:type="paragraph" w:styleId="1">
    <w:name w:val="heading 1"/>
    <w:basedOn w:val="a"/>
    <w:next w:val="a"/>
    <w:link w:val="10"/>
    <w:uiPriority w:val="9"/>
    <w:qFormat/>
    <w:rsid w:val="00106518"/>
    <w:pPr>
      <w:keepNext/>
      <w:keepLines/>
      <w:spacing w:before="480" w:after="0"/>
      <w:outlineLvl w:val="0"/>
    </w:pPr>
    <w:rPr>
      <w:rFonts w:ascii="Cambria" w:eastAsia="MS Gothic" w:hAnsi="Cambria"/>
      <w:b/>
      <w:bCs/>
      <w:color w:val="365F91"/>
      <w:sz w:val="28"/>
      <w:szCs w:val="28"/>
    </w:rPr>
  </w:style>
  <w:style w:type="paragraph" w:styleId="2">
    <w:name w:val="heading 2"/>
    <w:basedOn w:val="a"/>
    <w:next w:val="a"/>
    <w:link w:val="20"/>
    <w:uiPriority w:val="9"/>
    <w:qFormat/>
    <w:rsid w:val="00106518"/>
    <w:pPr>
      <w:keepNext/>
      <w:keepLines/>
      <w:spacing w:before="200" w:after="0"/>
      <w:outlineLvl w:val="1"/>
    </w:pPr>
    <w:rPr>
      <w:rFonts w:ascii="Cambria" w:eastAsia="MS Gothic" w:hAnsi="Cambria"/>
      <w:b/>
      <w:bCs/>
      <w:color w:val="4F81BD"/>
      <w:sz w:val="26"/>
      <w:szCs w:val="26"/>
    </w:rPr>
  </w:style>
  <w:style w:type="paragraph" w:styleId="3">
    <w:name w:val="heading 3"/>
    <w:basedOn w:val="a"/>
    <w:next w:val="a"/>
    <w:link w:val="30"/>
    <w:uiPriority w:val="9"/>
    <w:qFormat/>
    <w:rsid w:val="00106518"/>
    <w:pPr>
      <w:keepNext/>
      <w:keepLines/>
      <w:spacing w:before="200" w:after="0"/>
      <w:outlineLvl w:val="2"/>
    </w:pPr>
    <w:rPr>
      <w:rFonts w:ascii="Cambria" w:eastAsia="MS Gothic" w:hAnsi="Cambria"/>
      <w:b/>
      <w:bCs/>
      <w:color w:val="4F81BD"/>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106518"/>
    <w:rPr>
      <w:rFonts w:ascii="Cambria" w:eastAsia="MS Gothic" w:hAnsi="Cambria" w:cs="Times New Roman"/>
      <w:b/>
      <w:bCs/>
      <w:color w:val="365F91"/>
      <w:sz w:val="28"/>
      <w:szCs w:val="28"/>
      <w:lang w:val="en-US"/>
    </w:rPr>
  </w:style>
  <w:style w:type="character" w:customStyle="1" w:styleId="20">
    <w:name w:val="Заголовок 2 Знак"/>
    <w:basedOn w:val="a0"/>
    <w:link w:val="2"/>
    <w:uiPriority w:val="9"/>
    <w:rsid w:val="00106518"/>
    <w:rPr>
      <w:rFonts w:ascii="Cambria" w:eastAsia="MS Gothic" w:hAnsi="Cambria" w:cs="Times New Roman"/>
      <w:b/>
      <w:bCs/>
      <w:color w:val="4F81BD"/>
      <w:sz w:val="26"/>
      <w:szCs w:val="26"/>
      <w:lang w:val="en-US"/>
    </w:rPr>
  </w:style>
  <w:style w:type="character" w:customStyle="1" w:styleId="30">
    <w:name w:val="Заголовок 3 Знак"/>
    <w:basedOn w:val="a0"/>
    <w:link w:val="3"/>
    <w:uiPriority w:val="9"/>
    <w:rsid w:val="00106518"/>
    <w:rPr>
      <w:rFonts w:ascii="Cambria" w:eastAsia="MS Gothic" w:hAnsi="Cambria" w:cs="Times New Roman"/>
      <w:b/>
      <w:bCs/>
      <w:color w:val="4F81BD"/>
      <w:lang w:val="en-US"/>
    </w:rPr>
  </w:style>
  <w:style w:type="paragraph" w:customStyle="1" w:styleId="-11">
    <w:name w:val="Цветной список - Акцент 11"/>
    <w:basedOn w:val="a"/>
    <w:uiPriority w:val="34"/>
    <w:qFormat/>
    <w:rsid w:val="00106518"/>
    <w:pPr>
      <w:ind w:left="720"/>
      <w:contextualSpacing/>
    </w:pPr>
  </w:style>
  <w:style w:type="table" w:styleId="a3">
    <w:name w:val="Table Grid"/>
    <w:basedOn w:val="a1"/>
    <w:uiPriority w:val="59"/>
    <w:rsid w:val="00106518"/>
    <w:pPr>
      <w:spacing w:after="0" w:line="240" w:lineRule="auto"/>
    </w:pPr>
    <w:rPr>
      <w:rFonts w:ascii="Calibri" w:eastAsia="Calibri" w:hAnsi="Calibri" w:cs="Times New Roman"/>
      <w:sz w:val="20"/>
      <w:szCs w:val="20"/>
      <w:lang w:eastAsia="ru-R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106518"/>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106518"/>
    <w:rPr>
      <w:rFonts w:ascii="Tahoma" w:eastAsia="Calibri" w:hAnsi="Tahoma" w:cs="Tahoma"/>
      <w:sz w:val="16"/>
      <w:szCs w:val="16"/>
      <w:lang w:val="en-US"/>
    </w:rPr>
  </w:style>
  <w:style w:type="paragraph" w:styleId="a6">
    <w:name w:val="header"/>
    <w:basedOn w:val="a"/>
    <w:link w:val="a7"/>
    <w:uiPriority w:val="99"/>
    <w:unhideWhenUsed/>
    <w:rsid w:val="00106518"/>
    <w:pPr>
      <w:tabs>
        <w:tab w:val="center" w:pos="4677"/>
        <w:tab w:val="right" w:pos="9355"/>
      </w:tabs>
      <w:spacing w:after="0" w:line="240" w:lineRule="auto"/>
    </w:pPr>
  </w:style>
  <w:style w:type="character" w:customStyle="1" w:styleId="a7">
    <w:name w:val="Верхний колонтитул Знак"/>
    <w:basedOn w:val="a0"/>
    <w:link w:val="a6"/>
    <w:uiPriority w:val="99"/>
    <w:rsid w:val="00106518"/>
    <w:rPr>
      <w:rFonts w:ascii="Calibri" w:eastAsia="Calibri" w:hAnsi="Calibri" w:cs="Times New Roman"/>
      <w:lang w:val="en-US"/>
    </w:rPr>
  </w:style>
  <w:style w:type="paragraph" w:styleId="a8">
    <w:name w:val="footer"/>
    <w:basedOn w:val="a"/>
    <w:link w:val="a9"/>
    <w:uiPriority w:val="99"/>
    <w:unhideWhenUsed/>
    <w:rsid w:val="00106518"/>
    <w:pPr>
      <w:tabs>
        <w:tab w:val="center" w:pos="4677"/>
        <w:tab w:val="right" w:pos="9355"/>
      </w:tabs>
      <w:spacing w:after="0" w:line="240" w:lineRule="auto"/>
    </w:pPr>
  </w:style>
  <w:style w:type="character" w:customStyle="1" w:styleId="a9">
    <w:name w:val="Нижний колонтитул Знак"/>
    <w:basedOn w:val="a0"/>
    <w:link w:val="a8"/>
    <w:uiPriority w:val="99"/>
    <w:rsid w:val="00106518"/>
    <w:rPr>
      <w:rFonts w:ascii="Calibri" w:eastAsia="Calibri" w:hAnsi="Calibri" w:cs="Times New Roman"/>
      <w:lang w:val="en-US"/>
    </w:rPr>
  </w:style>
  <w:style w:type="paragraph" w:styleId="HTML">
    <w:name w:val="HTML Preformatted"/>
    <w:basedOn w:val="a"/>
    <w:link w:val="HTML0"/>
    <w:uiPriority w:val="99"/>
    <w:semiHidden/>
    <w:unhideWhenUsed/>
    <w:rsid w:val="001065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ru-RU" w:eastAsia="ru-RU"/>
    </w:rPr>
  </w:style>
  <w:style w:type="character" w:customStyle="1" w:styleId="HTML0">
    <w:name w:val="Стандартный HTML Знак"/>
    <w:basedOn w:val="a0"/>
    <w:link w:val="HTML"/>
    <w:uiPriority w:val="99"/>
    <w:semiHidden/>
    <w:rsid w:val="00106518"/>
    <w:rPr>
      <w:rFonts w:ascii="Courier New" w:eastAsia="Times New Roman" w:hAnsi="Courier New" w:cs="Courier New"/>
      <w:sz w:val="20"/>
      <w:szCs w:val="20"/>
      <w:lang w:eastAsia="ru-RU"/>
    </w:rPr>
  </w:style>
  <w:style w:type="paragraph" w:customStyle="1" w:styleId="11">
    <w:name w:val="Список литературы1"/>
    <w:basedOn w:val="a"/>
    <w:next w:val="a"/>
    <w:uiPriority w:val="37"/>
    <w:unhideWhenUsed/>
    <w:rsid w:val="00106518"/>
    <w:pPr>
      <w:tabs>
        <w:tab w:val="left" w:pos="504"/>
      </w:tabs>
      <w:spacing w:after="240" w:line="240" w:lineRule="auto"/>
      <w:ind w:left="504" w:hanging="504"/>
    </w:pPr>
  </w:style>
  <w:style w:type="character" w:styleId="aa">
    <w:name w:val="Hyperlink"/>
    <w:uiPriority w:val="99"/>
    <w:unhideWhenUsed/>
    <w:rsid w:val="00106518"/>
    <w:rPr>
      <w:color w:val="0000FF"/>
      <w:u w:val="single"/>
    </w:rPr>
  </w:style>
  <w:style w:type="character" w:styleId="ab">
    <w:name w:val="annotation reference"/>
    <w:uiPriority w:val="99"/>
    <w:semiHidden/>
    <w:unhideWhenUsed/>
    <w:rsid w:val="00106518"/>
    <w:rPr>
      <w:sz w:val="18"/>
      <w:szCs w:val="18"/>
    </w:rPr>
  </w:style>
  <w:style w:type="paragraph" w:styleId="ac">
    <w:name w:val="annotation text"/>
    <w:basedOn w:val="a"/>
    <w:link w:val="ad"/>
    <w:uiPriority w:val="99"/>
    <w:semiHidden/>
    <w:unhideWhenUsed/>
    <w:rsid w:val="00106518"/>
    <w:pPr>
      <w:spacing w:line="240" w:lineRule="auto"/>
    </w:pPr>
    <w:rPr>
      <w:sz w:val="24"/>
      <w:szCs w:val="24"/>
    </w:rPr>
  </w:style>
  <w:style w:type="character" w:customStyle="1" w:styleId="ad">
    <w:name w:val="Текст примечания Знак"/>
    <w:basedOn w:val="a0"/>
    <w:link w:val="ac"/>
    <w:uiPriority w:val="99"/>
    <w:semiHidden/>
    <w:rsid w:val="00106518"/>
    <w:rPr>
      <w:rFonts w:ascii="Calibri" w:eastAsia="Calibri" w:hAnsi="Calibri" w:cs="Times New Roman"/>
      <w:sz w:val="24"/>
      <w:szCs w:val="24"/>
      <w:lang w:val="en-US"/>
    </w:rPr>
  </w:style>
  <w:style w:type="paragraph" w:styleId="ae">
    <w:name w:val="annotation subject"/>
    <w:basedOn w:val="ac"/>
    <w:next w:val="ac"/>
    <w:link w:val="af"/>
    <w:uiPriority w:val="99"/>
    <w:semiHidden/>
    <w:unhideWhenUsed/>
    <w:rsid w:val="00106518"/>
    <w:rPr>
      <w:b/>
      <w:bCs/>
      <w:sz w:val="20"/>
      <w:szCs w:val="20"/>
    </w:rPr>
  </w:style>
  <w:style w:type="character" w:customStyle="1" w:styleId="af">
    <w:name w:val="Тема примечания Знак"/>
    <w:basedOn w:val="ad"/>
    <w:link w:val="ae"/>
    <w:uiPriority w:val="99"/>
    <w:semiHidden/>
    <w:rsid w:val="00106518"/>
    <w:rPr>
      <w:rFonts w:ascii="Calibri" w:eastAsia="Calibri" w:hAnsi="Calibri" w:cs="Times New Roman"/>
      <w:b/>
      <w:bCs/>
      <w:sz w:val="20"/>
      <w:szCs w:val="20"/>
      <w:lang w:val="en-US"/>
    </w:rPr>
  </w:style>
  <w:style w:type="character" w:customStyle="1" w:styleId="il">
    <w:name w:val="il"/>
    <w:rsid w:val="00106518"/>
  </w:style>
  <w:style w:type="paragraph" w:styleId="af0">
    <w:name w:val="Bibliography"/>
    <w:basedOn w:val="a"/>
    <w:next w:val="a"/>
    <w:uiPriority w:val="70"/>
    <w:rsid w:val="00106518"/>
    <w:pPr>
      <w:tabs>
        <w:tab w:val="left" w:pos="624"/>
      </w:tabs>
      <w:spacing w:after="240" w:line="240" w:lineRule="auto"/>
      <w:ind w:left="624" w:hanging="624"/>
    </w:pPr>
  </w:style>
  <w:style w:type="character" w:styleId="af1">
    <w:name w:val="line number"/>
    <w:basedOn w:val="a0"/>
    <w:uiPriority w:val="99"/>
    <w:semiHidden/>
    <w:unhideWhenUsed/>
    <w:rsid w:val="001065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70"/>
    <w:lsdException w:name="TOC Heading" w:uiPriority="39" w:qFormat="1"/>
  </w:latentStyles>
  <w:style w:type="paragraph" w:default="1" w:styleId="a">
    <w:name w:val="Normal"/>
    <w:qFormat/>
    <w:rsid w:val="00106518"/>
    <w:rPr>
      <w:rFonts w:ascii="Calibri" w:eastAsia="Calibri" w:hAnsi="Calibri" w:cs="Times New Roman"/>
      <w:lang w:val="en-US"/>
    </w:rPr>
  </w:style>
  <w:style w:type="paragraph" w:styleId="1">
    <w:name w:val="heading 1"/>
    <w:basedOn w:val="a"/>
    <w:next w:val="a"/>
    <w:link w:val="10"/>
    <w:uiPriority w:val="9"/>
    <w:qFormat/>
    <w:rsid w:val="00106518"/>
    <w:pPr>
      <w:keepNext/>
      <w:keepLines/>
      <w:spacing w:before="480" w:after="0"/>
      <w:outlineLvl w:val="0"/>
    </w:pPr>
    <w:rPr>
      <w:rFonts w:ascii="Cambria" w:eastAsia="MS Gothic" w:hAnsi="Cambria"/>
      <w:b/>
      <w:bCs/>
      <w:color w:val="365F91"/>
      <w:sz w:val="28"/>
      <w:szCs w:val="28"/>
    </w:rPr>
  </w:style>
  <w:style w:type="paragraph" w:styleId="2">
    <w:name w:val="heading 2"/>
    <w:basedOn w:val="a"/>
    <w:next w:val="a"/>
    <w:link w:val="20"/>
    <w:uiPriority w:val="9"/>
    <w:qFormat/>
    <w:rsid w:val="00106518"/>
    <w:pPr>
      <w:keepNext/>
      <w:keepLines/>
      <w:spacing w:before="200" w:after="0"/>
      <w:outlineLvl w:val="1"/>
    </w:pPr>
    <w:rPr>
      <w:rFonts w:ascii="Cambria" w:eastAsia="MS Gothic" w:hAnsi="Cambria"/>
      <w:b/>
      <w:bCs/>
      <w:color w:val="4F81BD"/>
      <w:sz w:val="26"/>
      <w:szCs w:val="26"/>
    </w:rPr>
  </w:style>
  <w:style w:type="paragraph" w:styleId="3">
    <w:name w:val="heading 3"/>
    <w:basedOn w:val="a"/>
    <w:next w:val="a"/>
    <w:link w:val="30"/>
    <w:uiPriority w:val="9"/>
    <w:qFormat/>
    <w:rsid w:val="00106518"/>
    <w:pPr>
      <w:keepNext/>
      <w:keepLines/>
      <w:spacing w:before="200" w:after="0"/>
      <w:outlineLvl w:val="2"/>
    </w:pPr>
    <w:rPr>
      <w:rFonts w:ascii="Cambria" w:eastAsia="MS Gothic" w:hAnsi="Cambria"/>
      <w:b/>
      <w:bCs/>
      <w:color w:val="4F81BD"/>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106518"/>
    <w:rPr>
      <w:rFonts w:ascii="Cambria" w:eastAsia="MS Gothic" w:hAnsi="Cambria" w:cs="Times New Roman"/>
      <w:b/>
      <w:bCs/>
      <w:color w:val="365F91"/>
      <w:sz w:val="28"/>
      <w:szCs w:val="28"/>
      <w:lang w:val="en-US"/>
    </w:rPr>
  </w:style>
  <w:style w:type="character" w:customStyle="1" w:styleId="20">
    <w:name w:val="Заголовок 2 Знак"/>
    <w:basedOn w:val="a0"/>
    <w:link w:val="2"/>
    <w:uiPriority w:val="9"/>
    <w:rsid w:val="00106518"/>
    <w:rPr>
      <w:rFonts w:ascii="Cambria" w:eastAsia="MS Gothic" w:hAnsi="Cambria" w:cs="Times New Roman"/>
      <w:b/>
      <w:bCs/>
      <w:color w:val="4F81BD"/>
      <w:sz w:val="26"/>
      <w:szCs w:val="26"/>
      <w:lang w:val="en-US"/>
    </w:rPr>
  </w:style>
  <w:style w:type="character" w:customStyle="1" w:styleId="30">
    <w:name w:val="Заголовок 3 Знак"/>
    <w:basedOn w:val="a0"/>
    <w:link w:val="3"/>
    <w:uiPriority w:val="9"/>
    <w:rsid w:val="00106518"/>
    <w:rPr>
      <w:rFonts w:ascii="Cambria" w:eastAsia="MS Gothic" w:hAnsi="Cambria" w:cs="Times New Roman"/>
      <w:b/>
      <w:bCs/>
      <w:color w:val="4F81BD"/>
      <w:lang w:val="en-US"/>
    </w:rPr>
  </w:style>
  <w:style w:type="paragraph" w:customStyle="1" w:styleId="-11">
    <w:name w:val="Цветной список - Акцент 11"/>
    <w:basedOn w:val="a"/>
    <w:uiPriority w:val="34"/>
    <w:qFormat/>
    <w:rsid w:val="00106518"/>
    <w:pPr>
      <w:ind w:left="720"/>
      <w:contextualSpacing/>
    </w:pPr>
  </w:style>
  <w:style w:type="table" w:styleId="a3">
    <w:name w:val="Table Grid"/>
    <w:basedOn w:val="a1"/>
    <w:uiPriority w:val="59"/>
    <w:rsid w:val="00106518"/>
    <w:pPr>
      <w:spacing w:after="0" w:line="240" w:lineRule="auto"/>
    </w:pPr>
    <w:rPr>
      <w:rFonts w:ascii="Calibri" w:eastAsia="Calibri" w:hAnsi="Calibri" w:cs="Times New Roman"/>
      <w:sz w:val="20"/>
      <w:szCs w:val="20"/>
      <w:lang w:eastAsia="ru-R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106518"/>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106518"/>
    <w:rPr>
      <w:rFonts w:ascii="Tahoma" w:eastAsia="Calibri" w:hAnsi="Tahoma" w:cs="Tahoma"/>
      <w:sz w:val="16"/>
      <w:szCs w:val="16"/>
      <w:lang w:val="en-US"/>
    </w:rPr>
  </w:style>
  <w:style w:type="paragraph" w:styleId="a6">
    <w:name w:val="header"/>
    <w:basedOn w:val="a"/>
    <w:link w:val="a7"/>
    <w:uiPriority w:val="99"/>
    <w:unhideWhenUsed/>
    <w:rsid w:val="00106518"/>
    <w:pPr>
      <w:tabs>
        <w:tab w:val="center" w:pos="4677"/>
        <w:tab w:val="right" w:pos="9355"/>
      </w:tabs>
      <w:spacing w:after="0" w:line="240" w:lineRule="auto"/>
    </w:pPr>
  </w:style>
  <w:style w:type="character" w:customStyle="1" w:styleId="a7">
    <w:name w:val="Верхний колонтитул Знак"/>
    <w:basedOn w:val="a0"/>
    <w:link w:val="a6"/>
    <w:uiPriority w:val="99"/>
    <w:rsid w:val="00106518"/>
    <w:rPr>
      <w:rFonts w:ascii="Calibri" w:eastAsia="Calibri" w:hAnsi="Calibri" w:cs="Times New Roman"/>
      <w:lang w:val="en-US"/>
    </w:rPr>
  </w:style>
  <w:style w:type="paragraph" w:styleId="a8">
    <w:name w:val="footer"/>
    <w:basedOn w:val="a"/>
    <w:link w:val="a9"/>
    <w:uiPriority w:val="99"/>
    <w:unhideWhenUsed/>
    <w:rsid w:val="00106518"/>
    <w:pPr>
      <w:tabs>
        <w:tab w:val="center" w:pos="4677"/>
        <w:tab w:val="right" w:pos="9355"/>
      </w:tabs>
      <w:spacing w:after="0" w:line="240" w:lineRule="auto"/>
    </w:pPr>
  </w:style>
  <w:style w:type="character" w:customStyle="1" w:styleId="a9">
    <w:name w:val="Нижний колонтитул Знак"/>
    <w:basedOn w:val="a0"/>
    <w:link w:val="a8"/>
    <w:uiPriority w:val="99"/>
    <w:rsid w:val="00106518"/>
    <w:rPr>
      <w:rFonts w:ascii="Calibri" w:eastAsia="Calibri" w:hAnsi="Calibri" w:cs="Times New Roman"/>
      <w:lang w:val="en-US"/>
    </w:rPr>
  </w:style>
  <w:style w:type="paragraph" w:styleId="HTML">
    <w:name w:val="HTML Preformatted"/>
    <w:basedOn w:val="a"/>
    <w:link w:val="HTML0"/>
    <w:uiPriority w:val="99"/>
    <w:semiHidden/>
    <w:unhideWhenUsed/>
    <w:rsid w:val="001065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ru-RU" w:eastAsia="ru-RU"/>
    </w:rPr>
  </w:style>
  <w:style w:type="character" w:customStyle="1" w:styleId="HTML0">
    <w:name w:val="Стандартный HTML Знак"/>
    <w:basedOn w:val="a0"/>
    <w:link w:val="HTML"/>
    <w:uiPriority w:val="99"/>
    <w:semiHidden/>
    <w:rsid w:val="00106518"/>
    <w:rPr>
      <w:rFonts w:ascii="Courier New" w:eastAsia="Times New Roman" w:hAnsi="Courier New" w:cs="Courier New"/>
      <w:sz w:val="20"/>
      <w:szCs w:val="20"/>
      <w:lang w:eastAsia="ru-RU"/>
    </w:rPr>
  </w:style>
  <w:style w:type="paragraph" w:customStyle="1" w:styleId="11">
    <w:name w:val="Список литературы1"/>
    <w:basedOn w:val="a"/>
    <w:next w:val="a"/>
    <w:uiPriority w:val="37"/>
    <w:unhideWhenUsed/>
    <w:rsid w:val="00106518"/>
    <w:pPr>
      <w:tabs>
        <w:tab w:val="left" w:pos="504"/>
      </w:tabs>
      <w:spacing w:after="240" w:line="240" w:lineRule="auto"/>
      <w:ind w:left="504" w:hanging="504"/>
    </w:pPr>
  </w:style>
  <w:style w:type="character" w:styleId="aa">
    <w:name w:val="Hyperlink"/>
    <w:uiPriority w:val="99"/>
    <w:unhideWhenUsed/>
    <w:rsid w:val="00106518"/>
    <w:rPr>
      <w:color w:val="0000FF"/>
      <w:u w:val="single"/>
    </w:rPr>
  </w:style>
  <w:style w:type="character" w:styleId="ab">
    <w:name w:val="annotation reference"/>
    <w:uiPriority w:val="99"/>
    <w:semiHidden/>
    <w:unhideWhenUsed/>
    <w:rsid w:val="00106518"/>
    <w:rPr>
      <w:sz w:val="18"/>
      <w:szCs w:val="18"/>
    </w:rPr>
  </w:style>
  <w:style w:type="paragraph" w:styleId="ac">
    <w:name w:val="annotation text"/>
    <w:basedOn w:val="a"/>
    <w:link w:val="ad"/>
    <w:uiPriority w:val="99"/>
    <w:semiHidden/>
    <w:unhideWhenUsed/>
    <w:rsid w:val="00106518"/>
    <w:pPr>
      <w:spacing w:line="240" w:lineRule="auto"/>
    </w:pPr>
    <w:rPr>
      <w:sz w:val="24"/>
      <w:szCs w:val="24"/>
    </w:rPr>
  </w:style>
  <w:style w:type="character" w:customStyle="1" w:styleId="ad">
    <w:name w:val="Текст примечания Знак"/>
    <w:basedOn w:val="a0"/>
    <w:link w:val="ac"/>
    <w:uiPriority w:val="99"/>
    <w:semiHidden/>
    <w:rsid w:val="00106518"/>
    <w:rPr>
      <w:rFonts w:ascii="Calibri" w:eastAsia="Calibri" w:hAnsi="Calibri" w:cs="Times New Roman"/>
      <w:sz w:val="24"/>
      <w:szCs w:val="24"/>
      <w:lang w:val="en-US"/>
    </w:rPr>
  </w:style>
  <w:style w:type="paragraph" w:styleId="ae">
    <w:name w:val="annotation subject"/>
    <w:basedOn w:val="ac"/>
    <w:next w:val="ac"/>
    <w:link w:val="af"/>
    <w:uiPriority w:val="99"/>
    <w:semiHidden/>
    <w:unhideWhenUsed/>
    <w:rsid w:val="00106518"/>
    <w:rPr>
      <w:b/>
      <w:bCs/>
      <w:sz w:val="20"/>
      <w:szCs w:val="20"/>
    </w:rPr>
  </w:style>
  <w:style w:type="character" w:customStyle="1" w:styleId="af">
    <w:name w:val="Тема примечания Знак"/>
    <w:basedOn w:val="ad"/>
    <w:link w:val="ae"/>
    <w:uiPriority w:val="99"/>
    <w:semiHidden/>
    <w:rsid w:val="00106518"/>
    <w:rPr>
      <w:rFonts w:ascii="Calibri" w:eastAsia="Calibri" w:hAnsi="Calibri" w:cs="Times New Roman"/>
      <w:b/>
      <w:bCs/>
      <w:sz w:val="20"/>
      <w:szCs w:val="20"/>
      <w:lang w:val="en-US"/>
    </w:rPr>
  </w:style>
  <w:style w:type="character" w:customStyle="1" w:styleId="il">
    <w:name w:val="il"/>
    <w:rsid w:val="00106518"/>
  </w:style>
  <w:style w:type="paragraph" w:styleId="af0">
    <w:name w:val="Bibliography"/>
    <w:basedOn w:val="a"/>
    <w:next w:val="a"/>
    <w:uiPriority w:val="70"/>
    <w:rsid w:val="00106518"/>
    <w:pPr>
      <w:tabs>
        <w:tab w:val="left" w:pos="624"/>
      </w:tabs>
      <w:spacing w:after="240" w:line="240" w:lineRule="auto"/>
      <w:ind w:left="624" w:hanging="624"/>
    </w:pPr>
  </w:style>
  <w:style w:type="character" w:styleId="af1">
    <w:name w:val="line number"/>
    <w:basedOn w:val="a0"/>
    <w:uiPriority w:val="99"/>
    <w:semiHidden/>
    <w:unhideWhenUsed/>
    <w:rsid w:val="001065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63038</Words>
  <Characters>359321</Characters>
  <Application>Microsoft Office Word</Application>
  <DocSecurity>0</DocSecurity>
  <Lines>2994</Lines>
  <Paragraphs>84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21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Румянцев Алексей</dc:creator>
  <cp:lastModifiedBy>Румянцев Алексей</cp:lastModifiedBy>
  <cp:revision>2</cp:revision>
  <dcterms:created xsi:type="dcterms:W3CDTF">2022-06-04T19:22:00Z</dcterms:created>
  <dcterms:modified xsi:type="dcterms:W3CDTF">2022-06-04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GaCrokD"/&gt;&lt;style id="http://www.zotero.org/styles/american-medical-association" hasBibliography="1" bibliographyStyleHasBeenSet="1"/&gt;&lt;prefs&gt;&lt;pref name="fieldType" value="Field"/&gt;&lt;pref name="do</vt:lpwstr>
  </property>
  <property fmtid="{D5CDD505-2E9C-101B-9397-08002B2CF9AE}" pid="3" name="ZOTERO_PREF_2">
    <vt:lpwstr>ntAskDelayCitationUpdates" value="true"/&gt;&lt;/prefs&gt;&lt;/data&gt;</vt:lpwstr>
  </property>
</Properties>
</file>